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564B" w:rsidRPr="009F4F68" w:rsidRDefault="00385FCD">
      <w:pPr>
        <w:pStyle w:val="Heading11"/>
        <w:spacing w:after="240"/>
        <w:pPrChange w:id="1" w:author="Laura Suhlrie" w:date="2018-07-07T16:53:00Z">
          <w:pPr>
            <w:pStyle w:val="Heading21"/>
          </w:pPr>
        </w:pPrChange>
      </w:pPr>
      <w:ins w:id="2" w:author="Laura Suhlrie" w:date="2018-07-07T16:48:00Z">
        <w:r w:rsidRPr="009F4F68">
          <w:rPr>
            <w:rFonts w:cs="Times New Roman"/>
            <w:szCs w:val="36"/>
          </w:rPr>
          <w:t xml:space="preserve">S1 </w:t>
        </w:r>
      </w:ins>
      <w:r w:rsidR="00C5564B" w:rsidRPr="009F4F68">
        <w:rPr>
          <w:rFonts w:cs="Times New Roman"/>
          <w:szCs w:val="36"/>
        </w:rPr>
        <w:t>APPENDIX</w:t>
      </w:r>
    </w:p>
    <w:p w:rsidR="00C5564B" w:rsidRPr="009F4F68" w:rsidRDefault="00C5564B">
      <w:pPr>
        <w:pStyle w:val="Heading21"/>
        <w:rPr>
          <w:sz w:val="32"/>
          <w:rPrChange w:id="3" w:author="Laura Suhlrie" w:date="2018-07-07T16:54:00Z">
            <w:rPr>
              <w:rFonts w:eastAsia="Times New Roman"/>
              <w:sz w:val="24"/>
            </w:rPr>
          </w:rPrChange>
        </w:rPr>
        <w:pPrChange w:id="4" w:author="Laura Suhlrie" w:date="2018-07-07T16:54:00Z">
          <w:pPr>
            <w:pStyle w:val="Heading11"/>
            <w:spacing w:before="40" w:after="240"/>
          </w:pPr>
        </w:pPrChange>
      </w:pPr>
      <w:bookmarkStart w:id="5" w:name="_Toc495052670"/>
      <w:bookmarkEnd w:id="5"/>
      <w:r w:rsidRPr="009F4F68">
        <w:rPr>
          <w:sz w:val="32"/>
          <w:szCs w:val="32"/>
          <w:rPrChange w:id="6" w:author="Laura Suhlrie" w:date="2018-07-07T16:54:00Z">
            <w:rPr>
              <w:rFonts w:eastAsia="Times New Roman"/>
              <w:sz w:val="24"/>
            </w:rPr>
          </w:rPrChange>
        </w:rPr>
        <w:t>Detailed description of conceptual framework</w:t>
      </w:r>
    </w:p>
    <w:p w:rsidR="00C5564B" w:rsidRPr="009F4F68" w:rsidRDefault="00C5564B">
      <w:pPr>
        <w:pStyle w:val="Heading31"/>
        <w:spacing w:after="240"/>
        <w:ind w:left="1416"/>
        <w:rPr>
          <w:b w:val="0"/>
          <w:rPrChange w:id="7" w:author="Laura Suhlrie" w:date="2018-07-07T16:54:00Z">
            <w:rPr>
              <w:rFonts w:cs="Times New Roman"/>
              <w:b/>
              <w:u w:val="single"/>
            </w:rPr>
          </w:rPrChange>
        </w:rPr>
        <w:pPrChange w:id="8" w:author="Laura Suhlrie" w:date="2018-07-07T16:54:00Z">
          <w:pPr>
            <w:spacing w:line="360" w:lineRule="auto"/>
          </w:pPr>
        </w:pPrChange>
      </w:pPr>
      <w:r w:rsidRPr="009F4F68">
        <w:rPr>
          <w:rPrChange w:id="9" w:author="Laura Suhlrie" w:date="2018-07-07T16:54:00Z">
            <w:rPr>
              <w:rFonts w:cs="Times New Roman"/>
              <w:b/>
              <w:u w:val="single"/>
            </w:rPr>
          </w:rPrChange>
        </w:rPr>
        <w:t>Energy types and characteristics of energy supply (usability)</w:t>
      </w:r>
    </w:p>
    <w:p w:rsidR="00C5564B" w:rsidRDefault="00C5564B" w:rsidP="00C5564B">
      <w:pPr>
        <w:spacing w:line="360" w:lineRule="auto"/>
      </w:pPr>
      <w:r>
        <w:t xml:space="preserve">Health facilities in sub-Saharan Africa may be supplied through a grid connection or through various off-grid solutions, both of which are most often supported through a back-up solution </w:t>
      </w:r>
      <w:r>
        <w:fldChar w:fldCharType="begin"/>
      </w:r>
      <w:r w:rsidR="008347B8">
        <w:instrText>ADDIN CITAVI.PLACEHOLDER 3082f5eb-705a-44a6-9f00-3ab39130f28f PFBsYWNlaG9sZGVyPg0KICA8QWRkSW5WZXJzaW9uPjUuNy4xLjA8L0FkZEluVmVyc2lvbj4NCiAgPElkPjMwODJmNWViLTcwNWEtNDRhNi05ZjAwLTNhYjM5MTMwZjI4ZjwvSWQ+DQogIDxFbnRyaWVzPg0KICAgIDxFbnRyeT4NCiAgICAgIDxJZD5iODBhMWYxYi0yYTgzLTRlNGUtYjZhYy0yMWQ3YzU2NDMyYWE8L0lkPg0KICAgICAgPFJlZmVyZW5jZUlkPjI1NDU4NGRiLTMyMmMtNGM2Ni05MDY4LTQ5YmExZDBmYzhjN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IZWF0aGVyPC9GaXJzdE5hbWU+DQogICAgICAgICAgICA8TGFzdE5hbWU+QWRhaXItUm9oYW5pPC9MYXN0TmFtZT4NCiAgICAgICAgICAgIDxTZXg+RmVtYWxlPC9TZXg+DQogICAgICAgICAgPC9QZXJzb24+DQogICAgICAgICAgPFBlcnNvbj4NCiAgICAgICAgICAgIDxGaXJzdE5hbWU+S2FyZW48L0ZpcnN0TmFtZT4NCiAgICAgICAgICAgIDxMYXN0TmFtZT5adWtvcjwvTGFzdE5hbWU+DQogICAgICAgICAgICA8U2V4PkZlbWFsZTwvU2V4Pg0KICAgICAgICAgIDwvUGVyc29uPg0KICAgICAgICAgIDxQZXJzb24+DQogICAgICAgICAgICA8Rmlyc3ROYW1lPlNvcGhpZTwvRmlyc3ROYW1lPg0KICAgICAgICAgICAgPExhc3ROYW1lPkJvbmpvdXI8L0xhc3ROYW1lPg0KICAgICAgICAgICAgPFNleD5GZW1hbGU8L1NleD4NCiAgICAgICAgICA8L1BlcnNvbj4NCiAgICAgICAgICA8UGVyc29uPg0KICAgICAgICAgICAgPEZpcnN0TmFtZT5TdXNhbjwvRmlyc3ROYW1lPg0KICAgICAgICAgICAgPExhc3ROYW1lPldpbGJ1cm48L0xhc3ROYW1lPg0KICAgICAgICAgICAgPFNleD5GZW1hbGU8L1NleD4NCiAgICAgICAgICA8L1BlcnNvbj4NCiAgICAgICAgICA8UGVyc29uPg0KICAgICAgICAgICAgPEZpcnN0TmFtZT5Bbm5ldHRlPC9GaXJzdE5hbWU+DQogICAgICAgICAgICA8TGFzdE5hbWU+S3Vlc2VsPC9MYXN0TmFtZT4NCiAgICAgICAgICAgIDxNaWRkbGVOYW1lPkMuPC9NaWRkbGVOYW1lPg0KICAgICAgICAgICAgPFNleD5GZW1hbGU8L1NleD4NCiAgICAgICAgICA8L1BlcnNvbj4NCiAgICAgICAgICA8UGVyc29uPg0KICAgICAgICAgICAgPEZpcnN0TmFtZT5SeWFuPC9GaXJzdE5hbWU+DQogICAgICAgICAgICA8TGFzdE5hbWU+SGViZXJ0PC9MYXN0TmFtZT4NCiAgICAgICAgICAgIDxTZXg+TWFsZTwvU2V4Pg0KICAgICAgICAgIDwvUGVyc29uPg0KICAgICAgICAgIDxQZXJzb24+DQogICAgICAgICAgICA8Rmlyc3ROYW1lPkVsYWluZTwvRmlyc3ROYW1lPg0KICAgICAgICAgICAgPExhc3ROYW1lPkZsZXRjaGVyPC9MYXN0TmFtZT4NCiAgICAgICAgICAgIDxNaWRkbGVOYW1lPlIuPC9NaWRkbGVOYW1lPg0KICAgICAgICAgICAgPFNleD5GZW1hbGU8L1NleD4NCiAgICAgICAgICA8L1BlcnNvbj4NCiAgICAgICAgPC9BdXRob3JzPg0KICAgICAgICA8QWNjZXNzRGF0ZT4wOS4wMS4yMDE3PC9BY2Nlc3NEYXRlPg0KICAgICAgICA8RG9pPjEwLjk3NDUvR0hTUC1ELTEzLTAwMDM3PC9Eb2k+DQogICAgICAgIDxJZD4yNTQ1ODRkYi0zMjJjLTRjNjYtOTA2OC00OWJhMWQwZmM4YzQ8L0lkPg0KICAgICAgICA8TGFuZ3VhZ2U+ZW5nPC9MYW5ndWFnZT4NCiAgICAgICAgPExhbmd1YWdlQ29kZT5lbjwvTGFuZ3VhZ2VDb2RlPg0KICAgICAgICA8TG9jYXRpb25zPg0KICAgICAgICAgIDxMb2NhdGlvbj4NCiAgICAgICAgICAgIDxBZGRyZXNzPjEwLjk3NDUvR0hTUC1ELTEzLTAwMDM3PC9BZGRyZXNzPg0KICAgICAgICAgICAgPExvY2F0aW9uVHlwZT5FbGVjdHJvbmljQWRkcmVzczwvTG9jYXRpb25UeXBlPg0KICAgICAgICAgIDwvTG9jYXRpb24+DQogICAgICAgICAgPExvY2F0aW9uPg0KICAgICAgICAgICAgPEFkZHJlc3M+MjUyNzY1Mzc8L0FkZHJlc3M+DQogICAgICAgICAgICA8TG9jYXRpb25UeXBlPkVsZWN0cm9uaWNBZGRyZXNzPC9Mb2NhdGlvblR5cGU+DQogICAgICAgICAgPC9Mb2NhdGlvbj4NCiAgICAgICAgICA8TG9jYXRpb24+DQogICAgICAgICAgICA8QWRkcmVzcz5BZGFpci1Sb2hhbmksIFp1a29yIGV0IGFsLiAyMDEzIC0gTGltaXRlZCBlbGVjdHJpY2l0eSBhY2Nlc3MgaW4gaGVhbHRoLnBkZjwvQWRkcmVzcz4NCiAgICAgICAgICAgIDxMb2NhdGlvblR5cGU+RWxlY3Ryb25pY0FkZHJlc3M8L0xvY2F0aW9uVHlwZT4NCiAgICAgICAgICA8L0xvY2F0aW9uPg0KICAgICAgICA8L0xvY2F0aW9ucz4NCiAgICAgICAgPE5vdGVzPkpvdXJuYWwgQXJ0aWNsZTwvTm90ZXM+DQogICAgICAgIDxOdW1iZXI+MjwvTnVtYmVyPg0KICAgICAgICA8UGFnZVJhbmdlPjwhW0NEQVRBWzxzcD4NCiAgPG4+MjQ5PC9uPg0KICA8aW4+dHJ1ZTwvaW4+DQogIDxvcz4yNDk8L29zPg0KICA8cHM+MjQ5PC9wcz4NCjwvc3A+DQo8ZXA+DQogIDxuPjI2MTwvbj4NCiAgPGluPnRydWU8L2luPg0KICA8b3M+MjYxPC9vcz4NCiAgPHBzPjI2MTwvcHM+DQo8L2VwPg0KPG9zPjI0OS02MTwvb3M+XV0+PC9QYWdlUmFuZ2U+DQogICAgICAgIDxFbmRQYWdlPjI2MTwvRW5kUGFnZT4NCiAgICAgICAgPFN0YXJ0UGFnZT4yNDk8L1N0YXJ0UGFnZT4NCiAgICAgICAgPFBhZ2VDb3VudEM1PjwhW0NEQVRBWzxjPjEzPC9jPg0KPGluPnRydWU8L2luPg0KPG9zPjEzPC9vcz4NCjxwcz4xMzwvcHM+XV0+PC9QYWdlQ291bnRDNT4NCiAgICAgICAgPFBhZ2VDb3VudD4xMzwvUGFnZUNvdW50Pg0KICAgICAgICA8UGVyaW9kaWNhbD4NCiAgICAgICAgICA8SXNzbj4yMTY5LTU3NVg8L0lzc24+DQogICAgICAgICAgPE5hbWU+R2xvYmFsIGhlYWx0aCwgc2NpZW5jZSBhbmQgcHJhY3RpY2U8L05hbWU+DQogICAgICAgICAgPFVzZXJBYmJyZXZpYXRpb24xPkdsb2IgSGVhbHRoIFNjaSBQcmFjdDwvVXNlckFiYnJldmlhdGlvbjE+DQogICAgICAgIDwvUGVyaW9kaWNhbD4NCiAgICAgICAgPFB1Yk1lZElkPjI1Mjc2NTM3PC9QdWJNZWRJZD4NCiAgICAgICAgPFNlcXVlbmNlTnVtYmVyPjE8L1NlcXVlbmNlTnVtYmVyPg0KICAgICAgICA8U2hvcnRUaXRsZT5BZGFpci1Sb2hhbmksIFp1a29yIGV0IGFsLiAyMDEzIOKAkyBMaW1pdGVkIGVsZWN0cmljaXR5IGFjY2VzcyBpbiBoZWFsdGg8L1Nob3J0VGl0bGU+DQogICAgICAgIDxTb3VyY2VPZkJpYmxpb2dyYXBoaWNJbmZvcm1hdGlvbj5QdWJNZWQ8L1NvdXJjZU9mQmlibGlvZ3JhcGhpY0luZm9ybWF0aW9uPg0KICAgICAgICA8VGl0bGU+TGltaXRlZCBlbGVjdHJpY2l0eSBhY2Nlc3MgaW4gaGVhbHRoIGZhY2lsaXRpZXMgb2Ygc3ViLVNhaGFyYW4gQWZyaWNhOiBhIHN5c3RlbWF0aWMgcmV2aWV3IG9mIGRhdGEgb24gZWxlY3RyaWNpdHkgYWNjZXNzLCBzb3VyY2VzLCBhbmQgcmVsaWFiaWxpdHk8L1RpdGxlPg0KICAgICAgICA8Vm9sdW1lPjE8L1ZvbHVtZT4NCiAgICAgICAgPFllYXI+MjAxMzwvWWVhcj4NCiAgICAgIDwvUmVmZXJlbmNlPg0KICAgIDwvRW50cnk+DQogIDwvRW50cmllcz4NCiAgPFRleHQ+KDE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xKTwvVGV4dD4NCiAgICA8L1RleHRVbml0Pg0KICA8L1RleHRVbml0cz4NCjwvUGxhY2Vob2xkZXI+</w:instrText>
      </w:r>
      <w:r>
        <w:fldChar w:fldCharType="separate"/>
      </w:r>
      <w:bookmarkStart w:id="10" w:name="__Fieldmark__5790_507255857"/>
      <w:bookmarkStart w:id="11" w:name="_CTVP0013082f5eb705a44a69f003ab39130f28f"/>
      <w:r w:rsidR="008347B8">
        <w:t>(1)</w:t>
      </w:r>
      <w:bookmarkEnd w:id="11"/>
      <w:r>
        <w:fldChar w:fldCharType="end"/>
      </w:r>
      <w:bookmarkEnd w:id="10"/>
      <w:r>
        <w:t xml:space="preserve">. Grid-electricity in sub-Saharan Africa is mainly derived from coal, oil, gas, hydro, wind and sometimes solar or geothermal sources </w:t>
      </w:r>
      <w:r>
        <w:fldChar w:fldCharType="begin"/>
      </w:r>
      <w:r w:rsidR="008347B8">
        <w:instrText>ADDIN CITAVI.PLACEHOLDER 08310b87-6457-42e5-a11d-16f85218ce00 PFBsYWNlaG9sZGVyPg0KICA8QWRkSW5WZXJzaW9uPjUuNy4xLjA8L0FkZEluVmVyc2lvbj4NCiAgPElkPjA4MzEwYjg3LTY0NTctNDJlNS1hMTFkLTE2Zjg1MjE4Y2UwMDwvSWQ+DQogIDxFbnRyaWVzPg0KICAgIDxFbnRyeT4NCiAgICAgIDxJZD41MzI1MjQwNS02NjkxLTRmNzktOWY2Zi05MmRiMDA1MjYzNWQ8L0lkPg0KICAgICAgPFJlZmVyZW5jZUlkPmU4OGIxZGZlLTYxNzctNDU5YS1hOWRkLTQxODNlMDllZDQ1NjwvUmVmZXJlbmNlSWQ+DQogICAgICA8UmFuZ2U+DQogICAgICAgIDxTdGFydD4wPC9TdGFydD4NCiAgICAgICAgPExlbmd0aD4zPC9MZW5ndGg+DQogICAgICA8L1JhbmdlPg0KICAgICAgPFJlZmVyZW5jZT4NCiAgICAgICAgPFJlZmVyZW5jZVR5cGVJZD5Cb29rPC9SZWZlcmVuY2VUeXBlSWQ+DQogICAgICAgIDxBdXRob3JzPg0KICAgICAgICAgIDxQZXJzb24+DQogICAgICAgICAgICA8Rmlyc3ROYW1lPko8L0ZpcnN0TmFtZT4NCiAgICAgICAgICAgIDxMYXN0TmFtZT5NYXJrczwvTGFzdE5hbWU+DQogICAgICAgICAgPC9QZXJzb24+DQogICAgICAgIDwvQXV0aG9ycz4NCiAgICAgICAgPEFjY2Vzc0RhdGU+NC8yMy8yMDE3PC9BY2Nlc3NEYXRlPg0KICAgICAgICA8RGF0ZT5Ob3ZlbWJlciAyMDE0PC9EYXRlPg0KICAgICAgICA8RWRpdG9ycz4NCiAgICAgICAgICA8UGVyc29uPg0KICAgICAgICAgICAgPExhc3ROYW1lPlRoYWlhIEdyaWZmaXRoczwvTGFzdE5hbWU+DQogICAgICAgICAgPC9QZXJzb24+DQogICAgICAgIDwvRWRpdG9ycz4NCiAgICAgICAgPElkPmU4OGIxZGZlLTYxNzctNDU5YS1hOWRkLTQxODNlMDllZDQ1NjwvSWQ+DQogICAgICAgIDxJc2JuPjIwNDYtMDQ3MzwvSXNibj4NCiAgICAgICAgPExvY2F0aW9ucz4NCiAgICAgICAgICA8TG9jYXRpb24+DQogICAgICAgICAgICA8QWRkcmVzcz5BRSBuZXcgdGVtcGxhZSBNYXkxNC5wZGY8L0FkZHJlc3M+DQogICAgICAgICAgICA8TG9jYXRpb25UeXBlPkVsZWN0cm9uaWNBZGRyZXNzPC9Mb2NhdGlvblR5cGU+DQogICAgICAgICAgPC9Mb2NhdGlvbj4NCiAgICAgICAgPC9Mb2NhdGlvbnM+DQogICAgICAgIDxPcmdhbml6YXRpb25zPg0KICAgICAgICAgIDxQZXJzb24+DQogICAgICAgICAgICA8TGFzdE5hbWU+MjAxNCBDcm9zcy1ib3JkZXIgSW5mb3JtYXRpb248L0xhc3ROYW1lPg0KICAgICAgICAgIDwvUGVyc29uPg0KICAgICAgICA8L09yZ2FuaXphdGlvbnM+DQogICAgICAgIDxQYWdlQ291bnRDNT48IVtDREFUQVs8Yz44NDwvYz4NCjxpbj50cnVlPC9pbj4NCjxvcz44NDwvb3M+DQo8cHM+ODQ8L3BzPl1dPjwvUGFnZUNvdW50QzU+DQogICAgICAgIDxQYWdlQ291bnQ+ODQ8L1BhZ2VDb3VudD4NCiAgICAgICAgPFNlcXVlbmNlTnVtYmVyPjEyNzwvU2VxdWVuY2VOdW1iZXI+DQogICAgICAgIDxTaG9ydFRpdGxlPk1hcmtzIDIwMTQg4oCTIEFmcmljYW4gRW5lcmd5IEF0bGFzPC9TaG9ydFRpdGxlPg0KICAgICAgICA8VGl0bGU+QWZyaWNhbiBFbmVyZ3kgQXRsYXM8L1RpdGxlPg0KICAgICAgICA8WWVhcj4yMDE0PC9ZZWFyPg0KICAgICAgPC9SZWZlcmVuY2U+DQogICAgPC9FbnRyeT4NCiAgPC9FbnRyaWVzPg0KICA8VGV4dD4o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IpPC9UZXh0Pg0KICAgIDwvVGV4dFVuaXQ+DQogIDwvVGV4dFVuaXRzPg0KPC9QbGFjZWhvbGRlcj4=</w:instrText>
      </w:r>
      <w:r>
        <w:fldChar w:fldCharType="separate"/>
      </w:r>
      <w:bookmarkStart w:id="12" w:name="__Fieldmark__5804_507255857"/>
      <w:bookmarkStart w:id="13" w:name="_CTVP00108310b87645742e5a11d16f85218ce00"/>
      <w:r w:rsidR="008347B8">
        <w:t>(2)</w:t>
      </w:r>
      <w:bookmarkEnd w:id="13"/>
      <w:r>
        <w:fldChar w:fldCharType="end"/>
      </w:r>
      <w:bookmarkEnd w:id="12"/>
      <w:r>
        <w:t xml:space="preserve">. Additionally, combined heating power (CHP) systems are increasingly used in emerging economies </w:t>
      </w:r>
      <w:r>
        <w:fldChar w:fldCharType="begin"/>
      </w:r>
      <w:r w:rsidR="008347B8">
        <w:instrText>ADDIN CITAVI.PLACEHOLDER 2b76f3fa-c42c-423c-ac9b-1df5df483431 PFBsYWNlaG9sZGVyPg0KICA8QWRkSW5WZXJzaW9uPjUuNy4xLjA8L0FkZEluVmVyc2lvbj4NCiAgPElkPjJiNzZmM2ZhLWM0MmMtNDIzYy1hYzliLTFkZjVkZjQ4MzQzMTwvSWQ+DQogIDxFbnRyaWVzPg0KICAgIDxFbnRyeT4NCiAgICAgIDxJZD41NzdiYWVlMS0zMDYyLTRhZjQtYmY0ZC01ZTJkMTZmNzY2NWI8L0lkPg0KICAgICAgPFJlZmVyZW5jZUlkPjlmZTlkMTczLThlMGItNDQ0OC05ZjRjLTNlYWMzYTYyNTAxNzwvUmVmZXJlbmNlSWQ+DQogICAgICA8UmFuZ2U+DQogICAgICAgIDxTdGFydD4wPC9TdGFydD4NCiAgICAgICAgPExlbmd0aD4yPC9MZW5ndGg+DQogICAgICA8L1JhbmdlPg0KICAgICAgPFJlZmVyZW5jZT4NCiAgICAgICAgPFJlZmVyZW5jZVR5cGVJZD5Cb29rPC9SZWZlcmVuY2VUeXBlSWQ+DQogICAgICAgIDxBdXRob3JzPg0KICAgICAgICAgIDxQZXJzb24+DQogICAgICAgICAgICA8TGFzdE5hbWU+V29ybGQgSGVhbHRoIE9yZ2FuaXphdGlvbjwvTGFzdE5hbWU+DQogICAgICAgICAgPC9QZXJzb24+DQogICAgICAgIDwvQXV0aG9ycz4NCiAgICAgICAgPElkPjlmZTlkMTczLThlMGItNDQ0OC05ZjRjLTNlYWMzYTYyNTAxNzwvSWQ+DQogICAgICAgIDxJc2JuPjkyLTQtMTUwNzY0LTA8L0lzYm4+DQogICAgICAgIDxMb2NhdGlvbnM+DQogICAgICAgICAgPExvY2F0aW9uPg0KICAgICAgICAgICAgPEFkZHJlc3M+V29ybGQgSGVhbHRoIE9yZ2FuaXphdGlvbiAyMDE0IC0gQWNjZXNzIHRvIG1vZGVybiBlbmVyZ3kgc2VydmljZXMucGRmPC9BZGRyZXNzPg0KICAgICAgICAgICAgPExvY2F0aW9uVHlwZT5FbGVjdHJvbmljQWRkcmVzczwvTG9jYXRpb25UeXBlPg0KICAgICAgICAgIDwvTG9jYXRpb24+DQogICAgICAgIDwvTG9jYXRpb25zPg0KICAgICAgICA8U2VxdWVuY2VOdW1iZXI+NDwvU2VxdWVuY2VOdW1iZXI+DQogICAgICAgIDxTaG9ydFRpdGxlPldvcmxkIEhlYWx0aCBPcmdhbml6YXRpb24gMjAxNCDigJMgQWNjZXNzIHRvIG1vZGVybiBlbmVyZ3kgc2VydmljZXM8L1Nob3J0VGl0bGU+DQogICAgICAgIDxTb3VyY2VPZkJpYmxpb2dyYXBoaWNJbmZvcm1hdGlvbj5DT2luUzwvU291cmNlT2ZCaWJsaW9ncmFwaGljSW5mb3JtYXRpb24+DQogICAgICAgIDxTdWJ0aXRsZT5hIHJldmlldyBvZiBzdGF0dXMsIHNpZ25pZmljYW5jZSwgY2hhbGxlbmdlcyBhbmQgbWVhc3VyZW1lbnQ8L1N1YnRpdGxlPg0KICAgICAgICA8VGl0bGU+QWNjZXNzIHRvIG1vZGVybiBlbmVyZ3kgc2VydmljZXMgZm9yIGhlYWx0aCBmYWNpbGl0aWVzIGluIHJlc291cmNlLWNvbnN0cmFpbmVkIHNldHRpbmdzPC9UaXRsZT4NCiAgICAgICAgPFllYXI+MjAxNDwvWWVhcj4NCiAgICAgIDwvUmVmZXJlbmNlPg0KICAgIDwvRW50cnk+DQogICAgPEVudHJ5Pg0KICAgICAgPElkPjhkN2IzNzIyLWYzMzctNDllNy1hNjAxLTJkM2VlMzA4Mzc2NzwvSWQ+DQogICAgICA8UmVmZXJlbmNlSWQ+MTJmOTI1OTgtM2NjZi00NGRkLTgxY2YtMzdjOTFjOTNiOTRmPC9SZWZlcmVuY2VJZD4NCiAgICAgIDxSYW5nZT4NCiAgICAgICAgPFN0YXJ0PjI8L1N0YXJ0Pg0KICAgICAgICA8TGVuZ3RoPjQ8L0xlbmd0aD4NCiAgICAgIDwvUmFuZ2U+DQogICAgICA8UmVmZXJlbmNlPg0KICAgICAgICA8UmVmZXJlbmNlVHlwZUlkPkpvdXJuYWxBcnRpY2xlPC9SZWZlcmVuY2VUeXBlSWQ+DQogICAgICAgIDxBdXRob3JzPg0KICAgICAgICAgIDxQZXJzb24+DQogICAgICAgICAgICA8Rmlyc3ROYW1lPlRvbTwvRmlyc3ROYW1lPg0KICAgICAgICAgICAgPExhc3ROYW1lPktlcnI8L0xhc3ROYW1lPg0KICAgICAgICAgICAgPFNleD5NYWxlPC9TZXg+DQogICAgICAgICAgPC9QZXJzb24+DQogICAgICAgIDwvQXV0aG9ycz4NCiAgICAgICAgPEFjY2Vzc0RhdGU+NC8yNy8yMDE3PC9BY2Nlc3NEYXRlPg0KICAgICAgICA8SWQ+MTJmOTI1OTgtM2NjZi00NGRkLTgxY2YtMzdjOTFjOTNiOTRmPC9JZD4NCiAgICAgICAgPExvY2F0aW9ucz4NCiAgICAgICAgICA8TG9jYXRpb24+DQogICAgICAgICAgICA8QWRkcmVzcz5LZXJyIC0gQ29tYmluZWQgSGVhdCBhbmQgUG93ZXIucGRmPC9BZGRyZXNzPg0KICAgICAgICAgICAgPExvY2F0aW9uVHlwZT5FbGVjdHJvbmljQWRkcmVzczwvTG9jYXRpb25UeXBlPg0KICAgICAgICAgIDwvTG9jYXRpb24+DQogICAgICAgIDwvTG9jYXRpb25zPg0KICAgICAgICA8UGFnZUNvdW50QzU+PCFbQ0RBVEFbPGM+Mzk8L2M+DQo8aW4+dHJ1ZTwvaW4+DQo8b3M+Mzk8L29zPg0KPHBzPjM5PC9wcz5dXT48L1BhZ2VDb3VudEM1Pg0KICAgICAgICA8UGFnZUNvdW50PjM5PC9QYWdlQ291bnQ+DQogICAgICAgIDxTZXF1ZW5jZU51bWJlcj4xMzU8L1NlcXVlbmNlTnVtYmVyPg0KICAgICAgICA8U2hvcnRUaXRsZT5LZXJyIOKAkyBDb21iaW5lZCBIZWF0IGFuZCBQb3dlcjwvU2hvcnRUaXRsZT4NCiAgICAgICAgPFRpdGxlPkNvbWJpbmVkIEhlYXQgYW5kIFBvd2VyOiAgRXZhbHVhdGluZyB0aGUgQmVuZWZpdHMgb2YgR3JlYXRlciBHbG9iYWwgSW52ZXN0ZW1lbnQ8L1RpdGxlPg0KICAgICAgPC9SZWZlcmVuY2U+DQogICAgPC9FbnRyeT4NCiAgPC9FbnRyaWVzPg0KICA8VGV4dD4oMywgN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MsIDQpPC9UZXh0Pg0KICAgIDwvVGV4dFVuaXQ+DQogIDwvVGV4dFVuaXRzPg0KPC9QbGFjZWhvbGRlcj4=</w:instrText>
      </w:r>
      <w:r>
        <w:fldChar w:fldCharType="separate"/>
      </w:r>
      <w:bookmarkStart w:id="14" w:name="__Fieldmark__5811_507255857"/>
      <w:bookmarkStart w:id="15" w:name="_CTVP0012b76f3fac42c423cac9b1df5df483431"/>
      <w:r w:rsidR="008347B8">
        <w:t>(3, 4)</w:t>
      </w:r>
      <w:bookmarkEnd w:id="15"/>
      <w:r>
        <w:fldChar w:fldCharType="end"/>
      </w:r>
      <w:bookmarkEnd w:id="14"/>
      <w:r>
        <w:t xml:space="preserve">. Grid-connected health facilities usually use off-grid back-up solutions such as Photovoltaic (PV) systems with batteries, fuel-based generators or two-way battery generators to deal with power shortages which frequently occur in LMICs </w:t>
      </w:r>
      <w:r>
        <w:fldChar w:fldCharType="begin"/>
      </w:r>
      <w:r w:rsidR="008347B8">
        <w:instrText>ADDIN CITAVI.PLACEHOLDER b6c35713-3c9b-45f9-988c-e0775b0e1cea PFBsYWNlaG9sZGVyPg0KICA8QWRkSW5WZXJzaW9uPjUuNy4xLjA8L0FkZEluVmVyc2lvbj4NCiAgPElkPmI2YzM1NzEzLTNjOWItNDVmOS05ODhjLWUwNzc1YjBlMWNlYTwvSWQ+DQogIDxFbnRyaWVzPg0KICAgIDxFbnRyeT4NCiAgICAgIDxBc3NvY2lhdGVXaXRoS25vd2xlZGdlSXRlbUlkPmE4YzE5ZDYxLWFhOGUtNGU1ZS04ODdhLTk1OTE4MTc5NmQyZDwvQXNzb2NpYXRlV2l0aEtub3dsZWRnZUl0ZW1JZD4NCiAgICAgIDxJZD5kMGM5YzI5OC0wYmE4LTRkYWItOTUwMC05MzA4ZjQ4YzQwMmI8L0lkPg0KICAgICAgPFBhZ2VSYW5nZT48IVtDREFUQVs8c3A+DQogIDxucz5PbWl0PC9ucz4NCjwvc3A+DQo8ZXA+DQogIDxucz5PbWl0PC9ucz4NCjwvZXA+XV0+PC9QYWdlUmFuZ2U+DQogICAgICA8TnVtZXJhbFN5c3RlbT5PbWl0PC9OdW1lcmFsU3lzdGVtPg0KICAgICAgPE51bWJlcmluZ1R5cGU+UGFnZTwvTnVtYmVyaW5nVHlwZT4NCiAgICAgIDxSZWZlcmVuY2VJZD41ZDMyNTRmMi01Njc0LTQ4ZTctOTY0ZS1kNTkyZjFmYzU5ZmE8L1JlZmVyZW5jZUlkPg0KICAgICAgPFJhbmdlPg0KICAgICAgICA8U3RhcnQ+MjwvU3RhcnQ+DQogICAgICAgIDxMZW5ndGg+NDwvTGVuZ3RoPg0KICAgICAgPC9SYW5nZT4NCiAgICAgIDxSZWZlcmVuY2U+DQogICAgICAgIDxSZWZlcmVuY2VUeXBlSWQ+Sm91cm5hbEFydGljbGU8L1JlZmVyZW5jZVR5cGVJZD4NCiAgICAgICAgPEF1dGhvcnM+DQogICAgICAgICAgPFBlcnNvbj4NCiAgICAgICAgICAgIDxGaXJzdE5hbWU+UGV0ZXI8L0ZpcnN0TmFtZT4NCiAgICAgICAgICAgIDxMYXN0TmFtZT5XaW5jaDwvTGFzdE5hbWU+DQogICAgICAgICAgICA8U2V4Pk1hbGU8L1NleD4NCiAgICAgICAgICA8L1BlcnNvbj4NCiAgICAgICAgICA8UGVyc29uPg0KICAgICAgICAgICAgPEZpcnN0TmFtZT5SZWJlY2NhPC9GaXJzdE5hbWU+DQogICAgICAgICAgICA8TGFzdE5hbWU+U3RlcG5pdHo8L0xhc3ROYW1lPg0KICAgICAgICAgICAgPFNleD5GZW1hbGU8L1NleD4NCiAgICAgICAgICA8L1BlcnNvbj4NCiAgICAgICAgPC9BdXRob3JzPg0KICAgICAgICA8RG9pPjEwLjIxMDUvQUpQSC4yMDExLjMwMDIzMTwvRG9pPg0KICAgICAgICA8SWQ+NWQzMjU0ZjItNTY3NC00OGU3LTk2NGUtZDU5MmYxZmM1OWZhPC9JZD4NCiAgICAgICAgPExhbmd1YWdlPmVuZzwvTGFuZ3VhZ2U+DQogICAgICAgIDxMYW5ndWFnZUNvZGU+ZW48L0xhbmd1YWdlQ29kZT4NCiAgICAgICAgPExvY2F0aW9ucz4NCiAgICAgICAgICA8TG9jYXRpb24+DQogICAgICAgICAgICA8QWRkcmVzcz4yMTc3ODUwODwvQWRkcmVzcz4NCiAgICAgICAgICAgIDxMb2NhdGlvblR5cGU+RWxlY3Ryb25pY0FkZHJlc3M8L0xvY2F0aW9uVHlwZT4NCiAgICAgICAgICA8L0xvY2F0aW9uPg0KICAgICAgICAgIDxMb2NhdGlvbj4NCiAgICAgICAgICAgIDxBZGRyZXNzPjEwLjIxMDUvQUpQSC4yMDExLjMwMDIzMTwvQWRkcmVzcz4NCiAgICAgICAgICAgIDxMb2NhdGlvblR5cGU+RWxlY3Ryb25pY0FkZHJlc3M8L0xvY2F0aW9uVHlwZT4NCiAgICAgICAgICA8L0xvY2F0aW9uPg0KICAgICAgICAgIDxMb2NhdGlvbj4NCiAgICAgICAgICAgIDxBZGRyZXNzPmh0dHBzOi8vd3d3Lm5jYmkubmxtLm5paC5nb3YvcG1jL2FydGljbGVzL1BNQzMxNTQyMzQvcGRmLzE2MDcucGRmPC9BZGRyZXNzPg0KICAgICAgICAgICAgPExvY2F0aW9uVHlwZT5FbGVjdHJvbmljQWRkcmVzczwvTG9jYXRpb25UeXBlPg0KICAgICAgICAgIDwvTG9jYXRpb24+DQogICAgICAgICAgPExvY2F0aW9uPg0KICAgICAgICAgICAgPEFkZHJlc3M+V2luY2gsIFN0ZXBuaXR6IDIwMTEgLSBQZWFrIE9pbCBhbmQgSGVhbHRoLnBkZjwvQWRkcmVzcz4NCiAgICAgICAgICAgIDxMb2NhdGlvblR5cGU+RWxlY3Ryb25pY0FkZHJlc3M8L0xvY2F0aW9uVHlwZT4NCiAgICAgICAgICA8L0xvY2F0aW9uPg0KICAgICAgICA8L0xvY2F0aW9ucz4NCiAgICAgICAgPE5vdGVzPkpvdXJuYWwgQXJ0aWNsZTwvTm90ZXM+DQogICAgICAgIDxOdW1iZXI+OTwvTnVtYmVyPg0KICAgICAgICA8UGFnZVJhbmdlPjwhW0NEQVRBWzxzcD4NCiAgPG4+MTYwNzwvbj4NCiAgPGluPnRydWU8L2luPg0KICA8b3M+MTYwNzwvb3M+DQogIDxwcz4xNjA3PC9wcz4NCjwvc3A+DQo8ZXA+DQogIDxuPjE2MTQ8L24+DQogIDxpbj50cnVlPC9pbj4NCiAgPG9zPjE2MTQ8L29zPg0KICA8cHM+MTYxNDwvcHM+DQo8L2VwPg0KPG9zPjE2MDctMTQ8L29zPl1dPjwvUGFnZVJhbmdlPg0KICAgICAgICA8RW5kUGFnZT4xNjE0PC9FbmRQYWdlPg0KICAgICAgICA8U3RhcnRQYWdlPjE2MDc8L1N0YXJ0UGFnZT4NCiAgICAgICAgPFBlcmlvZGljYWw+DQogICAgICAgICAgPElzc24+MTU0MS0wMDQ4PC9Jc3NuPg0KICAgICAgICAgIDxOYW1lPkFtZXJpY2FuIEpvdXJuYWwgb2YgUHVibGljIEhlYWx0aDwvTmFtZT4NCiAgICAgICAgICA8VXNlckFiYnJldmlhdGlvbjE+QW0gSiBQdWJsaWMgSGVhbHRoPC9Vc2VyQWJicmV2aWF0aW9uMT4NCiAgICAgICAgPC9QZXJpb2RpY2FsPg0KICAgICAgICA8UHViTWVkSWQ+MjE3Nzg1MDg8L1B1Yk1lZElkPg0KICAgICAgICA8U2VxdWVuY2VOdW1iZXI+OTc8L1NlcXVlbmNlTnVtYmVyPg0KICAgICAgICA8U2hvcnRUaXRsZT5XaW5jaCwgU3RlcG5pdHogMjAxMSDigJMgUGVhayBPaWwgYW5kIEhlYWx0aDwvU2hvcnRUaXRsZT4NCiAgICAgICAgPFNvdXJjZU9mQmlibGlvZ3JhcGhpY0luZm9ybWF0aW9uPlB1Yk1lZDwvU291cmNlT2ZCaWJsaW9ncmFwaGljSW5mb3JtYXRpb24+DQogICAgICAgIDxUaXRsZT5QZWFrIE9pbCBhbmQgSGVhbHRoIGluIExvdy0gYW5kIE1pZGRsZS1JbmNvbWUgQ291bnRyaWVzOiBJbXBhY3RzIGFuZCBQb3RlbnRpYWwgUmVzcG9uc2VzPC9UaXRsZT4NCiAgICAgICAgPFZvbHVtZT4xMDE8L1ZvbHVtZT4NCiAgICAgICAgPFllYXI+MjAxMTwvWWVhcj4NCiAgICAgIDwvUmVmZXJlbmNlPg0KICAgIDwvRW50cnk+DQogICAgPEVudHJ5Pg0KICAgICAgPElkPjQ4MGJlNDk5LWQxOWItNGMyMS1iOTk2LTAzODQ3ODE4ZGZiYzwvSWQ+DQogICAgICA8UmVmZXJlbmNlSWQ+OWZlOWQxNzMtOGUwYi00NDQ4LTlmNGMtM2VhYzNhNjI1MDE3PC9SZWZlcmVuY2VJZD4NCiAgICAgIDxSYW5nZT4NCiAgICAgICAgPFN0YXJ0PjA8L1N0YXJ0Pg0KICAgICAgICA8TGVuZ3RoPjI8L0xlbmd0aD4NCiAgICAgIDwvUmFuZ2U+DQogICAgICA8UmVmZXJlbmNlPg0KICAgICAgICA8UmVmZXJlbmNlVHlwZUlkPkJvb2s8L1JlZmVyZW5jZVR5cGVJZD4NCiAgICAgICAgPEF1dGhvcnM+DQogICAgICAgICAgPFBlcnNvbj4NCiAgICAgICAgICAgIDxMYXN0TmFtZT5Xb3JsZCBIZWFsdGggT3JnYW5pemF0aW9uPC9MYXN0TmFtZT4NCiAgICAgICAgICA8L1BlcnNvbj4NCiAgICAgICAgPC9BdXRob3JzPg0KICAgICAgICA8SWQ+OWZlOWQxNzMtOGUwYi00NDQ4LTlmNGMtM2VhYzNhNjI1MDE3PC9JZD4NCiAgICAgICAgPElzYm4+OTItNC0xNTA3NjQtMDwvSXNibj4NCiAgICAgICAgPExvY2F0aW9ucz4NCiAgICAgICAgICA8TG9jYXRpb24+DQogICAgICAgICAgICA8QWRkcmVzcz5Xb3JsZCBIZWFsdGggT3JnYW5pemF0aW9uIDIwMTQgLSBBY2Nlc3MgdG8gbW9kZXJuIGVuZXJneSBzZXJ2aWNlcy5wZGY8L0FkZHJlc3M+DQogICAgICAgICAgICA8TG9jYXRpb25UeXBlPkVsZWN0cm9uaWNBZGRyZXNzPC9Mb2NhdGlvblR5cGU+DQogICAgICAgICAgPC9Mb2NhdGlvbj4NCiAgICAgICAgPC9Mb2NhdGlvbnM+DQogICAgICAgIDxTZXF1ZW5jZU51bWJlcj40PC9TZXF1ZW5jZU51bWJlcj4NCiAgICAgICAgPFNob3J0VGl0bGU+V29ybGQgSGVhbHRoIE9yZ2FuaXphdGlvbiAyMDE0IOKAkyBBY2Nlc3MgdG8gbW9kZXJuIGVuZXJneSBzZXJ2aWNlczwvU2hvcnRUaXRsZT4NCiAgICAgICAgPFNvdXJjZU9mQmlibGlvZ3JhcGhpY0luZm9ybWF0aW9uPkNPaW5TPC9Tb3VyY2VPZkJpYmxpb2dyYXBoaWNJbmZvcm1hdGlvbj4NCiAgICAgICAgPFN1YnRpdGxlPmEgcmV2aWV3IG9mIHN0YXR1cywgc2lnbmlmaWNhbmNlLCBjaGFsbGVuZ2VzIGFuZCBtZWFzdXJlbWVudDwvU3VidGl0bGU+DQogICAgICAgIDxUaXRsZT5BY2Nlc3MgdG8gbW9kZXJuIGVuZXJneSBzZXJ2aWNlcyBmb3IgaGVhbHRoIGZhY2lsaXRpZXMgaW4gcmVzb3VyY2UtY29uc3RyYWluZWQgc2V0dGluZ3M8L1RpdGxlPg0KICAgICAgICA8WWVhcj4yMDE0PC9ZZWFyPg0KICAgICAgPC9SZWZlcmVuY2U+DQogICAgPC9FbnRyeT4NCiAgPC9FbnRyaWVzPg0KICA8VGV4dD4oMywg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MsIDUpPC9UZXh0Pg0KICAgIDwvVGV4dFVuaXQ+DQogIDwvVGV4dFVuaXRzPg0KPC9QbGFjZWhvbGRlcj4=</w:instrText>
      </w:r>
      <w:r>
        <w:fldChar w:fldCharType="separate"/>
      </w:r>
      <w:bookmarkStart w:id="16" w:name="__Fieldmark__5822_507255857"/>
      <w:bookmarkStart w:id="17" w:name="_CTVP001b6c357133c9b45f9988ce0775b0e1cea"/>
      <w:r w:rsidR="008347B8">
        <w:t>(3, 5)</w:t>
      </w:r>
      <w:bookmarkEnd w:id="17"/>
      <w:r>
        <w:fldChar w:fldCharType="end"/>
      </w:r>
      <w:bookmarkEnd w:id="16"/>
      <w:r>
        <w:t xml:space="preserve">. </w:t>
      </w:r>
    </w:p>
    <w:p w:rsidR="00C5564B" w:rsidRDefault="00C5564B" w:rsidP="00C5564B">
      <w:pPr>
        <w:spacing w:line="360" w:lineRule="auto"/>
      </w:pPr>
      <w:r>
        <w:t xml:space="preserve">Due to a lack of grid connection in rural areas in LMICs most of the health facilities in these regions rely on off-grid solutions </w:t>
      </w:r>
      <w:r>
        <w:fldChar w:fldCharType="begin"/>
      </w:r>
      <w:r w:rsidR="008347B8">
        <w:instrText>ADDIN CITAVI.PLACEHOLDER b7adb638-3ee9-4fe5-801c-ddbc7f49a4c9 PFBsYWNlaG9sZGVyPg0KICA8QWRkSW5WZXJzaW9uPjUuNy4xLjA8L0FkZEluVmVyc2lvbj4NCiAgPElkPmI3YWRiNjM4LTNlZTktNGZlNS04MDFjLWRkYmM3ZjQ5YTRjOTwvSWQ+DQogIDxFbnRyaWVzPg0KICAgIDxFbnRyeT4NCiAgICAgIDxBc3NvY2lhdGVXaXRoS25vd2xlZGdlSXRlbUlkPjIxOWY4YmVmLTM3NzAtNGJjMi05YmNhLTVmNzlkZmU1OTY2MjwvQXNzb2NpYXRlV2l0aEtub3dsZWRnZUl0ZW1JZD4NCiAgICAgIDxJZD44ZjQyYWFlYy03ODQ4LTQ0NGItYWE3NC05OTg5MjUxYzllZTE8L0lkPg0KICAgICAgPFF1b3RhdGlvblR5cGU+RGlyZWN0UXVvdGF0aW9uPC9RdW90YXRpb25UeXBlPg0KICAgICAgPFJlZmVyZW5jZUlkPjNkMWM5NGMxLTI3NGMtNGE3OS04YmE1LWUwNGJjOTM0NDY1MDwvUmVmZXJlbmNlSWQ+DQogICAgICA8UmFuZ2U+DQogICAgICAgIDxTdGFydD4yPC9TdGFydD4NCiAgICAgICAgPExlbmd0aD40PC9MZW5ndGg+DQogICAgICA8L1JhbmdlPg0KICAgICAgPFJlZmVyZW5jZT4NCiAgICAgICAgPFJlZmVyZW5jZVR5cGVJZD5VbnB1Ymxpc2hlZFdvcms8L1JlZmVyZW5jZVR5cGVJZD4NCiAgICAgICAgPEF1dGhvcnM+DQogICAgICAgICAgPFBlcnNvbj4NCiAgICAgICAgICAgIDxGaXJzdE5hbWU+Tmljb2xpbmE8L0ZpcnN0TmFtZT4NCiAgICAgICAgICAgIDxMYXN0TmFtZT5BbmdlbG91PC9MYXN0TmFtZT4NCiAgICAgICAgICAgIDxTZXg+RmVtYWxlPC9TZXg+DQogICAgICAgICAgPC9QZXJzb24+DQogICAgICAgICAgPFBlcnNvbj4NCiAgICAgICAgICAgIDxGaXJzdE5hbWU+R2FicmllbGE8L0ZpcnN0TmFtZT4NCiAgICAgICAgICAgIDxMYXN0TmFtZT5FbGl6b25kbyBBenVlbGE8L0xhc3ROYW1lPg0KICAgICAgICAgICAgPFNleD5GZW1hbGU8L1NleD4NCiAgICAgICAgICA8L1BlcnNvbj4NCiAgICAgICAgICA8UGVyc29uPg0KICAgICAgICAgICAgPEZpcnN0TmFtZT5FbGlzYTwvRmlyc3ROYW1lPg0KICAgICAgICAgICAgPExhc3ROYW1lPlBvcnRhbGU8L0xhc3ROYW1lPg0KICAgICAgICAgICAgPFNleD5GZW1hbGU8L1NleD4NCiAgICAgICAgICA8L1BlcnNvbj4NCiAgICAgICAgICA8UGVyc29uPg0KICAgICAgICAgICAgPEZpcnN0TmFtZT5JdmFuPC9GaXJzdE5hbWU+DQogICAgICAgICAgICA8TGFzdE5hbWU+SmFxdWVzIEdvbGRlbmJlcmc8L0xhc3ROYW1lPg0KICAgICAgICAgICAgPFNleD5NYWxlPC9TZXg+DQogICAgICAgICAgPC9QZXJzb24+DQogICAgICAgICAgPFBlcnNvbj4NCiAgICAgICAgICAgIDxGaXJzdE5hbWU+TWlrdWw8L0ZpcnN0TmFtZT4NCiAgICAgICAgICAgIDxMYXN0TmFtZT5CaGF0aWE8L0xhc3ROYW1lPg0KICAgICAgICAgIDwvUGVyc29uPg0KICAgICAgICAgIDxQZXJzb24+DQogICAgICAgICAgICA8Rmlyc3ROYW1lPlN1ZGVzaG5hPC9GaXJzdE5hbWU+DQogICAgICAgICAgICA8TGFzdE5hbWU+QmFuZXJqZWU8L0xhc3ROYW1lPg0KICAgICAgICAgICAgPE1pZGRsZU5hbWU+R2hvc2g8L01pZGRsZU5hbWU+DQogICAgICAgICAgPC9QZXJzb24+DQogICAgICAgICAgPFBlcnNvbj4NCiAgICAgICAgICAgIDxGaXJzdE5hbWU+SXJpbmE8L0ZpcnN0TmFtZT4NCiAgICAgICAgICAgIDxMYXN0TmFtZT5CdXNodWV2YTwvTGFzdE5hbWU+DQogICAgICAgICAgICA8U2V4PkZlbWFsZTwvU2V4Pg0KICAgICAgICAgIDwvUGVyc29uPg0KICAgICAgICAgIDxQZXJzb24+DQogICAgICAgICAgICA8Rmlyc3ROYW1lPkphdmllcjwvRmlyc3ROYW1lPg0KICAgICAgICAgICAgPExhc3ROYW1lPklub248L0xhc3ROYW1lPg0KICAgICAgICAgICAgPE1pZGRsZU5hbWU+R3VzdGF2bzwvTWlkZGxlTmFtZT4NCiAgICAgICAgICAgIDxTZXg+TWFsZTwvU2V4Pg0KICAgICAgICAgIDwvUGVyc29uPg0KICAgICAgICAgIDxQZXJzb24+DQogICAgICAgICAgICA8Rmlyc3ROYW1lPkFzaG9rPC9GaXJzdE5hbWU+DQogICAgICAgICAgICA8TGFzdE5hbWU+U2Fya2FyPC9MYXN0TmFtZT4NCiAgICAgICAgICAgIDxTZXg+TWFsZTwvU2V4Pg0KICAgICAgICAgIDwvUGVyc29uPg0KICAgICAgICA8L0F1dGhvcnM+DQogICAgICAgIDxEYXRlPjIwMTMvMDUvMjg8L0RhdGU+DQogICAgICAgIDxJZD4zZDFjOTRjMS0yNzRjLTRhNzktOGJhNS1lMDRiYzkzNDQ2NTA8L0lkPg0KICAgICAgICA8TGFuZ3VhZ2U+ZW48L0xhbmd1YWdlPg0KICAgICAgICA8TGFuZ3VhZ2VDb2RlPmVuPC9MYW5ndWFnZUNvZGU+DQogICAgICAgIDxMb2NhdGlvbnM+DQogICAgICAgICAgPExvY2F0aW9uPg0KICAgICAgICAgICAgPEFkZHJlc3M+aHR0cDovL3d3dy13ZHMud29ybGRiYW5rLm9yZy9leHRlcm5hbC9kZWZhdWx0L1dEU0NvbnRlbnRTZXJ2ZXIvV0RTUC8vPC9BZGRyZXNzPg0KICAgICAgICAgICAgPExvY2F0aW9uVHlwZT5FbGVjdHJvbmljQWRkcmVzczwvTG9jYXRpb25UeXBlPg0KICAgICAgICAgIDwvTG9jYXRpb24+DQogICAgICAgICAgPExvY2F0aW9uPg0KICAgICAgICAgICAgPEFkZHJlc3M+aHR0cDovL3d3dy13ZHMud29ybGRiYW5rLm9yZy9leHRlcm5hbC9kZWZhdWx0L1dEU0NvbnRlbnRTZXJ2ZXIvV0RTUDwvQWRkcmVzcz4NCiAgICAgICAgICAgIDxMb2NhdGlvblR5cGU+RWxlY3Ryb25pY0FkZHJlc3M8L0xvY2F0aW9uVHlwZT4NCiAgICAgICAgICA8L0xvY2F0aW9uPg0KICAgICAgICAgIDxMb2NhdGlvbj4NCiAgICAgICAgICAgIDxBZGRyZXNzPkFuZ2Vsb3UsIEVsaXpvbmRvIEF6dWVsYSBldCBhbC4gMjAxMyAwNSAyOCAtIEdsb2JhbCB0cmFja2luZyBmcmFtZXdvcmsucGRmPC9BZGRyZXNzPg0KICAgICAgICAgICAgPExvY2F0aW9uVHlwZT5FbGVjdHJvbmljQWRkcmVzczwvTG9jYXRpb25UeXBlPg0KICAgICAgICAgIDwvTG9jYXRpb24+DQogICAgICAgICAgPExvY2F0aW9uPg0KICAgICAgICAgICAgPEFkZHJlc3M+QW5nZWxvdSwgRWxpem9uZG8gQXp1ZWxhIGV0IGFsLiAyMDEzIDA1IDI4IC0gR2xvYmFsIHRyYWNraW5nIGZyYW1ld29yayAoMikucGRmPC9BZGRyZXNzPg0KICAgICAgICAgICAgPExvY2F0aW9uVHlwZT5FbGVjdHJvbmljQWRkcmVzczwvTG9jYXRpb25UeXBlPg0KICAgICAgICAgIDwvTG9jYXRpb24+DQogICAgICAgICAgPExvY2F0aW9uPg0KICAgICAgICAgICAgPEFkZHJlc3M+QW5nZWxvdSwgRWxpem9uZG8gQXp1ZWxhIGV0IGFsLiAyMDEzIDA1IDI4IC0gR2xvYmFsIHRyYWNraW5nIGZyYW1ld29yayAoMykucGRmPC9BZGRyZXNzPg0KICAgICAgICAgICAgPExvY2F0aW9uVHlwZT5FbGVjdHJvbmljQWRkcmVzczwvTG9jYXRpb25UeXBlPg0KICAgICAgICAgIDwvTG9jYXRpb24+DQogICAgICAgIDwvTG9jYXRpb25zPg0KICAgICAgICA8Tm90ZXM+VW50ZXJzY2hpZWQgenUgYW5kZXJlbiBnbG9iYWwgdHJhY2tpbmcgZnJhbWV3b3Jrcz88L05vdGVzPg0KICAgICAgICA8TnVtYmVyPjc3ODg5PC9OdW1iZXI+DQogICAgICAgIDxPbmxpbmVBZGRyZXNzPmh0dHA6Ly93d3ctd2RzLndvcmxkYmFuay5vcmcvZXh0ZXJuYWwvZGVmYXVsdC9XRFNDb250ZW50U2VydmVyL1dEU1AvLzwvT25saW5lQWRkcmVzcz4NCiAgICAgICAgPFBhZ2VDb3VudEM1PjwhW0NEQVRBWzxjPjE8L2M+DQo8aW4+dHJ1ZTwvaW4+DQo8b3M+MTwvb3M+DQo8cHM+MTwvcHM+XV0+PC9QYWdlQ291bnRDNT4NCiAgICAgICAgPFBhZ2VDb3VudD4xPC9QYWdlQ291bnQ+DQogICAgICAgIDxTZXJpZXNUaXRsZT4NCiAgICAgICAgICA8TmFtZT5UaGUgV29ybGQgQmFuazwvTmFtZT4NCiAgICAgICAgPC9TZXJpZXNUaXRsZT4NCiAgICAgICAgPFNlcXVlbmNlTnVtYmVyPjY3PC9TZXF1ZW5jZU51bWJlcj4NCiAgICAgICAgPFNob3J0VGl0bGU+QW5nZWxvdSwgRWxpem9uZG8gQXp1ZWxhIGV0IGFsLiAyMDEzLzA1LzI4IOKAkyBHbG9iYWwgdHJhY2tpbmcgZnJhbWV3b3JrPC9TaG9ydFRpdGxlPg0KICAgICAgICA8U291cmNlT2ZCaWJsaW9ncmFwaGljSW5mb3JtYXRpb24+ZG9jdW1lbnRzLndvcmxkYmFuay5vcmc8L1NvdXJjZU9mQmlibGlvZ3JhcGhpY0luZm9ybWF0aW9uPg0KICAgICAgICA8VGl0bGU+R2xvYmFsIHRyYWNraW5nIGZyYW1ld29yazwvVGl0bGU+DQogICAgICA8L1JlZmVyZW5jZT4NCiAgICA8L0VudHJ5Pg0KICAgIDxFbnRyeT4NCiAgICAgIDxJZD5mN2NjMTZjNS1kZTQyLTRiODMtOWYxMC1jYjM1YjFiNDRlYjU8L0lkPg0KICAgICAgPFJlZmVyZW5jZUlkPjI1NDU4NGRiLTMyMmMtNGM2Ni05MDY4LTQ5YmExZDBmYzhjND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IZWF0aGVyPC9GaXJzdE5hbWU+DQogICAgICAgICAgICA8TGFzdE5hbWU+QWRhaXItUm9oYW5pPC9MYXN0TmFtZT4NCiAgICAgICAgICAgIDxTZXg+RmVtYWxlPC9TZXg+DQogICAgICAgICAgPC9QZXJzb24+DQogICAgICAgICAgPFBlcnNvbj4NCiAgICAgICAgICAgIDxGaXJzdE5hbWU+S2FyZW48L0ZpcnN0TmFtZT4NCiAgICAgICAgICAgIDxMYXN0TmFtZT5adWtvcjwvTGFzdE5hbWU+DQogICAgICAgICAgICA8U2V4PkZlbWFsZTwvU2V4Pg0KICAgICAgICAgIDwvUGVyc29uPg0KICAgICAgICAgIDxQZXJzb24+DQogICAgICAgICAgICA8Rmlyc3ROYW1lPlNvcGhpZTwvRmlyc3ROYW1lPg0KICAgICAgICAgICAgPExhc3ROYW1lPkJvbmpvdXI8L0xhc3ROYW1lPg0KICAgICAgICAgICAgPFNleD5GZW1hbGU8L1NleD4NCiAgICAgICAgICA8L1BlcnNvbj4NCiAgICAgICAgICA8UGVyc29uPg0KICAgICAgICAgICAgPEZpcnN0TmFtZT5TdXNhbjwvRmlyc3ROYW1lPg0KICAgICAgICAgICAgPExhc3ROYW1lPldpbGJ1cm48L0xhc3ROYW1lPg0KICAgICAgICAgICAgPFNleD5GZW1hbGU8L1NleD4NCiAgICAgICAgICA8L1BlcnNvbj4NCiAgICAgICAgICA8UGVyc29uPg0KICAgICAgICAgICAgPEZpcnN0TmFtZT5Bbm5ldHRlPC9GaXJzdE5hbWU+DQogICAgICAgICAgICA8TGFzdE5hbWU+S3Vlc2VsPC9MYXN0TmFtZT4NCiAgICAgICAgICAgIDxNaWRkbGVOYW1lPkMuPC9NaWRkbGVOYW1lPg0KICAgICAgICAgICAgPFNleD5GZW1hbGU8L1NleD4NCiAgICAgICAgICA8L1BlcnNvbj4NCiAgICAgICAgICA8UGVyc29uPg0KICAgICAgICAgICAgPEZpcnN0TmFtZT5SeWFuPC9GaXJzdE5hbWU+DQogICAgICAgICAgICA8TGFzdE5hbWU+SGViZXJ0PC9MYXN0TmFtZT4NCiAgICAgICAgICAgIDxTZXg+TWFsZTwvU2V4Pg0KICAgICAgICAgIDwvUGVyc29uPg0KICAgICAgICAgIDxQZXJzb24+DQogICAgICAgICAgICA8Rmlyc3ROYW1lPkVsYWluZTwvRmlyc3ROYW1lPg0KICAgICAgICAgICAgPExhc3ROYW1lPkZsZXRjaGVyPC9MYXN0TmFtZT4NCiAgICAgICAgICAgIDxNaWRkbGVOYW1lPlIuPC9NaWRkbGVOYW1lPg0KICAgICAgICAgICAgPFNleD5GZW1hbGU8L1NleD4NCiAgICAgICAgICA8L1BlcnNvbj4NCiAgICAgICAgPC9BdXRob3JzPg0KICAgICAgICA8QWNjZXNzRGF0ZT4wOS4wMS4yMDE3PC9BY2Nlc3NEYXRlPg0KICAgICAgICA8RG9pPjEwLjk3NDUvR0hTUC1ELTEzLTAwMDM3PC9Eb2k+DQogICAgICAgIDxJZD4yNTQ1ODRkYi0zMjJjLTRjNjYtOTA2OC00OWJhMWQwZmM4YzQ8L0lkPg0KICAgICAgICA8TGFuZ3VhZ2U+ZW5nPC9MYW5ndWFnZT4NCiAgICAgICAgPExhbmd1YWdlQ29kZT5lbjwvTGFuZ3VhZ2VDb2RlPg0KICAgICAgICA8TG9jYXRpb25zPg0KICAgICAgICAgIDxMb2NhdGlvbj4NCiAgICAgICAgICAgIDxBZGRyZXNzPjEwLjk3NDUvR0hTUC1ELTEzLTAwMDM3PC9BZGRyZXNzPg0KICAgICAgICAgICAgPExvY2F0aW9uVHlwZT5FbGVjdHJvbmljQWRkcmVzczwvTG9jYXRpb25UeXBlPg0KICAgICAgICAgIDwvTG9jYXRpb24+DQogICAgICAgICAgPExvY2F0aW9uPg0KICAgICAgICAgICAgPEFkZHJlc3M+MjUyNzY1Mzc8L0FkZHJlc3M+DQogICAgICAgICAgICA8TG9jYXRpb25UeXBlPkVsZWN0cm9uaWNBZGRyZXNzPC9Mb2NhdGlvblR5cGU+DQogICAgICAgICAgPC9Mb2NhdGlvbj4NCiAgICAgICAgICA8TG9jYXRpb24+DQogICAgICAgICAgICA8QWRkcmVzcz5BZGFpci1Sb2hhbmksIFp1a29yIGV0IGFsLiAyMDEzIC0gTGltaXRlZCBlbGVjdHJpY2l0eSBhY2Nlc3MgaW4gaGVhbHRoLnBkZjwvQWRkcmVzcz4NCiAgICAgICAgICAgIDxMb2NhdGlvblR5cGU+RWxlY3Ryb25pY0FkZHJlc3M8L0xvY2F0aW9uVHlwZT4NCiAgICAgICAgICA8L0xvY2F0aW9uPg0KICAgICAgICA8L0xvY2F0aW9ucz4NCiAgICAgICAgPE5vdGVzPkpvdXJuYWwgQXJ0aWNsZTwvTm90ZXM+DQogICAgICAgIDxOdW1iZXI+MjwvTnVtYmVyPg0KICAgICAgICA8UGFnZVJhbmdlPjwhW0NEQVRBWzxzcD4NCiAgPG4+MjQ5PC9uPg0KICA8aW4+dHJ1ZTwvaW4+DQogIDxvcz4yNDk8L29zPg0KICA8cHM+MjQ5PC9wcz4NCjwvc3A+DQo8ZXA+DQogIDxuPjI2MTwvbj4NCiAgPGluPnRydWU8L2luPg0KICA8b3M+MjYxPC9vcz4NCiAgPHBzPjI2MTwvcHM+DQo8L2VwPg0KPG9zPjI0OS02MTwvb3M+XV0+PC9QYWdlUmFuZ2U+DQogICAgICAgIDxFbmRQYWdlPjI2MTwvRW5kUGFnZT4NCiAgICAgICAgPFN0YXJ0UGFnZT4yNDk8L1N0YXJ0UGFnZT4NCiAgICAgICAgPFBhZ2VDb3VudEM1PjwhW0NEQVRBWzxjPjEzPC9jPg0KPGluPnRydWU8L2luPg0KPG9zPjEzPC9vcz4NCjxwcz4xMzwvcHM+XV0+PC9QYWdlQ291bnRDNT4NCiAgICAgICAgPFBhZ2VDb3VudD4xMzwvUGFnZUNvdW50Pg0KICAgICAgICA8UGVyaW9kaWNhbD4NCiAgICAgICAgICA8SXNzbj4yMTY5LTU3NVg8L0lzc24+DQogICAgICAgICAgPE5hbWU+R2xvYmFsIGhlYWx0aCwgc2NpZW5jZSBhbmQgcHJhY3RpY2U8L05hbWU+DQogICAgICAgICAgPFVzZXJBYmJyZXZpYXRpb24xPkdsb2IgSGVhbHRoIFNjaSBQcmFjdDwvVXNlckFiYnJldmlhdGlvbjE+DQogICAgICAgIDwvUGVyaW9kaWNhbD4NCiAgICAgICAgPFB1Yk1lZElkPjI1Mjc2NTM3PC9QdWJNZWRJZD4NCiAgICAgICAgPFNlcXVlbmNlTnVtYmVyPjE8L1NlcXVlbmNlTnVtYmVyPg0KICAgICAgICA8U2hvcnRUaXRsZT5BZGFpci1Sb2hhbmksIFp1a29yIGV0IGFsLiAyMDEzIOKAkyBMaW1pdGVkIGVsZWN0cmljaXR5IGFjY2VzcyBpbiBoZWFsdGg8L1Nob3J0VGl0bGU+DQogICAgICAgIDxTb3VyY2VPZkJpYmxpb2dyYXBoaWNJbmZvcm1hdGlvbj5QdWJNZWQ8L1NvdXJjZU9mQmlibGlvZ3JhcGhpY0luZm9ybWF0aW9uPg0KICAgICAgICA8VGl0bGU+TGltaXRlZCBlbGVjdHJpY2l0eSBhY2Nlc3MgaW4gaGVhbHRoIGZhY2lsaXRpZXMgb2Ygc3ViLVNhaGFyYW4gQWZyaWNhOiBhIHN5c3RlbWF0aWMgcmV2aWV3IG9mIGRhdGEgb24gZWxlY3RyaWNpdHkgYWNjZXNzLCBzb3VyY2VzLCBhbmQgcmVsaWFiaWxpdHk8L1RpdGxlPg0KICAgICAgICA8Vm9sdW1lPjE8L1ZvbHVtZT4NCiAgICAgICAgPFllYXI+MjAxMzwvWWVhcj4NCiAgICAgIDwvUmVmZXJlbmNlPg0KICAgIDwvRW50cnk+DQogIDwvRW50cmllcz4NCiAgPFRleHQ+KDEsID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xLCA2KTwvVGV4dD4NCiAgICA8L1RleHRVbml0Pg0KICA8L1RleHRVbml0cz4NCjwvUGxhY2Vob2xkZXI+</w:instrText>
      </w:r>
      <w:r>
        <w:fldChar w:fldCharType="separate"/>
      </w:r>
      <w:bookmarkStart w:id="18" w:name="__Fieldmark__5831_507255857"/>
      <w:bookmarkStart w:id="19" w:name="_CTVP001b7adb6383ee94fe5801cddbc7f49a4c9"/>
      <w:r w:rsidR="008347B8">
        <w:t>(1, 6)</w:t>
      </w:r>
      <w:bookmarkEnd w:id="19"/>
      <w:r>
        <w:fldChar w:fldCharType="end"/>
      </w:r>
      <w:bookmarkEnd w:id="18"/>
      <w:r>
        <w:t xml:space="preserve">. In off-grid settings, commonly used energy types comprise hybrid systems (incl. PV system with batteries, wind turbines and/or a generator), diesel-generators, wind turbines and in some regions biogas plants for larger loads </w:t>
      </w:r>
      <w:r>
        <w:fldChar w:fldCharType="begin"/>
      </w:r>
      <w:r w:rsidR="008347B8">
        <w:instrText>ADDIN CITAVI.PLACEHOLDER cb8eafc7-188f-4395-a8ad-41037dd26dff PFBsYWNlaG9sZGVyPg0KICA8QWRkSW5WZXJzaW9uPjUuNy4xLjA8L0FkZEluVmVyc2lvbj4NCiAgPElkPmNiOGVhZmM3LTE4OGYtNDM5NS1hOGFkLTQxMDM3ZGQyNmRmZjwvSWQ+DQogIDxFbnRyaWVzPg0KICAgIDxFbnRyeT4NCiAgICAgIDxJZD4wZDg0ZWMwYi03YTdmLTQ0OTAtOWQzZS0xNzEyMmRkMjFiNWY8L0lkPg0KICAgICAgPFJlZmVyZW5jZUlkPmMxNGI3ZjlkLWZlNWEtNDkzNS04ODZhLTM1ZmIyYTAwMTM0NDwvUmVmZXJlbmNlSWQ+DQogICAgICA8UmFuZ2U+DQogICAgICAgIDxTdGFydD4yPC9TdGFydD4NCiAgICAgICAgPExlbmd0aD4zPC9MZW5ndGg+DQogICAgICA8L1JhbmdlPg0KICAgICAgPFJlZmVyZW5jZT4NCiAgICAgICAgPFJlZmVyZW5jZVR5cGVJZD5Kb3VybmFsQXJ0aWNsZTwvUmVmZXJlbmNlVHlwZUlkPg0KICAgICAgICA8QXV0aG9ycz4NCiAgICAgICAgICA8UGVyc29uPg0KICAgICAgICAgICAgPEZpcnN0TmFtZT5HbG9yaWE8L0ZpcnN0TmFtZT4NCiAgICAgICAgICAgIDxMYXN0TmFtZT5SdXBmPC9MYXN0TmFtZT4NCiAgICAgICAgICAgIDxNaWRkbGVOYW1lPlYuPC9NaWRkbGVOYW1lPg0KICAgICAgICAgICAgPFNleD5GZW1hbGU8L1NleD4NCiAgICAgICAgICA8L1BlcnNvbj4NCiAgICAgICAgICA8UGVyc29uPg0KICAgICAgICAgICAgPEZpcnN0TmFtZT5QYXJpc2E8L0ZpcnN0TmFtZT4NCiAgICAgICAgICAgIDxMYXN0TmFtZT5CYWhyaTwvTGFzdE5hbWU+DQogICAgICAgICAgICA8TWlkZGxlTmFtZT5BLjwvTWlkZGxlTmFtZT4NCiAgICAgICAgICAgIDxTZXg+RmVtYWxlPC9TZXg+DQogICAgICAgICAgPC9QZXJzb24+DQogICAgICAgICAgPFBlcnNvbj4NCiAgICAgICAgICAgIDxGaXJzdE5hbWU+S2FybmU8L0ZpcnN0TmFtZT4NCiAgICAgICAgICAgIDxMYXN0TmFtZT5Cb2VyPC9MYXN0TmFtZT4NCiAgICAgICAgICAgIDxQcmVmaXg+ZGU8L1ByZWZpeD4NCiAgICAgICAgICA8L1BlcnNvbj4NCiAgICAgICAgICA8UGVyc29uPg0KICAgICAgICAgICAgPEZpcnN0TmFtZT5NYXJrPC9GaXJzdE5hbWU+DQogICAgICAgICAgICA8TGFzdE5hbWU+TWNIZW5yeTwvTGFzdE5hbWU+DQogICAgICAgICAgICA8TWlkZGxlTmFtZT5QLjwvTWlkZGxlTmFtZT4NCiAgICAgICAgICAgIDxTZXg+TWFsZTwvU2V4Pg0KICAgICAgICAgIDwvUGVyc29uPg0KICAgICAgICA8L0F1dGhvcnM+DQogICAgICAgIDxBY2Nlc3NEYXRlPjQvMTUvMjAxNzwvQWNjZXNzRGF0ZT4NCiAgICAgICAgPERvaT4xMC4xMDE2L2oucnNlci4yMDE2LjA0LjAyMzwvRG9pPg0KICAgICAgICA8SWQ+YzE0YjdmOWQtZmU1YS00OTM1LTg4NmEtMzVmYjJhMDAxMzQ0PC9JZD4NCiAgICAgICAgPExvY2F0aW9ucz4NCiAgICAgICAgICA8TG9jYXRpb24+DQogICAgICAgICAgICA8QWRkcmVzcz4xMC4xMDE2L2oucnNlci4yMDE2LjA0LjAyMzwvQWRkcmVzcz4NCiAgICAgICAgICAgIDxMb2NhdGlvblR5cGU+RWxlY3Ryb25pY0FkZHJlc3M8L0xvY2F0aW9uVHlwZT4NCiAgICAgICAgICA8L0xvY2F0aW9uPg0KICAgICAgICAgIDxMb2NhdGlvbj4NCiAgICAgICAgICAgIDxBZGRyZXNzPlJ1cGYsIEJhaHJpIGV0IGFsLiAyMDE2IC0gQnJvYWRlbmluZyB0aGUgcG90ZW50aWFsIG9mIGJpb2dhcy5wZGY8L0FkZHJlc3M+DQogICAgICAgICAgICA8TG9jYXRpb25UeXBlPkVsZWN0cm9uaWNBZGRyZXNzPC9Mb2NhdGlvblR5cGU+DQogICAgICAgICAgPC9Mb2NhdGlvbj4NCiAgICAgICAgPC9Mb2NhdGlvbnM+DQogICAgICAgIDxQYWdlUmFuZ2U+PCFbQ0RBVEFbPHNwPg0KICA8bj41NTY8L24+DQogIDxpbj50cnVlPC9pbj4NCiAgPG9zPjU1Njwvb3M+DQogIDxwcz41NTY8L3BzPg0KPC9zcD4NCjxlcD4NCiAgPG4+NTcxPC9uPg0KICA8aW4+dHJ1ZTwvaW4+DQogIDxvcz41NzE8L29zPg0KICA8cHM+NTcxPC9wcz4NCjwvZXA+DQo8b3M+NTU2LTU3MTwvb3M+XV0+PC9QYWdlUmFuZ2U+DQogICAgICAgIDxFbmRQYWdlPjU3MTwvRW5kUGFnZT4NCiAgICAgICAgPFN0YXJ0UGFnZT41NTY8L1N0YXJ0UGFnZT4NCiAgICAgICAgPFBhZ2VDb3VudEM1PjwhW0NEQVRBWzxjPjE3PC9jPg0KPGluPnRydWU8L2luPg0KPG9zPjE3PC9vcz4NCjxwcz4xNzwvcHM+XV0+PC9QYWdlQ291bnRDNT4NCiAgICAgICAgPFBhZ2VDb3VudD4xNzwvUGFnZUNvdW50Pg0KICAgICAgICA8UGVyaW9kaWNhbD4NCiAgICAgICAgICA8SXNzbj4xMzY0MDMyMTwvSXNzbj4NCiAgICAgICAgICA8TmFtZT5SZW5ld2FibGUgYW5kIFN1c3RhaW5hYmxlIEVuZXJneSBSZXZpZXdzPC9OYW1lPg0KICAgICAgICA8L1BlcmlvZGljYWw+DQogICAgICAgIDxTZXF1ZW5jZU51bWJlcj4xMTg8L1NlcXVlbmNlTnVtYmVyPg0KICAgICAgICA8U2hvcnRUaXRsZT5SdXBmLCBCYWhyaSBldCBhbC4gMjAxNiDigJMgQnJvYWRlbmluZyB0aGUgcG90ZW50aWFsIG9mIGJpb2dhczwvU2hvcnRUaXRsZT4NCiAgICAgICAgPFNvdXJjZU9mQmlibGlvZ3JhcGhpY0luZm9ybWF0aW9uPkNyb3NzUmVmPC9Tb3VyY2VPZkJpYmxpb2dyYXBoaWNJbmZvcm1hdGlvbj4NCiAgICAgICAgPFN1YnRpdGxlPkFuIGFzc2Vzc21lbnQgb2YgZmVhc2libGUgdGVjaG5vbG9naWVzIGFuZCBmZWVkc3RvY2tzPC9TdWJ0aXRsZT4NCiAgICAgICAgPFRpdGxlPkJyb2FkZW5pbmcgdGhlIHBvdGVudGlhbCBvZiBiaW9nYXMgaW4gU3ViLVNhaGFyYW4gQWZyaWNhPC9UaXRsZT4NCiAgICAgICAgPFZvbHVtZT42MTwvVm9sdW1lPg0KICAgICAgICA8WWVhcj4yMDE2PC9ZZWFyPg0KICAgICAgPC9SZWZlcmVuY2U+DQogICAgPC9FbnRyeT4NCiAgICA8RW50cnk+DQogICAgICA8SWQ+NTQ3YzI0OWEtNDg1ZS00YmU5LTgwMWYtMjYyNmMyZGFmMmFkPC9JZD4NCiAgICAgIDxSZWZlcmVuY2VJZD4xODUyNTIwZS04NDk0LTQ0OTctOTY5NS0yYjA3NjE3OWYxOTA8L1JlZmVyZW5jZUlkPg0KICAgICAgPFJhbmdlPg0KICAgICAgICA8U3RhcnQ+NTwvU3RhcnQ+DQogICAgICAgIDxMZW5ndGg+NDwvTGVuZ3RoPg0KICAgICAgPC9SYW5nZT4NCiAgICAgIDxSZWZlcmVuY2U+DQogICAgICAgIDxSZWZlcmVuY2VUeXBlSWQ+Sm91cm5hbEFydGljbGU8L1JlZmVyZW5jZVR5cGVJZD4NCiAgICAgICAgPEF1dGhvcnM+DQogICAgICAgICAgPFBlcnNvbj4NCiAgICAgICAgICAgIDxGaXJzdE5hbWU+RWRlbSBDdWRqb2U8L0ZpcnN0TmFtZT4NCiAgICAgICAgICAgIDxMYXN0TmFtZT5CZW5zYWg8L0xhc3ROYW1lPg0KICAgICAgICAgIDwvUGVyc29uPg0KICAgICAgICAgIDxQZXJzb24+DQogICAgICAgICAgICA8Rmlyc3ROYW1lPkFiZWVrdTwvRmlyc3ROYW1lPg0KICAgICAgICAgICAgPExhc3ROYW1lPkJyZXctSGFtbW9uZDwvTGFzdE5hbWU+DQogICAgICAgICAgPC9QZXJzb24+DQogICAgICAgIDwvQXV0aG9ycz4NCiAgICAgICAgPEFjY2Vzc0RhdGU+NC8xNS8yMDE3PC9BY2Nlc3NEYXRlPg0KICAgICAgICA8SWQ+MTg1MjUyMGUtODQ5NC00NDk3LTk2OTUtMmIwNzYxNzlmMTkwPC9JZD4NCiAgICAgICAgPExvY2F0aW9ucz4NCiAgICAgICAgICA8TG9jYXRpb24+DQogICAgICAgICAgICA8QWRkcmVzcz5YUFBSRVNQMyAtIE1pY3Jvc29mdCBXb3JkLnBkZjwvQWRkcmVzcz4NCiAgICAgICAgICAgIDxMb2NhdGlvblR5cGU+RWxlY3Ryb25pY0FkZHJlc3M8L0xvY2F0aW9uVHlwZT4NCiAgICAgICAgICA8L0xvY2F0aW9uPg0KICAgICAgICA8L0xvY2F0aW9ucz4NCiAgICAgICAgPFBhZ2VSYW5nZT48IVtDREFUQVs8c3A+DQogIDxuPjI3Nzwvbj4NCiAgPGluPnRydWU8L2luPg0KICA8b3M+Mjc3PC9vcz4NCiAgPHBzPjI3NzwvcHM+DQo8L3NwPg0KPGVwPg0KICA8bj4yOTQ8L24+DQogIDxpbj50cnVlPC9pbj4NCiAgPG9zPjI5NDwvb3M+DQogIDxwcz4yOTQ8L3BzPg0KPC9lcD4NCjxvcz4yNzctMjk0PC9vcz5dXT48L1BhZ2VSYW5nZT4NCiAgICAgICAgPEVuZFBhZ2U+Mjk0PC9FbmRQYWdlPg0KICAgICAgICA8U3RhcnRQYWdlPjI3NzwvU3RhcnRQYWdlPg0KICAgICAgICA8UGFnZUNvdW50QzU+PCFbQ0RBVEFbPGM+MTg8L2M+DQo8aW4+dHJ1ZTwvaW4+DQo8b3M+MTg8L29zPg0KPHBzPjE4PC9wcz5dXT48L1BhZ2VDb3VudEM1Pg0KICAgICAgICA8UGFnZUNvdW50PjE4PC9QYWdlQ291bnQ+DQogICAgICAgIDxQZXJpb2RpY2FsPg0KICAgICAgICAgIDxOYW1lPkludGVybmF0aW9uYWwgSm91cm5hbCBvZiBFbmVyZ3kgYW5kIEVudmlyb25tZW50IDEuMjwvTmFtZT4NCiAgICAgICAgPC9QZXJpb2RpY2FsPg0KICAgICAgICA8U2VxdWVuY2VOdW1iZXI+MTE5PC9TZXF1ZW5jZU51bWJlcj4NCiAgICAgICAgPFNob3J0VGl0bGU+QmVuc2FoLCBCcmV3LUhhbW1vbmQgMjAxMCDigJMgQmlvZ2FzIHRlY2hub2xvZ3kgZGlzc2VtaW5hdGlvbiBpbiBHaGFuYTwvU2hvcnRUaXRsZT4NCiAgICAgICAgPFRpdGxlPkJpb2dhcyB0ZWNobm9sb2d5IGRpc3NlbWluYXRpb24gaW4gR2hhbmE6IGhpc3RvcnksIGN1cnJlbnQgc3RhdHVzLCBmdXR1cmUgcHJvc3BlY3RzLCBhbmQgcG9saWN5IHNpZ25pZmljYW5jZTwvVGl0bGU+DQogICAgICAgIDxZZWFyPjIwMTA8L1llYXI+DQogICAgICA8L1JlZmVyZW5jZT4NCiAgICA8L0VudHJ5Pg0KICAgIDxFbnRyeT4NCiAgICAgIDxJZD42MmNhMDJiYS1jOWEzLTRhYzktOTdjZC1lNTNlYmQ4YTRjNDA8L0lkPg0KICAgICAgPFJlZmVyZW5jZUlkPjlmZTlkMTczLThlMGItNDQ0OC05ZjRjLTNlYWMzYTYyNTAxNzwvUmVmZXJlbmNlSWQ+DQogICAgICA8UmFuZ2U+DQogICAgICAgIDxTdGFydD4wPC9TdGFydD4NCiAgICAgICAgPExlbmd0aD4yPC9MZW5ndGg+DQogICAgICA8L1JhbmdlPg0KICAgICAgPFJlZmVyZW5jZT4NCiAgICAgICAgPFJlZmVyZW5jZVR5cGVJZD5Cb29rPC9SZWZlcmVuY2VUeXBlSWQ+DQogICAgICAgIDxBdXRob3JzPg0KICAgICAgICAgIDxQZXJzb24+DQogICAgICAgICAgICA8TGFzdE5hbWU+V29ybGQgSGVhbHRoIE9yZ2FuaXphdGlvbjwvTGFzdE5hbWU+DQogICAgICAgICAgPC9QZXJzb24+DQogICAgICAgIDwvQXV0aG9ycz4NCiAgICAgICAgPElkPjlmZTlkMTczLThlMGItNDQ0OC05ZjRjLTNlYWMzYTYyNTAxNzwvSWQ+DQogICAgICAgIDxJc2JuPjkyLTQtMTUwNzY0LTA8L0lzYm4+DQogICAgICAgIDxMb2NhdGlvbnM+DQogICAgICAgICAgPExvY2F0aW9uPg0KICAgICAgICAgICAgPEFkZHJlc3M+V29ybGQgSGVhbHRoIE9yZ2FuaXphdGlvbiAyMDE0IC0gQWNjZXNzIHRvIG1vZGVybiBlbmVyZ3kgc2VydmljZXMucGRmPC9BZGRyZXNzPg0KICAgICAgICAgICAgPExvY2F0aW9uVHlwZT5FbGVjdHJvbmljQWRkcmVzczwvTG9jYXRpb25UeXBlPg0KICAgICAgICAgIDwvTG9jYXRpb24+DQogICAgICAgIDwvTG9jYXRpb25zPg0KICAgICAgICA8U2VxdWVuY2VOdW1iZXI+NDwvU2VxdWVuY2VOdW1iZXI+DQogICAgICAgIDxTaG9ydFRpdGxlPldvcmxkIEhlYWx0aCBPcmdhbml6YXRpb24gMjAxNCDigJMgQWNjZXNzIHRvIG1vZGVybiBlbmVyZ3kgc2VydmljZXM8L1Nob3J0VGl0bGU+DQogICAgICAgIDxTb3VyY2VPZkJpYmxpb2dyYXBoaWNJbmZvcm1hdGlvbj5DT2luUzwvU291cmNlT2ZCaWJsaW9ncmFwaGljSW5mb3JtYXRpb24+DQogICAgICAgIDxTdWJ0aXRsZT5hIHJldmlldyBvZiBzdGF0dXMsIHNpZ25pZmljYW5jZSwgY2hhbGxlbmdlcyBhbmQgbWVhc3VyZW1lbnQ8L1N1YnRpdGxlPg0KICAgICAgICA8VGl0bGU+QWNjZXNzIHRvIG1vZGVybiBlbmVyZ3kgc2VydmljZXMgZm9yIGhlYWx0aCBmYWNpbGl0aWVzIGluIHJlc291cmNlLWNvbnN0cmFpbmVkIHNldHRpbmdzPC9UaXRsZT4NCiAgICAgICAgPFllYXI+MjAxNDwvWWVhcj4NCiAgICAgIDwvUmVmZXJlbmNlPg0KICAgIDwvRW50cnk+DQogIDwvRW50cmllcz4NCiAgPFRleHQ+KDMsIDcsIDg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zLCA3LCA4KTwvVGV4dD4NCiAgICA8L1RleHRVbml0Pg0KICA8L1RleHRVbml0cz4NCjwvUGxhY2Vob2xkZXI+</w:instrText>
      </w:r>
      <w:r>
        <w:fldChar w:fldCharType="separate"/>
      </w:r>
      <w:bookmarkStart w:id="20" w:name="__Fieldmark__5842_507255857"/>
      <w:bookmarkStart w:id="21" w:name="_CTVP001cb8eafc7188f4395a8ad41037dd26dff"/>
      <w:r w:rsidR="008347B8">
        <w:t>(3, 7, 8)</w:t>
      </w:r>
      <w:bookmarkEnd w:id="21"/>
      <w:r>
        <w:fldChar w:fldCharType="end"/>
      </w:r>
      <w:bookmarkEnd w:id="20"/>
      <w:r>
        <w:t xml:space="preserve">, and PV systems with batteries, gasoline- and propane-based generators and hydropower systems on small-scale level </w:t>
      </w:r>
      <w:r>
        <w:fldChar w:fldCharType="begin"/>
      </w:r>
      <w:r w:rsidR="008347B8">
        <w:instrText>ADDIN CITAVI.PLACEHOLDER a58d4ea5-7a7e-4687-8f0b-6d6604ab1082 PFBsYWNlaG9sZGVyPg0KICA8QWRkSW5WZXJzaW9uPjUuNy4xLjA8L0FkZEluVmVyc2lvbj4NCiAgPElkPmE1OGQ0ZWE1LTdhN2UtNDY4Ny04ZjBiLTZkNjYwNGFiMTA4MjwvSWQ+DQogIDxFbnRyaWVzPg0KICAgIDxFbnRyeT4NCiAgICAgIDxJZD42N2JlZjA5NC00ZDE5LTRkMGItODA2ZC03NDdmMDYzNzFmMWU8L0lkPg0KICAgICAgPFJlZmVyZW5jZUlkPjU2OThhOTQyLWE2MmUtNDRlNC1hYzAzLWU4YmI3YTM1ZjgwNTwvUmVmZXJlbmNlSWQ+DQogICAgICA8UmFuZ2U+DQogICAgICAgIDxTdGFydD4wPC9TdGFydD4NCiAgICAgICAgPExlbmd0aD4yPC9MZW5ndGg+DQogICAgICA8L1JhbmdlPg0KICAgICAgPFJlZmVyZW5jZT4NCiAgICAgICAgPFJlZmVyZW5jZVR5cGVJZD5VbnB1Ymxpc2hlZFdvcms8L1JlZmVyZW5jZVR5cGVJZD4NCiAgICAgICAgPEF1dGhvcnM+DQogICAgICAgICAgPFBlcnNvbj4NCiAgICAgICAgICAgIDxMYXN0TmFtZT5Vbml0ZWQgU3RhdGVzIEFnZW5jeSBmb3IgSW50ZXJuYXRpb25hbCBEZXZlbG9wbWVudDwvTGFzdE5hbWU+DQogICAgICAgICAgPC9QZXJzb24+DQogICAgICAgIDwvQXV0aG9ycz4NCiAgICAgICAgPEFjY2Vzc0RhdGU+MjEuMDEuMjAxNzwvQWNjZXNzRGF0ZT4NCiAgICAgICAgPERhdGU+MjAwOTwvRGF0ZT4NCiAgICAgICAgPElkPjU2OThhOTQyLWE2MmUtNDRlNC1hYzAzLWU4YmI3YTM1ZjgwNTwvSWQ+DQogICAgICAgIDxMb2NhdGlvbnM+DQogICAgICAgICAgPExvY2F0aW9uPg0KICAgICAgICAgICAgPEFkZHJlc3M+UGFtZWxhIEJhbGRpbmdlciAtIFBvd2VyaW5nIEhlYWx0aC5wZGY8L0FkZHJlc3M+DQogICAgICAgICAgICA8TG9jYXRpb25UeXBlPkVsZWN0cm9uaWNBZGRyZXNzPC9Mb2NhdGlvblR5cGU+DQogICAgICAgICAgPC9Mb2NhdGlvbj4NCiAgICAgICAgICA8TG9jYXRpb24+DQogICAgICAgICAgICA8QWRkcmVzcz5odHRwOi8vd3d3LnBvd2VyaW5naGVhbHRoLm9yZy9QdWJzL1BOQURKNTU3LnBkZjwvQWRkcmVzcz4NCiAgICAgICAgICAgIDxMb2NhdGlvblR5cGU+RWxlY3Ryb25pY0FkZHJlc3M8L0xvY2F0aW9uVHlwZT4NCiAgICAgICAgICA8L0xvY2F0aW9uPg0KICAgICAgICA8L0xvY2F0aW9ucz4NCiAgICAgICAgPE5vdGVzPkxvb2sgYXQgSG9tZXIgbW9kZWxsaW5nOiBodHRwOi8vdG9vbHMucG93ZXJpbmdoZWFsdGgub3JnLzwvTm90ZXM+DQogICAgICAgIDxPbmxpbmVBZGRyZXNzPmh0dHA6Ly93d3cucG93ZXJpbmdoZWFsdGgub3JnL1B1YnMvUE5BREo1NTcucGRmPC9PbmxpbmVBZGRyZXNzPg0KICAgICAgICA8UGFnZUNvdW50QzU+PCFbQ0RBVEFbPGM+MzY8L2M+DQo8aW4+dHJ1ZTwvaW4+DQo8b3M+MzY8L29zPg0KPHBzPjM2PC9wcz5dXT48L1BhZ2VDb3VudEM1Pg0KICAgICAgICA8UGFnZUNvdW50PjM2PC9QYWdlQ291bnQ+DQogICAgICAgIDxTZXF1ZW5jZU51bWJlcj4yNjwvU2VxdWVuY2VOdW1iZXI+DQogICAgICAgIDxTaG9ydFRpdGxlPlVuaXRlZCBTdGF0ZXMgQWdlbmN5IGZvciBJbnRlcm5hdGlvbmFsIERldmVsb3BtZW50IDIwMDkg4oCTIFBvd2VyaW5nIEhlYWx0aDwvU2hvcnRUaXRsZT4NCiAgICAgICAgPFRpdGxlPlBvd2VyaW5nIEhlYWx0aDogRWxlY3RyaWZpY2F0aW9uIE9wdGlvbnMgZm9yIFJ1cmFsIEhlYWx0aCBDZW50ZXJzPC9UaXRsZT4NCiAgICAgIDwvUmVmZXJlbmNlPg0KICAgIDwvRW50cnk+DQogICAgPEVudHJ5Pg0KICAgICAgPElkPjVmM2JlODAxLWNkZGUtNDMzNy04M2VhLWE4YjdhMTYwNTBkMzwvSWQ+DQogICAgICA8UmVmZXJlbmNlSWQ+ZDc0NmI0M2QtMzBkZS00MzA2LWJiNGQtNGY0ZWZlYjBmZTA5PC9SZWZlcmVuY2VJZD4NCiAgICAgIDxSYW5nZT4NCiAgICAgICAgPFN0YXJ0PjI8L1N0YXJ0Pg0KICAgICAgICA8TGVuZ3RoPjU8L0xlbmd0aD4NCiAgICAgIDwvUmFuZ2U+DQogICAgICA8UmVmZXJlbmNlPg0KICAgICAgICA8UmVmZXJlbmNlVHlwZUlkPlVucHVibGlzaGVkV29yazwvUmVmZXJlbmNlVHlwZUlkPg0KICAgICAgICA8QXV0aG9ycz4NCiAgICAgICAgICA8UGVyc29uPg0KICAgICAgICAgICAgPExhc3ROYW1lPlVuaXRlZCBTdGF0ZXMgQWdlbmN5IGZvciBJbnRlcm5hdGlvbmFsIERldmVsb3BtZW50PC9MYXN0TmFtZT4NCiAgICAgICAgICA8L1BlcnNvbj4NCiAgICAgICAgPC9BdXRob3JzPg0KICAgICAgICA8QWNjZXNzRGF0ZT4yMS4wMS4yMDE3PC9BY2Nlc3NEYXRlPg0KICAgICAgICA8SWQ+ZDc0NmI0M2QtMzBkZS00MzA2LWJiNGQtNGY0ZWZlYjBmZTA5PC9JZD4NCiAgICAgICAgPExvY2F0aW9ucz4NCiAgICAgICAgICA8TG9jYXRpb24+DQogICAgICAgICAgICA8QWRkcmVzcz5Vbml0ZWQgU3RhdGVzIEFnZW5jeSBmb3IgSW50ZXJuYXRpb25hbCBEZXZlbG9wbWVudCAtIFBvd2VyaW5nIEhlYWx0aC5wZGY8L0FkZHJlc3M+DQogICAgICAgICAgICA8TG9jYXRpb25UeXBlPkVsZWN0cm9uaWNBZGRyZXNzPC9Mb2NhdGlvblR5cGU+DQogICAgICAgICAgPC9Mb2NhdGlvbj4NCiAgICAgICAgICA8TG9jYXRpb24+DQogICAgICAgICAgICA8QWRkcmVzcz5odHRwOi8vd3d3LnBvd2VyaW5naGVhbHRoLm9yZy9QdWJzL3Bvd2VyaW5nX2hlYWx0aF9tZ210LnBkZjwvQWRkcmVzcz4NCiAgICAgICAgICAgIDxMb2NhdGlvblR5cGU+RWxlY3Ryb25pY0FkZHJlc3M8L0xvY2F0aW9uVHlwZT4NCiAgICAgICAgICA8L0xvY2F0aW9uPg0KICAgICAgICA8L0xvY2F0aW9ucz4NCiAgICAgICAgPE9ubGluZUFkZHJlc3M+aHR0cDovL3d3dy5wb3dlcmluZ2hlYWx0aC5vcmcvUHVicy9wb3dlcmluZ19oZWFsdGhfbWdtdC5wZGY8L09ubGluZUFkZHJlc3M+DQogICAgICAgIDxQYWdlQ291bnRDNT48IVtDREFUQVs8Yz42MDwvYz4NCjxpbj50cnVlPC9pbj4NCjxvcz42MDwvb3M+DQo8cHM+NjA8L3BzPl1dPjwvUGFnZUNvdW50QzU+DQogICAgICAgIDxQYWdlQ291bnQ+NjA8L1BhZ2VDb3VudD4NCiAgICAgICAgPFNlcXVlbmNlTnVtYmVyPjI1PC9TZXF1ZW5jZU51bWJlcj4NCiAgICAgICAgPFNob3J0VGl0bGU+VW5pdGVkIFN0YXRlcyBBZ2VuY3kgZm9yIEludGVybmF0aW9uYWwgRGV2ZWxvcG1lbnQg4oCTIFBvd2VyaW5nIEhlYWx0aDwvU2hvcnRUaXRsZT4NCiAgICAgICAgPFRpdGxlPlBvd2VyaW5nIEhlYWx0aDogRW5lcmd5IE1hbmFnZW1lbnQgaW4gSGVhbHRoIEZhY2lsaXRpZXM8L1RpdGxlPg0KICAgICAgPC9SZWZlcmVuY2U+DQogICAgPC9FbnRyeT4NCiAgPC9FbnRyaWVzPg0KICA8VGV4dD4oOSwgMTA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5LCAxMCk8L1RleHQ+DQogICAgPC9UZXh0VW5pdD4NCiAgPC9UZXh0VW5pdHM+DQo8L1BsYWNlaG9sZGVyPg==</w:instrText>
      </w:r>
      <w:r>
        <w:fldChar w:fldCharType="separate"/>
      </w:r>
      <w:bookmarkStart w:id="22" w:name="__Fieldmark__5855_507255857"/>
      <w:bookmarkStart w:id="23" w:name="_CTVP001a58d4ea57a7e46878f0b6d6604ab1082"/>
      <w:r w:rsidR="008347B8">
        <w:t>(9, 10)</w:t>
      </w:r>
      <w:bookmarkEnd w:id="23"/>
      <w:r>
        <w:fldChar w:fldCharType="end"/>
      </w:r>
      <w:bookmarkEnd w:id="22"/>
      <w:r>
        <w:t xml:space="preserve">. Back-up solutions in off-grid settings comprise mainly fuel-based generators </w:t>
      </w:r>
      <w:r>
        <w:fldChar w:fldCharType="begin"/>
      </w:r>
      <w:r w:rsidR="008347B8">
        <w:instrText>ADDIN CITAVI.PLACEHOLDER 88c73a04-d4fe-46f5-a91d-213249070bae PFBsYWNlaG9sZGVyPg0KICA8QWRkSW5WZXJzaW9uPjUuNy4xLjA8L0FkZEluVmVyc2lvbj4NCiAgPElkPjg4YzczYTA0LWQ0ZmUtNDZmNS1hOTFkLTIxMzI0OTA3MGJhZTwvSWQ+DQogIDxFbnRyaWVzPg0KICAgIDxFbnRyeT4NCiAgICAgIDxJZD5hNTQ3OTFjNy1iZWUxLTQ1OGEtOTE1ZS1jM2ZjZWUxYjNkM2Q8L0lkPg0KICAgICAgPFJlZmVyZW5jZUlkPjlmZTlkMTczLThlMGItNDQ0OC05ZjRjLTNlYWMzYTYyNTAxNzwvUmVmZXJlbmNlSWQ+DQogICAgICA8UmFuZ2U+DQogICAgICAgIDxTdGFydD4wPC9TdGFydD4NCiAgICAgICAgPExlbmd0aD4zPC9MZW5ndGg+DQogICAgICA8L1JhbmdlPg0KICAgICAgPFJlZmVyZW5jZT4NCiAgICAgICAgPFJlZmVyZW5jZVR5cGVJZD5Cb29rPC9SZWZlcmVuY2VUeXBlSWQ+DQogICAgICAgIDxBdXRob3JzPg0KICAgICAgICAgIDxQZXJzb24+DQogICAgICAgICAgICA8TGFzdE5hbWU+V29ybGQgSGVhbHRoIE9yZ2FuaXphdGlvbjwvTGFzdE5hbWU+DQogICAgICAgICAgPC9QZXJzb24+DQogICAgICAgIDwvQXV0aG9ycz4NCiAgICAgICAgPElkPjlmZTlkMTczLThlMGItNDQ0OC05ZjRjLTNlYWMzYTYyNTAxNzwvSWQ+DQogICAgICAgIDxJc2JuPjkyLTQtMTUwNzY0LTA8L0lzYm4+DQogICAgICAgIDxMb2NhdGlvbnM+DQogICAgICAgICAgPExvY2F0aW9uPg0KICAgICAgICAgICAgPEFkZHJlc3M+V29ybGQgSGVhbHRoIE9yZ2FuaXphdGlvbiAyMDE0IC0gQWNjZXNzIHRvIG1vZGVybiBlbmVyZ3kgc2VydmljZXMucGRmPC9BZGRyZXNzPg0KICAgICAgICAgICAgPExvY2F0aW9uVHlwZT5FbGVjdHJvbmljQWRkcmVzczwvTG9jYXRpb25UeXBlPg0KICAgICAgICAgIDwvTG9jYXRpb24+DQogICAgICAgIDwvTG9jYXRpb25zPg0KICAgICAgICA8U2VxdWVuY2VOdW1iZXI+NDwvU2VxdWVuY2VOdW1iZXI+DQogICAgICAgIDxTaG9ydFRpdGxlPldvcmxkIEhlYWx0aCBPcmdhbml6YXRpb24gMjAxNCDigJMgQWNjZXNzIHRvIG1vZGVybiBlbmVyZ3kgc2VydmljZXM8L1Nob3J0VGl0bGU+DQogICAgICAgIDxTb3VyY2VPZkJpYmxpb2dyYXBoaWNJbmZvcm1hdGlvbj5DT2luUzwvU291cmNlT2ZCaWJsaW9ncmFwaGljSW5mb3JtYXRpb24+DQogICAgICAgIDxTdWJ0aXRsZT5hIHJldmlldyBvZiBzdGF0dXMsIHNpZ25pZmljYW5jZSwgY2hhbGxlbmdlcyBhbmQgbWVhc3VyZW1lbnQ8L1N1YnRpdGxlPg0KICAgICAgICA8VGl0bGU+QWNjZXNzIHRvIG1vZGVybiBlbmVyZ3kgc2VydmljZXMgZm9yIGhlYWx0aCBmYWNpbGl0aWVzIGluIHJlc291cmNlLWNvbnN0cmFpbmVkIHNldHRpbmdzPC9UaXRsZT4NCiAgICAgICAgPFllYXI+MjAxNDwvWWVhcj4NCiAgICAgIDwvUmVmZXJlbmNlPg0KICAgIDwvRW50cnk+DQogIDwvRW50cmllcz4NCiAgPFRleHQ+KDM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zKTwvVGV4dD4NCiAgICA8L1RleHRVbml0Pg0KICA8L1RleHRVbml0cz4NCjwvUGxhY2Vob2xkZXI+</w:instrText>
      </w:r>
      <w:r>
        <w:fldChar w:fldCharType="separate"/>
      </w:r>
      <w:bookmarkStart w:id="24" w:name="__Fieldmark__5865_507255857"/>
      <w:bookmarkStart w:id="25" w:name="_CTVP00188c73a04d4fe46f5a91d213249070bae"/>
      <w:r w:rsidR="008347B8">
        <w:t>(3)</w:t>
      </w:r>
      <w:bookmarkEnd w:id="25"/>
      <w:r>
        <w:fldChar w:fldCharType="end"/>
      </w:r>
      <w:bookmarkEnd w:id="24"/>
      <w:r>
        <w:t xml:space="preserve">.  </w:t>
      </w:r>
    </w:p>
    <w:p w:rsidR="00C5564B" w:rsidRDefault="00C5564B" w:rsidP="00C5564B">
      <w:pPr>
        <w:spacing w:line="360" w:lineRule="auto"/>
      </w:pPr>
      <w:r>
        <w:t xml:space="preserve">Thermal energy generation comprises the direct combustion of solid (e.g. wood, coal, dung, etc.), liquid (diesel, kerosene, gasoline propane, etc.) and gaseous (e.g. natural gas, biogas, etc.) fuel </w:t>
      </w:r>
      <w:r>
        <w:fldChar w:fldCharType="begin"/>
      </w:r>
      <w:r w:rsidR="008347B8">
        <w:instrText>ADDIN CITAVI.PLACEHOLDER e6da324b-80d0-4ff1-b4df-526172c40242 PFBsYWNlaG9sZGVyPg0KICA8QWRkSW5WZXJzaW9uPjUuNy4xLjA8L0FkZEluVmVyc2lvbj4NCiAgPElkPmU2ZGEzMjRiLTgwZDAtNGZmMS1iNGRmLTUyNjE3MmM0MDI0MjwvSWQ+DQogIDxFbnRyaWVzPg0KICAgIDxFbnRyeT4NCiAgICAgIDxJZD44MjBmNTlmMC00NTYzLTQ5ZmEtYWE3NS1iYWU2ZWFjZGRkMTQ8L0lkPg0KICAgICAgPFJlZmVyZW5jZUlkPjlmZTlkMTczLThlMGItNDQ0OC05ZjRjLTNlYWMzYTYyNTAxNzwvUmVmZXJlbmNlSWQ+DQogICAgICA8UmFuZ2U+DQogICAgICAgIDxTdGFydD4wPC9TdGFydD4NCiAgICAgICAgPExlbmd0aD4yPC9MZW5ndGg+DQogICAgICA8L1JhbmdlPg0KICAgICAgPFJlZmVyZW5jZT4NCiAgICAgICAgPFJlZmVyZW5jZVR5cGVJZD5Cb29rPC9SZWZlcmVuY2VUeXBlSWQ+DQogICAgICAgIDxBdXRob3JzPg0KICAgICAgICAgIDxQZXJzb24+DQogICAgICAgICAgICA8TGFzdE5hbWU+V29ybGQgSGVhbHRoIE9yZ2FuaXphdGlvbjwvTGFzdE5hbWU+DQogICAgICAgICAgPC9QZXJzb24+DQogICAgICAgIDwvQXV0aG9ycz4NCiAgICAgICAgPElkPjlmZTlkMTczLThlMGItNDQ0OC05ZjRjLTNlYWMzYTYyNTAxNzwvSWQ+DQogICAgICAgIDxJc2JuPjkyLTQtMTUwNzY0LTA8L0lzYm4+DQogICAgICAgIDxMb2NhdGlvbnM+DQogICAgICAgICAgPExvY2F0aW9uPg0KICAgICAgICAgICAgPEFkZHJlc3M+V29ybGQgSGVhbHRoIE9yZ2FuaXphdGlvbiAyMDE0IC0gQWNjZXNzIHRvIG1vZGVybiBlbmVyZ3kgc2VydmljZXMucGRmPC9BZGRyZXNzPg0KICAgICAgICAgICAgPExvY2F0aW9uVHlwZT5FbGVjdHJvbmljQWRkcmVzczwvTG9jYXRpb25UeXBlPg0KICAgICAgICAgIDwvTG9jYXRpb24+DQogICAgICAgIDwvTG9jYXRpb25zPg0KICAgICAgICA8U2VxdWVuY2VOdW1iZXI+NDwvU2VxdWVuY2VOdW1iZXI+DQogICAgICAgIDxTaG9ydFRpdGxlPldvcmxkIEhlYWx0aCBPcmdhbml6YXRpb24gMjAxNCDigJMgQWNjZXNzIHRvIG1vZGVybiBlbmVyZ3kgc2VydmljZXM8L1Nob3J0VGl0bGU+DQogICAgICAgIDxTb3VyY2VPZkJpYmxpb2dyYXBoaWNJbmZvcm1hdGlvbj5DT2luUzwvU291cmNlT2ZCaWJsaW9ncmFwaGljSW5mb3JtYXRpb24+DQogICAgICAgIDxTdWJ0aXRsZT5hIHJldmlldyBvZiBzdGF0dXMsIHNpZ25pZmljYW5jZSwgY2hhbGxlbmdlcyBhbmQgbWVhc3VyZW1lbnQ8L1N1YnRpdGxlPg0KICAgICAgICA8VGl0bGU+QWNjZXNzIHRvIG1vZGVybiBlbmVyZ3kgc2VydmljZXMgZm9yIGhlYWx0aCBmYWNpbGl0aWVzIGluIHJlc291cmNlLWNvbnN0cmFpbmVkIHNldHRpbmdzPC9UaXRsZT4NCiAgICAgICAgPFllYXI+MjAxNDwvWWVhcj4NCiAgICAgIDwvUmVmZXJlbmNlPg0KICAgIDwvRW50cnk+DQogICAgPEVudHJ5Pg0KICAgICAgPElkPmM5Mjk1YTZhLTdkOWEtNDc5Ni05NTMwLTBmNTE1MjFlZWVjZTwvSWQ+DQogICAgICA8UmVmZXJlbmNlSWQ+YTkxNjg3NjItYWFiMS00NGUyLWJkMjYtNmU0ZTI2MzkyNzMxPC9SZWZlcmVuY2VJZD4NCiAgICAgIDxSYW5nZT4NCiAgICAgICAgPFN0YXJ0PjI8L1N0YXJ0Pg0KICAgICAgICA8TGVuZ3RoPjU8L0xlbmd0aD4NCiAgICAgIDwvUmFuZ2U+DQogICAgICA8UmVmZXJlbmNlPg0KICAgICAgICA8UmVmZXJlbmNlVHlwZUlkPkpvdXJuYWxBcnRpY2xlPC9SZWZlcmVuY2VUeXBlSWQ+DQogICAgICAgIDxBdXRob3JzPg0KICAgICAgICAgIDxQZXJzb24+DQogICAgICAgICAgICA8Rmlyc3ROYW1lPk0uPC9GaXJzdE5hbWU+DQogICAgICAgICAgICA8TGFzdE5hbWU+T3Jvc3o8L0xhc3ROYW1lPg0KICAgICAgICAgICAgPE1pZGRsZU5hbWU+Uy48L01pZGRsZU5hbWU+DQogICAgICAgICAgPC9QZXJzb24+DQogICAgICAgICAgPFBlcnNvbj4NCiAgICAgICAgICAgIDxGaXJzdE5hbWU+Uy48L0ZpcnN0TmFtZT4NCiAgICAgICAgICAgIDxMYXN0TmFtZT5RdW9pbGluPC9MYXN0TmFtZT4NCiAgICAgICAgICA8L1BlcnNvbj4NCiAgICAgICAgICA8UGVyc29uPg0KICAgICAgICAgICAgPEZpcnN0TmFtZT5ILjwvRmlyc3ROYW1lPg0KICAgICAgICAgICAgPExhc3ROYW1lPkhlbW9uZDwvTGFzdE5hbWU+DQogICAgICAgICAgPC9QZXJzb24+DQogICAgICAgIDwvQXV0aG9ycz4NCiAgICAgICAgPEFjY2Vzc0RhdGU+MzEuMDMuMjAxNzwvQWNjZXNzRGF0ZT4NCiAgICAgICAgPERvaT4xMC4xMTc3LzA5NTc2NTA5MTM0OTAzMDA8L0RvaT4NCiAgICAgICAgPElkPmE5MTY4NzYyLWFhYjEtNDRlMi1iZDI2LTZlNGUyNjM5MjczMTwvSWQ+DQogICAgICAgIDxMb2NhdGlvbnM+DQogICAgICAgICAgPExvY2F0aW9uPg0KICAgICAgICAgICAgPEFkZHJlc3M+MTAuMTE3Ny8wOTU3NjUwOTEzNDkwMzAwPC9BZGRyZXNzPg0KICAgICAgICAgICAgPExvY2F0aW9uVHlwZT5FbGVjdHJvbmljQWRkcmVzczwvTG9jYXRpb25UeXBlPg0KICAgICAgICAgIDwvTG9jYXRpb24+DQogICAgICAgICAgPExvY2F0aW9uPg0KICAgICAgICAgICAgPEFkZHJlc3M+T3Jvc3osIFF1b2lsaW4gZXQgYWwuIDIwMTMgLSBUZWNobm9sb2dpZXMgZm9yIGhlYXRpbmcucGRmPC9BZGRyZXNzPg0KICAgICAgICAgICAgPExvY2F0aW9uVHlwZT5FbGVjdHJvbmljQWRkcmVzczwvTG9jYXRpb25UeXBlPg0KICAgICAgICAgIDwvTG9jYXRpb24+DQogICAgICAgIDwvTG9jYXRpb25zPg0KICAgICAgICA8TnVtYmVyPjc8L051bWJlcj4NCiAgICAgICAgPFBhZ2VSYW5nZT48IVtDREFUQVs8c3A+DQogIDxuPjcxNzwvbj4NCiAgPGluPnRydWU8L2luPg0KICA8b3M+NzE3PC9vcz4NCiAgPHBzPjcxNzwvcHM+DQo8L3NwPg0KPGVwPg0KICA8bj43MjY8L24+DQogIDxpbj50cnVlPC9pbj4NCiAgPG9zPjcyNjwvb3M+DQogIDxwcz43MjY8L3BzPg0KPC9lcD4NCjxvcz43MTctNzI2PC9vcz5dXT48L1BhZ2VSYW5nZT4NCiAgICAgICAgPEVuZFBhZ2U+NzI2PC9FbmRQYWdlPg0KICAgICAgICA8U3RhcnRQYWdlPjcxNzwvU3RhcnRQYWdlPg0KICAgICAgICA8UGFnZUNvdW50QzU+PCFbQ0RBVEFbPGM+MTE8L2M+DQo8aW4+dHJ1ZTwvaW4+DQo8b3M+MTE8L29zPg0KPHBzPjExPC9wcz5dXT48L1BhZ2VDb3VudEM1Pg0KICAgICAgICA8UGFnZUNvdW50PjExPC9QYWdlQ291bnQ+DQogICAgICAgIDxQZXJpb2RpY2FsPg0KICAgICAgICAgIDxJc3NuPjA5NTctNjUwOTwvSXNzbj4NCiAgICAgICAgICA8TmFtZT5Qcm9jZWVkaW5ncyBvZiB0aGUgSW5zdGl0dXRpb24gb2YgTWVjaGFuaWNhbCBFbmdpbmVlcnMsIFBhcnQgQTogSm91cm5hbCBvZiBQb3dlciBhbmQgRW5lcmd5PC9OYW1lPg0KICAgICAgICA8L1BlcmlvZGljYWw+DQogICAgICAgIDxTZXF1ZW5jZU51bWJlcj45NjwvU2VxdWVuY2VOdW1iZXI+DQogICAgICAgIDxTaG9ydFRpdGxlPk9yb3N6LCBRdW9pbGluIGV0IGFsLiAyMDEzIOKAkyBUZWNobm9sb2dpZXMgZm9yIGhlYXRpbmc8L1Nob3J0VGl0bGU+DQogICAgICAgIDxTb3VyY2VPZkJpYmxpb2dyYXBoaWNJbmZvcm1hdGlvbj5Dcm9zc1JlZjwvU291cmNlT2ZCaWJsaW9ncmFwaGljSW5mb3JtYXRpb24+DQogICAgICAgIDxUaXRsZT5UZWNobm9sb2dpZXMgZm9yIGhlYXRpbmcsIGNvb2xpbmcgYW5kIHBvd2VyaW5nIHJ1cmFsIGhlYWx0aCBmYWNpbGl0aWVzIGluIHN1Yi1TYWhhcmFuIEFmcmljYTwvVGl0bGU+DQogICAgICAgIDxWb2x1bWU+MjI3PC9Wb2x1bWU+DQogICAgICAgIDxZZWFyPjIwMTM8L1llYXI+DQogICAgICA8L1JlZmVyZW5jZT4NCiAgICA8L0VudHJ5Pg0KICA8L0VudHJpZXM+DQogIDxUZXh0PigzLCAxM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MsIDExKTwvVGV4dD4NCiAgICA8L1RleHRVbml0Pg0KICA8L1RleHRVbml0cz4NCjwvUGxhY2Vob2xkZXI+</w:instrText>
      </w:r>
      <w:r>
        <w:fldChar w:fldCharType="separate"/>
      </w:r>
      <w:bookmarkStart w:id="26" w:name="__Fieldmark__5878_507255857"/>
      <w:bookmarkStart w:id="27" w:name="_CTVP001e6da324b80d04ff1b4df526172c40242"/>
      <w:r w:rsidR="008347B8">
        <w:t>(3, 11)</w:t>
      </w:r>
      <w:bookmarkEnd w:id="27"/>
      <w:r>
        <w:fldChar w:fldCharType="end"/>
      </w:r>
      <w:bookmarkEnd w:id="26"/>
      <w:r>
        <w:t xml:space="preserve">. </w:t>
      </w:r>
    </w:p>
    <w:p w:rsidR="00C5564B" w:rsidRDefault="00C5564B" w:rsidP="00C5564B">
      <w:pPr>
        <w:spacing w:line="360" w:lineRule="auto"/>
      </w:pPr>
      <w:r>
        <w:t xml:space="preserve">Regardless of the available energy type, there are three technical aspects directly affecting the potential to use energy devices within the health care setting. First, availability of the energy source plays a crucial role. Capacity relates to the quantity (measured in watts or in fuel) of energy available compared to energy needs; whereas timing and duration relate to the predictable time frame when energy is available in the health facility. The second component comprises reliability which is expressed as the timing and duration of energy availability without unpredictable shortages. Specifically, in the health care setting, non-reliable energy access may lead to significant resource loss in case of shortages. Third, if quality of electricity in terms of voltage and frequency (and caloric value, moisture and combustibility in the case of fuel combustion) is not ensured electronic devices may not function, or may even lead to increased risk of fire and injuries </w:t>
      </w:r>
      <w:r>
        <w:fldChar w:fldCharType="begin"/>
      </w:r>
      <w:r w:rsidR="007512D0">
        <w:instrText>ADDIN CITAVI.PLACEHOLDER 3dcb0fc5-71bc-4398-8f35-804f9981e84c PFBsYWNlaG9sZGVyPg0KICA8QWRkSW5WZXJzaW9uPjUuNy4xLjA8L0FkZEluVmVyc2lvbj4NCiAgPElkPjNkY2IwZmM1LTcxYmMtNDM5OC04ZjM1LTgwNGY5OTgxZTg0YzwvSWQ+DQogIDxFbnRyaWVzPg0KICAgIDxFbnRyeT4NCiAgICAgIDxBc3NvY2lhdGVXaXRoS25vd2xlZGdlSXRlbUlkPjFiZWY3NjljLWMwOGQtNDNkZS1iYmZhLWVhMmU3NGRiNDJkODwvQXNzb2NpYXRlV2l0aEtub3dsZWRnZUl0ZW1JZD4NCiAgICAgIDxJZD4wYWU2ZDBjMC0wNTg2LTRjY2UtODc0MS04ZjdhY2NkNDNlZmU8L0lkPg0KICAgICAgPFBhZ2VSYW5nZT48IVtDREFUQVs8c3A+DQogIDxuPjE4PC9uPg0KICA8aW4+dHJ1ZTwvaW4+DQogIDxvcz4xODwvb3M+DQogIDxwcz4xODwvcHM+DQo8L3NwPg0KPG9zPjE4PC9vcz5dXT48L1BhZ2VSYW5nZT4NCiAgICAgIDxTdGFydFBhZ2U+MTg8L1N0YXJ0UGFnZT4NCiAgICAgIDxOdW1lcmFsU3lzdGVtPkFyYWJpYzwvTnVtZXJhbFN5c3RlbT4NCiAgICAgIDxOdW1iZXJpbmdUeXBlPlBhZ2U8L051bWJlcmluZ1R5cGU+DQogICAgICA8UXVvdGF0aW9uVHlwZT5EaXJlY3RRdW90YXRpb248L1F1b3RhdGlvblR5cGU+DQogICAgICA8UmVmZXJlbmNlSWQ+M2RiMjczOWQtMWY0Ni00Yjg4LTkzOGEtMTI2NmIyZGU1ZDEzPC9SZWZlcmVuY2VJZD4NCiAgICAgIDxSYW5nZT4NCiAgICAgICAgPFN0YXJ0PjEwPC9TdGFydD4NCiAgICAgICAgPExlbmd0aD40PC9MZW5ndGg+DQogICAgICA8L1JhbmdlPg0KICAgICAgPFJlZmVyZW5jZT4NCiAgICAgICAgPFJlZmVyZW5jZVR5cGVJZD5VbnB1Ymxpc2hlZFdvcms8L1JlZmVyZW5jZVR5cGVJZD4NCiAgICAgICAgPEF1dGhvcnM+DQogICAgICAgICAgPFBlcnNvbj4NCiAgICAgICAgICAgIDxMYXN0TmFtZT5Wb2x1bnRhcnkgU2VydmljZSBPdmVyc2VhczwvTGFzdE5hbWU+DQogICAgICAgICAgPC9QZXJzb24+DQogICAgICAgIDwvQXV0aG9ycz4NCiAgICAgICAgPEFjY2Vzc0RhdGU+MTguMDEuMjAxNzwvQWNjZXNzRGF0ZT4NCiAgICAgICAgPElkPjNkYjI3MzlkLTFmNDYtNGI4OC05MzhhLTEyNjZiMmRlNWQxMzwvSWQ+DQogICAgICAgIDxMb2NhdGlvbnM+DQogICAgICAgICAgPExvY2F0aW9uPg0KICAgICAgICAgICAgPEFkZHJlc3M+VlNPIC0gT3VyIFNpZGUgb2YgdGhlIFN0b3J5LnBkZjwvQWRkcmVzcz4NCiAgICAgICAgICAgIDxMb2NhdGlvblR5cGU+RWxlY3Ryb25pY0FkZHJlc3M8L0xvY2F0aW9uVHlwZT4NCiAgICAgICAgICA8L0xvY2F0aW9uPg0KICAgICAgICAgIDxMb2NhdGlvbj4NCiAgICAgICAgICAgIDxBZGRyZXNzPmh0dHA6Ly93d3cuaXZvaW5kaWEub3JnL0ltYWdlcy9WU08tT3VyLXNpZGUtb2YtdGhlLXN0b3J5X1VnYW5kYW4taGVhbHRoLXdvcmtlcnMtc3BlYWstdV90Y203OC0zNTUzMy5wZGY8L0FkZHJlc3M+DQogICAgICAgICAgICA8TG9jYXRpb25UeXBlPkVsZWN0cm9uaWNBZGRyZXNzPC9Mb2NhdGlvblR5cGU+DQogICAgICAgICAgPC9Mb2NhdGlvbj4NCiAgICAgICAgPC9Mb2NhdGlvbnM+DQogICAgICAgIDxPbmxpbmVBZGRyZXNzPmh0dHA6Ly93d3cuaXZvaW5kaWEub3JnL0ltYWdlcy9WU08tT3VyLXNpZGUtb2YtdGhlLXN0b3J5X1VnYW5kYW4taGVhbHRoLXdvcmtlcnMtc3BlYWstdV90Y203OC0zNTUzMy5wZGY8L09ubGluZUFkZHJlc3M+DQogICAgICAgIDxQYWdlQ291bnRDNT48IVtDREFUQVs8Yz4zNjwvYz4NCjxpbj50cnVlPC9pbj4NCjxvcz4zNjwvb3M+DQo8cHM+MzY8L3BzPl1dPjwvUGFnZUNvdW50QzU+DQogICAgICAgIDxQYWdlQ291bnQ+MzY8L1BhZ2VDb3VudD4NCiAgICAgICAgPFNlcXVlbmNlTnVtYmVyPjg8L1NlcXVlbmNlTnVtYmVyPg0KICAgICAgICA8U2hvcnRUaXRsZT5Wb2x1bnRhcnkgU2VydmljZSBPdmVyc2VhcyDigJMgT3VyIFNpZGUgb2YgdGhlIFN0b3J5PC9TaG9ydFRpdGxlPg0KICAgICAgICA8VGl0bGU+T3VyIFNpZGUgb2YgdGhlIFN0b3J5IC0gVWdhbmRhbiBoZWFsdGggd29ya2VycyBzcGVhayB1cDwvVGl0bGU+DQogICAgICAgIDxZZWFyPjIwMTI8L1llYXI+DQogICAgICA8L1JlZmVyZW5jZT4NCiAgICA8L0VudHJ5Pg0KICAgIDxFbnRyeT4NCiAgICAgIDxBc3NvY2lhdGVXaXRoS25vd2xlZGdlSXRlbUlkPjAzOWVkNjM0LTQwNDYtNDYzZi1hNzI1LWVhYmIyZjZiYWU1YjwvQXNzb2NpYXRlV2l0aEtub3dsZWRnZUl0ZW1JZD4NCiAgICAgIDxJZD5hMzRhMmU1MC0wNTJiLTQ3ZTgtYjU0Ni0xODMxMmUyZGRlNmI8L0lkPg0KICAgICAgPFBhZ2VSYW5nZT48IVtDREFUQVs8c3A+DQogIDxuPjU8L24+DQogIDxpbj50cnVlPC9pbj4NCiAgPG9zPjU8L29zPg0KICA8cHM+NTwvcHM+DQo8L3NwPg0KPG9zPjU8L29zPl1dPjwvUGFnZVJhbmdlPg0KICAgICAgPFN0YXJ0UGFnZT41PC9TdGFydFBhZ2U+DQogICAgICA8TnVtZXJhbFN5c3RlbT5BcmFiaWM8L051bWVyYWxTeXN0ZW0+DQogICAgICA8TnVtYmVyaW5nVHlwZT5QYWdlPC9OdW1iZXJpbmdUeXBlPg0KICAgICAgPFF1b3RhdGlvblR5cGU+RGlyZWN0UXVvdGF0aW9uPC9RdW90YXRpb25UeXBlPg0KICAgICAgPFJlZmVyZW5jZUlkPmJiMDAxMzQ3LTg5NzctNDFlMi1hZWY5LTcxMTAwOTNmZmQxNjwvUmVmZXJlbmNlSWQ+DQogICAgICA8UmFuZ2U+DQogICAgICAgIDxTdGFydD4xNDwvU3RhcnQ+DQogICAgICAgIDxMZW5ndGg+MDwvTGVuZ3RoPg0KICAgICAgPC9SYW5nZT4NCiAgICAgIDxSZWZlcmVuY2U+DQogICAgICAgIDxSZWZlcmVuY2VUeXBlSWQ+VW5wdWJsaXNoZWRXb3JrPC9SZWZlcmVuY2VUeXBlSWQ+DQogICAgICAgIDxBdXRob3JzPg0KICAgICAgICAgIDxQZXJzb24+DQogICAgICAgICAgICA8Rmlyc3ROYW1lPkFuZGVyczwvRmlyc3ROYW1lPg0KICAgICAgICAgICAgPExhc3ROYW1lPkFydmlkc29uPC9MYXN0TmFtZT4NCiAgICAgICAgICAgIDxTZXg+TWFsZTwvU2V4Pg0KICAgICAgICAgIDwvUGVyc29uPg0KICAgICAgICAgIDxQZXJzb24+DQogICAgICAgICAgICA8Rmlyc3ROYW1lPkZyYW5jaXM8L0ZpcnN0TmFtZT4NCiAgICAgICAgICAgIDxMYXN0TmFtZT5Tb25nZWxhPC9MYXN0TmFtZT4NCiAgICAgICAgICAgIDxTZXg+TWFsZTwvU2V4Pg0KICAgICAgICAgIDwvUGVyc29uPg0KICAgICAgICAgIDxQZXJzb24+DQogICAgICAgICAgICA8Rmlyc3ROYW1lPkthdGVyaW5hPC9GaXJzdE5hbWU+DQogICAgICAgICAgICA8TGFzdE5hbWU+U3luZ2VsbGFraXM8L0xhc3ROYW1lPg0KICAgICAgICAgICAgPFNleD5GZW1hbGU8L1NleD4NCiAgICAgICAgICA8L1BlcnNvbj4NCiAgICAgICAgPC9BdXRob3JzPg0KICAgICAgICA8QWNjZXNzRGF0ZT4xOC4wMS4yMDE3PC9BY2Nlc3NEYXRlPg0KICAgICAgICA8RWRpdG9ycz4NCiAgICAgICAgICA8UGVyc29uPg0KICAgICAgICAgICAgPExhc3ROYW1lPkV1cm9wZWFuIENvbW1pc3Npb248L0xhc3ROYW1lPg0KICAgICAgICAgIDwvUGVyc29uPg0KICAgICAgICA8L0VkaXRvcnM+DQogICAgICAgIDxJZD5iYjAwMTM0Ny04OTc3LTQxZTItYWVmOS03MTEwMDkzZmZkMTY8L0lkPg0KICAgICAgICA8TG9jYXRpb25zPg0KICAgICAgICAgIDxMb2NhdGlvbj4NCiAgICAgICAgICAgIDxBZGRyZXNzPkFydmlkc29uIDIwMDYucGRmPC9BZGRyZXNzPg0KICAgICAgICAgICAgPExvY2F0aW9uVHlwZT5FbGVjdHJvbmljQWRkcmVzczwvTG9jYXRpb25UeXBlPg0KICAgICAgICAgIDwvTG9jYXRpb24+DQogICAgICAgICAgPExvY2F0aW9uPg0KICAgICAgICAgICAgPEFkZHJlc3M+aHR0cHM6Ly9lYy5ldXJvcGEuZXUvZW5lcmd5L2ludGVsbGlnZW50L3Byb2plY3RzL3NpdGVzL2llZS1wcm9qZWN0cy9maWxlcy9wcm9qZWN0cy9kb2N1bWVudHMvZW5hYmxlX2Nyb3NzX3NlY3RvcmFsX2xpbmthZ2VzLnBkZjwvQWRkcmVzcz4NCiAgICAgICAgICAgIDxMb2NhdGlvblR5cGU+RWxlY3Ryb25pY0FkZHJlc3M8L0xvY2F0aW9uVHlwZT4NCiAgICAgICAgICA8L0xvY2F0aW9uPg0KICAgICAgICA8L0xvY2F0aW9ucz4NCiAgICAgICAgPFBhZ2VDb3VudEM1PjwhW0NEQVRBWzxjPjE2PC9jPg0KPGluPnRydWU8L2luPg0KPG9zPjE2PC9vcz4NCjxwcz4xNjwvcHM+XV0+PC9QYWdlQ291bnRDNT4NCiAgICAgICAgPFBhZ2VDb3VudD4xNjwvUGFnZUNvdW50Pg0KICAgICAgICA8U2VxdWVuY2VOdW1iZXI+MTI8L1NlcXVlbmNlTnVtYmVyPg0KICAgICAgICA8U2hvcnRUaXRsZT5BcnZpZHNvbiwgU29uZ2VsYSBldCBhbC4g4oCTIFRoZSByb2xlIG9mIGVuZXJneSBzZXJ2aWNlczwvU2hvcnRUaXRsZT4NCiAgICAgICAgPFRpdGxlPlRoZSByb2xlIG9mIGVuZXJneSBzZXJ2aWNlcyBpbiB0aGUgaGVhbHRoLCBlZHVjYXRpb24gYW5kIHdhdGVyIHNlY3RvcnMgYW5kIGNyb3NzLXNlY3RvcmFsIGxpbmthZ2VzPC9UaXRsZT4NCiAgICAgIDwvUmVmZXJlbmNlPg0KICAgIDwvRW50cnk+DQogICAgPEVudHJ5Pg0KICAgICAgPEFzc29jaWF0ZVdpdGhLbm93bGVkZ2VJdGVtSWQ+NGY3YWY2NzMtYWRhYS00MWY2LThhYWMtYTBmMmFmNWQ3ODkwPC9Bc3NvY2lhdGVXaXRoS25vd2xlZGdlSXRlbUlkPg0KICAgICAgPElkPmQ5NzdiMmEyLTk3M2EtNGMwZS04Yjc5LWMwY2JkOTQxOTQxMDwvSWQ+DQogICAgICA8UGFnZVJhbmdlPjwhW0NEQVRBWzxzcD4NCiAgPG4+MzQ8L24+DQogIDxpbj50cnVlPC9pbj4NCiAgPG9zPjM0PC9vcz4NCiAgPHBzPjM0PC9wcz4NCjwvc3A+DQo8b3M+MzQ8L29zPl1dPjwvUGFnZVJhbmdlPg0KICAgICAgPFN0YXJ0UGFnZT4zNDwvU3RhcnRQYWdlPg0KICAgICAgPE51bWVyYWxTeXN0ZW0+QXJhYmljPC9OdW1lcmFsU3lzdGVtPg0KICAgICAgPE51bWJlcmluZ1R5cGU+UGFnZTwvTnVtYmVyaW5nVHlwZT4NCiAgICAgIDxRdW90YXRpb25UeXBlPkRpcmVjdFF1b3RhdGlvbjwvUXVvdGF0aW9uVHlwZT4NCiAgICAgIDxSZWZlcmVuY2VJZD5kNzQ2YjQzZC0zMGRlLTQzMDYtYmI0ZC00ZjRlZmViMGZlMDk8L1JlZmVyZW5jZUlkPg0KICAgICAgPFJhbmdlPg0KICAgICAgICA8U3RhcnQ+MjwvU3RhcnQ+DQogICAgICAgIDxMZW5ndGg+NDwvTGVuZ3RoPg0KICAgICAgPC9SYW5nZT4NCiAgICAgIDxSZWZlcmVuY2U+DQogICAgICAgIDxSZWZlcmVuY2VUeXBlSWQ+VW5wdWJsaXNoZWRXb3JrPC9SZWZlcmVuY2VUeXBlSWQ+DQogICAgICAgIDxBdXRob3JzPg0KICAgICAgICAgIDxQZXJzb24+DQogICAgICAgICAgICA8TGFzdE5hbWU+VW5pdGVkIFN0YXRlcyBBZ2VuY3kgZm9yIEludGVybmF0aW9uYWwgRGV2ZWxvcG1lbnQ8L0xhc3ROYW1lPg0KICAgICAgICAgIDwvUGVyc29uPg0KICAgICAgICA8L0F1dGhvcnM+DQogICAgICAgIDxBY2Nlc3NEYXRlPjIxLjAxLjIwMTc8L0FjY2Vzc0RhdGU+DQogICAgICAgIDxJZD5kNzQ2YjQzZC0zMGRlLTQzMDYtYmI0ZC00ZjRlZmViMGZlMDk8L0lkPg0KICAgICAgICA8TG9jYXRpb25zPg0KICAgICAgICAgIDxMb2NhdGlvbj4NCiAgICAgICAgICAgIDxBZGRyZXNzPlVuaXRlZCBTdGF0ZXMgQWdlbmN5IGZvciBJbnRlcm5hdGlvbmFsIERldmVsb3BtZW50IC0gUG93ZXJpbmcgSGVhbHRoLnBkZjwvQWRkcmVzcz4NCiAgICAgICAgICAgIDxMb2NhdGlvblR5cGU+RWxlY3Ryb25pY0FkZHJlc3M8L0xvY2F0aW9uVHlwZT4NCiAgICAgICAgICA8L0xvY2F0aW9uPg0KICAgICAgICAgIDxMb2NhdGlvbj4NCiAgICAgICAgICAgIDxBZGRyZXNzPmh0dHA6Ly93d3cucG93ZXJpbmdoZWFsdGgub3JnL1B1YnMvcG93ZXJpbmdfaGVhbHRoX21nbXQucGRmPC9BZGRyZXNzPg0KICAgICAgICAgICAgPExvY2F0aW9uVHlwZT5FbGVjdHJvbmljQWRkcmVzczwvTG9jYXRpb25UeXBlPg0KICAgICAgICAgIDwvTG9jYXRpb24+DQogICAgICAgIDwvTG9jYXRpb25zPg0KICAgICAgICA8T25saW5lQWRkcmVzcz5odHRwOi8vd3d3LnBvd2VyaW5naGVhbHRoLm9yZy9QdWJzL3Bvd2VyaW5nX2hlYWx0aF9tZ210LnBkZjwvT25saW5lQWRkcmVzcz4NCiAgICAgICAgPFBhZ2VDb3VudEM1PjwhW0NEQVRBWzxjPjYwPC9jPg0KPGluPnRydWU8L2luPg0KPG9zPjYwPC9vcz4NCjxwcz42MDwvcHM+XV0+PC9QYWdlQ291bnRDNT4NCiAgICAgICAgPFBhZ2VDb3VudD42MDwvUGFnZUNvdW50Pg0KICAgICAgICA8U2VxdWVuY2VOdW1iZXI+MjU8L1NlcXVlbmNlTnVtYmVyPg0KICAgICAgICA8U2hvcnRUaXRsZT5Vbml0ZWQgU3RhdGVzIEFnZW5jeSBmb3IgSW50ZXJuYXRpb25hbCBEZXZlbG9wbWVudCDigJMgUG93ZXJpbmcgSGVhbHRoPC9TaG9ydFRpdGxlPg0KICAgICAgICA8VGl0bGU+UG93ZXJpbmcgSGVhbHRoOiBFbmVyZ3kgTWFuYWdlbWVudCBpbiBIZWFsdGggRmFjaWxpdGllczwvVGl0bGU+DQogICAgICA8L1JlZmVyZW5jZT4NCiAgICA8L0VudHJ5Pg0KICAgIDxFbnRyeT4NCiAgICAgIDxJZD5jZDZkMDcwYS1iZjQ3LTRiMDItYjAxMi03NzZmNTQ5YWRiOWQ8L0lkPg0KICAgICAgPFJlZmVyZW5jZUlkPjc0NDg4N2Q0LWZlMWItNGFjNC04OTE4LTY5Y2ZjNzkyYzUxNzwvUmVmZXJlbmNlSWQ+DQogICAgICA8UmFuZ2U+DQogICAgICAgIDxTdGFydD4xNDwvU3RhcnQ+DQogICAgICAgIDxMZW5ndGg+MDwvTGVuZ3RoPg0KICAgICAgPC9SYW5nZT4NCiAgICAgIDxSZWZlcmVuY2U+DQogICAgICAgIDxSZWZlcmVuY2VUeXBlSWQ+VW5wdWJsaXNoZWRXb3JrPC9SZWZlcmVuY2VUeXBlSWQ+DQogICAgICAgIDxBdXRob3JzPg0KICAgICAgICAgIDxQZXJzb24+DQogICAgICAgICAgICA8Rmlyc3ROYW1lPkFkYW08L0ZpcnN0TmFtZT4NCiAgICAgICAgICAgIDxMYXN0TmFtZT5CcmVubmVtYW48L0xhc3ROYW1lPg0KICAgICAgICAgICAgPFNleD5NYWxlPC9TZXg+DQogICAgICAgICAgPC9QZXJzb24+DQogICAgICAgICAgPFBlcnNvbj4NCiAgICAgICAgICAgIDxGaXJzdE5hbWU+TWljaGVsPC9GaXJzdE5hbWU+DQogICAgICAgICAgICA8TGFzdE5hbWU+S2VyZjwvTGFzdE5hbWU+DQogICAgICAgICAgICA8U2V4Pk1hbGU8L1NleD4NCiAgICAgICAgICA8L1BlcnNvbj4NCiAgICAgICAgPC9BdXRob3JzPg0KICAgICAgICA8RGF0ZT4yMDAyPC9EYXRlPg0KICAgICAgICA8RWRpdG9ycz4NCiAgICAgICAgICA8UGVyc29uPg0KICAgICAgICAgICAgPExhc3ROYW1lPldvcmxkIEJhbms8L0xhc3ROYW1lPg0KICAgICAgICAgIDwvUGVyc29uPg0KICAgICAgICA8L0VkaXRvcnM+DQogICAgICAgIDxJZD43NDQ4ODdkNC1mZTFiLTRhYzQtODkxOC02OWNmYzc5MmM1MTc8L0lkPg0KICAgICAgICA8TG9jYXRpb25zPg0KICAgICAgICAgIDxMb2NhdGlvbj4NCiAgICAgICAgICAgIDxBZGRyZXNzPmh0dHA6Ly9pbG8ub3JnL3djbXNwNS9ncm91cHMvcHVibGljLy0tLWVkX2VtcC8tLS1lbXBfcG9saWN5Ly0tLWludmVzdC9kb2N1bWVudHMvcHVibGljYXRpb24vd2Ntc19hc2lzdF84MjgxLnBkZjwvQWRkcmVzcz4NCiAgICAgICAgICAgIDxMb2NhdGlvblR5cGU+RWxlY3Ryb25pY0FkZHJlc3M8L0xvY2F0aW9uVHlwZT4NCiAgICAgICAgICA8L0xvY2F0aW9uPg0KICAgICAgICAgIDxMb2NhdGlvbj4NCiAgICAgICAgICAgIDxBZGRyZXNzPkJyZW5uZW1hbiwgS2VyZiAyMDAyIC0gSW5mcmFzdHJ1Y3R1cmUgJmFtcDsgUG92ZXJ0eSBMaW5rYWdlcy5wZGY8L0FkZHJlc3M+DQogICAgICAgICAgICA8TG9jYXRpb25UeXBlPkVsZWN0cm9uaWNBZGRyZXNzPC9Mb2NhdGlvblR5cGU+DQogICAgICAgICAgPC9Mb2NhdGlvbj4NCiAgICAgICAgPC9Mb2NhdGlvbnM+DQogICAgICAgIDxPbmxpbmVBZGRyZXNzPmh0dHA6Ly9pbG8ub3JnL3djbXNwNS9ncm91cHMvcHVibGljLy0tLWVkX2VtcC8tLS1lbXBfcG9saWN5Ly0tLWludmVzdC9kb2N1bWVudHMvcHVibGljYXRpb24vd2Ntc19hc2lzdF84MjgxLnBkZjwvT25saW5lQWRkcmVzcz4NCiAgICAgICAgPFNlcXVlbmNlTnVtYmVyPjExNTwvU2VxdWVuY2VOdW1iZXI+DQogICAgICAgIDxTaG9ydFRpdGxlPkJyZW5uZW1hbiwgS2VyZiAyMDAyIOKAkyBJbmZyYXN0cnVjdHVyZSAmYW1wOyBQb3ZlcnR5IExpbmthZ2VzPC9TaG9ydFRpdGxlPg0KICAgICAgICA8U291cmNlT2ZCaWJsaW9ncmFwaGljSW5mb3JtYXRpb24+RW5kTm90ZSBUYWdnZWQgSW1wb3J0IEZvcm1hdDwvU291cmNlT2ZCaWJsaW9ncmFwaGljSW5mb3JtYXRpb24+DQogICAgICAgIDxTdWJ0aXRsZT5BIExpdGVyYXR1cmUgUmV2aWV3PC9TdWJ0aXRsZT4NCiAgICAgICAgPFRpdGxlPkluZnJhc3RydWN0dXJlICZhbXA7IFBvdmVydHkgTGlua2FnZXM8L1RpdGxlPg0KICAgICAgICA8WWVhcj4yMDAyPC9ZZWFyPg0KICAgICAgPC9SZWZlcmVuY2U+DQogICAgPC9FbnRyeT4NCiAgICA8RW50cnk+DQogICAgICA8SWQ+M2Q2NTk0ZTctOGEyNi00MGJkLThiMDAtNTRlZDVjOTBhM2IwPC9JZD4NCiAgICAgIDxSZWZlcmVuY2VJZD4xNzY0ZjA2Zi1kYzI3LTRiOGItYmQ3Ni1mYWRlZjA0NjAyMzc8L1JlZmVyZW5jZUlkPg0KICAgICAgPFJhbmdlPg0KICAgICAgICA8U3RhcnQ+MTQ8L1N0YXJ0Pg0KICAgICAgICA8TGVuZ3RoPjQ8L0xlbmd0aD4NCiAgICAgIDwvUmFuZ2U+DQogICAgICA8UmVmZXJlbmNlPg0KICAgICAgICA8UmVmZXJlbmNlVHlwZUlkPlVucHVibGlzaGVkV29yazwvUmVmZXJlbmNlVHlwZUlkPg0KICAgICAgICA8QXV0aG9ycz4NCiAgICAgICAgICA8UGVyc29uPg0KICAgICAgICAgICAgPEZpcnN0TmFtZT5BQzwvRmlyc3ROYW1lPg0KICAgICAgICAgICAgPExhc3ROYW1lPkppbWVuZXo8L0xhc3ROYW1lPg0KICAgICAgICAgIDwvUGVyc29uPg0KICAgICAgICAgIDxQZXJzb24+DQogICAgICAgICAgICA8Rmlyc3ROYW1lPks8L0ZpcnN0TmFtZT4NCiAgICAgICAgICAgIDxMYXN0TmFtZT5PbHNvbjwvTGFzdE5hbWU+DQogICAgICAgICAgPC9QZXJzb24+DQogICAgICAgIDwvQXV0aG9ycz4NCiAgICAgICAgPEFjY2Vzc0RhdGU+MDYuMDQuMjAxNzwvQWNjZXNzRGF0ZT4NCiAgICAgICAgPERhdGU+MTk5ODwvRGF0ZT4NCiAgICAgICAgPEVkaXRvcnM+DQogICAgICAgICAgPFBlcnNvbj4NCiAgICAgICAgICAgIDxMYXN0TmFtZT5OYXRpb25hbCBSZW5ld2FibGUgRW5lcmd5IExhYm9yYXRvcnk8L0xhc3ROYW1lPg0KICAgICAgICAgIDwvUGVyc29uPg0KICAgICAgICA8L0VkaXRvcnM+DQogICAgICAgIDxJZD4xNzY0ZjA2Zi1kYzI3LTRiOGItYmQ3Ni1mYWRlZjA0NjAyMzc8L0lkPg0KICAgICAgICA8TG9jYXRpb25zPg0KICAgICAgICAgIDxMb2NhdGlvbj4NCiAgICAgICAgICAgIDxBZGRyZXNzPk5SRUwsIEppbWVuZXogZXQgYWwuIC0gUmVuZXdhYmxlIEVuZXJneSBmb3IgUnVyYWwgSGVhbHRoICgyKS5wZGY8L0FkZHJlc3M+DQogICAgICAgICAgICA8TG9jYXRpb25UeXBlPkVsZWN0cm9uaWNBZGRyZXNzPC9Mb2NhdGlvblR5cGU+DQogICAgICAgICAgPC9Mb2NhdGlvbj4NCiAgICAgICAgICA8TG9jYXRpb24+DQogICAgICAgICAgICA8QWRkcmVzcz5odHRwOi8vd3d3Lm5yZWwuZ292L2RvY3MvbGVnb3N0aS9meTk4LzI1MjMzLnBkZjwvQWRkcmVzcz4NCiAgICAgICAgICAgIDxMb2NhdGlvblR5cGU+RWxlY3Ryb25pY0FkZHJlc3M8L0xvY2F0aW9uVHlwZT4NCiAgICAgICAgICA8L0xvY2F0aW9uPg0KICAgICAgICA8L0xvY2F0aW9ucz4NCiAgICAgICAgPE5vdGVzPkNpdGF0aW9uIGluIFNwYW5pc2ggdmVyc2lvbjwvTm90ZXM+DQogICAgICAgIDxPbmxpbmVBZGRyZXNzPmh0dHA6Ly93d3cubnJlbC5nb3YvZG9jcy9sZWdvc3RpL2Z5OTgvMjUyMzMucGRmPC9PbmxpbmVBZGRyZXNzPg0KICAgICAgICA8UGFnZUNvdW50QzU+PCFbQ0RBVEFbPGM+NTI8L2M+DQo8aW4+dHJ1ZTwvaW4+DQo8b3M+NTI8L29zPg0KPHBzPjUyPC9wcz5dXT48L1BhZ2VDb3VudEM1Pg0KICAgICAgICA8UGFnZUNvdW50PjUyPC9QYWdlQ291bnQ+DQogICAgICAgIDxTZXF1ZW5jZU51bWJlcj4xMTY8L1NlcXVlbmNlTnVtYmVyPg0KICAgICAgICA8U2hvcnRUaXRsZT5KaW1lbmV6LCBPbHNvbiAxOTk4IOKAkyBSZW5ld2FibGUgRW5lcmd5IGZvciBSdXJhbCBIZWFsdGg8L1Nob3J0VGl0bGU+DQogICAgICAgIDxUaXRsZT5SZW5ld2FibGUgRW5lcmd5IGZvciBSdXJhbCBIZWFsdGggQ2xpbmljczwvVGl0bGU+DQogICAgICA8L1JlZmVyZW5jZT4NCiAgICA8L0VudHJ5Pg0KICAgIDxFbnRyeT4NCiAgICAgIDxBc3NvY2lhdGVXaXRoS25vd2xlZGdlSXRlbUlkPmViMmNkMzExLTVkOGUtNDMzMi05YThkLWYwYzMyZmUyOTdlYTwvQXNzb2NpYXRlV2l0aEtub3dsZWRnZUl0ZW1JZD4NCiAgICAgIDxJZD5kMDc4MDRiNy05YTdjLTRjZmEtYWRhMS0wZjdkNWFhMzQ4ZjA8L0lkPg0KICAgICAgPFF1b3RhdGlvblR5cGU+RGlyZWN0UXVvdGF0aW9uPC9RdW90YXRpb25UeXBlPg0KICAgICAgPFJlZmVyZW5jZUlkPjU2OThhOTQyLWE2MmUtNDRlNC1hYzAzLWU4YmI3YTM1ZjgwNTwvUmVmZXJlbmNlSWQ+DQogICAgICA8UmFuZ2U+DQogICAgICAgIDxTdGFydD4wPC9TdGFydD4NCiAgICAgICAgPExlbmd0aD4yPC9MZW5ndGg+DQogICAgICA8L1JhbmdlPg0KICAgICAgPFJlZmVyZW5jZT4NCiAgICAgICAgPFJlZmVyZW5jZVR5cGVJZD5VbnB1Ymxpc2hlZFdvcms8L1JlZmVyZW5jZVR5cGVJZD4NCiAgICAgICAgPEF1dGhvcnM+DQogICAgICAgICAgPFBlcnNvbj4NCiAgICAgICAgICAgIDxMYXN0TmFtZT5Vbml0ZWQgU3RhdGVzIEFnZW5jeSBmb3IgSW50ZXJuYXRpb25hbCBEZXZlbG9wbWVudDwvTGFzdE5hbWU+DQogICAgICAgICAgPC9QZXJzb24+DQogICAgICAgIDwvQXV0aG9ycz4NCiAgICAgICAgPEFjY2Vzc0RhdGU+MjEuMDEuMjAxNzwvQWNjZXNzRGF0ZT4NCiAgICAgICAgPERhdGU+MjAwOTwvRGF0ZT4NCiAgICAgICAgPElkPjU2OThhOTQyLWE2MmUtNDRlNC1hYzAzLWU4YmI3YTM1ZjgwNTwvSWQ+DQogICAgICAgIDxMb2NhdGlvbnM+DQogICAgICAgICAgPExvY2F0aW9uPg0KICAgICAgICAgICAgPEFkZHJlc3M+UGFtZWxhIEJhbGRpbmdlciAtIFBvd2VyaW5nIEhlYWx0aC5wZGY8L0FkZHJlc3M+DQogICAgICAgICAgICA8TG9jYXRpb25UeXBlPkVsZWN0cm9uaWNBZGRyZXNzPC9Mb2NhdGlvblR5cGU+DQogICAgICAgICAgPC9Mb2NhdGlvbj4NCiAgICAgICAgICA8TG9jYXRpb24+DQogICAgICAgICAgICA8QWRkcmVzcz5odHRwOi8vd3d3LnBvd2VyaW5naGVhbHRoLm9yZy9QdWJzL1BOQURKNTU3LnBkZjwvQWRkcmVzcz4NCiAgICAgICAgICAgIDxMb2NhdGlvblR5cGU+RWxlY3Ryb25pY0FkZHJlc3M8L0xvY2F0aW9uVHlwZT4NCiAgICAgICAgICA8L0xvY2F0aW9uPg0KICAgICAgICA8L0xvY2F0aW9ucz4NCiAgICAgICAgPE5vdGVzPkxvb2sgYXQgSG9tZXIgbW9kZWxsaW5nOiBodHRwOi8vdG9vbHMucG93ZXJpbmdoZWFsdGgub3JnLzwvTm90ZXM+DQogICAgICAgIDxPbmxpbmVBZGRyZXNzPmh0dHA6Ly93d3cucG93ZXJpbmdoZWFsdGgub3JnL1B1YnMvUE5BREo1NTcucGRmPC9PbmxpbmVBZGRyZXNzPg0KICAgICAgICA8UGFnZUNvdW50QzU+PCFbQ0RBVEFbPGM+MzY8L2M+DQo8aW4+dHJ1ZTwvaW4+DQo8b3M+MzY8L29zPg0KPHBzPjM2PC9wcz5dXT48L1BhZ2VDb3VudEM1Pg0KICAgICAgICA8UGFnZUNvdW50PjM2PC9QYWdlQ291bnQ+DQogICAgICAgIDxTZXF1ZW5jZU51bWJlcj4yNjwvU2VxdWVuY2VOdW1iZXI+DQogICAgICAgIDxTaG9ydFRpdGxlPlVuaXRlZCBTdGF0ZXMgQWdlbmN5IGZvciBJbnRlcm5hdGlvbmFsIERldmVsb3BtZW50IDIwMDkg4oCTIFBvd2VyaW5nIEhlYWx0aDwvU2hvcnRUaXRsZT4NCiAgICAgICAgPFRpdGxlPlBvd2VyaW5nIEhlYWx0aDogRWxlY3RyaWZpY2F0aW9uIE9wdGlvbnMgZm9yIFJ1cmFsIEhlYWx0aCBDZW50ZXJzPC9UaXRsZT4NCiAgICAgIDwvUmVmZXJlbmNlPg0KICAgIDwvRW50cnk+DQogICAgPEVudHJ5Pg0KICAgICAgPEFzc29jaWF0ZVdpdGhLbm93bGVkZ2VJdGVtSWQ+YmM1Mjg1N2MtMTNhNC00NjU2LWFlOGUtMDk1NGI2NDZiZTE2PC9Bc3NvY2lhdGVXaXRoS25vd2xlZGdlSXRlbUlkPg0KICAgICAgPElkPmM5MWY0MmI4LTQyYzUtNGM2Zi04MWM3LTI4YjlkOTM0MTU1MDwvSWQ+DQogICAgICA8UGFnZVJhbmdlPjwhW0NEQVRBWzxzcD4NCiAgPG4+Njwvbj4NCiAgPGluPnRydWU8L2luPg0KICA8b3M+Njwvb3M+DQogIDxwcz42PC9wcz4NCjwvc3A+DQo8b3M+Njwvb3M+XV0+PC9QYWdlUmFuZ2U+DQogICAgICA8U3RhcnRQYWdlPjY8L1N0YXJ0UGFnZT4NCiAgICAgIDxOdW1lcmFsU3lzdGVtPkFyYWJpYzwvTnVtZXJhbFN5c3RlbT4NCiAgICAgIDxOdW1iZXJpbmdUeXBlPlBhZ2U8L051bWJlcmluZ1R5cGU+DQogICAgICA8UXVvdGF0aW9uVHlwZT5EaXJlY3RRdW90YXRpb248L1F1b3RhdGlvblR5cGU+DQogICAgICA8UmVmZXJlbmNlSWQ+ZDc0NmI0M2QtMzBkZS00MzA2LWJiNGQtNGY0ZWZlYjBmZTA5PC9SZWZlcmVuY2VJZD4NCiAgICAgIDxSYW5nZT4NCiAgICAgICAgPFN0YXJ0PjY8L1N0YXJ0Pg0KICAgICAgICA8TGVuZ3RoPjQ8L0xlbmd0aD4NCiAgICAgIDwvUmFuZ2U+DQogICAgICA8UmVmZXJlbmNlPg0KICAgICAgICA8UmVmZXJlbmNlVHlwZUlkPlVucHVibGlzaGVkV29yazwvUmVmZXJlbmNlVHlwZUlkPg0KICAgICAgICA8QXV0aG9ycz4NCiAgICAgICAgICA8UGVyc29uPg0KICAgICAgICAgICAgPExhc3ROYW1lPlVuaXRlZCBTdGF0ZXMgQWdlbmN5IGZvciBJbnRlcm5hdGlvbmFsIERldmVsb3BtZW50PC9MYXN0TmFtZT4NCiAgICAgICAgICA8L1BlcnNvbj4NCiAgICAgICAgPC9BdXRob3JzPg0KICAgICAgICA8QWNjZXNzRGF0ZT4yMS4wMS4yMDE3PC9BY2Nlc3NEYXRlPg0KICAgICAgICA8SWQ+ZDc0NmI0M2QtMzBkZS00MzA2LWJiNGQtNGY0ZWZlYjBmZTA5PC9JZD4NCiAgICAgICAgPExvY2F0aW9ucz4NCiAgICAgICAgICA8TG9jYXRpb24+DQogICAgICAgICAgICA8QWRkcmVzcz5Vbml0ZWQgU3RhdGVzIEFnZW5jeSBmb3IgSW50ZXJuYXRpb25hbCBEZXZlbG9wbWVudCAtIFBvd2VyaW5nIEhlYWx0aC5wZGY8L0FkZHJlc3M+DQogICAgICAgICAgICA8TG9jYXRpb25UeXBlPkVsZWN0cm9uaWNBZGRyZXNzPC9Mb2NhdGlvblR5cGU+DQogICAgICAgICAgPC9Mb2NhdGlvbj4NCiAgICAgICAgICA8TG9jYXRpb24+DQogICAgICAgICAgICA8QWRkcmVzcz5odHRwOi8vd3d3LnBvd2VyaW5naGVhbHRoLm9yZy9QdWJzL3Bvd2VyaW5nX2hlYWx0aF9tZ210LnBkZjwvQWRkcmVzcz4NCiAgICAgICAgICAgIDxMb2NhdGlvblR5cGU+RWxlY3Ryb25pY0FkZHJlc3M8L0xvY2F0aW9uVHlwZT4NCiAgICAgICAgICA8L0xvY2F0aW9uPg0KICAgICAgICA8L0xvY2F0aW9ucz4NCiAgICAgICAgPE9ubGluZUFkZHJlc3M+aHR0cDovL3d3dy5wb3dlcmluZ2hlYWx0aC5vcmcvUHVicy9wb3dlcmluZ19oZWFsdGhfbWdtdC5wZGY8L09ubGluZUFkZHJlc3M+DQogICAgICAgIDxQYWdlQ291bnRDNT48IVtDREFUQVs8Yz42MDwvYz4NCjxpbj50cnVlPC9pbj4NCjxvcz42MDwvb3M+DQo8cHM+NjA8L3BzPl1dPjwvUGFnZUNvdW50QzU+DQogICAgICAgIDxQYWdlQ291bnQ+NjA8L1BhZ2VDb3VudD4NCiAgICAgICAgPFNlcXVlbmNlTnVtYmVyPjI1PC9TZXF1ZW5jZU51bWJlcj4NCiAgICAgICAgPFNob3J0VGl0bGU+VW5pdGVkIFN0YXRlcyBBZ2VuY3kgZm9yIEludGVybmF0aW9uYWwgRGV2ZWxvcG1lbnQg4oCTIFBvd2VyaW5nIEhlYWx0aDwvU2hvcnRUaXRsZT4NCiAgICAgICAgPFRpdGxlPlBvd2VyaW5nIEhlYWx0aDogRW5lcmd5IE1hbmFnZW1lbnQgaW4gSGVhbHRoIEZhY2lsaXRpZXM8L1RpdGxlPg0KICAgICAgPC9SZWZlcmVuY2U+DQogICAgPC9FbnRyeT4NCiAgPC9FbnRyaWVzPg0KICA8VGV4dD4oOSwgMTAsIDEwLCAxMuKAkzE1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OSwgMTAsIDEwLCAxMuKAkzE1KTwvVGV4dD4NCiAgICA8L1RleHRVbml0Pg0KICA8L1RleHRVbml0cz4NCjwvUGxhY2Vob2xkZXI+</w:instrText>
      </w:r>
      <w:r>
        <w:fldChar w:fldCharType="separate"/>
      </w:r>
      <w:bookmarkStart w:id="28" w:name="__Fieldmark__5916_507255857"/>
      <w:bookmarkStart w:id="29" w:name="_CTVP0013dcb0fc571bc43988f35804f9981e84c"/>
      <w:r w:rsidR="008347B8">
        <w:t>(9, 10, 12–15)</w:t>
      </w:r>
      <w:bookmarkEnd w:id="29"/>
      <w:r>
        <w:fldChar w:fldCharType="end"/>
      </w:r>
      <w:bookmarkEnd w:id="28"/>
      <w:r>
        <w:t xml:space="preserve">. </w:t>
      </w:r>
    </w:p>
    <w:p w:rsidR="00C5564B" w:rsidRDefault="00C5564B" w:rsidP="00C5564B">
      <w:pPr>
        <w:spacing w:before="40" w:after="240" w:line="360" w:lineRule="auto"/>
      </w:pPr>
      <w:r>
        <w:t xml:space="preserve">Apart from the three predominantly technical usability characteristics, the “soft” characteristic of </w:t>
      </w:r>
      <w:r>
        <w:rPr>
          <w:i/>
        </w:rPr>
        <w:t>acceptability</w:t>
      </w:r>
      <w:r>
        <w:t xml:space="preserve"> has been shown to influence energy supply and maintenance  at the household as well as at the community level </w:t>
      </w:r>
      <w:r>
        <w:fldChar w:fldCharType="begin"/>
      </w:r>
      <w:r w:rsidR="008347B8">
        <w:instrText>ADDIN CITAVI.PLACEHOLDER c90df778-96b3-421b-9af9-cd59ab71f655 PFBsYWNlaG9sZGVyPg0KICA8QWRkSW5WZXJzaW9uPjUuNy4xLjA8L0FkZEluVmVyc2lvbj4NCiAgPElkPmM5MGRmNzc4LTk2YjMtNDIxYi05YWY5LWNkNTlhYjcxZjY1NTwvSWQ+DQogIDxFbnRyaWVzPg0KICAgIDxFbnRyeT4NCiAgICAgIDxJZD4yMTFjMjE5OS1iYTBlLTQ4Y2MtOGZiMS03MzMxOTUwNWFmMjY8L0lkPg0KICAgICAgPFJlZmVyZW5jZUlkPjE3NjRmMDZmLWRjMjctNGI4Yi1iZDc2LWZhZGVmMDQ2MDIzNzwvUmVmZXJlbmNlSWQ+DQogICAgICA8UmFuZ2U+DQogICAgICAgIDxTdGFydD4wPC9TdGFydD4NCiAgICAgICAgPExlbmd0aD4zPC9MZW5ndGg+DQogICAgICA8L1JhbmdlPg0KICAgICAgPFJlZmVyZW5jZT4NCiAgICAgICAgPFJlZmVyZW5jZVR5cGVJZD5VbnB1Ymxpc2hlZFdvcms8L1JlZmVyZW5jZVR5cGVJZD4NCiAgICAgICAgPEF1dGhvcnM+DQogICAgICAgICAgPFBlcnNvbj4NCiAgICAgICAgICAgIDxGaXJzdE5hbWU+QUM8L0ZpcnN0TmFtZT4NCiAgICAgICAgICAgIDxMYXN0TmFtZT5KaW1lbmV6PC9MYXN0TmFtZT4NCiAgICAgICAgICA8L1BlcnNvbj4NCiAgICAgICAgICA8UGVyc29uPg0KICAgICAgICAgICAgPEZpcnN0TmFtZT5LPC9GaXJzdE5hbWU+DQogICAgICAgICAgICA8TGFzdE5hbWU+T2xzb248L0xhc3ROYW1lPg0KICAgICAgICAgIDwvUGVyc29uPg0KICAgICAgICA8L0F1dGhvcnM+DQogICAgICAgIDxBY2Nlc3NEYXRlPjA2LjA0LjIwMTc8L0FjY2Vzc0RhdGU+DQogICAgICAgIDxEYXRlPjE5OTg8L0RhdGU+DQogICAgICAgIDxFZGl0b3JzPg0KICAgICAgICAgIDxQZXJzb24+DQogICAgICAgICAgICA8TGFzdE5hbWU+TmF0aW9uYWwgUmVuZXdhYmxlIEVuZXJneSBMYWJvcmF0b3J5PC9MYXN0TmFtZT4NCiAgICAgICAgICA8L1BlcnNvbj4NCiAgICAgICAgPC9FZGl0b3JzPg0KICAgICAgICA8SWQ+MTc2NGYwNmYtZGMyNy00YjhiLWJkNzYtZmFkZWYwNDYwMjM3PC9JZD4NCiAgICAgICAgPExvY2F0aW9ucz4NCiAgICAgICAgICA8TG9jYXRpb24+DQogICAgICAgICAgICA8QWRkcmVzcz5OUkVMLCBKaW1lbmV6IGV0IGFsLiAtIFJlbmV3YWJsZSBFbmVyZ3kgZm9yIFJ1cmFsIEhlYWx0aCAoMikucGRmPC9BZGRyZXNzPg0KICAgICAgICAgICAgPExvY2F0aW9uVHlwZT5FbGVjdHJvbmljQWRkcmVzczwvTG9jYXRpb25UeXBlPg0KICAgICAgICAgIDwvTG9jYXRpb24+DQogICAgICAgICAgPExvY2F0aW9uPg0KICAgICAgICAgICAgPEFkZHJlc3M+aHR0cDovL3d3dy5ucmVsLmdvdi9kb2NzL2xlZ29zdGkvZnk5OC8yNTIzMy5wZGY8L0FkZHJlc3M+DQogICAgICAgICAgICA8TG9jYXRpb25UeXBlPkVsZWN0cm9uaWNBZGRyZXNzPC9Mb2NhdGlvblR5cGU+DQogICAgICAgICAgPC9Mb2NhdGlvbj4NCiAgICAgICAgPC9Mb2NhdGlvbnM+DQogICAgICAgIDxOb3Rlcz5DaXRhdGlvbiBpbiBTcGFuaXNoIHZlcnNpb248L05vdGVzPg0KICAgICAgICA8T25saW5lQWRkcmVzcz5odHRwOi8vd3d3Lm5yZWwuZ292L2RvY3MvbGVnb3N0aS9meTk4LzI1MjMzLnBkZjwvT25saW5lQWRkcmVzcz4NCiAgICAgICAgPFBhZ2VDb3VudEM1PjwhW0NEQVRBWzxjPjUyPC9jPg0KPGluPnRydWU8L2luPg0KPG9zPjUyPC9vcz4NCjxwcz41MjwvcHM+XV0+PC9QYWdlQ291bnRDNT4NCiAgICAgICAgPFBhZ2VDb3VudD41MjwvUGFnZUNvdW50Pg0KICAgICAgICA8U2VxdWVuY2VOdW1iZXI+MTE2PC9TZXF1ZW5jZU51bWJlcj4NCiAgICAgICAgPFNob3J0VGl0bGU+SmltZW5leiwgT2xzb24gMTk5OCDigJMgUmVuZXdhYmxlIEVuZXJneSBmb3IgUnVyYWwgSGVhbHRoPC9TaG9ydFRpdGxlPg0KICAgICAgICA8VGl0bGU+UmVuZXdhYmxlIEVuZXJneSBmb3IgUnVyYWwgSGVhbHRoIENsaW5pY3M8L1RpdGxlPg0KICAgICAgPC9SZWZlcmVuY2U+DQogICAgPC9FbnRyeT4NCiAgICA8RW50cnk+DQogICAgICA8SWQ+OGRhMzlhYjYtZmE4Ni00MTFjLTgzYjMtODUwNzJiNGY2ZDM5PC9JZD4NCiAgICAgIDxSZWZlcmVuY2VJZD4zODVlZTYzZC0zNWIxLTQ3ZGMtOTFmYy0zMzU2OWQ1NzliNTY8L1JlZmVyZW5jZUlkPg0KICAgICAgPFJhbmdlPg0KICAgICAgICA8U3RhcnQ+MzwvU3RhcnQ+DQogICAgICAgIDxMZW5ndGg+MDwvTGVuZ3RoPg0KICAgICAgPC9SYW5nZT4NCiAgICAgIDxSZWZlcmVuY2U+DQogICAgICAgIDxSZWZlcmVuY2VUeXBlSWQ+Sm91cm5hbEFydGljbGU8L1JlZmVyZW5jZVR5cGVJZD4NCiAgICAgICAgPEF1dGhvcnM+DQogICAgICAgICAgPFBlcnNvbj4NCiAgICAgICAgICAgIDxGaXJzdE5hbWU+Vmlub2Q8L0ZpcnN0TmFtZT4NCiAgICAgICAgICAgIDxMYXN0TmFtZT5Kb29uPC9MYXN0TmFtZT4NCiAgICAgICAgICA8L1BlcnNvbj4NCiAgICAgICAgICA8UGVyc29uPg0KICAgICAgICAgICAgPEZpcnN0TmFtZT5BLjwvRmlyc3ROYW1lPg0KICAgICAgICAgICAgPExhc3ROYW1lPkNoYW5kcmE8L0xhc3ROYW1lPg0KICAgICAgICAgIDwvUGVyc29uPg0KICAgICAgICAgIDxQZXJzb24+DQogICAgICAgICAgICA8Rmlyc3ROYW1lPk0uPC9GaXJzdE5hbWU+DQogICAgICAgICAgICA8TGFzdE5hbWU+QmhhdHRhY2hhcnlhPC9MYXN0TmFtZT4NCiAgICAgICAgICA8L1BlcnNvbj4NCiAgICAgICAgPC9BdXRob3JzPg0KICAgICAgICA8QWNjZXNzRGF0ZT41LzEwLzIwMTc8L0FjY2Vzc0RhdGU+DQogICAgICAgIDxEb2k+MTAuMTAxNi9qLmJpb21iaW9lLjIwMDkuMDcuMDE2PC9Eb2k+DQogICAgICAgIDxJZD4zODVlZTYzZC0zNWIxLTQ3ZGMtOTFmYy0zMzU2OWQ1NzliNTY8L0lkPg0KICAgICAgICA8TG9jYXRpb25zPg0KICAgICAgICAgIDxMb2NhdGlvbj4NCiAgICAgICAgICAgIDxBZGRyZXNzPjEwLjEwMTYvai5iaW9tYmlvZS4yMDA5LjA3LjAxNjwvQWRkcmVzcz4NCiAgICAgICAgICAgIDxMb2NhdGlvblR5cGU+RWxlY3Ryb25pY0FkZHJlc3M8L0xvY2F0aW9uVHlwZT4NCiAgICAgICAgICA8L0xvY2F0aW9uPg0KICAgICAgICAgIDxMb2NhdGlvbj4NCiAgICAgICAgICAgIDxBZGRyZXNzPkpvb24sIENoYW5kcmEgZXQgYWwuIDIwMDkgLSBIb3VzZWhvbGQgZW5lcmd5IGNvbnN1bXB0aW9uIHBhdHRlcm4ucGRmPC9BZGRyZXNzPg0KICAgICAgICAgICAgPExvY2F0aW9uVHlwZT5FbGVjdHJvbmljQWRkcmVzczwvTG9jYXRpb25UeXBlPg0KICAgICAgICAgIDwvTG9jYXRpb24+DQogICAgICAgIDwvTG9jYXRpb25zPg0KICAgICAgICA8TnVtYmVyPjExPC9OdW1iZXI+DQogICAgICAgIDxQYWdlUmFuZ2U+PCFbQ0RBVEFbPHNwPg0KICA8bj4xNTA5PC9uPg0KICA8aW4+dHJ1ZTwvaW4+DQogIDxvcz4xNTA5PC9vcz4NCiAgPHBzPjE1MDk8L3BzPg0KPC9zcD4NCjxlcD4NCiAgPG4+MTUxMjwvbj4NCiAgPGluPnRydWU8L2luPg0KICA8b3M+MTUxMjwvb3M+DQogIDxwcz4xNTEyPC9wcz4NCjwvZXA+DQo8b3M+MTUwOS0xNTEyPC9vcz5dXT48L1BhZ2VSYW5nZT4NCiAgICAgICAgPEVuZFBhZ2U+MTUxMjwvRW5kUGFnZT4NCiAgICAgICAgPFN0YXJ0UGFnZT4xNTA5PC9TdGFydFBhZ2U+DQogICAgICAgIDxQYWdlQ291bnRDNT48IVtDREFUQVs8Yz40PC9jPg0KPGluPnRydWU8L2luPg0KPG9zPjQ8L29zPg0KPHBzPjQ8L3BzPl1dPjwvUGFnZUNvdW50QzU+DQogICAgICAgIDxQYWdlQ291bnQ+NDwvUGFnZUNvdW50Pg0KICAgICAgICA8UGVyaW9kaWNhbD4NCiAgICAgICAgICA8SXNzbj4wOTYxOTUzNDwvSXNzbj4NCiAgICAgICAgICA8TmFtZT5CaW9tYXNzIGFuZCBCaW9lbmVyZ3k8L05hbWU+DQogICAgICAgIDwvUGVyaW9kaWNhbD4NCiAgICAgICAgPFNlcXVlbmNlTnVtYmVyPjE0MjwvU2VxdWVuY2VOdW1iZXI+DQogICAgICAgIDxTaG9ydFRpdGxlPkpvb24sIENoYW5kcmEgZXQgYWwuIDIwMDkg4oCTIEhvdXNlaG9sZCBlbmVyZ3kgY29uc3VtcHRpb24gcGF0dGVybjwvU2hvcnRUaXRsZT4NCiAgICAgICAgPFNvdXJjZU9mQmlibGlvZ3JhcGhpY0luZm9ybWF0aW9uPkNyb3NzUmVmPC9Tb3VyY2VPZkJpYmxpb2dyYXBoaWNJbmZvcm1hdGlvbj4NCiAgICAgICAgPFN1YnRpdGxlPkEgY2FzZSBzdHVkeSBvZiBydXJhbCBIYXJ5YW5hLCBJbmRpYTwvU3VidGl0bGU+DQogICAgICAgIDxUaXRsZT5Ib3VzZWhvbGQgZW5lcmd5IGNvbnN1bXB0aW9uIHBhdHRlcm4gYW5kIHNvY2lvLWN1bHR1cmFsIGRpbWVuc2lvbnMgYXNzb2NpYXRlZCB3aXRoIGl0PC9UaXRsZT4NCiAgICAgICAgPFZvbHVtZT4zMzwvVm9sdW1lPg0KICAgICAgICA8WWVhcj4yMDA5PC9ZZWFyPg0KICAgICAgPC9SZWZlcmVuY2U+DQogICAgPC9FbnRyeT4NCiAgICA8RW50cnk+DQogICAgICA8SWQ+NWQyYTA0OTktZGNiMC00OWY2LTgyNTgtYTcwNTU4Njc3NTc3PC9JZD4NCiAgICAgIDxSZWZlcmVuY2VJZD5iMTI2MmYxZC1jMGNkLTQ4ODktYjczYi03ZjhjZThmMzNhNzU8L1JlZmVyZW5jZUlkPg0KICAgICAgPFJhbmdlPg0KICAgICAgICA8U3RhcnQ+MzwvU3RhcnQ+DQogICAgICAgIDxMZW5ndGg+MDwvTGVuZ3RoPg0KICAgICAgPC9SYW5nZT4NCiAgICAgIDxSZWZlcmVuY2U+DQogICAgICAgIDxSZWZlcmVuY2VUeXBlSWQ+Sm91cm5hbEFydGljbGU8L1JlZmVyZW5jZVR5cGVJZD4NCiAgICAgICAgPEF1dGhvcnM+DQogICAgICAgICAgPFBlcnNvbj4NCiAgICAgICAgICAgIDxGaXJzdE5hbWU+SGFubmFoPC9GaXJzdE5hbWU+DQogICAgICAgICAgICA8TGFzdE5hbWU+TcO8Z2dlbmJ1cmc8L0xhc3ROYW1lPg0KICAgICAgICAgICAgPFNleD5GZW1hbGU8L1NleD4NCiAgICAgICAgICA8L1BlcnNvbj4NCiAgICAgICAgICA8UGVyc29uPg0KICAgICAgICAgICAgPEZpcnN0TmFtZT5Bbm5pa2E8L0ZpcnN0TmFtZT4NCiAgICAgICAgICAgIDxMYXN0TmFtZT5UaWxsbWFuczwvTGFzdE5hbWU+DQogICAgICAgICAgICA8U2V4PkZlbWFsZTwvU2V4Pg0KICAgICAgICAgIDwvUGVyc29uPg0KICAgICAgICAgIDxQZXJzb24+DQogICAgICAgICAgICA8Rmlyc3ROYW1lPlBldHJhPC9GaXJzdE5hbWU+DQogICAgICAgICAgICA8TGFzdE5hbWU+U2Nod2VpemVyLVJpZXM8L0xhc3ROYW1lPg0KICAgICAgICAgICAgPFNleD5GZW1hbGU8L1NleD4NCiAgICAgICAgICA8L1BlcnNvbj4NCiAgICAgICAgICA8UGVyc29uPg0KICAgICAgICAgICAgPEZpcnN0TmFtZT5UaW08L0ZpcnN0TmFtZT4NCiAgICAgICAgICAgIDxMYXN0TmFtZT5SYWFiZTwvTGFzdE5hbWU+DQogICAgICAgICAgICA8U2V4Pk1hbGU8L1NleD4NCiAgICAgICAgICA8L1BlcnNvbj4NCiAgICAgICAgICA8UGVyc29uPg0KICAgICAgICAgICAgPEZpcnN0TmFtZT5QZXRlcjwvRmlyc3ROYW1lPg0KICAgICAgICAgICAgPExhc3ROYW1lPkFkZWxtYW5uPC9MYXN0TmFtZT4NCiAgICAgICAgICAgIDxTZXg+TWFsZTwvU2V4Pg0KICAgICAgICAgIDwvUGVyc29uPg0KICAgICAgICA8L0F1dGhvcnM+DQogICAgICAgIDxBY2Nlc3NEYXRlPjUvMTAvMjAxNzwvQWNjZXNzRGF0ZT4NCiAgICAgICAgPERvaT4xMC4xMDE2L2ouZXNkLjIwMTEuMTAuMDAxPC9Eb2k+DQogICAgICAgIDxJZD5iMTI2MmYxZC1jMGNkLTQ4ODktYjczYi03ZjhjZThmMzNhNzU8L0lkPg0KICAgICAgICA8TG9jYXRpb25zPg0KICAgICAgICAgIDxMb2NhdGlvbj4NCiAgICAgICAgICAgIDxBZGRyZXNzPjEwLjEwMTYvai5lc2QuMjAxMS4xMC4wMDE8L0FkZHJlc3M+DQogICAgICAgICAgICA8TG9jYXRpb25UeXBlPkVsZWN0cm9uaWNBZGRyZXNzPC9Mb2NhdGlvblR5cGU+DQogICAgICAgICAgPC9Mb2NhdGlvbj4NCiAgICAgICAgICA8TG9jYXRpb24+DQogICAgICAgICAgICA8QWRkcmVzcz5Nw7xnZ2VuYnVyZywgVGlsbG1hbnMgZXQgYWwuIDIwMTIgLSBTb2NpYWwgYWNjZXB0YW5jZSBvZiBQaWNvUFYgc3lzdGVtcy5wZGY8L0FkZHJlc3M+DQogICAgICAgICAgICA8TG9jYXRpb25UeXBlPkVsZWN0cm9uaWNBZGRyZXNzPC9Mb2NhdGlvblR5cGU+DQogICAgICAgICAgPC9Mb2NhdGlvbj4NCiAgICAgICAgPC9Mb2NhdGlvbnM+DQogICAgICAgIDxOdW1iZXI+MTwvTnVtYmVyPg0KICAgICAgICA8UGFnZVJhbmdlPjwhW0NEQVRBWzxzcD4NCiAgPG4+OTA8L24+DQogIDxpbj50cnVlPC9pbj4NCiAgPG9zPjkwPC9vcz4NCiAgPHBzPjkwPC9wcz4NCjwvc3A+DQo8ZXA+DQogIDxuPjk3PC9uPg0KICA8aW4+dHJ1ZTwvaW4+DQogIDxvcz45Nzwvb3M+DQogIDxwcz45NzwvcHM+DQo8L2VwPg0KPG9zPjkwLTk3PC9vcz5dXT48L1BhZ2VSYW5nZT4NCiAgICAgICAgPEVuZFBhZ2U+OTc8L0VuZFBhZ2U+DQogICAgICAgIDxTdGFydFBhZ2U+OTA8L1N0YXJ0UGFnZT4NCiAgICAgICAgPFBhZ2VDb3VudEM1PjwhW0NEQVRBWzxjPjg8L2M+DQo8aW4+dHJ1ZTwvaW4+DQo8b3M+ODwvb3M+DQo8cHM+ODwvcHM+XV0+PC9QYWdlQ291bnRDNT4NCiAgICAgICAgPFBhZ2VDb3VudD44PC9QYWdlQ291bnQ+DQogICAgICAgIDxQZXJpb2RpY2FsPg0KICAgICAgICAgIDxJc3NuPjA5NzMwODI2PC9Jc3NuPg0KICAgICAgICAgIDxOYW1lPkVuZXJneSBmb3IgU3VzdGFpbmFibGUgRGV2ZWxvcG1lbnQ8L05hbWU+DQogICAgICAgIDwvUGVyaW9kaWNhbD4NCiAgICAgICAgPFNlcXVlbmNlTnVtYmVyPjE0MzwvU2VxdWVuY2VOdW1iZXI+DQogICAgICAgIDxTaG9ydFRpdGxlPk3DvGdnZW5idXJnLCBUaWxsbWFucyBldCBhbC4gMjAxMiDigJMgU29jaWFsIGFjY2VwdGFuY2Ugb2YgUGljb1BWIHN5c3RlbXM8L1Nob3J0VGl0bGU+DQogICAgICAgIDxTb3VyY2VPZkJpYmxpb2dyYXBoaWNJbmZvcm1hdGlvbj5Dcm9zc1JlZjwvU291cmNlT2ZCaWJsaW9ncmFwaGljSW5mb3JtYXRpb24+DQogICAgICAgIDxUaXRsZT5Tb2NpYWwgYWNjZXB0YW5jZSBvZiBQaWNvUFYgc3lzdGVtcyBhcyBhIG1lYW5zIG9mIHJ1cmFsIGVsZWN0cmlmaWNhdGlvbiDigJQgQSBzb2Npby10ZWNobmljYWwgY2FzZSBzdHVkeSBpbiBFdGhpb3BpYTwvVGl0bGU+DQogICAgICAgIDxWb2x1bWU+MTY8L1ZvbHVtZT4NCiAgICAgICAgPFllYXI+MjAxMjwvWWVhcj4NCiAgICAgIDwvUmVmZXJlbmNlPg0KICAgIDwvRW50cnk+DQogICAgPEVudHJ5Pg0KICAgICAgPElkPjQxMzAxZjJmLThmMTYtNDk3ZC05ZGNiLTYwYmI5ZTcyNzU1NDwvSWQ+DQogICAgICA8UmVmZXJlbmNlSWQ+ZDg0ZjMyMmItODRmYy00MDZiLTk0YzgtZDFhMzM2YzU2MWU0PC9SZWZlcmVuY2VJZD4NCiAgICAgIDxSYW5nZT4NCiAgICAgICAgPFN0YXJ0PjM8L1N0YXJ0Pg0KICAgICAgICA8TGVuZ3RoPjA8L0xlbmd0aD4NCiAgICAgIDwvUmFuZ2U+DQogICAgICA8UmVmZXJlbmNlPg0KICAgICAgICA8UmVmZXJlbmNlVHlwZUlkPkpvdXJuYWxBcnRpY2xlPC9SZWZlcmVuY2VUeXBlSWQ+DQogICAgICAgIDxBdXRob3JzPg0KICAgICAgICAgIDxQZXJzb24+DQogICAgICAgICAgICA8Rmlyc3ROYW1lPkthcmluPC9GaXJzdE5hbWU+DQogICAgICAgICAgICA8TGFzdE5hbWU+VHJvbmNvc288L0xhc3ROYW1lPg0KICAgICAgICAgICAgPFNleD5GZW1hbGU8L1NleD4NCiAgICAgICAgICA8L1BlcnNvbj4NCiAgICAgICAgICA8UGVyc29uPg0KICAgICAgICAgICAgPEZpcnN0TmFtZT5BbGljaWE8L0ZpcnN0TmFtZT4NCiAgICAgICAgICAgIDxMYXN0TmFtZT5DYXN0aWxsbzwvTGFzdE5hbWU+DQogICAgICAgICAgICA8U2V4PkZlbWFsZTwvU2V4Pg0KICAgICAgICAgIDwvUGVyc29uPg0KICAgICAgICAgIDxQZXJzb24+DQogICAgICAgICAgICA8Rmlyc3ROYW1lPk9tYXI8L0ZpcnN0TmFtZT4NCiAgICAgICAgICAgIDxMYXN0TmFtZT5NYXNlcmE8L0xhc3ROYW1lPg0KICAgICAgICAgICAgPFNleD5NYWxlPC9TZXg+DQogICAgICAgICAgPC9QZXJzb24+DQogICAgICAgICAgPFBlcnNvbj4NCiAgICAgICAgICAgIDxGaXJzdE5hbWU+TGV0aWNpYTwvRmlyc3ROYW1lPg0KICAgICAgICAgICAgPExhc3ROYW1lPk1lcmlubzwvTGFzdE5hbWU+DQogICAgICAgICAgICA8U2V4PkZlbWFsZTwvU2V4Pg0KICAgICAgICAgIDwvUGVyc29uPg0KICAgICAgICA8L0F1dGhvcnM+DQogICAgICAgIDxBY2Nlc3NEYXRlPjUvMTAvMjAxNzwvQWNjZXNzRGF0ZT4NCiAgICAgICAgPERvaT4xMC4xMDE2L2ouZW5wb2wuMjAwNi4xMi4wMTE8L0RvaT4NCiAgICAgICAgPElkPmQ4NGYzMjJiLTg0ZmMtNDA2Yi05NGM4LWQxYTMzNmM1NjFlNDwvSWQ+DQogICAgICAgIDxMb2NhdGlvbnM+DQogICAgICAgICAgPExvY2F0aW9uPg0KICAgICAgICAgICAgPEFkZHJlc3M+MTAuMTAxNi9qLmVucG9sLjIwMDYuMTIuMDExPC9BZGRyZXNzPg0KICAgICAgICAgICAgPExvY2F0aW9uVHlwZT5FbGVjdHJvbmljQWRkcmVzczwvTG9jYXRpb25UeXBlPg0KICAgICAgICAgIDwvTG9jYXRpb24+DQogICAgICAgICAgPExvY2F0aW9uPg0KICAgICAgICAgICAgPEFkZHJlc3M+VHJvbmNvc28sIENhc3RpbGxvIGV0IGFsLiAyMDA3IC0gU29jaWFsIHBlcmNlcHRpb25zIGFib3V0IGEgdGVjaG5vbG9naWNhbC5wZGY8L0FkZHJlc3M+DQogICAgICAgICAgICA8TG9jYXRpb25UeXBlPkVsZWN0cm9uaWNBZGRyZXNzPC9Mb2NhdGlvblR5cGU+DQogICAgICAgICAgPC9Mb2NhdGlvbj4NCiAgICAgICAgPC9Mb2NhdGlvbnM+DQogICAgICAgIDxOdW1iZXI+NTwvTnVtYmVyPg0KICAgICAgICA8UGFnZVJhbmdlPjwhW0NEQVRBWzxzcD4NCiAgPG4+Mjc5OTwvbj4NCiAgPGluPnRydWU8L2luPg0KICA8b3M+Mjc5OTwvb3M+DQogIDxwcz4yNzk5PC9wcz4NCjwvc3A+DQo8ZXA+DQogIDxuPjI4MTA8L24+DQogIDxpbj50cnVlPC9pbj4NCiAgPG9zPjI4MTA8L29zPg0KICA8cHM+MjgxMDwvcHM+DQo8L2VwPg0KPG9zPjI3OTktMjgxMDwvb3M+XV0+PC9QYWdlUmFuZ2U+DQogICAgICAgIDxFbmRQYWdlPjI4MTA8L0VuZFBhZ2U+DQogICAgICAgIDxTdGFydFBhZ2U+Mjc5OTwvU3RhcnRQYWdlPg0KICAgICAgICA8UGFnZUNvdW50QzU+PCFbQ0RBVEFbPGM+MTI8L2M+DQo8aW4+dHJ1ZTwvaW4+DQo8b3M+MTI8L29zPg0KPHBzPjEyPC9wcz5dXT48L1BhZ2VDb3VudEM1Pg0KICAgICAgICA8UGFnZUNvdW50PjEyPC9QYWdlQ291bnQ+DQogICAgICAgIDxQZXJpb2RpY2FsPg0KICAgICAgICAgIDxJc3NuPjAzMDE0MjE1PC9Jc3NuPg0KICAgICAgICAgIDxOYW1lPkVuZXJneSBQb2xpY3k8L05hbWU+DQogICAgICAgIDwvUGVyaW9kaWNhbD4NCiAgICAgICAgPFNlcXVlbmNlTnVtYmVyPjE0MTwvU2VxdWVuY2VOdW1iZXI+DQogICAgICAgIDxTaG9ydFRpdGxlPlRyb25jb3NvLCBDYXN0aWxsbyBldCBhbC4gMjAwNyDigJMgU29jaWFsIHBlcmNlcHRpb25zIGFib3V0IGEgdGVjaG5vbG9naWNhbDwvU2hvcnRUaXRsZT4NCiAgICAgICAgPFNvdXJjZU9mQmlibGlvZ3JhcGhpY0luZm9ybWF0aW9uPkNyb3NzUmVmPC9Tb3VyY2VPZkJpYmxpb2dyYXBoaWNJbmZvcm1hdGlvbj4NCiAgICAgICAgPFN1YnRpdGxlPkNhc2Ugc3R1ZHkgaW4gcnVyYWwgTWV4aWNvPC9TdWJ0aXRsZT4NCiAgICAgICAgPFRpdGxlPlNvY2lhbCBwZXJjZXB0aW9ucyBhYm91dCBhIHRlY2hub2xvZ2ljYWwgaW5ub3ZhdGlvbiBmb3IgZnVlbHdvb2QgY29va2luZzwvVGl0bGU+DQogICAgICAgIDxWb2x1bWU+MzU8L1ZvbHVtZT4NCiAgICAgICAgPFllYXI+MjAwNzwvWWVhcj4NCiAgICAgIDwvUmVmZXJlbmNlPg0KICAgIDwvRW50cnk+DQogICAgPEVudHJ5Pg0KICAgICAgPElkPjQ5N2ZhY2U5LWE0MjAtNDQ2My05NzIzLWQ3MTJlMWI1YWQxNjwvSWQ+DQogICAgICA8UmVmZXJlbmNlSWQ+MDk4ZTE0YzQtOWVlMi00ZDEzLWI0NmUtNmI5MjI5ZmE1OGM3PC9SZWZlcmVuY2VJZD4NCiAgICAgIDxSYW5nZT4NCiAgICAgICAgPFN0YXJ0PjM8L1N0YXJ0Pg0KICAgICAgICA8TGVuZ3RoPjA8L0xlbmd0aD4NCiAgICAgIDwvUmFuZ2U+DQogICAgICA8UmVmZXJlbmNlPg0KICAgICAgICA8UmVmZXJlbmNlVHlwZUlkPkpvdXJuYWxBcnRpY2xlPC9SZWZlcmVuY2VUeXBlSWQ+DQogICAgICAgIDxBdXRob3JzPg0KICAgICAgICAgIDxQZXJzb24+DQogICAgICAgICAgICA8Rmlyc3ROYW1lPk1hcmllLUxvdWlzZTwvRmlyc3ROYW1lPg0KICAgICAgICAgICAgPExhc3ROYW1lPkJhcnJ5PC9MYXN0TmFtZT4NCiAgICAgICAgICA8L1BlcnNvbj4NCiAgICAgICAgICA8UGVyc29uPg0KICAgICAgICAgICAgPEZpcnN0TmFtZT5IZXJtYW48L0ZpcnN0TmFtZT4NCiAgICAgICAgICAgIDxMYXN0TmFtZT5TdGV5bjwvTGFzdE5hbWU+DQogICAgICAgICAgICA8U2V4Pk1hbGU8L1NleD4NCiAgICAgICAgICA8L1BlcnNvbj4NCiAgICAgICAgICA8UGVyc29uPg0KICAgICAgICAgICAgPEZpcnN0TmFtZT5BbGFuPC9GaXJzdE5hbWU+DQogICAgICAgICAgICA8TGFzdE5hbWU+QnJlbnQ8L0xhc3ROYW1lPg0KICAgICAgICAgICAgPFNleD5NYWxlPC9TZXg+DQogICAgICAgICAgPC9QZXJzb24+DQogICAgICAgIDwvQXV0aG9ycz4NCiAgICAgICAgPEFjY2Vzc0RhdGU+NS8xMC8yMDE3PC9BY2Nlc3NEYXRlPg0KICAgICAgICA8RG9pPjEwLjEwMTYvai5yZW5lbmUuMjAxMS4wNC4wMTY8L0RvaT4NCiAgICAgICAgPElkPjA5OGUxNGM0LTllZTItNGQxMy1iNDZlLTZiOTIyOWZhNThjNzwvSWQ+DQogICAgICAgIDxMb2NhdGlvbnM+DQogICAgICAgICAgPExvY2F0aW9uPg0KICAgICAgICAgICAgPEFkZHJlc3M+MTAuMTAxNi9qLnJlbmVuZS4yMDExLjA0LjAxNjwvQWRkcmVzcz4NCiAgICAgICAgICAgIDxMb2NhdGlvblR5cGU+RWxlY3Ryb25pY0FkZHJlc3M8L0xvY2F0aW9uVHlwZT4NCiAgICAgICAgICA8L0xvY2F0aW9uPg0KICAgICAgICAgIDxMb2NhdGlvbj4NCiAgICAgICAgICAgIDxBZGRyZXNzPkJhcnJ5LCBTdGV5biBldCBhbC4gMjAxMSAtIFNlbGVjdGlvbiBvZiByZW5ld2FibGUgZW5lcmd5IHRlY2hub2xvZ2llcy5wZGY8L0FkZHJlc3M+DQogICAgICAgICAgICA8TG9jYXRpb25UeXBlPkVsZWN0cm9uaWNBZGRyZXNzPC9Mb2NhdGlvblR5cGU+DQogICAgICAgICAgPC9Mb2NhdGlvbj4NCiAgICAgICAgPC9Mb2NhdGlvbnM+DQogICAgICAgIDxOdW1iZXI+MTE8L051bWJlcj4NCiAgICAgICAgPFBhZ2VSYW5nZT48IVtDREFUQVs8c3A+DQogIDxuPjI4NDU8L24+DQogIDxpbj50cnVlPC9pbj4NCiAgPG9zPjI4NDU8L29zPg0KICA8cHM+Mjg0NTwvcHM+DQo8L3NwPg0KPGVwPg0KICA8bj4yODUyPC9uPg0KICA8aW4+dHJ1ZTwvaW4+DQogIDxvcz4yODUyPC9vcz4NCiAgPHBzPjI4NTI8L3BzPg0KPC9lcD4NCjxvcz4yODQ1LTI4NTI8L29zPl1dPjwvUGFnZVJhbmdlPg0KICAgICAgICA8RW5kUGFnZT4yODUyPC9FbmRQYWdlPg0KICAgICAgICA8U3RhcnRQYWdlPjI4NDU8L1N0YXJ0UGFnZT4NCiAgICAgICAgPFBhZ2VDb3VudEM1PjwhW0NEQVRBWzxjPjg8L2M+DQo8aW4+dHJ1ZTwvaW4+DQo8b3M+ODwvb3M+DQo8cHM+ODwvcHM+XV0+PC9QYWdlQ291bnRDNT4NCiAgICAgICAgPFBhZ2VDb3VudD44PC9QYWdlQ291bnQ+DQogICAgICAgIDxQZXJpb2RpY2FsPg0KICAgICAgICAgIDxJc3NuPjA5NjAxNDgxPC9Jc3NuPg0KICAgICAgICAgIDxOYW1lPlJlbmV3YWJsZSBFbmVyZ3k8L05hbWU+DQogICAgICAgIDwvUGVyaW9kaWNhbD4NCiAgICAgICAgPFNlcXVlbmNlTnVtYmVyPjE0NDwvU2VxdWVuY2VOdW1iZXI+DQogICAgICAgIDxTaG9ydFRpdGxlPkJhcnJ5LCBTdGV5biBldCBhbC4gMjAxMSDigJMgU2VsZWN0aW9uIG9mIHJlbmV3YWJsZSBlbmVyZ3kgdGVjaG5vbG9naWVzPC9TaG9ydFRpdGxlPg0KICAgICAgICA8U291cmNlT2ZCaWJsaW9ncmFwaGljSW5mb3JtYXRpb24+Q3Jvc3NSZWY8L1NvdXJjZU9mQmlibGlvZ3JhcGhpY0luZm9ybWF0aW9uPg0KICAgICAgICA8U3VidGl0bGU+RWlnaHQgY2FzZSBzdHVkaWVzIGluIFJ3YW5kYSwgVGFuemFuaWEgYW5kIE1hbGF3aTwvU3VidGl0bGU+DQogICAgICAgIDxUaXRsZT5TZWxlY3Rpb24gb2YgcmVuZXdhYmxlIGVuZXJneSB0ZWNobm9sb2dpZXMgZm9yIEFmcmljYTwvVGl0bGU+DQogICAgICAgIDxWb2x1bWU+MzY8L1ZvbHVtZT4NCiAgICAgICAgPFllYXI+MjAxMTwvWWVhcj4NCiAgICAgIDwvUmVmZXJlbmNlPg0KICAgIDwvRW50cnk+DQogICAgPEVudHJ5Pg0KICAgICAgPElkPmNlNjgwYzE2LWQwMjktNGQxMC04NmYzLTE2ZWU5NTY0ZTFjNTwvSWQ+DQogICAgICA8UmVmZXJlbmNlSWQ+Y2FmYmE0MmYtYzBjMS00NjZkLTk2NjAtZDFmOWE4N2MzZGM0PC9SZWZlcmVuY2VJZD4NCiAgICAgIDxSYW5nZT4NCiAgICAgICAgPFN0YXJ0PjM8L1N0YXJ0Pg0KICAgICAgICA8TGVuZ3RoPjA8L0xlbmd0aD4NCiAgICAgIDwvUmFuZ2U+DQogICAgICA8UmVmZXJlbmNlPg0KICAgICAgICA8UmVmZXJlbmNlVHlwZUlkPkpvdXJuYWxBcnRpY2xlPC9SZWZlcmVuY2VUeXBlSWQ+DQogICAgICAgIDxBdXRob3JzPg0KICAgICAgICAgIDxQZXJzb24+DQogICAgICAgICAgICA8Rmlyc3ROYW1lPkNoaWFuLVdvZWk8L0ZpcnN0TmFtZT4NCiAgICAgICAgICAgIDxMYXN0TmFtZT5TaHl1PC9MYXN0TmFtZT4NCiAgICAgICAgICA8L1BlcnNvbj4NCiAgICAgICAgPC9BdXRob3JzPg0KICAgICAgICA8QWNjZXNzRGF0ZT41LzEwLzIwMTc8L0FjY2Vzc0RhdGU+DQogICAgICAgIDxEb2k+MTAuMTAxNi9qLmVzZC4yMDEzLjAyLjAwNjwvRG9pPg0KICAgICAgICA8SWQ+Y2FmYmE0MmYtYzBjMS00NjZkLTk2NjAtZDFmOWE4N2MzZGM0PC9JZD4NCiAgICAgICAgPExvY2F0aW9ucz4NCiAgICAgICAgICA8TG9jYXRpb24+DQogICAgICAgICAgICA8QWRkcmVzcz4xMC4xMDE2L2ouZXNkLjIwMTMuMDIuMDA2PC9BZGRyZXNzPg0KICAgICAgICAgICAgPExvY2F0aW9uVHlwZT5FbGVjdHJvbmljQWRkcmVzczwvTG9jYXRpb25UeXBlPg0KICAgICAgICAgIDwvTG9jYXRpb24+DQogICAgICAgICAgPExvY2F0aW9uPg0KICAgICAgICAgICAgPEFkZHJlc3M+U2h5dSAyMDEzIC0gRW5kLXVzZXJzJyBleHBlcmllbmNlcyB3aXRoIGVsZWN0cmljaXR5IHN1cHBseS5wZGY8L0FkZHJlc3M+DQogICAgICAgICAgICA8TG9jYXRpb25UeXBlPkVsZWN0cm9uaWNBZGRyZXNzPC9Mb2NhdGlvblR5cGU+DQogICAgICAgICAgPC9Mb2NhdGlvbj4NCiAgICAgICAgPC9Mb2NhdGlvbnM+DQogICAgICAgIDxOdW1iZXI+NDwvTnVtYmVyPg0KICAgICAgICA8UGFnZVJhbmdlPjwhW0NEQVRBWzxzcD4NCiAgPG4+MzkxPC9uPg0KICA8aW4+dHJ1ZTwvaW4+DQogIDxvcz4zOTE8L29zPg0KICA8cHM+MzkxPC9wcz4NCjwvc3A+DQo8ZXA+DQogIDxuPjQwMDwvbj4NCiAgPGluPnRydWU8L2luPg0KICA8b3M+NDAwPC9vcz4NCiAgPHBzPjQwMDwvcHM+DQo8L2VwPg0KPG9zPjM5MS00MDA8L29zPl1dPjwvUGFnZVJhbmdlPg0KICAgICAgICA8RW5kUGFnZT40MDA8L0VuZFBhZ2U+DQogICAgICAgIDxTdGFydFBhZ2U+MzkxPC9TdGFydFBhZ2U+DQogICAgICAgIDxQYWdlQ291bnRDNT48IVtDREFUQVs8Yz4xMDwvYz4NCjxpbj50cnVlPC9pbj4NCjxvcz4xMDwvb3M+DQo8cHM+MTA8L3BzPl1dPjwvUGFnZUNvdW50QzU+DQogICAgICAgIDxQYWdlQ291bnQ+MTA8L1BhZ2VDb3VudD4NCiAgICAgICAgPFBlcmlvZGljYWw+DQogICAgICAgICAgPElzc24+MDk3MzA4MjY8L0lzc24+DQogICAgICAgICAgPE5hbWU+RW5lcmd5IGZvciBTdXN0YWluYWJsZSBEZXZlbG9wbWVudDwvTmFtZT4NCiAgICAgICAgPC9QZXJpb2RpY2FsPg0KICAgICAgICA8U2VxdWVuY2VOdW1iZXI+MTQ2PC9TZXF1ZW5jZU51bWJlcj4NCiAgICAgICAgPFNob3J0VGl0bGU+U2h5dSAyMDEzIOKAkyBFbmQtdXNlcnMnIGV4cGVyaWVuY2VzIHdpdGggZWxlY3RyaWNpdHkgc3VwcGx5PC9TaG9ydFRpdGxlPg0KICAgICAgICA8U291cmNlT2ZCaWJsaW9ncmFwaGljSW5mb3JtYXRpb24+Q3Jvc3NSZWY8L1NvdXJjZU9mQmlibGlvZ3JhcGhpY0luZm9ybWF0aW9uPg0KICAgICAgICA8VGl0bGU+RW5kLXVzZXJzJyBleHBlcmllbmNlcyB3aXRoIGVsZWN0cmljaXR5IHN1cHBseSBmcm9tIHN0YW5kLWFsb25lIG1pbmktZ3JpZCBzb2xhciBQViBwb3dlciBzdGF0aW9ucyBpbiBydXJhbCBhcmVhcyBvZiB3ZXN0ZXJuIENoaW5hPC9UaXRsZT4NCiAgICAgICAgPFZvbHVtZT4xNzwvVm9sdW1lPg0KICAgICAgICA8WWVhcj4yMDEzPC9ZZWFyPg0KICAgICAgPC9SZWZlcmVuY2U+DQogICAgPC9FbnRyeT4NCiAgICA8RW50cnk+DQogICAgICA8SWQ+MmYyYTFlYmMtYmQzMC00OTE5LWEwOTItMTY0ZmU5OTg3NmMzPC9JZD4NCiAgICAgIDxSZWZlcmVuY2VJZD5kOWM5MDg0OC1lNjViLTQzYTItYjViNy1kMDBmZTMwYzk1Yjg8L1JlZmVyZW5jZUlkPg0KICAgICAgPFJhbmdlPg0KICAgICAgICA8U3RhcnQ+MzwvU3RhcnQ+DQogICAgICAgIDxMZW5ndGg+NDwvTGVuZ3RoPg0KICAgICAgPC9SYW5nZT4NCiAgICAgIDxSZWZlcmVuY2U+DQogICAgICAgIDxSZWZlcmVuY2VUeXBlSWQ+Sm91cm5hbEFydGljbGU8L1JlZmVyZW5jZVR5cGVJZD4NCiAgICAgICAgPEF1dGhvcnM+DQogICAgICAgICAgPFBlcnNvbj4NCiAgICAgICAgICAgIDxGaXJzdE5hbWU+SmVubmlmZXI8L0ZpcnN0TmFtZT4NCiAgICAgICAgICAgIDxMYXN0TmFtZT5Mb288L0xhc3ROYW1lPg0KICAgICAgICAgICAgPE1pZGRsZU5hbWU+RC48L01pZGRsZU5hbWU+DQogICAgICAgICAgICA8U2V4PkZlbWFsZTwvU2V4Pg0KICAgICAgICAgIDwvUGVyc29uPg0KICAgICAgICAgIDxQZXJzb24+DQogICAgICAgICAgICA8Rmlyc3ROYW1lPkxpcmlqZTwvRmlyc3ROYW1lPg0KICAgICAgICAgICAgPExhc3ROYW1lPkh5c2VuaTwvTGFzdE5hbWU+DQogICAgICAgICAgPC9QZXJzb24+DQogICAgICAgICAgPFBlcnNvbj4NCiAgICAgICAgICAgIDxGaXJzdE5hbWU+Um9zZWJlbDwvRmlyc3ROYW1lPg0KICAgICAgICAgICAgPExhc3ROYW1lPk91ZGE8L0xhc3ROYW1lPg0KICAgICAgICAgIDwvUGVyc29uPg0KICAgICAgICAgIDxQZXJzb24+DQogICAgICAgICAgICA8Rmlyc3ROYW1lPlNlbGxpbmU8L0ZpcnN0TmFtZT4NCiAgICAgICAgICAgIDxMYXN0TmFtZT5Lb3NrZTwvTGFzdE5hbWU+DQogICAgICAgICAgPC9QZXJzb24+DQogICAgICAgICAgPFBlcnNvbj4NCiAgICAgICAgICAgIDxGaXJzdE5hbWU+Um9uYWxkPC9GaXJzdE5hbWU+DQogICAgICAgICAgICA8TGFzdE5hbWU+TnlhZ29sPC9MYXN0TmFtZT4NCiAgICAgICAgICAgIDxTZXg+TWFsZTwvU2V4Pg0KICAgICAgICAgIDwvUGVyc29uPg0KICAgICAgICAgIDxQZXJzb24+DQogICAgICAgICAgICA8Rmlyc3ROYW1lPklicmFoaW08L0ZpcnN0TmFtZT4NCiAgICAgICAgICAgIDxMYXN0TmFtZT5TYWR1bWFoPC9MYXN0TmFtZT4NCiAgICAgICAgICAgIDxTZXg+TWFsZTwvU2V4Pg0KICAgICAgICAgIDwvUGVyc29uPg0KICAgICAgICAgIDxQZXJzb24+DQogICAgICAgICAgICA8Rmlyc3ROYW1lPk1pY2hlbGxlPC9GaXJzdE5hbWU+DQogICAgICAgICAgICA8TGFzdE5hbWU+QmFzaGluPC9MYXN0TmFtZT4NCiAgICAgICAgICAgIDxTZXg+RmVtYWxlPC9TZXg+DQogICAgICAgICAgPC9QZXJzb24+DQogICAgICAgICAgPFBlcnNvbj4NCiAgICAgICAgICAgIDxGaXJzdE5hbWU+TWlrZTwvRmlyc3ROYW1lPg0KICAgICAgICAgICAgPExhc3ROYW1lPlNhZ2U8L0xhc3ROYW1lPg0KICAgICAgICAgICAgPFNleD5NYWxlPC9TZXg+DQogICAgICAgICAgPC9QZXJzb24+DQogICAgICAgICAgPFBlcnNvbj4NCiAgICAgICAgICAgIDxGaXJzdE5hbWU+TmlnZWw8L0ZpcnN0TmFtZT4NCiAgICAgICAgICAgIDxMYXN0TmFtZT5CcnVjZTwvTGFzdE5hbWU+DQogICAgICAgICAgICA8U2V4Pk1hbGU8L1NleD4NCiAgICAgICAgICA8L1BlcnNvbj4NCiAgICAgICAgICA8UGVyc29uPg0KICAgICAgICAgICAgPEZpcnN0TmFtZT5UYW1hcmE8L0ZpcnN0TmFtZT4NCiAgICAgICAgICAgIDxMYXN0TmFtZT5QaWxpc2h2aWxpPC9MYXN0TmFtZT4NCiAgICAgICAgICAgIDxTZXg+RmVtYWxlPC9TZXg+DQogICAgICAgICAgPC9QZXJzb24+DQogICAgICAgICAgPFBlcnNvbj4NCiAgICAgICAgICAgIDxGaXJzdE5hbWU+RGViYmk8L0ZpcnN0TmFtZT4NCiAgICAgICAgICAgIDxMYXN0TmFtZT5TdGFuaXN0cmVldDwvTGFzdE5hbWU+DQogICAgICAgICAgICA8U2V4PkZlbWFsZTwvU2V4Pg0KICAgICAgICAgIDwvUGVyc29uPg0KICAgICAgICA8L0F1dGhvcnM+DQogICAgICAgIDxBY2Nlc3NEYXRlPjUvMTAvMjAxNzwvQWNjZXNzRGF0ZT4NCiAgICAgICAgPERvaT4xMC4zMzkwL2lqZXJwaDEzMDIwMTY3PC9Eb2k+DQogICAgICAgIDxJZD5kOWM5MDg0OC1lNjViLTQzYTItYjViNy1kMDBmZTMwYzk1Yjg8L0lkPg0KICAgICAgICA8TGFuZ3VhZ2U+ZW5nPC9MYW5ndWFnZT4NCiAgICAgICAgPExhbmd1YWdlQ29kZT5lbjwvTGFuZ3VhZ2VDb2RlPg0KICAgICAgICA8TG9jYXRpb25zPg0KICAgICAgICAgIDxMb2NhdGlvbj4NCiAgICAgICAgICAgIDxBZGRyZXNzPjEwLjMzOTAvaWplcnBoMTMwMjAxNjc8L0FkZHJlc3M+DQogICAgICAgICAgICA8TG9jYXRpb25UeXBlPkVsZWN0cm9uaWNBZGRyZXNzPC9Mb2NhdGlvblR5cGU+DQogICAgICAgICAgPC9Mb2NhdGlvbj4NCiAgICAgICAgICA8TG9jYXRpb24+DQogICAgICAgICAgICA8QWRkcmVzcz4yNjgyODUwNTwvQWRkcmVzcz4NCiAgICAgICAgICAgIDxMb2NhdGlvblR5cGU+RWxlY3Ryb25pY0FkZHJlc3M8L0xvY2F0aW9uVHlwZT4NCiAgICAgICAgICA8L0xvY2F0aW9uPg0KICAgICAgICAgIDxMb2NhdGlvbj4NCiAgICAgICAgICAgIDxBZGRyZXNzPkxvbywgSHlzZW5pIGV0IGFsLiAyMDE2IC0gVXNlciBQZXJzcGVjdGl2ZXMgb2YgQ2hhcmFjdGVyaXN0aWNzLnBkZjwvQWRkcmVzcz4NCiAgICAgICAgICAgIDxMb2NhdGlvblR5cGU+RWxlY3Ryb25pY0FkZHJlc3M8L0xvY2F0aW9uVHlwZT4NCiAgICAgICAgICA8L0xvY2F0aW9uPg0KICAgICAgICA8L0xvY2F0aW9ucz4NCiAgICAgICAgPE5vdGVzPkpvdXJuYWwgQXJ0aWNsZTwvTm90ZXM+DQogICAgICAgIDxOdW1iZXI+MjwvTnVtYmVyPg0KICAgICAgICA8UGFnZVJhbmdlPjwhW0NEQVRBWzxzcD4NCiAgPG4+MTY3PC9uPg0KICA8aW4+dHJ1ZTwvaW4+DQogIDxvcz4xNjc8L29zPg0KICA8cHM+MTY3PC9wcz4NCjwvc3A+DQo8b3M+MTY3PC9vcz5dXT48L1BhZ2VSYW5nZT4NCiAgICAgICAgPFN0YXJ0UGFnZT4xNjc8L1N0YXJ0UGFnZT4NCiAgICAgICAgPFBhZ2VDb3VudEM1PjwhW0NEQVRBWzxjPjE0PC9jPg0KPGluPnRydWU8L2luPg0KPG9zPjE0PC9vcz4NCjxwcz4xNDwvcHM+XV0+PC9QYWdlQ291bnRDNT4NCiAgICAgICAgPFBhZ2VDb3VudD4xNDwvUGFnZUNvdW50Pg0KICAgICAgICA8UGVyaW9kaWNhbD4NCiAgICAgICAgICA8SXNzbj4xNjYwLTQ2MDE8L0lzc24+DQogICAgICAgICAgPE5hbWU+SW50ZXJuYXRpb25hbCBqb3VybmFsIG9mIGVudmlyb25tZW50YWwgcmVzZWFyY2ggYW5kIHB1YmxpYyBoZWFsdGg8L05hbWU+DQogICAgICAgICAgPFVzZXJBYmJyZXZpYXRpb24xPkludCBKIEVudmlyb24gUmVzIFB1YmxpYyBIZWFsdGg8L1VzZXJBYmJyZXZpYXRpb24xPg0KICAgICAgICA8L1BlcmlvZGljYWw+DQogICAgICAgIDxQdWJNZWRJZD4yNjgyODUwNTwvUHViTWVkSWQ+DQogICAgICAgIDxTZXF1ZW5jZU51bWJlcj4xNDU8L1NlcXVlbmNlTnVtYmVyPg0KICAgICAgICA8U2hvcnRUaXRsZT5Mb28sIEh5c2VuaSBldCBhbC4gMjAxNiDigJMgVXNlciBQZXJzcGVjdGl2ZXMgb2YgQ2hhcmFjdGVyaXN0aWNzPC9TaG9ydFRpdGxlPg0KICAgICAgICA8U291cmNlT2ZCaWJsaW9ncmFwaGljSW5mb3JtYXRpb24+UHViTWVkPC9Tb3VyY2VPZkJpYmxpb2dyYXBoaWNJbmZvcm1hdGlvbj4NCiAgICAgICAgPFRpdGxlPlVzZXIgUGVyc3BlY3RpdmVzIG9mIENoYXJhY3RlcmlzdGljcyBvZiBJbXByb3ZlZCBDb29rc3RvdmVzIGZyb20gYSBGaWVsZCBFdmFsdWF0aW9uIGluIFdlc3Rlcm4gS2VueWE8L1RpdGxlPg0KICAgICAgICA8Vm9sdW1lPjEzPC9Wb2x1bWU+DQogICAgICAgIDxZZWFyPjIwMTY8L1llYXI+DQogICAgICA8L1JlZmVyZW5jZT4NCiAgICA8L0VudHJ5Pg0KICA8L0VudHJpZXM+DQogIDxUZXh0PigxNeKAkzIx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TXigJMyMSk8L1RleHQ+DQogICAgPC9UZXh0VW5pdD4NCiAgPC9UZXh0VW5pdHM+DQo8L1BsYWNlaG9sZGVyPg==</w:instrText>
      </w:r>
      <w:r>
        <w:fldChar w:fldCharType="separate"/>
      </w:r>
      <w:bookmarkStart w:id="30" w:name="__Fieldmark__5929_507255857"/>
      <w:bookmarkStart w:id="31" w:name="_CTVP001c90df77896b3421b9af9cd59ab71f655"/>
      <w:r w:rsidR="008347B8">
        <w:t>(15–21)</w:t>
      </w:r>
      <w:bookmarkEnd w:id="31"/>
      <w:r>
        <w:fldChar w:fldCharType="end"/>
      </w:r>
      <w:bookmarkEnd w:id="30"/>
      <w:r>
        <w:t xml:space="preserve">. In this context, </w:t>
      </w:r>
      <w:r>
        <w:rPr>
          <w:i/>
        </w:rPr>
        <w:t>acceptability</w:t>
      </w:r>
      <w:r>
        <w:t xml:space="preserve"> comprises the attitudes and, consequently, the behaviors concerning energy technologies. Socio-cultural perceptions (e.g. culturally anchored cook stoves fueled by solid biomass </w:t>
      </w:r>
      <w:r>
        <w:fldChar w:fldCharType="begin"/>
      </w:r>
      <w:r w:rsidR="008347B8">
        <w:instrText>ADDIN CITAVI.PLACEHOLDER 4f92aa51-693c-4fec-8c83-15e5271271a9 PFBsYWNlaG9sZGVyPg0KICA8QWRkSW5WZXJzaW9uPjUuNy4xLjA8L0FkZEluVmVyc2lvbj4NCiAgPElkPjRmOTJhYTUxLTY5M2MtNGZlYy04YzgzLTE1ZTUyNzEyNzFhOTwvSWQ+DQogIDxFbnRyaWVzPg0KICAgIDxFbnRyeT4NCiAgICAgIDxJZD5jYjk1ZmVhOC1mNzE2LTQ1ZDItODY1NC1lNDQyYWZiZGE1ZGQ8L0lkPg0KICAgICAgPFJlZmVyZW5jZUlkPjM4NWVlNjNkLTM1YjEtNDdkYy05MWZjLTMzNTY5ZDU3OWI1N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WaW5vZDwvRmlyc3ROYW1lPg0KICAgICAgICAgICAgPExhc3ROYW1lPkpvb248L0xhc3ROYW1lPg0KICAgICAgICAgIDwvUGVyc29uPg0KICAgICAgICAgIDxQZXJzb24+DQogICAgICAgICAgICA8Rmlyc3ROYW1lPkEuPC9GaXJzdE5hbWU+DQogICAgICAgICAgICA8TGFzdE5hbWU+Q2hhbmRyYTwvTGFzdE5hbWU+DQogICAgICAgICAgPC9QZXJzb24+DQogICAgICAgICAgPFBlcnNvbj4NCiAgICAgICAgICAgIDxGaXJzdE5hbWU+TS48L0ZpcnN0TmFtZT4NCiAgICAgICAgICAgIDxMYXN0TmFtZT5CaGF0dGFjaGFyeWE8L0xhc3ROYW1lPg0KICAgICAgICAgIDwvUGVyc29uPg0KICAgICAgICA8L0F1dGhvcnM+DQogICAgICAgIDxBY2Nlc3NEYXRlPjUvMTAvMjAxNzwvQWNjZXNzRGF0ZT4NCiAgICAgICAgPERvaT4xMC4xMDE2L2ouYmlvbWJpb2UuMjAwOS4wNy4wMTY8L0RvaT4NCiAgICAgICAgPElkPjM4NWVlNjNkLTM1YjEtNDdkYy05MWZjLTMzNTY5ZDU3OWI1NjwvSWQ+DQogICAgICAgIDxMb2NhdGlvbnM+DQogICAgICAgICAgPExvY2F0aW9uPg0KICAgICAgICAgICAgPEFkZHJlc3M+MTAuMTAxNi9qLmJpb21iaW9lLjIwMDkuMDcuMDE2PC9BZGRyZXNzPg0KICAgICAgICAgICAgPExvY2F0aW9uVHlwZT5FbGVjdHJvbmljQWRkcmVzczwvTG9jYXRpb25UeXBlPg0KICAgICAgICAgIDwvTG9jYXRpb24+DQogICAgICAgICAgPExvY2F0aW9uPg0KICAgICAgICAgICAgPEFkZHJlc3M+Sm9vbiwgQ2hhbmRyYSBldCBhbC4gMjAwOSAtIEhvdXNlaG9sZCBlbmVyZ3kgY29uc3VtcHRpb24gcGF0dGVybi5wZGY8L0FkZHJlc3M+DQogICAgICAgICAgICA8TG9jYXRpb25UeXBlPkVsZWN0cm9uaWNBZGRyZXNzPC9Mb2NhdGlvblR5cGU+DQogICAgICAgICAgPC9Mb2NhdGlvbj4NCiAgICAgICAgPC9Mb2NhdGlvbnM+DQogICAgICAgIDxOdW1iZXI+MTE8L051bWJlcj4NCiAgICAgICAgPFBhZ2VSYW5nZT48IVtDREFUQVs8c3A+DQogIDxuPjE1MDk8L24+DQogIDxpbj50cnVlPC9pbj4NCiAgPG9zPjE1MDk8L29zPg0KICA8cHM+MTUwOTwvcHM+DQo8L3NwPg0KPGVwPg0KICA8bj4xNTEyPC9uPg0KICA8aW4+dHJ1ZTwvaW4+DQogIDxvcz4xNTEyPC9vcz4NCiAgPHBzPjE1MTI8L3BzPg0KPC9lcD4NCjxvcz4xNTA5LTE1MTI8L29zPl1dPjwvUGFnZVJhbmdlPg0KICAgICAgICA8RW5kUGFnZT4xNTEyPC9FbmRQYWdlPg0KICAgICAgICA8U3RhcnRQYWdlPjE1MDk8L1N0YXJ0UGFnZT4NCiAgICAgICAgPFBhZ2VDb3VudEM1PjwhW0NEQVRBWzxjPjQ8L2M+DQo8aW4+dHJ1ZTwvaW4+DQo8b3M+NDwvb3M+DQo8cHM+NDwvcHM+XV0+PC9QYWdlQ291bnRDNT4NCiAgICAgICAgPFBhZ2VDb3VudD40PC9QYWdlQ291bnQ+DQogICAgICAgIDxQZXJpb2RpY2FsPg0KICAgICAgICAgIDxJc3NuPjA5NjE5NTM0PC9Jc3NuPg0KICAgICAgICAgIDxOYW1lPkJpb21hc3MgYW5kIEJpb2VuZXJneTwvTmFtZT4NCiAgICAgICAgPC9QZXJpb2RpY2FsPg0KICAgICAgICA8U2VxdWVuY2VOdW1iZXI+MTQyPC9TZXF1ZW5jZU51bWJlcj4NCiAgICAgICAgPFNob3J0VGl0bGU+Sm9vbiwgQ2hhbmRyYSBldCBhbC4gMjAwOSDigJMgSG91c2Vob2xkIGVuZXJneSBjb25zdW1wdGlvbiBwYXR0ZXJuPC9TaG9ydFRpdGxlPg0KICAgICAgICA8U291cmNlT2ZCaWJsaW9ncmFwaGljSW5mb3JtYXRpb24+Q3Jvc3NSZWY8L1NvdXJjZU9mQmlibGlvZ3JhcGhpY0luZm9ybWF0aW9uPg0KICAgICAgICA8U3VidGl0bGU+QSBjYXNlIHN0dWR5IG9mIHJ1cmFsIEhhcnlhbmEsIEluZGlhPC9TdWJ0aXRsZT4NCiAgICAgICAgPFRpdGxlPkhvdXNlaG9sZCBlbmVyZ3kgY29uc3VtcHRpb24gcGF0dGVybiBhbmQgc29jaW8tY3VsdHVyYWwgZGltZW5zaW9ucyBhc3NvY2lhdGVkIHdpdGggaXQ8L1RpdGxlPg0KICAgICAgICA8Vm9sdW1lPjMzPC9Wb2x1bWU+DQogICAgICAgIDxZZWFyPjIwMDk8L1llYXI+DQogICAgICA8L1JlZmVyZW5jZT4NCiAgICA8L0VudHJ5Pg0KICA8L0VudHJpZXM+DQogIDxUZXh0Pigx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2KTwvVGV4dD4NCiAgICA8L1RleHRVbml0Pg0KICA8L1RleHRVbml0cz4NCjwvUGxhY2Vob2xkZXI+</w:instrText>
      </w:r>
      <w:r>
        <w:fldChar w:fldCharType="separate"/>
      </w:r>
      <w:bookmarkStart w:id="32" w:name="__Fieldmark__5938_507255857"/>
      <w:bookmarkStart w:id="33" w:name="_CTVP0014f92aa51693c4fec8c8315e5271271a9"/>
      <w:r w:rsidR="008347B8">
        <w:t>(16)</w:t>
      </w:r>
      <w:bookmarkEnd w:id="33"/>
      <w:r>
        <w:fldChar w:fldCharType="end"/>
      </w:r>
      <w:bookmarkEnd w:id="32"/>
      <w:r>
        <w:t xml:space="preserve">), perceived convenience (e.g. workload for fuel procurement </w:t>
      </w:r>
      <w:r>
        <w:fldChar w:fldCharType="begin"/>
      </w:r>
      <w:r w:rsidR="008347B8">
        <w:instrText>ADDIN CITAVI.PLACEHOLDER 0f3f6f37-18c7-4ed8-af75-17a111ddb5b9 PFBsYWNlaG9sZGVyPg0KICA8QWRkSW5WZXJzaW9uPjUuNy4xLjA8L0FkZEluVmVyc2lvbj4NCiAgPElkPjBmM2Y2ZjM3LTE4YzctNGVkOC1hZjc1LTE3YTExMWRkYjViOTwvSWQ+DQogIDxFbnRyaWVzPg0KICAgIDxFbnRyeT4NCiAgICAgIDxJZD4wNDc3YmRlYS02ODYxLTQzYzQtYmVjYy00MWJmYWE1ZjgxMWQ8L0lkPg0KICAgICAgPFJlZmVyZW5jZUlkPmQ4NGYzMjJiLTg0ZmMtNDA2Yi05NGM4LWQxYTMzNmM1NjFlN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LYXJpbjwvRmlyc3ROYW1lPg0KICAgICAgICAgICAgPExhc3ROYW1lPlRyb25jb3NvPC9MYXN0TmFtZT4NCiAgICAgICAgICAgIDxTZXg+RmVtYWxlPC9TZXg+DQogICAgICAgICAgPC9QZXJzb24+DQogICAgICAgICAgPFBlcnNvbj4NCiAgICAgICAgICAgIDxGaXJzdE5hbWU+QWxpY2lhPC9GaXJzdE5hbWU+DQogICAgICAgICAgICA8TGFzdE5hbWU+Q2FzdGlsbG88L0xhc3ROYW1lPg0KICAgICAgICAgICAgPFNleD5GZW1hbGU8L1NleD4NCiAgICAgICAgICA8L1BlcnNvbj4NCiAgICAgICAgICA8UGVyc29uPg0KICAgICAgICAgICAgPEZpcnN0TmFtZT5PbWFyPC9GaXJzdE5hbWU+DQogICAgICAgICAgICA8TGFzdE5hbWU+TWFzZXJhPC9MYXN0TmFtZT4NCiAgICAgICAgICAgIDxTZXg+TWFsZTwvU2V4Pg0KICAgICAgICAgIDwvUGVyc29uPg0KICAgICAgICAgIDxQZXJzb24+DQogICAgICAgICAgICA8Rmlyc3ROYW1lPkxldGljaWE8L0ZpcnN0TmFtZT4NCiAgICAgICAgICAgIDxMYXN0TmFtZT5NZXJpbm88L0xhc3ROYW1lPg0KICAgICAgICAgICAgPFNleD5GZW1hbGU8L1NleD4NCiAgICAgICAgICA8L1BlcnNvbj4NCiAgICAgICAgPC9BdXRob3JzPg0KICAgICAgICA8QWNjZXNzRGF0ZT41LzEwLzIwMTc8L0FjY2Vzc0RhdGU+DQogICAgICAgIDxEb2k+MTAuMTAxNi9qLmVucG9sLjIwMDYuMTIuMDExPC9Eb2k+DQogICAgICAgIDxJZD5kODRmMzIyYi04NGZjLTQwNmItOTRjOC1kMWEzMzZjNTYxZTQ8L0lkPg0KICAgICAgICA8TG9jYXRpb25zPg0KICAgICAgICAgIDxMb2NhdGlvbj4NCiAgICAgICAgICAgIDxBZGRyZXNzPjEwLjEwMTYvai5lbnBvbC4yMDA2LjEyLjAxMTwvQWRkcmVzcz4NCiAgICAgICAgICAgIDxMb2NhdGlvblR5cGU+RWxlY3Ryb25pY0FkZHJlc3M8L0xvY2F0aW9uVHlwZT4NCiAgICAgICAgICA8L0xvY2F0aW9uPg0KICAgICAgICAgIDxMb2NhdGlvbj4NCiAgICAgICAgICAgIDxBZGRyZXNzPlRyb25jb3NvLCBDYXN0aWxsbyBldCBhbC4gMjAwNyAtIFNvY2lhbCBwZXJjZXB0aW9ucyBhYm91dCBhIHRlY2hub2xvZ2ljYWwucGRmPC9BZGRyZXNzPg0KICAgICAgICAgICAgPExvY2F0aW9uVHlwZT5FbGVjdHJvbmljQWRkcmVzczwvTG9jYXRpb25UeXBlPg0KICAgICAgICAgIDwvTG9jYXRpb24+DQogICAgICAgIDwvTG9jYXRpb25zPg0KICAgICAgICA8TnVtYmVyPjU8L051bWJlcj4NCiAgICAgICAgPFBhZ2VSYW5nZT48IVtDREFUQVs8c3A+DQogIDxuPjI3OTk8L24+DQogIDxpbj50cnVlPC9pbj4NCiAgPG9zPjI3OTk8L29zPg0KICA8cHM+Mjc5OTwvcHM+DQo8L3NwPg0KPGVwPg0KICA8bj4yODEwPC9uPg0KICA8aW4+dHJ1ZTwvaW4+DQogIDxvcz4yODEwPC9vcz4NCiAgPHBzPjI4MTA8L3BzPg0KPC9lcD4NCjxvcz4yNzk5LTI4MTA8L29zPl1dPjwvUGFnZVJhbmdlPg0KICAgICAgICA8RW5kUGFnZT4yODEwPC9FbmRQYWdlPg0KICAgICAgICA8U3RhcnRQYWdlPjI3OTk8L1N0YXJ0UGFnZT4NCiAgICAgICAgPFBhZ2VDb3VudEM1PjwhW0NEQVRBWzxjPjEyPC9jPg0KPGluPnRydWU8L2luPg0KPG9zPjEyPC9vcz4NCjxwcz4xMjwvcHM+XV0+PC9QYWdlQ291bnRDNT4NCiAgICAgICAgPFBhZ2VDb3VudD4xMjwvUGFnZUNvdW50Pg0KICAgICAgICA8UGVyaW9kaWNhbD4NCiAgICAgICAgICA8SXNzbj4wMzAxNDIxNTwvSXNzbj4NCiAgICAgICAgICA8TmFtZT5FbmVyZ3kgUG9saWN5PC9OYW1lPg0KICAgICAgICA8L1BlcmlvZGljYWw+DQogICAgICAgIDxTZXF1ZW5jZU51bWJlcj4xNDE8L1NlcXVlbmNlTnVtYmVyPg0KICAgICAgICA8U2hvcnRUaXRsZT5Ucm9uY29zbywgQ2FzdGlsbG8gZXQgYWwuIDIwMDcg4oCTIFNvY2lhbCBwZXJjZXB0aW9ucyBhYm91dCBhIHRlY2hub2xvZ2ljYWw8L1Nob3J0VGl0bGU+DQogICAgICAgIDxTb3VyY2VPZkJpYmxpb2dyYXBoaWNJbmZvcm1hdGlvbj5Dcm9zc1JlZjwvU291cmNlT2ZCaWJsaW9ncmFwaGljSW5mb3JtYXRpb24+DQogICAgICAgIDxTdWJ0aXRsZT5DYXNlIHN0dWR5IGluIHJ1cmFsIE1leGljbzwvU3VidGl0bGU+DQogICAgICAgIDxUaXRsZT5Tb2NpYWwgcGVyY2VwdGlvbnMgYWJvdXQgYSB0ZWNobm9sb2dpY2FsIGlubm92YXRpb24gZm9yIGZ1ZWx3b29kIGNvb2tpbmc8L1RpdGxlPg0KICAgICAgICA8Vm9sdW1lPjM1PC9Wb2x1bWU+DQogICAgICAgIDxZZWFyPjIwMDc8L1llYXI+DQogICAgICA8L1JlZmVyZW5jZT4NCiAgICA8L0VudHJ5Pg0KICA8L0VudHJpZXM+DQogIDxUZXh0PigxO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4KTwvVGV4dD4NCiAgICA8L1RleHRVbml0Pg0KICA8L1RleHRVbml0cz4NCjwvUGxhY2Vob2xkZXI+</w:instrText>
      </w:r>
      <w:r>
        <w:fldChar w:fldCharType="separate"/>
      </w:r>
      <w:bookmarkStart w:id="34" w:name="__Fieldmark__5945_507255857"/>
      <w:bookmarkStart w:id="35" w:name="_CTVP0010f3f6f3718c74ed8af7517a111ddb5b9"/>
      <w:r w:rsidR="008347B8">
        <w:t>(18)</w:t>
      </w:r>
      <w:bookmarkEnd w:id="35"/>
      <w:r>
        <w:fldChar w:fldCharType="end"/>
      </w:r>
      <w:bookmarkEnd w:id="34"/>
      <w:r>
        <w:t xml:space="preserve">), and perceived benefits or disadvantages (e.g. higher user satisfaction with PV power stations compared to small hydro power systems due to improved reliability </w:t>
      </w:r>
      <w:r>
        <w:fldChar w:fldCharType="begin"/>
      </w:r>
      <w:r w:rsidR="008347B8">
        <w:instrText>ADDIN CITAVI.PLACEHOLDER 062fec0b-9a9a-4882-8009-57bc2d7a0bc3 PFBsYWNlaG9sZGVyPg0KICA8QWRkSW5WZXJzaW9uPjUuNy4xLjA8L0FkZEluVmVyc2lvbj4NCiAgPElkPjA2MmZlYzBiLTlhOWEtNDg4Mi04MDA5LTU3YmMyZDdhMGJjMzwvSWQ+DQogIDxFbnRyaWVzPg0KICAgIDxFbnRyeT4NCiAgICAgIDxJZD5mMzVjNWJiYi0zODc4LTQxNmUtYmQ1Yy0wZjY3YzY3Y2QxNWE8L0lkPg0KICAgICAgPFJlZmVyZW5jZUlkPmNhZmJhNDJmLWMwYzEtNDY2ZC05NjYwLWQxZjlhODdjM2RjN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DaGlhbi1Xb2VpPC9GaXJzdE5hbWU+DQogICAgICAgICAgICA8TGFzdE5hbWU+U2h5dTwvTGFzdE5hbWU+DQogICAgICAgICAgPC9QZXJzb24+DQogICAgICAgIDwvQXV0aG9ycz4NCiAgICAgICAgPEFjY2Vzc0RhdGU+NS8xMC8yMDE3PC9BY2Nlc3NEYXRlPg0KICAgICAgICA8RG9pPjEwLjEwMTYvai5lc2QuMjAxMy4wMi4wMDY8L0RvaT4NCiAgICAgICAgPElkPmNhZmJhNDJmLWMwYzEtNDY2ZC05NjYwLWQxZjlhODdjM2RjNDwvSWQ+DQogICAgICAgIDxMb2NhdGlvbnM+DQogICAgICAgICAgPExvY2F0aW9uPg0KICAgICAgICAgICAgPEFkZHJlc3M+MTAuMTAxNi9qLmVzZC4yMDEzLjAyLjAwNjwvQWRkcmVzcz4NCiAgICAgICAgICAgIDxMb2NhdGlvblR5cGU+RWxlY3Ryb25pY0FkZHJlc3M8L0xvY2F0aW9uVHlwZT4NCiAgICAgICAgICA8L0xvY2F0aW9uPg0KICAgICAgICAgIDxMb2NhdGlvbj4NCiAgICAgICAgICAgIDxBZGRyZXNzPlNoeXUgMjAxMyAtIEVuZC11c2VycycgZXhwZXJpZW5jZXMgd2l0aCBlbGVjdHJpY2l0eSBzdXBwbHkucGRmPC9BZGRyZXNzPg0KICAgICAgICAgICAgPExvY2F0aW9uVHlwZT5FbGVjdHJvbmljQWRkcmVzczwvTG9jYXRpb25UeXBlPg0KICAgICAgICAgIDwvTG9jYXRpb24+DQogICAgICAgIDwvTG9jYXRpb25zPg0KICAgICAgICA8TnVtYmVyPjQ8L051bWJlcj4NCiAgICAgICAgPFBhZ2VSYW5nZT48IVtDREFUQVs8c3A+DQogIDxuPjM5MTwvbj4NCiAgPGluPnRydWU8L2luPg0KICA8b3M+MzkxPC9vcz4NCiAgPHBzPjM5MTwvcHM+DQo8L3NwPg0KPGVwPg0KICA8bj40MDA8L24+DQogIDxpbj50cnVlPC9pbj4NCiAgPG9zPjQwMDwvb3M+DQogIDxwcz40MDA8L3BzPg0KPC9lcD4NCjxvcz4zOTEtNDAwPC9vcz5dXT48L1BhZ2VSYW5nZT4NCiAgICAgICAgPEVuZFBhZ2U+NDAwPC9FbmRQYWdlPg0KICAgICAgICA8U3RhcnRQYWdlPjM5MTwvU3RhcnRQYWdlPg0KICAgICAgICA8UGFnZUNvdW50QzU+PCFbQ0RBVEFbPGM+MTA8L2M+DQo8aW4+dHJ1ZTwvaW4+DQo8b3M+MTA8L29zPg0KPHBzPjEwPC9wcz5dXT48L1BhZ2VDb3VudEM1Pg0KICAgICAgICA8UGFnZUNvdW50PjEwPC9QYWdlQ291bnQ+DQogICAgICAgIDxQZXJpb2RpY2FsPg0KICAgICAgICAgIDxJc3NuPjA5NzMwODI2PC9Jc3NuPg0KICAgICAgICAgIDxOYW1lPkVuZXJneSBmb3IgU3VzdGFpbmFibGUgRGV2ZWxvcG1lbnQ8L05hbWU+DQogICAgICAgIDwvUGVyaW9kaWNhbD4NCiAgICAgICAgPFNlcXVlbmNlTnVtYmVyPjE0NjwvU2VxdWVuY2VOdW1iZXI+DQogICAgICAgIDxTaG9ydFRpdGxlPlNoeXUgMjAxMyDigJMgRW5kLXVzZXJzJyBleHBlcmllbmNlcyB3aXRoIGVsZWN0cmljaXR5IHN1cHBseTwvU2hvcnRUaXRsZT4NCiAgICAgICAgPFNvdXJjZU9mQmlibGlvZ3JhcGhpY0luZm9ybWF0aW9uPkNyb3NzUmVmPC9Tb3VyY2VPZkJpYmxpb2dyYXBoaWNJbmZvcm1hdGlvbj4NCiAgICAgICAgPFRpdGxlPkVuZC11c2VycycgZXhwZXJpZW5jZXMgd2l0aCBlbGVjdHJpY2l0eSBzdXBwbHkgZnJvbSBzdGFuZC1hbG9uZSBtaW5pLWdyaWQgc29sYXIgUFYgcG93ZXIgc3RhdGlvbnMgaW4gcnVyYWwgYXJlYXMgb2Ygd2VzdGVybiBDaGluYTwvVGl0bGU+DQogICAgICAgIDxWb2x1bWU+MTc8L1ZvbHVtZT4NCiAgICAgICAgPFllYXI+MjAxMzwvWWVhcj4NCiAgICAgIDwvUmVmZXJlbmNlPg0KICAgIDwvRW50cnk+DQogIDwvRW50cmllcz4NCiAgPFRleHQ+KDIw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jApPC9UZXh0Pg0KICAgIDwvVGV4dFVuaXQ+DQogIDwvVGV4dFVuaXRzPg0KPC9QbGFjZWhvbGRlcj4=</w:instrText>
      </w:r>
      <w:r>
        <w:fldChar w:fldCharType="separate"/>
      </w:r>
      <w:bookmarkStart w:id="36" w:name="__Fieldmark__5954_507255857"/>
      <w:bookmarkStart w:id="37" w:name="_CTVP001062fec0b9a9a4882800957bc2d7a0bc3"/>
      <w:r w:rsidR="008347B8">
        <w:t>(20)</w:t>
      </w:r>
      <w:bookmarkEnd w:id="37"/>
      <w:r>
        <w:fldChar w:fldCharType="end"/>
      </w:r>
      <w:bookmarkEnd w:id="36"/>
      <w:r>
        <w:t xml:space="preserve">) may, inter </w:t>
      </w:r>
      <w:r>
        <w:lastRenderedPageBreak/>
        <w:t xml:space="preserve">alia, shape the attitudes and behaviors towards specific technologies. </w:t>
      </w:r>
      <w:bookmarkStart w:id="38" w:name="_Hlk483727191"/>
      <w:r>
        <w:t xml:space="preserve">In the healthcare setting, acceptability might be reflected in the maintenance and efficient use of energy supply </w:t>
      </w:r>
      <w:r>
        <w:fldChar w:fldCharType="begin"/>
      </w:r>
      <w:r w:rsidR="008347B8">
        <w:instrText>ADDIN CITAVI.PLACEHOLDER e9f17db4-2db4-46aa-9c9d-4055e233f892 PFBsYWNlaG9sZGVyPg0KICA8QWRkSW5WZXJzaW9uPjUuNy4xLjA8L0FkZEluVmVyc2lvbj4NCiAgPElkPmU5ZjE3ZGI0LTJkYjQtNDZhYS05YzlkLTQwNTVlMjMzZjg5MjwvSWQ+DQogIDxFbnRyaWVzPg0KICAgIDxFbnRyeT4NCiAgICAgIDxJZD40ZjM3ZjNlNi05NWJjLTRjYmMtYjA5NS1jN2VmNzgxYWNlNDY8L0lkPg0KICAgICAgPFJlZmVyZW5jZUlkPmQ3NDZiNDNkLTMwZGUtNDMwNi1iYjRkLTRmNGVmZWIwZmUwOTwvUmVmZXJlbmNlSWQ+DQogICAgICA8UmFuZ2U+DQogICAgICAgIDxTdGFydD4wPC9TdGFydD4NCiAgICAgICAgPExlbmd0aD40PC9MZW5ndGg+DQogICAgICA8L1JhbmdlPg0KICAgICAgPFJlZmVyZW5jZT4NCiAgICAgICAgPFJlZmVyZW5jZVR5cGVJZD5VbnB1Ymxpc2hlZFdvcms8L1JlZmVyZW5jZVR5cGVJZD4NCiAgICAgICAgPEF1dGhvcnM+DQogICAgICAgICAgPFBlcnNvbj4NCiAgICAgICAgICAgIDxMYXN0TmFtZT5Vbml0ZWQgU3RhdGVzIEFnZW5jeSBmb3IgSW50ZXJuYXRpb25hbCBEZXZlbG9wbWVudDwvTGFzdE5hbWU+DQogICAgICAgICAgPC9QZXJzb24+DQogICAgICAgIDwvQXV0aG9ycz4NCiAgICAgICAgPEFjY2Vzc0RhdGU+MjEuMDEuMjAxNzwvQWNjZXNzRGF0ZT4NCiAgICAgICAgPElkPmQ3NDZiNDNkLTMwZGUtNDMwNi1iYjRkLTRmNGVmZWIwZmUwOTwvSWQ+DQogICAgICAgIDxMb2NhdGlvbnM+DQogICAgICAgICAgPExvY2F0aW9uPg0KICAgICAgICAgICAgPEFkZHJlc3M+VW5pdGVkIFN0YXRlcyBBZ2VuY3kgZm9yIEludGVybmF0aW9uYWwgRGV2ZWxvcG1lbnQgLSBQb3dlcmluZyBIZWFsdGgucGRmPC9BZGRyZXNzPg0KICAgICAgICAgICAgPExvY2F0aW9uVHlwZT5FbGVjdHJvbmljQWRkcmVzczwvTG9jYXRpb25UeXBlPg0KICAgICAgICAgIDwvTG9jYXRpb24+DQogICAgICAgICAgPExvY2F0aW9uPg0KICAgICAgICAgICAgPEFkZHJlc3M+aHR0cDovL3d3dy5wb3dlcmluZ2hlYWx0aC5vcmcvUHVicy9wb3dlcmluZ19oZWFsdGhfbWdtdC5wZGY8L0FkZHJlc3M+DQogICAgICAgICAgICA8TG9jYXRpb25UeXBlPkVsZWN0cm9uaWNBZGRyZXNzPC9Mb2NhdGlvblR5cGU+DQogICAgICAgICAgPC9Mb2NhdGlvbj4NCiAgICAgICAgPC9Mb2NhdGlvbnM+DQogICAgICAgIDxPbmxpbmVBZGRyZXNzPmh0dHA6Ly93d3cucG93ZXJpbmdoZWFsdGgub3JnL1B1YnMvcG93ZXJpbmdfaGVhbHRoX21nbXQucGRmPC9PbmxpbmVBZGRyZXNzPg0KICAgICAgICA8UGFnZUNvdW50QzU+PCFbQ0RBVEFbPGM+NjA8L2M+DQo8aW4+dHJ1ZTwvaW4+DQo8b3M+NjA8L29zPg0KPHBzPjYwPC9wcz5dXT48L1BhZ2VDb3VudEM1Pg0KICAgICAgICA8UGFnZUNvdW50PjYwPC9QYWdlQ291bnQ+DQogICAgICAgIDxTZXF1ZW5jZU51bWJlcj4yNTwvU2VxdWVuY2VOdW1iZXI+DQogICAgICAgIDxTaG9ydFRpdGxlPlVuaXRlZCBTdGF0ZXMgQWdlbmN5IGZvciBJbnRlcm5hdGlvbmFsIERldmVsb3BtZW50IOKAkyBQb3dlcmluZyBIZWFsdGg8L1Nob3J0VGl0bGU+DQogICAgICAgIDxUaXRsZT5Qb3dlcmluZyBIZWFsdGg6IEVuZXJneSBNYW5hZ2VtZW50IGluIEhlYWx0aCBGYWNpbGl0aWVzPC9UaXRsZT4NCiAgICAgIDwvUmVmZXJlbmNlPg0KICAgIDwvRW50cnk+DQogIDwvRW50cmllcz4NCiAgPFRleHQ+KDEw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TApPC9UZXh0Pg0KICAgIDwvVGV4dFVuaXQ+DQogIDwvVGV4dFVuaXRzPg0KPC9QbGFjZWhvbGRlcj4=</w:instrText>
      </w:r>
      <w:r>
        <w:fldChar w:fldCharType="separate"/>
      </w:r>
      <w:bookmarkStart w:id="39" w:name="__Fieldmark__5965_507255857"/>
      <w:bookmarkStart w:id="40" w:name="_CTVP001e9f17db42db446aa9c9d4055e233f892"/>
      <w:r w:rsidR="008347B8">
        <w:t>(10)</w:t>
      </w:r>
      <w:bookmarkEnd w:id="40"/>
      <w:r>
        <w:fldChar w:fldCharType="end"/>
      </w:r>
      <w:bookmarkEnd w:id="38"/>
      <w:bookmarkEnd w:id="39"/>
      <w:r>
        <w:t xml:space="preserve">.        </w:t>
      </w:r>
    </w:p>
    <w:p w:rsidR="00C5564B" w:rsidRPr="009F4F68" w:rsidRDefault="00C5564B">
      <w:pPr>
        <w:pStyle w:val="Heading31"/>
        <w:spacing w:after="240"/>
        <w:ind w:left="1416"/>
        <w:rPr>
          <w:b w:val="0"/>
          <w:rPrChange w:id="41" w:author="Laura Suhlrie" w:date="2018-07-07T16:54:00Z">
            <w:rPr>
              <w:rFonts w:cs="Times New Roman"/>
              <w:b/>
              <w:u w:val="single"/>
            </w:rPr>
          </w:rPrChange>
        </w:rPr>
        <w:pPrChange w:id="42" w:author="Laura Suhlrie" w:date="2018-07-07T16:54:00Z">
          <w:pPr>
            <w:spacing w:line="360" w:lineRule="auto"/>
          </w:pPr>
        </w:pPrChange>
      </w:pPr>
      <w:r w:rsidRPr="009F4F68">
        <w:rPr>
          <w:rPrChange w:id="43" w:author="Laura Suhlrie" w:date="2018-07-07T16:54:00Z">
            <w:rPr>
              <w:rFonts w:cs="Times New Roman"/>
              <w:b/>
              <w:u w:val="single"/>
            </w:rPr>
          </w:rPrChange>
        </w:rPr>
        <w:t>Energy uses and outputs at facility level</w:t>
      </w:r>
    </w:p>
    <w:p w:rsidR="00C5564B" w:rsidRDefault="00C5564B" w:rsidP="00C5564B">
      <w:pPr>
        <w:spacing w:line="360" w:lineRule="auto"/>
      </w:pPr>
      <w:r>
        <w:t xml:space="preserve">Adequate access to modern energy (assuming availability, quality, reliability and an energy-empowering context) enables the usage of energy in a variety of ways within the health facility. Every energy use type may in turn reinforce outputs at the facility level. </w:t>
      </w:r>
    </w:p>
    <w:p w:rsidR="00C5564B" w:rsidRDefault="00C5564B" w:rsidP="00C5564B">
      <w:pPr>
        <w:spacing w:line="360" w:lineRule="auto"/>
      </w:pPr>
      <w:r>
        <w:t xml:space="preserve">Energy allows for the lighting of indoor and outdoor spaces as well as specific lighting for clinical activities. Thus, lighting may ensure security on site, enable medical services (incl. emergency night-time care) and administrative tasks at night and promote safe clinical activities through improved visibility </w:t>
      </w:r>
      <w:r>
        <w:fldChar w:fldCharType="begin"/>
      </w:r>
      <w:r w:rsidR="007512D0">
        <w:instrText>ADDIN CITAVI.PLACEHOLDER dc31e638-d861-4a11-a40f-2cae391be4dc PFBsYWNlaG9sZGVyPg0KICA8QWRkSW5WZXJzaW9uPjUuNy4xLjA8L0FkZEluVmVyc2lvbj4NCiAgPElkPmRjMzFlNjM4LWQ4NjEtNGExMS1hNDBmLTJjYWUzOTFiZTRkYzwvSWQ+DQogIDxFbnRyaWVzPg0KICAgIDxFbnRyeT4NCiAgICAgIDxBc3NvY2lhdGVXaXRoS25vd2xlZGdlSXRlbUlkPjFiZWY3NjljLWMwOGQtNDNkZS1iYmZhLWVhMmU3NGRiNDJkODwvQXNzb2NpYXRlV2l0aEtub3dsZWRnZUl0ZW1JZD4NCiAgICAgIDxJZD4wYWU2ZDBjMC0wNTg2LTRjY2UtODc0MS04ZjdhY2NkNDNlZmU8L0lkPg0KICAgICAgPFBhZ2VSYW5nZT48IVtDREFUQVs8c3A+DQogIDxuPjE4PC9uPg0KICA8aW4+dHJ1ZTwvaW4+DQogIDxvcz4xODwvb3M+DQogIDxwcz4xODwvcHM+DQo8L3NwPg0KPG9zPjE4PC9vcz5dXT48L1BhZ2VSYW5nZT4NCiAgICAgIDxTdGFydFBhZ2U+MTg8L1N0YXJ0UGFnZT4NCiAgICAgIDxOdW1lcmFsU3lzdGVtPkFyYWJpYzwvTnVtZXJhbFN5c3RlbT4NCiAgICAgIDxOdW1iZXJpbmdUeXBlPlBhZ2U8L051bWJlcmluZ1R5cGU+DQogICAgICA8UXVvdGF0aW9uVHlwZT5EaXJlY3RRdW90YXRpb248L1F1b3RhdGlvblR5cGU+DQogICAgICA8UmVmZXJlbmNlSWQ+M2RiMjczOWQtMWY0Ni00Yjg4LTkzOGEtMTI2NmIyZGU1ZDEzPC9SZWZlcmVuY2VJZD4NCiAgICAgIDxSYW5nZT4NCiAgICAgICAgPFN0YXJ0PjEwPC9TdGFydD4NCiAgICAgICAgPExlbmd0aD40PC9MZW5ndGg+DQogICAgICA8L1JhbmdlPg0KICAgICAgPFJlZmVyZW5jZT4NCiAgICAgICAgPFJlZmVyZW5jZVR5cGVJZD5VbnB1Ymxpc2hlZFdvcms8L1JlZmVyZW5jZVR5cGVJZD4NCiAgICAgICAgPEF1dGhvcnM+DQogICAgICAgICAgPFBlcnNvbj4NCiAgICAgICAgICAgIDxMYXN0TmFtZT5Wb2x1bnRhcnkgU2VydmljZSBPdmVyc2VhczwvTGFzdE5hbWU+DQogICAgICAgICAgPC9QZXJzb24+DQogICAgICAgIDwvQXV0aG9ycz4NCiAgICAgICAgPEFjY2Vzc0RhdGU+MTguMDEuMjAxNzwvQWNjZXNzRGF0ZT4NCiAgICAgICAgPElkPjNkYjI3MzlkLTFmNDYtNGI4OC05MzhhLTEyNjZiMmRlNWQxMzwvSWQ+DQogICAgICAgIDxMb2NhdGlvbnM+DQogICAgICAgICAgPExvY2F0aW9uPg0KICAgICAgICAgICAgPEFkZHJlc3M+VlNPIC0gT3VyIFNpZGUgb2YgdGhlIFN0b3J5LnBkZjwvQWRkcmVzcz4NCiAgICAgICAgICAgIDxMb2NhdGlvblR5cGU+RWxlY3Ryb25pY0FkZHJlc3M8L0xvY2F0aW9uVHlwZT4NCiAgICAgICAgICA8L0xvY2F0aW9uPg0KICAgICAgICAgIDxMb2NhdGlvbj4NCiAgICAgICAgICAgIDxBZGRyZXNzPmh0dHA6Ly93d3cuaXZvaW5kaWEub3JnL0ltYWdlcy9WU08tT3VyLXNpZGUtb2YtdGhlLXN0b3J5X1VnYW5kYW4taGVhbHRoLXdvcmtlcnMtc3BlYWstdV90Y203OC0zNTUzMy5wZGY8L0FkZHJlc3M+DQogICAgICAgICAgICA8TG9jYXRpb25UeXBlPkVsZWN0cm9uaWNBZGRyZXNzPC9Mb2NhdGlvblR5cGU+DQogICAgICAgICAgPC9Mb2NhdGlvbj4NCiAgICAgICAgPC9Mb2NhdGlvbnM+DQogICAgICAgIDxPbmxpbmVBZGRyZXNzPmh0dHA6Ly93d3cuaXZvaW5kaWEub3JnL0ltYWdlcy9WU08tT3VyLXNpZGUtb2YtdGhlLXN0b3J5X1VnYW5kYW4taGVhbHRoLXdvcmtlcnMtc3BlYWstdV90Y203OC0zNTUzMy5wZGY8L09ubGluZUFkZHJlc3M+DQogICAgICAgIDxQYWdlQ291bnRDNT48IVtDREFUQVs8Yz4zNjwvYz4NCjxpbj50cnVlPC9pbj4NCjxvcz4zNjwvb3M+DQo8cHM+MzY8L3BzPl1dPjwvUGFnZUNvdW50QzU+DQogICAgICAgIDxQYWdlQ291bnQ+MzY8L1BhZ2VDb3VudD4NCiAgICAgICAgPFNlcXVlbmNlTnVtYmVyPjg8L1NlcXVlbmNlTnVtYmVyPg0KICAgICAgICA8U2hvcnRUaXRsZT5Wb2x1bnRhcnkgU2VydmljZSBPdmVyc2VhcyDigJMgT3VyIFNpZGUgb2YgdGhlIFN0b3J5PC9TaG9ydFRpdGxlPg0KICAgICAgICA8VGl0bGU+T3VyIFNpZGUgb2YgdGhlIFN0b3J5IC0gVWdhbmRhbiBoZWFsdGggd29ya2VycyBzcGVhayB1cDwvVGl0bGU+DQogICAgICAgIDxZZWFyPjIwMTI8L1llYXI+DQogICAgICA8L1JlZmVyZW5jZT4NCiAgICA8L0VudHJ5Pg0KICAgIDxFbnRyeT4NCiAgICAgIDxBc3NvY2lhdGVXaXRoS25vd2xlZGdlSXRlbUlkPjAzOWVkNjM0LTQwNDYtNDYzZi1hNzI1LWVhYmIyZjZiYWU1YjwvQXNzb2NpYXRlV2l0aEtub3dsZWRnZUl0ZW1JZD4NCiAgICAgIDxJZD5hMzRhMmU1MC0wNTJiLTQ3ZTgtYjU0Ni0xODMxMmUyZGRlNmI8L0lkPg0KICAgICAgPFBhZ2VSYW5nZT48IVtDREFUQVs8c3A+DQogIDxuPjU8L24+DQogIDxpbj50cnVlPC9pbj4NCiAgPG9zPjU8L29zPg0KICA8cHM+NTwvcHM+DQo8L3NwPg0KPG9zPjU8L29zPl1dPjwvUGFnZVJhbmdlPg0KICAgICAgPFN0YXJ0UGFnZT41PC9TdGFydFBhZ2U+DQogICAgICA8TnVtZXJhbFN5c3RlbT5BcmFiaWM8L051bWVyYWxTeXN0ZW0+DQogICAgICA8TnVtYmVyaW5nVHlwZT5QYWdlPC9OdW1iZXJpbmdUeXBlPg0KICAgICAgPFF1b3RhdGlvblR5cGU+RGlyZWN0UXVvdGF0aW9uPC9RdW90YXRpb25UeXBlPg0KICAgICAgPFJlZmVyZW5jZUlkPmJiMDAxMzQ3LTg5NzctNDFlMi1hZWY5LTcxMTAwOTNmZmQxNjwvUmVmZXJlbmNlSWQ+DQogICAgICA8UmFuZ2U+DQogICAgICAgIDxTdGFydD4xNDwvU3RhcnQ+DQogICAgICAgIDxMZW5ndGg+MDwvTGVuZ3RoPg0KICAgICAgPC9SYW5nZT4NCiAgICAgIDxSZWZlcmVuY2U+DQogICAgICAgIDxSZWZlcmVuY2VUeXBlSWQ+VW5wdWJsaXNoZWRXb3JrPC9SZWZlcmVuY2VUeXBlSWQ+DQogICAgICAgIDxBdXRob3JzPg0KICAgICAgICAgIDxQZXJzb24+DQogICAgICAgICAgICA8Rmlyc3ROYW1lPkFuZGVyczwvRmlyc3ROYW1lPg0KICAgICAgICAgICAgPExhc3ROYW1lPkFydmlkc29uPC9MYXN0TmFtZT4NCiAgICAgICAgICAgIDxTZXg+TWFsZTwvU2V4Pg0KICAgICAgICAgIDwvUGVyc29uPg0KICAgICAgICAgIDxQZXJzb24+DQogICAgICAgICAgICA8Rmlyc3ROYW1lPkZyYW5jaXM8L0ZpcnN0TmFtZT4NCiAgICAgICAgICAgIDxMYXN0TmFtZT5Tb25nZWxhPC9MYXN0TmFtZT4NCiAgICAgICAgICAgIDxTZXg+TWFsZTwvU2V4Pg0KICAgICAgICAgIDwvUGVyc29uPg0KICAgICAgICAgIDxQZXJzb24+DQogICAgICAgICAgICA8Rmlyc3ROYW1lPkthdGVyaW5hPC9GaXJzdE5hbWU+DQogICAgICAgICAgICA8TGFzdE5hbWU+U3luZ2VsbGFraXM8L0xhc3ROYW1lPg0KICAgICAgICAgICAgPFNleD5GZW1hbGU8L1NleD4NCiAgICAgICAgICA8L1BlcnNvbj4NCiAgICAgICAgPC9BdXRob3JzPg0KICAgICAgICA8QWNjZXNzRGF0ZT4xOC4wMS4yMDE3PC9BY2Nlc3NEYXRlPg0KICAgICAgICA8RWRpdG9ycz4NCiAgICAgICAgICA8UGVyc29uPg0KICAgICAgICAgICAgPExhc3ROYW1lPkV1cm9wZWFuIENvbW1pc3Npb248L0xhc3ROYW1lPg0KICAgICAgICAgIDwvUGVyc29uPg0KICAgICAgICA8L0VkaXRvcnM+DQogICAgICAgIDxJZD5iYjAwMTM0Ny04OTc3LTQxZTItYWVmOS03MTEwMDkzZmZkMTY8L0lkPg0KICAgICAgICA8TG9jYXRpb25zPg0KICAgICAgICAgIDxMb2NhdGlvbj4NCiAgICAgICAgICAgIDxBZGRyZXNzPkFydmlkc29uIDIwMDYucGRmPC9BZGRyZXNzPg0KICAgICAgICAgICAgPExvY2F0aW9uVHlwZT5FbGVjdHJvbmljQWRkcmVzczwvTG9jYXRpb25UeXBlPg0KICAgICAgICAgIDwvTG9jYXRpb24+DQogICAgICAgICAgPExvY2F0aW9uPg0KICAgICAgICAgICAgPEFkZHJlc3M+aHR0cHM6Ly9lYy5ldXJvcGEuZXUvZW5lcmd5L2ludGVsbGlnZW50L3Byb2plY3RzL3NpdGVzL2llZS1wcm9qZWN0cy9maWxlcy9wcm9qZWN0cy9kb2N1bWVudHMvZW5hYmxlX2Nyb3NzX3NlY3RvcmFsX2xpbmthZ2VzLnBkZjwvQWRkcmVzcz4NCiAgICAgICAgICAgIDxMb2NhdGlvblR5cGU+RWxlY3Ryb25pY0FkZHJlc3M8L0xvY2F0aW9uVHlwZT4NCiAgICAgICAgICA8L0xvY2F0aW9uPg0KICAgICAgICA8L0xvY2F0aW9ucz4NCiAgICAgICAgPFBhZ2VDb3VudEM1PjwhW0NEQVRBWzxjPjE2PC9jPg0KPGluPnRydWU8L2luPg0KPG9zPjE2PC9vcz4NCjxwcz4xNjwvcHM+XV0+PC9QYWdlQ291bnRDNT4NCiAgICAgICAgPFBhZ2VDb3VudD4xNjwvUGFnZUNvdW50Pg0KICAgICAgICA8U2VxdWVuY2VOdW1iZXI+MTI8L1NlcXVlbmNlTnVtYmVyPg0KICAgICAgICA8U2hvcnRUaXRsZT5BcnZpZHNvbiwgU29uZ2VsYSBldCBhbC4g4oCTIFRoZSByb2xlIG9mIGVuZXJneSBzZXJ2aWNlczwvU2hvcnRUaXRsZT4NCiAgICAgICAgPFRpdGxlPlRoZSByb2xlIG9mIGVuZXJneSBzZXJ2aWNlcyBpbiB0aGUgaGVhbHRoLCBlZHVjYXRpb24gYW5kIHdhdGVyIHNlY3RvcnMgYW5kIGNyb3NzLXNlY3RvcmFsIGxpbmthZ2VzPC9UaXRsZT4NCiAgICAgIDwvUmVmZXJlbmNlPg0KICAgIDwvRW50cnk+DQogICAgPEVudHJ5Pg0KICAgICAgPEFzc29jaWF0ZVdpdGhLbm93bGVkZ2VJdGVtSWQ+NGY3YWY2NzMtYWRhYS00MWY2LThhYWMtYTBmMmFmNWQ3ODkwPC9Bc3NvY2lhdGVXaXRoS25vd2xlZGdlSXRlbUlkPg0KICAgICAgPElkPmQ5NzdiMmEyLTk3M2EtNGMwZS04Yjc5LWMwY2JkOTQxOTQxMDwvSWQ+DQogICAgICA8UGFnZVJhbmdlPjwhW0NEQVRBWzxzcD4NCiAgPG4+MzQ8L24+DQogIDxpbj50cnVlPC9pbj4NCiAgPG9zPjM0PC9vcz4NCiAgPHBzPjM0PC9wcz4NCjwvc3A+DQo8b3M+MzQ8L29zPl1dPjwvUGFnZVJhbmdlPg0KICAgICAgPFN0YXJ0UGFnZT4zNDwvU3RhcnRQYWdlPg0KICAgICAgPE51bWVyYWxTeXN0ZW0+QXJhYmljPC9OdW1lcmFsU3lzdGVtPg0KICAgICAgPE51bWJlcmluZ1R5cGU+UGFnZTwvTnVtYmVyaW5nVHlwZT4NCiAgICAgIDxRdW90YXRpb25UeXBlPkRpcmVjdFF1b3RhdGlvbjwvUXVvdGF0aW9uVHlwZT4NCiAgICAgIDxSZWZlcmVuY2VJZD5kNzQ2YjQzZC0zMGRlLTQzMDYtYmI0ZC00ZjRlZmViMGZlMDk8L1JlZmVyZW5jZUlkPg0KICAgICAgPFJhbmdlPg0KICAgICAgICA8U3RhcnQ+MjwvU3RhcnQ+DQogICAgICAgIDxMZW5ndGg+NDwvTGVuZ3RoPg0KICAgICAgPC9SYW5nZT4NCiAgICAgIDxSZWZlcmVuY2U+DQogICAgICAgIDxSZWZlcmVuY2VUeXBlSWQ+VW5wdWJsaXNoZWRXb3JrPC9SZWZlcmVuY2VUeXBlSWQ+DQogICAgICAgIDxBdXRob3JzPg0KICAgICAgICAgIDxQZXJzb24+DQogICAgICAgICAgICA8TGFzdE5hbWU+VW5pdGVkIFN0YXRlcyBBZ2VuY3kgZm9yIEludGVybmF0aW9uYWwgRGV2ZWxvcG1lbnQ8L0xhc3ROYW1lPg0KICAgICAgICAgIDwvUGVyc29uPg0KICAgICAgICA8L0F1dGhvcnM+DQogICAgICAgIDxBY2Nlc3NEYXRlPjIxLjAxLjIwMTc8L0FjY2Vzc0RhdGU+DQogICAgICAgIDxJZD5kNzQ2YjQzZC0zMGRlLTQzMDYtYmI0ZC00ZjRlZmViMGZlMDk8L0lkPg0KICAgICAgICA8TG9jYXRpb25zPg0KICAgICAgICAgIDxMb2NhdGlvbj4NCiAgICAgICAgICAgIDxBZGRyZXNzPlVuaXRlZCBTdGF0ZXMgQWdlbmN5IGZvciBJbnRlcm5hdGlvbmFsIERldmVsb3BtZW50IC0gUG93ZXJpbmcgSGVhbHRoLnBkZjwvQWRkcmVzcz4NCiAgICAgICAgICAgIDxMb2NhdGlvblR5cGU+RWxlY3Ryb25pY0FkZHJlc3M8L0xvY2F0aW9uVHlwZT4NCiAgICAgICAgICA8L0xvY2F0aW9uPg0KICAgICAgICAgIDxMb2NhdGlvbj4NCiAgICAgICAgICAgIDxBZGRyZXNzPmh0dHA6Ly93d3cucG93ZXJpbmdoZWFsdGgub3JnL1B1YnMvcG93ZXJpbmdfaGVhbHRoX21nbXQucGRmPC9BZGRyZXNzPg0KICAgICAgICAgICAgPExvY2F0aW9uVHlwZT5FbGVjdHJvbmljQWRkcmVzczwvTG9jYXRpb25UeXBlPg0KICAgICAgICAgIDwvTG9jYXRpb24+DQogICAgICAgIDwvTG9jYXRpb25zPg0KICAgICAgICA8T25saW5lQWRkcmVzcz5odHRwOi8vd3d3LnBvd2VyaW5naGVhbHRoLm9yZy9QdWJzL3Bvd2VyaW5nX2hlYWx0aF9tZ210LnBkZjwvT25saW5lQWRkcmVzcz4NCiAgICAgICAgPFBhZ2VDb3VudEM1PjwhW0NEQVRBWzxjPjYwPC9jPg0KPGluPnRydWU8L2luPg0KPG9zPjYwPC9vcz4NCjxwcz42MDwvcHM+XV0+PC9QYWdlQ291bnRDNT4NCiAgICAgICAgPFBhZ2VDb3VudD42MDwvUGFnZUNvdW50Pg0KICAgICAgICA8U2VxdWVuY2VOdW1iZXI+MjU8L1NlcXVlbmNlTnVtYmVyPg0KICAgICAgICA8U2hvcnRUaXRsZT5Vbml0ZWQgU3RhdGVzIEFnZW5jeSBmb3IgSW50ZXJuYXRpb25hbCBEZXZlbG9wbWVudCDigJMgUG93ZXJpbmcgSGVhbHRoPC9TaG9ydFRpdGxlPg0KICAgICAgICA8VGl0bGU+UG93ZXJpbmcgSGVhbHRoOiBFbmVyZ3kgTWFuYWdlbWVudCBpbiBIZWFsdGggRmFjaWxpdGllczwvVGl0bGU+DQogICAgICA8L1JlZmVyZW5jZT4NCiAgICA8L0VudHJ5Pg0KICAgIDxFbnRyeT4NCiAgICAgIDxJZD5jZDZkMDcwYS1iZjQ3LTRiMDItYjAxMi03NzZmNTQ5YWRiOWQ8L0lkPg0KICAgICAgPFJlZmVyZW5jZUlkPjc0NDg4N2Q0LWZlMWItNGFjNC04OTE4LTY5Y2ZjNzkyYzUxNzwvUmVmZXJlbmNlSWQ+DQogICAgICA8UmFuZ2U+DQogICAgICAgIDxTdGFydD4xNDwvU3RhcnQ+DQogICAgICAgIDxMZW5ndGg+MDwvTGVuZ3RoPg0KICAgICAgPC9SYW5nZT4NCiAgICAgIDxSZWZlcmVuY2U+DQogICAgICAgIDxSZWZlcmVuY2VUeXBlSWQ+VW5wdWJsaXNoZWRXb3JrPC9SZWZlcmVuY2VUeXBlSWQ+DQogICAgICAgIDxBdXRob3JzPg0KICAgICAgICAgIDxQZXJzb24+DQogICAgICAgICAgICA8Rmlyc3ROYW1lPkFkYW08L0ZpcnN0TmFtZT4NCiAgICAgICAgICAgIDxMYXN0TmFtZT5CcmVubmVtYW48L0xhc3ROYW1lPg0KICAgICAgICAgICAgPFNleD5NYWxlPC9TZXg+DQogICAgICAgICAgPC9QZXJzb24+DQogICAgICAgICAgPFBlcnNvbj4NCiAgICAgICAgICAgIDxGaXJzdE5hbWU+TWljaGVsPC9GaXJzdE5hbWU+DQogICAgICAgICAgICA8TGFzdE5hbWU+S2VyZjwvTGFzdE5hbWU+DQogICAgICAgICAgICA8U2V4Pk1hbGU8L1NleD4NCiAgICAgICAgICA8L1BlcnNvbj4NCiAgICAgICAgPC9BdXRob3JzPg0KICAgICAgICA8RGF0ZT4yMDAyPC9EYXRlPg0KICAgICAgICA8RWRpdG9ycz4NCiAgICAgICAgICA8UGVyc29uPg0KICAgICAgICAgICAgPExhc3ROYW1lPldvcmxkIEJhbms8L0xhc3ROYW1lPg0KICAgICAgICAgIDwvUGVyc29uPg0KICAgICAgICA8L0VkaXRvcnM+DQogICAgICAgIDxJZD43NDQ4ODdkNC1mZTFiLTRhYzQtODkxOC02OWNmYzc5MmM1MTc8L0lkPg0KICAgICAgICA8TG9jYXRpb25zPg0KICAgICAgICAgIDxMb2NhdGlvbj4NCiAgICAgICAgICAgIDxBZGRyZXNzPmh0dHA6Ly9pbG8ub3JnL3djbXNwNS9ncm91cHMvcHVibGljLy0tLWVkX2VtcC8tLS1lbXBfcG9saWN5Ly0tLWludmVzdC9kb2N1bWVudHMvcHVibGljYXRpb24vd2Ntc19hc2lzdF84MjgxLnBkZjwvQWRkcmVzcz4NCiAgICAgICAgICAgIDxMb2NhdGlvblR5cGU+RWxlY3Ryb25pY0FkZHJlc3M8L0xvY2F0aW9uVHlwZT4NCiAgICAgICAgICA8L0xvY2F0aW9uPg0KICAgICAgICAgIDxMb2NhdGlvbj4NCiAgICAgICAgICAgIDxBZGRyZXNzPkJyZW5uZW1hbiwgS2VyZiAyMDAyIC0gSW5mcmFzdHJ1Y3R1cmUgJmFtcDsgUG92ZXJ0eSBMaW5rYWdlcy5wZGY8L0FkZHJlc3M+DQogICAgICAgICAgICA8TG9jYXRpb25UeXBlPkVsZWN0cm9uaWNBZGRyZXNzPC9Mb2NhdGlvblR5cGU+DQogICAgICAgICAgPC9Mb2NhdGlvbj4NCiAgICAgICAgPC9Mb2NhdGlvbnM+DQogICAgICAgIDxPbmxpbmVBZGRyZXNzPmh0dHA6Ly9pbG8ub3JnL3djbXNwNS9ncm91cHMvcHVibGljLy0tLWVkX2VtcC8tLS1lbXBfcG9saWN5Ly0tLWludmVzdC9kb2N1bWVudHMvcHVibGljYXRpb24vd2Ntc19hc2lzdF84MjgxLnBkZjwvT25saW5lQWRkcmVzcz4NCiAgICAgICAgPFNlcXVlbmNlTnVtYmVyPjExNTwvU2VxdWVuY2VOdW1iZXI+DQogICAgICAgIDxTaG9ydFRpdGxlPkJyZW5uZW1hbiwgS2VyZiAyMDAyIOKAkyBJbmZyYXN0cnVjdHVyZSAmYW1wOyBQb3ZlcnR5IExpbmthZ2VzPC9TaG9ydFRpdGxlPg0KICAgICAgICA8U291cmNlT2ZCaWJsaW9ncmFwaGljSW5mb3JtYXRpb24+RW5kTm90ZSBUYWdnZWQgSW1wb3J0IEZvcm1hdDwvU291cmNlT2ZCaWJsaW9ncmFwaGljSW5mb3JtYXRpb24+DQogICAgICAgIDxTdWJ0aXRsZT5BIExpdGVyYXR1cmUgUmV2aWV3PC9TdWJ0aXRsZT4NCiAgICAgICAgPFRpdGxlPkluZnJhc3RydWN0dXJlICZhbXA7IFBvdmVydHkgTGlua2FnZXM8L1RpdGxlPg0KICAgICAgICA8WWVhcj4yMDAyPC9ZZWFyPg0KICAgICAgPC9SZWZlcmVuY2U+DQogICAgPC9FbnRyeT4NCiAgICA8RW50cnk+DQogICAgICA8SWQ+M2Q2NTk0ZTctOGEyNi00MGJkLThiMDAtNTRlZDVjOTBhM2IwPC9JZD4NCiAgICAgIDxSZWZlcmVuY2VJZD4xNzY0ZjA2Zi1kYzI3LTRiOGItYmQ3Ni1mYWRlZjA0NjAyMzc8L1JlZmVyZW5jZUlkPg0KICAgICAgPFJhbmdlPg0KICAgICAgICA8U3RhcnQ+MTQ8L1N0YXJ0Pg0KICAgICAgICA8TGVuZ3RoPjQ8L0xlbmd0aD4NCiAgICAgIDwvUmFuZ2U+DQogICAgICA8UmVmZXJlbmNlPg0KICAgICAgICA8UmVmZXJlbmNlVHlwZUlkPlVucHVibGlzaGVkV29yazwvUmVmZXJlbmNlVHlwZUlkPg0KICAgICAgICA8QXV0aG9ycz4NCiAgICAgICAgICA8UGVyc29uPg0KICAgICAgICAgICAgPEZpcnN0TmFtZT5BQzwvRmlyc3ROYW1lPg0KICAgICAgICAgICAgPExhc3ROYW1lPkppbWVuZXo8L0xhc3ROYW1lPg0KICAgICAgICAgIDwvUGVyc29uPg0KICAgICAgICAgIDxQZXJzb24+DQogICAgICAgICAgICA8Rmlyc3ROYW1lPks8L0ZpcnN0TmFtZT4NCiAgICAgICAgICAgIDxMYXN0TmFtZT5PbHNvbjwvTGFzdE5hbWU+DQogICAgICAgICAgPC9QZXJzb24+DQogICAgICAgIDwvQXV0aG9ycz4NCiAgICAgICAgPEFjY2Vzc0RhdGU+MDYuMDQuMjAxNzwvQWNjZXNzRGF0ZT4NCiAgICAgICAgPERhdGU+MTk5ODwvRGF0ZT4NCiAgICAgICAgPEVkaXRvcnM+DQogICAgICAgICAgPFBlcnNvbj4NCiAgICAgICAgICAgIDxMYXN0TmFtZT5OYXRpb25hbCBSZW5ld2FibGUgRW5lcmd5IExhYm9yYXRvcnk8L0xhc3ROYW1lPg0KICAgICAgICAgIDwvUGVyc29uPg0KICAgICAgICA8L0VkaXRvcnM+DQogICAgICAgIDxJZD4xNzY0ZjA2Zi1kYzI3LTRiOGItYmQ3Ni1mYWRlZjA0NjAyMzc8L0lkPg0KICAgICAgICA8TG9jYXRpb25zPg0KICAgICAgICAgIDxMb2NhdGlvbj4NCiAgICAgICAgICAgIDxBZGRyZXNzPk5SRUwsIEppbWVuZXogZXQgYWwuIC0gUmVuZXdhYmxlIEVuZXJneSBmb3IgUnVyYWwgSGVhbHRoICgyKS5wZGY8L0FkZHJlc3M+DQogICAgICAgICAgICA8TG9jYXRpb25UeXBlPkVsZWN0cm9uaWNBZGRyZXNzPC9Mb2NhdGlvblR5cGU+DQogICAgICAgICAgPC9Mb2NhdGlvbj4NCiAgICAgICAgICA8TG9jYXRpb24+DQogICAgICAgICAgICA8QWRkcmVzcz5odHRwOi8vd3d3Lm5yZWwuZ292L2RvY3MvbGVnb3N0aS9meTk4LzI1MjMzLnBkZjwvQWRkcmVzcz4NCiAgICAgICAgICAgIDxMb2NhdGlvblR5cGU+RWxlY3Ryb25pY0FkZHJlc3M8L0xvY2F0aW9uVHlwZT4NCiAgICAgICAgICA8L0xvY2F0aW9uPg0KICAgICAgICA8L0xvY2F0aW9ucz4NCiAgICAgICAgPE5vdGVzPkNpdGF0aW9uIGluIFNwYW5pc2ggdmVyc2lvbjwvTm90ZXM+DQogICAgICAgIDxPbmxpbmVBZGRyZXNzPmh0dHA6Ly93d3cubnJlbC5nb3YvZG9jcy9sZWdvc3RpL2Z5OTgvMjUyMzMucGRmPC9PbmxpbmVBZGRyZXNzPg0KICAgICAgICA8UGFnZUNvdW50QzU+PCFbQ0RBVEFbPGM+NTI8L2M+DQo8aW4+dHJ1ZTwvaW4+DQo8b3M+NTI8L29zPg0KPHBzPjUyPC9wcz5dXT48L1BhZ2VDb3VudEM1Pg0KICAgICAgICA8UGFnZUNvdW50PjUyPC9QYWdlQ291bnQ+DQogICAgICAgIDxTZXF1ZW5jZU51bWJlcj4xMTY8L1NlcXVlbmNlTnVtYmVyPg0KICAgICAgICA8U2hvcnRUaXRsZT5KaW1lbmV6LCBPbHNvbiAxOTk4IOKAkyBSZW5ld2FibGUgRW5lcmd5IGZvciBSdXJhbCBIZWFsdGg8L1Nob3J0VGl0bGU+DQogICAgICAgIDxUaXRsZT5SZW5ld2FibGUgRW5lcmd5IGZvciBSdXJhbCBIZWFsdGggQ2xpbmljczwvVGl0bGU+DQogICAgICA8L1JlZmVyZW5jZT4NCiAgICA8L0VudHJ5Pg0KICAgIDxFbnRyeT4NCiAgICAgIDxBc3NvY2lhdGVXaXRoS25vd2xlZGdlSXRlbUlkPmViMmNkMzExLTVkOGUtNDMzMi05YThkLWYwYzMyZmUyOTdlYTwvQXNzb2NpYXRlV2l0aEtub3dsZWRnZUl0ZW1JZD4NCiAgICAgIDxJZD5kMDc4MDRiNy05YTdjLTRjZmEtYWRhMS0wZjdkNWFhMzQ4ZjA8L0lkPg0KICAgICAgPFF1b3RhdGlvblR5cGU+RGlyZWN0UXVvdGF0aW9uPC9RdW90YXRpb25UeXBlPg0KICAgICAgPFJlZmVyZW5jZUlkPjU2OThhOTQyLWE2MmUtNDRlNC1hYzAzLWU4YmI3YTM1ZjgwNTwvUmVmZXJlbmNlSWQ+DQogICAgICA8UmFuZ2U+DQogICAgICAgIDxTdGFydD4wPC9TdGFydD4NCiAgICAgICAgPExlbmd0aD4yPC9MZW5ndGg+DQogICAgICA8L1JhbmdlPg0KICAgICAgPFJlZmVyZW5jZT4NCiAgICAgICAgPFJlZmVyZW5jZVR5cGVJZD5VbnB1Ymxpc2hlZFdvcms8L1JlZmVyZW5jZVR5cGVJZD4NCiAgICAgICAgPEF1dGhvcnM+DQogICAgICAgICAgPFBlcnNvbj4NCiAgICAgICAgICAgIDxMYXN0TmFtZT5Vbml0ZWQgU3RhdGVzIEFnZW5jeSBmb3IgSW50ZXJuYXRpb25hbCBEZXZlbG9wbWVudDwvTGFzdE5hbWU+DQogICAgICAgICAgPC9QZXJzb24+DQogICAgICAgIDwvQXV0aG9ycz4NCiAgICAgICAgPEFjY2Vzc0RhdGU+MjEuMDEuMjAxNzwvQWNjZXNzRGF0ZT4NCiAgICAgICAgPERhdGU+MjAwOTwvRGF0ZT4NCiAgICAgICAgPElkPjU2OThhOTQyLWE2MmUtNDRlNC1hYzAzLWU4YmI3YTM1ZjgwNTwvSWQ+DQogICAgICAgIDxMb2NhdGlvbnM+DQogICAgICAgICAgPExvY2F0aW9uPg0KICAgICAgICAgICAgPEFkZHJlc3M+UGFtZWxhIEJhbGRpbmdlciAtIFBvd2VyaW5nIEhlYWx0aC5wZGY8L0FkZHJlc3M+DQogICAgICAgICAgICA8TG9jYXRpb25UeXBlPkVsZWN0cm9uaWNBZGRyZXNzPC9Mb2NhdGlvblR5cGU+DQogICAgICAgICAgPC9Mb2NhdGlvbj4NCiAgICAgICAgICA8TG9jYXRpb24+DQogICAgICAgICAgICA8QWRkcmVzcz5odHRwOi8vd3d3LnBvd2VyaW5naGVhbHRoLm9yZy9QdWJzL1BOQURKNTU3LnBkZjwvQWRkcmVzcz4NCiAgICAgICAgICAgIDxMb2NhdGlvblR5cGU+RWxlY3Ryb25pY0FkZHJlc3M8L0xvY2F0aW9uVHlwZT4NCiAgICAgICAgICA8L0xvY2F0aW9uPg0KICAgICAgICA8L0xvY2F0aW9ucz4NCiAgICAgICAgPE5vdGVzPkxvb2sgYXQgSG9tZXIgbW9kZWxsaW5nOiBodHRwOi8vdG9vbHMucG93ZXJpbmdoZWFsdGgub3JnLzwvTm90ZXM+DQogICAgICAgIDxPbmxpbmVBZGRyZXNzPmh0dHA6Ly93d3cucG93ZXJpbmdoZWFsdGgub3JnL1B1YnMvUE5BREo1NTcucGRmPC9PbmxpbmVBZGRyZXNzPg0KICAgICAgICA8UGFnZUNvdW50QzU+PCFbQ0RBVEFbPGM+MzY8L2M+DQo8aW4+dHJ1ZTwvaW4+DQo8b3M+MzY8L29zPg0KPHBzPjM2PC9wcz5dXT48L1BhZ2VDb3VudEM1Pg0KICAgICAgICA8UGFnZUNvdW50PjM2PC9QYWdlQ291bnQ+DQogICAgICAgIDxTZXF1ZW5jZU51bWJlcj4yNjwvU2VxdWVuY2VOdW1iZXI+DQogICAgICAgIDxTaG9ydFRpdGxlPlVuaXRlZCBTdGF0ZXMgQWdlbmN5IGZvciBJbnRlcm5hdGlvbmFsIERldmVsb3BtZW50IDIwMDkg4oCTIFBvd2VyaW5nIEhlYWx0aDwvU2hvcnRUaXRsZT4NCiAgICAgICAgPFRpdGxlPlBvd2VyaW5nIEhlYWx0aDogRWxlY3RyaWZpY2F0aW9uIE9wdGlvbnMgZm9yIFJ1cmFsIEhlYWx0aCBDZW50ZXJzPC9UaXRsZT4NCiAgICAgIDwvUmVmZXJlbmNlPg0KICAgIDwvRW50cnk+DQogICAgPEVudHJ5Pg0KICAgICAgPEFzc29jaWF0ZVdpdGhLbm93bGVkZ2VJdGVtSWQ+YmM1Mjg1N2MtMTNhNC00NjU2LWFlOGUtMDk1NGI2NDZiZTE2PC9Bc3NvY2lhdGVXaXRoS25vd2xlZGdlSXRlbUlkPg0KICAgICAgPElkPmM5MWY0MmI4LTQyYzUtNGM2Zi04MWM3LTI4YjlkOTM0MTU1MDwvSWQ+DQogICAgICA8UGFnZVJhbmdlPjwhW0NEQVRBWzxzcD4NCiAgPG4+Njwvbj4NCiAgPGluPnRydWU8L2luPg0KICA8b3M+Njwvb3M+DQogIDxwcz42PC9wcz4NCjwvc3A+DQo8b3M+Njwvb3M+XV0+PC9QYWdlUmFuZ2U+DQogICAgICA8U3RhcnRQYWdlPjY8L1N0YXJ0UGFnZT4NCiAgICAgIDxOdW1lcmFsU3lzdGVtPkFyYWJpYzwvTnVtZXJhbFN5c3RlbT4NCiAgICAgIDxOdW1iZXJpbmdUeXBlPlBhZ2U8L051bWJlcmluZ1R5cGU+DQogICAgICA8UXVvdGF0aW9uVHlwZT5EaXJlY3RRdW90YXRpb248L1F1b3RhdGlvblR5cGU+DQogICAgICA8UmVmZXJlbmNlSWQ+ZDc0NmI0M2QtMzBkZS00MzA2LWJiNGQtNGY0ZWZlYjBmZTA5PC9SZWZlcmVuY2VJZD4NCiAgICAgIDxSYW5nZT4NCiAgICAgICAgPFN0YXJ0PjY8L1N0YXJ0Pg0KICAgICAgICA8TGVuZ3RoPjQ8L0xlbmd0aD4NCiAgICAgIDwvUmFuZ2U+DQogICAgICA8UmVmZXJlbmNlPg0KICAgICAgICA8UmVmZXJlbmNlVHlwZUlkPlVucHVibGlzaGVkV29yazwvUmVmZXJlbmNlVHlwZUlkPg0KICAgICAgICA8QXV0aG9ycz4NCiAgICAgICAgICA8UGVyc29uPg0KICAgICAgICAgICAgPExhc3ROYW1lPlVuaXRlZCBTdGF0ZXMgQWdlbmN5IGZvciBJbnRlcm5hdGlvbmFsIERldmVsb3BtZW50PC9MYXN0TmFtZT4NCiAgICAgICAgICA8L1BlcnNvbj4NCiAgICAgICAgPC9BdXRob3JzPg0KICAgICAgICA8QWNjZXNzRGF0ZT4yMS4wMS4yMDE3PC9BY2Nlc3NEYXRlPg0KICAgICAgICA8SWQ+ZDc0NmI0M2QtMzBkZS00MzA2LWJiNGQtNGY0ZWZlYjBmZTA5PC9JZD4NCiAgICAgICAgPExvY2F0aW9ucz4NCiAgICAgICAgICA8TG9jYXRpb24+DQogICAgICAgICAgICA8QWRkcmVzcz5Vbml0ZWQgU3RhdGVzIEFnZW5jeSBmb3IgSW50ZXJuYXRpb25hbCBEZXZlbG9wbWVudCAtIFBvd2VyaW5nIEhlYWx0aC5wZGY8L0FkZHJlc3M+DQogICAgICAgICAgICA8TG9jYXRpb25UeXBlPkVsZWN0cm9uaWNBZGRyZXNzPC9Mb2NhdGlvblR5cGU+DQogICAgICAgICAgPC9Mb2NhdGlvbj4NCiAgICAgICAgICA8TG9jYXRpb24+DQogICAgICAgICAgICA8QWRkcmVzcz5odHRwOi8vd3d3LnBvd2VyaW5naGVhbHRoLm9yZy9QdWJzL3Bvd2VyaW5nX2hlYWx0aF9tZ210LnBkZjwvQWRkcmVzcz4NCiAgICAgICAgICAgIDxMb2NhdGlvblR5cGU+RWxlY3Ryb25pY0FkZHJlc3M8L0xvY2F0aW9uVHlwZT4NCiAgICAgICAgICA8L0xvY2F0aW9uPg0KICAgICAgICA8L0xvY2F0aW9ucz4NCiAgICAgICAgPE9ubGluZUFkZHJlc3M+aHR0cDovL3d3dy5wb3dlcmluZ2hlYWx0aC5vcmcvUHVicy9wb3dlcmluZ19oZWFsdGhfbWdtdC5wZGY8L09ubGluZUFkZHJlc3M+DQogICAgICAgIDxQYWdlQ291bnRDNT48IVtDREFUQVs8Yz42MDwvYz4NCjxpbj50cnVlPC9pbj4NCjxvcz42MDwvb3M+DQo8cHM+NjA8L3BzPl1dPjwvUGFnZUNvdW50QzU+DQogICAgICAgIDxQYWdlQ291bnQ+NjA8L1BhZ2VDb3VudD4NCiAgICAgICAgPFNlcXVlbmNlTnVtYmVyPjI1PC9TZXF1ZW5jZU51bWJlcj4NCiAgICAgICAgPFNob3J0VGl0bGU+VW5pdGVkIFN0YXRlcyBBZ2VuY3kgZm9yIEludGVybmF0aW9uYWwgRGV2ZWxvcG1lbnQg4oCTIFBvd2VyaW5nIEhlYWx0aDwvU2hvcnRUaXRsZT4NCiAgICAgICAgPFRpdGxlPlBvd2VyaW5nIEhlYWx0aDogRW5lcmd5IE1hbmFnZW1lbnQgaW4gSGVhbHRoIEZhY2lsaXRpZXM8L1RpdGxlPg0KICAgICAgPC9SZWZlcmVuY2U+DQogICAgPC9FbnRyeT4NCiAgPC9FbnRyaWVzPg0KICA8VGV4dD4oOSwgMTAsIDEwLCAxMuKAkzE1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OSwgMTAsIDEwLCAxMuKAkzE1KTwvVGV4dD4NCiAgICA8L1RleHRVbml0Pg0KICA8L1RleHRVbml0cz4NCjwvUGxhY2Vob2xkZXI+</w:instrText>
      </w:r>
      <w:r>
        <w:fldChar w:fldCharType="separate"/>
      </w:r>
      <w:bookmarkStart w:id="44" w:name="__Fieldmark__6004_507255857"/>
      <w:bookmarkStart w:id="45" w:name="_CTVP001dc31e638d8614a11a40f2cae391be4dc"/>
      <w:r w:rsidR="008347B8">
        <w:t>(9, 10, 12–15)</w:t>
      </w:r>
      <w:bookmarkEnd w:id="45"/>
      <w:r>
        <w:fldChar w:fldCharType="end"/>
      </w:r>
      <w:bookmarkEnd w:id="44"/>
      <w:r>
        <w:t xml:space="preserve">.  </w:t>
      </w:r>
    </w:p>
    <w:p w:rsidR="00C5564B" w:rsidRDefault="00C5564B" w:rsidP="00C5564B">
      <w:pPr>
        <w:spacing w:line="360" w:lineRule="auto"/>
      </w:pPr>
      <w:r>
        <w:t>Through energy medical devices such as laboratory equipment and imaging methods for diagnostics</w:t>
      </w:r>
      <w:r>
        <w:rPr>
          <w:rStyle w:val="Funotenanker"/>
        </w:rPr>
        <w:footnoteReference w:id="1"/>
      </w:r>
      <w:r>
        <w:t xml:space="preserve"> and surgical appliances for treatments</w:t>
      </w:r>
      <w:r>
        <w:rPr>
          <w:rStyle w:val="Funotenanker"/>
        </w:rPr>
        <w:footnoteReference w:id="2"/>
      </w:r>
      <w:r>
        <w:t xml:space="preserve"> can be powered. Therefore, advanced diagnostics and treatments may be possible </w:t>
      </w:r>
      <w:r>
        <w:fldChar w:fldCharType="begin"/>
      </w:r>
      <w:r w:rsidR="007512D0">
        <w:instrText>ADDIN CITAVI.PLACEHOLDER 9f48a9ed-d105-4e2f-a79c-cef2ac8ff1ec PFBsYWNlaG9sZGVyPg0KICA8QWRkSW5WZXJzaW9uPjUuNy4xLjA8L0FkZEluVmVyc2lvbj4NCiAgPElkPjlmNDhhOWVkLWQxMDUtNGUyZi1hNzljLWNlZjJhYzhmZjFlYzwvSWQ+DQogIDxFbnRyaWVzPg0KICAgIDxFbnRyeT4NCiAgICAgIDxBc3NvY2lhdGVXaXRoS25vd2xlZGdlSXRlbUlkPmM4OTVlZDRjLTY5MjktNDNmMC04YzBmLTdiYzI1ODM2OTMyNzwvQXNzb2NpYXRlV2l0aEtub3dsZWRnZUl0ZW1JZD4NCiAgICAgIDxJZD4wYTkyZTRhZS05MTMyLTQ4ODQtYWNlNy05Mzk4MzA5ZWVmMDU8L0lkPg0KICAgICAgPFBhZ2VSYW5nZT48IVtDREFUQVs8c3A+DQogIDxuPjU5PC9uPg0KICA8aW4+dHJ1ZTwvaW4+DQogIDxvcz41OTwvb3M+DQogIDxwcz41OTwvcHM+DQo8L3NwPg0KPG9zPjU5PC9vcz5dXT48L1BhZ2VSYW5nZT4NCiAgICAgIDxTdGFydFBhZ2U+NTk8L1N0YXJ0UGFnZT4NCiAgICAgIDxOdW1lcmFsU3lzdGVtPkFyYWJpYzwvTnVtZXJhbFN5c3RlbT4NCiAgICAgIDxOdW1iZXJpbmdUeXBlPlBhZ2U8L051bWJlcmluZ1R5cGU+DQogICAgICA8UXVvdGF0aW9uVHlwZT5EaXJlY3RRdW90YXRpb248L1F1b3RhdGlvblR5cGU+DQogICAgICA8UmVmZXJlbmNlSWQ+NmViZDEyNDEtYmExNi00M2JkLWFiZDYtMTA0NGZhODBmMGY0PC9SZWZlcmVuY2VJZD4NCiAgICAgIDxSYW5nZT4NCiAgICAgICAgPFN0YXJ0PjE4PC9TdGFydD4NCiAgICAgICAgPExlbmd0aD40PC9MZW5ndGg+DQogICAgICA8L1JhbmdlPg0KICAgICAgPFJlZmVyZW5jZT4NCiAgICAgICAgPFJlZmVyZW5jZVR5cGVJZD5Vbmtub3duPC9SZWZlcmVuY2VUeXBlSWQ+DQogICAgICAgIDxBdXRob3JzPg0KICAgICAgICAgIDxQZXJzb24+DQogICAgICAgICAgICA8Rmlyc3ROYW1lPk1pa3VsPC9GaXJzdE5hbWU+DQogICAgICAgICAgICA8TGFzdE5hbWU+QmhhdGlhPC9MYXN0TmFtZT4NCiAgICAgICAgICA8L1BlcnNvbj4NCiAgICAgICAgICA8UGVyc29uPg0KICAgICAgICAgICAgPEZpcnN0TmFtZT5OaWtpPC9GaXJzdE5hbWU+DQogICAgICAgICAgICA8TGFzdE5hbWU+QW5nZWxvdTwvTGFzdE5hbWU+DQogICAgICAgICAgICA8U2V4PkZlbWFsZTwvU2V4Pg0KICAgICAgICAgIDwvUGVyc29uPg0KICAgICAgICA8L0F1dGhvcnM+DQogICAgICAgIDxJZD42ZWJkMTI0MS1iYTE2LTQzYmQtYWJkNi0xMDQ0ZmE4MGYwZjQ8L0lkPg0KICAgICAgICA8TGFuZ3VhZ2U+ZW5fVVM8L0xhbmd1YWdlPg0KICAgICAgICA8TG9jYXRpb25zPg0KICAgICAgICAgIDxMb2NhdGlvbj4NCiAgICAgICAgICAgIDxBZGRyZXNzPmh0dHBzOi8vb3Blbmtub3dsZWRnZS53b3JsZGJhbmsub3JnL2hhbmRsZS8xMDk4Ni8yNDM2ODwvQWRkcmVzcz4NCiAgICAgICAgICAgIDxMb2NhdGlvblR5cGU+RWxlY3Ryb25pY0FkZHJlc3M8L0xvY2F0aW9uVHlwZT4NCiAgICAgICAgICA8L0xvY2F0aW9uPg0KICAgICAgICAgIDxMb2NhdGlvbj4NCiAgICAgICAgICAgIDxBZGRyZXNzPmh0dHBzOi8vb3Blbmtub3dsZWRnZS53b3JsZGJhbmsub3JnL2JpdHN0cmVhbS8xMDk4Ni8yNDM2OC8xL0JleW9uZDBjb25uZWN0MGQwMDB0ZWNobmljYWwwcmVwb3J0LnBkZjwvQWRkcmVzcz4NCiAgICAgICAgICAgIDxMb2NhdGlvblR5cGU+RWxlY3Ryb25pY0FkZHJlc3M8L0xvY2F0aW9uVHlwZT4NCiAgICAgICAgICA8L0xvY2F0aW9uPg0KICAgICAgICAgIDxMb2NhdGlvbj4NCiAgICAgICAgICAgIDxBZGRyZXNzPkJoYXRpYSwgQW5nZWxvdSAyMDE1IC0gQmV5b25kIENvbm5lY3Rpb25zLnBkZjwvQWRkcmVzcz4NCiAgICAgICAgICAgIDxMb2NhdGlvblR5cGU+RWxlY3Ryb25pY0FkZHJlc3M8L0xvY2F0aW9uVHlwZT4NCiAgICAgICAgICA8L0xvY2F0aW9uPg0KICAgICAgICA8L0xvY2F0aW9ucz4NCiAgICAgICAgPE9ubGluZUFkZHJlc3M+aHR0cHM6Ly9vcGVua25vd2xlZGdlLndvcmxkYmFuay5vcmcvYml0c3RyZWFtLzEwOTg2LzI0MzY4LzEvQmV5b25kMGNvbm5lY3QwZDAwMHRlY2huaWNhbDByZXBvcnQucGRmPC9PbmxpbmVBZGRyZXNzPg0KICAgICAgICA8UHVibGlzaGVycz4NCiAgICAgICAgICA8UHVibGlzaGVyPg0KICAgICAgICAgICAgPE5hbWU+V29ybGQgQmFuaywgV2FzaGluZ3RvbiwgREM8L05hbWU+DQogICAgICAgICAgPC9QdWJsaXNoZXI+DQogICAgICAgIDwvUHVibGlzaGVycz4NCiAgICAgICAgPFNlcXVlbmNlTnVtYmVyPjY1PC9TZXF1ZW5jZU51bWJlcj4NCiAgICAgICAgPFNob3J0VGl0bGU+QmhhdGlhLCBBbmdlbG91IDIwMTUg4oCTIEJleW9uZCBDb25uZWN0aW9uczwvU2hvcnRUaXRsZT4NCiAgICAgICAgPFNvdXJjZU9mQmlibGlvZ3JhcGhpY0luZm9ybWF0aW9uPm9wZW5rbm93bGVkZ2Uud29ybGRiYW5rLm9yZzwvU291cmNlT2ZCaWJsaW9ncmFwaGljSW5mb3JtYXRpb24+DQogICAgICAgIDxUaXRsZT5CZXlvbmQgQ29ubmVjdGlvbnM6IEVuZXJneSBhY2Nlc3MgcmVkZWZpbmVkPC9UaXRsZT4NCiAgICAgICAgPFllYXI+MjAxNTwvWWVhcj4NCiAgICAgIDwvUmVmZXJlbmNlPg0KICAgIDwvRW50cnk+DQogICAgPEVudHJ5Pg0KICAgICAgPEFzc29jaWF0ZVdpdGhLbm93bGVkZ2VJdGVtSWQ+Njc3ZWZjZWItMTczNC00YWE0LTg0NjgtNzY1N2UwODVmMGE3PC9Bc3NvY2lhdGVXaXRoS25vd2xlZGdlSXRlbUlkPg0KICAgICAgPElkPjQxM2I1YTQ4LTI0NzYtNGEwMy1hNzhhLWJlYTJmYjJiN2EyNjwvSWQ+DQogICAgICA8UGFnZVJhbmdlPjwhW0NEQVRBWzxzcD4NCiAgPG4+MjA8L24+DQogIDxpbj50cnVlPC9pbj4NCiAgPG9zPjIwPC9vcz4NCiAgPHBzPjIwPC9wcz4NCjwvc3A+DQo8b3M+MjA8L29zPl1dPjwvUGFnZVJhbmdlPg0KICAgICAgPFN0YXJ0UGFnZT4yMDwvU3RhcnRQYWdlPg0KICAgICAgPE51bWVyYWxTeXN0ZW0+QXJhYmljPC9OdW1lcmFsU3lzdGVtPg0KICAgICAgPE51bWJlcmluZ1R5cGU+UGFnZTwvTnVtYmVyaW5nVHlwZT4NCiAgICAgIDxRdW90YXRpb25UeXBlPkRpcmVjdFF1b3RhdGlvbjwvUXVvdGF0aW9uVHlwZT4NCiAgICAgIDxSZWZlcmVuY2VJZD4zZGIyNzM5ZC0xZjQ2LTRiODgtOTM4YS0xMjY2YjJkZTVkMTM8L1JlZmVyZW5jZUlkPg0KICAgICAgPFJhbmdlPg0KICAgICAgICA8U3RhcnQ+MjwvU3RhcnQ+DQogICAgICAgIDxMZW5ndGg+NDwvTGVuZ3RoPg0KICAgICAgPC9SYW5nZT4NCiAgICAgIDxSZWZlcmVuY2U+DQogICAgICAgIDxSZWZlcmVuY2VUeXBlSWQ+VW5wdWJsaXNoZWRXb3JrPC9SZWZlcmVuY2VUeXBlSWQ+DQogICAgICAgIDxBdXRob3JzPg0KICAgICAgICAgIDxQZXJzb24+DQogICAgICAgICAgICA8TGFzdE5hbWU+Vm9sdW50YXJ5IFNlcnZpY2UgT3ZlcnNlYXM8L0xhc3ROYW1lPg0KICAgICAgICAgIDwvUGVyc29uPg0KICAgICAgICA8L0F1dGhvcnM+DQogICAgICAgIDxBY2Nlc3NEYXRlPjE4LjAxLjIwMTc8L0FjY2Vzc0RhdGU+DQogICAgICAgIDxJZD4zZGIyNzM5ZC0xZjQ2LTRiODgtOTM4YS0xMjY2YjJkZTVkMTM8L0lkPg0KICAgICAgICA8TG9jYXRpb25zPg0KICAgICAgICAgIDxMb2NhdGlvbj4NCiAgICAgICAgICAgIDxBZGRyZXNzPlZTTyAtIE91ciBTaWRlIG9mIHRoZSBTdG9yeS5wZGY8L0FkZHJlc3M+DQogICAgICAgICAgICA8TG9jYXRpb25UeXBlPkVsZWN0cm9uaWNBZGRyZXNzPC9Mb2NhdGlvblR5cGU+DQogICAgICAgICAgPC9Mb2NhdGlvbj4NCiAgICAgICAgICA8TG9jYXRpb24+DQogICAgICAgICAgICA8QWRkcmVzcz5odHRwOi8vd3d3Lml2b2luZGlhLm9yZy9JbWFnZXMvVlNPLU91ci1zaWRlLW9mLXRoZS1zdG9yeV9VZ2FuZGFuLWhlYWx0aC13b3JrZXJzLXNwZWFrLXVfdGNtNzgtMzU1MzMucGRmPC9BZGRyZXNzPg0KICAgICAgICAgICAgPExvY2F0aW9uVHlwZT5FbGVjdHJvbmljQWRkcmVzczwvTG9jYXRpb25UeXBlPg0KICAgICAgICAgIDwvTG9jYXRpb24+DQogICAgICAgIDwvTG9jYXRpb25zPg0KICAgICAgICA8T25saW5lQWRkcmVzcz5odHRwOi8vd3d3Lml2b2luZGlhLm9yZy9JbWFnZXMvVlNPLU91ci1zaWRlLW9mLXRoZS1zdG9yeV9VZ2FuZGFuLWhlYWx0aC13b3JrZXJzLXNwZWFrLXVfdGNtNzgtMzU1MzMucGRmPC9PbmxpbmVBZGRyZXNzPg0KICAgICAgICA8UGFnZUNvdW50QzU+PCFbQ0RBVEFbPGM+MzY8L2M+DQo8aW4+dHJ1ZTwvaW4+DQo8b3M+MzY8L29zPg0KPHBzPjM2PC9wcz5dXT48L1BhZ2VDb3VudEM1Pg0KICAgICAgICA8UGFnZUNvdW50PjM2PC9QYWdlQ291bnQ+DQogICAgICAgIDxTZXF1ZW5jZU51bWJlcj44PC9TZXF1ZW5jZU51bWJlcj4NCiAgICAgICAgPFNob3J0VGl0bGU+Vm9sdW50YXJ5IFNlcnZpY2UgT3ZlcnNlYXMg4oCTIE91ciBTaWRlIG9mIHRoZSBTdG9yeTwvU2hvcnRUaXRsZT4NCiAgICAgICAgPFRpdGxlPk91ciBTaWRlIG9mIHRoZSBTdG9yeSAtIFVnYW5kYW4gaGVhbHRoIHdvcmtlcnMgc3BlYWsgdXA8L1RpdGxlPg0KICAgICAgICA8WWVhcj4yMDEyPC9ZZWFyPg0KICAgICAgPC9SZWZlcmVuY2U+DQogICAgPC9FbnRyeT4NCiAgICA8RW50cnk+DQogICAgICA8SWQ+ZTFiMjZiM2EtZGI5MC00ZGI5LWE2OGEtNTEzMTJhNjk3NDYyPC9JZD4NCiAgICAgIDxSZWZlcmVuY2VJZD4xNzY0ZjA2Zi1kYzI3LTRiOGItYmQ3Ni1mYWRlZjA0NjAyMzc8L1JlZmVyZW5jZUlkPg0KICAgICAgPFJhbmdlPg0KICAgICAgICA8U3RhcnQ+MTQ8L1N0YXJ0Pg0KICAgICAgICA8TGVuZ3RoPjQ8L0xlbmd0aD4NCiAgICAgIDwvUmFuZ2U+DQogICAgICA8UmVmZXJlbmNlPg0KICAgICAgICA8UmVmZXJlbmNlVHlwZUlkPlVucHVibGlzaGVkV29yazwvUmVmZXJlbmNlVHlwZUlkPg0KICAgICAgICA8QXV0aG9ycz4NCiAgICAgICAgICA8UGVyc29uPg0KICAgICAgICAgICAgPEZpcnN0TmFtZT5BQzwvRmlyc3ROYW1lPg0KICAgICAgICAgICAgPExhc3ROYW1lPkppbWVuZXo8L0xhc3ROYW1lPg0KICAgICAgICAgIDwvUGVyc29uPg0KICAgICAgICAgIDxQZXJzb24+DQogICAgICAgICAgICA8Rmlyc3ROYW1lPks8L0ZpcnN0TmFtZT4NCiAgICAgICAgICAgIDxMYXN0TmFtZT5PbHNvbjwvTGFzdE5hbWU+DQogICAgICAgICAgPC9QZXJzb24+DQogICAgICAgIDwvQXV0aG9ycz4NCiAgICAgICAgPEFjY2Vzc0RhdGU+MDYuMDQuMjAxNzwvQWNjZXNzRGF0ZT4NCiAgICAgICAgPERhdGU+MTk5ODwvRGF0ZT4NCiAgICAgICAgPEVkaXRvcnM+DQogICAgICAgICAgPFBlcnNvbj4NCiAgICAgICAgICAgIDxMYXN0TmFtZT5OYXRpb25hbCBSZW5ld2FibGUgRW5lcmd5IExhYm9yYXRvcnk8L0xhc3ROYW1lPg0KICAgICAgICAgIDwvUGVyc29uPg0KICAgICAgICA8L0VkaXRvcnM+DQogICAgICAgIDxJZD4xNzY0ZjA2Zi1kYzI3LTRiOGItYmQ3Ni1mYWRlZjA0NjAyMzc8L0lkPg0KICAgICAgICA8TG9jYXRpb25zPg0KICAgICAgICAgIDxMb2NhdGlvbj4NCiAgICAgICAgICAgIDxBZGRyZXNzPk5SRUwsIEppbWVuZXogZXQgYWwuIC0gUmVuZXdhYmxlIEVuZXJneSBmb3IgUnVyYWwgSGVhbHRoICgyKS5wZGY8L0FkZHJlc3M+DQogICAgICAgICAgICA8TG9jYXRpb25UeXBlPkVsZWN0cm9uaWNBZGRyZXNzPC9Mb2NhdGlvblR5cGU+DQogICAgICAgICAgPC9Mb2NhdGlvbj4NCiAgICAgICAgICA8TG9jYXRpb24+DQogICAgICAgICAgICA8QWRkcmVzcz5odHRwOi8vd3d3Lm5yZWwuZ292L2RvY3MvbGVnb3N0aS9meTk4LzI1MjMzLnBkZjwvQWRkcmVzcz4NCiAgICAgICAgICAgIDxMb2NhdGlvblR5cGU+RWxlY3Ryb25pY0FkZHJlc3M8L0xvY2F0aW9uVHlwZT4NCiAgICAgICAgICA8L0xvY2F0aW9uPg0KICAgICAgICA8L0xvY2F0aW9ucz4NCiAgICAgICAgPE5vdGVzPkNpdGF0aW9uIGluIFNwYW5pc2ggdmVyc2lvbjwvTm90ZXM+DQogICAgICAgIDxPbmxpbmVBZGRyZXNzPmh0dHA6Ly93d3cubnJlbC5nb3YvZG9jcy9sZWdvc3RpL2Z5OTgvMjUyMzMucGRmPC9PbmxpbmVBZGRyZXNzPg0KICAgICAgICA8UGFnZUNvdW50QzU+PCFbQ0RBVEFbPGM+NTI8L2M+DQo8aW4+dHJ1ZTwvaW4+DQo8b3M+NTI8L29zPg0KPHBzPjUyPC9wcz5dXT48L1BhZ2VDb3VudEM1Pg0KICAgICAgICA8UGFnZUNvdW50PjUyPC9QYWdlQ291bnQ+DQogICAgICAgIDxTZXF1ZW5jZU51bWJlcj4xMTY8L1NlcXVlbmNlTnVtYmVyPg0KICAgICAgICA8U2hvcnRUaXRsZT5KaW1lbmV6LCBPbHNvbiAxOTk4IOKAkyBSZW5ld2FibGUgRW5lcmd5IGZvciBSdXJhbCBIZWFsdGg8L1Nob3J0VGl0bGU+DQogICAgICAgIDxUaXRsZT5SZW5ld2FibGUgRW5lcmd5IGZvciBSdXJhbCBIZWFsdGggQ2xpbmljczwvVGl0bGU+DQogICAgICA8L1JlZmVyZW5jZT4NCiAgICA8L0VudHJ5Pg0KICAgIDxFbnRyeT4NCiAgICAgIDxJZD5iOTJkMDI3ZS0xMDhmLTQ3M2UtYmNiZS1hMDMwZmVkOThkZjQ8L0lkPg0KICAgICAgPFJlZmVyZW5jZUlkPmJiMDAxMzQ3LTg5NzctNDFlMi1hZWY5LTcxMTAwOTNmZmQxNjwvUmVmZXJlbmNlSWQ+DQogICAgICA8UmFuZ2U+DQogICAgICAgIDxTdGFydD4xMDwvU3RhcnQ+DQogICAgICAgIDxMZW5ndGg+NDwvTGVuZ3RoPg0KICAgICAgPC9SYW5nZT4NCiAgICAgIDxSZWZlcmVuY2U+DQogICAgICAgIDxSZWZlcmVuY2VUeXBlSWQ+VW5wdWJsaXNoZWRXb3JrPC9SZWZlcmVuY2VUeXBlSWQ+DQogICAgICAgIDxBdXRob3JzPg0KICAgICAgICAgIDxQZXJzb24+DQogICAgICAgICAgICA8Rmlyc3ROYW1lPkFuZGVyczwvRmlyc3ROYW1lPg0KICAgICAgICAgICAgPExhc3ROYW1lPkFydmlkc29uPC9MYXN0TmFtZT4NCiAgICAgICAgICAgIDxTZXg+TWFsZTwvU2V4Pg0KICAgICAgICAgIDwvUGVyc29uPg0KICAgICAgICAgIDxQZXJzb24+DQogICAgICAgICAgICA8Rmlyc3ROYW1lPkZyYW5jaXM8L0ZpcnN0TmFtZT4NCiAgICAgICAgICAgIDxMYXN0TmFtZT5Tb25nZWxhPC9MYXN0TmFtZT4NCiAgICAgICAgICAgIDxTZXg+TWFsZTwvU2V4Pg0KICAgICAgICAgIDwvUGVyc29uPg0KICAgICAgICAgIDxQZXJzb24+DQogICAgICAgICAgICA8Rmlyc3ROYW1lPkthdGVyaW5hPC9GaXJzdE5hbWU+DQogICAgICAgICAgICA8TGFzdE5hbWU+U3luZ2VsbGFraXM8L0xhc3ROYW1lPg0KICAgICAgICAgICAgPFNleD5GZW1hbGU8L1NleD4NCiAgICAgICAgICA8L1BlcnNvbj4NCiAgICAgICAgPC9BdXRob3JzPg0KICAgICAgICA8QWNjZXNzRGF0ZT4xOC4wMS4yMDE3PC9BY2Nlc3NEYXRlPg0KICAgICAgICA8RWRpdG9ycz4NCiAgICAgICAgICA8UGVyc29uPg0KICAgICAgICAgICAgPExhc3ROYW1lPkV1cm9wZWFuIENvbW1pc3Npb248L0xhc3ROYW1lPg0KICAgICAgICAgIDwvUGVyc29uPg0KICAgICAgICA8L0VkaXRvcnM+DQogICAgICAgIDxJZD5iYjAwMTM0Ny04OTc3LTQxZTItYWVmOS03MTEwMDkzZmZkMTY8L0lkPg0KICAgICAgICA8TG9jYXRpb25zPg0KICAgICAgICAgIDxMb2NhdGlvbj4NCiAgICAgICAgICAgIDxBZGRyZXNzPkFydmlkc29uIDIwMDYucGRmPC9BZGRyZXNzPg0KICAgICAgICAgICAgPExvY2F0aW9uVHlwZT5FbGVjdHJvbmljQWRkcmVzczwvTG9jYXRpb25UeXBlPg0KICAgICAgICAgIDwvTG9jYXRpb24+DQogICAgICAgICAgPExvY2F0aW9uPg0KICAgICAgICAgICAgPEFkZHJlc3M+aHR0cHM6Ly9lYy5ldXJvcGEuZXUvZW5lcmd5L2ludGVsbGlnZW50L3Byb2plY3RzL3NpdGVzL2llZS1wcm9qZWN0cy9maWxlcy9wcm9qZWN0cy9kb2N1bWVudHMvZW5hYmxlX2Nyb3NzX3NlY3RvcmFsX2xpbmthZ2VzLnBkZjwvQWRkcmVzcz4NCiAgICAgICAgICAgIDxMb2NhdGlvblR5cGU+RWxlY3Ryb25pY0FkZHJlc3M8L0xvY2F0aW9uVHlwZT4NCiAgICAgICAgICA8L0xvY2F0aW9uPg0KICAgICAgICA8L0xvY2F0aW9ucz4NCiAgICAgICAgPFBhZ2VDb3VudEM1PjwhW0NEQVRBWzxjPjE2PC9jPg0KPGluPnRydWU8L2luPg0KPG9zPjE2PC9vcz4NCjxwcz4xNjwvcHM+XV0+PC9QYWdlQ291bnRDNT4NCiAgICAgICAgPFBhZ2VDb3VudD4xNjwvUGFnZUNvdW50Pg0KICAgICAgICA8U2VxdWVuY2VOdW1iZXI+MTI8L1NlcXVlbmNlTnVtYmVyPg0KICAgICAgICA8U2hvcnRUaXRsZT5BcnZpZHNvbiwgU29uZ2VsYSBldCBhbC4g4oCTIFRoZSByb2xlIG9mIGVuZXJneSBzZXJ2aWNlczwvU2hvcnRUaXRsZT4NCiAgICAgICAgPFRpdGxlPlRoZSByb2xlIG9mIGVuZXJneSBzZXJ2aWNlcyBpbiB0aGUgaGVhbHRoLCBlZHVjYXRpb24gYW5kIHdhdGVyIHNlY3RvcnMgYW5kIGNyb3NzLXNlY3RvcmFsIGxpbmthZ2VzPC9UaXRsZT4NCiAgICAgIDwvUmVmZXJlbmNlPg0KICAgIDwvRW50cnk+DQogICAgPEVudHJ5Pg0KICAgICAgPElkPjA4MzVjY2VmLTZlYjMtNDVmYy04NTZiLWFmZmU5N2NiZDQzYzwvSWQ+DQogICAgICA8UmVmZXJlbmNlSWQ+OWZlOWQxNzMtOGUwYi00NDQ4LTlmNGMtM2VhYzNhNjI1MDE3PC9SZWZlcmVuY2VJZD4NCiAgICAgIDxSYW5nZT4NCiAgICAgICAgPFN0YXJ0PjA8L1N0YXJ0Pg0KICAgICAgICA8TGVuZ3RoPjI8L0xlbmd0aD4NCiAgICAgIDwvUmFuZ2U+DQogICAgICA8UmVmZXJlbmNlPg0KICAgICAgICA8UmVmZXJlbmNlVHlwZUlkPkJvb2s8L1JlZmVyZW5jZVR5cGVJZD4NCiAgICAgICAgPEF1dGhvcnM+DQogICAgICAgICAgPFBlcnNvbj4NCiAgICAgICAgICAgIDxMYXN0TmFtZT5Xb3JsZCBIZWFsdGggT3JnYW5pemF0aW9uPC9MYXN0TmFtZT4NCiAgICAgICAgICA8L1BlcnNvbj4NCiAgICAgICAgPC9BdXRob3JzPg0KICAgICAgICA8SWQ+OWZlOWQxNzMtOGUwYi00NDQ4LTlmNGMtM2VhYzNhNjI1MDE3PC9JZD4NCiAgICAgICAgPElzYm4+OTItNC0xNTA3NjQtMDwvSXNibj4NCiAgICAgICAgPExvY2F0aW9ucz4NCiAgICAgICAgICA8TG9jYXRpb24+DQogICAgICAgICAgICA8QWRkcmVzcz5Xb3JsZCBIZWFsdGggT3JnYW5pemF0aW9uIDIwMTQgLSBBY2Nlc3MgdG8gbW9kZXJuIGVuZXJneSBzZXJ2aWNlcy5wZGY8L0FkZHJlc3M+DQogICAgICAgICAgICA8TG9jYXRpb25UeXBlPkVsZWN0cm9uaWNBZGRyZXNzPC9Mb2NhdGlvblR5cGU+DQogICAgICAgICAgPC9Mb2NhdGlvbj4NCiAgICAgICAgPC9Mb2NhdGlvbnM+DQogICAgICAgIDxTZXF1ZW5jZU51bWJlcj40PC9TZXF1ZW5jZU51bWJlcj4NCiAgICAgICAgPFNob3J0VGl0bGU+V29ybGQgSGVhbHRoIE9yZ2FuaXphdGlvbiAyMDE0IOKAkyBBY2Nlc3MgdG8gbW9kZXJuIGVuZXJneSBzZXJ2aWNlczwvU2hvcnRUaXRsZT4NCiAgICAgICAgPFNvdXJjZU9mQmlibGlvZ3JhcGhpY0luZm9ybWF0aW9uPkNPaW5TPC9Tb3VyY2VPZkJpYmxpb2dyYXBoaWNJbmZvcm1hdGlvbj4NCiAgICAgICAgPFN1YnRpdGxlPmEgcmV2aWV3IG9mIHN0YXR1cywgc2lnbmlmaWNhbmNlLCBjaGFsbGVuZ2VzIGFuZCBtZWFzdXJlbWVudDwvU3VidGl0bGU+DQogICAgICAgIDxUaXRsZT5BY2Nlc3MgdG8gbW9kZXJuIGVuZXJneSBzZXJ2aWNlcyBmb3IgaGVhbHRoIGZhY2lsaXRpZXMgaW4gcmVzb3VyY2UtY29uc3RyYWluZWQgc2V0dGluZ3M8L1RpdGxlPg0KICAgICAgICA8WWVhcj4yMDE0PC9ZZWFyPg0KICAgICAgPC9SZWZlcmVuY2U+DQogICAgPC9FbnRyeT4NCiAgICA8RW50cnk+DQogICAgICA8SWQ+N2UxNWJlOWItMGI0ZS00YTA4LThkMzMtNmI0YzdhMTIyMDRkPC9JZD4NCiAgICAgIDxSZWZlcmVuY2VJZD5hYmFmNWRkZi1mNTUyLTRmNzItOWZjOS03NWFkYzZlZGE5ZmU8L1JlZmVyZW5jZUlkPg0KICAgICAgPFJhbmdlPg0KICAgICAgICA8U3RhcnQ+MjI8L1N0YXJ0Pg0KICAgICAgICA8TGVuZ3RoPjU8L0xlbmd0aD4NCiAgICAgIDwvUmFuZ2U+DQogICAgICA8UmVmZXJlbmNlPg0KICAgICAgICA8UmVmZXJlbmNlVHlwZUlkPkpvdXJuYWxBcnRpY2xlPC9SZWZlcmVuY2VUeXBlSWQ+DQogICAgICAgIDxBdXRob3JzPg0KICAgICAgICAgIDxQZXJzb24+DQogICAgICAgICAgICA8Rmlyc3ROYW1lPkVyaWM8L0ZpcnN0TmFtZT4NCiAgICAgICAgICAgIDxMYXN0TmFtZT5NYXJ0aW5vdDwvTGFzdE5hbWU+DQogICAgICAgICAgICA8U2V4Pk1hbGU8L1NleD4NCiAgICAgICAgICA8L1BlcnNvbj4NCiAgICAgICAgICA8UGVyc29uPg0KICAgICAgICAgICAgPEZpcnN0TmFtZT5Ba2Fua3NoYTwvRmlyc3ROYW1lPg0KICAgICAgICAgICAgPExhc3ROYW1lPkNoYXVyZXk8L0xhc3ROYW1lPg0KICAgICAgICAgICAgPFNleD5GZW1hbGU8L1NleD4NCiAgICAgICAgICA8L1BlcnNvbj4NCiAgICAgICAgICA8UGVyc29uPg0KICAgICAgICAgICAgPEZpcnN0TmFtZT5EZWJyYTwvRmlyc3ROYW1lPg0KICAgICAgICAgICAgPExhc3ROYW1lPkxldzwvTGFzdE5hbWU+DQogICAgICAgICAgICA8U2V4PkZlbWFsZTwvU2V4Pg0KICAgICAgICAgIDwvUGVyc29uPg0KICAgICAgICAgIDxQZXJzb24+DQogICAgICAgICAgICA8Rmlyc3ROYW1lPkpvc8OpPC9GaXJzdE5hbWU+DQogICAgICAgICAgICA8TGFzdE5hbWU+TW9yZWlyYTwvTGFzdE5hbWU+DQogICAgICAgICAgICA8TWlkZGxlTmFtZT5Sb2JlcnRvPC9NaWRkbGVOYW1lPg0KICAgICAgICAgICAgPFNleD5NYWxlPC9TZXg+DQogICAgICAgICAgPC9QZXJzb24+DQogICAgICAgICAgPFBlcnNvbj4NCiAgICAgICAgICAgIDxGaXJzdE5hbWU+Tmplcmk8L0ZpcnN0TmFtZT4NCiAgICAgICAgICAgIDxMYXN0TmFtZT5XYW11a29ueWE8L0xhc3ROYW1lPg0KICAgICAgICAgIDwvUGVyc29uPg0KICAgICAgICA8L0F1dGhvcnM+DQogICAgICAgIDxBY2Nlc3NEYXRlPjQvMTYvMjAxNzwvQWNjZXNzRGF0ZT4NCiAgICAgICAgPERvaT4xMC4xMTQ2L2FubnVyZXYuZW5lcmd5LjI3LjEyMjAwMS4wODM0NDQ8L0RvaT4NCiAgICAgICAgPElkPmFiYWY1ZGRmLWY1NTItNGY3Mi05ZmM5LTc1YWRjNmVkYTlmZTwvSWQ+DQogICAgICAgIDxMb2NhdGlvbnM+DQogICAgICAgICAgPExvY2F0aW9uPg0KICAgICAgICAgICAgPEFkZHJlc3M+MTAuMTE0Ni9hbm51cmV2LmVuZXJneS4yNy4xMjIwMDEuMDgzNDQ0PC9BZGRyZXNzPg0KICAgICAgICAgICAgPExvY2F0aW9uVHlwZT5FbGVjdHJvbmljQWRkcmVzczwvTG9jYXRpb25UeXBlPg0KICAgICAgICAgIDwvTG9jYXRpb24+DQogICAgICAgICAgPExvY2F0aW9uPg0KICAgICAgICAgICAgPEFkZHJlc3M+TWFydGlub3QsIENoYXVyZXkgZXQgYWwuIDIwMDIgLSBSIEVORVdBQkxFIEUgTkVSR1kgTS5wZGY8L0FkZHJlc3M+DQogICAgICAgICAgICA8TG9jYXRpb25UeXBlPkVsZWN0cm9uaWNBZGRyZXNzPC9Mb2NhdGlvblR5cGU+DQogICAgICAgICAgPC9Mb2NhdGlvbj4NCiAgICAgICAgPC9Mb2NhdGlvbnM+DQogICAgICAgIDxOdW1iZXI+MTwvTnVtYmVyPg0KICAgICAgICA8UGFnZVJhbmdlPjwhW0NEQVRBWzxzcD4NCiAgPG4+MzA5PC9uPg0KICA8aW4+dHJ1ZTwvaW4+DQogIDxvcz4zMDk8L29zPg0KICA8cHM+MzA5PC9wcz4NCjwvc3A+DQo8ZXA+DQogIDxuPjM0ODwvbj4NCiAgPGluPnRydWU8L2luPg0KICA8b3M+MzQ4PC9vcz4NCiAgPHBzPjM0ODwvcHM+DQo8L2VwPg0KPG9zPjMwOS0zNDg8L29zPl1dPjwvUGFnZVJhbmdlPg0KICAgICAgICA8RW5kUGFnZT4zNDg8L0VuZFBhZ2U+DQogICAgICAgIDxTdGFydFBhZ2U+MzA5PC9TdGFydFBhZ2U+DQogICAgICAgIDxQYWdlQ291bnRDNT48IVtDREFUQVs8Yz40MzwvYz4NCjxpbj50cnVlPC9pbj4NCjxvcz40Mzwvb3M+DQo8cHM+NDM8L3BzPl1dPjwvUGFnZUNvdW50QzU+DQogICAgICAgIDxQYWdlQ291bnQ+NDM8L1BhZ2VDb3VudD4NCiAgICAgICAgPFBlcmlvZGljYWw+DQogICAgICAgICAgPElzc24+MTA1Ni0zNDY2PC9Jc3NuPg0KICAgICAgICAgIDxOYW1lPkFubnVhbCBSZXZpZXcgb2YgRW5lcmd5IGFuZCB0aGUgRW52aXJvbm1lbnQ8L05hbWU+DQogICAgICAgICAgPFN0YW5kYXJkQWJicmV2aWF0aW9uPkFubnUuIFJldi4gRW5lcmd5LiBFbnZpcm9uLjwvU3RhbmRhcmRBYmJyZXZpYXRpb24+DQogICAgICAgIDwvUGVyaW9kaWNhbD4NCiAgICAgICAgPFNlcXVlbmNlTnVtYmVyPjEyMjwvU2VxdWVuY2VOdW1iZXI+DQogICAgICAgIDxTaG9ydFRpdGxlPk1hcnRpbm90LCBDaGF1cmV5IGV0IGFsLiAyMDAyIOKAkyBSZW5ld2FibGUgRW5lcmd5IE1hcmtldHMgaW4gRGV2ZWxvcGluZzwvU2hvcnRUaXRsZT4NCiAgICAgICAgPFNvdXJjZU9mQmlibGlvZ3JhcGhpY0luZm9ybWF0aW9uPkNyb3NzUmVmPC9Tb3VyY2VPZkJpYmxpb2dyYXBoaWNJbmZvcm1hdGlvbj4NCiAgICAgICAgPFRpdGxlPlJlbmV3YWJsZSBFbmVyZ3kgTWFya2V0cyBpbiBEZXZlbG9waW5nIENvdW50cmllczwvVGl0bGU+DQogICAgICAgIDxWb2x1bWU+Mjc8L1ZvbHVtZT4NCiAgICAgICAgPFllYXI+MjAwMjwvWWVhcj4NCiAgICAgIDwvUmVmZXJlbmNlPg0KICAgIDwvRW50cnk+DQogICAgPEVudHJ5Pg0KICAgICAgPElkPjhmNGZkMzRjLTU5YzktNDBjMy04N2RhLWQ3NjA1MmQ0MmEwZDwvSWQ+DQogICAgICA8UmVmZXJlbmNlSWQ+YmIwMDEzNDctODk3Ny00MWUyLWFlZjktNzExMDA5M2ZmZDE2PC9SZWZlcmVuY2VJZD4NCiAgICAgIDxSYW5nZT4NCiAgICAgICAgPFN0YXJ0PjY8L1N0YXJ0Pg0KICAgICAgICA8TGVuZ3RoPjQ8L0xlbmd0aD4NCiAgICAgIDwvUmFuZ2U+DQogICAgICA8UmVmZXJlbmNlPg0KICAgICAgICA8UmVmZXJlbmNlVHlwZUlkPlVucHVibGlzaGVkV29yazwvUmVmZXJlbmNlVHlwZUlkPg0KICAgICAgICA8QXV0aG9ycz4NCiAgICAgICAgICA8UGVyc29uPg0KICAgICAgICAgICAgPEZpcnN0TmFtZT5BbmRlcnM8L0ZpcnN0TmFtZT4NCiAgICAgICAgICAgIDxMYXN0TmFtZT5BcnZpZHNvbjwvTGFzdE5hbWU+DQogICAgICAgICAgICA8U2V4Pk1hbGU8L1NleD4NCiAgICAgICAgICA8L1BlcnNvbj4NCiAgICAgICAgICA8UGVyc29uPg0KICAgICAgICAgICAgPEZpcnN0TmFtZT5GcmFuY2lzPC9GaXJzdE5hbWU+DQogICAgICAgICAgICA8TGFzdE5hbWU+U29uZ2VsYTwvTGFzdE5hbWU+DQogICAgICAgICAgICA8U2V4Pk1hbGU8L1NleD4NCiAgICAgICAgICA8L1BlcnNvbj4NCiAgICAgICAgICA8UGVyc29uPg0KICAgICAgICAgICAgPEZpcnN0TmFtZT5LYXRlcmluYTwvRmlyc3ROYW1lPg0KICAgICAgICAgICAgPExhc3ROYW1lPlN5bmdlbGxha2lzPC9MYXN0TmFtZT4NCiAgICAgICAgICAgIDxTZXg+RmVtYWxlPC9TZXg+DQogICAgICAgICAgPC9QZXJzb24+DQogICAgICAgIDwvQXV0aG9ycz4NCiAgICAgICAgPEFjY2Vzc0RhdGU+MTguMDEuMjAxNzwvQWNjZXNzRGF0ZT4NCiAgICAgICAgPEVkaXRvcnM+DQogICAgICAgICAgPFBlcnNvbj4NCiAgICAgICAgICAgIDxMYXN0TmFtZT5FdXJvcGVhbiBDb21taXNzaW9uPC9MYXN0TmFtZT4NCiAgICAgICAgICA8L1BlcnNvbj4NCiAgICAgICAgPC9FZGl0b3JzPg0KICAgICAgICA8SWQ+YmIwMDEzNDctODk3Ny00MWUyLWFlZjktNzExMDA5M2ZmZDE2PC9JZD4NCiAgICAgICAgPExvY2F0aW9ucz4NCiAgICAgICAgICA8TG9jYXRpb24+DQogICAgICAgICAgICA8QWRkcmVzcz5BcnZpZHNvbiAyMDA2LnBkZjwvQWRkcmVzcz4NCiAgICAgICAgICAgIDxMb2NhdGlvblR5cGU+RWxlY3Ryb25pY0FkZHJlc3M8L0xvY2F0aW9uVHlwZT4NCiAgICAgICAgICA8L0xvY2F0aW9uPg0KICAgICAgICAgIDxMb2NhdGlvbj4NCiAgICAgICAgICAgIDxBZGRyZXNzPmh0dHBzOi8vZWMuZXVyb3BhLmV1L2VuZXJneS9pbnRlbGxpZ2VudC9wcm9qZWN0cy9zaXRlcy9pZWUtcHJvamVjdHMvZmlsZXMvcHJvamVjdHMvZG9jdW1lbnRzL2VuYWJsZV9jcm9zc19zZWN0b3JhbF9saW5rYWdlcy5wZGY8L0FkZHJlc3M+DQogICAgICAgICAgICA8TG9jYXRpb25UeXBlPkVsZWN0cm9uaWNBZGRyZXNzPC9Mb2NhdGlvblR5cGU+DQogICAgICAgICAgPC9Mb2NhdGlvbj4NCiAgICAgICAgPC9Mb2NhdGlvbnM+DQogICAgICAgIDxQYWdlQ291bnRDNT48IVtDREFUQVs8Yz4xNjwvYz4NCjxpbj50cnVlPC9pbj4NCjxvcz4xNjwvb3M+DQo8cHM+MTY8L3BzPl1dPjwvUGFnZUNvdW50QzU+DQogICAgICAgIDxQYWdlQ291bnQ+MTY8L1BhZ2VDb3VudD4NCiAgICAgICAgPFNlcXVlbmNlTnVtYmVyPjEyPC9TZXF1ZW5jZU51bWJlcj4NCiAgICAgICAgPFNob3J0VGl0bGU+QXJ2aWRzb24sIFNvbmdlbGEgZXQgYWwuIOKAkyBUaGUgcm9sZSBvZiBlbmVyZ3kgc2VydmljZXM8L1Nob3J0VGl0bGU+DQogICAgICAgIDxUaXRsZT5UaGUgcm9sZSBvZiBlbmVyZ3kgc2VydmljZXMgaW4gdGhlIGhlYWx0aCwgZWR1Y2F0aW9uIGFuZCB3YXRlciBzZWN0b3JzIGFuZCBjcm9zcy1zZWN0b3JhbCBsaW5rYWdlczwvVGl0bGU+DQogICAgICA8L1JlZmVyZW5jZT4NCiAgICA8L0VudHJ5Pg0KICA8L0VudHJpZXM+DQogIDxUZXh0PigzLCAxMiwgMTMsIDEzLCAxNSwgMjIsIDIz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ywgMTIsIDEzLCAxMywgMTUsIDIyLCAyMyk8L1RleHQ+DQogICAgPC9UZXh0VW5pdD4NCiAgPC9UZXh0VW5pdHM+DQo8L1BsYWNlaG9sZGVyPg==</w:instrText>
      </w:r>
      <w:r>
        <w:fldChar w:fldCharType="separate"/>
      </w:r>
      <w:bookmarkStart w:id="48" w:name="__Fieldmark__6040_507255857"/>
      <w:bookmarkStart w:id="49" w:name="_CTVP0019f48a9edd1054e2fa79ccef2ac8ff1ec"/>
      <w:r w:rsidR="008347B8">
        <w:t>(3, 12, 13, 15, 22, 23)</w:t>
      </w:r>
      <w:bookmarkEnd w:id="49"/>
      <w:r>
        <w:fldChar w:fldCharType="end"/>
      </w:r>
      <w:bookmarkEnd w:id="48"/>
      <w:r>
        <w:t xml:space="preserve">. </w:t>
      </w:r>
    </w:p>
    <w:p w:rsidR="00C5564B" w:rsidRDefault="00C5564B" w:rsidP="00C5564B">
      <w:pPr>
        <w:spacing w:line="360" w:lineRule="auto"/>
      </w:pPr>
      <w:r>
        <w:t xml:space="preserve">Electricity is required to activate mechanized water pumps and therefore, enable access to improved water for drinking, medical activities, personal hygiene, cleaning and laundry, as well as to improved sanitation facilities. Additionally, electricity access allows the use of electric water treatment methods (e.g. ozone, reverse osmosis, UV disinfection and carbon filters) and onsite wastewater treatment. Functional sanitation- and sewerage-systems, as well as improved water access are crucial to create a safe facility environment. Safe water is needed to provide basic services and effectively prevent and treat diseases (e.g. water for child delivery, safe use of formula milk to prevent transmission of HIV from mother to child). Additionally, administrative efficiency may be empowered due to less time spent seeking personal needs </w:t>
      </w:r>
      <w:r>
        <w:fldChar w:fldCharType="begin"/>
      </w:r>
      <w:r w:rsidR="008347B8">
        <w:instrText>ADDIN CITAVI.PLACEHOLDER 5c6a1fb9-fc92-4523-8552-938dc5907d31 PFBsYWNlaG9sZGVyPg0KICA8QWRkSW5WZXJzaW9uPjUuNy4xLjA8L0FkZEluVmVyc2lvbj4NCiAgPElkPjVjNmExZmI5LWZjOTItNDUyMy04NTUyLTkzOGRjNTkwN2QzMTwvSWQ+DQogIDxFbnRyaWVzPg0KICAgIDxFbnRyeT4NCiAgICAgIDxBc3NvY2lhdGVXaXRoS25vd2xlZGdlSXRlbUlkPjlkNTE0NWU0LTc2YTgtNDhlYi1hNTI3LWYwMThmMmI5ZmJkZDwvQXNzb2NpYXRlV2l0aEtub3dsZWRnZUl0ZW1JZD4NCiAgICAgIDxJZD5lYzRhMzhhYi1jYWJjLTRiZmMtYWZlZS1iNTAyMWEwMTlkZDk8L0lkPg0KICAgICAgPFF1b3RhdGlvblR5cGU+RGlyZWN0UXVvdGF0aW9uPC9RdW90YXRpb25UeXBlPg0KICAgICAgPFJlZmVyZW5jZUlkPjhhOGQ1NjVmLWJlNDgtNDcyNi05YTYxLTdhZGQ4NWFlOWMxNDwvUmVmZXJlbmNlSWQ+DQogICAgICA8UmFuZ2U+DQogICAgICAgIDxTdGFydD4xMTwvU3RhcnQ+DQogICAgICAgIDxMZW5ndGg+MDwvTGVuZ3RoPg0KICAgICAgPC9SYW5nZT4NCiAgICAgIDxSZWZlcmVuY2U+DQogICAgICAgIDxSZWZlcmVuY2VUeXBlSWQ+Sm91cm5hbEFydGljbGU8L1JlZmVyZW5jZVR5cGVJZD4NCiAgICAgICAgPEF1dGhvcnM+DQogICAgICAgICAgPFBlcnNvbj4NCiAgICAgICAgICAgIDxGaXJzdE5hbWU+Ui48L0ZpcnN0TmFtZT4NCiAgICAgICAgICAgIDxMYXN0TmFtZT5DYWJyYWFsPC9MYXN0TmFtZT4NCiAgICAgICAgICAgIDxNaWRkbGVOYW1lPkFuaWw8L01pZGRsZU5hbWU+DQogICAgICAgICAgPC9QZXJzb24+DQogICAgICAgICAgPFBlcnNvbj4NCiAgICAgICAgICAgIDxGaXJzdE5hbWU+RG91Z2xhczwvRmlyc3ROYW1lPg0KICAgICAgICAgICAgPExhc3ROYW1lPkJhcm5lczwvTGFzdE5hbWU+DQogICAgICAgICAgICA8TWlkZGxlTmFtZT5GLjwvTWlkZGxlTmFtZT4NCiAgICAgICAgICAgIDxTZXg+TWFsZTwvU2V4Pg0KICAgICAgICAgIDwvUGVyc29uPg0KICAgICAgICAgIDxQZXJzb24+DQogICAgICAgICAgICA8Rmlyc3ROYW1lPlNhY2hpbjwvRmlyc3ROYW1lPg0KICAgICAgICAgICAgPExhc3ROYW1lPkFnYXJ3YWw8L0xhc3ROYW1lPg0KICAgICAgICAgICAgPE1pZGRsZU5hbWU+Ry48L01pZGRsZU5hbWU+DQogICAgICAgICAgICA8U2V4Pk1hbGU8L1NleD4NCiAgICAgICAgICA8L1BlcnNvbj4NCiAgICAgICAgPC9BdXRob3JzPg0KICAgICAgICA8QWNjZXNzRGF0ZT4wNS4wNC4yMDE3PC9BY2Nlc3NEYXRlPg0KICAgICAgICA8RG9pPjEwLjExNDYvYW5udXJldi5lbmVyZ3kuMzAuMDUwNTA0LjE0NDIyODwvRG9pPg0KICAgICAgICA8SWQ+OGE4ZDU2NWYtYmU0OC00NzI2LTlhNjEtN2FkZDg1YWU5YzE0PC9JZD4NCiAgICAgICAgPExvY2F0aW9ucz4NCiAgICAgICAgICA8TG9jYXRpb24+DQogICAgICAgICAgICA8QWRkcmVzcz4xMC4xMTQ2L2FubnVyZXYuZW5lcmd5LjMwLjA1MDUwNC4xNDQyMjg8L0FkZHJlc3M+DQogICAgICAgICAgICA8TG9jYXRpb25UeXBlPkVsZWN0cm9uaWNBZGRyZXNzPC9Mb2NhdGlvblR5cGU+DQogICAgICAgICAgPC9Mb2NhdGlvbj4NCiAgICAgICAgICA8TG9jYXRpb24+DQogICAgICAgICAgICA8QWRkcmVzcz5DYWJyYWFsLCBCYXJuZXMgZXQgYWwuIDIwMDUgLSBQUk9EVUNUSVZFIFVTRVMgT0YgRU5FUkdZLnBkZjwvQWRkcmVzcz4NCiAgICAgICAgICAgIDxMb2NhdGlvblR5cGU+RWxlY3Ryb25pY0FkZHJlc3M8L0xvY2F0aW9uVHlwZT4NCiAgICAgICAgICA8L0xvY2F0aW9uPg0KICAgICAgICA8L0xvY2F0aW9ucz4NCiAgICAgICAgPE51bWJlcj4xPC9OdW1iZXI+DQogICAgICAgIDxQYWdlUmFuZ2U+PCFbQ0RBVEFbPHNwPg0KICA8bj4xMTc8L24+DQogIDxpbj50cnVlPC9pbj4NCiAgPG9zPjExNzwvb3M+DQogIDxwcz4xMTc8L3BzPg0KPC9zcD4NCjxlcD4NCiAgPG4+MTQ0PC9uPg0KICA8aW4+dHJ1ZTwvaW4+DQogIDxvcz4xNDQ8L29zPg0KICA8cHM+MTQ0PC9wcz4NCjwvZXA+DQo8b3M+MTE3LTE0NDwvb3M+XV0+PC9QYWdlUmFuZ2U+DQogICAgICAgIDxFbmRQYWdlPjE0NDwvRW5kUGFnZT4NCiAgICAgICAgPFN0YXJ0UGFnZT4xMTc8L1N0YXJ0UGFnZT4NCiAgICAgICAgPFBhZ2VDb3VudEM1PjwhW0NEQVRBWzxjPjMzPC9jPg0KPGluPnRydWU8L2luPg0KPG9zPjMzPC9vcz4NCjxwcz4zMzwvcHM+XV0+PC9QYWdlQ291bnRDNT4NCiAgICAgICAgPFBhZ2VDb3VudD4zMzwvUGFnZUNvdW50Pg0KICAgICAgICA8UGVyaW9kaWNhbD4NCiAgICAgICAgICA8SXNzbj4xNTQzLTU5Mzg8L0lzc24+DQogICAgICAgICAgPE5hbWU+QW5udWFsIFJldmlldyBvZiBFbnZpcm9ubWVudCBhbmQgUmVzb3VyY2VzPC9OYW1lPg0KICAgICAgICAgIDxTdGFuZGFyZEFiYnJldmlhdGlvbj5Bbm51LiBSZXYuIEVudmlyb24uIFJlc291ci48L1N0YW5kYXJkQWJicmV2aWF0aW9uPg0KICAgICAgICA8L1BlcmlvZGljYWw+DQogICAgICAgIDxTZXF1ZW5jZU51bWJlcj4xMTE8L1NlcXVlbmNlTnVtYmVyPg0KICAgICAgICA8U2hvcnRUaXRsZT5DYWJyYWFsLCBCYXJuZXMgZXQgYWwuIDIwMDUg4oCTIFBST0RVQ1RJVkUgVVNFUyBPRiBFTkVSR1k8L1Nob3J0VGl0bGU+DQogICAgICAgIDxTb3VyY2VPZkJpYmxpb2dyYXBoaWNJbmZvcm1hdGlvbj5Dcm9zc1JlZjwvU291cmNlT2ZCaWJsaW9ncmFwaGljSW5mb3JtYXRpb24+DQogICAgICAgIDxUaXRsZT5QUk9EVUNUSVZFIFVTRVMgT0YgRU5FUkdZIEZPUiBSVVJBTCBERVZFTE9QTUVOVDwvVGl0bGU+DQogICAgICAgIDxWb2x1bWU+MzA8L1ZvbHVtZT4NCiAgICAgICAgPFllYXI+MjAwNTwvWWVhcj4NCiAgICAgIDwvUmVmZXJlbmNlPg0KICAgIDwvRW50cnk+DQogICAgPEVudHJ5Pg0KICAgICAgPElkPmQwYzM1NTdjLWZiN2QtNGI2MC1hODk3LTQ5ODIzZDhlNTkyMTwvSWQ+DQogICAgICA8UmVmZXJlbmNlSWQ+MTc2NGYwNmYtZGMyNy00YjhiLWJkNzYtZmFkZWYwNDYwMjM3PC9SZWZlcmVuY2VJZD4NCiAgICAgIDxSYW5nZT4NCiAgICAgICAgPFN0YXJ0PjM8L1N0YXJ0Pg0KICAgICAgICA8TGVuZ3RoPjQ8L0xlbmd0aD4NCiAgICAgIDwvUmFuZ2U+DQogICAgICA8UmVmZXJlbmNlPg0KICAgICAgICA8UmVmZXJlbmNlVHlwZUlkPlVucHVibGlzaGVkV29yazwvUmVmZXJlbmNlVHlwZUlkPg0KICAgICAgICA8QXV0aG9ycz4NCiAgICAgICAgICA8UGVyc29uPg0KICAgICAgICAgICAgPEZpcnN0TmFtZT5BQzwvRmlyc3ROYW1lPg0KICAgICAgICAgICAgPExhc3ROYW1lPkppbWVuZXo8L0xhc3ROYW1lPg0KICAgICAgICAgIDwvUGVyc29uPg0KICAgICAgICAgIDxQZXJzb24+DQogICAgICAgICAgICA8Rmlyc3ROYW1lPks8L0ZpcnN0TmFtZT4NCiAgICAgICAgICAgIDxMYXN0TmFtZT5PbHNvbjwvTGFzdE5hbWU+DQogICAgICAgICAgPC9QZXJzb24+DQogICAgICAgIDwvQXV0aG9ycz4NCiAgICAgICAgPEFjY2Vzc0RhdGU+MDYuMDQuMjAxNzwvQWNjZXNzRGF0ZT4NCiAgICAgICAgPERhdGU+MTk5ODwvRGF0ZT4NCiAgICAgICAgPEVkaXRvcnM+DQogICAgICAgICAgPFBlcnNvbj4NCiAgICAgICAgICAgIDxMYXN0TmFtZT5OYXRpb25hbCBSZW5ld2FibGUgRW5lcmd5IExhYm9yYXRvcnk8L0xhc3ROYW1lPg0KICAgICAgICAgIDwvUGVyc29uPg0KICAgICAgICA8L0VkaXRvcnM+DQogICAgICAgIDxJZD4xNzY0ZjA2Zi1kYzI3LTRiOGItYmQ3Ni1mYWRlZjA0NjAyMzc8L0lkPg0KICAgICAgICA8TG9jYXRpb25zPg0KICAgICAgICAgIDxMb2NhdGlvbj4NCiAgICAgICAgICAgIDxBZGRyZXNzPk5SRUwsIEppbWVuZXogZXQgYWwuIC0gUmVuZXdhYmxlIEVuZXJneSBmb3IgUnVyYWwgSGVhbHRoICgyKS5wZGY8L0FkZHJlc3M+DQogICAgICAgICAgICA8TG9jYXRpb25UeXBlPkVsZWN0cm9uaWNBZGRyZXNzPC9Mb2NhdGlvblR5cGU+DQogICAgICAgICAgPC9Mb2NhdGlvbj4NCiAgICAgICAgICA8TG9jYXRpb24+DQogICAgICAgICAgICA8QWRkcmVzcz5odHRwOi8vd3d3Lm5yZWwuZ292L2RvY3MvbGVnb3N0aS9meTk4LzI1MjMzLnBkZjwvQWRkcmVzcz4NCiAgICAgICAgICAgIDxMb2NhdGlvblR5cGU+RWxlY3Ryb25pY0FkZHJlc3M8L0xvY2F0aW9uVHlwZT4NCiAgICAgICAgICA8L0xvY2F0aW9uPg0KICAgICAgICA8L0xvY2F0aW9ucz4NCiAgICAgICAgPE5vdGVzPkNpdGF0aW9uIGluIFNwYW5pc2ggdmVyc2lvbjwvTm90ZXM+DQogICAgICAgIDxPbmxpbmVBZGRyZXNzPmh0dHA6Ly93d3cubnJlbC5nb3YvZG9jcy9sZWdvc3RpL2Z5OTgvMjUyMzMucGRmPC9PbmxpbmVBZGRyZXNzPg0KICAgICAgICA8UGFnZUNvdW50QzU+PCFbQ0RBVEFbPGM+NTI8L2M+DQo8aW4+dHJ1ZTwvaW4+DQo8b3M+NTI8L29zPg0KPHBzPjUyPC9wcz5dXT48L1BhZ2VDb3VudEM1Pg0KICAgICAgICA8UGFnZUNvdW50PjUyPC9QYWdlQ291bnQ+DQogICAgICAgIDxTZXF1ZW5jZU51bWJlcj4xMTY8L1NlcXVlbmNlTnVtYmVyPg0KICAgICAgICA8U2hvcnRUaXRsZT5KaW1lbmV6LCBPbHNvbiAxOTk4IOKAkyBSZW5ld2FibGUgRW5lcmd5IGZvciBSdXJhbCBIZWFsdGg8L1Nob3J0VGl0bGU+DQogICAgICAgIDxUaXRsZT5SZW5ld2FibGUgRW5lcmd5IGZvciBSdXJhbCBIZWFsdGggQ2xpbmljczwvVGl0bGU+DQogICAgICA8L1JlZmVyZW5jZT4NCiAgICA8L0VudHJ5Pg0KICAgIDxFbnRyeT4NCiAgICAgIDxJZD4wYzYwMTA1MC00YzUwLTRlYTUtYTQyOS1lZTgxNjI2MWY0Y2E8L0lkPg0KICAgICAgPFJlZmVyZW5jZUlkPmQ0MjdjZTIxLTVjZGItNDI1NS1hYTkxLTRiMmI5YjQ0YTc5NDwvUmVmZXJlbmNlSWQ+DQogICAgICA8UmFuZ2U+DQogICAgICAgIDxTdGFydD4xMTwvU3RhcnQ+DQogICAgICAgIDxMZW5ndGg+MDwvTGVuZ3RoPg0KICAgICAgPC9SYW5nZT4NCiAgICAgIDxSZWZlcmVuY2U+DQogICAgICAgIDxSZWZlcmVuY2VUeXBlSWQ+VW5wdWJsaXNoZWRXb3JrPC9SZWZlcmVuY2VUeXBlSWQ+DQogICAgICAgIDxBdXRob3JzPg0KICAgICAgICAgIDxQZXJzb24+DQogICAgICAgICAgICA8TGFzdE5hbWU+VU5JQ0VGPC9MYXN0TmFtZT4NCiAgICAgICAgICA8L1BlcnNvbj4NCiAgICAgICAgICA8UGVyc29uPg0KICAgICAgICAgICAgPExhc3ROYW1lPldITzwvTGFzdE5hbWU+DQogICAgICAgICAgPC9QZXJzb24+DQogICAgICAgIDwvQXV0aG9ycz4NCiAgICAgICAgPERhdGU+MjAxNTwvRGF0ZT4NCiAgICAgICAgPElkPmQ0MjdjZTIxLTVjZGItNDI1NS1hYTkxLTRiMmI5YjQ0YTc5NDwvSWQ+DQogICAgICAgIDxMb2NhdGlvbnM+DQogICAgICAgICAgPExvY2F0aW9uPg0KICAgICAgICAgICAgPEFkZHJlc3M+aHR0cDovL2FwcHMud2hvLmludC9pcmlzL2hhbmRsZS8xMDY2NS8xNTQ1ODg8L0FkZHJlc3M+DQogICAgICAgICAgICA8TG9jYXRpb25UeXBlPkVsZWN0cm9uaWNBZGRyZXNzPC9Mb2NhdGlvblR5cGU+DQogICAgICAgICAgPC9Mb2NhdGlvbj4NCiAgICAgICAgICA8TG9jYXRpb24+DQogICAgICAgICAgICA8QWRkcmVzcz5VTklDRUYsIFdvcmxkIEhlYWx0aCBPcmdhbml6YXRpb24gMjAxNSAtIFdhdGVyLCBzYW5pdGF0aW9uIGFuZCBoeWdpZW5lLnBkZjwvQWRkcmVzcz4NCiAgICAgICAgICAgIDxMb2NhdGlvblR5cGU+RWxlY3Ryb25pY0FkZHJlc3M8L0xvY2F0aW9uVHlwZT4NCiAgICAgICAgICA8L0xvY2F0aW9uPg0KICAgICAgICA8L0xvY2F0aW9ucz4NCiAgICAgICAgPE9ubGluZUFkZHJlc3M+aHR0cDovL2FwcHMud2hvLmludC9pcmlzL2hhbmRsZS8xMDY2NS8xNTQ1ODg8L09ubGluZUFkZHJlc3M+DQogICAgICAgIDxTZXF1ZW5jZU51bWJlcj43MjwvU2VxdWVuY2VOdW1iZXI+DQogICAgICAgIDxTaG9ydFRpdGxlPlVOSUNFRiwgV0hPIDIwMTUg4oCTIFdhdGVyLCBzYW5pdGF0aW9uIGFuZCBoeWdpZW5lPC9TaG9ydFRpdGxlPg0KICAgICAgICA8U291cmNlT2ZCaWJsaW9ncmFwaGljSW5mb3JtYXRpb24+RW5kTm90ZSBUYWdnZWQgSW1wb3J0IEZvcm1hdDwvU291cmNlT2ZCaWJsaW9ncmFwaGljSW5mb3JtYXRpb24+DQogICAgICAgIDxUaXRsZT5XYXRlciwgc2FuaXRhdGlvbiBhbmQgaHlnaWVuZSBpbiBoZWFsdGggY2FyZSBmYWNpbGl0aWVzOiBzdGF0dXMgaW4gbG93LSBhbmQgbWlkZGxlLWluY29tZSBjb3VudHJpZXMgYW5kIHdheSBmb3J3YXJkPC9UaXRsZT4NCiAgICAgICAgPFllYXI+MjAxNTwvWWVhcj4NCiAgICAgIDwvUmVmZXJlbmNlPg0KICAgIDwvRW50cnk+DQogICAgPEVudHJ5Pg0KICAgICAgPElkPjViOWYwNzY4LTA2YWMtNDYwZC04OTNiLTQyYjQzZDMxNGYxMjwvSWQ+DQogICAgICA8UmVmZXJlbmNlSWQ+YWJhZjVkZGYtZjU1Mi00ZjcyLTlmYzktNzVhZGM2ZWRhOWZlPC9SZWZlcmVuY2VJZD4NCiAgICAgIDxSYW5nZT4NCiAgICAgICAgPFN0YXJ0PjExPC9TdGFydD4NCiAgICAgICAgPExlbmd0aD4wPC9MZW5ndGg+DQogICAgICA8L1JhbmdlPg0KICAgICAgPFJlZmVyZW5jZT4NCiAgICAgICAgPFJlZmVyZW5jZVR5cGVJZD5Kb3VybmFsQXJ0aWNsZTwvUmVmZXJlbmNlVHlwZUlkPg0KICAgICAgICA8QXV0aG9ycz4NCiAgICAgICAgICA8UGVyc29uPg0KICAgICAgICAgICAgPEZpcnN0TmFtZT5FcmljPC9GaXJzdE5hbWU+DQogICAgICAgICAgICA8TGFzdE5hbWU+TWFydGlub3Q8L0xhc3ROYW1lPg0KICAgICAgICAgICAgPFNleD5NYWxlPC9TZXg+DQogICAgICAgICAgPC9QZXJzb24+DQogICAgICAgICAgPFBlcnNvbj4NCiAgICAgICAgICAgIDxGaXJzdE5hbWU+QWthbmtzaGE8L0ZpcnN0TmFtZT4NCiAgICAgICAgICAgIDxMYXN0TmFtZT5DaGF1cmV5PC9MYXN0TmFtZT4NCiAgICAgICAgICAgIDxTZXg+RmVtYWxlPC9TZXg+DQogICAgICAgICAgPC9QZXJzb24+DQogICAgICAgICAgPFBlcnNvbj4NCiAgICAgICAgICAgIDxGaXJzdE5hbWU+RGVicmE8L0ZpcnN0TmFtZT4NCiAgICAgICAgICAgIDxMYXN0TmFtZT5MZXc8L0xhc3ROYW1lPg0KICAgICAgICAgICAgPFNleD5GZW1hbGU8L1NleD4NCiAgICAgICAgICA8L1BlcnNvbj4NCiAgICAgICAgICA8UGVyc29uPg0KICAgICAgICAgICAgPEZpcnN0TmFtZT5Kb3PDqTwvRmlyc3ROYW1lPg0KICAgICAgICAgICAgPExhc3ROYW1lPk1vcmVpcmE8L0xhc3ROYW1lPg0KICAgICAgICAgICAgPE1pZGRsZU5hbWU+Um9iZXJ0bzwvTWlkZGxlTmFtZT4NCiAgICAgICAgICAgIDxTZXg+TWFsZTwvU2V4Pg0KICAgICAgICAgIDwvUGVyc29uPg0KICAgICAgICAgIDxQZXJzb24+DQogICAgICAgICAgICA8Rmlyc3ROYW1lPk5qZXJpPC9GaXJzdE5hbWU+DQogICAgICAgICAgICA8TGFzdE5hbWU+V2FtdWtvbnlhPC9MYXN0TmFtZT4NCiAgICAgICAgICA8L1BlcnNvbj4NCiAgICAgICAgPC9BdXRob3JzPg0KICAgICAgICA8QWNjZXNzRGF0ZT40LzE2LzIwMTc8L0FjY2Vzc0RhdGU+DQogICAgICAgIDxEb2k+MTAuMTE0Ni9hbm51cmV2LmVuZXJneS4yNy4xMjIwMDEuMDgzNDQ0PC9Eb2k+DQogICAgICAgIDxJZD5hYmFmNWRkZi1mNTUyLTRmNzItOWZjOS03NWFkYzZlZGE5ZmU8L0lkPg0KICAgICAgICA8TG9jYXRpb25zPg0KICAgICAgICAgIDxMb2NhdGlvbj4NCiAgICAgICAgICAgIDxBZGRyZXNzPjEwLjExNDYvYW5udXJldi5lbmVyZ3kuMjcuMTIyMDAxLjA4MzQ0NDwvQWRkcmVzcz4NCiAgICAgICAgICAgIDxMb2NhdGlvblR5cGU+RWxlY3Ryb25pY0FkZHJlc3M8L0xvY2F0aW9uVHlwZT4NCiAgICAgICAgICA8L0xvY2F0aW9uPg0KICAgICAgICAgIDxMb2NhdGlvbj4NCiAgICAgICAgICAgIDxBZGRyZXNzPk1hcnRpbm90LCBDaGF1cmV5IGV0IGFsLiAyMDAyIC0gUiBFTkVXQUJMRSBFIE5FUkdZIE0ucGRmPC9BZGRyZXNzPg0KICAgICAgICAgICAgPExvY2F0aW9uVHlwZT5FbGVjdHJvbmljQWRkcmVzczwvTG9jYXRpb25UeXBlPg0KICAgICAgICAgIDwvTG9jYXRpb24+DQogICAgICAgIDwvTG9jYXRpb25zPg0KICAgICAgICA8TnVtYmVyPjE8L051bWJlcj4NCiAgICAgICAgPFBhZ2VSYW5nZT48IVtDREFUQVs8c3A+DQogIDxuPjMwOTwvbj4NCiAgPGluPnRydWU8L2luPg0KICA8b3M+MzA5PC9vcz4NCiAgPHBzPjMwOTwvcHM+DQo8L3NwPg0KPGVwPg0KICA8bj4zNDg8L24+DQogIDxpbj50cnVlPC9pbj4NCiAgPG9zPjM0ODwvb3M+DQogIDxwcz4zNDg8L3BzPg0KPC9lcD4NCjxvcz4zMDktMzQ4PC9vcz5dXT48L1BhZ2VSYW5nZT4NCiAgICAgICAgPEVuZFBhZ2U+MzQ4PC9FbmRQYWdlPg0KICAgICAgICA8U3RhcnRQYWdlPjMwOTwvU3RhcnRQYWdlPg0KICAgICAgICA8UGFnZUNvdW50QzU+PCFbQ0RBVEFbPGM+NDM8L2M+DQo8aW4+dHJ1ZTwvaW4+DQo8b3M+NDM8L29zPg0KPHBzPjQzPC9wcz5dXT48L1BhZ2VDb3VudEM1Pg0KICAgICAgICA8UGFnZUNvdW50PjQzPC9QYWdlQ291bnQ+DQogICAgICAgIDxQZXJpb2RpY2FsPg0KICAgICAgICAgIDxJc3NuPjEwNTYtMzQ2NjwvSXNzbj4NCiAgICAgICAgICA8TmFtZT5Bbm51YWwgUmV2aWV3IG9mIEVuZXJneSBhbmQgdGhlIEVudmlyb25tZW50PC9OYW1lPg0KICAgICAgICAgIDxTdGFuZGFyZEFiYnJldmlhdGlvbj5Bbm51LiBSZXYuIEVuZXJneS4gRW52aXJvbi48L1N0YW5kYXJkQWJicmV2aWF0aW9uPg0KICAgICAgICA8L1BlcmlvZGljYWw+DQogICAgICAgIDxTZXF1ZW5jZU51bWJlcj4xMjI8L1NlcXVlbmNlTnVtYmVyPg0KICAgICAgICA8U2hvcnRUaXRsZT5NYXJ0aW5vdCwgQ2hhdXJleSBldCBhbC4gMjAwMiDigJMgUmVuZXdhYmxlIEVuZXJneSBNYXJrZXRzIGluIERldmVsb3Bpbmc8L1Nob3J0VGl0bGU+DQogICAgICAgIDxTb3VyY2VPZkJpYmxpb2dyYXBoaWNJbmZvcm1hdGlvbj5Dcm9zc1JlZjwvU291cmNlT2ZCaWJsaW9ncmFwaGljSW5mb3JtYXRpb24+DQogICAgICAgIDxUaXRsZT5SZW5ld2FibGUgRW5lcmd5IE1hcmtldHMgaW4gRGV2ZWxvcGluZyBDb3VudHJpZXM8L1RpdGxlPg0KICAgICAgICA8Vm9sdW1lPjI3PC9Wb2x1bWU+DQogICAgICAgIDxZZWFyPjIwMDI8L1llYXI+DQogICAgICA8L1JlZmVyZW5jZT4NCiAgICA8L0VudHJ5Pg0KICAgIDxFbnRyeT4NCiAgICAgIDxBc3NvY2lhdGVXaXRoS25vd2xlZGdlSXRlbUlkPjU5OWNkMTg1LTMyODEtNGVmMy1hOWI4LTRiMDk2Njg1MjFjYzwvQXNzb2NpYXRlV2l0aEtub3dsZWRnZUl0ZW1JZD4NCiAgICAgIDxJZD5mY2Y4ZDU3My0yOGVmLTRlNjgtYjU2MC1mMDM3OGYxYmFiYjY8L0lkPg0KICAgICAgPFBhZ2VSYW5nZT48IVtDREFUQVs8c3A+DQogIDxuPjExPC9uPg0KICA8aW4+dHJ1ZTwvaW4+DQogIDxvcz4xMTwvb3M+DQogIDxwcz4xMTwvcHM+DQo8L3NwPg0KPG9zPjExPC9vcz5dXT48L1BhZ2VSYW5nZT4NCiAgICAgIDxTdGFydFBhZ2U+MTE8L1N0YXJ0UGFnZT4NCiAgICAgIDxOdW1lcmFsU3lzdGVtPkFyYWJpYzwvTnVtZXJhbFN5c3RlbT4NCiAgICAgIDxOdW1iZXJpbmdUeXBlPlBhZ2U8L051bWJlcmluZ1R5cGU+DQogICAgICA8UXVvdGF0aW9uVHlwZT5EaXJlY3RRdW90YXRpb248L1F1b3RhdGlvblR5cGU+DQogICAgICA8UmVmZXJlbmNlSWQ+YmIwMDEzNDctODk3Ny00MWUyLWFlZjktNzExMDA5M2ZmZDE2PC9SZWZlcmVuY2VJZD4NCiAgICAgIDxSYW5nZT4NCiAgICAgICAgPFN0YXJ0PjA8L1N0YXJ0Pg0KICAgICAgICA8TGVuZ3RoPjM8L0xlbmd0aD4NCiAgICAgIDwvUmFuZ2U+DQogICAgICA8UmVmZXJlbmNlPg0KICAgICAgICA8UmVmZXJlbmNlVHlwZUlkPlVucHVibGlzaGVkV29yazwvUmVmZXJlbmNlVHlwZUlkPg0KICAgICAgICA8QXV0aG9ycz4NCiAgICAgICAgICA8UGVyc29uPg0KICAgICAgICAgICAgPEZpcnN0TmFtZT5BbmRlcnM8L0ZpcnN0TmFtZT4NCiAgICAgICAgICAgIDxMYXN0TmFtZT5BcnZpZHNvbjwvTGFzdE5hbWU+DQogICAgICAgICAgICA8U2V4Pk1hbGU8L1NleD4NCiAgICAgICAgICA8L1BlcnNvbj4NCiAgICAgICAgICA8UGVyc29uPg0KICAgICAgICAgICAgPEZpcnN0TmFtZT5GcmFuY2lzPC9GaXJzdE5hbWU+DQogICAgICAgICAgICA8TGFzdE5hbWU+U29uZ2VsYTwvTGFzdE5hbWU+DQogICAgICAgICAgICA8U2V4Pk1hbGU8L1NleD4NCiAgICAgICAgICA8L1BlcnNvbj4NCiAgICAgICAgICA8UGVyc29uPg0KICAgICAgICAgICAgPEZpcnN0TmFtZT5LYXRlcmluYTwvRmlyc3ROYW1lPg0KICAgICAgICAgICAgPExhc3ROYW1lPlN5bmdlbGxha2lzPC9MYXN0TmFtZT4NCiAgICAgICAgICAgIDxTZXg+RmVtYWxlPC9TZXg+DQogICAgICAgICAgPC9QZXJzb24+DQogICAgICAgIDwvQXV0aG9ycz4NCiAgICAgICAgPEFjY2Vzc0RhdGU+MTguMDEuMjAxNzwvQWNjZXNzRGF0ZT4NCiAgICAgICAgPEVkaXRvcnM+DQogICAgICAgICAgPFBlcnNvbj4NCiAgICAgICAgICAgIDxMYXN0TmFtZT5FdXJvcGVhbiBDb21taXNzaW9uPC9MYXN0TmFtZT4NCiAgICAgICAgICA8L1BlcnNvbj4NCiAgICAgICAgPC9FZGl0b3JzPg0KICAgICAgICA8SWQ+YmIwMDEzNDctODk3Ny00MWUyLWFlZjktNzExMDA5M2ZmZDE2PC9JZD4NCiAgICAgICAgPExvY2F0aW9ucz4NCiAgICAgICAgICA8TG9jYXRpb24+DQogICAgICAgICAgICA8QWRkcmVzcz5BcnZpZHNvbiAyMDA2LnBkZjwvQWRkcmVzcz4NCiAgICAgICAgICAgIDxMb2NhdGlvblR5cGU+RWxlY3Ryb25pY0FkZHJlc3M8L0xvY2F0aW9uVHlwZT4NCiAgICAgICAgICA8L0xvY2F0aW9uPg0KICAgICAgICAgIDxMb2NhdGlvbj4NCiAgICAgICAgICAgIDxBZGRyZXNzPmh0dHBzOi8vZWMuZXVyb3BhLmV1L2VuZXJneS9pbnRlbGxpZ2VudC9wcm9qZWN0cy9zaXRlcy9pZWUtcHJvamVjdHMvZmlsZXMvcHJvamVjdHMvZG9jdW1lbnRzL2VuYWJsZV9jcm9zc19zZWN0b3JhbF9saW5rYWdlcy5wZGY8L0FkZHJlc3M+DQogICAgICAgICAgICA8TG9jYXRpb25UeXBlPkVsZWN0cm9uaWNBZGRyZXNzPC9Mb2NhdGlvblR5cGU+DQogICAgICAgICAgPC9Mb2NhdGlvbj4NCiAgICAgICAgPC9Mb2NhdGlvbnM+DQogICAgICAgIDxQYWdlQ291bnRDNT48IVtDREFUQVs8Yz4xNjwvYz4NCjxpbj50cnVlPC9pbj4NCjxvcz4xNjwvb3M+DQo8cHM+MTY8L3BzPl1dPjwvUGFnZUNvdW50QzU+DQogICAgICAgIDxQYWdlQ291bnQ+MTY8L1BhZ2VDb3VudD4NCiAgICAgICAgPFNlcXVlbmNlTnVtYmVyPjEyPC9TZXF1ZW5jZU51bWJlcj4NCiAgICAgICAgPFNob3J0VGl0bGU+QXJ2aWRzb24sIFNvbmdlbGEgZXQgYWwuIOKAkyBUaGUgcm9sZSBvZiBlbmVyZ3kgc2VydmljZXM8L1Nob3J0VGl0bGU+DQogICAgICAgIDxUaXRsZT5UaGUgcm9sZSBvZiBlbmVyZ3kgc2VydmljZXMgaW4gdGhlIGhlYWx0aCwgZWR1Y2F0aW9uIGFuZCB3YXRlciBzZWN0b3JzIGFuZCBjcm9zcy1zZWN0b3JhbCBsaW5rYWdlczwvVGl0bGU+DQogICAgICA8L1JlZmVyZW5jZT4NCiAgICA8L0VudHJ5Pg0KICAgIDxFbnRyeT4NCiAgICAgIDxJZD4xNGY2ZTdkNi0yMGZkLTQxMzktODBiMy1hMmU5OWFiZmUzZmY8L0lkPg0KICAgICAgPFJlZmVyZW5jZUlkPjZlYmQxMjQxLWJhMTYtNDNiZC1hYmQ2LTEwNDRmYTgwZjBmNDwvUmVmZXJlbmNlSWQ+DQogICAgICA8UmFuZ2U+DQogICAgICAgIDxTdGFydD43PC9TdGFydD4NCiAgICAgICAgPExlbmd0aD40PC9MZW5ndGg+DQogICAgICA8L1JhbmdlPg0KICAgICAgPFJlZmVyZW5jZT4NCiAgICAgICAgPFJlZmVyZW5jZVR5cGVJZD5Vbmtub3duPC9SZWZlcmVuY2VUeXBlSWQ+DQogICAgICAgIDxBdXRob3JzPg0KICAgICAgICAgIDxQZXJzb24+DQogICAgICAgICAgICA8Rmlyc3ROYW1lPk1pa3VsPC9GaXJzdE5hbWU+DQogICAgICAgICAgICA8TGFzdE5hbWU+QmhhdGlhPC9MYXN0TmFtZT4NCiAgICAgICAgICA8L1BlcnNvbj4NCiAgICAgICAgICA8UGVyc29uPg0KICAgICAgICAgICAgPEZpcnN0TmFtZT5OaWtpPC9GaXJzdE5hbWU+DQogICAgICAgICAgICA8TGFzdE5hbWU+QW5nZWxvdTwvTGFzdE5hbWU+DQogICAgICAgICAgICA8U2V4PkZlbWFsZTwvU2V4Pg0KICAgICAgICAgIDwvUGVyc29uPg0KICAgICAgICA8L0F1dGhvcnM+DQogICAgICAgIDxJZD42ZWJkMTI0MS1iYTE2LTQzYmQtYWJkNi0xMDQ0ZmE4MGYwZjQ8L0lkPg0KICAgICAgICA8TGFuZ3VhZ2U+ZW5fVVM8L0xhbmd1YWdlPg0KICAgICAgICA8TG9jYXRpb25zPg0KICAgICAgICAgIDxMb2NhdGlvbj4NCiAgICAgICAgICAgIDxBZGRyZXNzPmh0dHBzOi8vb3Blbmtub3dsZWRnZS53b3JsZGJhbmsub3JnL2hhbmRsZS8xMDk4Ni8yNDM2ODwvQWRkcmVzcz4NCiAgICAgICAgICAgIDxMb2NhdGlvblR5cGU+RWxlY3Ryb25pY0FkZHJlc3M8L0xvY2F0aW9uVHlwZT4NCiAgICAgICAgICA8L0xvY2F0aW9uPg0KICAgICAgICAgIDxMb2NhdGlvbj4NCiAgICAgICAgICAgIDxBZGRyZXNzPmh0dHBzOi8vb3Blbmtub3dsZWRnZS53b3JsZGJhbmsub3JnL2JpdHN0cmVhbS8xMDk4Ni8yNDM2OC8xL0JleW9uZDBjb25uZWN0MGQwMDB0ZWNobmljYWwwcmVwb3J0LnBkZjwvQWRkcmVzcz4NCiAgICAgICAgICAgIDxMb2NhdGlvblR5cGU+RWxlY3Ryb25pY0FkZHJlc3M8L0xvY2F0aW9uVHlwZT4NCiAgICAgICAgICA8L0xvY2F0aW9uPg0KICAgICAgICAgIDxMb2NhdGlvbj4NCiAgICAgICAgICAgIDxBZGRyZXNzPkJoYXRpYSwgQW5nZWxvdSAyMDE1IC0gQmV5b25kIENvbm5lY3Rpb25zLnBkZjwvQWRkcmVzcz4NCiAgICAgICAgICAgIDxMb2NhdGlvblR5cGU+RWxlY3Ryb25pY0FkZHJlc3M8L0xvY2F0aW9uVHlwZT4NCiAgICAgICAgICA8L0xvY2F0aW9uPg0KICAgICAgICA8L0xvY2F0aW9ucz4NCiAgICAgICAgPE9ubGluZUFkZHJlc3M+aHR0cHM6Ly9vcGVua25vd2xlZGdlLndvcmxkYmFuay5vcmcvYml0c3RyZWFtLzEwOTg2LzI0MzY4LzEvQmV5b25kMGNvbm5lY3QwZDAwMHRlY2huaWNhbDByZXBvcnQucGRmPC9PbmxpbmVBZGRyZXNzPg0KICAgICAgICA8UHVibGlzaGVycz4NCiAgICAgICAgICA8UHVibGlzaGVyPg0KICAgICAgICAgICAgPE5hbWU+V29ybGQgQmFuaywgV2FzaGluZ3RvbiwgREM8L05hbWU+DQogICAgICAgICAgPC9QdWJsaXNoZXI+DQogICAgICAgIDwvUHVibGlzaGVycz4NCiAgICAgICAgPFNlcXVlbmNlTnVtYmVyPjY1PC9TZXF1ZW5jZU51bWJlcj4NCiAgICAgICAgPFNob3J0VGl0bGU+QmhhdGlhLCBBbmdlbG91IDIwMTUg4oCTIEJleW9uZCBDb25uZWN0aW9uczwvU2hvcnRUaXRsZT4NCiAgICAgICAgPFNvdXJjZU9mQmlibGlvZ3JhcGhpY0luZm9ybWF0aW9uPm9wZW5rbm93bGVkZ2Uud29ybGRiYW5rLm9yZzwvU291cmNlT2ZCaWJsaW9ncmFwaGljSW5mb3JtYXRpb24+DQogICAgICAgIDxUaXRsZT5CZXlvbmQgQ29ubmVjdGlvbnM6IEVuZXJneSBhY2Nlc3MgcmVkZWZpbmVkPC9UaXRsZT4NCiAgICAgICAgPFllYXI+MjAxNTwvWWVhcj4NCiAgICAgIDwvUmVmZXJlbmNlPg0KICAgIDwvRW50cnk+DQogICAgPEVudHJ5Pg0KICAgICAgPElkPjE4NTNjODdiLTMyYjEtNDFjYy1iZmRlLWEyOTdlYTNkZjcwNzwvSWQ+DQogICAgICA8UmVmZXJlbmNlSWQ+OGZlNDVhODgtNjIwOS00NjM3LTk3ZjYtMDg4NDVmNWUxMDM0PC9SZWZlcmVuY2VJZD4NCiAgICAgIDxSYW5nZT4NCiAgICAgICAgPFN0YXJ0PjExPC9TdGFydD4NCiAgICAgICAgPExlbmd0aD40PC9MZW5ndGg+DQogICAgICA8L1JhbmdlPg0KICAgICAgPFJlZmVyZW5jZT4NCiAgICAgICAgPFJlZmVyZW5jZVR5cGVJZD5Cb29rPC9SZWZlcmVuY2VUeXBlSWQ+DQogICAgICAgIDxBdXRob3JzPg0KICAgICAgICAgIDxQZXJzb24+DQogICAgICAgICAgICA8Rmlyc3ROYW1lPlk8L0ZpcnN0TmFtZT4NCiAgICAgICAgICAgIDxMYXN0TmFtZT5DaGFydGllcjwvTGFzdE5hbWU+DQogICAgICAgICAgPC9QZXJzb24+DQogICAgICAgICAgPFBlcnNvbj4NCiAgICAgICAgICAgIDxGaXJzdE5hbWU+SjwvRmlyc3ROYW1lPg0KICAgICAgICAgICAgPExhc3ROYW1lPkVtbWFudWVsPC9MYXN0TmFtZT4NCiAgICAgICAgICA8L1BlcnNvbj4NCiAgICAgICAgICA8UGVyc29uPg0KICAgICAgICAgICAgPEZpcnN0TmFtZT5VPC9GaXJzdE5hbWU+DQogICAgICAgICAgICA8TGFzdE5hbWU+UGllcGVyPC9MYXN0TmFtZT4NCiAgICAgICAgICA8L1BlcnNvbj4NCiAgICAgICAgPC9BdXRob3JzPg0KICAgICAgICA8QWNjZXNzRGF0ZT40LzE4LzIwMTc8L0FjY2Vzc0RhdGU+DQogICAgICAgIDxFZGl0aW9uPjJuZCBlZC48L0VkaXRpb24+DQogICAgICAgIDxJZD44ZmU0NWE4OC02MjA5LTQ2MzctOTdmNi0wODg0NWY1ZTEwMzQ8L0lkPg0KICAgICAgICA8SXNibj45NzggOTIgNCAxNTQ4NTYgNDwvSXNibj4NCiAgICAgICAgPExhbmd1YWdlPmVuZzwvTGFuZ3VhZ2U+DQogICAgICAgIDxMYW5ndWFnZUNvZGU+ZW48L0xhbmd1YWdlQ29kZT4NCiAgICAgICAgPExvY2F0aW9ucz4NCiAgICAgICAgICA8TG9jYXRpb24+DQogICAgICAgICAgICA8QWRkcmVzcz5odHRwOi8vZ3NvLmdidi5kZS9EQj0yLjEvUFBOU0VUP1BQTj03OTQzNDI2MjA8L0FkZHJlc3M+DQogICAgICAgICAgICA8TG9jYXRpb25UeXBlPkVsZWN0cm9uaWNBZGRyZXNzPC9Mb2NhdGlvblR5cGU+DQogICAgICAgICAgPC9Mb2NhdGlvbj4NCiAgICAgICAgICA8TG9jYXRpb24+DQogICAgICAgICAgICA8QWRkcmVzcz5odHRwOi8vZ2J2LmVibGliLmNvbS9wYXRyb24vRnVsbFJlY29yZC5hc3B4P3A9MTc3MTM4ODwvQWRkcmVzcz4NCiAgICAgICAgICAgIDxMb2NhdGlvblR5cGU+RWxlY3Ryb25pY0FkZHJlc3M8L0xvY2F0aW9uVHlwZT4NCiAgICAgICAgICA8L0xvY2F0aW9uPg0KICAgICAgICAgIDxMb2NhdGlvbj4NCiAgICAgICAgICAgIDxBZGRyZXNzPmh0dHA6Ly9lYm9va2NlbnRyYWwucHJvcXVlc3QuY29tL2xpYi9nYnYvZGV0YWlsLmFjdGlvbj9kb2NJRD0xNzcxMzg4PC9BZGRyZXNzPg0KICAgICAgICAgICAgPExvY2F0aW9uVHlwZT5FbGVjdHJvbmljQWRkcmVzczwvTG9jYXRpb25UeXBlPg0KICAgICAgICAgIDwvTG9jYXRpb24+DQogICAgICAgICAgPExvY2F0aW9uPg0KICAgICAgICAgICAgPEFkZHJlc3M+WS4sIEouIGV0IGFsLiAyMDE0IC0gU2FmZSBNYW5hZ2VtZW50IG9mIFdhc3RlcyAoMikucGRmPC9BZGRyZXNzPg0KICAgICAgICAgICAgPExvY2F0aW9uVHlwZT5FbGVjdHJvbmljQWRkcmVzczwvTG9jYXRpb25UeXBlPg0KICAgICAgICAgIDwvTG9jYXRpb24+DQogICAgICAgIDwvTG9jYXRpb25zPg0KICAgICAgICA8UGFnZUNvdW50QzU+PCFbQ0RBVEFbPGM+MzMwPC9jPg0KPGluPnRydWU8L2luPg0KPG9zPjMzMDwvb3M+DQo8cHM+MzMwPC9wcz5dXT48L1BhZ2VDb3VudEM1Pg0KICAgICAgICA8UGFnZUNvdW50PjMzMDwvUGFnZUNvdW50Pg0KICAgICAgICA8UGxhY2VPZlB1YmxpY2F0aW9uPkdlbmV2YTwvUGxhY2VPZlB1YmxpY2F0aW9uPg0KICAgICAgICA8UHVibGlzaGVycz4NCiAgICAgICAgICA8UHVibGlzaGVyPg0KICAgICAgICAgICAgPE5hbWU+V29ybGQgSGVhbHRoIE9yZ2FuaXphdGlvbjwvTmFtZT4NCiAgICAgICAgICA8L1B1Ymxpc2hlcj4NCiAgICAgICAgPC9QdWJsaXNoZXJzPg0KICAgICAgICA8U2VxdWVuY2VOdW1iZXI+MTI2PC9TZXF1ZW5jZU51bWJlcj4NCiAgICAgICAgPFNob3J0VGl0bGU+Q2hhcnRpZXIsIEVtbWFudWVsIGV0IGFsLiAyMDE0IOKAkyBTYWZlIE1hbmFnZW1lbnQgb2YgV2FzdGVzPC9TaG9ydFRpdGxlPg0KICAgICAgICA8U291cmNlT2ZCaWJsaW9ncmFwaGljSW5mb3JtYXRpb24+R0JWIEdlbWVpbnNhbWVyIEJpYmxpb3RoZWtzdmVyYnVuZDwvU291cmNlT2ZCaWJsaW9ncmFwaGljSW5mb3JtYXRpb24+DQogICAgICAgIDxTdWJ0aXRsZT5BIFByYWN0aWNhbCBHdWlkZTwvU3VidGl0bGU+DQogICAgICAgIDxUaXRsZT5TYWZlIE1hbmFnZW1lbnQgb2YgV2FzdGVzIGZyb20gSGVhbHRoLWNhcmUgQWN0aXZpdGllczwvVGl0bGU+DQogICAgICAgIDxZZWFyPjIwMTQ8L1llYXI+DQogICAgICA8L1JlZmVyZW5jZT4NCiAgICA8L0VudHJ5Pg0KICA8L0VudHJpZXM+DQogIDxUZXh0PigxMywgMTUsIDIy4oCTMj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xMywgMTUsIDIy4oCTMjYpPC9UZXh0Pg0KICAgIDwvVGV4dFVuaXQ+DQogIDwvVGV4dFVuaXRzPg0KPC9QbGFjZWhvbGRlcj4=</w:instrText>
      </w:r>
      <w:r>
        <w:fldChar w:fldCharType="separate"/>
      </w:r>
      <w:bookmarkStart w:id="50" w:name="__Fieldmark__6068_507255857"/>
      <w:bookmarkStart w:id="51" w:name="_CTVP0015c6a1fb9fc9245238552938dc5907d31"/>
      <w:r w:rsidR="008347B8">
        <w:t>(13, 15, 22–26)</w:t>
      </w:r>
      <w:bookmarkEnd w:id="51"/>
      <w:r>
        <w:fldChar w:fldCharType="end"/>
      </w:r>
      <w:bookmarkEnd w:id="50"/>
      <w:r>
        <w:t xml:space="preserve">. </w:t>
      </w:r>
    </w:p>
    <w:p w:rsidR="00C5564B" w:rsidRDefault="00C5564B" w:rsidP="00C5564B">
      <w:pPr>
        <w:spacing w:line="360" w:lineRule="auto"/>
      </w:pPr>
      <w:r>
        <w:t>Access to modern energy permits the utilization of information and communication technologies (ICT) in the form of phones (e.g. mobile- and radio-telephones), laptops, computers, technologies to obtain internet connection (V-Sat or cable) and more advanced e-Health technologies. Communication technologies may serve to request assistance from colleagues within a facility, as well as from other health facilities, for example, to obtain emergency medication or consultation, or to refer patients to these facilities. Other aims of ICT include surveillance and reporting of important factors, such as disease incidence and immunization</w:t>
      </w:r>
      <w:r>
        <w:rPr>
          <w:rFonts w:ascii="Segoe UI" w:eastAsia="Times New Roman" w:hAnsi="Segoe UI" w:cs="Segoe UI"/>
          <w:sz w:val="18"/>
          <w:szCs w:val="18"/>
        </w:rPr>
        <w:t>.</w:t>
      </w:r>
      <w:r>
        <w:t xml:space="preserve"> More advanced e-Health technologies comprise electronic medical records (EMR), clinical decision support systems (DSS) or training and education programs by means of computers, laptops, tablets or smartphones. ICT may improve health care infrastructure and logistics. Furthermore, (patient) data collection and monitoring by means of ICT may improve continuous treatment and serve to gather comprehensive data for research activities and decision-</w:t>
      </w:r>
      <w:r>
        <w:lastRenderedPageBreak/>
        <w:t xml:space="preserve">makers. Additionally, education and training may be enabled through e-learning opportunities </w:t>
      </w:r>
      <w:r>
        <w:fldChar w:fldCharType="begin"/>
      </w:r>
      <w:r w:rsidR="008347B8">
        <w:instrText>ADDIN CITAVI.PLACEHOLDER c71e7bd4-229a-4f30-b159-613d360afb60 PFBsYWNlaG9sZGVyPg0KICA8QWRkSW5WZXJzaW9uPjUuNy4xLjA8L0FkZEluVmVyc2lvbj4NCiAgPElkPmM3MWU3YmQ0LTIyOWEtNGYzMC1iMTU5LTYxM2QzNjBhZmI2MDwvSWQ+DQogIDxFbnRyaWVzPg0KICAgIDxFbnRyeT4NCiAgICAgIDxBc3NvY2lhdGVXaXRoS25vd2xlZGdlSXRlbUlkPjk2N2UxYTQ3LWI2MmYtNDFiMC05NTMxLWQ5MjcxMzA3NDdkMzwvQXNzb2NpYXRlV2l0aEtub3dsZWRnZUl0ZW1JZD4NCiAgICAgIDxJZD5iYmUwNGMyZS1kZjVmLTQ1MDctODY0NS1kMWNiYmVhMzRmMTY8L0lkPg0KICAgICAgPFBhZ2VSYW5nZT48IVtDREFUQVs8c3A+DQogIDxuPjE4PC9uPg0KICA8aW4+dHJ1ZTwvaW4+DQogIDxvcz4xODwvb3M+DQogIDxwcz4xODwvcHM+DQo8L3NwPg0KPG9zPjE4PC9vcz5dXT48L1BhZ2VSYW5nZT4NCiAgICAgIDxTdGFydFBhZ2U+MTg8L1N0YXJ0UGFnZT4NCiAgICAgIDxOdW1lcmFsU3lzdGVtPkFyYWJpYzwvTnVtZXJhbFN5c3RlbT4NCiAgICAgIDxOdW1iZXJpbmdUeXBlPlBhZ2U8L051bWJlcmluZ1R5cGU+DQogICAgICA8UXVvdGF0aW9uVHlwZT5EaXJlY3RRdW90YXRpb248L1F1b3RhdGlvblR5cGU+DQogICAgICA8UmVmZXJlbmNlSWQ+M2RiMjczOWQtMWY0Ni00Yjg4LTkzOGEtMTI2NmIyZGU1ZDEzPC9SZWZlcmVuY2VJZD4NCiAgICAgIDxSYW5nZT4NCiAgICAgICAgPFN0YXJ0PjA8L1N0YXJ0Pg0KICAgICAgICA8TGVuZ3RoPjM8L0xlbmd0aD4NCiAgICAgIDwvUmFuZ2U+DQogICAgICA8UmVmZXJlbmNlPg0KICAgICAgICA8UmVmZXJlbmNlVHlwZUlkPlVucHVibGlzaGVkV29yazwvUmVmZXJlbmNlVHlwZUlkPg0KICAgICAgICA8QXV0aG9ycz4NCiAgICAgICAgICA8UGVyc29uPg0KICAgICAgICAgICAgPExhc3ROYW1lPlZvbHVudGFyeSBTZXJ2aWNlIE92ZXJzZWFzPC9MYXN0TmFtZT4NCiAgICAgICAgICA8L1BlcnNvbj4NCiAgICAgICAgPC9BdXRob3JzPg0KICAgICAgICA8QWNjZXNzRGF0ZT4xOC4wMS4yMDE3PC9BY2Nlc3NEYXRlPg0KICAgICAgICA8SWQ+M2RiMjczOWQtMWY0Ni00Yjg4LTkzOGEtMTI2NmIyZGU1ZDEzPC9JZD4NCiAgICAgICAgPExvY2F0aW9ucz4NCiAgICAgICAgICA8TG9jYXRpb24+DQogICAgICAgICAgICA8QWRkcmVzcz5WU08gLSBPdXIgU2lkZSBvZiB0aGUgU3RvcnkucGRmPC9BZGRyZXNzPg0KICAgICAgICAgICAgPExvY2F0aW9uVHlwZT5FbGVjdHJvbmljQWRkcmVzczwvTG9jYXRpb25UeXBlPg0KICAgICAgICAgIDwvTG9jYXRpb24+DQogICAgICAgICAgPExvY2F0aW9uPg0KICAgICAgICAgICAgPEFkZHJlc3M+aHR0cDovL3d3dy5pdm9pbmRpYS5vcmcvSW1hZ2VzL1ZTTy1PdXItc2lkZS1vZi10aGUtc3RvcnlfVWdhbmRhbi1oZWFsdGgtd29ya2Vycy1zcGVhay11X3RjbTc4LTM1NTMzLnBkZjwvQWRkcmVzcz4NCiAgICAgICAgICAgIDxMb2NhdGlvblR5cGU+RWxlY3Ryb25pY0FkZHJlc3M8L0xvY2F0aW9uVHlwZT4NCiAgICAgICAgICA8L0xvY2F0aW9uPg0KICAgICAgICA8L0xvY2F0aW9ucz4NCiAgICAgICAgPE9ubGluZUFkZHJlc3M+aHR0cDovL3d3dy5pdm9pbmRpYS5vcmcvSW1hZ2VzL1ZTTy1PdXItc2lkZS1vZi10aGUtc3RvcnlfVWdhbmRhbi1oZWFsdGgtd29ya2Vycy1zcGVhay11X3RjbTc4LTM1NTMzLnBkZjwvT25saW5lQWRkcmVzcz4NCiAgICAgICAgPFBhZ2VDb3VudEM1PjwhW0NEQVRBWzxjPjM2PC9jPg0KPGluPnRydWU8L2luPg0KPG9zPjM2PC9vcz4NCjxwcz4zNjwvcHM+XV0+PC9QYWdlQ291bnRDNT4NCiAgICAgICAgPFBhZ2VDb3VudD4zNjwvUGFnZUNvdW50Pg0KICAgICAgICA8U2VxdWVuY2VOdW1iZXI+ODwvU2VxdWVuY2VOdW1iZXI+DQogICAgICAgIDxTaG9ydFRpdGxlPlZvbHVudGFyeSBTZXJ2aWNlIE92ZXJzZWFzIOKAkyBPdXIgU2lkZSBvZiB0aGUgU3Rvcnk8L1Nob3J0VGl0bGU+DQogICAgICAgIDxUaXRsZT5PdXIgU2lkZSBvZiB0aGUgU3RvcnkgLSBVZ2FuZGFuIGhlYWx0aCB3b3JrZXJzIHNwZWFrIHVwPC9UaXRsZT4NCiAgICAgICAgPFllYXI+MjAxMjwvWWVhcj4NCiAgICAgIDwvUmVmZXJlbmNlPg0KICAgIDwvRW50cnk+DQogICAgPEVudHJ5Pg0KICAgICAgPEFzc29jaWF0ZVdpdGhLbm93bGVkZ2VJdGVtSWQ+MTI3YmViOGUtZmQ2ZS00NmZiLTk2MzQtZGI2ZGMwOTRjY2NlPC9Bc3NvY2lhdGVXaXRoS25vd2xlZGdlSXRlbUlkPg0KICAgICAgPElkPjQ0MzhhOTE0LWE1ODEtNDZkNC1hZTFmLTFlZjBmNzZiYzkxMzwvSWQ+DQogICAgICA8UGFnZVJhbmdlPjwhW0NEQVRBWzxzcD4NCiAgPG4+Njwvbj4NCiAgPGluPnRydWU8L2luPg0KICA8b3M+Njwvb3M+DQogIDxwcz42PC9wcz4NCjwvc3A+DQo8b3M+Njwvb3M+XV0+PC9QYWdlUmFuZ2U+DQogICAgICA8U3RhcnRQYWdlPjY8L1N0YXJ0UGFnZT4NCiAgICAgIDxOdW1lcmFsU3lzdGVtPkFyYWJpYzwvTnVtZXJhbFN5c3RlbT4NCiAgICAgIDxOdW1iZXJpbmdUeXBlPlBhZ2U8L051bWJlcmluZ1R5cGU+DQogICAgICA8UXVvdGF0aW9uVHlwZT5EaXJlY3RRdW90YXRpb248L1F1b3RhdGlvblR5cGU+DQogICAgICA8UmVmZXJlbmNlSWQ+YmIwMDEzNDctODk3Ny00MWUyLWFlZjktNzExMDA5M2ZmZDE2PC9SZWZlcmVuY2VJZD4NCiAgICAgIDxSYW5nZT4NCiAgICAgICAgPFN0YXJ0PjM8L1N0YXJ0Pg0KICAgICAgICA8TGVuZ3RoPjQ8L0xlbmd0aD4NCiAgICAgIDwvUmFuZ2U+DQogICAgICA8UmVmZXJlbmNlPg0KICAgICAgICA8UmVmZXJlbmNlVHlwZUlkPlVucHVibGlzaGVkV29yazwvUmVmZXJlbmNlVHlwZUlkPg0KICAgICAgICA8QXV0aG9ycz4NCiAgICAgICAgICA8UGVyc29uPg0KICAgICAgICAgICAgPEZpcnN0TmFtZT5BbmRlcnM8L0ZpcnN0TmFtZT4NCiAgICAgICAgICAgIDxMYXN0TmFtZT5BcnZpZHNvbjwvTGFzdE5hbWU+DQogICAgICAgICAgICA8U2V4Pk1hbGU8L1NleD4NCiAgICAgICAgICA8L1BlcnNvbj4NCiAgICAgICAgICA8UGVyc29uPg0KICAgICAgICAgICAgPEZpcnN0TmFtZT5GcmFuY2lzPC9GaXJzdE5hbWU+DQogICAgICAgICAgICA8TGFzdE5hbWU+U29uZ2VsYTwvTGFzdE5hbWU+DQogICAgICAgICAgICA8U2V4Pk1hbGU8L1NleD4NCiAgICAgICAgICA8L1BlcnNvbj4NCiAgICAgICAgICA8UGVyc29uPg0KICAgICAgICAgICAgPEZpcnN0TmFtZT5LYXRlcmluYTwvRmlyc3ROYW1lPg0KICAgICAgICAgICAgPExhc3ROYW1lPlN5bmdlbGxha2lzPC9MYXN0TmFtZT4NCiAgICAgICAgICAgIDxTZXg+RmVtYWxlPC9TZXg+DQogICAgICAgICAgPC9QZXJzb24+DQogICAgICAgIDwvQXV0aG9ycz4NCiAgICAgICAgPEFjY2Vzc0RhdGU+MTguMDEuMjAxNzwvQWNjZXNzRGF0ZT4NCiAgICAgICAgPEVkaXRvcnM+DQogICAgICAgICAgPFBlcnNvbj4NCiAgICAgICAgICAgIDxMYXN0TmFtZT5FdXJvcGVhbiBDb21taXNzaW9uPC9MYXN0TmFtZT4NCiAgICAgICAgICA8L1BlcnNvbj4NCiAgICAgICAgPC9FZGl0b3JzPg0KICAgICAgICA8SWQ+YmIwMDEzNDctODk3Ny00MWUyLWFlZjktNzExMDA5M2ZmZDE2PC9JZD4NCiAgICAgICAgPExvY2F0aW9ucz4NCiAgICAgICAgICA8TG9jYXRpb24+DQogICAgICAgICAgICA8QWRkcmVzcz5BcnZpZHNvbiAyMDA2LnBkZjwvQWRkcmVzcz4NCiAgICAgICAgICAgIDxMb2NhdGlvblR5cGU+RWxlY3Ryb25pY0FkZHJlc3M8L0xvY2F0aW9uVHlwZT4NCiAgICAgICAgICA8L0xvY2F0aW9uPg0KICAgICAgICAgIDxMb2NhdGlvbj4NCiAgICAgICAgICAgIDxBZGRyZXNzPmh0dHBzOi8vZWMuZXVyb3BhLmV1L2VuZXJneS9pbnRlbGxpZ2VudC9wcm9qZWN0cy9zaXRlcy9pZWUtcHJvamVjdHMvZmlsZXMvcHJvamVjdHMvZG9jdW1lbnRzL2VuYWJsZV9jcm9zc19zZWN0b3JhbF9saW5rYWdlcy5wZGY8L0FkZHJlc3M+DQogICAgICAgICAgICA8TG9jYXRpb25UeXBlPkVsZWN0cm9uaWNBZGRyZXNzPC9Mb2NhdGlvblR5cGU+DQogICAgICAgICAgPC9Mb2NhdGlvbj4NCiAgICAgICAgPC9Mb2NhdGlvbnM+DQogICAgICAgIDxQYWdlQ291bnRDNT48IVtDREFUQVs8Yz4xNjwvYz4NCjxpbj50cnVlPC9pbj4NCjxvcz4xNjwvb3M+DQo8cHM+MTY8L3BzPl1dPjwvUGFnZUNvdW50QzU+DQogICAgICAgIDxQYWdlQ291bnQ+MTY8L1BhZ2VDb3VudD4NCiAgICAgICAgPFNlcXVlbmNlTnVtYmVyPjEyPC9TZXF1ZW5jZU51bWJlcj4NCiAgICAgICAgPFNob3J0VGl0bGU+QXJ2aWRzb24sIFNvbmdlbGEgZXQgYWwuIOKAkyBUaGUgcm9sZSBvZiBlbmVyZ3kgc2VydmljZXM8L1Nob3J0VGl0bGU+DQogICAgICAgIDxUaXRsZT5UaGUgcm9sZSBvZiBlbmVyZ3kgc2VydmljZXMgaW4gdGhlIGhlYWx0aCwgZWR1Y2F0aW9uIGFuZCB3YXRlciBzZWN0b3JzIGFuZCBjcm9zcy1zZWN0b3JhbCBsaW5rYWdlczwvVGl0bGU+DQogICAgICA8L1JlZmVyZW5jZT4NCiAgICA8L0VudHJ5Pg0KICAgIDxFbnRyeT4NCiAgICAgIDxBc3NvY2lhdGVXaXRoS25vd2xlZGdlSXRlbUlkPjQ5YzkyNDY4LTYxNjgtNDQyNy04N2U2LTgwYTYyZjU0YmY0MDwvQXNzb2NpYXRlV2l0aEtub3dsZWRnZUl0ZW1JZD4NCiAgICAgIDxJZD4wZDU3MzEwNC1hNzE2LTRkMDctODE5My1lNmExN2FkOGFmMTQ8L0lkPg0KICAgICAgPFF1b3RhdGlvblR5cGU+RGlyZWN0UXVvdGF0aW9uPC9RdW90YXRpb25UeXBlPg0KICAgICAgPFJlZmVyZW5jZUlkPjhhOGQ1NjVmLWJlNDgtNDcyNi05YTYxLTdhZGQ4NWFlOWMxNDwvUmVmZXJlbmNlSWQ+DQogICAgICA8UmFuZ2U+DQogICAgICAgIDxTdGFydD4xMTwvU3RhcnQ+DQogICAgICAgIDxMZW5ndGg+NDwvTGVuZ3RoPg0KICAgICAgPC9SYW5nZT4NCiAgICAgIDxSZWZlcmVuY2U+DQogICAgICAgIDxSZWZlcmVuY2VUeXBlSWQ+Sm91cm5hbEFydGljbGU8L1JlZmVyZW5jZVR5cGVJZD4NCiAgICAgICAgPEF1dGhvcnM+DQogICAgICAgICAgPFBlcnNvbj4NCiAgICAgICAgICAgIDxGaXJzdE5hbWU+Ui48L0ZpcnN0TmFtZT4NCiAgICAgICAgICAgIDxMYXN0TmFtZT5DYWJyYWFsPC9MYXN0TmFtZT4NCiAgICAgICAgICAgIDxNaWRkbGVOYW1lPkFuaWw8L01pZGRsZU5hbWU+DQogICAgICAgICAgPC9QZXJzb24+DQogICAgICAgICAgPFBlcnNvbj4NCiAgICAgICAgICAgIDxGaXJzdE5hbWU+RG91Z2xhczwvRmlyc3ROYW1lPg0KICAgICAgICAgICAgPExhc3ROYW1lPkJhcm5lczwvTGFzdE5hbWU+DQogICAgICAgICAgICA8TWlkZGxlTmFtZT5GLjwvTWlkZGxlTmFtZT4NCiAgICAgICAgICAgIDxTZXg+TWFsZTwvU2V4Pg0KICAgICAgICAgIDwvUGVyc29uPg0KICAgICAgICAgIDxQZXJzb24+DQogICAgICAgICAgICA8Rmlyc3ROYW1lPlNhY2hpbjwvRmlyc3ROYW1lPg0KICAgICAgICAgICAgPExhc3ROYW1lPkFnYXJ3YWw8L0xhc3ROYW1lPg0KICAgICAgICAgICAgPE1pZGRsZU5hbWU+Ry48L01pZGRsZU5hbWU+DQogICAgICAgICAgICA8U2V4Pk1hbGU8L1NleD4NCiAgICAgICAgICA8L1BlcnNvbj4NCiAgICAgICAgPC9BdXRob3JzPg0KICAgICAgICA8QWNjZXNzRGF0ZT4wNS4wNC4yMDE3PC9BY2Nlc3NEYXRlPg0KICAgICAgICA8RG9pPjEwLjExNDYvYW5udXJldi5lbmVyZ3kuMzAuMDUwNTA0LjE0NDIyODwvRG9pPg0KICAgICAgICA8SWQ+OGE4ZDU2NWYtYmU0OC00NzI2LTlhNjEtN2FkZDg1YWU5YzE0PC9JZD4NCiAgICAgICAgPExvY2F0aW9ucz4NCiAgICAgICAgICA8TG9jYXRpb24+DQogICAgICAgICAgICA8QWRkcmVzcz4xMC4xMTQ2L2FubnVyZXYuZW5lcmd5LjMwLjA1MDUwNC4xNDQyMjg8L0FkZHJlc3M+DQogICAgICAgICAgICA8TG9jYXRpb25UeXBlPkVsZWN0cm9uaWNBZGRyZXNzPC9Mb2NhdGlvblR5cGU+DQogICAgICAgICAgPC9Mb2NhdGlvbj4NCiAgICAgICAgICA8TG9jYXRpb24+DQogICAgICAgICAgICA8QWRkcmVzcz5DYWJyYWFsLCBCYXJuZXMgZXQgYWwuIDIwMDUgLSBQUk9EVUNUSVZFIFVTRVMgT0YgRU5FUkdZLnBkZjwvQWRkcmVzcz4NCiAgICAgICAgICAgIDxMb2NhdGlvblR5cGU+RWxlY3Ryb25pY0FkZHJlc3M8L0xvY2F0aW9uVHlwZT4NCiAgICAgICAgICA8L0xvY2F0aW9uPg0KICAgICAgICA8L0xvY2F0aW9ucz4NCiAgICAgICAgPE51bWJlcj4xPC9OdW1iZXI+DQogICAgICAgIDxQYWdlUmFuZ2U+PCFbQ0RBVEFbPHNwPg0KICA8bj4xMTc8L24+DQogIDxpbj50cnVlPC9pbj4NCiAgPG9zPjExNzwvb3M+DQogIDxwcz4xMTc8L3BzPg0KPC9zcD4NCjxlcD4NCiAgPG4+MTQ0PC9uPg0KICA8aW4+dHJ1ZTwvaW4+DQogIDxvcz4xNDQ8L29zPg0KICA8cHM+MTQ0PC9wcz4NCjwvZXA+DQo8b3M+MTE3LTE0NDwvb3M+XV0+PC9QYWdlUmFuZ2U+DQogICAgICAgIDxFbmRQYWdlPjE0NDwvRW5kUGFnZT4NCiAgICAgICAgPFN0YXJ0UGFnZT4xMTc8L1N0YXJ0UGFnZT4NCiAgICAgICAgPFBhZ2VDb3VudEM1PjwhW0NEQVRBWzxjPjMzPC9jPg0KPGluPnRydWU8L2luPg0KPG9zPjMzPC9vcz4NCjxwcz4zMzwvcHM+XV0+PC9QYWdlQ291bnRDNT4NCiAgICAgICAgPFBhZ2VDb3VudD4zMzwvUGFnZUNvdW50Pg0KICAgICAgICA8UGVyaW9kaWNhbD4NCiAgICAgICAgICA8SXNzbj4xNTQzLTU5Mzg8L0lzc24+DQogICAgICAgICAgPE5hbWU+QW5udWFsIFJldmlldyBvZiBFbnZpcm9ubWVudCBhbmQgUmVzb3VyY2VzPC9OYW1lPg0KICAgICAgICAgIDxTdGFuZGFyZEFiYnJldmlhdGlvbj5Bbm51LiBSZXYuIEVudmlyb24uIFJlc291ci48L1N0YW5kYXJkQWJicmV2aWF0aW9uPg0KICAgICAgICA8L1BlcmlvZGljYWw+DQogICAgICAgIDxTZXF1ZW5jZU51bWJlcj4xMTE8L1NlcXVlbmNlTnVtYmVyPg0KICAgICAgICA8U2hvcnRUaXRsZT5DYWJyYWFsLCBCYXJuZXMgZXQgYWwuIDIwMDUg4oCTIFBST0RVQ1RJVkUgVVNFUyBPRiBFTkVSR1k8L1Nob3J0VGl0bGU+DQogICAgICAgIDxTb3VyY2VPZkJpYmxpb2dyYXBoaWNJbmZvcm1hdGlvbj5Dcm9zc1JlZjwvU291cmNlT2ZCaWJsaW9ncmFwaGljSW5mb3JtYXRpb24+DQogICAgICAgIDxUaXRsZT5QUk9EVUNUSVZFIFVTRVMgT0YgRU5FUkdZIEZPUiBSVVJBTCBERVZFTE9QTUVOVDwvVGl0bGU+DQogICAgICAgIDxWb2x1bWU+MzA8L1ZvbHVtZT4NCiAgICAgICAgPFllYXI+MjAwNTwvWWVhcj4NCiAgICAgIDwvUmVmZXJlbmNlPg0KICAgIDwvRW50cnk+DQogICAgPEVudHJ5Pg0KICAgICAgPElkPmViNWEzY2RjLTRkNzQtNGQ2NS1hNDgwLTI2NzkxZmVjOWMwYTwvSWQ+DQogICAgICA8UmVmZXJlbmNlSWQ+NTJkZDZkOTAtZDY0ZC00Njk2LWJkNzktY2IzMWE1NWM2OGUzPC9SZWZlcmVuY2VJZD4NCiAgICAgIDxSYW5nZT4NCiAgICAgICAgPFN0YXJ0PjE1PC9TdGFydD4NCiAgICAgICAgPExlbmd0aD40PC9MZW5ndGg+DQogICAgICA8L1JhbmdlPg0KICAgICAgPFJlZmVyZW5jZT4NCiAgICAgICAgPFJlZmVyZW5jZVR5cGVJZD5Kb3VybmFsQXJ0aWNsZTwvUmVmZXJlbmNlVHlwZUlkPg0KICAgICAgICA8QXV0aG9ycz4NCiAgICAgICAgICA8UGVyc29uPg0KICAgICAgICAgICAgPExhc3ROYW1lPkphc29uIEYuIENvaGVuLCBFbW1hIENvbGVtYW4sIGFuZCBMdWNpZW5uZSBBYnJhaGFtczwvTGFzdE5hbWU+DQogICAgICAgICAgPC9QZXJzb24+DQogICAgICAgIDwvQXV0aG9ycz4NCiAgICAgICAgPEFjY2Vzc0RhdGU+NC8xNi8yMDE3PC9BY2Nlc3NEYXRlPg0KICAgICAgICA8SWQ+NTJkZDZkOTAtZDY0ZC00Njk2LWJkNzktY2IzMWE1NWM2OGUzPC9JZD4NCiAgICAgICAgPExvY2F0aW9ucz4NCiAgICAgICAgICA8TG9jYXRpb24+DQogICAgICAgICAgICA8QWRkcmVzcz5odHRwOi8vZ3NvLmdidi5kZS9EQj0yLjEvUFBOU0VUP1BQTj04NDIxODcwMzA8L0FkZHJlc3M+DQogICAgICAgICAgICA8TG9jYXRpb25UeXBlPkVsZWN0cm9uaWNBZGRyZXNzPC9Mb2NhdGlvblR5cGU+DQogICAgICAgICAgPC9Mb2NhdGlvbj4NCiAgICAgICAgICA8TG9jYXRpb24+DQogICAgICAgICAgICA8QWRkcmVzcz5odHRwOi8vYWlzZWwuYWlzbmV0Lm9yZy9lY2lzMjAxNV9jci88L0FkZHJlc3M+DQogICAgICAgICAgICA8TG9jYXRpb25UeXBlPkVsZWN0cm9uaWNBZGRyZXNzPC9Mb2NhdGlvblR5cGU+DQogICAgICAgICAgPC9Mb2NhdGlvbj4NCiAgICAgICAgICA8TG9jYXRpb24+DQogICAgICAgICAgICA8QWRkcmVzcz5KYXNvbiBGLiBDb2hlbiwgRW1tYSBDb2xlbWFuLCBhbmQgTHVjaWVubmUgQWJyYWhhbXMgMjAxNSAtIEVDSVMgMjAxNSBjb21wbGV0ZWQgcmVzZWFlY2ggcGFwZXJzLnBkZjwvQWRkcmVzcz4NCiAgICAgICAgICAgIDxMb2NhdGlvblR5cGU+RWxlY3Ryb25pY0FkZHJlc3M8L0xvY2F0aW9uVHlwZT4NCiAgICAgICAgICA8L0xvY2F0aW9uPg0KICAgICAgICA8L0xvY2F0aW9ucz4NCiAgICAgICAgPE9yZ2FuaXphdGlvbnM+DQogICAgICAgICAgPFBlcnNvbj4NCiAgICAgICAgICAgIDxMYXN0TmFtZT5FQ0lTPC9MYXN0TmFtZT4NCiAgICAgICAgICA8L1BlcnNvbj4NCiAgICAgICAgPC9Pcmdhbml6YXRpb25zPg0KICAgICAgICA8UGFnZUNvdW50QzU+PCFbQ0RBVEFbPGM+MTU8L2M+DQo8aW4+dHJ1ZTwvaW4+DQo8b3M+MTU8L29zPg0KPHBzPjE1PC9wcz5dXT48L1BhZ2VDb3VudEM1Pg0KICAgICAgICA8UGFnZUNvdW50PjE1PC9QYWdlQ291bnQ+DQogICAgICAgIDxQbGFjZU9mUHVibGljYXRpb24+QUlTIEVsZWN0cm9uaWMgTGlicmFyeTwvUGxhY2VPZlB1YmxpY2F0aW9uPg0KICAgICAgICA8U2VxdWVuY2VOdW1iZXI+MTIxPC9TZXF1ZW5jZU51bWJlcj4NCiAgICAgICAgPFNob3J0VGl0bGU+SmFzb24gRi4gQ29oZW4sIEVtbWEgQ29sZW1hbiwgYW5kIEx1Y2llbm5lIEFicmFoYW1zIDIwMTUg4oCTIFVzZSBhbmQgSW1wYWN0cyBvZiBFLWhlYWx0aDwvU2hvcnRUaXRsZT4NCiAgICAgICAgPFNvdXJjZU9mQmlibGlvZ3JhcGhpY0luZm9ybWF0aW9uPkdCViBHZW1laW5zYW1lciBCaWJsaW90aGVrc3ZlcmJ1bmQ8L1NvdXJjZU9mQmlibGlvZ3JhcGhpY0luZm9ybWF0aW9uPg0KICAgICAgICA8VGl0bGU+VXNlIGFuZCBJbXBhY3RzIG9mIEUtaGVhbHRoIFdpdGhpbiBDb21tdW5pdHkgSGVhbHRoIEZhY2lsaXRpZXMgaW4gRGV2ZWxvcGluZyBDb3VudHJpZXM6IEEgU3lzdGVtYXRpYyBMaXRlcmF0dXJlIFJldmlldzwvVGl0bGU+DQogICAgICAgIDxZZWFyPjIwMTU8L1llYXI+DQogICAgICA8L1JlZmVyZW5jZT4NCiAgICA8L0VudHJ5Pg0KICAgIDxFbnRyeT4NCiAgICAgIDxJZD5hNTY4NDhlNC1iYmEyLTQ4ZmMtOTlkOS05NjhhZGNmYTQ5ZGQ8L0lkPg0KICAgICAgPFJlZmVyZW5jZUlkPjVlYTQzOGU3LWU5MjItNDlmOS05OWY3LWZkMzBlMjk5OTM5ZDwvUmVmZXJlbmNlSWQ+DQogICAgICA8UmFuZ2U+DQogICAgICAgIDxTdGFydD4xOTwvU3RhcnQ+DQogICAgICAgIDxMZW5ndGg+MDwvTGVuZ3RoPg0KICAgICAgPC9SYW5nZT4NCiAgICAgIDxSZWZlcmVuY2U+DQogICAgICAgIDxSZWZlcmVuY2VUeXBlSWQ+Qm9vazwvUmVmZXJlbmNlVHlwZUlkPg0KICAgICAgICA8QXV0aG9ycz4NCiAgICAgICAgICA8UGVyc29uPg0KICAgICAgICAgICAgPEZpcnN0TmFtZT5SaWNoYXJkPC9GaXJzdE5hbWU+DQogICAgICAgICAgICA8TGFzdE5hbWU+V29vdHRvbjwvTGFzdE5hbWU+DQogICAgICAgICAgICA8U2V4Pk1hbGU8L1NleD4NCiAgICAgICAgICA8L1BlcnNvbj4NCiAgICAgICAgICA8UGVyc29uPg0KICAgICAgICAgICAgPEZpcnN0TmFtZT5OaXY8L0ZpcnN0TmFtZT4NCiAgICAgICAgICAgIDxMYXN0TmFtZT5QYXRpbDwvTGFzdE5hbWU+DQogICAgICAgICAgICA8TWlkZGxlTmFtZT5HLjwvTWlkZGxlTmFtZT4NCiAgICAgICAgICA8L1BlcnNvbj4NCiAgICAgICAgICA8UGVyc29uPg0KICAgICAgICAgICAgPEZpcnN0TmFtZT5SaWNoYXJkPC9GaXJzdE5hbWU+DQogICAgICAgICAgICA8TGFzdE5hbWU+U2NvdHQ8L0xhc3ROYW1lPg0KICAgICAgICAgICAgPE1pZGRsZU5hbWU+RS48L01pZGRsZU5hbWU+DQogICAgICAgICAgICA8U2V4Pk1hbGU8L1NleD4NCiAgICAgICAgICA8L1BlcnNvbj4NCiAgICAgICAgPC9BdXRob3JzPg0KICAgICAgICA8SWQ+NWVhNDM4ZTctZTkyMi00OWY5LTk5ZjctZmQzMGUyOTk5MzlkPC9JZD4NCiAgICAgICAgPElzYm4+MS04NTMxNS03ODQtODwvSXNibj4NCiAgICAgICAgPExhbmd1YWdlPmVuZzwvTGFuZ3VhZ2U+DQogICAgICAgIDxMYW5ndWFnZUNvZGU+ZW48L0xhbmd1YWdlQ29kZT4NCiAgICAgICAgPFNlcXVlbmNlTnVtYmVyPjEwPC9TZXF1ZW5jZU51bWJlcj4NCiAgICAgICAgPFNob3J0VGl0bGU+V29vdHRvbiwgUGF0aWwgZXQgYWwuIDIwMDkg4oCTIFRlbGVoZWFsdGggaW4gdGhlIERldmVsb3BpbmcgV29ybGQ8L1Nob3J0VGl0bGU+DQogICAgICAgIDxTb3VyY2VPZkJpYmxpb2dyYXBoaWNJbmZvcm1hdGlvbj5DT2luUzwvU291cmNlT2ZCaWJsaW9ncmFwaGljSW5mb3JtYXRpb24+DQogICAgICAgIDxUaXRsZT5UZWxlaGVhbHRoIGluIHRoZSBEZXZlbG9waW5nIFdvcmxkPC9UaXRsZT4NCiAgICAgICAgPFllYXI+MjAwOTwvWWVhcj4NCiAgICAgIDwvUmVmZXJlbmNlPg0KICAgIDwvRW50cnk+DQogICAgPEVudHJ5Pg0KICAgICAgPElkPjRhZDJlMGNlLTIwZGItNDZhZC04MzVmLTcwYmRiMDE5YjU3NzwvSWQ+DQogICAgICA8UmVmZXJlbmNlSWQ+MTc2NGYwNmYtZGMyNy00YjhiLWJkNzYtZmFkZWYwNDYwMjM3PC9SZWZlcmVuY2VJZD4NCiAgICAgIDxSYW5nZT4NCiAgICAgICAgPFN0YXJ0Pjc8L1N0YXJ0Pg0KICAgICAgICA8TGVuZ3RoPjQ8L0xlbmd0aD4NCiAgICAgIDwvUmFuZ2U+DQogICAgICA8UmVmZXJlbmNlPg0KICAgICAgICA8UmVmZXJlbmNlVHlwZUlkPlVucHVibGlzaGVkV29yazwvUmVmZXJlbmNlVHlwZUlkPg0KICAgICAgICA8QXV0aG9ycz4NCiAgICAgICAgICA8UGVyc29uPg0KICAgICAgICAgICAgPEZpcnN0TmFtZT5BQzwvRmlyc3ROYW1lPg0KICAgICAgICAgICAgPExhc3ROYW1lPkppbWVuZXo8L0xhc3ROYW1lPg0KICAgICAgICAgIDwvUGVyc29uPg0KICAgICAgICAgIDxQZXJzb24+DQogICAgICAgICAgICA8Rmlyc3ROYW1lPks8L0ZpcnN0TmFtZT4NCiAgICAgICAgICAgIDxMYXN0TmFtZT5PbHNvbjwvTGFzdE5hbWU+DQogICAgICAgICAgPC9QZXJzb24+DQogICAgICAgIDwvQXV0aG9ycz4NCiAgICAgICAgPEFjY2Vzc0RhdGU+MDYuMDQuMjAxNzwvQWNjZXNzRGF0ZT4NCiAgICAgICAgPERhdGU+MTk5ODwvRGF0ZT4NCiAgICAgICAgPEVkaXRvcnM+DQogICAgICAgICAgPFBlcnNvbj4NCiAgICAgICAgICAgIDxMYXN0TmFtZT5OYXRpb25hbCBSZW5ld2FibGUgRW5lcmd5IExhYm9yYXRvcnk8L0xhc3ROYW1lPg0KICAgICAgICAgIDwvUGVyc29uPg0KICAgICAgICA8L0VkaXRvcnM+DQogICAgICAgIDxJZD4xNzY0ZjA2Zi1kYzI3LTRiOGItYmQ3Ni1mYWRlZjA0NjAyMzc8L0lkPg0KICAgICAgICA8TG9jYXRpb25zPg0KICAgICAgICAgIDxMb2NhdGlvbj4NCiAgICAgICAgICAgIDxBZGRyZXNzPk5SRUwsIEppbWVuZXogZXQgYWwuIC0gUmVuZXdhYmxlIEVuZXJneSBmb3IgUnVyYWwgSGVhbHRoICgyKS5wZGY8L0FkZHJlc3M+DQogICAgICAgICAgICA8TG9jYXRpb25UeXBlPkVsZWN0cm9uaWNBZGRyZXNzPC9Mb2NhdGlvblR5cGU+DQogICAgICAgICAgPC9Mb2NhdGlvbj4NCiAgICAgICAgICA8TG9jYXRpb24+DQogICAgICAgICAgICA8QWRkcmVzcz5odHRwOi8vd3d3Lm5yZWwuZ292L2RvY3MvbGVnb3N0aS9meTk4LzI1MjMzLnBkZjwvQWRkcmVzcz4NCiAgICAgICAgICAgIDxMb2NhdGlvblR5cGU+RWxlY3Ryb25pY0FkZHJlc3M8L0xvY2F0aW9uVHlwZT4NCiAgICAgICAgICA8L0xvY2F0aW9uPg0KICAgICAgICA8L0xvY2F0aW9ucz4NCiAgICAgICAgPE5vdGVzPkNpdGF0aW9uIGluIFNwYW5pc2ggdmVyc2lvbjwvTm90ZXM+DQogICAgICAgIDxPbmxpbmVBZGRyZXNzPmh0dHA6Ly93d3cubnJlbC5nb3YvZG9jcy9sZWdvc3RpL2Z5OTgvMjUyMzMucGRmPC9PbmxpbmVBZGRyZXNzPg0KICAgICAgICA8UGFnZUNvdW50QzU+PCFbQ0RBVEFbPGM+NTI8L2M+DQo8aW4+dHJ1ZTwvaW4+DQo8b3M+NTI8L29zPg0KPHBzPjUyPC9wcz5dXT48L1BhZ2VDb3VudEM1Pg0KICAgICAgICA8UGFnZUNvdW50PjUyPC9QYWdlQ291bnQ+DQogICAgICAgIDxTZXF1ZW5jZU51bWJlcj4xMTY8L1NlcXVlbmNlTnVtYmVyPg0KICAgICAgICA8U2hvcnRUaXRsZT5KaW1lbmV6LCBPbHNvbiAxOTk4IOKAkyBSZW5ld2FibGUgRW5lcmd5IGZvciBSdXJhbCBIZWFsdGg8L1Nob3J0VGl0bGU+DQogICAgICAgIDxUaXRsZT5SZW5ld2FibGUgRW5lcmd5IGZvciBSdXJhbCBIZWFsdGggQ2xpbmljczwvVGl0bGU+DQogICAgICA8L1JlZmVyZW5jZT4NCiAgICA8L0VudHJ5Pg0KICAgIDxFbnRyeT4NCiAgICAgIDxJZD41MDkzNjM0Zi1mYjU2LTQ3YjYtYWQ1Ni02OGEyNTZiM2ZjM2I8L0lkPg0KICAgICAgPFJlZmVyZW5jZUlkPjEyZTVkN2NkLThkMWMtNDdkYS04ZWVmLWZlODAzNzdhYjM3ZjwvUmVmZXJlbmNlSWQ+DQogICAgICA8UmFuZ2U+DQogICAgICAgIDxTdGFydD4xOTwvU3RhcnQ+DQogICAgICAgIDxMZW5ndGg+NDwvTGVuZ3RoPg0KICAgICAgPC9SYW5nZT4NCiAgICAgIDxSZWZlcmVuY2U+DQogICAgICAgIDxSZWZlcmVuY2VUeXBlSWQ+Sm91cm5hbEFydGljbGU8L1JlZmVyZW5jZVR5cGVJZD4NCiAgICAgICAgPEF1dGhvcnM+DQogICAgICAgICAgPFBlcnNvbj4NCiAgICAgICAgICAgIDxGaXJzdE5hbWU+TWFydGluPC9GaXJzdE5hbWU+DQogICAgICAgICAgICA8TGFzdE5hbWU+V2VyZTwvTGFzdE5hbWU+DQogICAgICAgICAgICA8TWlkZGxlTmFtZT5DLjwvTWlkZGxlTmFtZT4NCiAgICAgICAgICAgIDxTZXg+TWFsZTwvU2V4Pg0KICAgICAgICAgIDwvUGVyc29uPg0KICAgICAgICAgIDxQZXJzb24+DQogICAgICAgICAgICA8Rmlyc3ROYW1lPkNoYW5neXU8L0ZpcnN0TmFtZT4NCiAgICAgICAgICAgIDxMYXN0TmFtZT5TaGVuPC9MYXN0TmFtZT4NCiAgICAgICAgICA8L1BlcnNvbj4NCiAgICAgICAgICA8UGVyc29uPg0KICAgICAgICAgICAgPEZpcnN0TmFtZT5XaWxsaWFtPC9GaXJzdE5hbWU+DQogICAgICAgICAgICA8TGFzdE5hbWU+VGllcm5leTwvTGFzdE5hbWU+DQogICAgICAgICAgICA8TWlkZGxlTmFtZT5NLjwvTWlkZGxlTmFtZT4NCiAgICAgICAgICAgIDxTZXg+TWFsZTwvU2V4Pg0KICAgICAgICAgIDwvUGVyc29uPg0KICAgICAgICAgIDxQZXJzb24+DQogICAgICAgICAgICA8Rmlyc3ROYW1lPkpvc2VwaDwvRmlyc3ROYW1lPg0KICAgICAgICAgICAgPExhc3ROYW1lPk1hbWxpbjwvTGFzdE5hbWU+DQogICAgICAgICAgICA8TWlkZGxlTmFtZT5KLjwvTWlkZGxlTmFtZT4NCiAgICAgICAgICAgIDxTZXg+TWFsZTwvU2V4Pg0KICAgICAgICAgIDwvUGVyc29uPg0KICAgICAgICAgIDxQZXJzb24+DQogICAgICAgICAgICA8Rmlyc3ROYW1lPlBhdWw8L0ZpcnN0TmFtZT4NCiAgICAgICAgICAgIDxMYXN0TmFtZT5CaW9uZGljaDwvTGFzdE5hbWU+DQogICAgICAgICAgICA8TWlkZGxlTmFtZT5HLjwvTWlkZGxlTmFtZT4NCiAgICAgICAgICAgIDxTZXg+TWFsZTwvU2V4Pg0KICAgICAgICAgIDwvUGVyc29uPg0KICAgICAgICAgIDxQZXJzb24+DQogICAgICAgICAgICA8Rmlyc3ROYW1lPlhpYW9jaHVuPC9GaXJzdE5hbWU+DQogICAgICAgICAgICA8TGFzdE5hbWU+TGk8L0xhc3ROYW1lPg0KICAgICAgICAgIDwvUGVyc29uPg0KICAgICAgICAgIDxQZXJzb24+DQogICAgICAgICAgICA8Rmlyc3ROYW1lPlN5bHZlc3RlcjwvRmlyc3ROYW1lPg0KICAgICAgICAgICAgPExhc3ROYW1lPktpbWFpeW88L0xhc3ROYW1lPg0KICAgICAgICAgICAgPFNleD5NYWxlPC9TZXg+DQogICAgICAgICAgPC9QZXJzb24+DQogICAgICAgICAgPFBlcnNvbj4NCiAgICAgICAgICAgIDxGaXJzdE5hbWU+QnVya2U8L0ZpcnN0TmFtZT4NCiAgICAgICAgICAgIDxMYXN0TmFtZT5NYW1saW48L0xhc3ROYW1lPg0KICAgICAgICAgICAgPE1pZGRsZU5hbWU+Vy48L01pZGRsZU5hbWU+DQogICAgICAgICAgPC9QZXJzb24+DQogICAgICAgIDwvQXV0aG9ycz4NCiAgICAgICAgPEFjY2Vzc0RhdGU+NC8yNi8yMDE3PC9BY2Nlc3NEYXRlPg0KICAgICAgICA8RG9pPjEwLjExMzYvamFtaWEuMjAxMC4wMDU1MjA8L0RvaT4NCiAgICAgICAgPElkPjEyZTVkN2NkLThkMWMtNDdkYS04ZWVmLWZlODAzNzdhYjM3ZjwvSWQ+DQogICAgICAgIDxMYW5ndWFnZT5lbmc8L0xhbmd1YWdlPg0KICAgICAgICA8TGFuZ3VhZ2VDb2RlPmVuPC9MYW5ndWFnZUNvZGU+DQogICAgICAgIDxMb2NhdGlvbnM+DQogICAgICAgICAgPExvY2F0aW9uPg0KICAgICAgICAgICAgPEFkZHJlc3M+MTAuMTEzNi9qYW1pYS4yMDEwLjAwNTUyMDwvQWRkcmVzcz4NCiAgICAgICAgICAgIDxMb2NhdGlvblR5cGU+RWxlY3Ryb25pY0FkZHJlc3M8L0xvY2F0aW9uVHlwZT4NCiAgICAgICAgICA8L0xvY2F0aW9uPg0KICAgICAgICAgIDxMb2NhdGlvbj4NCiAgICAgICAgICAgIDxBZGRyZXNzPjIxMjUyMDUzPC9BZGRyZXNzPg0KICAgICAgICAgICAgPExvY2F0aW9uVHlwZT5FbGVjdHJvbmljQWRkcmVzczwvTG9jYXRpb25UeXBlPg0KICAgICAgICAgIDwvTG9jYXRpb24+DQogICAgICAgICAgPExvY2F0aW9uPg0KICAgICAgICAgICAgPEFkZHJlc3M+V2VyZSwgU2hlbiBldCBhbC4gMjAxMSAtIEV2YWx1YXRpb24gb2YgY29tcHV0ZXItZ2VuZXJhdGVkIHJlbWluZGVycy5wZGY8L0FkZHJlc3M+DQogICAgICAgICAgICA8TG9jYXRpb25UeXBlPkVsZWN0cm9uaWNBZGRyZXNzPC9Mb2NhdGlvblR5cGU+DQogICAgICAgICAgPC9Mb2NhdGlvbj4NCiAgICAgICAgPC9Mb2NhdGlvbnM+DQogICAgICAgIDxOb3Rlcz5Db21wYXJhdGl2ZSBTdHVkeQ0KSm91cm5hbCBBcnRpY2xlDQpSYW5kb21pemVkIENvbnRyb2xsZWQgVHJpYWwNClJlc2VhcmNoIFN1cHBvcnQsIE5vbi1VLlMuIEdvdid0DQpSZXNlYXJjaCBTdXBwb3J0LCBVLlMuIEdvdid0LCBOb24tUC5ILlMuPC9Ob3Rlcz4NCiAgICAgICAgPE51bWJlcj4yPC9OdW1iZXI+DQogICAgICAgIDxQYWdlUmFuZ2U+PCFbQ0RBVEFbPHNwPg0KICA8bj4xNTA8L24+DQogIDxpbj50cnVlPC9pbj4NCiAgPG9zPjE1MDwvb3M+DQogIDxwcz4xNTA8L3BzPg0KPC9zcD4NCjxlcD4NCiAgPG4+MTU1PC9uPg0KICA8aW4+dHJ1ZTwvaW4+DQogIDxvcz4xNTU8L29zPg0KICA8cHM+MTU1PC9wcz4NCjwvZXA+DQo8b3M+MTUwLTU8L29zPl1dPjwvUGFnZVJhbmdlPg0KICAgICAgICA8RW5kUGFnZT4xNTU8L0VuZFBhZ2U+DQogICAgICAgIDxTdGFydFBhZ2U+MTUwPC9TdGFydFBhZ2U+DQogICAgICAgIDxQYWdlQ291bnRDNT48IVtDREFUQVs8Yz43PC9jPg0KPGluPnRydWU8L2luPg0KPG9zPjc8L29zPg0KPHBzPjc8L3BzPl1dPjwvUGFnZUNvdW50QzU+DQogICAgICAgIDxQYWdlQ291bnQ+NzwvUGFnZUNvdW50Pg0KICAgICAgICA8UGVyaW9kaWNhbD4NCiAgICAgICAgICA8SXNzbj4xMDY3LTUwMjc8L0lzc24+DQogICAgICAgICAgPE5hbWU+Sm91cm5hbCBvZiB0aGUgQW1lcmljYW4gTWVkaWNhbCBJbmZvcm1hdGljcyBBc3NvY2lhdGlvbiA6IEpBTUlBPC9OYW1lPg0KICAgICAgICAgIDxVc2VyQWJicmV2aWF0aW9uMT5KIEFtIE1lZCBJbmZvcm0gQXNzb2M8L1VzZXJBYmJyZXZpYXRpb24xPg0KICAgICAgICA8L1BlcmlvZGljYWw+DQogICAgICAgIDxQdWJNZWRJZD4yMTI1MjA1MzwvUHViTWVkSWQ+DQogICAgICAgIDxTZXF1ZW5jZU51bWJlcj4xMjk8L1NlcXVlbmNlTnVtYmVyPg0KICAgICAgICA8U2hvcnRUaXRsZT5XZXJlLCBTaGVuIGV0IGFsLiAyMDExIOKAkyBFdmFsdWF0aW9uIG9mIGNvbXB1dGVyLWdlbmVyYXRlZCByZW1pbmRlcnM8L1Nob3J0VGl0bGU+DQogICAgICAgIDxTb3VyY2VPZkJpYmxpb2dyYXBoaWNJbmZvcm1hdGlvbj5QdWJNZWQ8L1NvdXJjZU9mQmlibGlvZ3JhcGhpY0luZm9ybWF0aW9uPg0KICAgICAgICA8VGl0bGU+RXZhbHVhdGlvbiBvZiBjb21wdXRlci1nZW5lcmF0ZWQgcmVtaW5kZXJzIHRvIGltcHJvdmUgQ0Q0IGxhYm9yYXRvcnkgbW9uaXRvcmluZyBpbiBzdWItU2FoYXJhbiBBZnJpY2E6IGEgcHJvc3BlY3RpdmUgY29tcGFyYXRpdmUgc3R1ZHk8L1RpdGxlPg0KICAgICAgICA8Vm9sdW1lPjE4PC9Wb2x1bWU+DQogICAgICAgIDxZZWFyPjIwMTE8L1llYXI+DQogICAgICA8L1JlZmVyZW5jZT4NCiAgICA8L0VudHJ5Pg0KICA8L0VudHJpZXM+DQogIDxUZXh0PigxMiwgMTMsIDE1LCAyNCwgMjfigJMyO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yLCAxMywgMTUsIDI0LCAyN+KAkzI5KTwvVGV4dD4NCiAgICA8L1RleHRVbml0Pg0KICA8L1RleHRVbml0cz4NCjwvUGxhY2Vob2xkZXI+</w:instrText>
      </w:r>
      <w:r>
        <w:fldChar w:fldCharType="separate"/>
      </w:r>
      <w:bookmarkStart w:id="52" w:name="__Fieldmark__6120_507255857"/>
      <w:bookmarkStart w:id="53" w:name="_CTVP001c71e7bd4229a4f30b159613d360afb60"/>
      <w:r w:rsidR="008347B8">
        <w:t>(12, 13, 15, 24, 27–29)</w:t>
      </w:r>
      <w:bookmarkEnd w:id="53"/>
      <w:r>
        <w:fldChar w:fldCharType="end"/>
      </w:r>
      <w:bookmarkEnd w:id="52"/>
      <w:r>
        <w:t xml:space="preserve">. </w:t>
      </w:r>
    </w:p>
    <w:p w:rsidR="00C5564B" w:rsidRDefault="00C5564B" w:rsidP="00C5564B">
      <w:pPr>
        <w:spacing w:line="360" w:lineRule="auto"/>
      </w:pPr>
      <w:r>
        <w:t xml:space="preserve">Furthermore, modern energy access facilitates the use of refrigerators, which run type-dependent either with electricity (incl. standard- or ice lined compression) or with thermal energy (incl. absorption-, hybrid- and solar compression), and differ in their minimum holdover time (from 1.5 hours for absorption refrigerators to 20 hours for solar compression refrigerators). In the healthcare setting, refrigeration is required to cool not only food but also medical essentials such as blood, vaccines, medication, testing reagents and sera. These medical essentials lose their efficacy if continuous cooling is not ensured. Consequently, continuous cooling enables access to safe prevention, diagnostic and therapeutic resources. Additionally, food storage opportunities may improve nutrition, lower the risk of food acquired-infections (authors´ assumption) and generate time-savings in food preparations (authors´ assumption) </w:t>
      </w:r>
      <w:r>
        <w:fldChar w:fldCharType="begin"/>
      </w:r>
      <w:r w:rsidR="008347B8">
        <w:instrText>ADDIN CITAVI.PLACEHOLDER 4c47fd70-1fc4-435b-aba1-dd106b813c8a PFBsYWNlaG9sZGVyPg0KICA8QWRkSW5WZXJzaW9uPjUuNy4xLjA8L0FkZEluVmVyc2lvbj4NCiAgPElkPjRjNDdmZDcwLTFmYzQtNDM1Yi1hYmExLWRkMTA2YjgxM2M4YTwvSWQ+DQogIDxFbnRyaWVzPg0KICAgIDxFbnRyeT4NCiAgICAgIDxBc3NvY2lhdGVXaXRoS25vd2xlZGdlSXRlbUlkPjNiOGVhYmYxLTlkNWUtNDdiNy05OWU2LTU2MmMyYWQ4NmI1YTwvQXNzb2NpYXRlV2l0aEtub3dsZWRnZUl0ZW1JZD4NCiAgICAgIDxJZD4yZjVmOGQwYS1jZmIwLTRlNjEtYTYyMi1lMjJkZWUyMDE1MTE8L0lkPg0KICAgICAgPFBhZ2VSYW5nZT48IVtDREFUQVs8c3A+DQogIDxuPjU8L24+DQogIDxpbj50cnVlPC9pbj4NCiAgPG9zPjU8L29zPg0KICA8cHM+NTwvcHM+DQo8L3NwPg0KPG9zPjU8L29zPl1dPjwvUGFnZVJhbmdlPg0KICAgICAgPFN0YXJ0UGFnZT41PC9TdGFydFBhZ2U+DQogICAgICA8TnVtZXJhbFN5c3RlbT5BcmFiaWM8L051bWVyYWxTeXN0ZW0+DQogICAgICA8TnVtYmVyaW5nVHlwZT5QYWdlPC9OdW1iZXJpbmdUeXBlPg0KICAgICAgPFF1b3RhdGlvblR5cGU+RGlyZWN0UXVvdGF0aW9uPC9RdW90YXRpb25UeXBlPg0KICAgICAgPFJlZmVyZW5jZUlkPmJiMDAxMzQ3LTg5NzctNDFlMi1hZWY5LTcxMTAwOTNmZmQxNjwvUmVmZXJlbmNlSWQ+DQogICAgICA8UmFuZ2U+DQogICAgICAgIDxTdGFydD4zPC9TdGFydD4NCiAgICAgICAgPExlbmd0aD40PC9MZW5ndGg+DQogICAgICA8L1JhbmdlPg0KICAgICAgPFJlZmVyZW5jZT4NCiAgICAgICAgPFJlZmVyZW5jZVR5cGVJZD5VbnB1Ymxpc2hlZFdvcms8L1JlZmVyZW5jZVR5cGVJZD4NCiAgICAgICAgPEF1dGhvcnM+DQogICAgICAgICAgPFBlcnNvbj4NCiAgICAgICAgICAgIDxGaXJzdE5hbWU+QW5kZXJzPC9GaXJzdE5hbWU+DQogICAgICAgICAgICA8TGFzdE5hbWU+QXJ2aWRzb248L0xhc3ROYW1lPg0KICAgICAgICAgICAgPFNleD5NYWxlPC9TZXg+DQogICAgICAgICAgPC9QZXJzb24+DQogICAgICAgICAgPFBlcnNvbj4NCiAgICAgICAgICAgIDxGaXJzdE5hbWU+RnJhbmNpczwvRmlyc3ROYW1lPg0KICAgICAgICAgICAgPExhc3ROYW1lPlNvbmdlbGE8L0xhc3ROYW1lPg0KICAgICAgICAgICAgPFNleD5NYWxlPC9TZXg+DQogICAgICAgICAgPC9QZXJzb24+DQogICAgICAgICAgPFBlcnNvbj4NCiAgICAgICAgICAgIDxGaXJzdE5hbWU+S2F0ZXJpbmE8L0ZpcnN0TmFtZT4NCiAgICAgICAgICAgIDxMYXN0TmFtZT5TeW5nZWxsYWtpczwvTGFzdE5hbWU+DQogICAgICAgICAgICA8U2V4PkZlbWFsZTwvU2V4Pg0KICAgICAgICAgIDwvUGVyc29uPg0KICAgICAgICA8L0F1dGhvcnM+DQogICAgICAgIDxBY2Nlc3NEYXRlPjE4LjAxLjIwMTc8L0FjY2Vzc0RhdGU+DQogICAgICAgIDxFZGl0b3JzPg0KICAgICAgICAgIDxQZXJzb24+DQogICAgICAgICAgICA8TGFzdE5hbWU+RXVyb3BlYW4gQ29tbWlzc2lvbjwvTGFzdE5hbWU+DQogICAgICAgICAgPC9QZXJzb24+DQogICAgICAgIDwvRWRpdG9ycz4NCiAgICAgICAgPElkPmJiMDAxMzQ3LTg5NzctNDFlMi1hZWY5LTcxMTAwOTNmZmQxNjwvSWQ+DQogICAgICAgIDxMb2NhdGlvbnM+DQogICAgICAgICAgPExvY2F0aW9uPg0KICAgICAgICAgICAgPEFkZHJlc3M+QXJ2aWRzb24gMjAwNi5wZGY8L0FkZHJlc3M+DQogICAgICAgICAgICA8TG9jYXRpb25UeXBlPkVsZWN0cm9uaWNBZGRyZXNzPC9Mb2NhdGlvblR5cGU+DQogICAgICAgICAgPC9Mb2NhdGlvbj4NCiAgICAgICAgICA8TG9jYXRpb24+DQogICAgICAgICAgICA8QWRkcmVzcz5odHRwczovL2VjLmV1cm9wYS5ldS9lbmVyZ3kvaW50ZWxsaWdlbnQvcHJvamVjdHMvc2l0ZXMvaWVlLXByb2plY3RzL2ZpbGVzL3Byb2plY3RzL2RvY3VtZW50cy9lbmFibGVfY3Jvc3Nfc2VjdG9yYWxfbGlua2FnZXMucGRmPC9BZGRyZXNzPg0KICAgICAgICAgICAgPExvY2F0aW9uVHlwZT5FbGVjdHJvbmljQWRkcmVzczwvTG9jYXRpb25UeXBlPg0KICAgICAgICAgIDwvTG9jYXRpb24+DQogICAgICAgIDwvTG9jYXRpb25zPg0KICAgICAgICA8UGFnZUNvdW50QzU+PCFbQ0RBVEFbPGM+MTY8L2M+DQo8aW4+dHJ1ZTwvaW4+DQo8b3M+MTY8L29zPg0KPHBzPjE2PC9wcz5dXT48L1BhZ2VDb3VudEM1Pg0KICAgICAgICA8UGFnZUNvdW50PjE2PC9QYWdlQ291bnQ+DQogICAgICAgIDxTZXF1ZW5jZU51bWJlcj4xMjwvU2VxdWVuY2VOdW1iZXI+DQogICAgICAgIDxTaG9ydFRpdGxlPkFydmlkc29uLCBTb25nZWxhIGV0IGFsLiDigJMgVGhlIHJvbGUgb2YgZW5lcmd5IHNlcnZpY2VzPC9TaG9ydFRpdGxlPg0KICAgICAgICA8VGl0bGU+VGhlIHJvbGUgb2YgZW5lcmd5IHNlcnZpY2VzIGluIHRoZSBoZWFsdGgsIGVkdWNhdGlvbiBhbmQgd2F0ZXIgc2VjdG9ycyBhbmQgY3Jvc3Mtc2VjdG9yYWwgbGlua2FnZXM8L1RpdGxlPg0KICAgICAgPC9SZWZlcmVuY2U+DQogICAgPC9FbnRyeT4NCiAgICA8RW50cnk+DQogICAgICA8QXNzb2NpYXRlV2l0aEtub3dsZWRnZUl0ZW1JZD5jMmRjYTI0ZC1mOGUwLTQ1OWUtYTk0YS1iYjkxOTE4ZmExODQ8L0Fzc29jaWF0ZVdpdGhLbm93bGVkZ2VJdGVtSWQ+DQogICAgICA8SWQ+Yjc4YzhiZDItNDk1NC00MDY0LWFmZDktOThlNjdkOTQyM2M4PC9JZD4NCiAgICAgIDxQYWdlUmFuZ2U+PCFbQ0RBVEFbPHNwPg0KICA8bj42PC9uPg0KICA8aW4+dHJ1ZTwvaW4+DQogIDxvcz42PC9vcz4NCiAgPHBzPjY8L3BzPg0KPC9zcD4NCjxvcz42PC9vcz5dXT48L1BhZ2VSYW5nZT4NCiAgICAgIDxTdGFydFBhZ2U+NjwvU3RhcnRQYWdlPg0KICAgICAgPE51bWVyYWxTeXN0ZW0+QXJhYmljPC9OdW1lcmFsU3lzdGVtPg0KICAgICAgPE51bWJlcmluZ1R5cGU+UGFnZTwvTnVtYmVyaW5nVHlwZT4NCiAgICAgIDxRdW90YXRpb25UeXBlPkRpcmVjdFF1b3RhdGlvbjwvUXVvdGF0aW9uVHlwZT4NCiAgICAgIDxSZWZlcmVuY2VJZD5kNzQ2YjQzZC0zMGRlLTQzMDYtYmI0ZC00ZjRlZmViMGZlMDk8L1JlZmVyZW5jZUlkPg0KICAgICAgPFJhbmdlPg0KICAgICAgICA8U3RhcnQ+MDwvU3RhcnQ+DQogICAgICAgIDxMZW5ndGg+MzwvTGVuZ3RoPg0KICAgICAgPC9SYW5nZT4NCiAgICAgIDxSZWZlcmVuY2U+DQogICAgICAgIDxSZWZlcmVuY2VUeXBlSWQ+VW5wdWJsaXNoZWRXb3JrPC9SZWZlcmVuY2VUeXBlSWQ+DQogICAgICAgIDxBdXRob3JzPg0KICAgICAgICAgIDxQZXJzb24+DQogICAgICAgICAgICA8TGFzdE5hbWU+VW5pdGVkIFN0YXRlcyBBZ2VuY3kgZm9yIEludGVybmF0aW9uYWwgRGV2ZWxvcG1lbnQ8L0xhc3ROYW1lPg0KICAgICAgICAgIDwvUGVyc29uPg0KICAgICAgICA8L0F1dGhvcnM+DQogICAgICAgIDxBY2Nlc3NEYXRlPjIxLjAxLjIwMTc8L0FjY2Vzc0RhdGU+DQogICAgICAgIDxJZD5kNzQ2YjQzZC0zMGRlLTQzMDYtYmI0ZC00ZjRlZmViMGZlMDk8L0lkPg0KICAgICAgICA8TG9jYXRpb25zPg0KICAgICAgICAgIDxMb2NhdGlvbj4NCiAgICAgICAgICAgIDxBZGRyZXNzPlVuaXRlZCBTdGF0ZXMgQWdlbmN5IGZvciBJbnRlcm5hdGlvbmFsIERldmVsb3BtZW50IC0gUG93ZXJpbmcgSGVhbHRoLnBkZjwvQWRkcmVzcz4NCiAgICAgICAgICAgIDxMb2NhdGlvblR5cGU+RWxlY3Ryb25pY0FkZHJlc3M8L0xvY2F0aW9uVHlwZT4NCiAgICAgICAgICA8L0xvY2F0aW9uPg0KICAgICAgICAgIDxMb2NhdGlvbj4NCiAgICAgICAgICAgIDxBZGRyZXNzPmh0dHA6Ly93d3cucG93ZXJpbmdoZWFsdGgub3JnL1B1YnMvcG93ZXJpbmdfaGVhbHRoX21nbXQucGRmPC9BZGRyZXNzPg0KICAgICAgICAgICAgPExvY2F0aW9uVHlwZT5FbGVjdHJvbmljQWRkcmVzczwvTG9jYXRpb25UeXBlPg0KICAgICAgICAgIDwvTG9jYXRpb24+DQogICAgICAgIDwvTG9jYXRpb25zPg0KICAgICAgICA8T25saW5lQWRkcmVzcz5odHRwOi8vd3d3LnBvd2VyaW5naGVhbHRoLm9yZy9QdWJzL3Bvd2VyaW5nX2hlYWx0aF9tZ210LnBkZjwvT25saW5lQWRkcmVzcz4NCiAgICAgICAgPFBhZ2VDb3VudEM1PjwhW0NEQVRBWzxjPjYwPC9jPg0KPGluPnRydWU8L2luPg0KPG9zPjYwPC9vcz4NCjxwcz42MDwvcHM+XV0+PC9QYWdlQ291bnRDNT4NCiAgICAgICAgPFBhZ2VDb3VudD42MDwvUGFnZUNvdW50Pg0KICAgICAgICA8U2VxdWVuY2VOdW1iZXI+MjU8L1NlcXVlbmNlTnVtYmVyPg0KICAgICAgICA8U2hvcnRUaXRsZT5Vbml0ZWQgU3RhdGVzIEFnZW5jeSBmb3IgSW50ZXJuYXRpb25hbCBEZXZlbG9wbWVudCDigJMgUG93ZXJpbmcgSGVhbHRoPC9TaG9ydFRpdGxlPg0KICAgICAgICA8VGl0bGU+UG93ZXJpbmcgSGVhbHRoOiBFbmVyZ3kgTWFuYWdlbWVudCBpbiBIZWFsdGggRmFjaWxpdGllczwvVGl0bGU+DQogICAgICA8L1JlZmVyZW5jZT4NCiAgICA8L0VudHJ5Pg0KICAgIDxFbnRyeT4NCiAgICAgIDxBc3NvY2lhdGVXaXRoS25vd2xlZGdlSXRlbUlkPjZhNzFiNTNiLWNmMzUtNDA0OC1iNzMwLTUyNzU4NTg4MTQ5NjwvQXNzb2NpYXRlV2l0aEtub3dsZWRnZUl0ZW1JZD4NCiAgICAgIDxJZD4yOThkYmMzNi02ZTc2LTRhZDUtYThhYi03MTQxMzAxMjhhZGU8L0lkPg0KICAgICAgPFBhZ2VSYW5nZT48IVtDREFUQVs8c3A+DQogIDxuPjU2PC9uPg0KICA8aW4+dHJ1ZTwvaW4+DQogIDxvcz41Njwvb3M+DQogIDxwcz41NjwvcHM+DQo8L3NwPg0KPG9zPjU2PC9vcz5dXT48L1BhZ2VSYW5nZT4NCiAgICAgIDxTdGFydFBhZ2U+NTY8L1N0YXJ0UGFnZT4NCiAgICAgIDxOdW1lcmFsU3lzdGVtPkFyYWJpYzwvTnVtZXJhbFN5c3RlbT4NCiAgICAgIDxOdW1iZXJpbmdUeXBlPlBhZ2U8L051bWJlcmluZ1R5cGU+DQogICAgICA8UXVvdGF0aW9uVHlwZT5EaXJlY3RRdW90YXRpb248L1F1b3RhdGlvblR5cGU+DQogICAgICA8UmVmZXJlbmNlSWQ+M2QwNmM5NTItOTFlYi00NmQ3LTk5YWItMWJhNDEzMTkwZTVlPC9SZWZlcmVuY2VJZD4NCiAgICAgIDxSYW5nZT4NCiAgICAgICAgPFN0YXJ0PjE1PC9TdGFydD4NCiAgICAgICAgPExlbmd0aD40PC9MZW5ndGg+DQogICAgICA8L1JhbmdlPg0KICAgICAgPFJlZmVyZW5jZT4NCiAgICAgICAgPFJlZmVyZW5jZVR5cGVJZD5VbnB1Ymxpc2hlZFdvcms8L1JlZmVyZW5jZVR5cGVJZD4NCiAgICAgICAgPEF1dGhvcnM+DQogICAgICAgICAgPFBlcnNvbj4NCiAgICAgICAgICAgIDxMYXN0TmFtZT5UaGUgV29ybGQgQmFuazwvTGFzdE5hbWU+DQogICAgICAgICAgPC9QZXJzb24+DQogICAgICAgIDwvQXV0aG9ycz4NCiAgICAgICAgPEFjY2Vzc0RhdGU+MTguMDEuMjAxNzwvQWNjZXNzRGF0ZT4NCiAgICAgICAgPERhdGU+MjAwODwvRGF0ZT4NCiAgICAgICAgPEVkaXRvcnM+DQogICAgICAgICAgPFBlcnNvbj4NCiAgICAgICAgICAgIDxMYXN0TmFtZT5JbmRlcGVuZGVudCBFdmFsdWF0aW9uIEdyb3VwPC9MYXN0TmFtZT4NCiAgICAgICAgICA8L1BlcnNvbj4NCiAgICAgICAgPC9FZGl0b3JzPg0KICAgICAgICA8SWQ+M2QwNmM5NTItOTFlYi00NmQ3LTk5YWItMWJhNDEzMTkwZTVlPC9JZD4NCiAgICAgICAgPExvY2F0aW9ucz4NCiAgICAgICAgICA8TG9jYXRpb24+DQogICAgICAgICAgICA8QWRkcmVzcz5EZXNpZ24xIC0gMDAtRk0taS14eC5wZGY8L0FkZHJlc3M+DQogICAgICAgICAgICA8TG9jYXRpb25UeXBlPkVsZWN0cm9uaWNBZGRyZXNzPC9Mb2NhdGlvblR5cGU+DQogICAgICAgICAgPC9Mb2NhdGlvbj4NCiAgICAgICAgICA8TG9jYXRpb24+DQogICAgICAgICAgICA8QWRkcmVzcz5odHRwOi8vc2l0ZXJlc291cmNlcy53b3JsZGJhbmsub3JnL0VYVFJVUkVMRUNUL1Jlc291cmNlcy9mdWxsX2RvYy5wZGY8L0FkZHJlc3M+DQogICAgICAgICAgICA8TG9jYXRpb25UeXBlPkVsZWN0cm9uaWNBZGRyZXNzPC9Mb2NhdGlvblR5cGU+DQogICAgICAgICAgPC9Mb2NhdGlvbj4NCiAgICAgICAgPC9Mb2NhdGlvbnM+DQogICAgICAgIDxPbmxpbmVBZGRyZXNzPmh0dHA6Ly9zaXRlcmVzb3VyY2VzLndvcmxkYmFuay5vcmcvRVhUUlVSRUxFQ1QvUmVzb3VyY2VzL2Z1bGxfZG9jLnBkZjwvT25saW5lQWRkcmVzcz4NCiAgICAgICAgPFBhZ2VDb3VudEM1PjwhW0NEQVRBWzxjPjE3ODwvYz4NCjxpbj50cnVlPC9pbj4NCjxvcz4xNzg8L29zPg0KPHBzPjE3ODwvcHM+XV0+PC9QYWdlQ291bnRDNT4NCiAgICAgICAgPFBhZ2VDb3VudD4xNzg8L1BhZ2VDb3VudD4NCiAgICAgICAgPFNlcXVlbmNlTnVtYmVyPjE0PC9TZXF1ZW5jZU51bWJlcj4NCiAgICAgICAgPFNob3J0VGl0bGU+VGhlIFdvcmxkIEJhbmsgMjAwOCDigJMgVGhlIFdlbGZhcmUgSW1wYWN0IG9mIFJ1cmFsPC9TaG9ydFRpdGxlPg0KICAgICAgICA8U3VidGl0bGU+QW4gSUVHIEltcGFjdCBFdmFsdWF0aW9uPC9TdWJ0aXRsZT4NCiAgICAgICAgPFRpdGxlPlRoZSBXZWxmYXJlIEltcGFjdCBvZiBSdXJhbCBFbGVjdHJpZmljYXRpb246IEEgUmVhc3Nlc3NtZW50IG9mIHRoZSBDb3N0cyBhbmQgQmVuZWZpdHMgQ29zdHMgYW5kIEJlbmVmaXRzPC9UaXRsZT4NCiAgICAgIDwvUmVmZXJlbmNlPg0KICAgIDwvRW50cnk+DQogICAgPEVudHJ5Pg0KICAgICAgPElkPmVjMTA3ZjBhLTk4MDItNDQwMy05YWY2LWExNDk4N2Y5MDM2NTwvSWQ+DQogICAgICA8UmVmZXJlbmNlSWQ+MmRjYmM5MDMtNzJmNC00MjEzLWJhMGQtZmNhNjA4ODVjMGU2PC9SZWZlcmVuY2VJZD4NCiAgICAgIDxSYW5nZT4NCiAgICAgICAgPFN0YXJ0PjE5PC9TdGFydD4NCiAgICAgICAgPExlbmd0aD4wPC9MZW5ndGg+DQogICAgICA8L1JhbmdlPg0KICAgICAgPFJlZmVyZW5jZT4NCiAgICAgICAgPFJlZmVyZW5jZVR5cGVJZD5JbnRlcm5ldERvY3VtZW50PC9SZWZlcmVuY2VUeXBlSWQ+DQogICAgICAgIDxBY2Nlc3NEYXRlPjI5LjAzLjIwMTc8L0FjY2Vzc0RhdGU+DQogICAgICAgIDxJZD4yZGNiYzkwMy03MmY0LTQyMTMtYmEwZC1mY2E2MDg4NWMwZTY8L0lkPg0KICAgICAgICA8TG9jYXRpb25zPg0KICAgICAgICAgIDxMb2NhdGlvbj4NCiAgICAgICAgICAgIDxBZGRyZXNzPmh0dHA6Ly93d3cucG93ZXJpbmdoZWFsdGgub3JnL2luZGV4LnBocC90b3BpY3MvdGVjaG5vbG9neS9jb2xkLWNoYWluLWFuZC1yZWZyaWdlcmF0aW9uI3Byb2R1Y3RzPC9BZGRyZXNzPg0KICAgICAgICAgICAgPExvY2F0aW9uVHlwZT5FbGVjdHJvbmljQWRkcmVzczwvTG9jYXRpb25UeXBlPg0KICAgICAgICAgIDwvTG9jYXRpb24+DQogICAgICAgICAgPExvY2F0aW9uPg0KICAgICAgICAgICAgPEFkZHJlc3M+UG93ZXJpbmcgSGVhbHRoLnBkZjwvQWRkcmVzcz4NCiAgICAgICAgICAgIDxMb2NhdGlvblR5cGU+RWxlY3Ryb25pY0FkZHJlc3M8L0xvY2F0aW9uVHlwZT4NCiAgICAgICAgICA8L0xvY2F0aW9uPg0KICAgICAgICA8L0xvY2F0aW9ucz4NCiAgICAgICAgPE9ubGluZUFkZHJlc3M+aHR0cDovL3d3dy5wb3dlcmluZ2hlYWx0aC5vcmcvaW5kZXgucGhwL3RvcGljcy90ZWNobm9sb2d5L2NvbGQtY2hhaW4tYW5kLXJlZnJpZ2VyYXRpb24jcHJvZHVjdHM8L09ubGluZUFkZHJlc3M+DQogICAgICAgIDxTZXF1ZW5jZU51bWJlcj44NzwvU2VxdWVuY2VOdW1iZXI+DQogICAgICAgIDxTaG9ydFRpdGxlPlBvd2VyaW5nIEhlYWx0aDwvU2hvcnRUaXRsZT4NCiAgICAgICAgPFRpdGxlPlBvd2VyaW5nIEhlYWx0aCAtIENvbGQgQ2hhaW4gYW5kIFJlZnJpZ2VyYXRpb248L1RpdGxlPg0KICAgICAgPC9SZWZlcmVuY2U+DQogICAgPC9FbnRyeT4NCiAgICA8RW50cnk+DQogICAgICA8SWQ+NjY3NjgwNGQtMjFmMi00NzEyLTllY2YtMTVlOGQ0N2NmYzQ0PC9JZD4NCiAgICAgIDxSZWZlcmVuY2VJZD4xNzY0ZjA2Zi1kYzI3LTRiOGItYmQ3Ni1mYWRlZjA0NjAyMzc8L1JlZmVyZW5jZUlkPg0KICAgICAgPFJhbmdlPg0KICAgICAgICA8U3RhcnQ+NzwvU3RhcnQ+DQogICAgICAgIDxMZW5ndGg+NDwvTGVuZ3RoPg0KICAgICAgPC9SYW5nZT4NCiAgICAgIDxSZWZlcmVuY2U+DQogICAgICAgIDxSZWZlcmVuY2VUeXBlSWQ+VW5wdWJsaXNoZWRXb3JrPC9SZWZlcmVuY2VUeXBlSWQ+DQogICAgICAgIDxBdXRob3JzPg0KICAgICAgICAgIDxQZXJzb24+DQogICAgICAgICAgICA8Rmlyc3ROYW1lPkFDPC9GaXJzdE5hbWU+DQogICAgICAgICAgICA8TGFzdE5hbWU+SmltZW5lejwvTGFzdE5hbWU+DQogICAgICAgICAgPC9QZXJzb24+DQogICAgICAgICAgPFBlcnNvbj4NCiAgICAgICAgICAgIDxGaXJzdE5hbWU+SzwvRmlyc3ROYW1lPg0KICAgICAgICAgICAgPExhc3ROYW1lPk9sc29uPC9MYXN0TmFtZT4NCiAgICAgICAgICA8L1BlcnNvbj4NCiAgICAgICAgPC9BdXRob3JzPg0KICAgICAgICA8QWNjZXNzRGF0ZT4wNi4wNC4yMDE3PC9BY2Nlc3NEYXRlPg0KICAgICAgICA8RGF0ZT4xOTk4PC9EYXRlPg0KICAgICAgICA8RWRpdG9ycz4NCiAgICAgICAgICA8UGVyc29uPg0KICAgICAgICAgICAgPExhc3ROYW1lPk5hdGlvbmFsIFJlbmV3YWJsZSBFbmVyZ3kgTGFib3JhdG9yeTwvTGFzdE5hbWU+DQogICAgICAgICAgPC9QZXJzb24+DQogICAgICAgIDwvRWRpdG9ycz4NCiAgICAgICAgPElkPjE3NjRmMDZmLWRjMjctNGI4Yi1iZDc2LWZhZGVmMDQ2MDIzNzwvSWQ+DQogICAgICAgIDxMb2NhdGlvbnM+DQogICAgICAgICAgPExvY2F0aW9uPg0KICAgICAgICAgICAgPEFkZHJlc3M+TlJFTCwgSmltZW5leiBldCBhbC4gLSBSZW5ld2FibGUgRW5lcmd5IGZvciBSdXJhbCBIZWFsdGggKDIpLnBkZjwvQWRkcmVzcz4NCiAgICAgICAgICAgIDxMb2NhdGlvblR5cGU+RWxlY3Ryb25pY0FkZHJlc3M8L0xvY2F0aW9uVHlwZT4NCiAgICAgICAgICA8L0xvY2F0aW9uPg0KICAgICAgICAgIDxMb2NhdGlvbj4NCiAgICAgICAgICAgIDxBZGRyZXNzPmh0dHA6Ly93d3cubnJlbC5nb3YvZG9jcy9sZWdvc3RpL2Z5OTgvMjUyMzMucGRmPC9BZGRyZXNzPg0KICAgICAgICAgICAgPExvY2F0aW9uVHlwZT5FbGVjdHJvbmljQWRkcmVzczwvTG9jYXRpb25UeXBlPg0KICAgICAgICAgIDwvTG9jYXRpb24+DQogICAgICAgIDwvTG9jYXRpb25zPg0KICAgICAgICA8Tm90ZXM+Q2l0YXRpb24gaW4gU3BhbmlzaCB2ZXJzaW9uPC9Ob3Rlcz4NCiAgICAgICAgPE9ubGluZUFkZHJlc3M+aHR0cDovL3d3dy5ucmVsLmdvdi9kb2NzL2xlZ29zdGkvZnk5OC8yNTIzMy5wZGY8L09ubGluZUFkZHJlc3M+DQogICAgICAgIDxQYWdlQ291bnRDNT48IVtDREFUQVs8Yz41MjwvYz4NCjxpbj50cnVlPC9pbj4NCjxvcz41Mjwvb3M+DQo8cHM+NTI8L3BzPl1dPjwvUGFnZUNvdW50QzU+DQogICAgICAgIDxQYWdlQ291bnQ+NTI8L1BhZ2VDb3VudD4NCiAgICAgICAgPFNlcXVlbmNlTnVtYmVyPjExNjwvU2VxdWVuY2VOdW1iZXI+DQogICAgICAgIDxTaG9ydFRpdGxlPkppbWVuZXosIE9sc29uIDE5OTgg4oCTIFJlbmV3YWJsZSBFbmVyZ3kgZm9yIFJ1cmFsIEhlYWx0aDwvU2hvcnRUaXRsZT4NCiAgICAgICAgPFRpdGxlPlJlbmV3YWJsZSBFbmVyZ3kgZm9yIFJ1cmFsIEhlYWx0aCBDbGluaWNzPC9UaXRsZT4NCiAgICAgIDwvUmVmZXJlbmNlPg0KICAgIDwvRW50cnk+DQogICAgPEVudHJ5Pg0KICAgICAgPElkPmEyMWFmMjY1LWM5YTMtNGNkZi04MmM0LWYwMWEzMDU4MWRmMzwvSWQ+DQogICAgICA8UmVmZXJlbmNlSWQ+YWJhZjVkZGYtZjU1Mi00ZjcyLTlmYzktNzVhZGM2ZWRhOWZlPC9SZWZlcmVuY2VJZD4NCiAgICAgIDxSYW5nZT4NCiAgICAgICAgPFN0YXJ0PjExPC9TdGFydD4NCiAgICAgICAgPExlbmd0aD40PC9MZW5ndGg+DQogICAgICA8L1JhbmdlPg0KICAgICAgPFJlZmVyZW5jZT4NCiAgICAgICAgPFJlZmVyZW5jZVR5cGVJZD5Kb3VybmFsQXJ0aWNsZTwvUmVmZXJlbmNlVHlwZUlkPg0KICAgICAgICA8QXV0aG9ycz4NCiAgICAgICAgICA8UGVyc29uPg0KICAgICAgICAgICAgPEZpcnN0TmFtZT5FcmljPC9GaXJzdE5hbWU+DQogICAgICAgICAgICA8TGFzdE5hbWU+TWFydGlub3Q8L0xhc3ROYW1lPg0KICAgICAgICAgICAgPFNleD5NYWxlPC9TZXg+DQogICAgICAgICAgPC9QZXJzb24+DQogICAgICAgICAgPFBlcnNvbj4NCiAgICAgICAgICAgIDxGaXJzdE5hbWU+QWthbmtzaGE8L0ZpcnN0TmFtZT4NCiAgICAgICAgICAgIDxMYXN0TmFtZT5DaGF1cmV5PC9MYXN0TmFtZT4NCiAgICAgICAgICAgIDxTZXg+RmVtYWxlPC9TZXg+DQogICAgICAgICAgPC9QZXJzb24+DQogICAgICAgICAgPFBlcnNvbj4NCiAgICAgICAgICAgIDxGaXJzdE5hbWU+RGVicmE8L0ZpcnN0TmFtZT4NCiAgICAgICAgICAgIDxMYXN0TmFtZT5MZXc8L0xhc3ROYW1lPg0KICAgICAgICAgICAgPFNleD5GZW1hbGU8L1NleD4NCiAgICAgICAgICA8L1BlcnNvbj4NCiAgICAgICAgICA8UGVyc29uPg0KICAgICAgICAgICAgPEZpcnN0TmFtZT5Kb3PDqTwvRmlyc3ROYW1lPg0KICAgICAgICAgICAgPExhc3ROYW1lPk1vcmVpcmE8L0xhc3ROYW1lPg0KICAgICAgICAgICAgPE1pZGRsZU5hbWU+Um9iZXJ0bzwvTWlkZGxlTmFtZT4NCiAgICAgICAgICAgIDxTZXg+TWFsZTwvU2V4Pg0KICAgICAgICAgIDwvUGVyc29uPg0KICAgICAgICAgIDxQZXJzb24+DQogICAgICAgICAgICA8Rmlyc3ROYW1lPk5qZXJpPC9GaXJzdE5hbWU+DQogICAgICAgICAgICA8TGFzdE5hbWU+V2FtdWtvbnlhPC9MYXN0TmFtZT4NCiAgICAgICAgICA8L1BlcnNvbj4NCiAgICAgICAgPC9BdXRob3JzPg0KICAgICAgICA8QWNjZXNzRGF0ZT40LzE2LzIwMTc8L0FjY2Vzc0RhdGU+DQogICAgICAgIDxEb2k+MTAuMTE0Ni9hbm51cmV2LmVuZXJneS4yNy4xMjIwMDEuMDgzNDQ0PC9Eb2k+DQogICAgICAgIDxJZD5hYmFmNWRkZi1mNTUyLTRmNzItOWZjOS03NWFkYzZlZGE5ZmU8L0lkPg0KICAgICAgICA8TG9jYXRpb25zPg0KICAgICAgICAgIDxMb2NhdGlvbj4NCiAgICAgICAgICAgIDxBZGRyZXNzPjEwLjExNDYvYW5udXJldi5lbmVyZ3kuMjcuMTIyMDAxLjA4MzQ0NDwvQWRkcmVzcz4NCiAgICAgICAgICAgIDxMb2NhdGlvblR5cGU+RWxlY3Ryb25pY0FkZHJlc3M8L0xvY2F0aW9uVHlwZT4NCiAgICAgICAgICA8L0xvY2F0aW9uPg0KICAgICAgICAgIDxMb2NhdGlvbj4NCiAgICAgICAgICAgIDxBZGRyZXNzPk1hcnRpbm90LCBDaGF1cmV5IGV0IGFsLiAyMDAyIC0gUiBFTkVXQUJMRSBFIE5FUkdZIE0ucGRmPC9BZGRyZXNzPg0KICAgICAgICAgICAgPExvY2F0aW9uVHlwZT5FbGVjdHJvbmljQWRkcmVzczwvTG9jYXRpb25UeXBlPg0KICAgICAgICAgIDwvTG9jYXRpb24+DQogICAgICAgIDwvTG9jYXRpb25zPg0KICAgICAgICA8TnVtYmVyPjE8L051bWJlcj4NCiAgICAgICAgPFBhZ2VSYW5nZT48IVtDREFUQVs8c3A+DQogIDxuPjMwOTwvbj4NCiAgPGluPnRydWU8L2luPg0KICA8b3M+MzA5PC9vcz4NCiAgPHBzPjMwOTwvcHM+DQo8L3NwPg0KPGVwPg0KICA8bj4zNDg8L24+DQogIDxpbj50cnVlPC9pbj4NCiAgPG9zPjM0ODwvb3M+DQogIDxwcz4zNDg8L3BzPg0KPC9lcD4NCjxvcz4zMDktMzQ4PC9vcz5dXT48L1BhZ2VSYW5nZT4NCiAgICAgICAgPEVuZFBhZ2U+MzQ4PC9FbmRQYWdlPg0KICAgICAgICA8U3RhcnRQYWdlPjMwOTwvU3RhcnRQYWdlPg0KICAgICAgICA8UGFnZUNvdW50QzU+PCFbQ0RBVEFbPGM+NDM8L2M+DQo8aW4+dHJ1ZTwvaW4+DQo8b3M+NDM8L29zPg0KPHBzPjQzPC9wcz5dXT48L1BhZ2VDb3VudEM1Pg0KICAgICAgICA8UGFnZUNvdW50PjQzPC9QYWdlQ291bnQ+DQogICAgICAgIDxQZXJpb2RpY2FsPg0KICAgICAgICAgIDxJc3NuPjEwNTYtMzQ2NjwvSXNzbj4NCiAgICAgICAgICA8TmFtZT5Bbm51YWwgUmV2aWV3IG9mIEVuZXJneSBhbmQgdGhlIEVudmlyb25tZW50PC9OYW1lPg0KICAgICAgICAgIDxTdGFuZGFyZEFiYnJldmlhdGlvbj5Bbm51LiBSZXYuIEVuZXJneS4gRW52aXJvbi48L1N0YW5kYXJkQWJicmV2aWF0aW9uPg0KICAgICAgICA8L1BlcmlvZGljYWw+DQogICAgICAgIDxTZXF1ZW5jZU51bWJlcj4xMjI8L1NlcXVlbmNlTnVtYmVyPg0KICAgICAgICA8U2hvcnRUaXRsZT5NYXJ0aW5vdCwgQ2hhdXJleSBldCBhbC4gMjAwMiDigJMgUmVuZXdhYmxlIEVuZXJneSBNYXJrZXRzIGluIERldmVsb3Bpbmc8L1Nob3J0VGl0bGU+DQogICAgICAgIDxTb3VyY2VPZkJpYmxpb2dyYXBoaWNJbmZvcm1hdGlvbj5Dcm9zc1JlZjwvU291cmNlT2ZCaWJsaW9ncmFwaGljSW5mb3JtYXRpb24+DQogICAgICAgIDxUaXRsZT5SZW5ld2FibGUgRW5lcmd5IE1hcmtldHMgaW4gRGV2ZWxvcGluZyBDb3VudHJpZXM8L1RpdGxlPg0KICAgICAgICA8Vm9sdW1lPjI3PC9Wb2x1bWU+DQogICAgICAgIDxZZWFyPjIwMDI8L1llYXI+DQogICAgICA8L1JlZmVyZW5jZT4NCiAgICA8L0VudHJ5Pg0KICAgIDxFbnRyeT4NCiAgICAgIDxJZD43YTEwOTc4MS1iYjg0LTQxYzUtOGNkNC1lYTJkMGY5N2FiNTU8L0lkPg0KICAgICAgPFJlZmVyZW5jZUlkPjdmZDRlMmI2LWU2MDgtNGRjZC04ZjVkLWMzNmZjYWYxMWIyYzwvUmVmZXJlbmNlSWQ+DQogICAgICA8UmFuZ2U+DQogICAgICAgIDxTdGFydD4xOTwvU3RhcnQ+DQogICAgICAgIDxMZW5ndGg+NDwvTGVuZ3RoPg0KICAgICAgPC9SYW5nZT4NCiAgICAgIDxSZWZlcmVuY2U+DQogICAgICAgIDxSZWZlcmVuY2VUeXBlSWQ+Qm9vazwvUmVmZXJlbmNlVHlwZUlkPg0KICAgICAgICA8QXV0aG9ycz4NCiAgICAgICAgICA8UGVyc29uPg0KICAgICAgICAgICAgPEZpcnN0TmFtZT5BPC9GaXJzdE5hbWU+DQogICAgICAgICAgICA8TGFzdE5hbWU+QWwtQWtvcmk8L0xhc3ROYW1lPg0KICAgICAgICAgIDwvUGVyc29uPg0KICAgICAgICA8L0F1dGhvcnM+DQogICAgICAgIDxBY2Nlc3NEYXRlPjI1LjAxLjIwMTc8L0FjY2Vzc0RhdGU+DQogICAgICAgIDxJZD43ZmQ0ZTJiNi1lNjA4LTRkY2QtOGY1ZC1jMzZmY2FmMTFiMmM8L0lkPg0KICAgICAgICA8SXNibj45NzgtMy05MDYwNDItMzEtMjwvSXNibj4NCiAgICAgICAgPExvY2F0aW9ucz4NCiAgICAgICAgICA8TG9jYXRpb24+DQogICAgICAgICAgICA8QWRkcmVzcz42MzYyMDkzODgyNjkxNDMyMjcucGRmPC9BZGRyZXNzPg0KICAgICAgICAgICAgPExvY2F0aW9uVHlwZT5FbGVjdHJvbmljQWRkcmVzczwvTG9jYXRpb25UeXBlPg0KICAgICAgICAgIDwvTG9jYXRpb24+DQogICAgICAgICAgPExvY2F0aW9uPg0KICAgICAgICAgICAgPEFkZHJlc3M+ZmlsZTovLy9DOi9Vc2Vycy9MYXVyYS9Eb3dubG9hZHMvSUVBLVBWUFNfVDktMTVfMjAxNF9QVl9mb3JfcnVyYWxfaGVhbHRoX2ZhY2lsaXRpZXMucGRmPC9BZGRyZXNzPg0KICAgICAgICAgICAgPExvY2F0aW9uVHlwZT5FbGVjdHJvbmljQWRkcmVzczwvTG9jYXRpb25UeXBlPg0KICAgICAgICAgIDwvTG9jYXRpb24+DQogICAgICAgIDwvTG9jYXRpb25zPg0KICAgICAgICA8T3JnYW5pemF0aW9ucz4NCiAgICAgICAgICA8UGVyc29uPg0KICAgICAgICAgICAgPExhc3ROYW1lPkludGVybmF0aW9uYWwgRW5lcmd5IEFnZW5jeTwvTGFzdE5hbWU+DQogICAgICAgICAgPC9QZXJzb24+DQogICAgICAgIDwvT3JnYW5pemF0aW9ucz4NCiAgICAgICAgPFBhZ2VDb3VudEM1PjwhW0NEQVRBWzxjPjU2PC9jPg0KPGluPnRydWU8L2luPg0KPG9zPjU2PC9vcz4NCjxwcz41NjwvcHM+XV0+PC9QYWdlQ291bnRDNT4NCiAgICAgICAgPFBhZ2VDb3VudD41NjwvUGFnZUNvdW50Pg0KICAgICAgICA8U2VxdWVuY2VOdW1iZXI+NDk8L1NlcXVlbmNlTnVtYmVyPg0KICAgICAgICA8U2hvcnRUaXRsZT5BbC1Ba29yaSAyMDE0IOKAkyBQViBTeXN0ZW1zIGZvciBSdXJhbCBIZWFsdGg8L1Nob3J0VGl0bGU+DQogICAgICAgIDxTdWJ0aXRsZT5BIGNvbXBsZXRpb24gb2YgbGVzc29ucyBsZWFybmVkPC9TdWJ0aXRsZT4NCiAgICAgICAgPFRpdGxlPlBWIFN5c3RlbXMgZm9yIFJ1cmFsIEhlYWx0aCBGYWNpbGl0aWVzIGluIERldmVsb3BpbmcgQXJlYXM8L1RpdGxlPg0KICAgICAgICA8WWVhcj4yMDE0PC9ZZWFyPg0KICAgICAgPC9SZWZlcmVuY2U+DQogICAgPC9FbnRyeT4NCiAgPC9FbnRyaWVzPg0KICA8VGV4dD4oMTAsIDEzLCAxNSwgMjMsIDMw4oCTMzI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xMCwgMTMsIDE1LCAyMywgMzDigJMzMik8L1RleHQ+DQogICAgPC9UZXh0VW5pdD4NCiAgPC9UZXh0VW5pdHM+DQo8L1BsYWNlaG9sZGVyPg==</w:instrText>
      </w:r>
      <w:r>
        <w:fldChar w:fldCharType="separate"/>
      </w:r>
      <w:bookmarkStart w:id="54" w:name="__Fieldmark__6165_507255857"/>
      <w:bookmarkStart w:id="55" w:name="_CTVP0014c47fd701fc4435baba1dd106b813c8a"/>
      <w:r w:rsidR="008347B8">
        <w:t>(10, 13, 15, 23, 30–32)</w:t>
      </w:r>
      <w:bookmarkEnd w:id="55"/>
      <w:r>
        <w:fldChar w:fldCharType="end"/>
      </w:r>
      <w:bookmarkEnd w:id="54"/>
      <w:r>
        <w:t xml:space="preserve">. </w:t>
      </w:r>
    </w:p>
    <w:p w:rsidR="00C5564B" w:rsidRDefault="00C5564B" w:rsidP="00C5564B">
      <w:pPr>
        <w:spacing w:line="360" w:lineRule="auto"/>
      </w:pPr>
      <w:r>
        <w:t>Modern energy enables processing technologies for sterilization or disinfection of medical equipment for reuse, and of hazardous healthcare waste (HCW) such as sharps</w:t>
      </w:r>
      <w:r>
        <w:rPr>
          <w:rStyle w:val="Funotenanker"/>
        </w:rPr>
        <w:footnoteReference w:id="3"/>
      </w:r>
      <w:r>
        <w:t xml:space="preserve"> and other non-chemically contaminated wastes (e.g. fluids, isolation and surgery waste and laboratory waste). Apart from sterilization and disinfection, HCW may be complemented by mechanical processes (e.g. shredder or grinder) to diminish the volume and make it unrecognizable. Non-electrical sterilization and disinfection solutions include stand-alone solutions (e.g. stoves, small-scale incinerators or solar-thermal autoclaves) meanwhile, in electrified settings, appliances such as autoclaves, microwaves, incinerators and other heat systems (e.g. dry heat systems) are used. Thus, on health facility level safe healthcare waste disposal (incl. sharps) and medical equipment use and reuse may be empowered </w:t>
      </w:r>
      <w:r>
        <w:fldChar w:fldCharType="begin"/>
      </w:r>
      <w:r w:rsidR="008347B8">
        <w:instrText>ADDIN CITAVI.PLACEHOLDER ed60ba08-03f2-4c24-a2b8-34e6effedce3 PFBsYWNlaG9sZGVyPg0KICA8QWRkSW5WZXJzaW9uPjUuNy4xLjA8L0FkZEluVmVyc2lvbj4NCiAgPElkPmVkNjBiYTA4LTAzZjItNGMyNC1hMmI4LTM0ZTZlZmZlZGNlMzwvSWQ+DQogIDxFbnRyaWVzPg0KICAgIDxFbnRyeT4NCiAgICAgIDxJZD5kZTRjOGUxOC1mNjAyLTRjMWMtOWExNC00NmUzMjE2NjE0OTA8L0lkPg0KICAgICAgPFJlZmVyZW5jZUlkPjNlNThlYTFlLTJjYWMtNDNmYi05Y2U1LTA0YmQ3ZDRmN2JjMTwvUmVmZXJlbmNlSWQ+DQogICAgICA8UmFuZ2U+DQogICAgICAgIDxTdGFydD4yPC9TdGFydD4NCiAgICAgICAgPExlbmd0aD40PC9MZW5ndGg+DQogICAgICA8L1JhbmdlPg0KICAgICAgPFJlZmVyZW5jZT4NCiAgICAgICAgPFJlZmVyZW5jZVR5cGVJZD5VbnB1Ymxpc2hlZFdvcms8L1JlZmVyZW5jZVR5cGVJZD4NCiAgICAgICAgPEF1dGhvcnM+DQogICAgICAgICAgPFBlcnNvbj4NCiAgICAgICAgICAgIDxGaXJzdE5hbWU+Si48L0ZpcnN0TmFtZT4NCiAgICAgICAgICAgIDxMYXN0TmFtZT5FbW1hbnVlbDwvTGFzdE5hbWU+DQogICAgICAgICAgPC9QZXJzb24+DQogICAgICAgIDwvQXV0aG9ycz4NCiAgICAgICAgPEFjY2Vzc0RhdGU+MTguMDEuMjAxNzwvQWNjZXNzRGF0ZT4NCiAgICAgICAgPERhdGU+MjAxMjwvRGF0ZT4NCiAgICAgICAgPEVkaXRvcnM+DQogICAgICAgICAgPFBlcnNvbj4NCiAgICAgICAgICAgIDxMYXN0TmFtZT5Vbml0ZWQgTmF0aW9ucyBFbnZpcm9ubWVudCBQcm9ncmFtbWU8L0xhc3ROYW1lPg0KICAgICAgICAgIDwvUGVyc29uPg0KICAgICAgICA8L0VkaXRvcnM+DQogICAgICAgIDxJZD4zZTU4ZWExZS0yY2FjLTQzZmItOWNlNS0wNGJkN2Q0ZjdiYzE8L0lkPg0KICAgICAgICA8TG9jYXRpb25zPg0KICAgICAgICAgIDxMb2NhdGlvbj4NCiAgICAgICAgICAgIDxBZGRyZXNzPjYzNjIwMzYzNzY1MTY0NzgwOS5wZGY8L0FkZHJlc3M+DQogICAgICAgICAgICA8TG9jYXRpb25UeXBlPkVsZWN0cm9uaWNBZGRyZXNzPC9Mb2NhdGlvblR5cGU+DQogICAgICAgICAgPC9Mb2NhdGlvbj4NCiAgICAgICAgPC9Mb2NhdGlvbnM+DQogICAgICAgIDxQYWdlQ291bnRDNT48IVtDREFUQVs8Yz4yMzM8L2M+DQo8aW4+dHJ1ZTwvaW4+DQo8b3M+MjMzPC9vcz4NCjxwcz4yMzM8L3BzPl1dPjwvUGFnZUNvdW50QzU+DQogICAgICAgIDxQYWdlQ291bnQ+MjMzPC9QYWdlQ291bnQ+DQogICAgICAgIDxTZXF1ZW5jZU51bWJlcj4xNjwvU2VxdWVuY2VOdW1iZXI+DQogICAgICAgIDxTaG9ydFRpdGxlPkVtbWFudWVsIDIwMTIg4oCTIENvbXBlbmRpdW0gb2YgVGVjaG5vbG9naWVzIGZvciBUcmVhdG1lbnQvRGVzdHJ1Y3Rpb248L1Nob3J0VGl0bGU+DQogICAgICAgIDxUaXRsZT5Db21wZW5kaXVtIG9mIFRlY2hub2xvZ2llcyBmb3IgVHJlYXRtZW50L0Rlc3RydWN0aW9uIG9mIEhlYWx0aGNhcmUgV2FzdGU8L1RpdGxlPg0KICAgICAgPC9SZWZlcmVuY2U+DQogICAgPC9FbnRyeT4NCiAgICA8RW50cnk+DQogICAgICA8SWQ+OGIzZmQxNjQtNTBkMi00ZjY2LTg4NGItMjRkMWFlYTQwYjg4PC9JZD4NCiAgICAgIDxSZWZlcmVuY2VJZD45ZmU5ZDE3My04ZTBiLTQ0NDgtOWY0Yy0zZWFjM2E2MjUwMTc8L1JlZmVyZW5jZUlkPg0KICAgICAgPFJhbmdlPg0KICAgICAgICA8U3RhcnQ+MDwvU3RhcnQ+DQogICAgICAgIDxMZW5ndGg+MjwvTGVuZ3RoPg0KICAgICAgPC9SYW5nZT4NCiAgICAgIDxSZWZlcmVuY2U+DQogICAgICAgIDxSZWZlcmVuY2VUeXBlSWQ+Qm9vazwvUmVmZXJlbmNlVHlwZUlkPg0KICAgICAgICA8QXV0aG9ycz4NCiAgICAgICAgICA8UGVyc29uPg0KICAgICAgICAgICAgPExhc3ROYW1lPldvcmxkIEhlYWx0aCBPcmdhbml6YXRpb248L0xhc3ROYW1lPg0KICAgICAgICAgIDwvUGVyc29uPg0KICAgICAgICA8L0F1dGhvcnM+DQogICAgICAgIDxJZD45ZmU5ZDE3My04ZTBiLTQ0NDgtOWY0Yy0zZWFjM2E2MjUwMTc8L0lkPg0KICAgICAgICA8SXNibj45Mi00LTE1MDc2NC0wPC9Jc2JuPg0KICAgICAgICA8TG9jYXRpb25zPg0KICAgICAgICAgIDxMb2NhdGlvbj4NCiAgICAgICAgICAgIDxBZGRyZXNzPldvcmxkIEhlYWx0aCBPcmdhbml6YXRpb24gMjAxNCAtIEFjY2VzcyB0byBtb2Rlcm4gZW5lcmd5IHNlcnZpY2VzLnBkZjwvQWRkcmVzcz4NCiAgICAgICAgICAgIDxMb2NhdGlvblR5cGU+RWxlY3Ryb25pY0FkZHJlc3M8L0xvY2F0aW9uVHlwZT4NCiAgICAgICAgICA8L0xvY2F0aW9uPg0KICAgICAgICA8L0xvY2F0aW9ucz4NCiAgICAgICAgPFNlcXVlbmNlTnVtYmVyPjQ8L1NlcXVlbmNlTnVtYmVyPg0KICAgICAgICA8U2hvcnRUaXRsZT5Xb3JsZCBIZWFsdGggT3JnYW5pemF0aW9uIDIwMTQg4oCTIEFjY2VzcyB0byBtb2Rlcm4gZW5lcmd5IHNlcnZpY2VzPC9TaG9ydFRpdGxlPg0KICAgICAgICA8U291cmNlT2ZCaWJsaW9ncmFwaGljSW5mb3JtYXRpb24+Q09pblM8L1NvdXJjZU9mQmlibGlvZ3JhcGhpY0luZm9ybWF0aW9uPg0KICAgICAgICA8U3VidGl0bGU+YSByZXZpZXcgb2Ygc3RhdHVzLCBzaWduaWZpY2FuY2UsIGNoYWxsZW5nZXMgYW5kIG1lYXN1cmVtZW50PC9TdWJ0aXRsZT4NCiAgICAgICAgPFRpdGxlPkFjY2VzcyB0byBtb2Rlcm4gZW5lcmd5IHNlcnZpY2VzIGZvciBoZWFsdGggZmFjaWxpdGllcyBpbiByZXNvdXJjZS1jb25zdHJhaW5lZCBzZXR0aW5nczwvVGl0bGU+DQogICAgICAgIDxZZWFyPjIwMTQ8L1llYXI+DQogICAgICA8L1JlZmVyZW5jZT4NCiAgICA8L0VudHJ5Pg0KICAgIDxFbnRyeT4NCiAgICAgIDxJZD5kYzllOTIwNS0xY2U0LTRkODYtYjUxMy1jYjY4ZWIyMThlMzg8L0lkPg0KICAgICAgPFJlZmVyZW5jZUlkPmY1OTNmN2ZkLTk3YTctNDBmOC05MDk0LWQ0NjJmOWI3MzMwZjwvUmVmZXJlbmNlSWQ+DQogICAgICA8UmFuZ2U+DQogICAgICAgIDxTdGFydD42PC9TdGFydD4NCiAgICAgICAgPExlbmd0aD41PC9MZW5ndGg+DQogICAgICA8L1JhbmdlPg0KICAgICAgPFJlZmVyZW5jZT4NCiAgICAgICAgPFJlZmVyZW5jZVR5cGVJZD5VbnB1Ymxpc2hlZFdvcms8L1JlZmVyZW5jZVR5cGVJZD4NCiAgICAgICAgPEF1dGhvcnM+DQogICAgICAgICAgPFBlcnNvbj4NCiAgICAgICAgICAgIDxGaXJzdE5hbWU+UzwvRmlyc3ROYW1lPg0KICAgICAgICAgICAgPExhc3ROYW1lPkJhdHRlcm1hbjwvTGFzdE5hbWU+DQogICAgICAgICAgPC9QZXJzb24+DQogICAgICAgIDwvQXV0aG9ycz4NCiAgICAgICAgPEFjY2Vzc0RhdGU+NS8xLzIwMTc8L0FjY2Vzc0RhdGU+DQogICAgICAgIDxEYXRlPjIwMDQ8L0RhdGU+DQogICAgICAgIDxFZGl0b3JzPg0KICAgICAgICAgIDxQZXJzb24+DQogICAgICAgICAgICA8TGFzdE5hbWU+V29ybGQgSGVhbHRoIE9yZ2FuaXphdGlvbjwvTGFzdE5hbWU+DQogICAgICAgICAgPC9QZXJzb24+DQogICAgICAgIDwvRWRpdG9ycz4NCiAgICAgICAgPElkPmY1OTNmN2ZkLTk3YTctNDBmOC05MDk0LWQ0NjJmOWI3MzMwZjwvSWQ+DQogICAgICAgIDxMb2NhdGlvbnM+DQogICAgICAgICAgPExvY2F0aW9uPg0KICAgICAgICAgICAgPEFkZHJlc3M+Y2F2aWxsb25hIC0gTWljcm9zb2Z0IFdvcmQgKDIpLnBkZjwvQWRkcmVzcz4NCiAgICAgICAgICAgIDxMb2NhdGlvblR5cGU+RWxlY3Ryb25pY0FkZHJlc3M8L0xvY2F0aW9uVHlwZT4NCiAgICAgICAgICA8L0xvY2F0aW9uPg0KICAgICAgICAgIDxMb2NhdGlvbj4NCiAgICAgICAgICAgIDxBZGRyZXNzPmh0dHA6Ly93d3cud2hvLmludC93YXRlcl9zYW5pdGF0aW9uX2hlYWx0aC9tZWRpY2Fsd2FzdGUvZW4vc21pbmNpbmVyYXRvcnMucGRmPC9BZGRyZXNzPg0KICAgICAgICAgICAgPExvY2F0aW9uVHlwZT5FbGVjdHJvbmljQWRkcmVzczwvTG9jYXRpb25UeXBlPg0KICAgICAgICAgIDwvTG9jYXRpb24+DQogICAgICAgIDwvTG9jYXRpb25zPg0KICAgICAgICA8T25saW5lQWRkcmVzcz5odHRwOi8vd3d3Lndoby5pbnQvd2F0ZXJfc2FuaXRhdGlvbl9oZWFsdGgvbWVkaWNhbHdhc3RlL2VuL3NtaW5jaW5lcmF0b3JzLnBkZjwvT25saW5lQWRkcmVzcz4NCiAgICAgICAgPFBhZ2VDb3VudEM1PjwhW0NEQVRBWzxjPjc3PC9jPg0KPGluPnRydWU8L2luPg0KPG9zPjc3PC9vcz4NCjxwcz43NzwvcHM+XV0+PC9QYWdlQ291bnRDNT4NCiAgICAgICAgPFBhZ2VDb3VudD43NzwvUGFnZUNvdW50Pg0KICAgICAgICA8U2VxdWVuY2VOdW1iZXI+MTM3PC9TZXF1ZW5jZU51bWJlcj4NCiAgICAgICAgPFNob3J0VGl0bGU+QmF0dGVybWFuIDIwMDQg4oCTIEZpbmRpbmdzIG9uIGFuIEFzc2Vzc21lbnQ8L1Nob3J0VGl0bGU+DQogICAgICAgIDxUaXRsZT5GaW5kaW5ncyBvbiBhbiBBc3Nlc3NtZW50IG9mIFNtYWxsLXNjYWxlIEluY2luZXJhdG9ycyBmb3IgSGVhbHRoLWNhcmUgV2FzdGU8L1RpdGxlPg0KICAgICAgPC9SZWZlcmVuY2U+DQogICAgPC9FbnRyeT4NCiAgPC9FbnRyaWVzPg0KICA8VGV4dD4oMywgMzMsIDM0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ywgMzMsIDM0KTwvVGV4dD4NCiAgICA8L1RleHRVbml0Pg0KICA8L1RleHRVbml0cz4NCjwvUGxhY2Vob2xkZXI+</w:instrText>
      </w:r>
      <w:r>
        <w:fldChar w:fldCharType="separate"/>
      </w:r>
      <w:bookmarkStart w:id="58" w:name="__Fieldmark__6225_507255857"/>
      <w:bookmarkStart w:id="59" w:name="_CTVP001ed60ba0803f24c24a2b834e6effedce3"/>
      <w:r w:rsidR="008347B8">
        <w:t>(3, 33, 34)</w:t>
      </w:r>
      <w:bookmarkEnd w:id="59"/>
      <w:r>
        <w:fldChar w:fldCharType="end"/>
      </w:r>
      <w:bookmarkEnd w:id="58"/>
      <w:r>
        <w:t xml:space="preserve">. </w:t>
      </w:r>
    </w:p>
    <w:p w:rsidR="00C5564B" w:rsidRDefault="00C5564B" w:rsidP="00C5564B">
      <w:pPr>
        <w:spacing w:line="360" w:lineRule="auto"/>
      </w:pPr>
      <w:r>
        <w:t xml:space="preserve">Other thermal energy applications consist of Heating, Ventilation and Air Conditioning (HVAC) of spaces. On facility level, space cooling protects sensitive wards, operating theatres and laboratory equipment and therefore, guarantees their functionality </w:t>
      </w:r>
      <w:r>
        <w:fldChar w:fldCharType="begin"/>
      </w:r>
      <w:r w:rsidR="008347B8">
        <w:instrText>ADDIN CITAVI.PLACEHOLDER 3200da04-3bb2-4ef5-b649-020fe82b96c9 PFBsYWNlaG9sZGVyPg0KICA8QWRkSW5WZXJzaW9uPjUuNy4xLjA8L0FkZEluVmVyc2lvbj4NCiAgPElkPjMyMDBkYTA0LTNiYjItNGVmNS1iNjQ5LTAyMGZlODJiOTZjOTwvSWQ+DQogIDxFbnRyaWVzPg0KICAgIDxFbnRyeT4NCiAgICAgIDxJZD43NzM1NmQyZi1iZjQxLTRmZjQtODY5OS01Zjk4MGEwMTllMGE8L0lkPg0KICAgICAgPFJlZmVyZW5jZUlkPmQ3NDZiNDNkLTMwZGUtNDMwNi1iYjRkLTRmNGVmZWIwZmUwOTwvUmVmZXJlbmNlSWQ+DQogICAgICA8UmFuZ2U+DQogICAgICAgIDxTdGFydD4yPC9TdGFydD4NCiAgICAgICAgPExlbmd0aD41PC9MZW5ndGg+DQogICAgICA8L1JhbmdlPg0KICAgICAgPFJlZmVyZW5jZT4NCiAgICAgICAgPFJlZmVyZW5jZVR5cGVJZD5VbnB1Ymxpc2hlZFdvcms8L1JlZmVyZW5jZVR5cGVJZD4NCiAgICAgICAgPEF1dGhvcnM+DQogICAgICAgICAgPFBlcnNvbj4NCiAgICAgICAgICAgIDxMYXN0TmFtZT5Vbml0ZWQgU3RhdGVzIEFnZW5jeSBmb3IgSW50ZXJuYXRpb25hbCBEZXZlbG9wbWVudDwvTGFzdE5hbWU+DQogICAgICAgICAgPC9QZXJzb24+DQogICAgICAgIDwvQXV0aG9ycz4NCiAgICAgICAgPEFjY2Vzc0RhdGU+MjEuMDEuMjAxNzwvQWNjZXNzRGF0ZT4NCiAgICAgICAgPElkPmQ3NDZiNDNkLTMwZGUtNDMwNi1iYjRkLTRmNGVmZWIwZmUwOTwvSWQ+DQogICAgICAgIDxMb2NhdGlvbnM+DQogICAgICAgICAgPExvY2F0aW9uPg0KICAgICAgICAgICAgPEFkZHJlc3M+VW5pdGVkIFN0YXRlcyBBZ2VuY3kgZm9yIEludGVybmF0aW9uYWwgRGV2ZWxvcG1lbnQgLSBQb3dlcmluZyBIZWFsdGgucGRmPC9BZGRyZXNzPg0KICAgICAgICAgICAgPExvY2F0aW9uVHlwZT5FbGVjdHJvbmljQWRkcmVzczwvTG9jYXRpb25UeXBlPg0KICAgICAgICAgIDwvTG9jYXRpb24+DQogICAgICAgICAgPExvY2F0aW9uPg0KICAgICAgICAgICAgPEFkZHJlc3M+aHR0cDovL3d3dy5wb3dlcmluZ2hlYWx0aC5vcmcvUHVicy9wb3dlcmluZ19oZWFsdGhfbWdtdC5wZGY8L0FkZHJlc3M+DQogICAgICAgICAgICA8TG9jYXRpb25UeXBlPkVsZWN0cm9uaWNBZGRyZXNzPC9Mb2NhdGlvblR5cGU+DQogICAgICAgICAgPC9Mb2NhdGlvbj4NCiAgICAgICAgPC9Mb2NhdGlvbnM+DQogICAgICAgIDxPbmxpbmVBZGRyZXNzPmh0dHA6Ly93d3cucG93ZXJpbmdoZWFsdGgub3JnL1B1YnMvcG93ZXJpbmdfaGVhbHRoX21nbXQucGRmPC9PbmxpbmVBZGRyZXNzPg0KICAgICAgICA8UGFnZUNvdW50QzU+PCFbQ0RBVEFbPGM+NjA8L2M+DQo8aW4+dHJ1ZTwvaW4+DQo8b3M+NjA8L29zPg0KPHBzPjYwPC9wcz5dXT48L1BhZ2VDb3VudEM1Pg0KICAgICAgICA8UGFnZUNvdW50PjYwPC9QYWdlQ291bnQ+DQogICAgICAgIDxTZXF1ZW5jZU51bWJlcj4yNTwvU2VxdWVuY2VOdW1iZXI+DQogICAgICAgIDxTaG9ydFRpdGxlPlVuaXRlZCBTdGF0ZXMgQWdlbmN5IGZvciBJbnRlcm5hdGlvbmFsIERldmVsb3BtZW50IOKAkyBQb3dlcmluZyBIZWFsdGg8L1Nob3J0VGl0bGU+DQogICAgICAgIDxUaXRsZT5Qb3dlcmluZyBIZWFsdGg6IEVuZXJneSBNYW5hZ2VtZW50IGluIEhlYWx0aCBGYWNpbGl0aWVzPC9UaXRsZT4NCiAgICAgIDwvUmVmZXJlbmNlPg0KICAgIDwvRW50cnk+DQogICAgPEVudHJ5Pg0KICAgICAgPElkPmY3OTMzNzFjLWIyMDItNDFjOS05OWRiLWU0YzRjYmU4MzkwYTwvSWQ+DQogICAgICA8UmVmZXJlbmNlSWQ+OWZlOWQxNzMtOGUwYi00NDQ4LTlmNGMtM2VhYzNhNjI1MDE3PC9SZWZlcmVuY2VJZD4NCiAgICAgIDxSYW5nZT4NCiAgICAgICAgPFN0YXJ0PjA8L1N0YXJ0Pg0KICAgICAgICA8TGVuZ3RoPjI8L0xlbmd0aD4NCiAgICAgIDwvUmFuZ2U+DQogICAgICA8UmVmZXJlbmNlPg0KICAgICAgICA8UmVmZXJlbmNlVHlwZUlkPkJvb2s8L1JlZmVyZW5jZVR5cGVJZD4NCiAgICAgICAgPEF1dGhvcnM+DQogICAgICAgICAgPFBlcnNvbj4NCiAgICAgICAgICAgIDxMYXN0TmFtZT5Xb3JsZCBIZWFsdGggT3JnYW5pemF0aW9uPC9MYXN0TmFtZT4NCiAgICAgICAgICA8L1BlcnNvbj4NCiAgICAgICAgPC9BdXRob3JzPg0KICAgICAgICA8SWQ+OWZlOWQxNzMtOGUwYi00NDQ4LTlmNGMtM2VhYzNhNjI1MDE3PC9JZD4NCiAgICAgICAgPElzYm4+OTItNC0xNTA3NjQtMDwvSXNibj4NCiAgICAgICAgPExvY2F0aW9ucz4NCiAgICAgICAgICA8TG9jYXRpb24+DQogICAgICAgICAgICA8QWRkcmVzcz5Xb3JsZCBIZWFsdGggT3JnYW5pemF0aW9uIDIwMTQgLSBBY2Nlc3MgdG8gbW9kZXJuIGVuZXJneSBzZXJ2aWNlcy5wZGY8L0FkZHJlc3M+DQogICAgICAgICAgICA8TG9jYXRpb25UeXBlPkVsZWN0cm9uaWNBZGRyZXNzPC9Mb2NhdGlvblR5cGU+DQogICAgICAgICAgPC9Mb2NhdGlvbj4NCiAgICAgICAgPC9Mb2NhdGlvbnM+DQogICAgICAgIDxTZXF1ZW5jZU51bWJlcj40PC9TZXF1ZW5jZU51bWJlcj4NCiAgICAgICAgPFNob3J0VGl0bGU+V29ybGQgSGVhbHRoIE9yZ2FuaXphdGlvbiAyMDE0IOKAkyBBY2Nlc3MgdG8gbW9kZXJuIGVuZXJneSBzZXJ2aWNlczwvU2hvcnRUaXRsZT4NCiAgICAgICAgPFNvdXJjZU9mQmlibGlvZ3JhcGhpY0luZm9ybWF0aW9uPkNPaW5TPC9Tb3VyY2VPZkJpYmxpb2dyYXBoaWNJbmZvcm1hdGlvbj4NCiAgICAgICAgPFN1YnRpdGxlPmEgcmV2aWV3IG9mIHN0YXR1cywgc2lnbmlmaWNhbmNlLCBjaGFsbGVuZ2VzIGFuZCBtZWFzdXJlbWVudDwvU3VidGl0bGU+DQogICAgICAgIDxUaXRsZT5BY2Nlc3MgdG8gbW9kZXJuIGVuZXJneSBzZXJ2aWNlcyBmb3IgaGVhbHRoIGZhY2lsaXRpZXMgaW4gcmVzb3VyY2UtY29uc3RyYWluZWQgc2V0dGluZ3M8L1RpdGxlPg0KICAgICAgICA8WWVhcj4yMDE0PC9ZZWFyPg0KICAgICAgPC9SZWZlcmVuY2U+DQogICAgPC9FbnRyeT4NCiAgPC9FbnRyaWVzPg0KICA8VGV4dD4oMywgMTA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zLCAxMCk8L1RleHQ+DQogICAgPC9UZXh0VW5pdD4NCiAgPC9UZXh0VW5pdHM+DQo8L1BsYWNlaG9sZGVyPg==</w:instrText>
      </w:r>
      <w:r>
        <w:fldChar w:fldCharType="separate"/>
      </w:r>
      <w:bookmarkStart w:id="60" w:name="__Fieldmark__6237_507255857"/>
      <w:bookmarkStart w:id="61" w:name="_CTVP0013200da043bb24ef5b649020fe82b96c9"/>
      <w:r w:rsidR="008347B8">
        <w:t>(3, 10)</w:t>
      </w:r>
      <w:bookmarkEnd w:id="61"/>
      <w:r>
        <w:fldChar w:fldCharType="end"/>
      </w:r>
      <w:bookmarkEnd w:id="60"/>
      <w:r>
        <w:t xml:space="preserve">. Indoor temperature control may serve in extreme temperature health care settings to control infectious disease transmission and lower the health risk for both patients and staff </w:t>
      </w:r>
      <w:r>
        <w:fldChar w:fldCharType="begin"/>
      </w:r>
      <w:r w:rsidR="008347B8">
        <w:instrText>ADDIN CITAVI.PLACEHOLDER 3c84305f-02f1-4a5c-8b1e-3244129c3c53 PFBsYWNlaG9sZGVyPg0KICA8QWRkSW5WZXJzaW9uPjUuNy4xLjA8L0FkZEluVmVyc2lvbj4NCiAgPElkPjNjODQzMDVmLTAyZjEtNGE1Yy04YjFlLTMyNDQxMjljM2M1MzwvSWQ+DQogIDxFbnRyaWVzPg0KICAgIDxFbnRyeT4NCiAgICAgIDxJZD4yMDNjZTU4Ny1lZjg1LTRhMjYtOWFlZS0wZWU5ZGI0ZTRjOTI8L0lkPg0KICAgICAgPFJlZmVyZW5jZUlkPjY1NzhlZmI5LWUyZWEtNDAwNy1hNzQyLWIzOTZlZWJiYTZlODwvUmVmZXJlbmNlSWQ+DQogICAgICA8UmFuZ2U+DQogICAgICAgIDxTdGFydD4wPC9TdGFydD4NCiAgICAgICAgPExlbmd0aD4zPC9MZW5ndGg+DQogICAgICA8L1JhbmdlPg0KICAgICAgPFJlZmVyZW5jZT4NCiAgICAgICAgPFJlZmVyZW5jZVR5cGVJZD5JbnRlcm5ldERvY3VtZW50PC9SZWZlcmVuY2VUeXBlSWQ+DQogICAgICAgIDxBY2Nlc3NEYXRlPjI4LjAzLjIwMTc8L0FjY2Vzc0RhdGU+DQogICAgICAgIDxJZD42NTc4ZWZiOS1lMmVhLTQwMDctYTc0Mi1iMzk2ZWViYmE2ZTg8L0lkPg0KICAgICAgICA8TG9jYXRpb25zPg0KICAgICAgICAgIDxMb2NhdGlvbj4NCiAgICAgICAgICAgIDxBZGRyZXNzPmh0dHA6Ly93d3cucG9ydGFsLnBtbmNoLm9yZy9zdXN0YWluYWJsZS1kZXZlbG9wbWVudC9ob3VzaW5nL3N0cmF0ZWdpZXMvYWlyLWNvbmRpdGlvbmluZy9lbi88L0FkZHJlc3M+DQogICAgICAgICAgICA8TG9jYXRpb25UeXBlPkVsZWN0cm9uaWNBZGRyZXNzPC9Mb2NhdGlvblR5cGU+DQogICAgICAgICAgPC9Mb2NhdGlvbj4NCiAgICAgICAgICA8TG9jYXRpb24+DQogICAgICAgICAgICA8QWRkcmVzcz5Xb3JsZCBIZWFsdGggT3JnYW5pemF0aW9uIC0gQ29vbGluZyBhbmQgYWlyIGNvbmRpdGlvbmluZy5wZGY8L0FkZHJlc3M+DQogICAgICAgICAgICA8TG9jYXRpb25UeXBlPkVsZWN0cm9uaWNBZGRyZXNzPC9Mb2NhdGlvblR5cGU+DQogICAgICAgICAgPC9Mb2NhdGlvbj4NCiAgICAgICAgPC9Mb2NhdGlvbnM+DQogICAgICAgIDxPbmxpbmVBZGRyZXNzPmh0dHA6Ly93d3cucG9ydGFsLnBtbmNoLm9yZy9zdXN0YWluYWJsZS1kZXZlbG9wbWVudC9ob3VzaW5nL3N0cmF0ZWdpZXMvYWlyLWNvbmRpdGlvbmluZy9lbi88L09ubGluZUFkZHJlc3M+DQogICAgICAgIDxPcmdhbml6YXRpb25zPg0KICAgICAgICAgIDxQZXJzb24+DQogICAgICAgICAgICA8TGFzdE5hbWU+V29ybGQgSGVhbHRoIE9yZ2FuaXphdGlvbjwvTGFzdE5hbWU+DQogICAgICAgICAgPC9QZXJzb24+DQogICAgICAgIDwvT3JnYW5pemF0aW9ucz4NCiAgICAgICAgPFNlcXVlbmNlTnVtYmVyPjg1PC9TZXF1ZW5jZU51bWJlcj4NCiAgICAgICAgPFNob3J0VGl0bGU+V29ybGQgSGVhbHRoIE9yZ2FuaXphdGlvbiDigJMgQ29vbGluZyBhbmQgYWlyIGNvbmRpdGlvbmluZzwvU2hvcnRUaXRsZT4NCiAgICAgICAgPFRpdGxlPkNvb2xpbmcgYW5kIGFpciBjb25kaXRpb25pbmc8L1RpdGxlPg0KICAgICAgPC9SZWZlcmVuY2U+DQogICAgPC9FbnRyeT4NCiAgICA8RW50cnk+DQogICAgICA8SWQ+ZDI4YzdiOTgtZWY5Ni00ZjkyLTg0MjgtZDg2ZTczZTA0ZmYxPC9JZD4NCiAgICAgIDxSZWZlcmVuY2VJZD41ZWU3Mzc2OS00NDRlLTQwOTctYTU4NS1mNzM4YzRlYjkyZjU8L1JlZmVyZW5jZUlkPg0KICAgICAgPFJhbmdlPg0KICAgICAgICA8U3RhcnQ+MzwvU3RhcnQ+DQogICAgICAgIDxMZW5ndGg+MDwvTGVuZ3RoPg0KICAgICAgPC9SYW5nZT4NCiAgICAgIDxSZWZlcmVuY2U+DQogICAgICAgIDxSZWZlcmVuY2VUeXBlSWQ+Sm91cm5hbEFydGljbGU8L1JlZmVyZW5jZVR5cGVJZD4NCiAgICAgICAgPEF1dGhvcnM+DQogICAgICAgICAgPFBlcnNvbj4NCiAgICAgICAgICAgIDxGaXJzdE5hbWU+Q2FyYWRlZTwvRmlyc3ROYW1lPg0KICAgICAgICAgICAgPExhc3ROYW1lPldyaWdodDwvTGFzdE5hbWU+DQogICAgICAgICAgICA8TWlkZGxlTmFtZT5ZLjwvTWlkZGxlTmFtZT4NCiAgICAgICAgICA8L1BlcnNvbj4NCiAgICAgICAgICA8UGVyc29uPg0KICAgICAgICAgICAgPEZpcnN0TmFtZT5SZW5lZTwvRmlyc3ROYW1lPg0KICAgICAgICAgICAgPExhc3ROYW1lPlN0cmVldDwvTGFzdE5hbWU+DQogICAgICAgICAgICA8TWlkZGxlTmFtZT5BLjwvTWlkZGxlTmFtZT4NCiAgICAgICAgICAgIDxTZXg+RmVtYWxlPC9TZXg+DQogICAgICAgICAgPC9QZXJzb24+DQogICAgICAgICAgPFBlcnNvbj4NCiAgICAgICAgICAgIDxGaXJzdE5hbWU+Tm9rdWx1bmdhPC9GaXJzdE5hbWU+DQogICAgICAgICAgICA8TGFzdE5hbWU+Q2VsZTwvTGFzdE5hbWU+DQogICAgICAgICAgPC9QZXJzb24+DQogICAgICAgICAgPFBlcnNvbj4NCiAgICAgICAgICAgIDxGaXJzdE5hbWU+WmFtYW50aW1hbmRlPC9GaXJzdE5hbWU+DQogICAgICAgICAgICA8TGFzdE5hbWU+S3VuZW5lPC9MYXN0TmFtZT4NCiAgICAgICAgICA8L1BlcnNvbj4NCiAgICAgICAgICA8UGVyc29uPg0KICAgICAgICAgICAgPEZpcnN0TmFtZT5ZdXNlbnRoYTwvRmlyc3ROYW1lPg0KICAgICAgICAgICAgPExhc3ROYW1lPkJhbGFrcmlzaG5hPC9MYXN0TmFtZT4NCiAgICAgICAgICA8L1BlcnNvbj4NCiAgICAgICAgICA8UGVyc29uPg0KICAgICAgICAgICAgPEZpcnN0TmFtZT5QYXRyaWNpYTwvRmlyc3ROYW1lPg0KICAgICAgICAgICAgPExhc3ROYW1lPkFsYmVyczwvTGFzdE5hbWU+DQogICAgICAgICAgICA8TWlkZGxlTmFtZT5OLjwvTWlkZGxlTmFtZT4NCiAgICAgICAgICAgIDxTZXg+RmVtYWxlPC9TZXg+DQogICAgICAgICAgPC9QZXJzb24+DQogICAgICAgICAgPFBlcnNvbj4NCiAgICAgICAgICAgIDxGaXJzdE5hbWU+QW5nZWxhPC9GaXJzdE5hbWU+DQogICAgICAgICAgICA8TGFzdE5hbWU+TWF0aGVlPC9MYXN0TmFtZT4NCiAgICAgICAgICAgIDxTZXg+RmVtYWxlPC9TZXg+DQogICAgICAgICAgPC9QZXJzb24+DQogICAgICAgIDwvQXV0aG9ycz4NCiAgICAgICAgPERvaT4xMC4zMzkwL2lqZXJwaDE0MDEwMDQzPC9Eb2k+DQogICAgICAgIDxJZD41ZWU3Mzc2OS00NDRlLTQwOTctYTU4NS1mNzM4YzRlYjkyZjU8L0lkPg0KICAgICAgICA8TGFuZ3VhZ2U+ZW5nPC9MYW5ndWFnZT4NCiAgICAgICAgPExhbmd1YWdlQ29kZT5lbjwvTGFuZ3VhZ2VDb2RlPg0KICAgICAgICA8TG9jYXRpb25zPg0KICAgICAgICAgIDxMb2NhdGlvbj4NCiAgICAgICAgICAgIDxBZGRyZXNzPjI4MDY3ODE2PC9BZGRyZXNzPg0KICAgICAgICAgICAgPExvY2F0aW9uVHlwZT5FbGVjdHJvbmljQWRkcmVzczwvTG9jYXRpb25UeXBlPg0KICAgICAgICAgIDwvTG9jYXRpb24+DQogICAgICAgICAgPExvY2F0aW9uPg0KICAgICAgICAgICAgPEFkZHJlc3M+MTAuMzM5MC9pamVycGgxNDAxMDA0MzwvQWRkcmVzcz4NCiAgICAgICAgICAgIDxMb2NhdGlvblR5cGU+RWxlY3Ryb25pY0FkZHJlc3M8L0xvY2F0aW9uVHlwZT4NCiAgICAgICAgICA8L0xvY2F0aW9uPg0KICAgICAgICAgIDxMb2NhdGlvbj4NCiAgICAgICAgICAgIDxBZGRyZXNzPldyaWdodCwgU3RyZWV0IGV0IGFsLiAyMDE3IC0gSW5kb29yIFRlbXBlcmF0dXJlcyBpbiBQYXRpZW50IFdhaXRpbmcucGRmPC9BZGRyZXNzPg0KICAgICAgICAgICAgPExvY2F0aW9uVHlwZT5FbGVjdHJvbmljQWRkcmVzczwvTG9jYXRpb25UeXBlPg0KICAgICAgICAgIDwvTG9jYXRpb24+DQogICAgICAgIDwvTG9jYXRpb25zPg0KICAgICAgICA8Tm90ZXM+Sm91cm5hbCBBcnRpY2xlPC9Ob3Rlcz4NCiAgICAgICAgPE51bWJlcj4xPC9OdW1iZXI+DQogICAgICAgIDxQZXJpb2RpY2FsPg0KICAgICAgICAgIDxJc3NuPjE2NjAtNDYwMTwvSXNzbj4NCiAgICAgICAgICA8TmFtZT5JbnRlcm5hdGlvbmFsIGpvdXJuYWwgb2YgZW52aXJvbm1lbnRhbCByZXNlYXJjaCBhbmQgcHVibGljIGhlYWx0aDwvTmFtZT4NCiAgICAgICAgICA8VXNlckFiYnJldmlhdGlvbjE+SW50IEogRW52aXJvbiBSZXMgUHVibGljIEhlYWx0aDwvVXNlckFiYnJldmlhdGlvbjE+DQogICAgICAgIDwvUGVyaW9kaWNhbD4NCiAgICAgICAgPFB1Yk1lZElkPjI4MDY3ODE2PC9QdWJNZWRJZD4NCiAgICAgICAgPFNlcXVlbmNlTnVtYmVyPjkzPC9TZXF1ZW5jZU51bWJlcj4NCiAgICAgICAgPFNob3J0VGl0bGU+V3JpZ2h0LCBTdHJlZXQgZXQgYWwuIDIwMTcg4oCTIEluZG9vciBUZW1wZXJhdHVyZXMgaW4gUGF0aWVudCBXYWl0aW5nPC9TaG9ydFRpdGxlPg0KICAgICAgICA8U291cmNlT2ZCaWJsaW9ncmFwaGljSW5mb3JtYXRpb24+UHViTWVkPC9Tb3VyY2VPZkJpYmxpb2dyYXBoaWNJbmZvcm1hdGlvbj4NCiAgICAgICAgPFRpdGxlPkluZG9vciBUZW1wZXJhdHVyZXMgaW4gUGF0aWVudCBXYWl0aW5nIFJvb21zIGluIEVpZ2h0IFJ1cmFsIFByaW1hcnkgSGVhbHRoIENhcmUgQ2VudGVycyBpbiBOb3J0aGVybiBTb3V0aCBBZnJpY2EgYW5kIHRoZSBSZWxhdGVkIFBvdGVudGlhbCBSaXNrcyB0byBIdW1hbiBIZWFsdGggYW5kIFdlbGxiZWluZzwvVGl0bGU+DQogICAgICAgIDxWb2x1bWU+MTQ8L1ZvbHVtZT4NCiAgICAgICAgPFllYXI+MjAxNzwvWWVhcj4NCiAgICAgIDwvUmVmZXJlbmNlPg0KICAgIDwvRW50cnk+DQogICAgPEVudHJ5Pg0KICAgICAgPElkPjNhMjQyNTA3LTE3MzctNGMzNC04M2UzLTdmMmEzM2QwNWNiYTwvSWQ+DQogICAgICA8UmVmZXJlbmNlSWQ+ZTZkODYxZmEtY2RlNi00ODNjLTg4NWItMWY2NWJjYmU3MWMwPC9SZWZlcmVuY2VJZD4NCiAgICAgIDxSYW5nZT4NCiAgICAgICAgPFN0YXJ0PjM8L1N0YXJ0Pg0KICAgICAgICA8TGVuZ3RoPjQ8L0xlbmd0aD4NCiAgICAgIDwvUmFuZ2U+DQogICAgICA8UmVmZXJlbmNlPg0KICAgICAgICA8UmVmZXJlbmNlVHlwZUlkPkpvdXJuYWxBcnRpY2xlPC9SZWZlcmVuY2VUeXBlSWQ+DQogICAgICAgIDxBdXRob3JzPg0KICAgICAgICAgIDxQZXJzb24+DQogICAgICAgICAgICA8Rmlyc3ROYW1lPkwu4oCQRy48L0ZpcnN0TmFtZT4NCiAgICAgICAgICAgIDxMYXN0TmFtZT5IZXJzb3VnPC9MYXN0TmFtZT4NCiAgICAgICAgICA8L1BlcnNvbj4NCiAgICAgICAgPC9BdXRob3JzPg0KICAgICAgICA8RGF0ZT4yMDA1LzA4LzAyPC9EYXRlPg0KICAgICAgICA8RG9pPjEwLjExMTEvai4xNjAwLTA2NjguMjAwNS4wMDM4Mi54PC9Eb2k+DQogICAgICAgIDxJZD5lNmQ4NjFmYS1jZGU2LTQ4M2MtODg1Yi0xZjY1YmNiZTcxYzA8L0lkPg0KICAgICAgICA8TGFuZ3VhZ2U+ZW48L0xhbmd1YWdlPg0KICAgICAgICA8TGFuZ3VhZ2VDb2RlPmVuPC9MYW5ndWFnZUNvZGU+DQogICAgICAgIDxMb2NhdGlvbnM+DQogICAgICAgICAgPExvY2F0aW9uPg0KICAgICAgICAgICAgPEFkZHJlc3M+aHR0cDovL29ubGluZWxpYnJhcnkud2lsZXkuY29tL2RvaS8xMC4xMTExL2ouMTYwMC0wNjY4LjIwMDUuMDAzODIueC9hYnN0cmFjdDwvQWRkcmVzcz4NCiAgICAgICAgICAgIDxMb2NhdGlvblR5cGU+RWxlY3Ryb25pY0FkZHJlc3M8L0xvY2F0aW9uVHlwZT4NCiAgICAgICAgICAgIDxOb3Rlcz5BYnN0cmFjdDwvTm90ZXM+DQogICAgICAgICAgPC9Mb2NhdGlvbj4NCiAgICAgICAgICA8TG9jYXRpb24+DQogICAgICAgICAgICA8QWRkcmVzcz4xMC4xMTExL2ouMTYwMC0wNjY4LjIwMDUuMDAzODIueDwvQWRkcmVzcz4NCiAgICAgICAgICAgIDxMb2NhdGlvblR5cGU+RWxlY3Ryb25pY0FkZHJlc3M8L0xvY2F0aW9uVHlwZT4NCiAgICAgICAgICA8L0xvY2F0aW9uPg0KICAgICAgICAgIDxMb2NhdGlvbj4NCiAgICAgICAgICAgIDxBZGRyZXNzPmh0dHA6Ly9vbmxpbmVsaWJyYXJ5LndpbGV5LmNvbS9kb2kvMTAuMTExMS9qLjE2MDAtMDY2OC4yMDA1LjAwMzgyLngvZnVsbDwvQWRkcmVzcz4NCiAgICAgICAgICAgIDxMb2NhdGlvblR5cGU+RWxlY3Ryb25pY0FkZHJlc3M8L0xvY2F0aW9uVHlwZT4NCiAgICAgICAgICA8L0xvY2F0aW9uPg0KICAgICAgICAgIDxMb2NhdGlvbj4NCiAgICAgICAgICAgIDxBZGRyZXNzPmh0dHA6Ly9vbmxpbmVsaWJyYXJ5LndpbGV5LmNvbS9kb2kvMTAuMTExMS9qLjE2MDAtMDY2OC4yMDA1LjAwMzgyLngvcGRmPC9BZGRyZXNzPg0KICAgICAgICAgICAgPExvY2F0aW9uVHlwZT5FbGVjdHJvbmljQWRkcmVzczwvTG9jYXRpb25UeXBlPg0KICAgICAgICAgIDwvTG9jYXRpb24+DQogICAgICAgIDwvTG9jYXRpb25zPg0KICAgICAgICA8Tm90ZXM+S2FiYmVsZWpldmVqLCBCcsO4bnNow7hqLCBEZW5tYXJrPC9Ob3Rlcz4NCiAgICAgICAgPE51bWJlcj41PC9OdW1iZXI+DQogICAgICAgIDxPbmxpbmVBZGRyZXNzPmh0dHA6Ly9vbmxpbmVsaWJyYXJ5LndpbGV5LmNvbS9kb2kvMTAuMTExMS9qLjE2MDAtMDY2OC4yMDA1LjAwMzgyLngvZnVsbDwvT25saW5lQWRkcmVzcz4NCiAgICAgICAgPFBhZ2VSYW5nZT48IVtDREFUQVs8c3A+DQogIDxuPjM2Mzwvbj4NCiAgPGluPnRydWU8L2luPg0KICA8b3M+MzYzPC9vcz4NCiAgPHBzPjM2MzwvcHM+DQo8L3NwPg0KPGVwPg0KICA8bj4zNjY8L24+DQogIDxpbj50cnVlPC9pbj4NCiAgPG9zPjM2Njwvb3M+DQogIDxwcz4zNjY8L3BzPg0KPC9lcD4NCjxvcz4zNjMtMzY2PC9vcz5dXT48L1BhZ2VSYW5nZT4NCiAgICAgICAgPEVuZFBhZ2U+MzY2PC9FbmRQYWdlPg0KICAgICAgICA8U3RhcnRQYWdlPjM2MzwvU3RhcnRQYWdlPg0KICAgICAgICA8UGVyaW9kaWNhbD4NCiAgICAgICAgICA8SXNzbj4xNjAwLTA2Njg8L0lzc24+DQogICAgICAgICAgPE5hbWU+SW5kb29yIEFpcjwvTmFtZT4NCiAgICAgICAgPC9QZXJpb2RpY2FsPg0KICAgICAgICA8UHVibGlzaGVycz4NCiAgICAgICAgICA8UHVibGlzaGVyPg0KICAgICAgICAgICAgPE5hbWU+TXVua3NnYWFyZCBJbnRlcm5hdGlvbmFsIFB1Ymxpc2hlcnM8L05hbWU+DQogICAgICAgICAgPC9QdWJsaXNoZXI+DQogICAgICAgIDwvUHVibGlzaGVycz4NCiAgICAgICAgPFNlcXVlbmNlTnVtYmVyPjEyMzwvU2VxdWVuY2VOdW1iZXI+DQogICAgICAgIDxTaG9ydFRpdGxlPkhlcnNvdWcgMjAwNSDigJMgVmlydXNlcyBhcyB0aGUgY2F1c2F0aXZlIGFnZW50PC9TaG9ydFRpdGxlPg0KICAgICAgICA8U291cmNlT2ZCaWJsaW9ncmFwaGljSW5mb3JtYXRpb24+b25saW5lbGlicmFyeS53aWxleS5jb208L1NvdXJjZU9mQmlibGlvZ3JhcGhpY0luZm9ybWF0aW9uPg0KICAgICAgICA8VGl0bGU+VmlydXNlcyBhcyB0aGUgY2F1c2F0aXZlIGFnZW50IHJlbGF0ZWQgdG8g4oCYZGFtcG5lc3PigJkgYW5kIHRoZSBtaXNzaW5nIGxpbmsgYmV0d2VlbiBhbGxlcmdlbiBleHBvc3VyZSBhbmQgb25zZXQgb2YgYWxsZXJnaWMgZGlzZWFzZTwvVGl0bGU+DQogICAgICAgIDxWb2x1bWU+MTU8L1ZvbHVtZT4NCiAgICAgICAgPFllYXI+MjAwNTwvWWVhcj4NCiAgICAgIDwvUmVmZXJlbmNlPg0KICAgIDwvRW50cnk+DQogIDwvRW50cmllcz4NCiAgPFRleHQ+KDM14oCTMzc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zNeKAkzM3KTwvVGV4dD4NCiAgICA8L1RleHRVbml0Pg0KICA8L1RleHRVbml0cz4NCjwvUGxhY2Vob2xkZXI+</w:instrText>
      </w:r>
      <w:r>
        <w:fldChar w:fldCharType="separate"/>
      </w:r>
      <w:bookmarkStart w:id="62" w:name="__Fieldmark__6244_507255857"/>
      <w:bookmarkStart w:id="63" w:name="_CTVP0013c84305f02f14a5c8b1e3244129c3c53"/>
      <w:r w:rsidR="008347B8">
        <w:t>(35–37)</w:t>
      </w:r>
      <w:bookmarkEnd w:id="63"/>
      <w:r>
        <w:fldChar w:fldCharType="end"/>
      </w:r>
      <w:bookmarkEnd w:id="62"/>
      <w:r>
        <w:t xml:space="preserve">. </w:t>
      </w:r>
    </w:p>
    <w:p w:rsidR="00C5564B" w:rsidRDefault="00C5564B" w:rsidP="00C5564B">
      <w:pPr>
        <w:spacing w:line="360" w:lineRule="auto"/>
      </w:pPr>
      <w:r>
        <w:t xml:space="preserve">Finally, energy access enables the usage of cooking facilities for food preparation and water boiling and other thermal water treatment appliances (e.g. distillation-, and pasteurization-technologies). Apart from safe drinking water, warm/hot water for medical activities (e.g. for child delivery) and safe food preparation opportunities may be facilitated </w:t>
      </w:r>
      <w:r>
        <w:fldChar w:fldCharType="begin"/>
      </w:r>
      <w:r w:rsidR="008347B8">
        <w:instrText>ADDIN CITAVI.PLACEHOLDER 285096dc-50e4-4239-97d9-929dcb536dc2 PFBsYWNlaG9sZGVyPg0KICA8QWRkSW5WZXJzaW9uPjUuNy4xLjA8L0FkZEluVmVyc2lvbj4NCiAgPElkPjI4NTA5NmRjLTUwZTQtNDIzOS05N2Q5LTkyOWRjYjUzNmRjMjwvSWQ+DQogIDxFbnRyaWVzPg0KICAgIDxFbnRyeT4NCiAgICAgIDxBc3NvY2lhdGVXaXRoS25vd2xlZGdlSXRlbUlkPjQ4YzRmNDAxLTg3NjQtNDc3Yi04ODhjLTk3MmNjYzQ0MDFiMTwvQXNzb2NpYXRlV2l0aEtub3dsZWRnZUl0ZW1JZD4NCiAgICAgIDxJZD42ODFmN2MzMy02ZGE3LTQ2NmYtODZlYi1kOTcyMGFjZjUyOWY8L0lkPg0KICAgICAgPFBhZ2VSYW5nZT48IVtDREFUQVs8c3A+DQogIDxuPjY8L24+DQogIDxpbj50cnVlPC9pbj4NCiAgPG9zPjY8L29zPg0KICA8cHM+NjwvcHM+DQo8L3NwPg0KPG9zPjY8L29zPl1dPjwvUGFnZVJhbmdlPg0KICAgICAgPFN0YXJ0UGFnZT42PC9TdGFydFBhZ2U+DQogICAgICA8TnVtZXJhbFN5c3RlbT5BcmFiaWM8L051bWVyYWxTeXN0ZW0+DQogICAgICA8TnVtYmVyaW5nVHlwZT5QYWdlPC9OdW1iZXJpbmdUeXBlPg0KICAgICAgPFF1b3RhdGlvblR5cGU+RGlyZWN0UXVvdGF0aW9uPC9RdW90YXRpb25UeXBlPg0KICAgICAgPFJlZmVyZW5jZUlkPmJiMDAxMzQ3LTg5NzctNDFlMi1hZWY5LTcxMTAwOTNmZmQxNjwvUmVmZXJlbmNlSWQ+DQogICAgICA8UmFuZ2U+DQogICAgICAgIDxTdGFydD4wPC9TdGFydD4NCiAgICAgICAgPExlbmd0aD4zPC9MZW5ndGg+DQogICAgICA8L1JhbmdlPg0KICAgICAgPFJlZmVyZW5jZT4NCiAgICAgICAgPFJlZmVyZW5jZVR5cGVJZD5VbnB1Ymxpc2hlZFdvcms8L1JlZmVyZW5jZVR5cGVJZD4NCiAgICAgICAgPEF1dGhvcnM+DQogICAgICAgICAgPFBlcnNvbj4NCiAgICAgICAgICAgIDxGaXJzdE5hbWU+QW5kZXJzPC9GaXJzdE5hbWU+DQogICAgICAgICAgICA8TGFzdE5hbWU+QXJ2aWRzb248L0xhc3ROYW1lPg0KICAgICAgICAgICAgPFNleD5NYWxlPC9TZXg+DQogICAgICAgICAgPC9QZXJzb24+DQogICAgICAgICAgPFBlcnNvbj4NCiAgICAgICAgICAgIDxGaXJzdE5hbWU+RnJhbmNpczwvRmlyc3ROYW1lPg0KICAgICAgICAgICAgPExhc3ROYW1lPlNvbmdlbGE8L0xhc3ROYW1lPg0KICAgICAgICAgICAgPFNleD5NYWxlPC9TZXg+DQogICAgICAgICAgPC9QZXJzb24+DQogICAgICAgICAgPFBlcnNvbj4NCiAgICAgICAgICAgIDxGaXJzdE5hbWU+S2F0ZXJpbmE8L0ZpcnN0TmFtZT4NCiAgICAgICAgICAgIDxMYXN0TmFtZT5TeW5nZWxsYWtpczwvTGFzdE5hbWU+DQogICAgICAgICAgICA8U2V4PkZlbWFsZTwvU2V4Pg0KICAgICAgICAgIDwvUGVyc29uPg0KICAgICAgICA8L0F1dGhvcnM+DQogICAgICAgIDxBY2Nlc3NEYXRlPjE4LjAxLjIwMTc8L0FjY2Vzc0RhdGU+DQogICAgICAgIDxFZGl0b3JzPg0KICAgICAgICAgIDxQZXJzb24+DQogICAgICAgICAgICA8TGFzdE5hbWU+RXVyb3BlYW4gQ29tbWlzc2lvbjwvTGFzdE5hbWU+DQogICAgICAgICAgPC9QZXJzb24+DQogICAgICAgIDwvRWRpdG9ycz4NCiAgICAgICAgPElkPmJiMDAxMzQ3LTg5NzctNDFlMi1hZWY5LTcxMTAwOTNmZmQxNjwvSWQ+DQogICAgICAgIDxMb2NhdGlvbnM+DQogICAgICAgICAgPExvY2F0aW9uPg0KICAgICAgICAgICAgPEFkZHJlc3M+QXJ2aWRzb24gMjAwNi5wZGY8L0FkZHJlc3M+DQogICAgICAgICAgICA8TG9jYXRpb25UeXBlPkVsZWN0cm9uaWNBZGRyZXNzPC9Mb2NhdGlvblR5cGU+DQogICAgICAgICAgPC9Mb2NhdGlvbj4NCiAgICAgICAgICA8TG9jYXRpb24+DQogICAgICAgICAgICA8QWRkcmVzcz5odHRwczovL2VjLmV1cm9wYS5ldS9lbmVyZ3kvaW50ZWxsaWdlbnQvcHJvamVjdHMvc2l0ZXMvaWVlLXByb2plY3RzL2ZpbGVzL3Byb2plY3RzL2RvY3VtZW50cy9lbmFibGVfY3Jvc3Nfc2VjdG9yYWxfbGlua2FnZXMucGRmPC9BZGRyZXNzPg0KICAgICAgICAgICAgPExvY2F0aW9uVHlwZT5FbGVjdHJvbmljQWRkcmVzczwvTG9jYXRpb25UeXBlPg0KICAgICAgICAgIDwvTG9jYXRpb24+DQogICAgICAgIDwvTG9jYXRpb25zPg0KICAgICAgICA8UGFnZUNvdW50QzU+PCFbQ0RBVEFbPGM+MTY8L2M+DQo8aW4+dHJ1ZTwvaW4+DQo8b3M+MTY8L29zPg0KPHBzPjE2PC9wcz5dXT48L1BhZ2VDb3VudEM1Pg0KICAgICAgICA8UGFnZUNvdW50PjE2PC9QYWdlQ291bnQ+DQogICAgICAgIDxTZXF1ZW5jZU51bWJlcj4xMjwvU2VxdWVuY2VOdW1iZXI+DQogICAgICAgIDxTaG9ydFRpdGxlPkFydmlkc29uLCBTb25nZWxhIGV0IGFsLiDigJMgVGhlIHJvbGUgb2YgZW5lcmd5IHNlcnZpY2VzPC9TaG9ydFRpdGxlPg0KICAgICAgICA8VGl0bGU+VGhlIHJvbGUgb2YgZW5lcmd5IHNlcnZpY2VzIGluIHRoZSBoZWFsdGgsIGVkdWNhdGlvbiBhbmQgd2F0ZXIgc2VjdG9ycyBhbmQgY3Jvc3Mtc2VjdG9yYWwgbGlua2FnZXM8L1RpdGxlPg0KICAgICAgPC9SZWZlcmVuY2U+DQogICAgPC9FbnRyeT4NCiAgICA8RW50cnk+DQogICAgICA8SWQ+NzNhMzU3MmYtODY4MS00MjhjLTk3YzAtMTJiNzkzZmFmOGQ1PC9JZD4NCiAgICAgIDxSZWZlcmVuY2VJZD4xNGJlNTBlNy04YTk1LTQwOWQtYWE5OC0wYzQzNjM2MzZhMDc8L1JlZmVyZW5jZUlkPg0KICAgICAgPFJhbmdlPg0KICAgICAgICA8U3RhcnQ+NzwvU3RhcnQ+DQogICAgICAgIDxMZW5ndGg+NTwvTGVuZ3RoPg0KICAgICAgPC9SYW5nZT4NCiAgICAgIDxSZWZlcmVuY2U+DQogICAgICAgIDxSZWZlcmVuY2VUeXBlSWQ+VW5wdWJsaXNoZWRXb3JrPC9SZWZlcmVuY2VUeXBlSWQ+DQogICAgICAgIDxBdXRob3JzPg0KICAgICAgICAgIDxQZXJzb24+DQogICAgICAgICAgICA8Rmlyc3ROYW1lPkRhbmllbGU8L0ZpcnN0TmFtZT4NCiAgICAgICAgICAgIDxMYXN0TmFtZT5MYW50YWduZTwvTGFzdE5hbWU+DQogICAgICAgICAgPC9QZXJzb24+DQogICAgICAgIDwvQXV0aG9ycz4NCiAgICAgICAgPEFjY2Vzc0RhdGU+NC8xNi8yMDE3PC9BY2Nlc3NEYXRlPg0KICAgICAgICA8SWQ+MTRiZTUwZTctOGE5NS00MDlkLWFhOTgtMGM0MzYzNjM2YTA3PC9JZD4NCiAgICAgICAgPExvY2F0aW9ucz4NCiAgICAgICAgICA8TG9jYXRpb24+DQogICAgICAgICAgICA8QWRkcmVzcz5MYW50YWduZSAtIDEtcGFnZXItQm9pbGluZy5kb2MucGRmPC9BZGRyZXNzPg0KICAgICAgICAgICAgPExvY2F0aW9uVHlwZT5FbGVjdHJvbmljQWRkcmVzczwvTG9jYXRpb25UeXBlPg0KICAgICAgICAgIDwvTG9jYXRpb24+DQogICAgICAgIDwvTG9jYXRpb25zPg0KICAgICAgICA8UGFnZUNvdW50QzU+PCFbQ0RBVEFbPGM+MTwvYz4NCjxpbj50cnVlPC9pbj4NCjxvcz4xPC9vcz4NCjxwcz4xPC9wcz5dXT48L1BhZ2VDb3VudEM1Pg0KICAgICAgICA8UGFnZUNvdW50PjE8L1BhZ2VDb3VudD4NCiAgICAgICAgPFNlcXVlbmNlTnVtYmVyPjEyNDwvU2VxdWVuY2VOdW1iZXI+DQogICAgICAgIDxTaG9ydFRpdGxlPkxhbnRhZ25lIOKAkyBIb3VzZWhvbGQgV2F0ZXIgVHJlYXRtZW50IE9wdGlvbnM8L1Nob3J0VGl0bGU+DQogICAgICAgIDxUaXRsZT5Ib3VzZWhvbGQgV2F0ZXIgVHJlYXRtZW50IE9wdGlvbnMgaW4gRGV2ZWxvcGluZyBDb3VudHJpZXM6IEJvaWxpbmc8L1RpdGxlPg0KICAgICAgPC9SZWZlcmVuY2U+DQogICAgPC9FbnRyeT4NCiAgICA8RW50cnk+DQogICAgICA8SWQ+NjcxMDhjNDAtMTYxNC00YmI5LWIyMzktZjlmOTYyOGIzYmE5PC9JZD4NCiAgICAgIDxSZWZlcmVuY2VJZD4xNzY0ZjA2Zi1kYzI3LTRiOGItYmQ3Ni1mYWRlZjA0NjAyMzc8L1JlZmVyZW5jZUlkPg0KICAgICAgPFJhbmdlPg0KICAgICAgICA8U3RhcnQ+MzwvU3RhcnQ+DQogICAgICAgIDxMZW5ndGg+NDwvTGVuZ3RoPg0KICAgICAgPC9SYW5nZT4NCiAgICAgIDxSZWZlcmVuY2U+DQogICAgICAgIDxSZWZlcmVuY2VUeXBlSWQ+VW5wdWJsaXNoZWRXb3JrPC9SZWZlcmVuY2VUeXBlSWQ+DQogICAgICAgIDxBdXRob3JzPg0KICAgICAgICAgIDxQZXJzb24+DQogICAgICAgICAgICA8Rmlyc3ROYW1lPkFDPC9GaXJzdE5hbWU+DQogICAgICAgICAgICA8TGFzdE5hbWU+SmltZW5lejwvTGFzdE5hbWU+DQogICAgICAgICAgPC9QZXJzb24+DQogICAgICAgICAgPFBlcnNvbj4NCiAgICAgICAgICAgIDxGaXJzdE5hbWU+SzwvRmlyc3ROYW1lPg0KICAgICAgICAgICAgPExhc3ROYW1lPk9sc29uPC9MYXN0TmFtZT4NCiAgICAgICAgICA8L1BlcnNvbj4NCiAgICAgICAgPC9BdXRob3JzPg0KICAgICAgICA8QWNjZXNzRGF0ZT4wNi4wNC4yMDE3PC9BY2Nlc3NEYXRlPg0KICAgICAgICA8RGF0ZT4xOTk4PC9EYXRlPg0KICAgICAgICA8RWRpdG9ycz4NCiAgICAgICAgICA8UGVyc29uPg0KICAgICAgICAgICAgPExhc3ROYW1lPk5hdGlvbmFsIFJlbmV3YWJsZSBFbmVyZ3kgTGFib3JhdG9yeTwvTGFzdE5hbWU+DQogICAgICAgICAgPC9QZXJzb24+DQogICAgICAgIDwvRWRpdG9ycz4NCiAgICAgICAgPElkPjE3NjRmMDZmLWRjMjctNGI4Yi1iZDc2LWZhZGVmMDQ2MDIzNzwvSWQ+DQogICAgICAgIDxMb2NhdGlvbnM+DQogICAgICAgICAgPExvY2F0aW9uPg0KICAgICAgICAgICAgPEFkZHJlc3M+TlJFTCwgSmltZW5leiBldCBhbC4gLSBSZW5ld2FibGUgRW5lcmd5IGZvciBSdXJhbCBIZWFsdGggKDIpLnBkZjwvQWRkcmVzcz4NCiAgICAgICAgICAgIDxMb2NhdGlvblR5cGU+RWxlY3Ryb25pY0FkZHJlc3M8L0xvY2F0aW9uVHlwZT4NCiAgICAgICAgICA8L0xvY2F0aW9uPg0KICAgICAgICAgIDxMb2NhdGlvbj4NCiAgICAgICAgICAgIDxBZGRyZXNzPmh0dHA6Ly93d3cubnJlbC5nb3YvZG9jcy9sZWdvc3RpL2Z5OTgvMjUyMzMucGRmPC9BZGRyZXNzPg0KICAgICAgICAgICAgPExvY2F0aW9uVHlwZT5FbGVjdHJvbmljQWRkcmVzczwvTG9jYXRpb25UeXBlPg0KICAgICAgICAgIDwvTG9jYXRpb24+DQogICAgICAgIDwvTG9jYXRpb25zPg0KICAgICAgICA8Tm90ZXM+Q2l0YXRpb24gaW4gU3BhbmlzaCB2ZXJzaW9uPC9Ob3Rlcz4NCiAgICAgICAgPE9ubGluZUFkZHJlc3M+aHR0cDovL3d3dy5ucmVsLmdvdi9kb2NzL2xlZ29zdGkvZnk5OC8yNTIzMy5wZGY8L09ubGluZUFkZHJlc3M+DQogICAgICAgIDxQYWdlQ291bnRDNT48IVtDREFUQVs8Yz41MjwvYz4NCjxpbj50cnVlPC9pbj4NCjxvcz41Mjwvb3M+DQo8cHM+NTI8L3BzPl1dPjwvUGFnZUNvdW50QzU+DQogICAgICAgIDxQYWdlQ291bnQ+NTI8L1BhZ2VDb3VudD4NCiAgICAgICAgPFNlcXVlbmNlTnVtYmVyPjExNjwvU2VxdWVuY2VOdW1iZXI+DQogICAgICAgIDxTaG9ydFRpdGxlPkppbWVuZXosIE9sc29uIDE5OTgg4oCTIFJlbmV3YWJsZSBFbmVyZ3kgZm9yIFJ1cmFsIEhlYWx0aDwvU2hvcnRUaXRsZT4NCiAgICAgICAgPFRpdGxlPlJlbmV3YWJsZSBFbmVyZ3kgZm9yIFJ1cmFsIEhlYWx0aCBDbGluaWNzPC9UaXRsZT4NCiAgICAgIDwvUmVmZXJlbmNlPg0KICAgIDwvRW50cnk+DQogIDwvRW50cmllcz4NCiAgPFRleHQ+KDEzLCAxNSwgMzg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xMywgMTUsIDM4KTwvVGV4dD4NCiAgICA8L1RleHRVbml0Pg0KICA8L1RleHRVbml0cz4NCjwvUGxhY2Vob2xkZXI+</w:instrText>
      </w:r>
      <w:r>
        <w:fldChar w:fldCharType="separate"/>
      </w:r>
      <w:bookmarkStart w:id="64" w:name="__Fieldmark__6264_507255857"/>
      <w:bookmarkStart w:id="65" w:name="_CTVP001285096dc50e4423997d9929dcb536dc2"/>
      <w:r w:rsidR="008347B8">
        <w:t>(13, 15, 38)</w:t>
      </w:r>
      <w:bookmarkEnd w:id="65"/>
      <w:r>
        <w:fldChar w:fldCharType="end"/>
      </w:r>
      <w:bookmarkEnd w:id="64"/>
      <w:r>
        <w:t>.</w:t>
      </w:r>
    </w:p>
    <w:p w:rsidR="00C5564B" w:rsidRPr="009F4F68" w:rsidRDefault="00C5564B">
      <w:pPr>
        <w:pStyle w:val="Heading31"/>
        <w:spacing w:after="240"/>
        <w:ind w:left="1416"/>
        <w:rPr>
          <w:b w:val="0"/>
          <w:rPrChange w:id="66" w:author="Laura Suhlrie" w:date="2018-07-07T16:54:00Z">
            <w:rPr>
              <w:rFonts w:cs="Times New Roman"/>
              <w:b/>
              <w:u w:val="single"/>
            </w:rPr>
          </w:rPrChange>
        </w:rPr>
        <w:pPrChange w:id="67" w:author="Laura Suhlrie" w:date="2018-07-07T16:54:00Z">
          <w:pPr>
            <w:spacing w:before="240" w:line="360" w:lineRule="auto"/>
          </w:pPr>
        </w:pPrChange>
      </w:pPr>
      <w:r w:rsidRPr="009F4F68">
        <w:rPr>
          <w:rPrChange w:id="68" w:author="Laura Suhlrie" w:date="2018-07-07T16:54:00Z">
            <w:rPr>
              <w:rFonts w:cs="Times New Roman"/>
              <w:b/>
              <w:u w:val="single"/>
            </w:rPr>
          </w:rPrChange>
        </w:rPr>
        <w:t xml:space="preserve">Outcomes at facilities level     </w:t>
      </w:r>
    </w:p>
    <w:p w:rsidR="00C5564B" w:rsidRDefault="00C5564B" w:rsidP="00C5564B">
      <w:pPr>
        <w:spacing w:line="360" w:lineRule="auto"/>
      </w:pPr>
      <w:r>
        <w:t xml:space="preserve">Across facilities, the outlined energy outputs may individually contribute to increased effectiveness and efficiency. Indicators of effectiveness include the timely utilization of needed health services and quality aspects in terms of efficacy (appropriate treatment), safety (minimization of infection risk) and </w:t>
      </w:r>
      <w:r>
        <w:lastRenderedPageBreak/>
        <w:t xml:space="preserve">continuity (e.g. continued access to care) </w:t>
      </w:r>
      <w:r>
        <w:fldChar w:fldCharType="begin"/>
      </w:r>
      <w:r w:rsidR="008347B8">
        <w:instrText>ADDIN CITAVI.PLACEHOLDER ece43517-5201-4c0b-94e6-107796c72365 PFBsYWNlaG9sZGVyPg0KICA8QWRkSW5WZXJzaW9uPjUuNy4xLjA8L0FkZEluVmVyc2lvbj4NCiAgPElkPmVjZTQzNTE3LTUyMDEtNGMwYi05NGU2LTEwNzc5NmM3MjM2NTwvSWQ+DQogIDxFbnRyaWVzPg0KICAgIDxFbnRyeT4NCiAgICAgIDxJZD4xZjk3ZTgwZS04MDczLTQ5ZWItYmYwNC02NjVjZWI0MTUxNzQ8L0lkPg0KICAgICAgPFJlZmVyZW5jZUlkPmZhNjFlMDYxLTRkZDktNGQzZS1hYTMwLTE1YjE4NTExOTgzZ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JnYXJldDwvRmlyc3ROYW1lPg0KICAgICAgICAgICAgPExhc3ROYW1lPktydWs8L0xhc3ROYW1lPg0KICAgICAgICAgICAgPE1pZGRsZU5hbWU+RWxpemFiZXRoPC9NaWRkbGVOYW1lPg0KICAgICAgICAgICAgPFNleD5GZW1hbGU8L1NleD4NCiAgICAgICAgICA8L1BlcnNvbj4NCiAgICAgICAgICA8UGVyc29uPg0KICAgICAgICAgICAgPEZpcnN0TmFtZT5MeW5uPC9GaXJzdE5hbWU+DQogICAgICAgICAgICA8TGFzdE5hbWU+RnJlZWRtYW48L0xhc3ROYW1lPg0KICAgICAgICAgICAgPE1pZGRsZU5hbWU+UC48L01pZGRsZU5hbWU+DQogICAgICAgICAgICA8U2V4PkZlbWFsZTwvU2V4Pg0KICAgICAgICAgIDwvUGVyc29uPg0KICAgICAgICA8L0F1dGhvcnM+DQogICAgICAgIDxBY2Nlc3NEYXRlPjQvMjUvMjAxNzwvQWNjZXNzRGF0ZT4NCiAgICAgICAgPERvaT4xMC4xMDE2L2ouaGVhbHRocG9sLjIwMDcuMDkuMDAzPC9Eb2k+DQogICAgICAgIDxJZD5mYTYxZTA2MS00ZGQ5LTRkM2UtYWEzMC0xNWIxODUxMTk4M2Q8L0lkPg0KICAgICAgICA8TGFuZ3VhZ2U+ZW5nPC9MYW5ndWFnZT4NCiAgICAgICAgPExhbmd1YWdlQ29kZT5lbjwvTGFuZ3VhZ2VDb2RlPg0KICAgICAgICA8TG9jYXRpb25zPg0KICAgICAgICAgIDxMb2NhdGlvbj4NCiAgICAgICAgICAgIDxBZGRyZXNzPjEwLjEwMTYvai5oZWFsdGhwb2wuMjAwNy4wOS4wMDM8L0FkZHJlc3M+DQogICAgICAgICAgICA8TG9jYXRpb25UeXBlPkVsZWN0cm9uaWNBZGRyZXNzPC9Mb2NhdGlvblR5cGU+DQogICAgICAgICAgPC9Mb2NhdGlvbj4NCiAgICAgICAgICA8TG9jYXRpb24+DQogICAgICAgICAgICA8QWRkcmVzcz4xNzkzMTczNjwvQWRkcmVzcz4NCiAgICAgICAgICAgIDxMb2NhdGlvblR5cGU+RWxlY3Ryb25pY0FkZHJlc3M8L0xvY2F0aW9uVHlwZT4NCiAgICAgICAgICA8L0xvY2F0aW9uPg0KICAgICAgICAgIDxMb2NhdGlvbj4NCiAgICAgICAgICAgIDxBZGRyZXNzPktydWssIEZyZWVkbWFuIDIwMDggLSBBc3Nlc3NpbmcgaGVhbHRoIHN5c3RlbSBwZXJmb3JtYW5jZS5wZGY8L0FkZHJlc3M+DQogICAgICAgICAgICA8TG9jYXRpb25UeXBlPkVsZWN0cm9uaWNBZGRyZXNzPC9Mb2NhdGlvblR5cGU+DQogICAgICAgICAgPC9Mb2NhdGlvbj4NCiAgICAgICAgPC9Mb2NhdGlvbnM+DQogICAgICAgIDxOb3Rlcz5Kb3VybmFsIEFydGljbGUNClJlc2VhcmNoIFN1cHBvcnQsIE5vbi1VLlMuIEdvdid0DQpSZXZpZXc8L05vdGVzPg0KICAgICAgICA8TnVtYmVyPjM8L051bWJlcj4NCiAgICAgICAgPFBhZ2VSYW5nZT48IVtDREFUQVs8c3A+DQogIDxuPjI2Mzwvbj4NCiAgPGluPnRydWU8L2luPg0KICA8b3M+MjYzPC9vcz4NCiAgPHBzPjI2MzwvcHM+DQo8L3NwPg0KPGVwPg0KICA8bj4yNzY8L24+DQogIDxpbj50cnVlPC9pbj4NCiAgPG9zPjI3Njwvb3M+DQogIDxwcz4yNzY8L3BzPg0KPC9lcD4NCjxvcz4yNjMtNzY8L29zPl1dPjwvUGFnZVJhbmdlPg0KICAgICAgICA8RW5kUGFnZT4yNzY8L0VuZFBhZ2U+DQogICAgICAgIDxTdGFydFBhZ2U+MjYzPC9TdGFydFBhZ2U+DQogICAgICAgIDxQYWdlQ291bnRDNT48IVtDREFUQVs8Yz4xNDwvYz4NCjxpbj50cnVlPC9pbj4NCjxvcz4xNDwvb3M+DQo8cHM+MTQ8L3BzPl1dPjwvUGFnZUNvdW50QzU+DQogICAgICAgIDxQYWdlQ291bnQ+MTQ8L1BhZ2VDb3VudD4NCiAgICAgICAgPFBlcmlvZGljYWw+DQogICAgICAgICAgPElzc24+MDE2OC04NTEwPC9Jc3NuPg0KICAgICAgICAgIDxOYW1lPkhlYWx0aCBwb2xpY3kgKEFtc3RlcmRhbSwgTmV0aGVybGFuZHMpPC9OYW1lPg0KICAgICAgICAgIDxVc2VyQWJicmV2aWF0aW9uMT5IZWFsdGggUG9saWN5PC9Vc2VyQWJicmV2aWF0aW9uMT4NCiAgICAgICAgPC9QZXJpb2RpY2FsPg0KICAgICAgICA8UHViTWVkSWQ+MTc5MzE3MzY8L1B1Yk1lZElkPg0KICAgICAgICA8U2VxdWVuY2VOdW1iZXI+MTI4PC9TZXF1ZW5jZU51bWJlcj4NCiAgICAgICAgPFNob3J0VGl0bGU+S3J1aywgRnJlZWRtYW4gMjAwOCDigJMgQXNzZXNzaW5nIGhlYWx0aCBzeXN0ZW0gcGVyZm9ybWFuY2U8L1Nob3J0VGl0bGU+DQogICAgICAgIDxTb3VyY2VPZkJpYmxpb2dyYXBoaWNJbmZvcm1hdGlvbj5QdWJNZWQ8L1NvdXJjZU9mQmlibGlvZ3JhcGhpY0luZm9ybWF0aW9uPg0KICAgICAgICA8VGl0bGU+QXNzZXNzaW5nIGhlYWx0aCBzeXN0ZW0gcGVyZm9ybWFuY2UgaW4gZGV2ZWxvcGluZyBjb3VudHJpZXM6IGEgcmV2aWV3IG9mIHRoZSBsaXRlcmF0dXJlPC9UaXRsZT4NCiAgICAgICAgPFZvbHVtZT44NTwvVm9sdW1lPg0KICAgICAgICA8WWVhcj4yMDA4PC9ZZWFyPg0KICAgICAgPC9SZWZlcmVuY2U+DQogICAgPC9FbnRyeT4NCiAgPC9FbnRyaWVzPg0KICA8VGV4dD4oMzk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zOSk8L1RleHQ+DQogICAgPC9UZXh0VW5pdD4NCiAgPC9UZXh0VW5pdHM+DQo8L1BsYWNlaG9sZGVyPg==</w:instrText>
      </w:r>
      <w:r>
        <w:fldChar w:fldCharType="separate"/>
      </w:r>
      <w:bookmarkStart w:id="69" w:name="__Fieldmark__6284_507255857"/>
      <w:bookmarkStart w:id="70" w:name="_CTVP001ece4351752014c0b94e6107796c72365"/>
      <w:r w:rsidR="008347B8">
        <w:t>(39)</w:t>
      </w:r>
      <w:bookmarkEnd w:id="70"/>
      <w:r>
        <w:fldChar w:fldCharType="end"/>
      </w:r>
      <w:bookmarkEnd w:id="69"/>
      <w:r>
        <w:t xml:space="preserve">. For example, the facilitated outputs of lighting might allow for the timely provision of needed health services during night-time, as well as foster efficacy and safety </w:t>
      </w:r>
      <w:r>
        <w:fldChar w:fldCharType="begin"/>
      </w:r>
      <w:r w:rsidR="008347B8">
        <w:instrText>ADDIN CITAVI.PLACEHOLDER 645062be-717c-45b8-9411-2c3d74edeb44 PFBsYWNlaG9sZGVyPg0KICA8QWRkSW5WZXJzaW9uPjUuNy4xLjA8L0FkZEluVmVyc2lvbj4NCiAgPElkPjY0NTA2MmJlLTcxN2MtNDViOC05NDExLTJjM2Q3NGVkZWI0NDwvSWQ+DQogIDxFbnRyaWVzPg0KICAgIDxFbnRyeT4NCiAgICAgIDxJZD5iOTNhYzljNS1iNjU4LTRlNWItOTA5MS05ZGY5ZjMzZDZjZWQ8L0lkPg0KICAgICAgPFJlZmVyZW5jZUlkPjNkYjI3MzlkLTFmNDYtNGI4OC05MzhhLTEyNjZiMmRlNWQxMzwvUmVmZXJlbmNlSWQ+DQogICAgICA8UmFuZ2U+DQogICAgICAgIDxTdGFydD4wPC9TdGFydD4NCiAgICAgICAgPExlbmd0aD40PC9MZW5ndGg+DQogICAgICA8L1JhbmdlPg0KICAgICAgPFJlZmVyZW5jZT4NCiAgICAgICAgPFJlZmVyZW5jZVR5cGVJZD5VbnB1Ymxpc2hlZFdvcms8L1JlZmVyZW5jZVR5cGVJZD4NCiAgICAgICAgPEF1dGhvcnM+DQogICAgICAgICAgPFBlcnNvbj4NCiAgICAgICAgICAgIDxMYXN0TmFtZT5Wb2x1bnRhcnkgU2VydmljZSBPdmVyc2VhczwvTGFzdE5hbWU+DQogICAgICAgICAgPC9QZXJzb24+DQogICAgICAgIDwvQXV0aG9ycz4NCiAgICAgICAgPEFjY2Vzc0RhdGU+MTguMDEuMjAxNzwvQWNjZXNzRGF0ZT4NCiAgICAgICAgPElkPjNkYjI3MzlkLTFmNDYtNGI4OC05MzhhLTEyNjZiMmRlNWQxMzwvSWQ+DQogICAgICAgIDxMb2NhdGlvbnM+DQogICAgICAgICAgPExvY2F0aW9uPg0KICAgICAgICAgICAgPEFkZHJlc3M+VlNPIC0gT3VyIFNpZGUgb2YgdGhlIFN0b3J5LnBkZjwvQWRkcmVzcz4NCiAgICAgICAgICAgIDxMb2NhdGlvblR5cGU+RWxlY3Ryb25pY0FkZHJlc3M8L0xvY2F0aW9uVHlwZT4NCiAgICAgICAgICA8L0xvY2F0aW9uPg0KICAgICAgICAgIDxMb2NhdGlvbj4NCiAgICAgICAgICAgIDxBZGRyZXNzPmh0dHA6Ly93d3cuaXZvaW5kaWEub3JnL0ltYWdlcy9WU08tT3VyLXNpZGUtb2YtdGhlLXN0b3J5X1VnYW5kYW4taGVhbHRoLXdvcmtlcnMtc3BlYWstdV90Y203OC0zNTUzMy5wZGY8L0FkZHJlc3M+DQogICAgICAgICAgICA8TG9jYXRpb25UeXBlPkVsZWN0cm9uaWNBZGRyZXNzPC9Mb2NhdGlvblR5cGU+DQogICAgICAgICAgPC9Mb2NhdGlvbj4NCiAgICAgICAgPC9Mb2NhdGlvbnM+DQogICAgICAgIDxPbmxpbmVBZGRyZXNzPmh0dHA6Ly93d3cuaXZvaW5kaWEub3JnL0ltYWdlcy9WU08tT3VyLXNpZGUtb2YtdGhlLXN0b3J5X1VnYW5kYW4taGVhbHRoLXdvcmtlcnMtc3BlYWstdV90Y203OC0zNTUzMy5wZGY8L09ubGluZUFkZHJlc3M+DQogICAgICAgIDxQYWdlQ291bnRDNT48IVtDREFUQVs8Yz4zNjwvYz4NCjxpbj50cnVlPC9pbj4NCjxvcz4zNjwvb3M+DQo8cHM+MzY8L3BzPl1dPjwvUGFnZUNvdW50QzU+DQogICAgICAgIDxQYWdlQ291bnQ+MzY8L1BhZ2VDb3VudD4NCiAgICAgICAgPFNlcXVlbmNlTnVtYmVyPjg8L1NlcXVlbmNlTnVtYmVyPg0KICAgICAgICA8U2hvcnRUaXRsZT5Wb2x1bnRhcnkgU2VydmljZSBPdmVyc2VhcyDigJMgT3VyIFNpZGUgb2YgdGhlIFN0b3J5PC9TaG9ydFRpdGxlPg0KICAgICAgICA8VGl0bGU+T3VyIFNpZGUgb2YgdGhlIFN0b3J5IC0gVWdhbmRhbiBoZWFsdGggd29ya2VycyBzcGVhayB1cDwvVGl0bGU+DQogICAgICAgIDxZZWFyPjIwMTI8L1llYXI+DQogICAgICA8L1JlZmVyZW5jZT4NCiAgICA8L0VudHJ5Pg0KICA8L0VudHJpZXM+DQogIDxUZXh0Pig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yKTwvVGV4dD4NCiAgICA8L1RleHRVbml0Pg0KICA8L1RleHRVbml0cz4NCjwvUGxhY2Vob2xkZXI+</w:instrText>
      </w:r>
      <w:r>
        <w:fldChar w:fldCharType="separate"/>
      </w:r>
      <w:bookmarkStart w:id="71" w:name="__Fieldmark__6292_507255857"/>
      <w:bookmarkStart w:id="72" w:name="_CTVP001645062be717c45b894112c3d74edeb44"/>
      <w:r w:rsidR="008347B8">
        <w:t>(12)</w:t>
      </w:r>
      <w:bookmarkEnd w:id="72"/>
      <w:r>
        <w:fldChar w:fldCharType="end"/>
      </w:r>
      <w:bookmarkEnd w:id="71"/>
      <w:r>
        <w:t xml:space="preserve">. Continuity might be enabled through e-Health technologies as DSS in the form of data collection and monitoring </w:t>
      </w:r>
      <w:r>
        <w:fldChar w:fldCharType="begin"/>
      </w:r>
      <w:r w:rsidR="008347B8">
        <w:instrText>ADDIN CITAVI.PLACEHOLDER c13e2275-b38b-4128-82f5-7cf9cfa2d5e4 PFBsYWNlaG9sZGVyPg0KICA8QWRkSW5WZXJzaW9uPjUuNy4xLjA8L0FkZEluVmVyc2lvbj4NCiAgPElkPmMxM2UyMjc1LWIzOGItNDEyOC04MmY1LTdjZjljZmEyZDVlNDwvSWQ+DQogIDxFbnRyaWVzPg0KICAgIDxFbnRyeT4NCiAgICAgIDxJZD5hYmFhNDk3Yi1kMjY5LTRhNGQtYWUyNy0xMzBmNGUwODcxZjk8L0lkPg0KICAgICAgPFJlZmVyZW5jZUlkPjEyZTVkN2NkLThkMWMtNDdkYS04ZWVmLWZlODAzNzdhYjM3Z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J0aW48L0ZpcnN0TmFtZT4NCiAgICAgICAgICAgIDxMYXN0TmFtZT5XZXJlPC9MYXN0TmFtZT4NCiAgICAgICAgICAgIDxNaWRkbGVOYW1lPkMuPC9NaWRkbGVOYW1lPg0KICAgICAgICAgICAgPFNleD5NYWxlPC9TZXg+DQogICAgICAgICAgPC9QZXJzb24+DQogICAgICAgICAgPFBlcnNvbj4NCiAgICAgICAgICAgIDxGaXJzdE5hbWU+Q2hhbmd5dTwvRmlyc3ROYW1lPg0KICAgICAgICAgICAgPExhc3ROYW1lPlNoZW48L0xhc3ROYW1lPg0KICAgICAgICAgIDwvUGVyc29uPg0KICAgICAgICAgIDxQZXJzb24+DQogICAgICAgICAgICA8Rmlyc3ROYW1lPldpbGxpYW08L0ZpcnN0TmFtZT4NCiAgICAgICAgICAgIDxMYXN0TmFtZT5UaWVybmV5PC9MYXN0TmFtZT4NCiAgICAgICAgICAgIDxNaWRkbGVOYW1lPk0uPC9NaWRkbGVOYW1lPg0KICAgICAgICAgICAgPFNleD5NYWxlPC9TZXg+DQogICAgICAgICAgPC9QZXJzb24+DQogICAgICAgICAgPFBlcnNvbj4NCiAgICAgICAgICAgIDxGaXJzdE5hbWU+Sm9zZXBoPC9GaXJzdE5hbWU+DQogICAgICAgICAgICA8TGFzdE5hbWU+TWFtbGluPC9MYXN0TmFtZT4NCiAgICAgICAgICAgIDxNaWRkbGVOYW1lPkouPC9NaWRkbGVOYW1lPg0KICAgICAgICAgICAgPFNleD5NYWxlPC9TZXg+DQogICAgICAgICAgPC9QZXJzb24+DQogICAgICAgICAgPFBlcnNvbj4NCiAgICAgICAgICAgIDxGaXJzdE5hbWU+UGF1bDwvRmlyc3ROYW1lPg0KICAgICAgICAgICAgPExhc3ROYW1lPkJpb25kaWNoPC9MYXN0TmFtZT4NCiAgICAgICAgICAgIDxNaWRkbGVOYW1lPkcuPC9NaWRkbGVOYW1lPg0KICAgICAgICAgICAgPFNleD5NYWxlPC9TZXg+DQogICAgICAgICAgPC9QZXJzb24+DQogICAgICAgICAgPFBlcnNvbj4NCiAgICAgICAgICAgIDxGaXJzdE5hbWU+WGlhb2NodW48L0ZpcnN0TmFtZT4NCiAgICAgICAgICAgIDxMYXN0TmFtZT5MaTwvTGFzdE5hbWU+DQogICAgICAgICAgPC9QZXJzb24+DQogICAgICAgICAgPFBlcnNvbj4NCiAgICAgICAgICAgIDxGaXJzdE5hbWU+U3lsdmVzdGVyPC9GaXJzdE5hbWU+DQogICAgICAgICAgICA8TGFzdE5hbWU+S2ltYWl5bzwvTGFzdE5hbWU+DQogICAgICAgICAgICA8U2V4Pk1hbGU8L1NleD4NCiAgICAgICAgICA8L1BlcnNvbj4NCiAgICAgICAgICA8UGVyc29uPg0KICAgICAgICAgICAgPEZpcnN0TmFtZT5CdXJrZTwvRmlyc3ROYW1lPg0KICAgICAgICAgICAgPExhc3ROYW1lPk1hbWxpbjwvTGFzdE5hbWU+DQogICAgICAgICAgICA8TWlkZGxlTmFtZT5XLjwvTWlkZGxlTmFtZT4NCiAgICAgICAgICA8L1BlcnNvbj4NCiAgICAgICAgPC9BdXRob3JzPg0KICAgICAgICA8QWNjZXNzRGF0ZT40LzI2LzIwMTc8L0FjY2Vzc0RhdGU+DQogICAgICAgIDxEb2k+MTAuMTEzNi9qYW1pYS4yMDEwLjAwNTUyMDwvRG9pPg0KICAgICAgICA8SWQ+MTJlNWQ3Y2QtOGQxYy00N2RhLThlZWYtZmU4MDM3N2FiMzdmPC9JZD4NCiAgICAgICAgPExhbmd1YWdlPmVuZzwvTGFuZ3VhZ2U+DQogICAgICAgIDxMYW5ndWFnZUNvZGU+ZW48L0xhbmd1YWdlQ29kZT4NCiAgICAgICAgPExvY2F0aW9ucz4NCiAgICAgICAgICA8TG9jYXRpb24+DQogICAgICAgICAgICA8QWRkcmVzcz4xMC4xMTM2L2phbWlhLjIwMTAuMDA1NTIwPC9BZGRyZXNzPg0KICAgICAgICAgICAgPExvY2F0aW9uVHlwZT5FbGVjdHJvbmljQWRkcmVzczwvTG9jYXRpb25UeXBlPg0KICAgICAgICAgIDwvTG9jYXRpb24+DQogICAgICAgICAgPExvY2F0aW9uPg0KICAgICAgICAgICAgPEFkZHJlc3M+MjEyNTIwNTM8L0FkZHJlc3M+DQogICAgICAgICAgICA8TG9jYXRpb25UeXBlPkVsZWN0cm9uaWNBZGRyZXNzPC9Mb2NhdGlvblR5cGU+DQogICAgICAgICAgPC9Mb2NhdGlvbj4NCiAgICAgICAgICA8TG9jYXRpb24+DQogICAgICAgICAgICA8QWRkcmVzcz5XZXJlLCBTaGVuIGV0IGFsLiAyMDExIC0gRXZhbHVhdGlvbiBvZiBjb21wdXRlci1nZW5lcmF0ZWQgcmVtaW5kZXJzLnBkZjwvQWRkcmVzcz4NCiAgICAgICAgICAgIDxMb2NhdGlvblR5cGU+RWxlY3Ryb25pY0FkZHJlc3M8L0xvY2F0aW9uVHlwZT4NCiAgICAgICAgICA8L0xvY2F0aW9uPg0KICAgICAgICA8L0xvY2F0aW9ucz4NCiAgICAgICAgPE5vdGVzPkNvbXBhcmF0aXZlIFN0dWR5DQpKb3VybmFsIEFydGljbGUNClJhbmRvbWl6ZWQgQ29udHJvbGxlZCBUcmlhbA0KUmVzZWFyY2ggU3VwcG9ydCwgTm9uLVUuUy4gR292J3QNClJlc2VhcmNoIFN1cHBvcnQsIFUuUy4gR292J3QsIE5vbi1QLkguUy48L05vdGVzPg0KICAgICAgICA8TnVtYmVyPjI8L051bWJlcj4NCiAgICAgICAgPFBhZ2VSYW5nZT48IVtDREFUQVs8c3A+DQogIDxuPjE1MDwvbj4NCiAgPGluPnRydWU8L2luPg0KICA8b3M+MTUwPC9vcz4NCiAgPHBzPjE1MDwvcHM+DQo8L3NwPg0KPGVwPg0KICA8bj4xNTU8L24+DQogIDxpbj50cnVlPC9pbj4NCiAgPG9zPjE1NTwvb3M+DQogIDxwcz4xNTU8L3BzPg0KPC9lcD4NCjxvcz4xNTAtNTwvb3M+XV0+PC9QYWdlUmFuZ2U+DQogICAgICAgIDxFbmRQYWdlPjE1NTwvRW5kUGFnZT4NCiAgICAgICAgPFN0YXJ0UGFnZT4xNTA8L1N0YXJ0UGFnZT4NCiAgICAgICAgPFBhZ2VDb3VudEM1PjwhW0NEQVRBWzxjPjc8L2M+DQo8aW4+dHJ1ZTwvaW4+DQo8b3M+Nzwvb3M+DQo8cHM+NzwvcHM+XV0+PC9QYWdlQ291bnRDNT4NCiAgICAgICAgPFBhZ2VDb3VudD43PC9QYWdlQ291bnQ+DQogICAgICAgIDxQZXJpb2RpY2FsPg0KICAgICAgICAgIDxJc3NuPjEwNjctNTAyNzwvSXNzbj4NCiAgICAgICAgICA8TmFtZT5Kb3VybmFsIG9mIHRoZSBBbWVyaWNhbiBNZWRpY2FsIEluZm9ybWF0aWNzIEFzc29jaWF0aW9uIDogSkFNSUE8L05hbWU+DQogICAgICAgICAgPFVzZXJBYmJyZXZpYXRpb24xPkogQW0gTWVkIEluZm9ybSBBc3NvYzwvVXNlckFiYnJldmlhdGlvbjE+DQogICAgICAgIDwvUGVyaW9kaWNhbD4NCiAgICAgICAgPFB1Yk1lZElkPjIxMjUyMDUzPC9QdWJNZWRJZD4NCiAgICAgICAgPFNlcXVlbmNlTnVtYmVyPjEyOTwvU2VxdWVuY2VOdW1iZXI+DQogICAgICAgIDxTaG9ydFRpdGxlPldlcmUsIFNoZW4gZXQgYWwuIDIwMTEg4oCTIEV2YWx1YXRpb24gb2YgY29tcHV0ZXItZ2VuZXJhdGVkIHJlbWluZGVyczwvU2hvcnRUaXRsZT4NCiAgICAgICAgPFNvdXJjZU9mQmlibGlvZ3JhcGhpY0luZm9ybWF0aW9uPlB1Yk1lZDwvU291cmNlT2ZCaWJsaW9ncmFwaGljSW5mb3JtYXRpb24+DQogICAgICAgIDxUaXRsZT5FdmFsdWF0aW9uIG9mIGNvbXB1dGVyLWdlbmVyYXRlZCByZW1pbmRlcnMgdG8gaW1wcm92ZSBDRDQgbGFib3JhdG9yeSBtb25pdG9yaW5nIGluIHN1Yi1TYWhhcmFuIEFmcmljYTogYSBwcm9zcGVjdGl2ZSBjb21wYXJhdGl2ZSBzdHVkeTwvVGl0bGU+DQogICAgICAgIDxWb2x1bWU+MTg8L1ZvbHVtZT4NCiAgICAgICAgPFllYXI+MjAxMTwvWWVhcj4NCiAgICAgIDwvUmVmZXJlbmNlPg0KICAgIDwvRW50cnk+DQogIDwvRW50cmllcz4NCiAgPFRleHQ+KDI5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jkpPC9UZXh0Pg0KICAgIDwvVGV4dFVuaXQ+DQogIDwvVGV4dFVuaXRzPg0KPC9QbGFjZWhvbGRlcj4=</w:instrText>
      </w:r>
      <w:r>
        <w:fldChar w:fldCharType="separate"/>
      </w:r>
      <w:bookmarkStart w:id="73" w:name="__Fieldmark__6299_507255857"/>
      <w:bookmarkStart w:id="74" w:name="_CTVP001c13e2275b38b412882f57cf9cfa2d5e4"/>
      <w:r w:rsidR="008347B8">
        <w:t>(29)</w:t>
      </w:r>
      <w:bookmarkEnd w:id="74"/>
      <w:r>
        <w:fldChar w:fldCharType="end"/>
      </w:r>
      <w:bookmarkEnd w:id="73"/>
      <w:r>
        <w:t xml:space="preserve">.     </w:t>
      </w:r>
    </w:p>
    <w:p w:rsidR="00C5564B" w:rsidRDefault="00C5564B" w:rsidP="00C5564B">
      <w:pPr>
        <w:spacing w:line="360" w:lineRule="auto"/>
      </w:pPr>
      <w:r>
        <w:t xml:space="preserve">Efficiency encompasses costs and productivity as well as administrative efficiency which comprises the “value of health workers´ and patients´ time” </w:t>
      </w:r>
      <w:r>
        <w:fldChar w:fldCharType="begin"/>
      </w:r>
      <w:r w:rsidR="008347B8">
        <w:instrText>ADDIN CITAVI.PLACEHOLDER 2f5cbbe0-7fc4-4625-9901-2a1ceb13f94f PFBsYWNlaG9sZGVyPg0KICA8QWRkSW5WZXJzaW9uPjUuNy4xLjA8L0FkZEluVmVyc2lvbj4NCiAgPElkPjJmNWNiYmUwLTdmYzQtNDYyNS05OTAxLTJhMWNlYjEzZjk0ZjwvSWQ+DQogIDxFbnRyaWVzPg0KICAgIDxFbnRyeT4NCiAgICAgIDxJZD5jOTRiMmRiYy1kNzc1LTQ0NGMtYTFlNi1iZDM3NTA2Mjg5MWE8L0lkPg0KICAgICAgPFJlZmVyZW5jZUlkPmZhNjFlMDYxLTRkZDktNGQzZS1hYTMwLTE1YjE4NTExOTgzZ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JnYXJldDwvRmlyc3ROYW1lPg0KICAgICAgICAgICAgPExhc3ROYW1lPktydWs8L0xhc3ROYW1lPg0KICAgICAgICAgICAgPE1pZGRsZU5hbWU+RWxpemFiZXRoPC9NaWRkbGVOYW1lPg0KICAgICAgICAgICAgPFNleD5GZW1hbGU8L1NleD4NCiAgICAgICAgICA8L1BlcnNvbj4NCiAgICAgICAgICA8UGVyc29uPg0KICAgICAgICAgICAgPEZpcnN0TmFtZT5MeW5uPC9GaXJzdE5hbWU+DQogICAgICAgICAgICA8TGFzdE5hbWU+RnJlZWRtYW48L0xhc3ROYW1lPg0KICAgICAgICAgICAgPE1pZGRsZU5hbWU+UC48L01pZGRsZU5hbWU+DQogICAgICAgICAgICA8U2V4PkZlbWFsZTwvU2V4Pg0KICAgICAgICAgIDwvUGVyc29uPg0KICAgICAgICA8L0F1dGhvcnM+DQogICAgICAgIDxBY2Nlc3NEYXRlPjQvMjUvMjAxNzwvQWNjZXNzRGF0ZT4NCiAgICAgICAgPERvaT4xMC4xMDE2L2ouaGVhbHRocG9sLjIwMDcuMDkuMDAzPC9Eb2k+DQogICAgICAgIDxJZD5mYTYxZTA2MS00ZGQ5LTRkM2UtYWEzMC0xNWIxODUxMTk4M2Q8L0lkPg0KICAgICAgICA8TGFuZ3VhZ2U+ZW5nPC9MYW5ndWFnZT4NCiAgICAgICAgPExhbmd1YWdlQ29kZT5lbjwvTGFuZ3VhZ2VDb2RlPg0KICAgICAgICA8TG9jYXRpb25zPg0KICAgICAgICAgIDxMb2NhdGlvbj4NCiAgICAgICAgICAgIDxBZGRyZXNzPjEwLjEwMTYvai5oZWFsdGhwb2wuMjAwNy4wOS4wMDM8L0FkZHJlc3M+DQogICAgICAgICAgICA8TG9jYXRpb25UeXBlPkVsZWN0cm9uaWNBZGRyZXNzPC9Mb2NhdGlvblR5cGU+DQogICAgICAgICAgPC9Mb2NhdGlvbj4NCiAgICAgICAgICA8TG9jYXRpb24+DQogICAgICAgICAgICA8QWRkcmVzcz4xNzkzMTczNjwvQWRkcmVzcz4NCiAgICAgICAgICAgIDxMb2NhdGlvblR5cGU+RWxlY3Ryb25pY0FkZHJlc3M8L0xvY2F0aW9uVHlwZT4NCiAgICAgICAgICA8L0xvY2F0aW9uPg0KICAgICAgICAgIDxMb2NhdGlvbj4NCiAgICAgICAgICAgIDxBZGRyZXNzPktydWssIEZyZWVkbWFuIDIwMDggLSBBc3Nlc3NpbmcgaGVhbHRoIHN5c3RlbSBwZXJmb3JtYW5jZS5wZGY8L0FkZHJlc3M+DQogICAgICAgICAgICA8TG9jYXRpb25UeXBlPkVsZWN0cm9uaWNBZGRyZXNzPC9Mb2NhdGlvblR5cGU+DQogICAgICAgICAgPC9Mb2NhdGlvbj4NCiAgICAgICAgPC9Mb2NhdGlvbnM+DQogICAgICAgIDxOb3Rlcz5Kb3VybmFsIEFydGljbGUNClJlc2VhcmNoIFN1cHBvcnQsIE5vbi1VLlMuIEdvdid0DQpSZXZpZXc8L05vdGVzPg0KICAgICAgICA8TnVtYmVyPjM8L051bWJlcj4NCiAgICAgICAgPFBhZ2VSYW5nZT48IVtDREFUQVs8c3A+DQogIDxuPjI2Mzwvbj4NCiAgPGluPnRydWU8L2luPg0KICA8b3M+MjYzPC9vcz4NCiAgPHBzPjI2MzwvcHM+DQo8L3NwPg0KPGVwPg0KICA8bj4yNzY8L24+DQogIDxpbj50cnVlPC9pbj4NCiAgPG9zPjI3Njwvb3M+DQogIDxwcz4yNzY8L3BzPg0KPC9lcD4NCjxvcz4yNjMtNzY8L29zPl1dPjwvUGFnZVJhbmdlPg0KICAgICAgICA8RW5kUGFnZT4yNzY8L0VuZFBhZ2U+DQogICAgICAgIDxTdGFydFBhZ2U+MjYzPC9TdGFydFBhZ2U+DQogICAgICAgIDxQYWdlQ291bnRDNT48IVtDREFUQVs8Yz4xNDwvYz4NCjxpbj50cnVlPC9pbj4NCjxvcz4xNDwvb3M+DQo8cHM+MTQ8L3BzPl1dPjwvUGFnZUNvdW50QzU+DQogICAgICAgIDxQYWdlQ291bnQ+MTQ8L1BhZ2VDb3VudD4NCiAgICAgICAgPFBlcmlvZGljYWw+DQogICAgICAgICAgPElzc24+MDE2OC04NTEwPC9Jc3NuPg0KICAgICAgICAgIDxOYW1lPkhlYWx0aCBwb2xpY3kgKEFtc3RlcmRhbSwgTmV0aGVybGFuZHMpPC9OYW1lPg0KICAgICAgICAgIDxVc2VyQWJicmV2aWF0aW9uMT5IZWFsdGggUG9saWN5PC9Vc2VyQWJicmV2aWF0aW9uMT4NCiAgICAgICAgPC9QZXJpb2RpY2FsPg0KICAgICAgICA8UHViTWVkSWQ+MTc5MzE3MzY8L1B1Yk1lZElkPg0KICAgICAgICA8U2VxdWVuY2VOdW1iZXI+MTI4PC9TZXF1ZW5jZU51bWJlcj4NCiAgICAgICAgPFNob3J0VGl0bGU+S3J1aywgRnJlZWRtYW4gMjAwOCDigJMgQXNzZXNzaW5nIGhlYWx0aCBzeXN0ZW0gcGVyZm9ybWFuY2U8L1Nob3J0VGl0bGU+DQogICAgICAgIDxTb3VyY2VPZkJpYmxpb2dyYXBoaWNJbmZvcm1hdGlvbj5QdWJNZWQ8L1NvdXJjZU9mQmlibGlvZ3JhcGhpY0luZm9ybWF0aW9uPg0KICAgICAgICA8VGl0bGU+QXNzZXNzaW5nIGhlYWx0aCBzeXN0ZW0gcGVyZm9ybWFuY2UgaW4gZGV2ZWxvcGluZyBjb3VudHJpZXM6IGEgcmV2aWV3IG9mIHRoZSBsaXRlcmF0dXJlPC9UaXRsZT4NCiAgICAgICAgPFZvbHVtZT44NTwvVm9sdW1lPg0KICAgICAgICA8WWVhcj4yMDA4PC9ZZWFyPg0KICAgICAgPC9SZWZlcmVuY2U+DQogICAgPC9FbnRyeT4NCiAgPC9FbnRyaWVzPg0KICA8VGV4dD4oMzk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zOSk8L1RleHQ+DQogICAgPC9UZXh0VW5pdD4NCiAgPC9UZXh0VW5pdHM+DQo8L1BsYWNlaG9sZGVyPg==</w:instrText>
      </w:r>
      <w:r>
        <w:fldChar w:fldCharType="separate"/>
      </w:r>
      <w:bookmarkStart w:id="75" w:name="__Fieldmark__6312_507255857"/>
      <w:bookmarkStart w:id="76" w:name="_CTVP0012f5cbbe07fc4462599012a1ceb13f94f"/>
      <w:r w:rsidR="008347B8">
        <w:t>(39)</w:t>
      </w:r>
      <w:bookmarkEnd w:id="76"/>
      <w:r>
        <w:fldChar w:fldCharType="end"/>
      </w:r>
      <w:bookmarkEnd w:id="75"/>
      <w:r>
        <w:t xml:space="preserve">. The cost implications of health-care-associated infections and inappropriate water and sanitation conditions in health care settings have not yet been determined but are expected to be substantial </w:t>
      </w:r>
      <w:r>
        <w:fldChar w:fldCharType="begin"/>
      </w:r>
      <w:r w:rsidR="008347B8">
        <w:instrText>ADDIN CITAVI.PLACEHOLDER 75629dd8-3698-4458-95a7-836efd188a7c PFBsYWNlaG9sZGVyPg0KICA8QWRkSW5WZXJzaW9uPjUuNy4xLjA8L0FkZEluVmVyc2lvbj4NCiAgPElkPjc1NjI5ZGQ4LTM2OTgtNDQ1OC05NWE3LTgzNmVmZDE4OGE3YzwvSWQ+DQogIDxFbnRyaWVzPg0KICAgIDxFbnRyeT4NCiAgICAgIDxJZD44MWNjYzhlYi01MTc1LTQ2YjctOWFjYy0xOGEzYTFlYzQyNjI8L0lkPg0KICAgICAgPFJlZmVyZW5jZUlkPjZiYzZiNjk3LWJiMjItNGY1ZS1iMGRjLTM4YWMzOWQ0Y2EyNjwvUmVmZXJlbmNlSWQ+DQogICAgICA8UmFuZ2U+DQogICAgICAgIDxTdGFydD4zPC9TdGFydD4NCiAgICAgICAgPExlbmd0aD40PC9MZW5ndGg+DQogICAgICA8L1JhbmdlPg0KICAgICAgPFJlZmVyZW5jZT4NCiAgICAgICAgPFJlZmVyZW5jZVR5cGVJZD5VbnB1Ymxpc2hlZFdvcms8L1JlZmVyZW5jZVR5cGVJZD4NCiAgICAgICAgPEF1dGhvcnM+DQogICAgICAgICAgPFBlcnNvbj4NCiAgICAgICAgICAgIDxGaXJzdE5hbWU+SGFubmFoPC9GaXJzdE5hbWU+DQogICAgICAgICAgICA8TGFzdE5hbWU+U3Ryb2htZWllcjwvTGFzdE5hbWU+DQogICAgICAgICAgICA8U2V4PkZlbWFsZTwvU2V4Pg0KICAgICAgICAgIDwvUGVyc29uPg0KICAgICAgICA8L0F1dGhvcnM+DQogICAgICAgIDxBY2Nlc3NEYXRlPjI1LjAxLjIwMTc8L0FjY2Vzc0RhdGU+DQogICAgICAgIDxEYXRlPjIwMTU8L0RhdGU+DQogICAgICAgIDxFZGl0b3JzPg0KICAgICAgICAgIDxQZXJzb24+DQogICAgICAgICAgICA8TGFzdE5hbWU+VU5JQ0VGPC9MYXN0TmFtZT4NCiAgICAgICAgICA8L1BlcnNvbj4NCiAgICAgICAgPC9FZGl0b3JzPg0KICAgICAgICA8SWQ+NmJjNmI2OTctYmIyMi00ZjVlLWIwZGMtMzhhYzM5ZDRjYTI2PC9JZD4NCiAgICAgICAgPExvY2F0aW9ucz4NCiAgICAgICAgICA8TG9jYXRpb24+DQogICAgICAgICAgICA8QWRkcmVzcz42MzYyMDk0MDEwMjU4NzQ1MjAucGRmPC9BZGRyZXNzPg0KICAgICAgICAgICAgPExvY2F0aW9uVHlwZT5FbGVjdHJvbmljQWRkcmVzczwvTG9jYXRpb25UeXBlPg0KICAgICAgICAgIDwvTG9jYXRpb24+DQogICAgICAgIDwvTG9jYXRpb25zPg0KICAgICAgICA8UGFnZUNvdW50QzU+PCFbQ0RBVEFbPGM+MzY8L2M+DQo8aW4+dHJ1ZTwvaW4+DQo8b3M+MzY8L29zPg0KPHBzPjM2PC9wcz5dXT48L1BhZ2VDb3VudEM1Pg0KICAgICAgICA8UGFnZUNvdW50PjM2PC9QYWdlQ291bnQ+DQogICAgICAgIDxTZXF1ZW5jZU51bWJlcj41MDwvU2VxdWVuY2VOdW1iZXI+DQogICAgICAgIDxTaG9ydFRpdGxlPlN0cm9obWVpZXIgMjAxNSDigJMgV2h5IHN1c3RhaW5hYmxlIGVuZXJneSBtYXR0ZXJzPC9TaG9ydFRpdGxlPg0KICAgICAgICA8U3VidGl0bGU+VGhlIGNyaXRpY2FsIGltcG9ydGFuY2Ugb2Ygc3VzdGFpbmFibGUgZW5lcmd5IGZvciBjaGlsZHJlbiBhbmQgZ3V0dXJlIGdlbmVyYXRpb25zPC9TdWJ0aXRsZT4NCiAgICAgICAgPFRpdGxlPldoeSBzdXN0YWluYWJsZSBlbmVyZ3kgbWF0dGVycyB0byBjaGlsZHJlbjwvVGl0bGU+DQogICAgICAgIDxZZWFyPjIwMTU8L1llYXI+DQogICAgICA8L1JlZmVyZW5jZT4NCiAgICA8L0VudHJ5Pg0KICAgIDxFbnRyeT4NCiAgICAgIDxJZD44NTYwNGU2Mi03OTJmLTQxODQtOGU4OC00NmM0NjBlYTRhYTY8L0lkPg0KICAgICAgPFJlZmVyZW5jZUlkPmYwZDQyNmJkLTYxNDEtNDIxOS04MmZhLWE4ZTI5NzU0NTFjNjwvUmVmZXJlbmNlSWQ+DQogICAgICA8UmFuZ2U+DQogICAgICAgIDxTdGFydD43PC9TdGFydD4NCiAgICAgICAgPExlbmd0aD41PC9MZW5ndGg+DQogICAgICA8L1JhbmdlPg0KICAgICAgPFJlZmVyZW5jZT4NCiAgICAgICAgPFJlZmVyZW5jZVR5cGVJZD5Kb3VybmFsQXJ0aWNsZTwvUmVmZXJlbmNlVHlwZUlkPg0KICAgICAgICA8QXV0aG9ycz4NCiAgICAgICAgICA8UGVyc29uPg0KICAgICAgICAgICAgPEZpcnN0TmFtZT5CZW5lZGV0dGE8L0ZpcnN0TmFtZT4NCiAgICAgICAgICAgIDxMYXN0TmFtZT5BbGxlZ3JhbnppPC9MYXN0TmFtZT4NCiAgICAgICAgICAgIDxTZXg+RmVtYWxlPC9TZXg+DQogICAgICAgICAgPC9QZXJzb24+DQogICAgICAgICAgPFBlcnNvbj4NCiAgICAgICAgICAgIDxGaXJzdE5hbWU+U2VwaWRlaDwvRmlyc3ROYW1lPg0KICAgICAgICAgICAgPExhc3ROYW1lPk5lamFkPC9MYXN0TmFtZT4NCiAgICAgICAgICAgIDxNaWRkbGVOYW1lPkJhZ2hlcmk8L01pZGRsZU5hbWU+DQogICAgICAgICAgPC9QZXJzb24+DQogICAgICAgICAgPFBlcnNvbj4NCiAgICAgICAgICAgIDxGaXJzdE5hbWU+Q2hyaXN0b3BoZTwvRmlyc3ROYW1lPg0KICAgICAgICAgICAgPExhc3ROYW1lPkNvbWJlc2N1cmU8L0xhc3ROYW1lPg0KICAgICAgICAgICAgPFNleD5NYWxlPC9TZXg+DQogICAgICAgICAgPC9QZXJzb24+DQogICAgICAgICAgPFBlcnNvbj4NCiAgICAgICAgICAgIDxGaXJzdE5hbWU+V2lsY288L0ZpcnN0TmFtZT4NCiAgICAgICAgICAgIDxMYXN0TmFtZT5HcmFhZm1hbnM8L0xhc3ROYW1lPg0KICAgICAgICAgIDwvUGVyc29uPg0KICAgICAgICAgIDxQZXJzb24+DQogICAgICAgICAgICA8Rmlyc3ROYW1lPkhvbWE8L0ZpcnN0TmFtZT4NCiAgICAgICAgICAgIDxMYXN0TmFtZT5BdHRhcjwvTGFzdE5hbWU+DQogICAgICAgICAgPC9QZXJzb24+DQogICAgICAgICAgPFBlcnNvbj4NCiAgICAgICAgICAgIDxGaXJzdE5hbWU+TGlhbTwvRmlyc3ROYW1lPg0KICAgICAgICAgICAgPExhc3ROYW1lPkRvbmFsZHNvbjwvTGFzdE5hbWU+DQogICAgICAgICAgICA8U2V4Pk1hbGU8L1NleD4NCiAgICAgICAgICA8L1BlcnNvbj4NCiAgICAgICAgICA8UGVyc29uPg0KICAgICAgICAgICAgPEZpcnN0TmFtZT5EaWRpZXI8L0ZpcnN0TmFtZT4NCiAgICAgICAgICAgIDxMYXN0TmFtZT5QaXR0ZXQ8L0xhc3ROYW1lPg0KICAgICAgICAgICAgPFNleD5NYWxlPC9TZXg+DQogICAgICAgICAgPC9QZXJzb24+DQogICAgICAgIDwvQXV0aG9ycz4NCiAgICAgICAgPEFjY2Vzc0RhdGU+NS8xMi8yMDE3PC9BY2Nlc3NEYXRlPg0KICAgICAgICA8RG9pPjEwLjEwMTYvUzAxNDAtNjczNigxMCk2MTQ1OC00PC9Eb2k+DQogICAgICAgIDxJZD5mMGQ0MjZiZC02MTQxLTQyMTktODJmYS1hOGUyOTc1NDUxYzY8L0lkPg0KICAgICAgICA8TG9jYXRpb25zPg0KICAgICAgICAgIDxMb2NhdGlvbj4NCiAgICAgICAgICAgIDxBZGRyZXNzPjEwLjEwMTYvUzAxNDAtNjczNigxMCk2MTQ1OC00PC9BZGRyZXNzPg0KICAgICAgICAgICAgPExvY2F0aW9uVHlwZT5FbGVjdHJvbmljQWRkcmVzczwvTG9jYXRpb25UeXBlPg0KICAgICAgICAgIDwvTG9jYXRpb24+DQogICAgICAgICAgPExvY2F0aW9uPg0KICAgICAgICAgICAgPEFkZHJlc3M+QWxsZWdyYW56aSwgTmVqYWQgZXQgYWwuIDIwMTEgLSBCdXJkZW4gb2YgZW5kZW1pYyBoZWFsdGgtY2FyZS1hc3NvY2lhdGVkIGluZmVjdGlvbi5wZGY8L0FkZHJlc3M+DQogICAgICAgICAgICA8TG9jYXRpb25UeXBlPkVsZWN0cm9uaWNBZGRyZXNzPC9Mb2NhdGlvblR5cGU+DQogICAgICAgICAgPC9Mb2NhdGlvbj4NCiAgICAgICAgPC9Mb2NhdGlvbnM+DQogICAgICAgIDxOdW1iZXI+OTc2MTwvTnVtYmVyPg0KICAgICAgICA8UGFnZVJhbmdlPjwhW0NEQVRBWzxzcD4NCiAgPG4+MjI4PC9uPg0KICA8aW4+dHJ1ZTwvaW4+DQogIDxvcz4yMjg8L29zPg0KICA8cHM+MjI4PC9wcz4NCjwvc3A+DQo8ZXA+DQogIDxuPjI0MTwvbj4NCiAgPGluPnRydWU8L2luPg0KICA8b3M+MjQxPC9vcz4NCiAgPHBzPjI0MTwvcHM+DQo8L2VwPg0KPG9zPjIyOC0yNDE8L29zPl1dPjwvUGFnZVJhbmdlPg0KICAgICAgICA8RW5kUGFnZT4yNDE8L0VuZFBhZ2U+DQogICAgICAgIDxTdGFydFBhZ2U+MjI4PC9TdGFydFBhZ2U+DQogICAgICAgIDxQYWdlQ291bnRDNT48IVtDREFUQVs8Yz4xODwvYz4NCjxpbj50cnVlPC9pbj4NCjxvcz4xODwvb3M+DQo8cHM+MTg8L3BzPl1dPjwvUGFnZUNvdW50QzU+DQogICAgICAgIDxQYWdlQ291bnQ+MTg8L1BhZ2VDb3VudD4NCiAgICAgICAgPFBlcmlvZGljYWw+DQogICAgICAgICAgPElzc24+MDE0MDY3MzY8L0lzc24+DQogICAgICAgICAgPE5hbWU+VGhlIExhbmNldDwvTmFtZT4NCiAgICAgICAgPC9QZXJpb2RpY2FsPg0KICAgICAgICA8U2VxdWVuY2VOdW1iZXI+MTUzPC9TZXF1ZW5jZU51bWJlcj4NCiAgICAgICAgPFNob3J0VGl0bGU+QWxsZWdyYW56aSwgTmVqYWQgZXQgYWwuIDIwMTEg4oCTIEJ1cmRlbiBvZiBlbmRlbWljIGhlYWx0aC1jYXJlLWFzc29jaWF0ZWQgaW5mZWN0aW9uPC9TaG9ydFRpdGxlPg0KICAgICAgICA8U291cmNlT2ZCaWJsaW9ncmFwaGljSW5mb3JtYXRpb24+Q3Jvc3NSZWY8L1NvdXJjZU9mQmlibGlvZ3JhcGhpY0luZm9ybWF0aW9uPg0KICAgICAgICA8U3VidGl0bGU+U3lzdGVtYXRpYyByZXZpZXcgYW5kIG1ldGEtYW5hbHlzaXM8L1N1YnRpdGxlPg0KICAgICAgICA8VGl0bGU+QnVyZGVuIG9mIGVuZGVtaWMgaGVhbHRoLWNhcmUtYXNzb2NpYXRlZCBpbmZlY3Rpb24gaW4gZGV2ZWxvcGluZyBjb3VudHJpZXM8L1RpdGxlPg0KICAgICAgICA8Vm9sdW1lPjM3NzwvVm9sdW1lPg0KICAgICAgICA8WWVhcj4yMDExPC9ZZWFyPg0KICAgICAgPC9SZWZlcmVuY2U+DQogICAgPC9FbnRyeT4NCiAgICA8RW50cnk+DQogICAgICA8SWQ+ZGMzYWZlMjAtN2Y3NC00MjlkLTkyNTYtYWMwMDc0NmI0MmJkPC9JZD4NCiAgICAgIDxSZWZlcmVuY2VJZD5kNDI3Y2UyMS01Y2RiLTQyNTUtYWE5MS00YjJiOWI0NGE3OTQ8L1JlZmVyZW5jZUlkPg0KICAgICAgPFJhbmdlPg0KICAgICAgICA8U3RhcnQ+MDwvU3RhcnQ+DQogICAgICAgIDxMZW5ndGg+MzwvTGVuZ3RoPg0KICAgICAgPC9SYW5nZT4NCiAgICAgIDxSZWZlcmVuY2U+DQogICAgICAgIDxSZWZlcmVuY2VUeXBlSWQ+VW5wdWJsaXNoZWRXb3JrPC9SZWZlcmVuY2VUeXBlSWQ+DQogICAgICAgIDxBdXRob3JzPg0KICAgICAgICAgIDxQZXJzb24+DQogICAgICAgICAgICA8TGFzdE5hbWU+VU5JQ0VGPC9MYXN0TmFtZT4NCiAgICAgICAgICA8L1BlcnNvbj4NCiAgICAgICAgICA8UGVyc29uPg0KICAgICAgICAgICAgPExhc3ROYW1lPldITzwvTGFzdE5hbWU+DQogICAgICAgICAgPC9QZXJzb24+DQogICAgICAgIDwvQXV0aG9ycz4NCiAgICAgICAgPERhdGU+MjAxNTwvRGF0ZT4NCiAgICAgICAgPElkPmQ0MjdjZTIxLTVjZGItNDI1NS1hYTkxLTRiMmI5YjQ0YTc5NDwvSWQ+DQogICAgICAgIDxMb2NhdGlvbnM+DQogICAgICAgICAgPExvY2F0aW9uPg0KICAgICAgICAgICAgPEFkZHJlc3M+aHR0cDovL2FwcHMud2hvLmludC9pcmlzL2hhbmRsZS8xMDY2NS8xNTQ1ODg8L0FkZHJlc3M+DQogICAgICAgICAgICA8TG9jYXRpb25UeXBlPkVsZWN0cm9uaWNBZGRyZXNzPC9Mb2NhdGlvblR5cGU+DQogICAgICAgICAgPC9Mb2NhdGlvbj4NCiAgICAgICAgICA8TG9jYXRpb24+DQogICAgICAgICAgICA8QWRkcmVzcz5VTklDRUYsIFdvcmxkIEhlYWx0aCBPcmdhbml6YXRpb24gMjAxNSAtIFdhdGVyLCBzYW5pdGF0aW9uIGFuZCBoeWdpZW5lLnBkZjwvQWRkcmVzcz4NCiAgICAgICAgICAgIDxMb2NhdGlvblR5cGU+RWxlY3Ryb25pY0FkZHJlc3M8L0xvY2F0aW9uVHlwZT4NCiAgICAgICAgICA8L0xvY2F0aW9uPg0KICAgICAgICA8L0xvY2F0aW9ucz4NCiAgICAgICAgPE9ubGluZUFkZHJlc3M+aHR0cDovL2FwcHMud2hvLmludC9pcmlzL2hhbmRsZS8xMDY2NS8xNTQ1ODg8L09ubGluZUFkZHJlc3M+DQogICAgICAgIDxTZXF1ZW5jZU51bWJlcj43MjwvU2VxdWVuY2VOdW1iZXI+DQogICAgICAgIDxTaG9ydFRpdGxlPlVOSUNFRiwgV0hPIDIwMTUg4oCTIFdhdGVyLCBzYW5pdGF0aW9uIGFuZCBoeWdpZW5lPC9TaG9ydFRpdGxlPg0KICAgICAgICA8U291cmNlT2ZCaWJsaW9ncmFwaGljSW5mb3JtYXRpb24+RW5kTm90ZSBUYWdnZWQgSW1wb3J0IEZvcm1hdDwvU291cmNlT2ZCaWJsaW9ncmFwaGljSW5mb3JtYXRpb24+DQogICAgICAgIDxUaXRsZT5XYXRlciwgc2FuaXRhdGlvbiBhbmQgaHlnaWVuZSBpbiBoZWFsdGggY2FyZSBmYWNpbGl0aWVzOiBzdGF0dXMgaW4gbG93LSBhbmQgbWlkZGxlLWluY29tZSBjb3VudHJpZXMgYW5kIHdheSBmb3J3YXJkPC9UaXRsZT4NCiAgICAgICAgPFllYXI+MjAxNTwvWWVhcj4NCiAgICAgIDwvUmVmZXJlbmNlPg0KICAgIDwvRW50cnk+DQogIDwvRW50cmllcz4NCiAgPFRleHQ+KDI1LCA0MCwgNDE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yNSwgNDAsIDQxKTwvVGV4dD4NCiAgICA8L1RleHRVbml0Pg0KICA8L1RleHRVbml0cz4NCjwvUGxhY2Vob2xkZXI+</w:instrText>
      </w:r>
      <w:r>
        <w:fldChar w:fldCharType="separate"/>
      </w:r>
      <w:bookmarkStart w:id="77" w:name="__Fieldmark__6320_507255857"/>
      <w:bookmarkStart w:id="78" w:name="_CTVP00175629dd83698445895a7836efd188a7c"/>
      <w:r w:rsidR="008347B8">
        <w:t>(25, 40, 41)</w:t>
      </w:r>
      <w:bookmarkEnd w:id="78"/>
      <w:r>
        <w:fldChar w:fldCharType="end"/>
      </w:r>
      <w:bookmarkEnd w:id="77"/>
      <w:r>
        <w:t xml:space="preserve">. Therefore, providing an energy infrastructure which tackles these safety concerns might be supportive to lower healthcare costs and improve productivity (in terms of effective treatment), too. Proxies for administrative efficiency comprise, inter alia, the availability of drugs and skilled personnel as well as health worker attrition and motivation </w:t>
      </w:r>
      <w:r>
        <w:fldChar w:fldCharType="begin"/>
      </w:r>
      <w:r w:rsidR="008347B8">
        <w:instrText>ADDIN CITAVI.PLACEHOLDER 1f2cb061-5906-4881-a8b0-af679cb8523b PFBsYWNlaG9sZGVyPg0KICA8QWRkSW5WZXJzaW9uPjUuNy4xLjA8L0FkZEluVmVyc2lvbj4NCiAgPElkPjFmMmNiMDYxLTU5MDYtNDg4MS1hOGIwLWFmNjc5Y2I4NTIzYjwvSWQ+DQogIDxFbnRyaWVzPg0KICAgIDxFbnRyeT4NCiAgICAgIDxJZD4xZjhiZmFhYi0xMGU1LTRlY2MtYjQ0MS0yMTBhZThjYjhiMGQ8L0lkPg0KICAgICAgPFJlZmVyZW5jZUlkPmZhNjFlMDYxLTRkZDktNGQzZS1hYTMwLTE1YjE4NTExOTgzZ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JnYXJldDwvRmlyc3ROYW1lPg0KICAgICAgICAgICAgPExhc3ROYW1lPktydWs8L0xhc3ROYW1lPg0KICAgICAgICAgICAgPE1pZGRsZU5hbWU+RWxpemFiZXRoPC9NaWRkbGVOYW1lPg0KICAgICAgICAgICAgPFNleD5GZW1hbGU8L1NleD4NCiAgICAgICAgICA8L1BlcnNvbj4NCiAgICAgICAgICA8UGVyc29uPg0KICAgICAgICAgICAgPEZpcnN0TmFtZT5MeW5uPC9GaXJzdE5hbWU+DQogICAgICAgICAgICA8TGFzdE5hbWU+RnJlZWRtYW48L0xhc3ROYW1lPg0KICAgICAgICAgICAgPE1pZGRsZU5hbWU+UC48L01pZGRsZU5hbWU+DQogICAgICAgICAgICA8U2V4PkZlbWFsZTwvU2V4Pg0KICAgICAgICAgIDwvUGVyc29uPg0KICAgICAgICA8L0F1dGhvcnM+DQogICAgICAgIDxBY2Nlc3NEYXRlPjQvMjUvMjAxNzwvQWNjZXNzRGF0ZT4NCiAgICAgICAgPERvaT4xMC4xMDE2L2ouaGVhbHRocG9sLjIwMDcuMDkuMDAzPC9Eb2k+DQogICAgICAgIDxJZD5mYTYxZTA2MS00ZGQ5LTRkM2UtYWEzMC0xNWIxODUxMTk4M2Q8L0lkPg0KICAgICAgICA8TGFuZ3VhZ2U+ZW5nPC9MYW5ndWFnZT4NCiAgICAgICAgPExhbmd1YWdlQ29kZT5lbjwvTGFuZ3VhZ2VDb2RlPg0KICAgICAgICA8TG9jYXRpb25zPg0KICAgICAgICAgIDxMb2NhdGlvbj4NCiAgICAgICAgICAgIDxBZGRyZXNzPjEwLjEwMTYvai5oZWFsdGhwb2wuMjAwNy4wOS4wMDM8L0FkZHJlc3M+DQogICAgICAgICAgICA8TG9jYXRpb25UeXBlPkVsZWN0cm9uaWNBZGRyZXNzPC9Mb2NhdGlvblR5cGU+DQogICAgICAgICAgPC9Mb2NhdGlvbj4NCiAgICAgICAgICA8TG9jYXRpb24+DQogICAgICAgICAgICA8QWRkcmVzcz4xNzkzMTczNjwvQWRkcmVzcz4NCiAgICAgICAgICAgIDxMb2NhdGlvblR5cGU+RWxlY3Ryb25pY0FkZHJlc3M8L0xvY2F0aW9uVHlwZT4NCiAgICAgICAgICA8L0xvY2F0aW9uPg0KICAgICAgICAgIDxMb2NhdGlvbj4NCiAgICAgICAgICAgIDxBZGRyZXNzPktydWssIEZyZWVkbWFuIDIwMDggLSBBc3Nlc3NpbmcgaGVhbHRoIHN5c3RlbSBwZXJmb3JtYW5jZS5wZGY8L0FkZHJlc3M+DQogICAgICAgICAgICA8TG9jYXRpb25UeXBlPkVsZWN0cm9uaWNBZGRyZXNzPC9Mb2NhdGlvblR5cGU+DQogICAgICAgICAgPC9Mb2NhdGlvbj4NCiAgICAgICAgPC9Mb2NhdGlvbnM+DQogICAgICAgIDxOb3Rlcz5Kb3VybmFsIEFydGljbGUNClJlc2VhcmNoIFN1cHBvcnQsIE5vbi1VLlMuIEdvdid0DQpSZXZpZXc8L05vdGVzPg0KICAgICAgICA8TnVtYmVyPjM8L051bWJlcj4NCiAgICAgICAgPFBhZ2VSYW5nZT48IVtDREFUQVs8c3A+DQogIDxuPjI2Mzwvbj4NCiAgPGluPnRydWU8L2luPg0KICA8b3M+MjYzPC9vcz4NCiAgPHBzPjI2MzwvcHM+DQo8L3NwPg0KPGVwPg0KICA8bj4yNzY8L24+DQogIDxpbj50cnVlPC9pbj4NCiAgPG9zPjI3Njwvb3M+DQogIDxwcz4yNzY8L3BzPg0KPC9lcD4NCjxvcz4yNjMtNzY8L29zPl1dPjwvUGFnZVJhbmdlPg0KICAgICAgICA8RW5kUGFnZT4yNzY8L0VuZFBhZ2U+DQogICAgICAgIDxTdGFydFBhZ2U+MjYzPC9TdGFydFBhZ2U+DQogICAgICAgIDxQYWdlQ291bnRDNT48IVtDREFUQVs8Yz4xNDwvYz4NCjxpbj50cnVlPC9pbj4NCjxvcz4xNDwvb3M+DQo8cHM+MTQ8L3BzPl1dPjwvUGFnZUNvdW50QzU+DQogICAgICAgIDxQYWdlQ291bnQ+MTQ8L1BhZ2VDb3VudD4NCiAgICAgICAgPFBlcmlvZGljYWw+DQogICAgICAgICAgPElzc24+MDE2OC04NTEwPC9Jc3NuPg0KICAgICAgICAgIDxOYW1lPkhlYWx0aCBwb2xpY3kgKEFtc3RlcmRhbSwgTmV0aGVybGFuZHMpPC9OYW1lPg0KICAgICAgICAgIDxVc2VyQWJicmV2aWF0aW9uMT5IZWFsdGggUG9saWN5PC9Vc2VyQWJicmV2aWF0aW9uMT4NCiAgICAgICAgPC9QZXJpb2RpY2FsPg0KICAgICAgICA8UHViTWVkSWQ+MTc5MzE3MzY8L1B1Yk1lZElkPg0KICAgICAgICA8U2VxdWVuY2VOdW1iZXI+MTI4PC9TZXF1ZW5jZU51bWJlcj4NCiAgICAgICAgPFNob3J0VGl0bGU+S3J1aywgRnJlZWRtYW4gMjAwOCDigJMgQXNzZXNzaW5nIGhlYWx0aCBzeXN0ZW0gcGVyZm9ybWFuY2U8L1Nob3J0VGl0bGU+DQogICAgICAgIDxTb3VyY2VPZkJpYmxpb2dyYXBoaWNJbmZvcm1hdGlvbj5QdWJNZWQ8L1NvdXJjZU9mQmlibGlvZ3JhcGhpY0luZm9ybWF0aW9uPg0KICAgICAgICA8VGl0bGU+QXNzZXNzaW5nIGhlYWx0aCBzeXN0ZW0gcGVyZm9ybWFuY2UgaW4gZGV2ZWxvcGluZyBjb3VudHJpZXM6IGEgcmV2aWV3IG9mIHRoZSBsaXRlcmF0dXJlPC9UaXRsZT4NCiAgICAgICAgPFZvbHVtZT44NTwvVm9sdW1lPg0KICAgICAgICA8WWVhcj4yMDA4PC9ZZWFyPg0KICAgICAgPC9SZWZlcmVuY2U+DQogICAgPC9FbnRyeT4NCiAgPC9FbnRyaWVzPg0KICA8VGV4dD4oMzk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zOSk8L1RleHQ+DQogICAgPC9UZXh0VW5pdD4NCiAgPC9UZXh0VW5pdHM+DQo8L1BsYWNlaG9sZGVyPg==</w:instrText>
      </w:r>
      <w:r>
        <w:fldChar w:fldCharType="separate"/>
      </w:r>
      <w:bookmarkStart w:id="79" w:name="__Fieldmark__6327_507255857"/>
      <w:bookmarkStart w:id="80" w:name="_CTVP0011f2cb06159064881a8b0af679cb8523b"/>
      <w:r w:rsidR="008347B8">
        <w:t>(39)</w:t>
      </w:r>
      <w:bookmarkEnd w:id="80"/>
      <w:r>
        <w:fldChar w:fldCharType="end"/>
      </w:r>
      <w:bookmarkEnd w:id="79"/>
      <w:r>
        <w:t xml:space="preserve">. With regard to the availability of drugs, it has been found that reliable cooling was significantly stronger in electrified healthcare clinics compared to non-electrified facilities </w:t>
      </w:r>
      <w:r>
        <w:fldChar w:fldCharType="begin"/>
      </w:r>
      <w:r w:rsidR="008347B8">
        <w:instrText>ADDIN CITAVI.PLACEHOLDER d25d8620-fd74-43b0-b6f6-26e5f887bdc2 PFBsYWNlaG9sZGVyPg0KICA8QWRkSW5WZXJzaW9uPjUuNy4xLjA8L0FkZEluVmVyc2lvbj4NCiAgPElkPmQyNWQ4NjIwLWZkNzQtNDNiMC1iNmY2LTI2ZTVmODg3YmRjMjwvSWQ+DQogIDxFbnRyaWVzPg0KICAgIDxFbnRyeT4NCiAgICAgIDxJZD4yOGRiYzJjZC0wYjUxLTQyODItYmI2Zi0yNmE1MDI4ODc5MTQ8L0lkPg0KICAgICAgPFJlZmVyZW5jZUlkPjNkMDZjOTUyLTkxZWItNDZkNy05OWFiLTFiYTQxMzE5MGU1ZTwvUmVmZXJlbmNlSWQ+DQogICAgICA8UmFuZ2U+DQogICAgICAgIDxTdGFydD4wPC9TdGFydD4NCiAgICAgICAgPExlbmd0aD40PC9MZW5ndGg+DQogICAgICA8L1JhbmdlPg0KICAgICAgPFJlZmVyZW5jZT4NCiAgICAgICAgPFJlZmVyZW5jZVR5cGVJZD5VbnB1Ymxpc2hlZFdvcms8L1JlZmVyZW5jZVR5cGVJZD4NCiAgICAgICAgPEF1dGhvcnM+DQogICAgICAgICAgPFBlcnNvbj4NCiAgICAgICAgICAgIDxMYXN0TmFtZT5UaGUgV29ybGQgQmFuazwvTGFzdE5hbWU+DQogICAgICAgICAgPC9QZXJzb24+DQogICAgICAgIDwvQXV0aG9ycz4NCiAgICAgICAgPEFjY2Vzc0RhdGU+MTguMDEuMjAxNzwvQWNjZXNzRGF0ZT4NCiAgICAgICAgPERhdGU+MjAwODwvRGF0ZT4NCiAgICAgICAgPEVkaXRvcnM+DQogICAgICAgICAgPFBlcnNvbj4NCiAgICAgICAgICAgIDxMYXN0TmFtZT5JbmRlcGVuZGVudCBFdmFsdWF0aW9uIEdyb3VwPC9MYXN0TmFtZT4NCiAgICAgICAgICA8L1BlcnNvbj4NCiAgICAgICAgPC9FZGl0b3JzPg0KICAgICAgICA8SWQ+M2QwNmM5NTItOTFlYi00NmQ3LTk5YWItMWJhNDEzMTkwZTVlPC9JZD4NCiAgICAgICAgPExvY2F0aW9ucz4NCiAgICAgICAgICA8TG9jYXRpb24+DQogICAgICAgICAgICA8QWRkcmVzcz5EZXNpZ24xIC0gMDAtRk0taS14eC5wZGY8L0FkZHJlc3M+DQogICAgICAgICAgICA8TG9jYXRpb25UeXBlPkVsZWN0cm9uaWNBZGRyZXNzPC9Mb2NhdGlvblR5cGU+DQogICAgICAgICAgPC9Mb2NhdGlvbj4NCiAgICAgICAgICA8TG9jYXRpb24+DQogICAgICAgICAgICA8QWRkcmVzcz5odHRwOi8vc2l0ZXJlc291cmNlcy53b3JsZGJhbmsub3JnL0VYVFJVUkVMRUNUL1Jlc291cmNlcy9mdWxsX2RvYy5wZGY8L0FkZHJlc3M+DQogICAgICAgICAgICA8TG9jYXRpb25UeXBlPkVsZWN0cm9uaWNBZGRyZXNzPC9Mb2NhdGlvblR5cGU+DQogICAgICAgICAgPC9Mb2NhdGlvbj4NCiAgICAgICAgPC9Mb2NhdGlvbnM+DQogICAgICAgIDxPbmxpbmVBZGRyZXNzPmh0dHA6Ly9zaXRlcmVzb3VyY2VzLndvcmxkYmFuay5vcmcvRVhUUlVSRUxFQ1QvUmVzb3VyY2VzL2Z1bGxfZG9jLnBkZjwvT25saW5lQWRkcmVzcz4NCiAgICAgICAgPFBhZ2VDb3VudEM1PjwhW0NEQVRBWzxjPjE3ODwvYz4NCjxpbj50cnVlPC9pbj4NCjxvcz4xNzg8L29zPg0KPHBzPjE3ODwvcHM+XV0+PC9QYWdlQ291bnRDNT4NCiAgICAgICAgPFBhZ2VDb3VudD4xNzg8L1BhZ2VDb3VudD4NCiAgICAgICAgPFNlcXVlbmNlTnVtYmVyPjE0PC9TZXF1ZW5jZU51bWJlcj4NCiAgICAgICAgPFNob3J0VGl0bGU+VGhlIFdvcmxkIEJhbmsgMjAwOCDigJMgVGhlIFdlbGZhcmUgSW1wYWN0IG9mIFJ1cmFsPC9TaG9ydFRpdGxlPg0KICAgICAgICA8U3VidGl0bGU+QW4gSUVHIEltcGFjdCBFdmFsdWF0aW9uPC9TdWJ0aXRsZT4NCiAgICAgICAgPFRpdGxlPlRoZSBXZWxmYXJlIEltcGFjdCBvZiBSdXJhbCBFbGVjdHJpZmljYXRpb246IEEgUmVhc3Nlc3NtZW50IG9mIHRoZSBDb3N0cyBhbmQgQmVuZWZpdHMgQ29zdHMgYW5kIEJlbmVmaXRzPC9UaXRsZT4NCiAgICAgIDwvUmVmZXJlbmNlPg0KICAgIDwvRW50cnk+DQogIDwvRW50cmllcz4NCiAgPFRleHQ+KDMw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zApPC9UZXh0Pg0KICAgIDwvVGV4dFVuaXQ+DQogIDwvVGV4dFVuaXRzPg0KPC9QbGFjZWhvbGRlcj4=</w:instrText>
      </w:r>
      <w:r>
        <w:fldChar w:fldCharType="separate"/>
      </w:r>
      <w:bookmarkStart w:id="81" w:name="__Fieldmark__6334_507255857"/>
      <w:bookmarkStart w:id="82" w:name="_CTVP001d25d8620fd7443b0b6f626e5f887bdc2"/>
      <w:r w:rsidR="008347B8">
        <w:t>(30)</w:t>
      </w:r>
      <w:bookmarkEnd w:id="82"/>
      <w:r>
        <w:fldChar w:fldCharType="end"/>
      </w:r>
      <w:bookmarkEnd w:id="81"/>
      <w:r>
        <w:t>. As continuous cooling is crucial for specific medical essentials (e.g. vaccines), electricity access might be a key enabler to ensure the availability of effective drugs.</w:t>
      </w:r>
    </w:p>
    <w:p w:rsidR="00C5564B" w:rsidRDefault="00C5564B" w:rsidP="00C5564B">
      <w:pPr>
        <w:spacing w:line="360" w:lineRule="auto"/>
      </w:pPr>
      <w:r>
        <w:t xml:space="preserve">On the staff level, productivity might be ensured through time-savings. For example, with improved functional sanitation, health workers do not need to leave the facility to relieve themselves </w:t>
      </w:r>
      <w:r>
        <w:fldChar w:fldCharType="begin"/>
      </w:r>
      <w:r w:rsidR="008347B8">
        <w:instrText>ADDIN CITAVI.PLACEHOLDER b78ba795-ecb2-4f62-a3f9-9669b8bcb06a PFBsYWNlaG9sZGVyPg0KICA8QWRkSW5WZXJzaW9uPjUuNy4xLjA8L0FkZEluVmVyc2lvbj4NCiAgPElkPmI3OGJhNzk1LWVjYjItNGY2Mi1hM2Y5LTk2NjliOGJjYjA2YTwvSWQ+DQogIDxFbnRyaWVzPg0KICAgIDxFbnRyeT4NCiAgICAgIDxJZD5mOWZkNzY2OS03NDZlLTQ5NDktODQ0My04YWQ1NTI2YzE1MWM8L0lkPg0KICAgICAgPFJlZmVyZW5jZUlkPjNkYjI3MzlkLTFmNDYtNGI4OC05MzhhLTEyNjZiMmRlNWQxMzwvUmVmZXJlbmNlSWQ+DQogICAgICA8UmFuZ2U+DQogICAgICAgIDxTdGFydD4wPC9TdGFydD4NCiAgICAgICAgPExlbmd0aD4zPC9MZW5ndGg+DQogICAgICA8L1JhbmdlPg0KICAgICAgPFJlZmVyZW5jZT4NCiAgICAgICAgPFJlZmVyZW5jZVR5cGVJZD5VbnB1Ymxpc2hlZFdvcms8L1JlZmVyZW5jZVR5cGVJZD4NCiAgICAgICAgPEF1dGhvcnM+DQogICAgICAgICAgPFBlcnNvbj4NCiAgICAgICAgICAgIDxMYXN0TmFtZT5Wb2x1bnRhcnkgU2VydmljZSBPdmVyc2VhczwvTGFzdE5hbWU+DQogICAgICAgICAgPC9QZXJzb24+DQogICAgICAgIDwvQXV0aG9ycz4NCiAgICAgICAgPEFjY2Vzc0RhdGU+MTguMDEuMjAxNzwvQWNjZXNzRGF0ZT4NCiAgICAgICAgPElkPjNkYjI3MzlkLTFmNDYtNGI4OC05MzhhLTEyNjZiMmRlNWQxMzwvSWQ+DQogICAgICAgIDxMb2NhdGlvbnM+DQogICAgICAgICAgPExvY2F0aW9uPg0KICAgICAgICAgICAgPEFkZHJlc3M+VlNPIC0gT3VyIFNpZGUgb2YgdGhlIFN0b3J5LnBkZjwvQWRkcmVzcz4NCiAgICAgICAgICAgIDxMb2NhdGlvblR5cGU+RWxlY3Ryb25pY0FkZHJlc3M8L0xvY2F0aW9uVHlwZT4NCiAgICAgICAgICA8L0xvY2F0aW9uPg0KICAgICAgICAgIDxMb2NhdGlvbj4NCiAgICAgICAgICAgIDxBZGRyZXNzPmh0dHA6Ly93d3cuaXZvaW5kaWEub3JnL0ltYWdlcy9WU08tT3VyLXNpZGUtb2YtdGhlLXN0b3J5X1VnYW5kYW4taGVhbHRoLXdvcmtlcnMtc3BlYWstdV90Y203OC0zNTUzMy5wZGY8L0FkZHJlc3M+DQogICAgICAgICAgICA8TG9jYXRpb25UeXBlPkVsZWN0cm9uaWNBZGRyZXNzPC9Mb2NhdGlvblR5cGU+DQogICAgICAgICAgPC9Mb2NhdGlvbj4NCiAgICAgICAgPC9Mb2NhdGlvbnM+DQogICAgICAgIDxPbmxpbmVBZGRyZXNzPmh0dHA6Ly93d3cuaXZvaW5kaWEub3JnL0ltYWdlcy9WU08tT3VyLXNpZGUtb2YtdGhlLXN0b3J5X1VnYW5kYW4taGVhbHRoLXdvcmtlcnMtc3BlYWstdV90Y203OC0zNTUzMy5wZGY8L09ubGluZUFkZHJlc3M+DQogICAgICAgIDxQYWdlQ291bnRDNT48IVtDREFUQVs8Yz4zNjwvYz4NCjxpbj50cnVlPC9pbj4NCjxvcz4zNjwvb3M+DQo8cHM+MzY8L3BzPl1dPjwvUGFnZUNvdW50QzU+DQogICAgICAgIDxQYWdlQ291bnQ+MzY8L1BhZ2VDb3VudD4NCiAgICAgICAgPFNlcXVlbmNlTnVtYmVyPjg8L1NlcXVlbmNlTnVtYmVyPg0KICAgICAgICA8U2hvcnRUaXRsZT5Wb2x1bnRhcnkgU2VydmljZSBPdmVyc2VhcyDigJMgT3VyIFNpZGUgb2YgdGhlIFN0b3J5PC9TaG9ydFRpdGxlPg0KICAgICAgICA8VGl0bGU+T3VyIFNpZGUgb2YgdGhlIFN0b3J5IC0gVWdhbmRhbiBoZWFsdGggd29ya2VycyBzcGVhayB1cDwvVGl0bGU+DQogICAgICAgIDxZZWFyPjIwMTI8L1llYXI+DQogICAgICA8L1JlZmVyZW5jZT4NCiAgICA8L0VudHJ5Pg0KICAgIDxFbnRyeT4NCiAgICAgIDxJZD5kMmVkZjUzZi1jYjg5LTRkZmUtOTFkYi1iZmJjYTcxYWM1NTE8L0lkPg0KICAgICAgPFJlZmVyZW5jZUlkPmQ0MjdjZTIxLTVjZGItNDI1NS1hYTkxLTRiMmI5YjQ0YTc5NDwvUmVmZXJlbmNlSWQ+DQogICAgICA8UmFuZ2U+DQogICAgICAgIDxTdGFydD4zPC9TdGFydD4NCiAgICAgICAgPExlbmd0aD41PC9MZW5ndGg+DQogICAgICA8L1JhbmdlPg0KICAgICAgPFJlZmVyZW5jZT4NCiAgICAgICAgPFJlZmVyZW5jZVR5cGVJZD5VbnB1Ymxpc2hlZFdvcms8L1JlZmVyZW5jZVR5cGVJZD4NCiAgICAgICAgPEF1dGhvcnM+DQogICAgICAgICAgPFBlcnNvbj4NCiAgICAgICAgICAgIDxMYXN0TmFtZT5VTklDRUY8L0xhc3ROYW1lPg0KICAgICAgICAgIDwvUGVyc29uPg0KICAgICAgICAgIDxQZXJzb24+DQogICAgICAgICAgICA8TGFzdE5hbWU+V0hPPC9MYXN0TmFtZT4NCiAgICAgICAgICA8L1BlcnNvbj4NCiAgICAgICAgPC9BdXRob3JzPg0KICAgICAgICA8RGF0ZT4yMDE1PC9EYXRlPg0KICAgICAgICA8SWQ+ZDQyN2NlMjEtNWNkYi00MjU1LWFhOTEtNGIyYjliNDRhNzk0PC9JZD4NCiAgICAgICAgPExvY2F0aW9ucz4NCiAgICAgICAgICA8TG9jYXRpb24+DQogICAgICAgICAgICA8QWRkcmVzcz5odHRwOi8vYXBwcy53aG8uaW50L2lyaXMvaGFuZGxlLzEwNjY1LzE1NDU4ODwvQWRkcmVzcz4NCiAgICAgICAgICAgIDxMb2NhdGlvblR5cGU+RWxlY3Ryb25pY0FkZHJlc3M8L0xvY2F0aW9uVHlwZT4NCiAgICAgICAgICA8L0xvY2F0aW9uPg0KICAgICAgICAgIDxMb2NhdGlvbj4NCiAgICAgICAgICAgIDxBZGRyZXNzPlVOSUNFRiwgV29ybGQgSGVhbHRoIE9yZ2FuaXphdGlvbiAyMDE1IC0gV2F0ZXIsIHNhbml0YXRpb24gYW5kIGh5Z2llbmUucGRmPC9BZGRyZXNzPg0KICAgICAgICAgICAgPExvY2F0aW9uVHlwZT5FbGVjdHJvbmljQWRkcmVzczwvTG9jYXRpb25UeXBlPg0KICAgICAgICAgIDwvTG9jYXRpb24+DQogICAgICAgIDwvTG9jYXRpb25zPg0KICAgICAgICA8T25saW5lQWRkcmVzcz5odHRwOi8vYXBwcy53aG8uaW50L2lyaXMvaGFuZGxlLzEwNjY1LzE1NDU4ODwvT25saW5lQWRkcmVzcz4NCiAgICAgICAgPFNlcXVlbmNlTnVtYmVyPjcyPC9TZXF1ZW5jZU51bWJlcj4NCiAgICAgICAgPFNob3J0VGl0bGU+VU5JQ0VGLCBXSE8gMjAxNSDigJMgV2F0ZXIsIHNhbml0YXRpb24gYW5kIGh5Z2llbmU8L1Nob3J0VGl0bGU+DQogICAgICAgIDxTb3VyY2VPZkJpYmxpb2dyYXBoaWNJbmZvcm1hdGlvbj5FbmROb3RlIFRhZ2dlZCBJbXBvcnQgRm9ybWF0PC9Tb3VyY2VPZkJpYmxpb2dyYXBoaWNJbmZvcm1hdGlvbj4NCiAgICAgICAgPFRpdGxlPldhdGVyLCBzYW5pdGF0aW9uIGFuZCBoeWdpZW5lIGluIGhlYWx0aCBjYXJlIGZhY2lsaXRpZXM6IHN0YXR1cyBpbiBsb3ctIGFuZCBtaWRkbGUtaW5jb21lIGNvdW50cmllcyBhbmQgd2F5IGZvcndhcmQ8L1RpdGxlPg0KICAgICAgICA8WWVhcj4yMDE1PC9ZZWFyPg0KICAgICAgPC9SZWZlcmVuY2U+DQogICAgPC9FbnRyeT4NCiAgPC9FbnRyaWVzPg0KICA8VGV4dD4oMTIsIDI1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TIsIDI1KTwvVGV4dD4NCiAgICA8L1RleHRVbml0Pg0KICA8L1RleHRVbml0cz4NCjwvUGxhY2Vob2xkZXI+</w:instrText>
      </w:r>
      <w:r>
        <w:fldChar w:fldCharType="separate"/>
      </w:r>
      <w:bookmarkStart w:id="83" w:name="__Fieldmark__6343_507255857"/>
      <w:bookmarkStart w:id="84" w:name="_CTVP001b78ba795ecb24f62a3f99669b8bcb06a"/>
      <w:r w:rsidR="008347B8">
        <w:t>(12, 25)</w:t>
      </w:r>
      <w:bookmarkEnd w:id="84"/>
      <w:r>
        <w:fldChar w:fldCharType="end"/>
      </w:r>
      <w:bookmarkEnd w:id="83"/>
      <w:r>
        <w:t xml:space="preserve">. Additionally, improved cooking solutions as well as food refrigeration opportunities (authors´ assumption) might reduce the food preparation time due to time saved in fuel collection </w:t>
      </w:r>
      <w:r>
        <w:fldChar w:fldCharType="begin"/>
      </w:r>
      <w:r w:rsidR="008347B8">
        <w:instrText>ADDIN CITAVI.PLACEHOLDER a30938b4-e3c1-4002-aa3f-b138e47567c6 PFBsYWNlaG9sZGVyPg0KICA8QWRkSW5WZXJzaW9uPjUuNy4xLjA8L0FkZEluVmVyc2lvbj4NCiAgPElkPmEzMDkzOGI0LWUzYzEtNDAwMi1hYTNmLWIxMzhlNDc1NjdjNjwvSWQ+DQogIDxFbnRyaWVzPg0KICAgIDxFbnRyeT4NCiAgICAgIDxJZD43MGIwZTAzNy1hNDBiLTRhYTQtYmNlOS0zMmIyNDZmMzc3NzE8L0lkPg0KICAgICAgPFJlZmVyZW5jZUlkPmQ4NGYzMjJiLTg0ZmMtNDA2Yi05NGM4LWQxYTMzNmM1NjFlN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LYXJpbjwvRmlyc3ROYW1lPg0KICAgICAgICAgICAgPExhc3ROYW1lPlRyb25jb3NvPC9MYXN0TmFtZT4NCiAgICAgICAgICAgIDxTZXg+RmVtYWxlPC9TZXg+DQogICAgICAgICAgPC9QZXJzb24+DQogICAgICAgICAgPFBlcnNvbj4NCiAgICAgICAgICAgIDxGaXJzdE5hbWU+QWxpY2lhPC9GaXJzdE5hbWU+DQogICAgICAgICAgICA8TGFzdE5hbWU+Q2FzdGlsbG88L0xhc3ROYW1lPg0KICAgICAgICAgICAgPFNleD5GZW1hbGU8L1NleD4NCiAgICAgICAgICA8L1BlcnNvbj4NCiAgICAgICAgICA8UGVyc29uPg0KICAgICAgICAgICAgPEZpcnN0TmFtZT5PbWFyPC9GaXJzdE5hbWU+DQogICAgICAgICAgICA8TGFzdE5hbWU+TWFzZXJhPC9MYXN0TmFtZT4NCiAgICAgICAgICAgIDxTZXg+TWFsZTwvU2V4Pg0KICAgICAgICAgIDwvUGVyc29uPg0KICAgICAgICAgIDxQZXJzb24+DQogICAgICAgICAgICA8Rmlyc3ROYW1lPkxldGljaWE8L0ZpcnN0TmFtZT4NCiAgICAgICAgICAgIDxMYXN0TmFtZT5NZXJpbm88L0xhc3ROYW1lPg0KICAgICAgICAgICAgPFNleD5GZW1hbGU8L1NleD4NCiAgICAgICAgICA8L1BlcnNvbj4NCiAgICAgICAgPC9BdXRob3JzPg0KICAgICAgICA8QWNjZXNzRGF0ZT41LzEwLzIwMTc8L0FjY2Vzc0RhdGU+DQogICAgICAgIDxEb2k+MTAuMTAxNi9qLmVucG9sLjIwMDYuMTIuMDExPC9Eb2k+DQogICAgICAgIDxJZD5kODRmMzIyYi04NGZjLTQwNmItOTRjOC1kMWEzMzZjNTYxZTQ8L0lkPg0KICAgICAgICA8TG9jYXRpb25zPg0KICAgICAgICAgIDxMb2NhdGlvbj4NCiAgICAgICAgICAgIDxBZGRyZXNzPjEwLjEwMTYvai5lbnBvbC4yMDA2LjEyLjAxMTwvQWRkcmVzcz4NCiAgICAgICAgICAgIDxMb2NhdGlvblR5cGU+RWxlY3Ryb25pY0FkZHJlc3M8L0xvY2F0aW9uVHlwZT4NCiAgICAgICAgICA8L0xvY2F0aW9uPg0KICAgICAgICAgIDxMb2NhdGlvbj4NCiAgICAgICAgICAgIDxBZGRyZXNzPlRyb25jb3NvLCBDYXN0aWxsbyBldCBhbC4gMjAwNyAtIFNvY2lhbCBwZXJjZXB0aW9ucyBhYm91dCBhIHRlY2hub2xvZ2ljYWwucGRmPC9BZGRyZXNzPg0KICAgICAgICAgICAgPExvY2F0aW9uVHlwZT5FbGVjdHJvbmljQWRkcmVzczwvTG9jYXRpb25UeXBlPg0KICAgICAgICAgIDwvTG9jYXRpb24+DQogICAgICAgIDwvTG9jYXRpb25zPg0KICAgICAgICA8TnVtYmVyPjU8L051bWJlcj4NCiAgICAgICAgPFBhZ2VSYW5nZT48IVtDREFUQVs8c3A+DQogIDxuPjI3OTk8L24+DQogIDxpbj50cnVlPC9pbj4NCiAgPG9zPjI3OTk8L29zPg0KICA8cHM+Mjc5OTwvcHM+DQo8L3NwPg0KPGVwPg0KICA8bj4yODEwPC9uPg0KICA8aW4+dHJ1ZTwvaW4+DQogIDxvcz4yODEwPC9vcz4NCiAgPHBzPjI4MTA8L3BzPg0KPC9lcD4NCjxvcz4yNzk5LTI4MTA8L29zPl1dPjwvUGFnZVJhbmdlPg0KICAgICAgICA8RW5kUGFnZT4yODEwPC9FbmRQYWdlPg0KICAgICAgICA8U3RhcnRQYWdlPjI3OTk8L1N0YXJ0UGFnZT4NCiAgICAgICAgPFBhZ2VDb3VudEM1PjwhW0NEQVRBWzxjPjEyPC9jPg0KPGluPnRydWU8L2luPg0KPG9zPjEyPC9vcz4NCjxwcz4xMjwvcHM+XV0+PC9QYWdlQ291bnRDNT4NCiAgICAgICAgPFBhZ2VDb3VudD4xMjwvUGFnZUNvdW50Pg0KICAgICAgICA8UGVyaW9kaWNhbD4NCiAgICAgICAgICA8SXNzbj4wMzAxNDIxNTwvSXNzbj4NCiAgICAgICAgICA8TmFtZT5FbmVyZ3kgUG9saWN5PC9OYW1lPg0KICAgICAgICA8L1BlcmlvZGljYWw+DQogICAgICAgIDxTZXF1ZW5jZU51bWJlcj4xNDE8L1NlcXVlbmNlTnVtYmVyPg0KICAgICAgICA8U2hvcnRUaXRsZT5Ucm9uY29zbywgQ2FzdGlsbG8gZXQgYWwuIDIwMDcg4oCTIFNvY2lhbCBwZXJjZXB0aW9ucyBhYm91dCBhIHRlY2hub2xvZ2ljYWw8L1Nob3J0VGl0bGU+DQogICAgICAgIDxTb3VyY2VPZkJpYmxpb2dyYXBoaWNJbmZvcm1hdGlvbj5Dcm9zc1JlZjwvU291cmNlT2ZCaWJsaW9ncmFwaGljSW5mb3JtYXRpb24+DQogICAgICAgIDxTdWJ0aXRsZT5DYXNlIHN0dWR5IGluIHJ1cmFsIE1leGljbzwvU3VidGl0bGU+DQogICAgICAgIDxUaXRsZT5Tb2NpYWwgcGVyY2VwdGlvbnMgYWJvdXQgYSB0ZWNobm9sb2dpY2FsIGlubm92YXRpb24gZm9yIGZ1ZWx3b29kIGNvb2tpbmc8L1RpdGxlPg0KICAgICAgICA8Vm9sdW1lPjM1PC9Wb2x1bWU+DQogICAgICAgIDxZZWFyPjIwMDc8L1llYXI+DQogICAgICA8L1JlZmVyZW5jZT4NCiAgICA8L0VudHJ5Pg0KICA8L0VudHJpZXM+DQogIDxUZXh0PigxO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4KTwvVGV4dD4NCiAgICA8L1RleHRVbml0Pg0KICA8L1RleHRVbml0cz4NCjwvUGxhY2Vob2xkZXI+</w:instrText>
      </w:r>
      <w:r>
        <w:fldChar w:fldCharType="separate"/>
      </w:r>
      <w:bookmarkStart w:id="85" w:name="__Fieldmark__6350_507255857"/>
      <w:bookmarkStart w:id="86" w:name="_CTVP001a30938b4e3c14002aa3fb138e47567c6"/>
      <w:r w:rsidR="008347B8">
        <w:t>(18)</w:t>
      </w:r>
      <w:bookmarkEnd w:id="86"/>
      <w:r>
        <w:fldChar w:fldCharType="end"/>
      </w:r>
      <w:bookmarkEnd w:id="85"/>
      <w:r>
        <w:t xml:space="preserve">. Regarding health worker attrition and motivation, evidence suggests that health staff is generally restrained to live in rural areas without electricity access and health worker attendance has been observed to be significantly increased in electrified areas </w:t>
      </w:r>
      <w:r>
        <w:fldChar w:fldCharType="begin"/>
      </w:r>
      <w:r w:rsidR="008347B8">
        <w:instrText>ADDIN CITAVI.PLACEHOLDER 9e98f2c8-9d72-4f56-8cc8-3f6db2c4d497 PFBsYWNlaG9sZGVyPg0KICA8QWRkSW5WZXJzaW9uPjUuNy4xLjA8L0FkZEluVmVyc2lvbj4NCiAgPElkPjllOThmMmM4LTlkNzItNGY1Ni04Y2M4LTNmNmRiMmM0ZDQ5NzwvSWQ+DQogIDxFbnRyaWVzPg0KICAgIDxFbnRyeT4NCiAgICAgIDxJZD43MzYwYjFiNi1mMWI0LTRlODYtOGY5NS1mNGMxMTM2MzMwMTI8L0lkPg0KICAgICAgPFJlZmVyZW5jZUlkPmJiMDAxMzQ3LTg5NzctNDFlMi1hZWY5LTcxMTAwOTNmZmQxNjwvUmVmZXJlbmNlSWQ+DQogICAgICA8UmFuZ2U+DQogICAgICAgIDxTdGFydD4wPC9TdGFydD4NCiAgICAgICAgPExlbmd0aD4zPC9MZW5ndGg+DQogICAgICA8L1JhbmdlPg0KICAgICAgPFJlZmVyZW5jZT4NCiAgICAgICAgPFJlZmVyZW5jZVR5cGVJZD5VbnB1Ymxpc2hlZFdvcms8L1JlZmVyZW5jZVR5cGVJZD4NCiAgICAgICAgPEF1dGhvcnM+DQogICAgICAgICAgPFBlcnNvbj4NCiAgICAgICAgICAgIDxGaXJzdE5hbWU+QW5kZXJzPC9GaXJzdE5hbWU+DQogICAgICAgICAgICA8TGFzdE5hbWU+QXJ2aWRzb248L0xhc3ROYW1lPg0KICAgICAgICAgICAgPFNleD5NYWxlPC9TZXg+DQogICAgICAgICAgPC9QZXJzb24+DQogICAgICAgICAgPFBlcnNvbj4NCiAgICAgICAgICAgIDxGaXJzdE5hbWU+RnJhbmNpczwvRmlyc3ROYW1lPg0KICAgICAgICAgICAgPExhc3ROYW1lPlNvbmdlbGE8L0xhc3ROYW1lPg0KICAgICAgICAgICAgPFNleD5NYWxlPC9TZXg+DQogICAgICAgICAgPC9QZXJzb24+DQogICAgICAgICAgPFBlcnNvbj4NCiAgICAgICAgICAgIDxGaXJzdE5hbWU+S2F0ZXJpbmE8L0ZpcnN0TmFtZT4NCiAgICAgICAgICAgIDxMYXN0TmFtZT5TeW5nZWxsYWtpczwvTGFzdE5hbWU+DQogICAgICAgICAgICA8U2V4PkZlbWFsZTwvU2V4Pg0KICAgICAgICAgIDwvUGVyc29uPg0KICAgICAgICA8L0F1dGhvcnM+DQogICAgICAgIDxBY2Nlc3NEYXRlPjE4LjAxLjIwMTc8L0FjY2Vzc0RhdGU+DQogICAgICAgIDxFZGl0b3JzPg0KICAgICAgICAgIDxQZXJzb24+DQogICAgICAgICAgICA8TGFzdE5hbWU+RXVyb3BlYW4gQ29tbWlzc2lvbjwvTGFzdE5hbWU+DQogICAgICAgICAgPC9QZXJzb24+DQogICAgICAgIDwvRWRpdG9ycz4NCiAgICAgICAgPElkPmJiMDAxMzQ3LTg5NzctNDFlMi1hZWY5LTcxMTAwOTNmZmQxNjwvSWQ+DQogICAgICAgIDxMb2NhdGlvbnM+DQogICAgICAgICAgPExvY2F0aW9uPg0KICAgICAgICAgICAgPEFkZHJlc3M+QXJ2aWRzb24gMjAwNi5wZGY8L0FkZHJlc3M+DQogICAgICAgICAgICA8TG9jYXRpb25UeXBlPkVsZWN0cm9uaWNBZGRyZXNzPC9Mb2NhdGlvblR5cGU+DQogICAgICAgICAgPC9Mb2NhdGlvbj4NCiAgICAgICAgICA8TG9jYXRpb24+DQogICAgICAgICAgICA8QWRkcmVzcz5odHRwczovL2VjLmV1cm9wYS5ldS9lbmVyZ3kvaW50ZWxsaWdlbnQvcHJvamVjdHMvc2l0ZXMvaWVlLXByb2plY3RzL2ZpbGVzL3Byb2plY3RzL2RvY3VtZW50cy9lbmFibGVfY3Jvc3Nfc2VjdG9yYWxfbGlua2FnZXMucGRmPC9BZGRyZXNzPg0KICAgICAgICAgICAgPExvY2F0aW9uVHlwZT5FbGVjdHJvbmljQWRkcmVzczwvTG9jYXRpb25UeXBlPg0KICAgICAgICAgIDwvTG9jYXRpb24+DQogICAgICAgIDwvTG9jYXRpb25zPg0KICAgICAgICA8UGFnZUNvdW50QzU+PCFbQ0RBVEFbPGM+MTY8L2M+DQo8aW4+dHJ1ZTwvaW4+DQo8b3M+MTY8L29zPg0KPHBzPjE2PC9wcz5dXT48L1BhZ2VDb3VudEM1Pg0KICAgICAgICA8UGFnZUNvdW50PjE2PC9QYWdlQ291bnQ+DQogICAgICAgIDxTZXF1ZW5jZU51bWJlcj4xMjwvU2VxdWVuY2VOdW1iZXI+DQogICAgICAgIDxTaG9ydFRpdGxlPkFydmlkc29uLCBTb25nZWxhIGV0IGFsLiDigJMgVGhlIHJvbGUgb2YgZW5lcmd5IHNlcnZpY2VzPC9TaG9ydFRpdGxlPg0KICAgICAgICA8VGl0bGU+VGhlIHJvbGUgb2YgZW5lcmd5IHNlcnZpY2VzIGluIHRoZSBoZWFsdGgsIGVkdWNhdGlvbiBhbmQgd2F0ZXIgc2VjdG9ycyBhbmQgY3Jvc3Mtc2VjdG9yYWwgbGlua2FnZXM8L1RpdGxlPg0KICAgICAgPC9SZWZlcmVuY2U+DQogICAgPC9FbnRyeT4NCiAgICA8RW50cnk+DQogICAgICA8SWQ+OTE3MTBkNGQtYTMyMy00MWY1LWFiMTgtZTZhMGFkYTRmZmI2PC9JZD4NCiAgICAgIDxSZWZlcmVuY2VJZD4wNzQyNzMwOC0xOTZkLTQ3ZDYtYWZhZS1hZDEzMDllZDcyM2I8L1JlZmVyZW5jZUlkPg0KICAgICAgPFJhbmdlPg0KICAgICAgICA8U3RhcnQ+MzwvU3RhcnQ+DQogICAgICAgIDxMZW5ndGg+NTwvTGVuZ3RoPg0KICAgICAgPC9SYW5nZT4NCiAgICAgIDxSZWZlcmVuY2U+DQogICAgICAgIDxSZWZlcmVuY2VUeXBlSWQ+Sm91cm5hbEFydGljbGU8L1JlZmVyZW5jZVR5cGVJZD4NCiAgICAgICAgPEF1dGhvcnM+DQogICAgICAgICAgPFBlcnNvbj4NCiAgICAgICAgICAgIDxGaXJzdE5hbWU+Ti48L0ZpcnN0TmFtZT4NCiAgICAgICAgICAgIDxMYXN0TmFtZT5DaGF1ZGh1cnk8L0xhc3ROYW1lPg0KICAgICAgICAgIDwvUGVyc29uPg0KICAgICAgICA8L0F1dGhvcnM+DQogICAgICAgIDxEb2k+MTAuMTA5My93YmVyL2xoaDA0NzwvRG9pPg0KICAgICAgICA8SWQ+MDc0MjczMDgtMTk2ZC00N2Q2LWFmYWUtYWQxMzA5ZWQ3MjNiPC9JZD4NCiAgICAgICAgPExhbmd1YWdlPmVuZzwvTGFuZ3VhZ2U+DQogICAgICAgIDxMYW5ndWFnZUNvZGU+ZW48L0xhbmd1YWdlQ29kZT4NCiAgICAgICAgPExvY2F0aW9ucz4NCiAgICAgICAgICA8TG9jYXRpb24+DQogICAgICAgICAgICA8QWRkcmVzcz4xMC4xMDkzL3diZXIvbGhoMDQ3PC9BZGRyZXNzPg0KICAgICAgICAgICAgPExvY2F0aW9uVHlwZT5FbGVjdHJvbmljQWRkcmVzczwvTG9jYXRpb25UeXBlPg0KICAgICAgICAgIDwvTG9jYXRpb24+DQogICAgICAgICAgPExvY2F0aW9uPg0KICAgICAgICAgICAgPEFkZHJlc3M+Q2hhdWRodXJ5IDIwMDQgLSBHaG9zdCBEb2N0b3JzLnBkZjwvQWRkcmVzcz4NCiAgICAgICAgICAgIDxMb2NhdGlvblR5cGU+RWxlY3Ryb25pY0FkZHJlc3M8L0xvY2F0aW9uVHlwZT4NCiAgICAgICAgICA8L0xvY2F0aW9uPg0KICAgICAgICAgIDxMb2NhdGlvbj4NCiAgICAgICAgICAgIDxBZGRyZXNzPkNoYXVkaHVyeSAyMDA0IC0gR2hvc3QgRG9jdG9ycyAoMikucGRmPC9BZGRyZXNzPg0KICAgICAgICAgICAgPExvY2F0aW9uVHlwZT5FbGVjdHJvbmljQWRkcmVzczwvTG9jYXRpb25UeXBlPg0KICAgICAgICAgIDwvTG9jYXRpb24+DQogICAgICAgIDwvTG9jYXRpb25zPg0KICAgICAgICA8TnVtYmVyPjM8L051bWJlcj4NCiAgICAgICAgPFBhZ2VSYW5nZT48IVtDREFUQVs8c3A+DQogIDxuPjQyMzwvbj4NCiAgPGluPnRydWU8L2luPg0KICA8b3M+NDIzPC9vcz4NCiAgPHBzPjQyMzwvcHM+DQo8L3NwPg0KPGVwPg0KICA8bj40NDE8L24+DQogIDxpbj50cnVlPC9pbj4NCiAgPG9zPjQ0MTwvb3M+DQogIDxwcz40NDE8L3BzPg0KPC9lcD4NCjxvcz40MjMtNDQxPC9vcz5dXT48L1BhZ2VSYW5nZT4NCiAgICAgICAgPEVuZFBhZ2U+NDQxPC9FbmRQYWdlPg0KICAgICAgICA8U3RhcnRQYWdlPjQyMzwvU3RhcnRQYWdlPg0KICAgICAgICA8UGVyaW9kaWNhbD4NCiAgICAgICAgICA8TmFtZT5UaGUgV29ybGQgQmFuayBlY29ub21pYyByZXZpZXc8L05hbWU+DQogICAgICAgIDwvUGVyaW9kaWNhbD4NCiAgICAgICAgPFBsYWNlT2ZQdWJsaWNhdGlvbj5FTkdMQU5EPC9QbGFjZU9mUHVibGljYXRpb24+DQogICAgICAgIDxQdWJsaXNoZXJzPg0KICAgICAgICAgIDxQdWJsaXNoZXI+DQogICAgICAgICAgICA8TmFtZT5Xb3JsZCBCYW5rPC9OYW1lPg0KICAgICAgICAgIDwvUHVibGlzaGVyPg0KICAgICAgICA8L1B1Ymxpc2hlcnM+DQogICAgICAgIDxTZXF1ZW5jZU51bWJlcj4xNTwvU2VxdWVuY2VOdW1iZXI+DQogICAgICAgIDxTaG9ydFRpdGxlPkNoYXVkaHVyeSAyMDA0IOKAkyBHaG9zdCBEb2N0b3JzPC9TaG9ydFRpdGxlPg0KICAgICAgICA8U291cmNlT2ZCaWJsaW9ncmFwaGljSW5mb3JtYXRpb24+Q09pblM8L1NvdXJjZU9mQmlibGlvZ3JhcGhpY0luZm9ybWF0aW9uPg0KICAgICAgICA8VGl0bGU+R2hvc3QgRG9jdG9yczogQWJzZW50ZWVpc20gaW4gUnVyYWwgQmFuZ2xhZGVzaGkgSGVhbHRoIEZhY2lsaXRpZXM8L1RpdGxlPg0KICAgICAgICA8Vm9sdW1lPjE4PC9Wb2x1bWU+DQogICAgICAgIDxZZWFyPjIwMDQ8L1llYXI+DQogICAgICA8L1JlZmVyZW5jZT4NCiAgICA8L0VudHJ5Pg0KICA8L0VudHJpZXM+DQogIDxUZXh0PigxMywgNDI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xMywgNDIpPC9UZXh0Pg0KICAgIDwvVGV4dFVuaXQ+DQogIDwvVGV4dFVuaXRzPg0KPC9QbGFjZWhvbGRlcj4=</w:instrText>
      </w:r>
      <w:r>
        <w:fldChar w:fldCharType="separate"/>
      </w:r>
      <w:bookmarkStart w:id="87" w:name="__Fieldmark__6357_507255857"/>
      <w:bookmarkStart w:id="88" w:name="_CTVP0019e98f2c89d724f568cc83f6db2c4d497"/>
      <w:r w:rsidR="008347B8">
        <w:t>(13, 42)</w:t>
      </w:r>
      <w:bookmarkEnd w:id="88"/>
      <w:r>
        <w:fldChar w:fldCharType="end"/>
      </w:r>
      <w:bookmarkEnd w:id="87"/>
      <w:r>
        <w:t xml:space="preserve">. In a qualitative study conducted in Uganda it was depicted that physicians “eventually lose morale” and it is “very demotivating” for them if they aren´t able to operate because of missing medical devices. Furthermore, health staff expressed fear of contamination during night-time medical activities due to a lack of appropriate lighting which resulted in the perception of mistrust on the patients´ side </w:t>
      </w:r>
      <w:r>
        <w:fldChar w:fldCharType="begin"/>
      </w:r>
      <w:r w:rsidR="008347B8">
        <w:instrText>ADDIN CITAVI.PLACEHOLDER d8bc3d54-8e99-4ac9-867d-fd4960315566 PFBsYWNlaG9sZGVyPg0KICA8QWRkSW5WZXJzaW9uPjUuNy4xLjA8L0FkZEluVmVyc2lvbj4NCiAgPElkPmQ4YmMzZDU0LThlOTktNGFjOS04NjdkLWZkNDk2MDMxNTU2NjwvSWQ+DQogIDxFbnRyaWVzPg0KICAgIDxFbnRyeT4NCiAgICAgIDxJZD5lMjhiY2U2Yi1lMGRmLTRjY2QtOWY0Yy1jNzg5YzYwYzhkNDY8L0lkPg0KICAgICAgPFJlZmVyZW5jZUlkPjNkYjI3MzlkLTFmNDYtNGI4OC05MzhhLTEyNjZiMmRlNWQxMzwvUmVmZXJlbmNlSWQ+DQogICAgICA8UmFuZ2U+DQogICAgICAgIDxTdGFydD4wPC9TdGFydD4NCiAgICAgICAgPExlbmd0aD40PC9MZW5ndGg+DQogICAgICA8L1JhbmdlPg0KICAgICAgPFJlZmVyZW5jZT4NCiAgICAgICAgPFJlZmVyZW5jZVR5cGVJZD5VbnB1Ymxpc2hlZFdvcms8L1JlZmVyZW5jZVR5cGVJZD4NCiAgICAgICAgPEF1dGhvcnM+DQogICAgICAgICAgPFBlcnNvbj4NCiAgICAgICAgICAgIDxMYXN0TmFtZT5Wb2x1bnRhcnkgU2VydmljZSBPdmVyc2VhczwvTGFzdE5hbWU+DQogICAgICAgICAgPC9QZXJzb24+DQogICAgICAgIDwvQXV0aG9ycz4NCiAgICAgICAgPEFjY2Vzc0RhdGU+MTguMDEuMjAxNzwvQWNjZXNzRGF0ZT4NCiAgICAgICAgPElkPjNkYjI3MzlkLTFmNDYtNGI4OC05MzhhLTEyNjZiMmRlNWQxMzwvSWQ+DQogICAgICAgIDxMb2NhdGlvbnM+DQogICAgICAgICAgPExvY2F0aW9uPg0KICAgICAgICAgICAgPEFkZHJlc3M+VlNPIC0gT3VyIFNpZGUgb2YgdGhlIFN0b3J5LnBkZjwvQWRkcmVzcz4NCiAgICAgICAgICAgIDxMb2NhdGlvblR5cGU+RWxlY3Ryb25pY0FkZHJlc3M8L0xvY2F0aW9uVHlwZT4NCiAgICAgICAgICA8L0xvY2F0aW9uPg0KICAgICAgICAgIDxMb2NhdGlvbj4NCiAgICAgICAgICAgIDxBZGRyZXNzPmh0dHA6Ly93d3cuaXZvaW5kaWEub3JnL0ltYWdlcy9WU08tT3VyLXNpZGUtb2YtdGhlLXN0b3J5X1VnYW5kYW4taGVhbHRoLXdvcmtlcnMtc3BlYWstdV90Y203OC0zNTUzMy5wZGY8L0FkZHJlc3M+DQogICAgICAgICAgICA8TG9jYXRpb25UeXBlPkVsZWN0cm9uaWNBZGRyZXNzPC9Mb2NhdGlvblR5cGU+DQogICAgICAgICAgPC9Mb2NhdGlvbj4NCiAgICAgICAgPC9Mb2NhdGlvbnM+DQogICAgICAgIDxPbmxpbmVBZGRyZXNzPmh0dHA6Ly93d3cuaXZvaW5kaWEub3JnL0ltYWdlcy9WU08tT3VyLXNpZGUtb2YtdGhlLXN0b3J5X1VnYW5kYW4taGVhbHRoLXdvcmtlcnMtc3BlYWstdV90Y203OC0zNTUzMy5wZGY8L09ubGluZUFkZHJlc3M+DQogICAgICAgIDxQYWdlQ291bnRDNT48IVtDREFUQVs8Yz4zNjwvYz4NCjxpbj50cnVlPC9pbj4NCjxvcz4zNjwvb3M+DQo8cHM+MzY8L3BzPl1dPjwvUGFnZUNvdW50QzU+DQogICAgICAgIDxQYWdlQ291bnQ+MzY8L1BhZ2VDb3VudD4NCiAgICAgICAgPFNlcXVlbmNlTnVtYmVyPjg8L1NlcXVlbmNlTnVtYmVyPg0KICAgICAgICA8U2hvcnRUaXRsZT5Wb2x1bnRhcnkgU2VydmljZSBPdmVyc2VhcyDigJMgT3VyIFNpZGUgb2YgdGhlIFN0b3J5PC9TaG9ydFRpdGxlPg0KICAgICAgICA8VGl0bGU+T3VyIFNpZGUgb2YgdGhlIFN0b3J5IC0gVWdhbmRhbiBoZWFsdGggd29ya2VycyBzcGVhayB1cDwvVGl0bGU+DQogICAgICAgIDxZZWFyPjIwMTI8L1llYXI+DQogICAgICA8L1JlZmVyZW5jZT4NCiAgICA8L0VudHJ5Pg0KICA8L0VudHJpZXM+DQogIDxUZXh0Pig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yKTwvVGV4dD4NCiAgICA8L1RleHRVbml0Pg0KICA8L1RleHRVbml0cz4NCjwvUGxhY2Vob2xkZXI+</w:instrText>
      </w:r>
      <w:r>
        <w:fldChar w:fldCharType="separate"/>
      </w:r>
      <w:bookmarkStart w:id="89" w:name="__Fieldmark__6364_507255857"/>
      <w:bookmarkStart w:id="90" w:name="_CTVP001d8bc3d548e994ac9867dfd4960315566"/>
      <w:r w:rsidR="008347B8">
        <w:t>(12)</w:t>
      </w:r>
      <w:bookmarkEnd w:id="90"/>
      <w:r>
        <w:fldChar w:fldCharType="end"/>
      </w:r>
      <w:bookmarkEnd w:id="89"/>
      <w:r>
        <w:t xml:space="preserve">. Consequently, energy access might improve health staff working conditions in terms of effectiveness and efficiency which in turn might allow these to offer more health services in a better quality. </w:t>
      </w:r>
    </w:p>
    <w:p w:rsidR="00C5564B" w:rsidRDefault="00C5564B" w:rsidP="00C5564B">
      <w:pPr>
        <w:spacing w:line="360" w:lineRule="auto"/>
      </w:pPr>
      <w:r>
        <w:t xml:space="preserve">Patients may therefore benefit from enabled effectiveness and efficiency by improved diagnostics and treatment which includes a better infection control and greater confidence and satisfaction </w:t>
      </w:r>
      <w:r>
        <w:fldChar w:fldCharType="begin"/>
      </w:r>
      <w:r w:rsidR="008347B8">
        <w:instrText>ADDIN CITAVI.PLACEHOLDER 0d830b77-57cc-411b-a41c-432651e2d844 PFBsYWNlaG9sZGVyPg0KICA8QWRkSW5WZXJzaW9uPjUuNy4xLjA8L0FkZEluVmVyc2lvbj4NCiAgPElkPjBkODMwYjc3LTU3Y2MtNDExYi1hNDFjLTQzMjY1MWUyZDg0NDwvSWQ+DQogIDxFbnRyaWVzPg0KICAgIDxFbnRyeT4NCiAgICAgIDxJZD41YjY5ZDA3Ny03NGY5LTRmYzgtOGY5NS1hYjczMmNkMDhkNmI8L0lkPg0KICAgICAgPFJlZmVyZW5jZUlkPjNkYjI3MzlkLTFmNDYtNGI4OC05MzhhLTEyNjZiMmRlNWQxMzwvUmVmZXJlbmNlSWQ+DQogICAgICA8UmFuZ2U+DQogICAgICAgIDxTdGFydD4yPC9TdGFydD4NCiAgICAgICAgPExlbmd0aD41PC9MZW5ndGg+DQogICAgICA8L1JhbmdlPg0KICAgICAgPFJlZmVyZW5jZT4NCiAgICAgICAgPFJlZmVyZW5jZVR5cGVJZD5VbnB1Ymxpc2hlZFdvcms8L1JlZmVyZW5jZVR5cGVJZD4NCiAgICAgICAgPEF1dGhvcnM+DQogICAgICAgICAgPFBlcnNvbj4NCiAgICAgICAgICAgIDxMYXN0TmFtZT5Wb2x1bnRhcnkgU2VydmljZSBPdmVyc2VhczwvTGFzdE5hbWU+DQogICAgICAgICAgPC9QZXJzb24+DQogICAgICAgIDwvQXV0aG9ycz4NCiAgICAgICAgPEFjY2Vzc0RhdGU+MTguMDEuMjAxNzwvQWNjZXNzRGF0ZT4NCiAgICAgICAgPElkPjNkYjI3MzlkLTFmNDYtNGI4OC05MzhhLTEyNjZiMmRlNWQxMzwvSWQ+DQogICAgICAgIDxMb2NhdGlvbnM+DQogICAgICAgICAgPExvY2F0aW9uPg0KICAgICAgICAgICAgPEFkZHJlc3M+VlNPIC0gT3VyIFNpZGUgb2YgdGhlIFN0b3J5LnBkZjwvQWRkcmVzcz4NCiAgICAgICAgICAgIDxMb2NhdGlvblR5cGU+RWxlY3Ryb25pY0FkZHJlc3M8L0xvY2F0aW9uVHlwZT4NCiAgICAgICAgICA8L0xvY2F0aW9uPg0KICAgICAgICAgIDxMb2NhdGlvbj4NCiAgICAgICAgICAgIDxBZGRyZXNzPmh0dHA6Ly93d3cuaXZvaW5kaWEub3JnL0ltYWdlcy9WU08tT3VyLXNpZGUtb2YtdGhlLXN0b3J5X1VnYW5kYW4taGVhbHRoLXdvcmtlcnMtc3BlYWstdV90Y203OC0zNTUzMy5wZGY8L0FkZHJlc3M+DQogICAgICAgICAgICA8TG9jYXRpb25UeXBlPkVsZWN0cm9uaWNBZGRyZXNzPC9Mb2NhdGlvblR5cGU+DQogICAgICAgICAgPC9Mb2NhdGlvbj4NCiAgICAgICAgPC9Mb2NhdGlvbnM+DQogICAgICAgIDxPbmxpbmVBZGRyZXNzPmh0dHA6Ly93d3cuaXZvaW5kaWEub3JnL0ltYWdlcy9WU08tT3VyLXNpZGUtb2YtdGhlLXN0b3J5X1VnYW5kYW4taGVhbHRoLXdvcmtlcnMtc3BlYWstdV90Y203OC0zNTUzMy5wZGY8L09ubGluZUFkZHJlc3M+DQogICAgICAgIDxQYWdlQ291bnRDNT48IVtDREFUQVs8Yz4zNjwvYz4NCjxpbj50cnVlPC9pbj4NCjxvcz4zNjwvb3M+DQo8cHM+MzY8L3BzPl1dPjwvUGFnZUNvdW50QzU+DQogICAgICAgIDxQYWdlQ291bnQ+MzY8L1BhZ2VDb3VudD4NCiAgICAgICAgPFNlcXVlbmNlTnVtYmVyPjg8L1NlcXVlbmNlTnVtYmVyPg0KICAgICAgICA8U2hvcnRUaXRsZT5Wb2x1bnRhcnkgU2VydmljZSBPdmVyc2VhcyDigJMgT3VyIFNpZGUgb2YgdGhlIFN0b3J5PC9TaG9ydFRpdGxlPg0KICAgICAgICA8VGl0bGU+T3VyIFNpZGUgb2YgdGhlIFN0b3J5IC0gVWdhbmRhbiBoZWFsdGggd29ya2VycyBzcGVhayB1cDwvVGl0bGU+DQogICAgICAgIDxZZWFyPjIwMTI8L1llYXI+DQogICAgICA8L1JlZmVyZW5jZT4NCiAgICA8L0VudHJ5Pg0KICAgIDxFbnRyeT4NCiAgICAgIDxJZD5hNTJiNjQ2Ni02YjJkLTQwODQtYmZlZi0wZDVjYzcyYmU3ZTQ8L0lkPg0KICAgICAgPFJlZmVyZW5jZUlkPjVkMzI1NGYyLTU2NzQtNDhlNy05NjRlLWQ1OTJmMWZjNTlmYT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QZXRlcjwvRmlyc3ROYW1lPg0KICAgICAgICAgICAgPExhc3ROYW1lPldpbmNoPC9MYXN0TmFtZT4NCiAgICAgICAgICAgIDxTZXg+TWFsZTwvU2V4Pg0KICAgICAgICAgIDwvUGVyc29uPg0KICAgICAgICAgIDxQZXJzb24+DQogICAgICAgICAgICA8Rmlyc3ROYW1lPlJlYmVjY2E8L0ZpcnN0TmFtZT4NCiAgICAgICAgICAgIDxMYXN0TmFtZT5TdGVwbml0ejwvTGFzdE5hbWU+DQogICAgICAgICAgICA8U2V4PkZlbWFsZTwvU2V4Pg0KICAgICAgICAgIDwvUGVyc29uPg0KICAgICAgICA8L0F1dGhvcnM+DQogICAgICAgIDxEb2k+MTAuMjEwNS9BSlBILjIwMTEuMzAwMjMxPC9Eb2k+DQogICAgICAgIDxJZD41ZDMyNTRmMi01Njc0LTQ4ZTctOTY0ZS1kNTkyZjFmYzU5ZmE8L0lkPg0KICAgICAgICA8TGFuZ3VhZ2U+ZW5nPC9MYW5ndWFnZT4NCiAgICAgICAgPExhbmd1YWdlQ29kZT5lbjwvTGFuZ3VhZ2VDb2RlPg0KICAgICAgICA8TG9jYXRpb25zPg0KICAgICAgICAgIDxMb2NhdGlvbj4NCiAgICAgICAgICAgIDxBZGRyZXNzPjIxNzc4NTA4PC9BZGRyZXNzPg0KICAgICAgICAgICAgPExvY2F0aW9uVHlwZT5FbGVjdHJvbmljQWRkcmVzczwvTG9jYXRpb25UeXBlPg0KICAgICAgICAgIDwvTG9jYXRpb24+DQogICAgICAgICAgPExvY2F0aW9uPg0KICAgICAgICAgICAgPEFkZHJlc3M+MTAuMjEwNS9BSlBILjIwMTEuMzAwMjMxPC9BZGRyZXNzPg0KICAgICAgICAgICAgPExvY2F0aW9uVHlwZT5FbGVjdHJvbmljQWRkcmVzczwvTG9jYXRpb25UeXBlPg0KICAgICAgICAgIDwvTG9jYXRpb24+DQogICAgICAgICAgPExvY2F0aW9uPg0KICAgICAgICAgICAgPEFkZHJlc3M+aHR0cHM6Ly93d3cubmNiaS5ubG0ubmloLmdvdi9wbWMvYXJ0aWNsZXMvUE1DMzE1NDIzNC9wZGYvMTYwNy5wZGY8L0FkZHJlc3M+DQogICAgICAgICAgICA8TG9jYXRpb25UeXBlPkVsZWN0cm9uaWNBZGRyZXNzPC9Mb2NhdGlvblR5cGU+DQogICAgICAgICAgPC9Mb2NhdGlvbj4NCiAgICAgICAgICA8TG9jYXRpb24+DQogICAgICAgICAgICA8QWRkcmVzcz5XaW5jaCwgU3RlcG5pdHogMjAxMSAtIFBlYWsgT2lsIGFuZCBIZWFsdGgucGRmPC9BZGRyZXNzPg0KICAgICAgICAgICAgPExvY2F0aW9uVHlwZT5FbGVjdHJvbmljQWRkcmVzczwvTG9jYXRpb25UeXBlPg0KICAgICAgICAgIDwvTG9jYXRpb24+DQogICAgICAgIDwvTG9jYXRpb25zPg0KICAgICAgICA8Tm90ZXM+Sm91cm5hbCBBcnRpY2xlPC9Ob3Rlcz4NCiAgICAgICAgPE51bWJlcj45PC9OdW1iZXI+DQogICAgICAgIDxQYWdlUmFuZ2U+PCFbQ0RBVEFbPHNwPg0KICA8bj4xNjA3PC9uPg0KICA8aW4+dHJ1ZTwvaW4+DQogIDxvcz4xNjA3PC9vcz4NCiAgPHBzPjE2MDc8L3BzPg0KPC9zcD4NCjxlcD4NCiAgPG4+MTYxNDwvbj4NCiAgPGluPnRydWU8L2luPg0KICA8b3M+MTYxNDwvb3M+DQogIDxwcz4xNjE0PC9wcz4NCjwvZXA+DQo8b3M+MTYwNy0xNDwvb3M+XV0+PC9QYWdlUmFuZ2U+DQogICAgICAgIDxFbmRQYWdlPjE2MTQ8L0VuZFBhZ2U+DQogICAgICAgIDxTdGFydFBhZ2U+MTYwNzwvU3RhcnRQYWdlPg0KICAgICAgICA8UGVyaW9kaWNhbD4NCiAgICAgICAgICA8SXNzbj4xNTQxLTAwNDg8L0lzc24+DQogICAgICAgICAgPE5hbWU+QW1lcmljYW4gSm91cm5hbCBvZiBQdWJsaWMgSGVhbHRoPC9OYW1lPg0KICAgICAgICAgIDxVc2VyQWJicmV2aWF0aW9uMT5BbSBKIFB1YmxpYyBIZWFsdGg8L1VzZXJBYmJyZXZpYXRpb24xPg0KICAgICAgICA8L1BlcmlvZGljYWw+DQogICAgICAgIDxQdWJNZWRJZD4yMTc3ODUwODwvUHViTWVkSWQ+DQogICAgICAgIDxTZXF1ZW5jZU51bWJlcj45NzwvU2VxdWVuY2VOdW1iZXI+DQogICAgICAgIDxTaG9ydFRpdGxlPldpbmNoLCBTdGVwbml0eiAyMDExIOKAkyBQZWFrIE9pbCBhbmQgSGVhbHRoPC9TaG9ydFRpdGxlPg0KICAgICAgICA8U291cmNlT2ZCaWJsaW9ncmFwaGljSW5mb3JtYXRpb24+UHViTWVkPC9Tb3VyY2VPZkJpYmxpb2dyYXBoaWNJbmZvcm1hdGlvbj4NCiAgICAgICAgPFRpdGxlPlBlYWsgT2lsIGFuZCBIZWFsdGggaW4gTG93LSBhbmQgTWlkZGxlLUluY29tZSBDb3VudHJpZXM6IEltcGFjdHMgYW5kIFBvdGVudGlhbCBSZXNwb25zZXM8L1RpdGxlPg0KICAgICAgICA8Vm9sdW1lPjEwMTwvVm9sdW1lPg0KICAgICAgICA8WWVhcj4yMDExPC9ZZWFyPg0KICAgICAgPC9SZWZlcmVuY2U+DQogICAgPC9FbnRyeT4NCiAgPC9FbnRyaWVzPg0KICA8VGV4dD4oNSwgMTI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1LCAxMik8L1RleHQ+DQogICAgPC9UZXh0VW5pdD4NCiAgPC9UZXh0VW5pdHM+DQo8L1BsYWNlaG9sZGVyPg==</w:instrText>
      </w:r>
      <w:r>
        <w:fldChar w:fldCharType="separate"/>
      </w:r>
      <w:bookmarkStart w:id="91" w:name="__Fieldmark__6385_507255857"/>
      <w:bookmarkStart w:id="92" w:name="_CTVP0010d830b7757cc411ba41c432651e2d844"/>
      <w:r w:rsidR="008347B8">
        <w:t>(5, 12)</w:t>
      </w:r>
      <w:bookmarkEnd w:id="92"/>
      <w:r>
        <w:fldChar w:fldCharType="end"/>
      </w:r>
      <w:bookmarkEnd w:id="91"/>
      <w:r>
        <w:t xml:space="preserve">. </w:t>
      </w:r>
    </w:p>
    <w:p w:rsidR="00C5564B" w:rsidRPr="009F4F68" w:rsidRDefault="00C5564B">
      <w:pPr>
        <w:pStyle w:val="Heading31"/>
        <w:spacing w:after="240"/>
        <w:ind w:left="1416"/>
        <w:rPr>
          <w:b w:val="0"/>
          <w:rPrChange w:id="93" w:author="Laura Suhlrie" w:date="2018-07-07T16:54:00Z">
            <w:rPr>
              <w:rFonts w:cs="Times New Roman"/>
              <w:b/>
              <w:color w:val="333333"/>
              <w:u w:val="single"/>
            </w:rPr>
          </w:rPrChange>
        </w:rPr>
        <w:pPrChange w:id="94" w:author="Laura Suhlrie" w:date="2018-07-07T16:54:00Z">
          <w:pPr>
            <w:spacing w:before="240" w:line="360" w:lineRule="auto"/>
          </w:pPr>
        </w:pPrChange>
      </w:pPr>
      <w:r w:rsidRPr="009F4F68">
        <w:rPr>
          <w:rPrChange w:id="95" w:author="Laura Suhlrie" w:date="2018-07-07T16:54:00Z">
            <w:rPr>
              <w:rFonts w:cs="Times New Roman"/>
              <w:b/>
              <w:u w:val="single"/>
            </w:rPr>
          </w:rPrChange>
        </w:rPr>
        <w:t xml:space="preserve">Impact on population level </w:t>
      </w:r>
    </w:p>
    <w:p w:rsidR="00C5564B" w:rsidRDefault="00C5564B" w:rsidP="00C5564B">
      <w:pPr>
        <w:spacing w:line="360" w:lineRule="auto"/>
      </w:pPr>
      <w:r>
        <w:t xml:space="preserve">On population level, energy access and use may facilitate access to care by fostering a facility infrastructure which allows facilities to supply a crucial range of health services (e.g. lighting appliances, refrigeration for vaccines). Evidence has been shown, that the care-seeking behavior of vulnerable groups is influenced by specific criteria of the health facility. For example, women may be deterred in seeking care to give birth in a health facility without improved water or sanitation facilities and the perception of quality of health services, in particular cleanliness and health workers´ kindness, </w:t>
      </w:r>
      <w:r>
        <w:lastRenderedPageBreak/>
        <w:t xml:space="preserve">is a decisive factor for women of seeking care </w:t>
      </w:r>
      <w:r>
        <w:fldChar w:fldCharType="begin"/>
      </w:r>
      <w:r w:rsidR="008347B8">
        <w:instrText>ADDIN CITAVI.PLACEHOLDER 28b05694-1ffe-4332-bd9d-1a06b84f2357 PFBsYWNlaG9sZGVyPg0KICA8QWRkSW5WZXJzaW9uPjUuNy4xLjA8L0FkZEluVmVyc2lvbj4NCiAgPElkPjI4YjA1Njk0LTFmZmUtNDMzMi1iZDlkLTFhMDZiODRmMjM1NzwvSWQ+DQogIDxFbnRyaWVzPg0KICAgIDxFbnRyeT4NCiAgICAgIDxJZD5kY2Y4MmRkNS03MTcwLTRmNWMtOWY2Ni0wZjQzYTY5YzhiZTA8L0lkPg0KICAgICAgPFJlZmVyZW5jZUlkPmQwYjRiNTQwLWNlNmQtNDM2Yi1iMTRiLTBlZDkyNDRmYjk5N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ZYWVsPC9GaXJzdE5hbWU+DQogICAgICAgICAgICA8TGFzdE5hbWU+VmVsbGVtYW48L0xhc3ROYW1lPg0KICAgICAgICAgICAgPFNleD5GZW1hbGU8L1NleD4NCiAgICAgICAgICA8L1BlcnNvbj4NCiAgICAgICAgICA8UGVyc29uPg0KICAgICAgICAgICAgPEZpcnN0TmFtZT5FbGl6YWJldGg8L0ZpcnN0TmFtZT4NCiAgICAgICAgICAgIDxMYXN0TmFtZT5NYXNvbjwvTGFzdE5hbWU+DQogICAgICAgICAgICA8U2V4PkZlbWFsZTwvU2V4Pg0KICAgICAgICAgIDwvUGVyc29uPg0KICAgICAgICAgIDxQZXJzb24+DQogICAgICAgICAgICA8Rmlyc3ROYW1lPldlbmR5PC9GaXJzdE5hbWU+DQogICAgICAgICAgICA8TGFzdE5hbWU+R3JhaGFtPC9MYXN0TmFtZT4NCiAgICAgICAgICAgIDxTZXg+RmVtYWxlPC9TZXg+DQogICAgICAgICAgPC9QZXJzb24+DQogICAgICAgICAgPFBlcnNvbj4NCiAgICAgICAgICAgIDxGaXJzdE5hbWU+TGVua2E8L0ZpcnN0TmFtZT4NCiAgICAgICAgICAgIDxMYXN0TmFtZT5CZW5vdmE8L0xhc3ROYW1lPg0KICAgICAgICAgIDwvUGVyc29uPg0KICAgICAgICAgIDxQZXJzb24+DQogICAgICAgICAgICA8Rmlyc3ROYW1lPk1pY2tleTwvRmlyc3ROYW1lPg0KICAgICAgICAgICAgPExhc3ROYW1lPkNob3ByYTwvTGFzdE5hbWU+DQogICAgICAgICAgICA8U2V4Pk1hbGU8L1NleD4NCiAgICAgICAgICA8L1BlcnNvbj4NCiAgICAgICAgICA8UGVyc29uPg0KICAgICAgICAgICAgPEZpcnN0TmFtZT5Pb25hPC9GaXJzdE5hbWU+DQogICAgICAgICAgICA8TGFzdE5hbWU+Q2FtcGJlbGw8L0xhc3ROYW1lPg0KICAgICAgICAgICAgPE1pZGRsZU5hbWU+TS4gUi48L01pZGRsZU5hbWU+DQogICAgICAgICAgICA8U2V4PkZlbWFsZTwvU2V4Pg0KICAgICAgICAgIDwvUGVyc29uPg0KICAgICAgICAgIDxQZXJzb24+DQogICAgICAgICAgICA8Rmlyc3ROYW1lPkJydWNlPC9GaXJzdE5hbWU+DQogICAgICAgICAgICA8TGFzdE5hbWU+R29yZG9uPC9MYXN0TmFtZT4NCiAgICAgICAgICAgIDxTZXg+TWFsZTwvU2V4Pg0KICAgICAgICAgIDwvUGVyc29uPg0KICAgICAgICAgIDxQZXJzb24+DQogICAgICAgICAgICA8Rmlyc3ROYW1lPlNhbmpheTwvRmlyc3ROYW1lPg0KICAgICAgICAgICAgPExhc3ROYW1lPldpamVzZWtlcmE8L0xhc3ROYW1lPg0KICAgICAgICAgICAgPFNleD5NYWxlPC9TZXg+DQogICAgICAgICAgPC9QZXJzb24+DQogICAgICAgICAgPFBlcnNvbj4NCiAgICAgICAgICAgIDxGaXJzdE5hbWU+U2VubmVuPC9GaXJzdE5hbWU+DQogICAgICAgICAgICA8TGFzdE5hbWU+SG91bnRvbjwvTGFzdE5hbWU+DQogICAgICAgICAgPC9QZXJzb24+DQogICAgICAgICAgPFBlcnNvbj4NCiAgICAgICAgICAgIDxGaXJzdE5hbWU+Sm9hbm5hPC9GaXJzdE5hbWU+DQogICAgICAgICAgICA8TGFzdE5hbWU+TWlsbHM8L0xhc3ROYW1lPg0KICAgICAgICAgICAgPE1pZGRsZU5hbWU+RXN0ZXZlczwvTWlkZGxlTmFtZT4NCiAgICAgICAgICAgIDxTZXg+RmVtYWxlPC9TZXg+DQogICAgICAgICAgPC9QZXJzb24+DQogICAgICAgICAgPFBlcnNvbj4NCiAgICAgICAgICAgIDxGaXJzdE5hbWU+VmFsPC9GaXJzdE5hbWU+DQogICAgICAgICAgICA8TGFzdE5hbWU+Q3VydGlzPC9MYXN0TmFtZT4NCiAgICAgICAgICAgIDxTZXg+TWFsZTwvU2V4Pg0KICAgICAgICAgIDwvUGVyc29uPg0KICAgICAgICAgIDxQZXJzb24+DQogICAgICAgICAgICA8Rmlyc3ROYW1lPkthb3NhcjwvRmlyc3ROYW1lPg0KICAgICAgICAgICAgPExhc3ROYW1lPkFmc2FuYTwvTGFzdE5hbWU+DQogICAgICAgICAgPC9QZXJzb24+DQogICAgICAgICAgPFBlcnNvbj4NCiAgICAgICAgICAgIDxGaXJzdE5hbWU+U29waGllPC9GaXJzdE5hbWU+DQogICAgICAgICAgICA8TGFzdE5hbWU+Qm9pc3NvbjwvTGFzdE5hbWU+DQogICAgICAgICAgICA8U2V4PkZlbWFsZTwvU2V4Pg0KICAgICAgICAgIDwvUGVyc29uPg0KICAgICAgICAgIDxQZXJzb24+DQogICAgICAgICAgICA8Rmlyc3ROYW1lPk1va2U8L0ZpcnN0TmFtZT4NCiAgICAgICAgICAgIDxMYXN0TmFtZT5NYWdvbWE8L0xhc3ROYW1lPg0KICAgICAgICAgIDwvUGVyc29uPg0KICAgICAgICAgIDxQZXJzb24+DQogICAgICAgICAgICA8Rmlyc3ROYW1lPlNhbmR5PC9GaXJzdE5hbWU+DQogICAgICAgICAgICA8TGFzdE5hbWU+Q2Fpcm5jcm9zczwvTGFzdE5hbWU+DQogICAgICAgICAgICA8U2V4PkZlbWFsZTwvU2V4Pg0KICAgICAgICAgIDwvUGVyc29uPg0KICAgICAgICAgIDxQZXJzb24+DQogICAgICAgICAgICA8Rmlyc3ROYW1lPk9saXZlcjwvRmlyc3ROYW1lPg0KICAgICAgICAgICAgPExhc3ROYW1lPkN1bW1pbmc8L0xhc3ROYW1lPg0KICAgICAgICAgICAgPFNleD5NYWxlPC9TZXg+DQogICAgICAgICAgPC9QZXJzb24+DQogICAgICAgIDwvQXV0aG9ycz4NCiAgICAgICAgPERvaT4xMC4xMzcxL2pvdXJuYWwucG1lZC4xMDAxNzcxPC9Eb2k+DQogICAgICAgIDxJZD5kMGI0YjU0MC1jZTZkLTQzNmItYjE0Yi0wZWQ5MjQ0ZmI5OTU8L0lkPg0KICAgICAgICA8TG9jYXRpb25zPg0KICAgICAgICAgIDxMb2NhdGlvbj4NCiAgICAgICAgICAgIDxBZGRyZXNzPjEwLjEzNzEvam91cm5hbC5wbWVkLjEwMDE3NzE8L0FkZHJlc3M+DQogICAgICAgICAgICA8TG9jYXRpb25UeXBlPkVsZWN0cm9uaWNBZGRyZXNzPC9Mb2NhdGlvblR5cGU+DQogICAgICAgICAgPC9Mb2NhdGlvbj4NCiAgICAgICAgICA8TG9jYXRpb24+DQogICAgICAgICAgICA8QWRkcmVzcz5odHRwOi8vam91cm5hbHMucGxvcy5vcmcvcGxvc21lZGljaW5lL2FydGljbGUvZmlsZT9pZD0xMC4xMzcxL2pvdXJuYWwucG1lZC4xMDAxNzcxJmFtcDt0eXBlPXByaW50YWJsZTwvQWRkcmVzcz4NCiAgICAgICAgICAgIDxMb2NhdGlvblR5cGU+RWxlY3Ryb25pY0FkZHJlc3M8L0xvY2F0aW9uVHlwZT4NCiAgICAgICAgICA8L0xvY2F0aW9uPg0KICAgICAgICAgIDxMb2NhdGlvbj4NCiAgICAgICAgICAgIDxBZGRyZXNzPlZlbGxlbWFuLCBNYXNvbiBldCBhbC4gMjAxNCAtIEZyb20gSm9pbnQgVGhpbmtpbmcgdG8gSm9pbnQucGRmPC9BZGRyZXNzPg0KICAgICAgICAgICAgPExvY2F0aW9uVHlwZT5FbGVjdHJvbmljQWRkcmVzczwvTG9jYXRpb25UeXBlPg0KICAgICAgICAgIDwvTG9jYXRpb24+DQogICAgICAgIDwvTG9jYXRpb25zPg0KICAgICAgICA8Tm90ZXM+V2F0ZXJBaWQsIExvbmRvbiwgVW5pdGVkIEtpbmdkb20NClVuaXZlcnNpdHkgQ29sbGVnZSBMb25kb24sIExvbmRvbiwgVW5pdGVkIEtpbmdkb20NCkxvbmRvbiBTY2hvb2wgb2YgSHlnaWVuZSAmYW1wOyBUcm9waWNhbCBNZWRpY2luZSwgTG9uZG9uLCBVbml0ZWQgS2luZ2RvbQ0KVW5pdmVyc2l0eSBvZiBBYmVyZGVlbiwgQWJlcmRlZW4sIFVuaXRlZCBLaW5nZG9tDQpUaGUgU29hcEJveCBDb2xsYWJvcmF0aXZlLCBBYmVyZGVlbiwgVW5pdGVkIEtpbmdkb20NClVOSUNFRiwgTmV3IFlvcmssIFVuaXRlZCBTdGF0ZXMgb2YgQW1lcmljYQ0KV29ybGQgSGVhbHRoIE9yZ2FuaXphdGlvbiwgR2VuZXZhLCBTd2l0emVybGFuZA0KVW5pdGVkIE5hdGlvbnMgUG9wdWxhdGlvbiBGdW5kLCBOZXcgWW9yaywgVW5pdGVkIFN0YXRlcyBvZiBBbWVyaWNhDQpCUkFDIGFuZCBCUkFDIFVuaXZlcnNpdHksIEphbWVzIFAgR3JhbnQgU2Nob29sIG9mIFB1YmxpYyBIZWFsdGgsIERoYWthLCBCYW5nbGFkZXNoDQpFdmlkZW5jZSBmb3IgQWN0aW9uIChFNEEpLCBCdWdhbmRvIENvbnN1bHRhbnQsIFRlYWNoaW5nIEhvc3BpdGFsLCBEYXIgZXMgU2FsYWFtLCBUYW56YW5pYTwvTm90ZXM+DQogICAgICAgIDxOdW1iZXI+MTI8L051bWJlcj4NCiAgICAgICAgPE9ubGluZUFkZHJlc3M+aHR0cDovL2pvdXJuYWxzLnBsb3Mub3JnL3Bsb3NtZWRpY2luZS9hcnRpY2xlL2ZpbGU/aWQ9MTAuMTM3MS9qb3VybmFsLnBtZWQuMTAwMTc3MSZhbXA7dHlwZT1wcmludGFibGU8L09ubGluZUFkZHJlc3M+DQogICAgICAgIDxQYWdlUmFuZ2U+PCFbQ0RBVEFbPHNwPg0KICA8bnM+T21pdDwvbnM+DQogIDxvcz5lMTAwMTc3MTwvb3M+DQogIDxwcz5lMTAwMTc3MTwvcHM+DQo8L3NwPg0KPG9zPmUxMDAxNzcxPC9vcz5dXT48L1BhZ2VSYW5nZT4NCiAgICAgICAgPFN0YXJ0UGFnZT5lMTAwMTc3MTwvU3RhcnRQYWdlPg0KICAgICAgICA8UGVyaW9kaWNhbD4NCiAgICAgICAgICA8SXNzbj4xNTQ5LTE2NzY8L0lzc24+DQogICAgICAgICAgPE5hbWU+UExPUyBNZWRpY2luZTwvTmFtZT4NCiAgICAgICAgICA8U3RhbmRhcmRBYmJyZXZpYXRpb24+UExPUyBNZWRpY2luZTwvU3RhbmRhcmRBYmJyZXZpYXRpb24+DQogICAgICAgIDwvUGVyaW9kaWNhbD4NCiAgICAgICAgPFB1Ymxpc2hlcnM+DQogICAgICAgICAgPFB1Ymxpc2hlcj4NCiAgICAgICAgICAgIDxOYW1lPlB1YmxpYyBMaWJyYXJ5IG9mIFNjaWVuY2U8L05hbWU+DQogICAgICAgICAgPC9QdWJsaXNoZXI+DQogICAgICAgIDwvUHVibGlzaGVycz4NCiAgICAgICAgPFNlcXVlbmNlTnVtYmVyPjEzMjwvU2VxdWVuY2VOdW1iZXI+DQogICAgICAgIDxTaG9ydFRpdGxlPlZlbGxlbWFuLCBNYXNvbiBldCBhbC4gMjAxNCDigJMgRnJvbSBKb2ludCBUaGlua2luZyB0byBKb2ludDwvU2hvcnRUaXRsZT4NCiAgICAgICAgPFNvdXJjZU9mQmlibGlvZ3JhcGhpY0luZm9ybWF0aW9uPmpvdXJuYWxzLnBsb3Mub3JnPC9Tb3VyY2VPZkJpYmxpb2dyYXBoaWNJbmZvcm1hdGlvbj4NCiAgICAgICAgPFRpdGxlPkZyb20gSm9pbnQgVGhpbmtpbmcgdG8gSm9pbnQgQWN0aW9uOiBBIENhbGwgdG8gQWN0aW9uIG9uIEltcHJvdmluZyBXYXRlciwgU2FuaXRhdGlvbiwgYW5kIEh5Z2llbmUgZm9yIE1hdGVybmFsIGFuZCBOZXdib3JuIEhlYWx0aDwvVGl0bGU+DQogICAgICAgIDxWb2x1bWU+MTE8L1ZvbHVtZT4NCiAgICAgICAgPFllYXI+MjAxNDwvWWVhcj4NCiAgICAgIDwvUmVmZXJlbmNlPg0KICAgIDwvRW50cnk+DQogICAgPEVudHJ5Pg0KICAgICAgPElkPmFhYjJjMzdkLTkzYTgtNDU1MC1hMDYxLTU2ZjI3ZjM0ZDVmOTwvSWQ+DQogICAgICA8UmVmZXJlbmNlSWQ+NzM0ZWZiMzgtMTI2Yi00OTEyLTk3ODUtODU2ZDI1OTBiNTQ5PC9SZWZlcmVuY2VJZD4NCiAgICAgIDxSYW5nZT4NCiAgICAgICAgPFN0YXJ0PjM8L1N0YXJ0Pg0KICAgICAgICA8TGVuZ3RoPjU8L0xlbmd0aD4NCiAgICAgIDwvUmFuZ2U+DQogICAgICA8UmVmZXJlbmNlPg0KICAgICAgICA8UmVmZXJlbmNlVHlwZUlkPkpvdXJuYWxBcnRpY2xlPC9SZWZlcmVuY2VUeXBlSWQ+DQogICAgICAgIDxBdXRob3JzPg0KICAgICAgICAgIDxQZXJzb24+DQogICAgICAgICAgICA8Rmlyc3ROYW1lPkFuZHJlYTwvRmlyc3ROYW1lPg0KICAgICAgICAgICAgPExhc3ROYW1lPlBlbWJlPC9MYXN0TmFtZT4NCiAgICAgICAgICAgIDxNaWRkbGVOYW1lPkIuPC9NaWRkbGVOYW1lPg0KICAgICAgICAgIDwvUGVyc29uPg0KICAgICAgICAgIDxQZXJzb24+DQogICAgICAgICAgICA8Rmlyc3ROYW1lPkRhdmlkPC9GaXJzdE5hbWU+DQogICAgICAgICAgICA8TGFzdE5hbWU+VXJhc3NhPC9MYXN0TmFtZT4NCiAgICAgICAgICAgIDxNaWRkbGVOYW1lPlAuPC9NaWRkbGVOYW1lPg0KICAgICAgICAgICAgPFNleD5NYWxlPC9TZXg+DQogICAgICAgICAgPC9QZXJzb24+DQogICAgICAgICAgPFBlcnNvbj4NCiAgICAgICAgICAgIDxGaXJzdE5hbWU+RWxpc2FiZXRoPC9GaXJzdE5hbWU+DQogICAgICAgICAgICA8TGFzdE5hbWU+RGFyajwvTGFzdE5hbWU+DQogICAgICAgICAgICA8U2V4PkZlbWFsZTwvU2V4Pg0KICAgICAgICAgIDwvUGVyc29uPg0KICAgICAgICAgIDxQZXJzb24+DQogICAgICAgICAgICA8Rmlyc3ROYW1lPkFuZGVyczwvRmlyc3ROYW1lPg0KICAgICAgICAgICAgPExhc3ROYW1lPkNhcmxzdGVkPC9MYXN0TmFtZT4NCiAgICAgICAgICAgIDxTZXg+TWFsZTwvU2V4Pg0KICAgICAgICAgIDwvUGVyc29uPg0KICAgICAgICAgIDxQZXJzb24+DQogICAgICAgICAgICA8Rmlyc3ROYW1lPlBpYTwvRmlyc3ROYW1lPg0KICAgICAgICAgICAgPExhc3ROYW1lPk9sc3NvbjwvTGFzdE5hbWU+DQogICAgICAgICAgICA8U2V4PkZlbWFsZTwvU2V4Pg0KICAgICAgICAgIDwvUGVyc29uPg0KICAgICAgICA8L0F1dGhvcnM+DQogICAgICAgIDxJZD43MzRlZmIzOC0xMjZiLTQ5MTItOTc4NS04NTZkMjU5MGI1NDk8L0lkPg0KICAgICAgICA8TGFuZ3VhZ2U+ZW5nPC9MYW5ndWFnZT4NCiAgICAgICAgPExhbmd1YWdlQ29kZT5lbjwvTGFuZ3VhZ2VDb2RlPg0KICAgICAgICA8TG9jYXRpb25zPg0KICAgICAgICAgIDxMb2NhdGlvbj4NCiAgICAgICAgICAgIDxBZGRyZXNzPjIwNjk1MDQ3PC9BZGRyZXNzPg0KICAgICAgICAgICAgPExvY2F0aW9uVHlwZT5FbGVjdHJvbmljQWRkcmVzczwvTG9jYXRpb25UeXBlPg0KICAgICAgICAgIDwvTG9jYXRpb24+DQogICAgICAgICAgPExvY2F0aW9uPg0KICAgICAgICAgICAgPEFkZHJlc3M+UGVtYmUsIFVyYXNzYSBldCBhbC4gMjAwOCAtIFF1YWxpdGF0aXZlIHN0dWR5IG9uIG1hdGVybmFsIHJlZmVycmFscy5wZGY8L0FkZHJlc3M+DQogICAgICAgICAgICA8TG9jYXRpb25UeXBlPkVsZWN0cm9uaWNBZGRyZXNzPC9Mb2NhdGlvblR5cGU+DQogICAgICAgICAgPC9Mb2NhdGlvbj4NCiAgICAgICAgPC9Mb2NhdGlvbnM+DQogICAgICAgIDxOb3Rlcz5Kb3VybmFsIEFydGljbGUNClJlc2VhcmNoIFN1cHBvcnQsIE5vbi1VLlMuIEdvdid0PC9Ob3Rlcz4NCiAgICAgICAgPE51bWJlcj4yPC9OdW1iZXI+DQogICAgICAgIDxQYWdlUmFuZ2U+PCFbQ0RBVEFbPHNwPg0KICA8bj4xMjA8L24+DQogIDxpbj50cnVlPC9pbj4NCiAgPG9zPjEyMDwvb3M+DQogIDxwcz4xMjA8L3BzPg0KPC9zcD4NCjxlcD4NCiAgPG4+MTMxPC9uPg0KICA8aW4+dHJ1ZTwvaW4+DQogIDxvcz4xMzE8L29zPg0KICA8cHM+MTMxPC9wcz4NCjwvZXA+DQo8b3M+MTIwLTMxPC9vcz5dXT48L1BhZ2VSYW5nZT4NCiAgICAgICAgPEVuZFBhZ2U+MTMxPC9FbmRQYWdlPg0KICAgICAgICA8U3RhcnRQYWdlPjEyMDwvU3RhcnRQYWdlPg0KICAgICAgICA8UGVyaW9kaWNhbD4NCiAgICAgICAgICA8SXNzbj4xMTE4LTQ4NDE8L0lzc24+DQogICAgICAgICAgPE5hbWU+QWZyaWNhbiBqb3VybmFsIG9mIHJlcHJvZHVjdGl2ZSBoZWFsdGg8L05hbWU+DQogICAgICAgICAgPFVzZXJBYmJyZXZpYXRpb24xPkFmciBKIFJlcHJvZCBIZWFsdGg8L1VzZXJBYmJyZXZpYXRpb24xPg0KICAgICAgICA8L1BlcmlvZGljYWw+DQogICAgICAgIDxQdWJNZWRJZD4yMDY5NTA0NzwvUHViTWVkSWQ+DQogICAgICAgIDxTZXF1ZW5jZU51bWJlcj4xMzM8L1NlcXVlbmNlTnVtYmVyPg0KICAgICAgICA8U2hvcnRUaXRsZT5QZW1iZSwgVXJhc3NhIGV0IGFsLiAyMDA4IOKAkyBRdWFsaXRhdGl2ZSBzdHVkeSBvbiBtYXRlcm5hbCByZWZlcnJhbHM8L1Nob3J0VGl0bGU+DQogICAgICAgIDxTb3VyY2VPZkJpYmxpb2dyYXBoaWNJbmZvcm1hdGlvbj5QdWJNZWQ8L1NvdXJjZU9mQmlibGlvZ3JhcGhpY0luZm9ybWF0aW9uPg0KICAgICAgICA8VGl0bGU+UXVhbGl0YXRpdmUgc3R1ZHkgb24gbWF0ZXJuYWwgcmVmZXJyYWxzIGluIHJ1cmFsIFRhbnphbmlhOiBkZWNpc2lvbiBtYWtpbmcgYW5kIGFjY2VwdGFuY2Ugb2YgcmVmZXJyYWwgYWR2aWNlPC9UaXRsZT4NCiAgICAgICAgPFZvbHVtZT4xMjwvVm9sdW1lPg0KICAgICAgICA8WWVhcj4yMDA4PC9ZZWFyPg0KICAgICAgPC9SZWZlcmVuY2U+DQogICAgPC9FbnRyeT4NCiAgPC9FbnRyaWVzPg0KICA8VGV4dD4oNDMsIDQ0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NDMsIDQ0KTwvVGV4dD4NCiAgICA8L1RleHRVbml0Pg0KICA8L1RleHRVbml0cz4NCjwvUGxhY2Vob2xkZXI+</w:instrText>
      </w:r>
      <w:r>
        <w:fldChar w:fldCharType="separate"/>
      </w:r>
      <w:bookmarkStart w:id="96" w:name="__Fieldmark__6407_507255857"/>
      <w:bookmarkStart w:id="97" w:name="_CTVP00128b056941ffe4332bd9d1a06b84f2357"/>
      <w:r w:rsidR="008347B8">
        <w:t>(43, 44)</w:t>
      </w:r>
      <w:bookmarkEnd w:id="97"/>
      <w:r>
        <w:fldChar w:fldCharType="end"/>
      </w:r>
      <w:bookmarkEnd w:id="96"/>
      <w:r>
        <w:t>. This shows, that energy might be a critical enabler to provide the appropriate infrastructure to attract vulnerable population groups to seek care.</w:t>
      </w:r>
    </w:p>
    <w:p w:rsidR="00C5564B" w:rsidRDefault="00C5564B" w:rsidP="00C5564B">
      <w:pPr>
        <w:spacing w:line="360" w:lineRule="auto"/>
      </w:pPr>
      <w:bookmarkStart w:id="98" w:name="_Hlk482898431"/>
    </w:p>
    <w:p w:rsidR="00C5564B" w:rsidRDefault="00C5564B" w:rsidP="00C5564B">
      <w:pPr>
        <w:spacing w:line="360" w:lineRule="auto"/>
      </w:pPr>
      <w:r>
        <w:t xml:space="preserve">As described above, energy access and its use facilitates essential health services. Essential health services such as immunization services will be needed to tackle major disease burdens in developing countries </w:t>
      </w:r>
      <w:r>
        <w:fldChar w:fldCharType="begin"/>
      </w:r>
      <w:r w:rsidR="008347B8">
        <w:instrText>ADDIN CITAVI.PLACEHOLDER a234ee61-61ad-4734-a00f-7e7865e704ef PFBsYWNlaG9sZGVyPg0KICA8QWRkSW5WZXJzaW9uPjUuNy4xLjA8L0FkZEluVmVyc2lvbj4NCiAgPElkPmEyMzRlZTYxLTYxYWQtNDczNC1hMDBmLTdlNzg2NWU3MDRlZjwvSWQ+DQogIDxFbnRyaWVzPg0KICAgIDxFbnRyeT4NCiAgICAgIDxJZD4wMDRlZDY2YS04NGQxLTRmOTctODJhOC1iNjc1OWQ3ZTcwN2I8L0lkPg0KICAgICAgPFJlZmVyZW5jZUlkPjhjZDQyMmU3LWY5ZGUtNDdjYi1iZGY5LWQ5MDFiZTYxYjJjNDwvUmVmZXJlbmNlSWQ+DQogICAgICA8UmFuZ2U+DQogICAgICAgIDxTdGFydD4wPC9TdGFydD4NCiAgICAgICAgPExlbmd0aD4zPC9MZW5ndGg+DQogICAgICA8L1JhbmdlPg0KICAgICAgPFJlZmVyZW5jZT4NCiAgICAgICAgPFJlZmVyZW5jZVR5cGVJZD5Vbmtub3duPC9SZWZlcmVuY2VUeXBlSWQ+DQogICAgICAgIDxBdXRob3JzPg0KICAgICAgICAgIDxQZXJzb24+DQogICAgICAgICAgICA8Rmlyc3ROYW1lPkxvZ2FuPC9GaXJzdE5hbWU+DQogICAgICAgICAgICA8TGFzdE5hbWU+QnJlbnplbDwvTGFzdE5hbWU+DQogICAgICAgICAgICA8U2V4Pk1hbGU8L1NleD4NCiAgICAgICAgICA8L1BlcnNvbj4NCiAgICAgICAgICA8UGVyc29uPg0KICAgICAgICAgICAgPEZpcnN0TmFtZT5MYXJhPC9GaXJzdE5hbWU+DQogICAgICAgICAgICA8TGFzdE5hbWU+V29sZnNvbjwvTGFzdE5hbWU+DQogICAgICAgICAgICA8TWlkZGxlTmFtZT5KLjwvTWlkZGxlTmFtZT4NCiAgICAgICAgICAgIDxTZXg+RmVtYWxlPC9TZXg+DQogICAgICAgICAgPC9QZXJzb24+DQogICAgICAgICAgPFBlcnNvbj4NCiAgICAgICAgICAgIDxGaXJzdE5hbWU+SnVsaWE8L0ZpcnN0TmFtZT4NCiAgICAgICAgICAgIDxMYXN0TmFtZT5Gb3gtUnVzaGJ5PC9MYXN0TmFtZT4NCiAgICAgICAgICAgIDxTZXg+RmVtYWxlPC9TZXg+DQogICAgICAgICAgPC9QZXJzb24+DQogICAgICAgICAgPFBlcnNvbj4NCiAgICAgICAgICAgIDxGaXJzdE5hbWU+TWFyazwvRmlyc3ROYW1lPg0KICAgICAgICAgICAgPExhc3ROYW1lPk1pbGxlcjwvTGFzdE5hbWU+DQogICAgICAgICAgICA8U2V4Pk1hbGU8L1NleD4NCiAgICAgICAgICA8L1BlcnNvbj4NCiAgICAgICAgICA8UGVyc29uPg0KICAgICAgICAgICAgPEZpcnN0TmFtZT5OZWFsPC9GaXJzdE5hbWU+DQogICAgICAgICAgICA8TGFzdE5hbWU+SGFsc2V5PC9MYXN0TmFtZT4NCiAgICAgICAgICAgIDxNaWRkbGVOYW1lPkEuPC9NaWRkbGVOYW1lPg0KICAgICAgICAgICAgPFNleD5NYWxlPC9TZXg+DQogICAgICAgICAgPC9QZXJzb24+DQogICAgICAgIDwvQXV0aG9ycz4NCiAgICAgICAgPElkPjhjZDQyMmU3LWY5ZGUtNDdjYi1iZGY5LWQ5MDFiZTYxYjJjNDwvSWQ+DQogICAgICAgIDxMb2NhdGlvbnM+DQogICAgICAgICAgPExvY2F0aW9uPg0KICAgICAgICAgICAgPEFkZHJlc3M+aHR0cHM6Ly93d3cubmNiaS5ubG0ubmloLmdvdi9ib29rcy9OQksxMTc2ODwvQWRkcmVzcz4NCiAgICAgICAgICAgIDxMb2NhdGlvblR5cGU+RWxlY3Ryb25pY0FkZHJlc3M8L0xvY2F0aW9uVHlwZT4NCiAgICAgICAgICA8L0xvY2F0aW9uPg0KICAgICAgICAgIDxMb2NhdGlvbj4NCiAgICAgICAgICAgIDxBZGRyZXNzPkJyZW56ZWwsIFdvbGZzb24gZXQgYWwuIDIwMDYgLSBWYWNjaW5lLXByZXZlbnRhYmxlIERpc2Vhc2VzLnBkZjwvQWRkcmVzcz4NCiAgICAgICAgICAgIDxMb2NhdGlvblR5cGU+RWxlY3Ryb25pY0FkZHJlc3M8L0xvY2F0aW9uVHlwZT4NCiAgICAgICAgICA8L0xvY2F0aW9uPg0KICAgICAgICA8L0xvY2F0aW9ucz4NCiAgICAgICAgPFB1Ymxpc2hlcnM+DQogICAgICAgICAgPFB1Ymxpc2hlcj4NCiAgICAgICAgICAgIDxOYW1lPlRoZSBJbnRlcm5hdGlvbmFsIEJhbmsgZm9yIFJlY29uc3RydWN0aW9uIGFuZCBEZXZlbG9wbWVudCAvIFRoZSBXb3JsZCBCYW5rPC9OYW1lPg0KICAgICAgICAgIDwvUHVibGlzaGVyPg0KICAgICAgICA8L1B1Ymxpc2hlcnM+DQogICAgICAgIDxTZXF1ZW5jZU51bWJlcj4xNDA8L1NlcXVlbmNlTnVtYmVyPg0KICAgICAgICA8U2hvcnRUaXRsZT5CcmVuemVsLCBXb2xmc29uIGV0IGFsLiAyMDA2IOKAkyBWYWNjaW5lLXByZXZlbnRhYmxlIERpc2Vhc2VzPC9TaG9ydFRpdGxlPg0KICAgICAgICA8U291cmNlT2ZCaWJsaW9ncmFwaGljSW5mb3JtYXRpb24+d3d3Lm5jYmkubmxtLm5paC5nb3Y8L1NvdXJjZU9mQmlibGlvZ3JhcGhpY0luZm9ybWF0aW9uPg0KICAgICAgICA8VGl0bGU+VmFjY2luZS1wcmV2ZW50YWJsZSBEaXNlYXNlczwvVGl0bGU+DQogICAgICAgIDxZZWFyPjIwMDY8L1llYXI+DQogICAgICA8L1JlZmVyZW5jZT4NCiAgICA8L0VudHJ5Pg0KICAgIDxFbnRyeT4NCiAgICAgIDxJZD44N2NlYzkzYS0zOGE4LTRkNzUtYjNmYS04YTBmNzEzZjJjNWU8L0lkPg0KICAgICAgPFJlZmVyZW5jZUlkPjkyZWJkODgzLTIzZTEtNDcyYy1hOWFjLTYxNmFiN2JhNjBmNDwvUmVmZXJlbmNlSWQ+DQogICAgICA8UmFuZ2U+DQogICAgICAgIDxTdGFydD4zPC9TdGFydD4NCiAgICAgICAgPExlbmd0aD4wPC9MZW5ndGg+DQogICAgICA8L1JhbmdlPg0KICAgICAgPFJlZmVyZW5jZT4NCiAgICAgICAgPFJlZmVyZW5jZVR5cGVJZD5JbnRlcm5ldERvY3VtZW50PC9SZWZlcmVuY2VUeXBlSWQ+DQogICAgICAgIDxBY2Nlc3NEYXRlPjUvMTgvMjAxNzwvQWNjZXNzRGF0ZT4NCiAgICAgICAgPERhdGU+NS8xOC8yMDE3PC9EYXRlPg0KICAgICAgICA8SWQ+OTJlYmQ4ODMtMjNlMS00NzJjLWE5YWMtNjE2YWI3YmE2MGY0PC9JZD4NCiAgICAgICAgPExvY2F0aW9ucz4NCiAgICAgICAgICA8TG9jYXRpb24+DQogICAgICAgICAgICA8QWRkcmVzcz5odHRwOi8vd3d3Lndoby5pbnQvbWVkaWFjZW50cmUvZmFjdHNoZWV0cy9mczMxMC9lbi9pbmRleDEuaHRtbDwvQWRkcmVzcz4NCiAgICAgICAgICAgIDxMb2NhdGlvblR5cGU+RWxlY3Ryb25pY0FkZHJlc3M8L0xvY2F0aW9uVHlwZT4NCiAgICAgICAgICA8L0xvY2F0aW9uPg0KICAgICAgICA8L0xvY2F0aW9ucz4NCiAgICAgICAgPE9ubGluZUFkZHJlc3M+aHR0cDovL3d3dy53aG8uaW50L21lZGlhY2VudHJlL2ZhY3RzaGVldHMvZnMzMTAvZW4vaW5kZXgxLmh0bWw8L09ubGluZUFkZHJlc3M+DQogICAgICAgIDxPcmdhbml6YXRpb25zPg0KICAgICAgICAgIDxQZXJzb24+DQogICAgICAgICAgICA8TGFzdE5hbWU+V29ybGQgSGVhbHRoIE9yZ2FuaXphdGlvbjwvTGFzdE5hbWU+DQogICAgICAgICAgPC9QZXJzb24+DQogICAgICAgIDwvT3JnYW5pemF0aW9ucz4NCiAgICAgICAgPFNlcXVlbmNlTnVtYmVyPjE1NjwvU2VxdWVuY2VOdW1iZXI+DQogICAgICAgIDxTaG9ydFRpdGxlPldvcmxkIEhlYWx0aCBPcmdhbml6YXRpb24gNS8xOC8yMDE3IOKAkyBUaGUgdG9wIDEwIGNhdXNlczwvU2hvcnRUaXRsZT4NCiAgICAgICAgPFRpdGxlPlRoZSB0b3AgMTAgY2F1c2VzIG9mIGRlYXRoPC9UaXRsZT4NCiAgICAgIDwvUmVmZXJlbmNlPg0KICAgIDwvRW50cnk+DQogICAgPEVudHJ5Pg0KICAgICAgPElkPjcyNGM5NzQ1LTI4ZTktNGRiNy1hYjVmLTdkZGJhZTBiNmNjZjwvSWQ+DQogICAgICA8UmVmZXJlbmNlSWQ+OTYyNTkxOTYtYjY4MS00MDRiLThkYTctNGU1ODcxOThmNmY1PC9SZWZlcmVuY2VJZD4NCiAgICAgIDxSYW5nZT4NCiAgICAgICAgPFN0YXJ0PjM8L1N0YXJ0Pg0KICAgICAgICA8TGVuZ3RoPjQ8L0xlbmd0aD4NCiAgICAgIDwvUmFuZ2U+DQogICAgICA8UmVmZXJlbmNlPg0KICAgICAgICA8UmVmZXJlbmNlVHlwZUlkPlVucHVibGlzaGVkV29yazwvUmVmZXJlbmNlVHlwZUlkPg0KICAgICAgICA8QXV0aG9ycz4NCiAgICAgICAgICA8UGVyc29uPg0KICAgICAgICAgICAgPExhc3ROYW1lPldvcmxkIEhlYWx0aCBPcmdhbml6YXRpb248L0xhc3ROYW1lPg0KICAgICAgICAgIDwvUGVyc29uPg0KICAgICAgICA8L0F1dGhvcnM+DQogICAgICAgIDxBY2Nlc3NEYXRlPjI5LjAzLjIwMTc8L0FjY2Vzc0RhdGU+DQogICAgICAgIDxJZD45NjI1OTE5Ni1iNjgxLTQwNGItOGRhNy00ZTU4NzE5OGY2ZjU8L0lkPg0KICAgICAgICA8TG9jYXRpb25zPg0KICAgICAgICAgIDxMb2NhdGlvbj4NCiAgICAgICAgICAgIDxBZGRyZXNzPnJlbmV2aWVybSAtIDE0dGggZWRpdGlvbiBNYXJjaCAyMDA1LnBkZjwvQWRkcmVzcz4NCiAgICAgICAgICAgIDxMb2NhdGlvblR5cGU+RWxlY3Ryb25pY0FkZHJlc3M8L0xvY2F0aW9uVHlwZT4NCiAgICAgICAgICA8L0xvY2F0aW9uPg0KICAgICAgICA8L0xvY2F0aW9ucz4NCiAgICAgICAgPFBhZ2VDb3VudEM1PjwhW0NEQVRBWzxjPjU1PC9jPg0KPGluPnRydWU8L2luPg0KPG9zPjU1PC9vcz4NCjxwcz41NTwvcHM+XV0+PC9QYWdlQ291bnRDNT4NCiAgICAgICAgPFBhZ2VDb3VudD41NTwvUGFnZUNvdW50Pg0KICAgICAgICA8U2VxdWVuY2VOdW1iZXI+ODg8L1NlcXVlbmNlTnVtYmVyPg0KICAgICAgICA8U2hvcnRUaXRsZT5Xb3JsZCBIZWFsdGggT3JnYW5pemF0aW9uIOKAkyBXSE8gTW9kZWwgTGlzdCBvZiBFc3NlbnRpYWw8L1Nob3J0VGl0bGU+DQogICAgICAgIDxUaXRsZT5XSE8gTW9kZWwgTGlzdCBvZiBFc3NlbnRpYWwgTWVkaWNpbmVzIDE0dGggZWRpdGlvbiAoTWFyY2ggMjAwNSk8L1RpdGxlPg0KICAgICAgPC9SZWZlcmVuY2U+DQogICAgPC9FbnRyeT4NCiAgPC9FbnRyaWVzPg0KICA8VGV4dD4oNDXigJM0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Q14oCTNDcpPC9UZXh0Pg0KICAgIDwvVGV4dFVuaXQ+DQogIDwvVGV4dFVuaXRzPg0KPC9QbGFjZWhvbGRlcj4=</w:instrText>
      </w:r>
      <w:r>
        <w:fldChar w:fldCharType="separate"/>
      </w:r>
      <w:bookmarkStart w:id="99" w:name="__Fieldmark__6424_507255857"/>
      <w:bookmarkStart w:id="100" w:name="_CTVP001a234ee6161ad4734a00f7e7865e704ef"/>
      <w:r w:rsidR="008347B8">
        <w:t>(45–47)</w:t>
      </w:r>
      <w:bookmarkEnd w:id="100"/>
      <w:r>
        <w:fldChar w:fldCharType="end"/>
      </w:r>
      <w:bookmarkEnd w:id="99"/>
      <w:r>
        <w:t xml:space="preserve">. This implies that energy in health service delivery is required to reduce morbidity and mortality and improve the health status in the population.    </w:t>
      </w:r>
      <w:bookmarkEnd w:id="98"/>
      <w:r>
        <w:t xml:space="preserve">       </w:t>
      </w:r>
    </w:p>
    <w:p w:rsidR="00C5564B" w:rsidRPr="009F4F68" w:rsidRDefault="00C5564B">
      <w:pPr>
        <w:pStyle w:val="Heading31"/>
        <w:spacing w:after="240"/>
        <w:ind w:left="1416"/>
        <w:rPr>
          <w:b w:val="0"/>
          <w:rPrChange w:id="101" w:author="Laura Suhlrie" w:date="2018-07-07T16:54:00Z">
            <w:rPr>
              <w:rFonts w:cs="Times New Roman"/>
              <w:b/>
              <w:u w:val="single"/>
            </w:rPr>
          </w:rPrChange>
        </w:rPr>
        <w:pPrChange w:id="102" w:author="Laura Suhlrie" w:date="2018-07-07T16:54:00Z">
          <w:pPr>
            <w:spacing w:before="240" w:line="360" w:lineRule="auto"/>
          </w:pPr>
        </w:pPrChange>
      </w:pPr>
      <w:r w:rsidRPr="009F4F68">
        <w:rPr>
          <w:rPrChange w:id="103" w:author="Laura Suhlrie" w:date="2018-07-07T16:54:00Z">
            <w:rPr>
              <w:rFonts w:cs="Times New Roman"/>
              <w:b/>
              <w:u w:val="single"/>
            </w:rPr>
          </w:rPrChange>
        </w:rPr>
        <w:t>Facility setting</w:t>
      </w:r>
    </w:p>
    <w:p w:rsidR="00C5564B" w:rsidRDefault="00C5564B" w:rsidP="00C5564B">
      <w:pPr>
        <w:spacing w:line="360" w:lineRule="auto"/>
      </w:pPr>
      <w:r>
        <w:t>Specific components of the health facility setting are strongly interconnected with energy access of a health facility. These include the facility type</w:t>
      </w:r>
      <w:r>
        <w:rPr>
          <w:rStyle w:val="Funotenanker"/>
        </w:rPr>
        <w:footnoteReference w:id="4"/>
      </w:r>
      <w:r>
        <w:t xml:space="preserve">, building characteristics which refer to the infrastructure within the facility (e.g. energy efficiency aspects) as well as the availability of qualified workforce and facility management </w:t>
      </w:r>
      <w:r>
        <w:fldChar w:fldCharType="begin"/>
      </w:r>
      <w:r w:rsidR="008347B8">
        <w:instrText>ADDIN CITAVI.PLACEHOLDER 8e53c6f1-60a6-4a3b-be91-078b04edeaa0 PFBsYWNlaG9sZGVyPg0KICA8QWRkSW5WZXJzaW9uPjUuNy4xLjA8L0FkZEluVmVyc2lvbj4NCiAgPElkPjhlNTNjNmYxLTYwYTYtNGEzYi1iZTkxLTA3OGIwNGVkZWFhMDwvSWQ+DQogIDxFbnRyaWVzPg0KICAgIDxFbnRyeT4NCiAgICAgIDxJZD4xNzI5MjQyZS04MmU3LTRhNDktYmUwYi1kZWM0ZTM5ZDcyZTY8L0lkPg0KICAgICAgPFJlZmVyZW5jZUlkPmQ3NDZiNDNkLTMwZGUtNDMwNi1iYjRkLTRmNGVmZWIwZmUwOTwvUmVmZXJlbmNlSWQ+DQogICAgICA8UmFuZ2U+DQogICAgICAgIDxTdGFydD4yPC9TdGFydD4NCiAgICAgICAgPExlbmd0aD41PC9MZW5ndGg+DQogICAgICA8L1JhbmdlPg0KICAgICAgPFJlZmVyZW5jZT4NCiAgICAgICAgPFJlZmVyZW5jZVR5cGVJZD5VbnB1Ymxpc2hlZFdvcms8L1JlZmVyZW5jZVR5cGVJZD4NCiAgICAgICAgPEF1dGhvcnM+DQogICAgICAgICAgPFBlcnNvbj4NCiAgICAgICAgICAgIDxMYXN0TmFtZT5Vbml0ZWQgU3RhdGVzIEFnZW5jeSBmb3IgSW50ZXJuYXRpb25hbCBEZXZlbG9wbWVudDwvTGFzdE5hbWU+DQogICAgICAgICAgPC9QZXJzb24+DQogICAgICAgIDwvQXV0aG9ycz4NCiAgICAgICAgPEFjY2Vzc0RhdGU+MjEuMDEuMjAxNzwvQWNjZXNzRGF0ZT4NCiAgICAgICAgPElkPmQ3NDZiNDNkLTMwZGUtNDMwNi1iYjRkLTRmNGVmZWIwZmUwOTwvSWQ+DQogICAgICAgIDxMb2NhdGlvbnM+DQogICAgICAgICAgPExvY2F0aW9uPg0KICAgICAgICAgICAgPEFkZHJlc3M+VW5pdGVkIFN0YXRlcyBBZ2VuY3kgZm9yIEludGVybmF0aW9uYWwgRGV2ZWxvcG1lbnQgLSBQb3dlcmluZyBIZWFsdGgucGRmPC9BZGRyZXNzPg0KICAgICAgICAgICAgPExvY2F0aW9uVHlwZT5FbGVjdHJvbmljQWRkcmVzczwvTG9jYXRpb25UeXBlPg0KICAgICAgICAgIDwvTG9jYXRpb24+DQogICAgICAgICAgPExvY2F0aW9uPg0KICAgICAgICAgICAgPEFkZHJlc3M+aHR0cDovL3d3dy5wb3dlcmluZ2hlYWx0aC5vcmcvUHVicy9wb3dlcmluZ19oZWFsdGhfbWdtdC5wZGY8L0FkZHJlc3M+DQogICAgICAgICAgICA8TG9jYXRpb25UeXBlPkVsZWN0cm9uaWNBZGRyZXNzPC9Mb2NhdGlvblR5cGU+DQogICAgICAgICAgPC9Mb2NhdGlvbj4NCiAgICAgICAgPC9Mb2NhdGlvbnM+DQogICAgICAgIDxPbmxpbmVBZGRyZXNzPmh0dHA6Ly93d3cucG93ZXJpbmdoZWFsdGgub3JnL1B1YnMvcG93ZXJpbmdfaGVhbHRoX21nbXQucGRmPC9PbmxpbmVBZGRyZXNzPg0KICAgICAgICA8UGFnZUNvdW50QzU+PCFbQ0RBVEFbPGM+NjA8L2M+DQo8aW4+dHJ1ZTwvaW4+DQo8b3M+NjA8L29zPg0KPHBzPjYwPC9wcz5dXT48L1BhZ2VDb3VudEM1Pg0KICAgICAgICA8UGFnZUNvdW50PjYwPC9QYWdlQ291bnQ+DQogICAgICAgIDxTZXF1ZW5jZU51bWJlcj4yNTwvU2VxdWVuY2VOdW1iZXI+DQogICAgICAgIDxTaG9ydFRpdGxlPlVuaXRlZCBTdGF0ZXMgQWdlbmN5IGZvciBJbnRlcm5hdGlvbmFsIERldmVsb3BtZW50IOKAkyBQb3dlcmluZyBIZWFsdGg8L1Nob3J0VGl0bGU+DQogICAgICAgIDxUaXRsZT5Qb3dlcmluZyBIZWFsdGg6IEVuZXJneSBNYW5hZ2VtZW50IGluIEhlYWx0aCBGYWNpbGl0aWVzPC9UaXRsZT4NCiAgICAgIDwvUmVmZXJlbmNlPg0KICAgIDwvRW50cnk+DQogICAgPEVudHJ5Pg0KICAgICAgPElkPmE1MDQ1NThjLWQ0ODUtNDZiOC1hODAzLWZmZGQ1MGU3OWRkNDwvSWQ+DQogICAgICA8UmVmZXJlbmNlSWQ+NTY5OGE5NDItYTYyZS00NGU0LWFjMDMtZThiYjdhMzVmODA1PC9SZWZlcmVuY2VJZD4NCiAgICAgIDxSYW5nZT4NCiAgICAgICAgPFN0YXJ0PjA8L1N0YXJ0Pg0KICAgICAgICA8TGVuZ3RoPjI8L0xlbmd0aD4NCiAgICAgIDwvUmFuZ2U+DQogICAgICA8UmVmZXJlbmNlPg0KICAgICAgICA8UmVmZXJlbmNlVHlwZUlkPlVucHVibGlzaGVkV29yazwvUmVmZXJlbmNlVHlwZUlkPg0KICAgICAgICA8QXV0aG9ycz4NCiAgICAgICAgICA8UGVyc29uPg0KICAgICAgICAgICAgPExhc3ROYW1lPlVuaXRlZCBTdGF0ZXMgQWdlbmN5IGZvciBJbnRlcm5hdGlvbmFsIERldmVsb3BtZW50PC9MYXN0TmFtZT4NCiAgICAgICAgICA8L1BlcnNvbj4NCiAgICAgICAgPC9BdXRob3JzPg0KICAgICAgICA8QWNjZXNzRGF0ZT4yMS4wMS4yMDE3PC9BY2Nlc3NEYXRlPg0KICAgICAgICA8RGF0ZT4yMDA5PC9EYXRlPg0KICAgICAgICA8SWQ+NTY5OGE5NDItYTYyZS00NGU0LWFjMDMtZThiYjdhMzVmODA1PC9JZD4NCiAgICAgICAgPExvY2F0aW9ucz4NCiAgICAgICAgICA8TG9jYXRpb24+DQogICAgICAgICAgICA8QWRkcmVzcz5QYW1lbGEgQmFsZGluZ2VyIC0gUG93ZXJpbmcgSGVhbHRoLnBkZjwvQWRkcmVzcz4NCiAgICAgICAgICAgIDxMb2NhdGlvblR5cGU+RWxlY3Ryb25pY0FkZHJlc3M8L0xvY2F0aW9uVHlwZT4NCiAgICAgICAgICA8L0xvY2F0aW9uPg0KICAgICAgICAgIDxMb2NhdGlvbj4NCiAgICAgICAgICAgIDxBZGRyZXNzPmh0dHA6Ly93d3cucG93ZXJpbmdoZWFsdGgub3JnL1B1YnMvUE5BREo1NTcucGRmPC9BZGRyZXNzPg0KICAgICAgICAgICAgPExvY2F0aW9uVHlwZT5FbGVjdHJvbmljQWRkcmVzczwvTG9jYXRpb25UeXBlPg0KICAgICAgICAgIDwvTG9jYXRpb24+DQogICAgICAgIDwvTG9jYXRpb25zPg0KICAgICAgICA8Tm90ZXM+TG9vayBhdCBIb21lciBtb2RlbGxpbmc6IGh0dHA6Ly90b29scy5wb3dlcmluZ2hlYWx0aC5vcmcvPC9Ob3Rlcz4NCiAgICAgICAgPE9ubGluZUFkZHJlc3M+aHR0cDovL3d3dy5wb3dlcmluZ2hlYWx0aC5vcmcvUHVicy9QTkFESjU1Ny5wZGY8L09ubGluZUFkZHJlc3M+DQogICAgICAgIDxQYWdlQ291bnRDNT48IVtDREFUQVs8Yz4zNjwvYz4NCjxpbj50cnVlPC9pbj4NCjxvcz4zNjwvb3M+DQo8cHM+MzY8L3BzPl1dPjwvUGFnZUNvdW50QzU+DQogICAgICAgIDxQYWdlQ291bnQ+MzY8L1BhZ2VDb3VudD4NCiAgICAgICAgPFNlcXVlbmNlTnVtYmVyPjI2PC9TZXF1ZW5jZU51bWJlcj4NCiAgICAgICAgPFNob3J0VGl0bGU+VW5pdGVkIFN0YXRlcyBBZ2VuY3kgZm9yIEludGVybmF0aW9uYWwgRGV2ZWxvcG1lbnQgMjAwOSDigJMgUG93ZXJpbmcgSGVhbHRoPC9TaG9ydFRpdGxlPg0KICAgICAgICA8VGl0bGU+UG93ZXJpbmcgSGVhbHRoOiBFbGVjdHJpZmljYXRpb24gT3B0aW9ucyBmb3IgUnVyYWwgSGVhbHRoIENlbnRlcnM8L1RpdGxlPg0KICAgICAgPC9SZWZlcmVuY2U+DQogICAgPC9FbnRyeT4NCiAgPC9FbnRyaWVzPg0KICA8VGV4dD4oOSwgMTA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5LCAxMCk8L1RleHQ+DQogICAgPC9UZXh0VW5pdD4NCiAgPC9UZXh0VW5pdHM+DQo8L1BsYWNlaG9sZGVyPg==</w:instrText>
      </w:r>
      <w:r>
        <w:fldChar w:fldCharType="separate"/>
      </w:r>
      <w:bookmarkStart w:id="108" w:name="__Fieldmark__6489_507255857"/>
      <w:bookmarkStart w:id="109" w:name="_CTVP0018e53c6f160a64a3bbe91078b04edeaa0"/>
      <w:r w:rsidR="008347B8">
        <w:t>(9, 10)</w:t>
      </w:r>
      <w:bookmarkEnd w:id="109"/>
      <w:r>
        <w:fldChar w:fldCharType="end"/>
      </w:r>
      <w:bookmarkEnd w:id="108"/>
      <w:r>
        <w:t xml:space="preserve">.              </w:t>
      </w:r>
    </w:p>
    <w:p w:rsidR="00C5564B" w:rsidRPr="009F4F68" w:rsidRDefault="00C5564B">
      <w:pPr>
        <w:pStyle w:val="Heading31"/>
        <w:spacing w:after="240"/>
        <w:ind w:left="1416"/>
        <w:rPr>
          <w:b w:val="0"/>
          <w:rPrChange w:id="110" w:author="Laura Suhlrie" w:date="2018-07-07T16:54:00Z">
            <w:rPr>
              <w:rFonts w:cs="Times New Roman"/>
              <w:b/>
              <w:u w:val="single"/>
            </w:rPr>
          </w:rPrChange>
        </w:rPr>
        <w:pPrChange w:id="111" w:author="Laura Suhlrie" w:date="2018-07-07T16:54:00Z">
          <w:pPr>
            <w:spacing w:before="240" w:line="360" w:lineRule="auto"/>
          </w:pPr>
        </w:pPrChange>
      </w:pPr>
      <w:r w:rsidRPr="009F4F68">
        <w:rPr>
          <w:rPrChange w:id="112" w:author="Laura Suhlrie" w:date="2018-07-07T16:54:00Z">
            <w:rPr>
              <w:rFonts w:cs="Times New Roman"/>
              <w:b/>
              <w:u w:val="single"/>
            </w:rPr>
          </w:rPrChange>
        </w:rPr>
        <w:t xml:space="preserve">Context </w:t>
      </w:r>
    </w:p>
    <w:p w:rsidR="00C5564B" w:rsidRDefault="00C5564B" w:rsidP="00C5564B">
      <w:pPr>
        <w:spacing w:line="360" w:lineRule="auto"/>
      </w:pPr>
      <w:r>
        <w:t xml:space="preserve">On the Macro level (national/regional context focusing on the layer </w:t>
      </w:r>
      <w:r>
        <w:rPr>
          <w:i/>
        </w:rPr>
        <w:t>Energy types</w:t>
      </w:r>
      <w:r>
        <w:t xml:space="preserve">), a country’s  energy supply infrastructure influences energy access and use on health facility level </w:t>
      </w:r>
      <w:r>
        <w:fldChar w:fldCharType="begin"/>
      </w:r>
      <w:r w:rsidR="008347B8">
        <w:instrText>ADDIN CITAVI.PLACEHOLDER fc7dc4c5-bc9c-4f14-81db-bfd71fd0c57f PFBsYWNlaG9sZGVyPg0KICA8QWRkSW5WZXJzaW9uPjUuNy4xLjA8L0FkZEluVmVyc2lvbj4NCiAgPElkPmZjN2RjNGM1LWJjOWMtNGYxNC04MWRiLWJmZDcxZmQwYzU3ZjwvSWQ+DQogIDxFbnRyaWVzPg0KICAgIDxFbnRyeT4NCiAgICAgIDxJZD40YmRkYjJhYS0yODQ4LTRlN2ItODFhYi1mMjMzNmM5NWQwN2U8L0lkPg0KICAgICAgPFJlZmVyZW5jZUlkPjNkMWM5NGMxLTI3NGMtNGE3OS04YmE1LWUwNGJjOTM0NDY1MDwvUmVmZXJlbmNlSWQ+DQogICAgICA8UmFuZ2U+DQogICAgICAgIDxTdGFydD4wPC9TdGFydD4NCiAgICAgICAgPExlbmd0aD4zPC9MZW5ndGg+DQogICAgICA8L1JhbmdlPg0KICAgICAgPFJlZmVyZW5jZT4NCiAgICAgICAgPFJlZmVyZW5jZVR5cGVJZD5VbnB1Ymxpc2hlZFdvcms8L1JlZmVyZW5jZVR5cGVJZD4NCiAgICAgICAgPEF1dGhvcnM+DQogICAgICAgICAgPFBlcnNvbj4NCiAgICAgICAgICAgIDxGaXJzdE5hbWU+Tmljb2xpbmE8L0ZpcnN0TmFtZT4NCiAgICAgICAgICAgIDxMYXN0TmFtZT5BbmdlbG91PC9MYXN0TmFtZT4NCiAgICAgICAgICAgIDxTZXg+RmVtYWxlPC9TZXg+DQogICAgICAgICAgPC9QZXJzb24+DQogICAgICAgICAgPFBlcnNvbj4NCiAgICAgICAgICAgIDxGaXJzdE5hbWU+R2FicmllbGE8L0ZpcnN0TmFtZT4NCiAgICAgICAgICAgIDxMYXN0TmFtZT5FbGl6b25kbyBBenVlbGE8L0xhc3ROYW1lPg0KICAgICAgICAgICAgPFNleD5GZW1hbGU8L1NleD4NCiAgICAgICAgICA8L1BlcnNvbj4NCiAgICAgICAgICA8UGVyc29uPg0KICAgICAgICAgICAgPEZpcnN0TmFtZT5FbGlzYTwvRmlyc3ROYW1lPg0KICAgICAgICAgICAgPExhc3ROYW1lPlBvcnRhbGU8L0xhc3ROYW1lPg0KICAgICAgICAgICAgPFNleD5GZW1hbGU8L1NleD4NCiAgICAgICAgICA8L1BlcnNvbj4NCiAgICAgICAgICA8UGVyc29uPg0KICAgICAgICAgICAgPEZpcnN0TmFtZT5JdmFuPC9GaXJzdE5hbWU+DQogICAgICAgICAgICA8TGFzdE5hbWU+SmFxdWVzIEdvbGRlbmJlcmc8L0xhc3ROYW1lPg0KICAgICAgICAgICAgPFNleD5NYWxlPC9TZXg+DQogICAgICAgICAgPC9QZXJzb24+DQogICAgICAgICAgPFBlcnNvbj4NCiAgICAgICAgICAgIDxGaXJzdE5hbWU+TWlrdWw8L0ZpcnN0TmFtZT4NCiAgICAgICAgICAgIDxMYXN0TmFtZT5CaGF0aWE8L0xhc3ROYW1lPg0KICAgICAgICAgIDwvUGVyc29uPg0KICAgICAgICAgIDxQZXJzb24+DQogICAgICAgICAgICA8Rmlyc3ROYW1lPlN1ZGVzaG5hPC9GaXJzdE5hbWU+DQogICAgICAgICAgICA8TGFzdE5hbWU+QmFuZXJqZWU8L0xhc3ROYW1lPg0KICAgICAgICAgICAgPE1pZGRsZU5hbWU+R2hvc2g8L01pZGRsZU5hbWU+DQogICAgICAgICAgPC9QZXJzb24+DQogICAgICAgICAgPFBlcnNvbj4NCiAgICAgICAgICAgIDxGaXJzdE5hbWU+SXJpbmE8L0ZpcnN0TmFtZT4NCiAgICAgICAgICAgIDxMYXN0TmFtZT5CdXNodWV2YTwvTGFzdE5hbWU+DQogICAgICAgICAgICA8U2V4PkZlbWFsZTwvU2V4Pg0KICAgICAgICAgIDwvUGVyc29uPg0KICAgICAgICAgIDxQZXJzb24+DQogICAgICAgICAgICA8Rmlyc3ROYW1lPkphdmllcjwvRmlyc3ROYW1lPg0KICAgICAgICAgICAgPExhc3ROYW1lPklub248L0xhc3ROYW1lPg0KICAgICAgICAgICAgPE1pZGRsZU5hbWU+R3VzdGF2bzwvTWlkZGxlTmFtZT4NCiAgICAgICAgICAgIDxTZXg+TWFsZTwvU2V4Pg0KICAgICAgICAgIDwvUGVyc29uPg0KICAgICAgICAgIDxQZXJzb24+DQogICAgICAgICAgICA8Rmlyc3ROYW1lPkFzaG9rPC9GaXJzdE5hbWU+DQogICAgICAgICAgICA8TGFzdE5hbWU+U2Fya2FyPC9MYXN0TmFtZT4NCiAgICAgICAgICAgIDxTZXg+TWFsZTwvU2V4Pg0KICAgICAgICAgIDwvUGVyc29uPg0KICAgICAgICA8L0F1dGhvcnM+DQogICAgICAgIDxEYXRlPjIwMTMvMDUvMjg8L0RhdGU+DQogICAgICAgIDxJZD4zZDFjOTRjMS0yNzRjLTRhNzktOGJhNS1lMDRiYzkzNDQ2NTA8L0lkPg0KICAgICAgICA8TGFuZ3VhZ2U+ZW48L0xhbmd1YWdlPg0KICAgICAgICA8TGFuZ3VhZ2VDb2RlPmVuPC9MYW5ndWFnZUNvZGU+DQogICAgICAgIDxMb2NhdGlvbnM+DQogICAgICAgICAgPExvY2F0aW9uPg0KICAgICAgICAgICAgPEFkZHJlc3M+aHR0cDovL3d3dy13ZHMud29ybGRiYW5rLm9yZy9leHRlcm5hbC9kZWZhdWx0L1dEU0NvbnRlbnRTZXJ2ZXIvV0RTUC8vPC9BZGRyZXNzPg0KICAgICAgICAgICAgPExvY2F0aW9uVHlwZT5FbGVjdHJvbmljQWRkcmVzczwvTG9jYXRpb25UeXBlPg0KICAgICAgICAgIDwvTG9jYXRpb24+DQogICAgICAgICAgPExvY2F0aW9uPg0KICAgICAgICAgICAgPEFkZHJlc3M+aHR0cDovL3d3dy13ZHMud29ybGRiYW5rLm9yZy9leHRlcm5hbC9kZWZhdWx0L1dEU0NvbnRlbnRTZXJ2ZXIvV0RTUDwvQWRkcmVzcz4NCiAgICAgICAgICAgIDxMb2NhdGlvblR5cGU+RWxlY3Ryb25pY0FkZHJlc3M8L0xvY2F0aW9uVHlwZT4NCiAgICAgICAgICA8L0xvY2F0aW9uPg0KICAgICAgICAgIDxMb2NhdGlvbj4NCiAgICAgICAgICAgIDxBZGRyZXNzPkFuZ2Vsb3UsIEVsaXpvbmRvIEF6dWVsYSBldCBhbC4gMjAxMyAwNSAyOCAtIEdsb2JhbCB0cmFja2luZyBmcmFtZXdvcmsucGRmPC9BZGRyZXNzPg0KICAgICAgICAgICAgPExvY2F0aW9uVHlwZT5FbGVjdHJvbmljQWRkcmVzczwvTG9jYXRpb25UeXBlPg0KICAgICAgICAgIDwvTG9jYXRpb24+DQogICAgICAgICAgPExvY2F0aW9uPg0KICAgICAgICAgICAgPEFkZHJlc3M+QW5nZWxvdSwgRWxpem9uZG8gQXp1ZWxhIGV0IGFsLiAyMDEzIDA1IDI4IC0gR2xvYmFsIHRyYWNraW5nIGZyYW1ld29yayAoMikucGRmPC9BZGRyZXNzPg0KICAgICAgICAgICAgPExvY2F0aW9uVHlwZT5FbGVjdHJvbmljQWRkcmVzczwvTG9jYXRpb25UeXBlPg0KICAgICAgICAgIDwvTG9jYXRpb24+DQogICAgICAgICAgPExvY2F0aW9uPg0KICAgICAgICAgICAgPEFkZHJlc3M+QW5nZWxvdSwgRWxpem9uZG8gQXp1ZWxhIGV0IGFsLiAyMDEzIDA1IDI4IC0gR2xvYmFsIHRyYWNraW5nIGZyYW1ld29yayAoMykucGRmPC9BZGRyZXNzPg0KICAgICAgICAgICAgPExvY2F0aW9uVHlwZT5FbGVjdHJvbmljQWRkcmVzczwvTG9jYXRpb25UeXBlPg0KICAgICAgICAgIDwvTG9jYXRpb24+DQogICAgICAgIDwvTG9jYXRpb25zPg0KICAgICAgICA8Tm90ZXM+VW50ZXJzY2hpZWQgenUgYW5kZXJlbiBnbG9iYWwgdHJhY2tpbmcgZnJhbWV3b3Jrcz88L05vdGVzPg0KICAgICAgICA8TnVtYmVyPjc3ODg5PC9OdW1iZXI+DQogICAgICAgIDxPbmxpbmVBZGRyZXNzPmh0dHA6Ly93d3ctd2RzLndvcmxkYmFuay5vcmcvZXh0ZXJuYWwvZGVmYXVsdC9XRFNDb250ZW50U2VydmVyL1dEU1AvLzwvT25saW5lQWRkcmVzcz4NCiAgICAgICAgPFBhZ2VDb3VudEM1PjwhW0NEQVRBWzxjPjE8L2M+DQo8aW4+dHJ1ZTwvaW4+DQo8b3M+MTwvb3M+DQo8cHM+MTwvcHM+XV0+PC9QYWdlQ291bnRDNT4NCiAgICAgICAgPFBhZ2VDb3VudD4xPC9QYWdlQ291bnQ+DQogICAgICAgIDxTZXJpZXNUaXRsZT4NCiAgICAgICAgICA8TmFtZT5UaGUgV29ybGQgQmFuazwvTmFtZT4NCiAgICAgICAgPC9TZXJpZXNUaXRsZT4NCiAgICAgICAgPFNlcXVlbmNlTnVtYmVyPjY3PC9TZXF1ZW5jZU51bWJlcj4NCiAgICAgICAgPFNob3J0VGl0bGU+QW5nZWxvdSwgRWxpem9uZG8gQXp1ZWxhIGV0IGFsLiAyMDEzLzA1LzI4IOKAkyBHbG9iYWwgdHJhY2tpbmcgZnJhbWV3b3JrPC9TaG9ydFRpdGxlPg0KICAgICAgICA8U291cmNlT2ZCaWJsaW9ncmFwaGljSW5mb3JtYXRpb24+ZG9jdW1lbnRzLndvcmxkYmFuay5vcmc8L1NvdXJjZU9mQmlibGlvZ3JhcGhpY0luZm9ybWF0aW9uPg0KICAgICAgICA8VGl0bGU+R2xvYmFsIHRyYWNraW5nIGZyYW1ld29yazwvVGl0bGU+DQogICAgICA8L1JlZmVyZW5jZT4NCiAgICA8L0VudHJ5Pg0KICA8L0VudHJpZXM+DQogIDxUZXh0Pig2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Nik8L1RleHQ+DQogICAgPC9UZXh0VW5pdD4NCiAgPC9UZXh0VW5pdHM+DQo8L1BsYWNlaG9sZGVyPg==</w:instrText>
      </w:r>
      <w:r>
        <w:fldChar w:fldCharType="separate"/>
      </w:r>
      <w:bookmarkStart w:id="113" w:name="__Fieldmark__6506_507255857"/>
      <w:bookmarkStart w:id="114" w:name="_CTVP001fc7dc4c5bc9c4f1481dbbfd71fd0c57f"/>
      <w:r w:rsidR="008347B8">
        <w:t>(6)</w:t>
      </w:r>
      <w:bookmarkEnd w:id="114"/>
      <w:r>
        <w:fldChar w:fldCharType="end"/>
      </w:r>
      <w:bookmarkEnd w:id="113"/>
      <w:r>
        <w:t xml:space="preserve">. The political context in terms of governance and organizations as well as policies (e.g. policies of energy technology implementation or monitoring strategies) and standards may influence energy access in the health facility </w:t>
      </w:r>
      <w:r>
        <w:fldChar w:fldCharType="begin"/>
      </w:r>
      <w:r w:rsidR="008347B8">
        <w:instrText>ADDIN CITAVI.PLACEHOLDER eeb5c97d-878c-4a4c-a0df-79bef85dadca PFBsYWNlaG9sZGVyPg0KICA8QWRkSW5WZXJzaW9uPjUuNy4xLjA8L0FkZEluVmVyc2lvbj4NCiAgPElkPmVlYjVjOTdkLTg3OGMtNGE0Yy1hMGRmLTc5YmVmODVkYWRjYTwvSWQ+DQogIDxFbnRyaWVzPg0KICAgIDxFbnRyeT4NCiAgICAgIDxBc3NvY2lhdGVXaXRoS25vd2xlZGdlSXRlbUlkPjQwZjgzOTQ2LTBjZjAtNDdhZi1hN2Y3LTFlMzIzMDNiZjgwZjwvQXNzb2NpYXRlV2l0aEtub3dsZWRnZUl0ZW1JZD4NCiAgICAgIDxJZD5lNDgzNzdkMS0wODhjLTQzMDEtOGYzZS1jMjA3MGQ0ZTkyNDA8L0lkPg0KICAgICAgPFBhZ2VSYW5nZT48IVtDREFUQVs8c3A+DQogIDxuPjE2PC9uPg0KICA8aW4+dHJ1ZTwvaW4+DQogIDxvcz4xNjwvb3M+DQogIDxwcz4xNjwvcHM+DQo8L3NwPg0KPG9zPjE2PC9vcz5dXT48L1BhZ2VSYW5nZT4NCiAgICAgIDxTdGFydFBhZ2U+MTY8L1N0YXJ0UGFnZT4NCiAgICAgIDxOdW1lcmFsU3lzdGVtPkFyYWJpYzwvTnVtZXJhbFN5c3RlbT4NCiAgICAgIDxOdW1iZXJpbmdUeXBlPlBhZ2U8L051bWJlcmluZ1R5cGU+DQogICAgICA8UXVvdGF0aW9uVHlwZT5EaXJlY3RRdW90YXRpb248L1F1b3RhdGlvblR5cGU+DQogICAgICA8UmVmZXJlbmNlSWQ+NmViZDEyNDEtYmExNi00M2JkLWFiZDYtMTA0NGZhODBmMGY0PC9SZWZlcmVuY2VJZD4NCiAgICAgIDxSYW5nZT4NCiAgICAgICAgPFN0YXJ0Pjk8L1N0YXJ0Pg0KICAgICAgICA8TGVuZ3RoPjQ8L0xlbmd0aD4NCiAgICAgIDwvUmFuZ2U+DQogICAgICA8UmVmZXJlbmNlPg0KICAgICAgICA8UmVmZXJlbmNlVHlwZUlkPlVua25vd248L1JlZmVyZW5jZVR5cGVJZD4NCiAgICAgICAgPEF1dGhvcnM+DQogICAgICAgICAgPFBlcnNvbj4NCiAgICAgICAgICAgIDxGaXJzdE5hbWU+TWlrdWw8L0ZpcnN0TmFtZT4NCiAgICAgICAgICAgIDxMYXN0TmFtZT5CaGF0aWE8L0xhc3ROYW1lPg0KICAgICAgICAgIDwvUGVyc29uPg0KICAgICAgICAgIDxQZXJzb24+DQogICAgICAgICAgICA8Rmlyc3ROYW1lPk5pa2k8L0ZpcnN0TmFtZT4NCiAgICAgICAgICAgIDxMYXN0TmFtZT5BbmdlbG91PC9MYXN0TmFtZT4NCiAgICAgICAgICAgIDxTZXg+RmVtYWxlPC9TZXg+DQogICAgICAgICAgPC9QZXJzb24+DQogICAgICAgIDwvQXV0aG9ycz4NCiAgICAgICAgPElkPjZlYmQxMjQxLWJhMTYtNDNiZC1hYmQ2LTEwNDRmYTgwZjBmNDwvSWQ+DQogICAgICAgIDxMYW5ndWFnZT5lbl9VUzwvTGFuZ3VhZ2U+DQogICAgICAgIDxMb2NhdGlvbnM+DQogICAgICAgICAgPExvY2F0aW9uPg0KICAgICAgICAgICAgPEFkZHJlc3M+aHR0cHM6Ly9vcGVua25vd2xlZGdlLndvcmxkYmFuay5vcmcvaGFuZGxlLzEwOTg2LzI0MzY4PC9BZGRyZXNzPg0KICAgICAgICAgICAgPExvY2F0aW9uVHlwZT5FbGVjdHJvbmljQWRkcmVzczwvTG9jYXRpb25UeXBlPg0KICAgICAgICAgIDwvTG9jYXRpb24+DQogICAgICAgICAgPExvY2F0aW9uPg0KICAgICAgICAgICAgPEFkZHJlc3M+aHR0cHM6Ly9vcGVua25vd2xlZGdlLndvcmxkYmFuay5vcmcvYml0c3RyZWFtLzEwOTg2LzI0MzY4LzEvQmV5b25kMGNvbm5lY3QwZDAwMHRlY2huaWNhbDByZXBvcnQucGRmPC9BZGRyZXNzPg0KICAgICAgICAgICAgPExvY2F0aW9uVHlwZT5FbGVjdHJvbmljQWRkcmVzczwvTG9jYXRpb25UeXBlPg0KICAgICAgICAgIDwvTG9jYXRpb24+DQogICAgICAgICAgPExvY2F0aW9uPg0KICAgICAgICAgICAgPEFkZHJlc3M+QmhhdGlhLCBBbmdlbG91IDIwMTUgLSBCZXlvbmQgQ29ubmVjdGlvbnMucGRmPC9BZGRyZXNzPg0KICAgICAgICAgICAgPExvY2F0aW9uVHlwZT5FbGVjdHJvbmljQWRkcmVzczwvTG9jYXRpb25UeXBlPg0KICAgICAgICAgIDwvTG9jYXRpb24+DQogICAgICAgIDwvTG9jYXRpb25zPg0KICAgICAgICA8T25saW5lQWRkcmVzcz5odHRwczovL29wZW5rbm93bGVkZ2Uud29ybGRiYW5rLm9yZy9iaXRzdHJlYW0vMTA5ODYvMjQzNjgvMS9CZXlvbmQwY29ubmVjdDBkMDAwdGVjaG5pY2FsMHJlcG9ydC5wZGY8L09ubGluZUFkZHJlc3M+DQogICAgICAgIDxQdWJsaXNoZXJzPg0KICAgICAgICAgIDxQdWJsaXNoZXI+DQogICAgICAgICAgICA8TmFtZT5Xb3JsZCBCYW5rLCBXYXNoaW5ndG9uLCBEQzwvTmFtZT4NCiAgICAgICAgICA8L1B1Ymxpc2hlcj4NCiAgICAgICAgPC9QdWJsaXNoZXJzPg0KICAgICAgICA8U2VxdWVuY2VOdW1iZXI+NjU8L1NlcXVlbmNlTnVtYmVyPg0KICAgICAgICA8U2hvcnRUaXRsZT5CaGF0aWEsIEFuZ2Vsb3UgMjAxNSDigJMgQmV5b25kIENvbm5lY3Rpb25zPC9TaG9ydFRpdGxlPg0KICAgICAgICA8U291cmNlT2ZCaWJsaW9ncmFwaGljSW5mb3JtYXRpb24+b3Blbmtub3dsZWRnZS53b3JsZGJhbmsub3JnPC9Tb3VyY2VPZkJpYmxpb2dyYXBoaWNJbmZvcm1hdGlvbj4NCiAgICAgICAgPFRpdGxlPkJleW9uZCBDb25uZWN0aW9uczogRW5lcmd5IGFjY2VzcyByZWRlZmluZWQ8L1RpdGxlPg0KICAgICAgICA8WWVhcj4yMDE1PC9ZZWFyPg0KICAgICAgPC9SZWZlcmVuY2U+DQogICAgPC9FbnRyeT4NCiAgICA8RW50cnk+DQogICAgICA8QXNzb2NpYXRlV2l0aEtub3dsZWRnZUl0ZW1JZD5iZjRmNTRhNC0yNzc2LTRjZDMtYmYzMS1lMzQ3MmYwNjk4Yjk8L0Fzc29jaWF0ZVdpdGhLbm93bGVkZ2VJdGVtSWQ+DQogICAgICA8SWQ+YzViZjAyN2EtMjFiYS00OTBlLTg1MTYtNzQ5NTEwYmNlMThlPC9JZD4NCiAgICAgIDxQYWdlUmFuZ2U+PCFbQ0RBVEFbPHNwPg0KICA8bj4xMjwvbj4NCiAgPGluPnRydWU8L2luPg0KICA8b3M+MTI8L29zPg0KICA8cHM+MTI8L3BzPg0KPC9zcD4NCjxvcz4xMjwvb3M+XV0+PC9QYWdlUmFuZ2U+DQogICAgICA8U3RhcnRQYWdlPjEyPC9TdGFydFBhZ2U+DQogICAgICA8TnVtZXJhbFN5c3RlbT5BcmFiaWM8L051bWVyYWxTeXN0ZW0+DQogICAgICA8TnVtYmVyaW5nVHlwZT5QYWdlPC9OdW1iZXJpbmdUeXBlPg0KICAgICAgPFF1b3RhdGlvblR5cGU+RGlyZWN0UXVvdGF0aW9uPC9RdW90YXRpb25UeXBlPg0KICAgICAgPFJlZmVyZW5jZUlkPmJiMDAxMzQ3LTg5NzctNDFlMi1hZWY5LTcxMTAwOTNmZmQxNjwvUmVmZXJlbmNlSWQ+DQogICAgICA8UmFuZ2U+DQogICAgICAgIDxTdGFydD41PC9TdGFydD4NCiAgICAgICAgPExlbmd0aD40PC9MZW5ndGg+DQogICAgICA8L1JhbmdlPg0KICAgICAgPFJlZmVyZW5jZT4NCiAgICAgICAgPFJlZmVyZW5jZVR5cGVJZD5VbnB1Ymxpc2hlZFdvcms8L1JlZmVyZW5jZVR5cGVJZD4NCiAgICAgICAgPEF1dGhvcnM+DQogICAgICAgICAgPFBlcnNvbj4NCiAgICAgICAgICAgIDxGaXJzdE5hbWU+QW5kZXJzPC9GaXJzdE5hbWU+DQogICAgICAgICAgICA8TGFzdE5hbWU+QXJ2aWRzb248L0xhc3ROYW1lPg0KICAgICAgICAgICAgPFNleD5NYWxlPC9TZXg+DQogICAgICAgICAgPC9QZXJzb24+DQogICAgICAgICAgPFBlcnNvbj4NCiAgICAgICAgICAgIDxGaXJzdE5hbWU+RnJhbmNpczwvRmlyc3ROYW1lPg0KICAgICAgICAgICAgPExhc3ROYW1lPlNvbmdlbGE8L0xhc3ROYW1lPg0KICAgICAgICAgICAgPFNleD5NYWxlPC9TZXg+DQogICAgICAgICAgPC9QZXJzb24+DQogICAgICAgICAgPFBlcnNvbj4NCiAgICAgICAgICAgIDxGaXJzdE5hbWU+S2F0ZXJpbmE8L0ZpcnN0TmFtZT4NCiAgICAgICAgICAgIDxMYXN0TmFtZT5TeW5nZWxsYWtpczwvTGFzdE5hbWU+DQogICAgICAgICAgICA8U2V4PkZlbWFsZTwvU2V4Pg0KICAgICAgICAgIDwvUGVyc29uPg0KICAgICAgICA8L0F1dGhvcnM+DQogICAgICAgIDxBY2Nlc3NEYXRlPjE4LjAxLjIwMTc8L0FjY2Vzc0RhdGU+DQogICAgICAgIDxFZGl0b3JzPg0KICAgICAgICAgIDxQZXJzb24+DQogICAgICAgICAgICA8TGFzdE5hbWU+RXVyb3BlYW4gQ29tbWlzc2lvbjwvTGFzdE5hbWU+DQogICAgICAgICAgPC9QZXJzb24+DQogICAgICAgIDwvRWRpdG9ycz4NCiAgICAgICAgPElkPmJiMDAxMzQ3LTg5NzctNDFlMi1hZWY5LTcxMTAwOTNmZmQxNjwvSWQ+DQogICAgICAgIDxMb2NhdGlvbnM+DQogICAgICAgICAgPExvY2F0aW9uPg0KICAgICAgICAgICAgPEFkZHJlc3M+QXJ2aWRzb24gMjAwNi5wZGY8L0FkZHJlc3M+DQogICAgICAgICAgICA8TG9jYXRpb25UeXBlPkVsZWN0cm9uaWNBZGRyZXNzPC9Mb2NhdGlvblR5cGU+DQogICAgICAgICAgPC9Mb2NhdGlvbj4NCiAgICAgICAgICA8TG9jYXRpb24+DQogICAgICAgICAgICA8QWRkcmVzcz5odHRwczovL2VjLmV1cm9wYS5ldS9lbmVyZ3kvaW50ZWxsaWdlbnQvcHJvamVjdHMvc2l0ZXMvaWVlLXByb2plY3RzL2ZpbGVzL3Byb2plY3RzL2RvY3VtZW50cy9lbmFibGVfY3Jvc3Nfc2VjdG9yYWxfbGlua2FnZXMucGRmPC9BZGRyZXNzPg0KICAgICAgICAgICAgPExvY2F0aW9uVHlwZT5FbGVjdHJvbmljQWRkcmVzczwvTG9jYXRpb25UeXBlPg0KICAgICAgICAgIDwvTG9jYXRpb24+DQogICAgICAgIDwvTG9jYXRpb25zPg0KICAgICAgICA8UGFnZUNvdW50QzU+PCFbQ0RBVEFbPGM+MTY8L2M+DQo8aW4+dHJ1ZTwvaW4+DQo8b3M+MTY8L29zPg0KPHBzPjE2PC9wcz5dXT48L1BhZ2VDb3VudEM1Pg0KICAgICAgICA8UGFnZUNvdW50PjE2PC9QYWdlQ291bnQ+DQogICAgICAgIDxTZXF1ZW5jZU51bWJlcj4xMjwvU2VxdWVuY2VOdW1iZXI+DQogICAgICAgIDxTaG9ydFRpdGxlPkFydmlkc29uLCBTb25nZWxhIGV0IGFsLiDigJMgVGhlIHJvbGUgb2YgZW5lcmd5IHNlcnZpY2VzPC9TaG9ydFRpdGxlPg0KICAgICAgICA8VGl0bGU+VGhlIHJvbGUgb2YgZW5lcmd5IHNlcnZpY2VzIGluIHRoZSBoZWFsdGgsIGVkdWNhdGlvbiBhbmQgd2F0ZXIgc2VjdG9ycyBhbmQgY3Jvc3Mtc2VjdG9yYWwgbGlua2FnZXM8L1RpdGxlPg0KICAgICAgPC9SZWZlcmVuY2U+DQogICAgPC9FbnRyeT4NCiAgICA8RW50cnk+DQogICAgICA8QXNzb2NpYXRlV2l0aEtub3dsZWRnZUl0ZW1JZD5mMzZkZjZlNS02ZjJiLTRjYzMtYjJmYy0yYjFmYzZhZmIwZDM8L0Fzc29jaWF0ZVdpdGhLbm93bGVkZ2VJdGVtSWQ+DQogICAgICA8SWQ+OGQ5NmMxMmQtY2Q0OS00NWViLTlkODItNGJhMmEzYTIwNGJkPC9JZD4NCiAgICAgIDxRdW90YXRpb25UeXBlPkRpcmVjdFF1b3RhdGlvbjwvUXVvdGF0aW9uVHlwZT4NCiAgICAgIDxSZWZlcmVuY2VJZD4zZDFjOTRjMS0yNzRjLTRhNzktOGJhNS1lMDRiYzkzNDQ2NTA8L1JlZmVyZW5jZUlkPg0KICAgICAgPFJhbmdlPg0KICAgICAgICA8U3RhcnQ+MDwvU3RhcnQ+DQogICAgICAgIDxMZW5ndGg+MjwvTGVuZ3RoPg0KICAgICAgPC9SYW5nZT4NCiAgICAgIDxSZWZlcmVuY2U+DQogICAgICAgIDxSZWZlcmVuY2VUeXBlSWQ+VW5wdWJsaXNoZWRXb3JrPC9SZWZlcmVuY2VUeXBlSWQ+DQogICAgICAgIDxBdXRob3JzPg0KICAgICAgICAgIDxQZXJzb24+DQogICAgICAgICAgICA8Rmlyc3ROYW1lPk5pY29saW5hPC9GaXJzdE5hbWU+DQogICAgICAgICAgICA8TGFzdE5hbWU+QW5nZWxvdTwvTGFzdE5hbWU+DQogICAgICAgICAgICA8U2V4PkZlbWFsZTwvU2V4Pg0KICAgICAgICAgIDwvUGVyc29uPg0KICAgICAgICAgIDxQZXJzb24+DQogICAgICAgICAgICA8Rmlyc3ROYW1lPkdhYnJpZWxhPC9GaXJzdE5hbWU+DQogICAgICAgICAgICA8TGFzdE5hbWU+RWxpem9uZG8gQXp1ZWxhPC9MYXN0TmFtZT4NCiAgICAgICAgICAgIDxTZXg+RmVtYWxlPC9TZXg+DQogICAgICAgICAgPC9QZXJzb24+DQogICAgICAgICAgPFBlcnNvbj4NCiAgICAgICAgICAgIDxGaXJzdE5hbWU+RWxpc2E8L0ZpcnN0TmFtZT4NCiAgICAgICAgICAgIDxMYXN0TmFtZT5Qb3J0YWxlPC9MYXN0TmFtZT4NCiAgICAgICAgICAgIDxTZXg+RmVtYWxlPC9TZXg+DQogICAgICAgICAgPC9QZXJzb24+DQogICAgICAgICAgPFBlcnNvbj4NCiAgICAgICAgICAgIDxGaXJzdE5hbWU+SXZhbjwvRmlyc3ROYW1lPg0KICAgICAgICAgICAgPExhc3ROYW1lPkphcXVlcyBHb2xkZW5iZXJnPC9MYXN0TmFtZT4NCiAgICAgICAgICAgIDxTZXg+TWFsZTwvU2V4Pg0KICAgICAgICAgIDwvUGVyc29uPg0KICAgICAgICAgIDxQZXJzb24+DQogICAgICAgICAgICA8Rmlyc3ROYW1lPk1pa3VsPC9GaXJzdE5hbWU+DQogICAgICAgICAgICA8TGFzdE5hbWU+QmhhdGlhPC9MYXN0TmFtZT4NCiAgICAgICAgICA8L1BlcnNvbj4NCiAgICAgICAgICA8UGVyc29uPg0KICAgICAgICAgICAgPEZpcnN0TmFtZT5TdWRlc2huYTwvRmlyc3ROYW1lPg0KICAgICAgICAgICAgPExhc3ROYW1lPkJhbmVyamVlPC9MYXN0TmFtZT4NCiAgICAgICAgICAgIDxNaWRkbGVOYW1lPkdob3NoPC9NaWRkbGVOYW1lPg0KICAgICAgICAgIDwvUGVyc29uPg0KICAgICAgICAgIDxQZXJzb24+DQogICAgICAgICAgICA8Rmlyc3ROYW1lPklyaW5hPC9GaXJzdE5hbWU+DQogICAgICAgICAgICA8TGFzdE5hbWU+QnVzaHVldmE8L0xhc3ROYW1lPg0KICAgICAgICAgICAgPFNleD5GZW1hbGU8L1NleD4NCiAgICAgICAgICA8L1BlcnNvbj4NCiAgICAgICAgICA8UGVyc29uPg0KICAgICAgICAgICAgPEZpcnN0TmFtZT5KYXZpZXI8L0ZpcnN0TmFtZT4NCiAgICAgICAgICAgIDxMYXN0TmFtZT5Jbm9uPC9MYXN0TmFtZT4NCiAgICAgICAgICAgIDxNaWRkbGVOYW1lPkd1c3Rhdm88L01pZGRsZU5hbWU+DQogICAgICAgICAgICA8U2V4Pk1hbGU8L1NleD4NCiAgICAgICAgICA8L1BlcnNvbj4NCiAgICAgICAgICA8UGVyc29uPg0KICAgICAgICAgICAgPEZpcnN0TmFtZT5Bc2hvazwvRmlyc3ROYW1lPg0KICAgICAgICAgICAgPExhc3ROYW1lPlNhcmthcjwvTGFzdE5hbWU+DQogICAgICAgICAgICA8U2V4Pk1hbGU8L1NleD4NCiAgICAgICAgICA8L1BlcnNvbj4NCiAgICAgICAgPC9BdXRob3JzPg0KICAgICAgICA8RGF0ZT4yMDEzLzA1LzI4PC9EYXRlPg0KICAgICAgICA8SWQ+M2QxYzk0YzEtMjc0Yy00YTc5LThiYTUtZTA0YmM5MzQ0NjUwPC9JZD4NCiAgICAgICAgPExhbmd1YWdlPmVuPC9MYW5ndWFnZT4NCiAgICAgICAgPExhbmd1YWdlQ29kZT5lbjwvTGFuZ3VhZ2VDb2RlPg0KICAgICAgICA8TG9jYXRpb25zPg0KICAgICAgICAgIDxMb2NhdGlvbj4NCiAgICAgICAgICAgIDxBZGRyZXNzPmh0dHA6Ly93d3ctd2RzLndvcmxkYmFuay5vcmcvZXh0ZXJuYWwvZGVmYXVsdC9XRFNDb250ZW50U2VydmVyL1dEU1AvLzwvQWRkcmVzcz4NCiAgICAgICAgICAgIDxMb2NhdGlvblR5cGU+RWxlY3Ryb25pY0FkZHJlc3M8L0xvY2F0aW9uVHlwZT4NCiAgICAgICAgICA8L0xvY2F0aW9uPg0KICAgICAgICAgIDxMb2NhdGlvbj4NCiAgICAgICAgICAgIDxBZGRyZXNzPmh0dHA6Ly93d3ctd2RzLndvcmxkYmFuay5vcmcvZXh0ZXJuYWwvZGVmYXVsdC9XRFNDb250ZW50U2VydmVyL1dEU1A8L0FkZHJlc3M+DQogICAgICAgICAgICA8TG9jYXRpb25UeXBlPkVsZWN0cm9uaWNBZGRyZXNzPC9Mb2NhdGlvblR5cGU+DQogICAgICAgICAgPC9Mb2NhdGlvbj4NCiAgICAgICAgICA8TG9jYXRpb24+DQogICAgICAgICAgICA8QWRkcmVzcz5BbmdlbG91LCBFbGl6b25kbyBBenVlbGEgZXQgYWwuIDIwMTMgMDUgMjggLSBHbG9iYWwgdHJhY2tpbmcgZnJhbWV3b3JrLnBkZjwvQWRkcmVzcz4NCiAgICAgICAgICAgIDxMb2NhdGlvblR5cGU+RWxlY3Ryb25pY0FkZHJlc3M8L0xvY2F0aW9uVHlwZT4NCiAgICAgICAgICA8L0xvY2F0aW9uPg0KICAgICAgICAgIDxMb2NhdGlvbj4NCiAgICAgICAgICAgIDxBZGRyZXNzPkFuZ2Vsb3UsIEVsaXpvbmRvIEF6dWVsYSBldCBhbC4gMjAxMyAwNSAyOCAtIEdsb2JhbCB0cmFja2luZyBmcmFtZXdvcmsgKDIpLnBkZjwvQWRkcmVzcz4NCiAgICAgICAgICAgIDxMb2NhdGlvblR5cGU+RWxlY3Ryb25pY0FkZHJlc3M8L0xvY2F0aW9uVHlwZT4NCiAgICAgICAgICA8L0xvY2F0aW9uPg0KICAgICAgICAgIDxMb2NhdGlvbj4NCiAgICAgICAgICAgIDxBZGRyZXNzPkFuZ2Vsb3UsIEVsaXpvbmRvIEF6dWVsYSBldCBhbC4gMjAxMyAwNSAyOCAtIEdsb2JhbCB0cmFja2luZyBmcmFtZXdvcmsgKDMpLnBkZjwvQWRkcmVzcz4NCiAgICAgICAgICAgIDxMb2NhdGlvblR5cGU+RWxlY3Ryb25pY0FkZHJlc3M8L0xvY2F0aW9uVHlwZT4NCiAgICAgICAgICA8L0xvY2F0aW9uPg0KICAgICAgICA8L0xvY2F0aW9ucz4NCiAgICAgICAgPE5vdGVzPlVudGVyc2NoaWVkIHp1IGFuZGVyZW4gZ2xvYmFsIHRyYWNraW5nIGZyYW1ld29ya3M/PC9Ob3Rlcz4NCiAgICAgICAgPE51bWJlcj43Nzg4OTwvTnVtYmVyPg0KICAgICAgICA8T25saW5lQWRkcmVzcz5odHRwOi8vd3d3LXdkcy53b3JsZGJhbmsub3JnL2V4dGVybmFsL2RlZmF1bHQvV0RTQ29udGVudFNlcnZlci9XRFNQLy88L09ubGluZUFkZHJlc3M+DQogICAgICAgIDxQYWdlQ291bnRDNT48IVtDREFUQVs8Yz4xPC9jPg0KPGluPnRydWU8L2luPg0KPG9zPjE8L29zPg0KPHBzPjE8L3BzPl1dPjwvUGFnZUNvdW50QzU+DQogICAgICAgIDxQYWdlQ291bnQ+MTwvUGFnZUNvdW50Pg0KICAgICAgICA8U2VyaWVzVGl0bGU+DQogICAgICAgICAgPE5hbWU+VGhlIFdvcmxkIEJhbms8L05hbWU+DQogICAgICAgIDwvU2VyaWVzVGl0bGU+DQogICAgICAgIDxTZXF1ZW5jZU51bWJlcj42NzwvU2VxdWVuY2VOdW1iZXI+DQogICAgICAgIDxTaG9ydFRpdGxlPkFuZ2Vsb3UsIEVsaXpvbmRvIEF6dWVsYSBldCBhbC4gMjAxMy8wNS8yOCDigJMgR2xvYmFsIHRyYWNraW5nIGZyYW1ld29yazwvU2hvcnRUaXRsZT4NCiAgICAgICAgPFNvdXJjZU9mQmlibGlvZ3JhcGhpY0luZm9ybWF0aW9uPmRvY3VtZW50cy53b3JsZGJhbmsub3JnPC9Tb3VyY2VPZkJpYmxpb2dyYXBoaWNJbmZvcm1hdGlvbj4NCiAgICAgICAgPFRpdGxlPkdsb2JhbCB0cmFja2luZyBmcmFtZXdvcms8L1RpdGxlPg0KICAgICAgPC9SZWZlcmVuY2U+DQogICAgPC9FbnRyeT4NCiAgICA8RW50cnk+DQogICAgICA8SWQ+NGUwZTE1NDYtMWIyYi00ZjA5LTg3ZWMtMTE2NGE1N2JhYmQ4PC9JZD4NCiAgICAgIDxSZWZlcmVuY2VJZD5jMGYzMzM4Zi1jNjRhLTQzZDgtYWVjMi1mNjg4MTVlZmYzNWE8L1JlZmVyZW5jZUlkPg0KICAgICAgPFJhbmdlPg0KICAgICAgICA8U3RhcnQ+MTM8L1N0YXJ0Pg0KICAgICAgICA8TGVuZ3RoPjU8L0xlbmd0aD4NCiAgICAgIDwvUmFuZ2U+DQogICAgICA8UmVmZXJlbmNlPg0KICAgICAgICA8UmVmZXJlbmNlVHlwZUlkPkJvb2s8L1JlZmVyZW5jZVR5cGVJZD4NCiAgICAgICAgPEF1dGhvcnM+DQogICAgICAgICAgPFBlcnNvbj4NCiAgICAgICAgICAgIDxGaXJzdE5hbWU+RGFnbWFyPC9GaXJzdE5hbWU+DQogICAgICAgICAgICA8TGFzdE5hbWU+U3RldXdlcjwvTGFzdE5hbWU+DQogICAgICAgICAgICA8TWlkZGxlTmFtZT5TaWJ5bDwvTWlkZGxlTmFtZT4NCiAgICAgICAgICAgIDxTZXg+RmVtYWxlPC9TZXg+DQogICAgICAgICAgPC9QZXJzb24+DQogICAgICAgIDwvQXV0aG9ycz4NCiAgICAgICAgPEFjY2Vzc0RhdGU+NC8xNy8yMDE3PC9BY2Nlc3NEYXRlPg0KICAgICAgICA8RG9pPjEwLjEwMDcvOTc4LTMtNjU4LTAwNjgxLTU8L0RvaT4NCiAgICAgICAgPElkPmMwZjMzMzhmLWM2NGEtNDNkOC1hZWMyLWY2ODgxNWVmZjM1YTwvSWQ+DQogICAgICAgIDxMb2NhdGlvbnM+DQogICAgICAgICAgPExvY2F0aW9uPg0KICAgICAgICAgICAgPEFkZHJlc3M+MTAuMTAwNy85NzgtMy02NTgtMDA2ODEtNTwvQWRkcmVzcz4NCiAgICAgICAgICAgIDxMb2NhdGlvblR5cGU+RWxlY3Ryb25pY0FkZHJlc3M8L0xvY2F0aW9uVHlwZT4NCiAgICAgICAgICA8L0xvY2F0aW9uPg0KICAgICAgICAgIDxMb2NhdGlvbj4NCiAgICAgICAgICAgIDxBZGRyZXNzPlN0ZXV3ZXIgMjAxMyAtIEVuZXJneSBFZmZpY2llbmN5IEdvdmVybmFuY2UucGRmPC9BZGRyZXNzPg0KICAgICAgICAgICAgPExvY2F0aW9uVHlwZT5FbGVjdHJvbmljQWRkcmVzczwvTG9jYXRpb25UeXBlPg0KICAgICAgICAgIDwvTG9jYXRpb24+DQogICAgICAgIDwvTG9jYXRpb25zPg0KICAgICAgICA8UGFnZUNvdW50QzU+PCFbQ0RBVEFbPGM+MjI2PC9jPg0KPGluPnRydWU8L2luPg0KPG9zPjIyNjwvb3M+DQo8cHM+MjI2PC9wcz5dXT48L1BhZ2VDb3VudEM1Pg0KICAgICAgICA8UGFnZUNvdW50PjIyNjwvUGFnZUNvdW50Pg0KICAgICAgICA8UGxhY2VPZlB1YmxpY2F0aW9uPldpZXNiYWRlbjwvUGxhY2VPZlB1YmxpY2F0aW9uPg0KICAgICAgICA8UHVibGlzaGVycz4NCiAgICAgICAgICA8UHVibGlzaGVyPg0KICAgICAgICAgICAgPE5hbWU+U3ByaW5nZXIgRmFjaG1lZGllbiBXaWVzYmFkZW48L05hbWU+DQogICAgICAgICAgPC9QdWJsaXNoZXI+DQogICAgICAgIDwvUHVibGlzaGVycz4NCiAgICAgICAgPFNlcXVlbmNlTnVtYmVyPjEyNTwvU2VxdWVuY2VOdW1iZXI+DQogICAgICAgIDxTaG9ydFRpdGxlPlN0ZXV3ZXIgMjAxMyDigJMgRW5lcmd5IEVmZmljaWVuY3kgR292ZXJuYW5jZTwvU2hvcnRUaXRsZT4NCiAgICAgICAgPFNvdXJjZU9mQmlibGlvZ3JhcGhpY0luZm9ybWF0aW9uPkNyb3NzUmVmPC9Tb3VyY2VPZkJpYmxpb2dyYXBoaWNJbmZvcm1hdGlvbj4NCiAgICAgICAgPFRpdGxlPkVuZXJneSBFZmZpY2llbmN5IEdvdmVybmFuY2U8L1RpdGxlPg0KICAgICAgICA8WWVhcj4yMDEzPC9ZZWFyPg0KICAgICAgPC9SZWZlcmVuY2U+DQogICAgPC9FbnRyeT4NCiAgICA8RW50cnk+DQogICAgICA8SWQ+ODk2MzU0OTctZWM0Ni00OGQwLWE3ZDMtN2I4OTc4N2UxODhiPC9JZD4NCiAgICAgIDxSZWZlcmVuY2VJZD41Njk4YTk0Mi1hNjJlLTQ0ZTQtYWMwMy1lOGJiN2EzNWY4MDU8L1JlZmVyZW5jZUlkPg0KICAgICAgPFJhbmdlPg0KICAgICAgICA8U3RhcnQ+MjwvU3RhcnQ+DQogICAgICAgIDxMZW5ndGg+MzwvTGVuZ3RoPg0KICAgICAgPC9SYW5nZT4NCiAgICAgIDxSZWZlcmVuY2U+DQogICAgICAgIDxSZWZlcmVuY2VUeXBlSWQ+VW5wdWJsaXNoZWRXb3JrPC9SZWZlcmVuY2VUeXBlSWQ+DQogICAgICAgIDxBdXRob3JzPg0KICAgICAgICAgIDxQZXJzb24+DQogICAgICAgICAgICA8TGFzdE5hbWU+VW5pdGVkIFN0YXRlcyBBZ2VuY3kgZm9yIEludGVybmF0aW9uYWwgRGV2ZWxvcG1lbnQ8L0xhc3ROYW1lPg0KICAgICAgICAgIDwvUGVyc29uPg0KICAgICAgICA8L0F1dGhvcnM+DQogICAgICAgIDxBY2Nlc3NEYXRlPjIxLjAxLjIwMTc8L0FjY2Vzc0RhdGU+DQogICAgICAgIDxEYXRlPjIwMDk8L0RhdGU+DQogICAgICAgIDxJZD41Njk4YTk0Mi1hNjJlLTQ0ZTQtYWMwMy1lOGJiN2EzNWY4MDU8L0lkPg0KICAgICAgICA8TG9jYXRpb25zPg0KICAgICAgICAgIDxMb2NhdGlvbj4NCiAgICAgICAgICAgIDxBZGRyZXNzPlBhbWVsYSBCYWxkaW5nZXIgLSBQb3dlcmluZyBIZWFsdGgucGRmPC9BZGRyZXNzPg0KICAgICAgICAgICAgPExvY2F0aW9uVHlwZT5FbGVjdHJvbmljQWRkcmVzczwvTG9jYXRpb25UeXBlPg0KICAgICAgICAgIDwvTG9jYXRpb24+DQogICAgICAgICAgPExvY2F0aW9uPg0KICAgICAgICAgICAgPEFkZHJlc3M+aHR0cDovL3d3dy5wb3dlcmluZ2hlYWx0aC5vcmcvUHVicy9QTkFESjU1Ny5wZGY8L0FkZHJlc3M+DQogICAgICAgICAgICA8TG9jYXRpb25UeXBlPkVsZWN0cm9uaWNBZGRyZXNzPC9Mb2NhdGlvblR5cGU+DQogICAgICAgICAgPC9Mb2NhdGlvbj4NCiAgICAgICAgPC9Mb2NhdGlvbnM+DQogICAgICAgIDxOb3Rlcz5Mb29rIGF0IEhvbWVyIG1vZGVsbGluZzogaHR0cDovL3Rvb2xzLnBvd2VyaW5naGVhbHRoLm9yZy88L05vdGVzPg0KICAgICAgICA8T25saW5lQWRkcmVzcz5odHRwOi8vd3d3LnBvd2VyaW5naGVhbHRoLm9yZy9QdWJzL1BOQURKNTU3LnBkZjwvT25saW5lQWRkcmVzcz4NCiAgICAgICAgPFBhZ2VDb3VudEM1PjwhW0NEQVRBWzxjPjM2PC9jPg0KPGluPnRydWU8L2luPg0KPG9zPjM2PC9vcz4NCjxwcz4zNjwvcHM+XV0+PC9QYWdlQ291bnRDNT4NCiAgICAgICAgPFBhZ2VDb3VudD4zNjwvUGFnZUNvdW50Pg0KICAgICAgICA8U2VxdWVuY2VOdW1iZXI+MjY8L1NlcXVlbmNlTnVtYmVyPg0KICAgICAgICA8U2hvcnRUaXRsZT5Vbml0ZWQgU3RhdGVzIEFnZW5jeSBmb3IgSW50ZXJuYXRpb25hbCBEZXZlbG9wbWVudCAyMDA5IOKAkyBQb3dlcmluZyBIZWFsdGg8L1Nob3J0VGl0bGU+DQogICAgICAgIDxUaXRsZT5Qb3dlcmluZyBIZWFsdGg6IEVsZWN0cmlmaWNhdGlvbiBPcHRpb25zIGZvciBSdXJhbCBIZWFsdGggQ2VudGVyczwvVGl0bGU+DQogICAgICA8L1JlZmVyZW5jZT4NCiAgICA8L0VudHJ5Pg0KICA8L0VudHJpZXM+DQogIDxUZXh0Pig2LCA5LCAxMywgMjIsIDUw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NiwgOSwgMTMsIDIyLCA1MCk8L1RleHQ+DQogICAgPC9UZXh0VW5pdD4NCiAgPC9UZXh0VW5pdHM+DQo8L1BsYWNlaG9sZGVyPg==</w:instrText>
      </w:r>
      <w:r>
        <w:fldChar w:fldCharType="separate"/>
      </w:r>
      <w:bookmarkStart w:id="115" w:name="__Fieldmark__6525_507255857"/>
      <w:bookmarkStart w:id="116" w:name="_CTVP001eeb5c97d878c4a4ca0df79bef85dadca"/>
      <w:r w:rsidR="008347B8">
        <w:t>(6, 9, 13, 22, 50)</w:t>
      </w:r>
      <w:bookmarkEnd w:id="116"/>
      <w:r>
        <w:fldChar w:fldCharType="end"/>
      </w:r>
      <w:bookmarkEnd w:id="115"/>
      <w:r>
        <w:t xml:space="preserve">. The socio-economic atmosphere consists of available and accessible financial resources and funding mechanisms as well as regional and global energy markets </w:t>
      </w:r>
      <w:r>
        <w:fldChar w:fldCharType="begin"/>
      </w:r>
      <w:r w:rsidR="008347B8">
        <w:instrText>ADDIN CITAVI.PLACEHOLDER 81914780-e086-4071-98bd-5a10007e211f PFBsYWNlaG9sZGVyPg0KICA8QWRkSW5WZXJzaW9uPjUuNy4xLjA8L0FkZEluVmVyc2lvbj4NCiAgPElkPjgxOTE0NzgwLWUwODYtNDA3MS05OGJkLTVhMTAwMDdlMjExZjwvSWQ+DQogIDxFbnRyaWVzPg0KICAgIDxFbnRyeT4NCiAgICAgIDxBc3NvY2lhdGVXaXRoS25vd2xlZGdlSXRlbUlkPmYzNmRmNmU1LTZmMmItNGNjMy1iMmZjLTJiMWZjNmFmYjBkMzwvQXNzb2NpYXRlV2l0aEtub3dsZWRnZUl0ZW1JZD4NCiAgICAgIDxJZD42ZTM0OTBkYS04OGI2LTRhNmQtODQ2Yy0yOTdkNmIxOWExNWU8L0lkPg0KICAgICAgPFF1b3RhdGlvblR5cGU+RGlyZWN0UXVvdGF0aW9uPC9RdW90YXRpb25UeXBlPg0KICAgICAgPFJlZmVyZW5jZUlkPjNkMWM5NGMxLTI3NGMtNGE3OS04YmE1LWUwNGJjOTM0NDY1MDwvUmVmZXJlbmNlSWQ+DQogICAgICA8UmFuZ2U+DQogICAgICAgIDxTdGFydD4wPC9TdGFydD4NCiAgICAgICAgPExlbmd0aD4yPC9MZW5ndGg+DQogICAgICA8L1JhbmdlPg0KICAgICAgPFJlZmVyZW5jZT4NCiAgICAgICAgPFJlZmVyZW5jZVR5cGVJZD5VbnB1Ymxpc2hlZFdvcms8L1JlZmVyZW5jZVR5cGVJZD4NCiAgICAgICAgPEF1dGhvcnM+DQogICAgICAgICAgPFBlcnNvbj4NCiAgICAgICAgICAgIDxGaXJzdE5hbWU+Tmljb2xpbmE8L0ZpcnN0TmFtZT4NCiAgICAgICAgICAgIDxMYXN0TmFtZT5BbmdlbG91PC9MYXN0TmFtZT4NCiAgICAgICAgICAgIDxTZXg+RmVtYWxlPC9TZXg+DQogICAgICAgICAgPC9QZXJzb24+DQogICAgICAgICAgPFBlcnNvbj4NCiAgICAgICAgICAgIDxGaXJzdE5hbWU+R2FicmllbGE8L0ZpcnN0TmFtZT4NCiAgICAgICAgICAgIDxMYXN0TmFtZT5FbGl6b25kbyBBenVlbGE8L0xhc3ROYW1lPg0KICAgICAgICAgICAgPFNleD5GZW1hbGU8L1NleD4NCiAgICAgICAgICA8L1BlcnNvbj4NCiAgICAgICAgICA8UGVyc29uPg0KICAgICAgICAgICAgPEZpcnN0TmFtZT5FbGlzYTwvRmlyc3ROYW1lPg0KICAgICAgICAgICAgPExhc3ROYW1lPlBvcnRhbGU8L0xhc3ROYW1lPg0KICAgICAgICAgICAgPFNleD5GZW1hbGU8L1NleD4NCiAgICAgICAgICA8L1BlcnNvbj4NCiAgICAgICAgICA8UGVyc29uPg0KICAgICAgICAgICAgPEZpcnN0TmFtZT5JdmFuPC9GaXJzdE5hbWU+DQogICAgICAgICAgICA8TGFzdE5hbWU+SmFxdWVzIEdvbGRlbmJlcmc8L0xhc3ROYW1lPg0KICAgICAgICAgICAgPFNleD5NYWxlPC9TZXg+DQogICAgICAgICAgPC9QZXJzb24+DQogICAgICAgICAgPFBlcnNvbj4NCiAgICAgICAgICAgIDxGaXJzdE5hbWU+TWlrdWw8L0ZpcnN0TmFtZT4NCiAgICAgICAgICAgIDxMYXN0TmFtZT5CaGF0aWE8L0xhc3ROYW1lPg0KICAgICAgICAgIDwvUGVyc29uPg0KICAgICAgICAgIDxQZXJzb24+DQogICAgICAgICAgICA8Rmlyc3ROYW1lPlN1ZGVzaG5hPC9GaXJzdE5hbWU+DQogICAgICAgICAgICA8TGFzdE5hbWU+QmFuZXJqZWU8L0xhc3ROYW1lPg0KICAgICAgICAgICAgPE1pZGRsZU5hbWU+R2hvc2g8L01pZGRsZU5hbWU+DQogICAgICAgICAgPC9QZXJzb24+DQogICAgICAgICAgPFBlcnNvbj4NCiAgICAgICAgICAgIDxGaXJzdE5hbWU+SXJpbmE8L0ZpcnN0TmFtZT4NCiAgICAgICAgICAgIDxMYXN0TmFtZT5CdXNodWV2YTwvTGFzdE5hbWU+DQogICAgICAgICAgICA8U2V4PkZlbWFsZTwvU2V4Pg0KICAgICAgICAgIDwvUGVyc29uPg0KICAgICAgICAgIDxQZXJzb24+DQogICAgICAgICAgICA8Rmlyc3ROYW1lPkphdmllcjwvRmlyc3ROYW1lPg0KICAgICAgICAgICAgPExhc3ROYW1lPklub248L0xhc3ROYW1lPg0KICAgICAgICAgICAgPE1pZGRsZU5hbWU+R3VzdGF2bzwvTWlkZGxlTmFtZT4NCiAgICAgICAgICAgIDxTZXg+TWFsZTwvU2V4Pg0KICAgICAgICAgIDwvUGVyc29uPg0KICAgICAgICAgIDxQZXJzb24+DQogICAgICAgICAgICA8Rmlyc3ROYW1lPkFzaG9rPC9GaXJzdE5hbWU+DQogICAgICAgICAgICA8TGFzdE5hbWU+U2Fya2FyPC9MYXN0TmFtZT4NCiAgICAgICAgICAgIDxTZXg+TWFsZTwvU2V4Pg0KICAgICAgICAgIDwvUGVyc29uPg0KICAgICAgICA8L0F1dGhvcnM+DQogICAgICAgIDxEYXRlPjIwMTMvMDUvMjg8L0RhdGU+DQogICAgICAgIDxJZD4zZDFjOTRjMS0yNzRjLTRhNzktOGJhNS1lMDRiYzkzNDQ2NTA8L0lkPg0KICAgICAgICA8TGFuZ3VhZ2U+ZW48L0xhbmd1YWdlPg0KICAgICAgICA8TGFuZ3VhZ2VDb2RlPmVuPC9MYW5ndWFnZUNvZGU+DQogICAgICAgIDxMb2NhdGlvbnM+DQogICAgICAgICAgPExvY2F0aW9uPg0KICAgICAgICAgICAgPEFkZHJlc3M+aHR0cDovL3d3dy13ZHMud29ybGRiYW5rLm9yZy9leHRlcm5hbC9kZWZhdWx0L1dEU0NvbnRlbnRTZXJ2ZXIvV0RTUC8vPC9BZGRyZXNzPg0KICAgICAgICAgICAgPExvY2F0aW9uVHlwZT5FbGVjdHJvbmljQWRkcmVzczwvTG9jYXRpb25UeXBlPg0KICAgICAgICAgIDwvTG9jYXRpb24+DQogICAgICAgICAgPExvY2F0aW9uPg0KICAgICAgICAgICAgPEFkZHJlc3M+aHR0cDovL3d3dy13ZHMud29ybGRiYW5rLm9yZy9leHRlcm5hbC9kZWZhdWx0L1dEU0NvbnRlbnRTZXJ2ZXIvV0RTUDwvQWRkcmVzcz4NCiAgICAgICAgICAgIDxMb2NhdGlvblR5cGU+RWxlY3Ryb25pY0FkZHJlc3M8L0xvY2F0aW9uVHlwZT4NCiAgICAgICAgICA8L0xvY2F0aW9uPg0KICAgICAgICAgIDxMb2NhdGlvbj4NCiAgICAgICAgICAgIDxBZGRyZXNzPkFuZ2Vsb3UsIEVsaXpvbmRvIEF6dWVsYSBldCBhbC4gMjAxMyAwNSAyOCAtIEdsb2JhbCB0cmFja2luZyBmcmFtZXdvcmsucGRmPC9BZGRyZXNzPg0KICAgICAgICAgICAgPExvY2F0aW9uVHlwZT5FbGVjdHJvbmljQWRkcmVzczwvTG9jYXRpb25UeXBlPg0KICAgICAgICAgIDwvTG9jYXRpb24+DQogICAgICAgICAgPExvY2F0aW9uPg0KICAgICAgICAgICAgPEFkZHJlc3M+QW5nZWxvdSwgRWxpem9uZG8gQXp1ZWxhIGV0IGFsLiAyMDEzIDA1IDI4IC0gR2xvYmFsIHRyYWNraW5nIGZyYW1ld29yayAoMikucGRmPC9BZGRyZXNzPg0KICAgICAgICAgICAgPExvY2F0aW9uVHlwZT5FbGVjdHJvbmljQWRkcmVzczwvTG9jYXRpb25UeXBlPg0KICAgICAgICAgIDwvTG9jYXRpb24+DQogICAgICAgICAgPExvY2F0aW9uPg0KICAgICAgICAgICAgPEFkZHJlc3M+QW5nZWxvdSwgRWxpem9uZG8gQXp1ZWxhIGV0IGFsLiAyMDEzIDA1IDI4IC0gR2xvYmFsIHRyYWNraW5nIGZyYW1ld29yayAoMykucGRmPC9BZGRyZXNzPg0KICAgICAgICAgICAgPExvY2F0aW9uVHlwZT5FbGVjdHJvbmljQWRkcmVzczwvTG9jYXRpb25UeXBlPg0KICAgICAgICAgIDwvTG9jYXRpb24+DQogICAgICAgIDwvTG9jYXRpb25zPg0KICAgICAgICA8Tm90ZXM+VW50ZXJzY2hpZWQgenUgYW5kZXJlbiBnbG9iYWwgdHJhY2tpbmcgZnJhbWV3b3Jrcz88L05vdGVzPg0KICAgICAgICA8TnVtYmVyPjc3ODg5PC9OdW1iZXI+DQogICAgICAgIDxPbmxpbmVBZGRyZXNzPmh0dHA6Ly93d3ctd2RzLndvcmxkYmFuay5vcmcvZXh0ZXJuYWwvZGVmYXVsdC9XRFNDb250ZW50U2VydmVyL1dEU1AvLzwvT25saW5lQWRkcmVzcz4NCiAgICAgICAgPFBhZ2VDb3VudEM1PjwhW0NEQVRBWzxjPjE8L2M+DQo8aW4+dHJ1ZTwvaW4+DQo8b3M+MTwvb3M+DQo8cHM+MTwvcHM+XV0+PC9QYWdlQ291bnRDNT4NCiAgICAgICAgPFBhZ2VDb3VudD4xPC9QYWdlQ291bnQ+DQogICAgICAgIDxTZXJpZXNUaXRsZT4NCiAgICAgICAgICA8TmFtZT5UaGUgV29ybGQgQmFuazwvTmFtZT4NCiAgICAgICAgPC9TZXJpZXNUaXRsZT4NCiAgICAgICAgPFNlcXVlbmNlTnVtYmVyPjY3PC9TZXF1ZW5jZU51bWJlcj4NCiAgICAgICAgPFNob3J0VGl0bGU+QW5nZWxvdSwgRWxpem9uZG8gQXp1ZWxhIGV0IGFsLiAyMDEzLzA1LzI4IOKAkyBHbG9iYWwgdHJhY2tpbmcgZnJhbWV3b3JrPC9TaG9ydFRpdGxlPg0KICAgICAgICA8U291cmNlT2ZCaWJsaW9ncmFwaGljSW5mb3JtYXRpb24+ZG9jdW1lbnRzLndvcmxkYmFuay5vcmc8L1NvdXJjZU9mQmlibGlvZ3JhcGhpY0luZm9ybWF0aW9uPg0KICAgICAgICA8VGl0bGU+R2xvYmFsIHRyYWNraW5nIGZyYW1ld29yazwvVGl0bGU+DQogICAgICA8L1JlZmVyZW5jZT4NCiAgICA8L0VudHJ5Pg0KICAgIDxFbnRyeT4NCiAgICAgIDxBc3NvY2lhdGVXaXRoS25vd2xlZGdlSXRlbUlkPjQ1NmJjNDQ2LWQ3NGEtNDhmZi05OWUyLTkzYzBmNDBkMjdmNjwvQXNzb2NpYXRlV2l0aEtub3dsZWRnZUl0ZW1JZD4NCiAgICAgIDxJZD5kZWU3NjEwMy0wMWIzLTQ0ZjMtOGFhYy04OTBiMTdkMjg3ZDc8L0lkPg0KICAgICAgPFBhZ2VSYW5nZT48IVtDREFUQVs8c3A+DQogIDxuPjY3PC9uPg0KICA8aW4+dHJ1ZTwvaW4+DQogIDxvcz42Nzwvb3M+DQogIDxwcz42NzwvcHM+DQo8L3NwPg0KPG9zPjY3PC9vcz5dXT48L1BhZ2VSYW5nZT4NCiAgICAgIDxTdGFydFBhZ2U+Njc8L1N0YXJ0UGFnZT4NCiAgICAgIDxOdW1lcmFsU3lzdGVtPkFyYWJpYzwvTnVtZXJhbFN5c3RlbT4NCiAgICAgIDxOdW1iZXJpbmdUeXBlPlBhZ2U8L051bWJlcmluZ1R5cGU+DQogICAgICA8UXVvdGF0aW9uVHlwZT5EaXJlY3RRdW90YXRpb248L1F1b3RhdGlvblR5cGU+DQogICAgICA8UmVmZXJlbmNlSWQ+NmViZDEyNDEtYmExNi00M2JkLWFiZDYtMTA0NGZhODBmMGY0PC9SZWZlcmVuY2VJZD4NCiAgICAgIDxSYW5nZT4NCiAgICAgICAgPFN0YXJ0PjI8L1N0YXJ0Pg0KICAgICAgICA8TGVuZ3RoPjQ8L0xlbmd0aD4NCiAgICAgIDwvUmFuZ2U+DQogICAgICA8UmVmZXJlbmNlPg0KICAgICAgICA8UmVmZXJlbmNlVHlwZUlkPlVua25vd248L1JlZmVyZW5jZVR5cGVJZD4NCiAgICAgICAgPEF1dGhvcnM+DQogICAgICAgICAgPFBlcnNvbj4NCiAgICAgICAgICAgIDxGaXJzdE5hbWU+TWlrdWw8L0ZpcnN0TmFtZT4NCiAgICAgICAgICAgIDxMYXN0TmFtZT5CaGF0aWE8L0xhc3ROYW1lPg0KICAgICAgICAgIDwvUGVyc29uPg0KICAgICAgICAgIDxQZXJzb24+DQogICAgICAgICAgICA8Rmlyc3ROYW1lPk5pa2k8L0ZpcnN0TmFtZT4NCiAgICAgICAgICAgIDxMYXN0TmFtZT5BbmdlbG91PC9MYXN0TmFtZT4NCiAgICAgICAgICAgIDxTZXg+RmVtYWxlPC9TZXg+DQogICAgICAgICAgPC9QZXJzb24+DQogICAgICAgIDwvQXV0aG9ycz4NCiAgICAgICAgPElkPjZlYmQxMjQxLWJhMTYtNDNiZC1hYmQ2LTEwNDRmYTgwZjBmNDwvSWQ+DQogICAgICAgIDxMYW5ndWFnZT5lbl9VUzwvTGFuZ3VhZ2U+DQogICAgICAgIDxMb2NhdGlvbnM+DQogICAgICAgICAgPExvY2F0aW9uPg0KICAgICAgICAgICAgPEFkZHJlc3M+aHR0cHM6Ly9vcGVua25vd2xlZGdlLndvcmxkYmFuay5vcmcvaGFuZGxlLzEwOTg2LzI0MzY4PC9BZGRyZXNzPg0KICAgICAgICAgICAgPExvY2F0aW9uVHlwZT5FbGVjdHJvbmljQWRkcmVzczwvTG9jYXRpb25UeXBlPg0KICAgICAgICAgIDwvTG9jYXRpb24+DQogICAgICAgICAgPExvY2F0aW9uPg0KICAgICAgICAgICAgPEFkZHJlc3M+aHR0cHM6Ly9vcGVua25vd2xlZGdlLndvcmxkYmFuay5vcmcvYml0c3RyZWFtLzEwOTg2LzI0MzY4LzEvQmV5b25kMGNvbm5lY3QwZDAwMHRlY2huaWNhbDByZXBvcnQucGRmPC9BZGRyZXNzPg0KICAgICAgICAgICAgPExvY2F0aW9uVHlwZT5FbGVjdHJvbmljQWRkcmVzczwvTG9jYXRpb25UeXBlPg0KICAgICAgICAgIDwvTG9jYXRpb24+DQogICAgICAgICAgPExvY2F0aW9uPg0KICAgICAgICAgICAgPEFkZHJlc3M+QmhhdGlhLCBBbmdlbG91IDIwMTUgLSBCZXlvbmQgQ29ubmVjdGlvbnMucGRmPC9BZGRyZXNzPg0KICAgICAgICAgICAgPExvY2F0aW9uVHlwZT5FbGVjdHJvbmljQWRkcmVzczwvTG9jYXRpb25UeXBlPg0KICAgICAgICAgIDwvTG9jYXRpb24+DQogICAgICAgIDwvTG9jYXRpb25zPg0KICAgICAgICA8T25saW5lQWRkcmVzcz5odHRwczovL29wZW5rbm93bGVkZ2Uud29ybGRiYW5rLm9yZy9iaXRzdHJlYW0vMTA5ODYvMjQzNjgvMS9CZXlvbmQwY29ubmVjdDBkMDAwdGVjaG5pY2FsMHJlcG9ydC5wZGY8L09ubGluZUFkZHJlc3M+DQogICAgICAgIDxQdWJsaXNoZXJzPg0KICAgICAgICAgIDxQdWJsaXNoZXI+DQogICAgICAgICAgICA8TmFtZT5Xb3JsZCBCYW5rLCBXYXNoaW5ndG9uLCBEQzwvTmFtZT4NCiAgICAgICAgICA8L1B1Ymxpc2hlcj4NCiAgICAgICAgPC9QdWJsaXNoZXJzPg0KICAgICAgICA8U2VxdWVuY2VOdW1iZXI+NjU8L1NlcXVlbmNlTnVtYmVyPg0KICAgICAgICA8U2hvcnRUaXRsZT5CaGF0aWEsIEFuZ2Vsb3UgMjAxNSDigJMgQmV5b25kIENvbm5lY3Rpb25zPC9TaG9ydFRpdGxlPg0KICAgICAgICA8U291cmNlT2ZCaWJsaW9ncmFwaGljSW5mb3JtYXRpb24+b3Blbmtub3dsZWRnZS53b3JsZGJhbmsub3JnPC9Tb3VyY2VPZkJpYmxpb2dyYXBoaWNJbmZvcm1hdGlvbj4NCiAgICAgICAgPFRpdGxlPkJleW9uZCBDb25uZWN0aW9uczogRW5lcmd5IGFjY2VzcyByZWRlZmluZWQ8L1RpdGxlPg0KICAgICAgICA8WWVhcj4yMDE1PC9ZZWFyPg0KICAgICAgPC9SZWZlcmVuY2U+DQogICAgPC9FbnRyeT4NCiAgICA8RW50cnk+DQogICAgICA8QXNzb2NpYXRlV2l0aEtub3dsZWRnZUl0ZW1JZD5jOTljNjFlNy0xNDVmLTRjN2YtYjY1Ny0xYTg0YzdkMWMxMTA8L0Fzc29jaWF0ZVdpdGhLbm93bGVkZ2VJdGVtSWQ+DQogICAgICA8SWQ+ODBjYjY2OGQtYTI5MS00MGU1LWI3YjctZjlhNTFiYjI2M2MyPC9JZD4NCiAgICAgIDxQYWdlUmFuZ2U+PCFbQ0RBVEFbPHNwPg0KICA8bj40PC9uPg0KICA8aW4+dHJ1ZTwvaW4+DQogIDxvcz40PC9vcz4NCiAgPHBzPjQ8L3BzPg0KPC9zcD4NCjxvcz40PC9vcz5dXT48L1BhZ2VSYW5nZT4NCiAgICAgIDxTdGFydFBhZ2U+NDwvU3RhcnRQYWdlPg0KICAgICAgPE51bWVyYWxTeXN0ZW0+QXJhYmljPC9OdW1lcmFsU3lzdGVtPg0KICAgICAgPE51bWJlcmluZ1R5cGU+UGFnZTwvTnVtYmVyaW5nVHlwZT4NCiAgICAgIDxRdW90YXRpb25UeXBlPkRpcmVjdFF1b3RhdGlvbjwvUXVvdGF0aW9uVHlwZT4NCiAgICAgIDxSZWZlcmVuY2VJZD5jMDJiNmU0Yi1kNDdlLTRjODktOWE5ZS01YTBlZGI0ZmUxYmE8L1JlZmVyZW5jZUlkPg0KICAgICAgPFJhbmdlPg0KICAgICAgICA8U3RhcnQ+NjwvU3RhcnQ+DQogICAgICAgIDxMZW5ndGg+NTwvTGVuZ3RoPg0KICAgICAgPC9SYW5nZT4NCiAgICAgIDxSZWZlcmVuY2U+DQogICAgICAgIDxSZWZlcmVuY2VUeXBlSWQ+Qm9vazwvUmVmZXJlbmNlVHlwZUlkPg0KICAgICAgICA8QXV0aG9ycz4NCiAgICAgICAgICA8UGVyc29uPg0KICAgICAgICAgICAgPExhc3ROYW1lPlByYWN0aWNhbCBBY3Rpb248L0xhc3ROYW1lPg0KICAgICAgICAgIDwvUGVyc29uPg0KICAgICAgICA8L0F1dGhvcnM+DQogICAgICAgIDxBY2Nlc3NEYXRlPjE1LjAyLjIwMTc8L0FjY2Vzc0RhdGU+DQogICAgICAgIDxJZD5jMDJiNmU0Yi1kNDdlLTRjODktOWE5ZS01YTBlZGI0ZmUxYmE8L0lkPg0KICAgICAgICA8SXNibj45NzgtMS03ODA0NC02NjUtMzwvSXNibj4NCiAgICAgICAgPExvY2F0aW9ucz4NCiAgICAgICAgICA8TG9jYXRpb24+DQogICAgICAgICAgICA8QWRkcmVzcz42MzYyMjc4Mjk1NzE0MzY5MjEucGRmPC9BZGRyZXNzPg0KICAgICAgICAgICAgPExvY2F0aW9uVHlwZT5FbGVjdHJvbmljQWRkcmVzczwvTG9jYXRpb25UeXBlPg0KICAgICAgICAgIDwvTG9jYXRpb24+DQogICAgICAgIDwvTG9jYXRpb25zPg0KICAgICAgICA8UGFnZUNvdW50QzU+PCFbQ0RBVEFbPGM+OTA8L2M+DQo8aW4+dHJ1ZTwvaW4+DQo8b3M+OTA8L29zPg0KPHBzPjkwPC9wcz5dXT48L1BhZ2VDb3VudEM1Pg0KICAgICAgICA8UGFnZUNvdW50PjkwPC9QYWdlQ291bnQ+DQogICAgICAgIDxTZXF1ZW5jZU51bWJlcj43MzwvU2VxdWVuY2VOdW1iZXI+DQogICAgICAgIDxTaG9ydFRpdGxlPlByYWN0aWNhbCBBY3Rpb24gMjAxNiDigJMgUG9vciBwZW9wbGXCtHMgZW5lcmd5IG91dGxvb2sgMjAxNjwvU2hvcnRUaXRsZT4NCiAgICAgICAgPFRpdGxlPlBvb3IgcGVvcGxlwrRzIGVuZXJneSBvdXRsb29rIDIwMTY6IE5hdGlvbmFsIEVuZXJneSBBY2Nlc3MgUGxhbm5pbmcgZnJvbSB0aGUgQm90dG9tIFVwPC9UaXRsZT4NCiAgICAgICAgPFllYXI+MjAxNjwvWWVhcj4NCiAgICAgIDwvUmVmZXJlbmNlPg0KICAgIDwvRW50cnk+DQogIDwvRW50cmllcz4NCiAgPFRleHQ+KDYsIDIyLCA1M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YsIDIyLCA1MSk8L1RleHQ+DQogICAgPC9UZXh0VW5pdD4NCiAgPC9UZXh0VW5pdHM+DQo8L1BsYWNlaG9sZGVyPg==</w:instrText>
      </w:r>
      <w:r>
        <w:fldChar w:fldCharType="separate"/>
      </w:r>
      <w:bookmarkStart w:id="117" w:name="__Fieldmark__6540_507255857"/>
      <w:bookmarkStart w:id="118" w:name="_CTVP00181914780e086407198bd5a10007e211f"/>
      <w:r w:rsidR="008347B8">
        <w:t>(6, 22, 51)</w:t>
      </w:r>
      <w:bookmarkEnd w:id="118"/>
      <w:r>
        <w:fldChar w:fldCharType="end"/>
      </w:r>
      <w:bookmarkEnd w:id="117"/>
      <w:r>
        <w:t xml:space="preserve">. Furthermore, the legal context in terms of national laws and regulations may foster the deployment of efficient energy supply </w:t>
      </w:r>
      <w:r>
        <w:fldChar w:fldCharType="begin"/>
      </w:r>
      <w:r w:rsidR="008347B8">
        <w:instrText>ADDIN CITAVI.PLACEHOLDER e352910d-9f53-4ea2-9cbe-d46c00ff00c2 PFBsYWNlaG9sZGVyPg0KICA8QWRkSW5WZXJzaW9uPjUuNy4xLjA8L0FkZEluVmVyc2lvbj4NCiAgPElkPmUzNTI5MTBkLTlmNTMtNGVhMi05Y2JlLWQ0NmMwMGZmMDBjMjwvSWQ+DQogIDxFbnRyaWVzPg0KICAgIDxFbnRyeT4NCiAgICAgIDxBc3NvY2lhdGVXaXRoS25vd2xlZGdlSXRlbUlkPjQ1NmJjNDQ2LWQ3NGEtNDhmZi05OWUyLTkzYzBmNDBkMjdmNjwvQXNzb2NpYXRlV2l0aEtub3dsZWRnZUl0ZW1JZD4NCiAgICAgIDxJZD4wNDY3NWZkZC0xYTQ5LTRhZDctOWM1OS1kNWQyNTA1NzlkYTM8L0lkPg0KICAgICAgPFBhZ2VSYW5nZT48IVtDREFUQVs8c3A+DQogIDxuPjY3PC9uPg0KICA8aW4+dHJ1ZTwvaW4+DQogIDxvcz42Nzwvb3M+DQogIDxwcz42NzwvcHM+DQo8L3NwPg0KPG9zPjY3PC9vcz5dXT48L1BhZ2VSYW5nZT4NCiAgICAgIDxTdGFydFBhZ2U+Njc8L1N0YXJ0UGFnZT4NCiAgICAgIDxOdW1lcmFsU3lzdGVtPkFyYWJpYzwvTnVtZXJhbFN5c3RlbT4NCiAgICAgIDxOdW1iZXJpbmdUeXBlPlBhZ2U8L051bWJlcmluZ1R5cGU+DQogICAgICA8UXVvdGF0aW9uVHlwZT5EaXJlY3RRdW90YXRpb248L1F1b3RhdGlvblR5cGU+DQogICAgICA8UmVmZXJlbmNlSWQ+NmViZDEyNDEtYmExNi00M2JkLWFiZDYtMTA0NGZhODBmMGY0PC9SZWZlcmVuY2VJZD4NCiAgICAgIDxSYW5nZT4NCiAgICAgICAgPFN0YXJ0PjI8L1N0YXJ0Pg0KICAgICAgICA8TGVuZ3RoPjQ8L0xlbmd0aD4NCiAgICAgIDwvUmFuZ2U+DQogICAgICA8UmVmZXJlbmNlPg0KICAgICAgICA8UmVmZXJlbmNlVHlwZUlkPlVua25vd248L1JlZmVyZW5jZVR5cGVJZD4NCiAgICAgICAgPEF1dGhvcnM+DQogICAgICAgICAgPFBlcnNvbj4NCiAgICAgICAgICAgIDxGaXJzdE5hbWU+TWlrdWw8L0ZpcnN0TmFtZT4NCiAgICAgICAgICAgIDxMYXN0TmFtZT5CaGF0aWE8L0xhc3ROYW1lPg0KICAgICAgICAgIDwvUGVyc29uPg0KICAgICAgICAgIDxQZXJzb24+DQogICAgICAgICAgICA8Rmlyc3ROYW1lPk5pa2k8L0ZpcnN0TmFtZT4NCiAgICAgICAgICAgIDxMYXN0TmFtZT5BbmdlbG91PC9MYXN0TmFtZT4NCiAgICAgICAgICAgIDxTZXg+RmVtYWxlPC9TZXg+DQogICAgICAgICAgPC9QZXJzb24+DQogICAgICAgIDwvQXV0aG9ycz4NCiAgICAgICAgPElkPjZlYmQxMjQxLWJhMTYtNDNiZC1hYmQ2LTEwNDRmYTgwZjBmNDwvSWQ+DQogICAgICAgIDxMYW5ndWFnZT5lbl9VUzwvTGFuZ3VhZ2U+DQogICAgICAgIDxMb2NhdGlvbnM+DQogICAgICAgICAgPExvY2F0aW9uPg0KICAgICAgICAgICAgPEFkZHJlc3M+aHR0cHM6Ly9vcGVua25vd2xlZGdlLndvcmxkYmFuay5vcmcvaGFuZGxlLzEwOTg2LzI0MzY4PC9BZGRyZXNzPg0KICAgICAgICAgICAgPExvY2F0aW9uVHlwZT5FbGVjdHJvbmljQWRkcmVzczwvTG9jYXRpb25UeXBlPg0KICAgICAgICAgIDwvTG9jYXRpb24+DQogICAgICAgICAgPExvY2F0aW9uPg0KICAgICAgICAgICAgPEFkZHJlc3M+aHR0cHM6Ly9vcGVua25vd2xlZGdlLndvcmxkYmFuay5vcmcvYml0c3RyZWFtLzEwOTg2LzI0MzY4LzEvQmV5b25kMGNvbm5lY3QwZDAwMHRlY2huaWNhbDByZXBvcnQucGRmPC9BZGRyZXNzPg0KICAgICAgICAgICAgPExvY2F0aW9uVHlwZT5FbGVjdHJvbmljQWRkcmVzczwvTG9jYXRpb25UeXBlPg0KICAgICAgICAgIDwvTG9jYXRpb24+DQogICAgICAgICAgPExvY2F0aW9uPg0KICAgICAgICAgICAgPEFkZHJlc3M+QmhhdGlhLCBBbmdlbG91IDIwMTUgLSBCZXlvbmQgQ29ubmVjdGlvbnMucGRmPC9BZGRyZXNzPg0KICAgICAgICAgICAgPExvY2F0aW9uVHlwZT5FbGVjdHJvbmljQWRkcmVzczwvTG9jYXRpb25UeXBlPg0KICAgICAgICAgIDwvTG9jYXRpb24+DQogICAgICAgIDwvTG9jYXRpb25zPg0KICAgICAgICA8T25saW5lQWRkcmVzcz5odHRwczovL29wZW5rbm93bGVkZ2Uud29ybGRiYW5rLm9yZy9iaXRzdHJlYW0vMTA5ODYvMjQzNjgvMS9CZXlvbmQwY29ubmVjdDBkMDAwdGVjaG5pY2FsMHJlcG9ydC5wZGY8L09ubGluZUFkZHJlc3M+DQogICAgICAgIDxQdWJsaXNoZXJzPg0KICAgICAgICAgIDxQdWJsaXNoZXI+DQogICAgICAgICAgICA8TmFtZT5Xb3JsZCBCYW5rLCBXYXNoaW5ndG9uLCBEQzwvTmFtZT4NCiAgICAgICAgICA8L1B1Ymxpc2hlcj4NCiAgICAgICAgPC9QdWJsaXNoZXJzPg0KICAgICAgICA8U2VxdWVuY2VOdW1iZXI+NjU8L1NlcXVlbmNlTnVtYmVyPg0KICAgICAgICA8U2hvcnRUaXRsZT5CaGF0aWEsIEFuZ2Vsb3UgMjAxNSDigJMgQmV5b25kIENvbm5lY3Rpb25zPC9TaG9ydFRpdGxlPg0KICAgICAgICA8U291cmNlT2ZCaWJsaW9ncmFwaGljSW5mb3JtYXRpb24+b3Blbmtub3dsZWRnZS53b3JsZGJhbmsub3JnPC9Tb3VyY2VPZkJpYmxpb2dyYXBoaWNJbmZvcm1hdGlvbj4NCiAgICAgICAgPFRpdGxlPkJleW9uZCBDb25uZWN0aW9uczogRW5lcmd5IGFjY2VzcyByZWRlZmluZWQ8L1RpdGxlPg0KICAgICAgICA8WWVhcj4yMDE1PC9ZZWFyPg0KICAgICAgPC9SZWZlcmVuY2U+DQogICAgPC9FbnRyeT4NCiAgICA8RW50cnk+DQogICAgICA8QXNzb2NpYXRlV2l0aEtub3dsZWRnZUl0ZW1JZD5lMGU2MTQyNy1jOGQxLTQ2NTQtYjA1My1lMzlmNzI3NTkxOGM8L0Fzc29jaWF0ZVdpdGhLbm93bGVkZ2VJdGVtSWQ+DQogICAgICA8SWQ+ODY3MGQxOTctNjc5Yy00OTAyLTk2YzQtYWUyYWJiZGRkM2VhPC9JZD4NCiAgICAgIDxRdW90YXRpb25UeXBlPkRpcmVjdFF1b3RhdGlvbjwvUXVvdGF0aW9uVHlwZT4NCiAgICAgIDxSZWZlcmVuY2VJZD41Njk4YTk0Mi1hNjJlLTQ0ZTQtYWMwMy1lOGJiN2EzNWY4MDU8L1JlZmVyZW5jZUlkPg0KICAgICAgPFJhbmdlPg0KICAgICAgICA8U3RhcnQ+MDwvU3RhcnQ+DQogICAgICAgIDxMZW5ndGg+MjwvTGVuZ3RoPg0KICAgICAgPC9SYW5nZT4NCiAgICAgIDxSZWZlcmVuY2U+DQogICAgICAgIDxSZWZlcmVuY2VUeXBlSWQ+VW5wdWJsaXNoZWRXb3JrPC9SZWZlcmVuY2VUeXBlSWQ+DQogICAgICAgIDxBdXRob3JzPg0KICAgICAgICAgIDxQZXJzb24+DQogICAgICAgICAgICA8TGFzdE5hbWU+VW5pdGVkIFN0YXRlcyBBZ2VuY3kgZm9yIEludGVybmF0aW9uYWwgRGV2ZWxvcG1lbnQ8L0xhc3ROYW1lPg0KICAgICAgICAgIDwvUGVyc29uPg0KICAgICAgICA8L0F1dGhvcnM+DQogICAgICAgIDxBY2Nlc3NEYXRlPjIxLjAxLjIwMTc8L0FjY2Vzc0RhdGU+DQogICAgICAgIDxEYXRlPjIwMDk8L0RhdGU+DQogICAgICAgIDxJZD41Njk4YTk0Mi1hNjJlLTQ0ZTQtYWMwMy1lOGJiN2EzNWY4MDU8L0lkPg0KICAgICAgICA8TG9jYXRpb25zPg0KICAgICAgICAgIDxMb2NhdGlvbj4NCiAgICAgICAgICAgIDxBZGRyZXNzPlBhbWVsYSBCYWxkaW5nZXIgLSBQb3dlcmluZyBIZWFsdGgucGRmPC9BZGRyZXNzPg0KICAgICAgICAgICAgPExvY2F0aW9uVHlwZT5FbGVjdHJvbmljQWRkcmVzczwvTG9jYXRpb25UeXBlPg0KICAgICAgICAgIDwvTG9jYXRpb24+DQogICAgICAgICAgPExvY2F0aW9uPg0KICAgICAgICAgICAgPEFkZHJlc3M+aHR0cDovL3d3dy5wb3dlcmluZ2hlYWx0aC5vcmcvUHVicy9QTkFESjU1Ny5wZGY8L0FkZHJlc3M+DQogICAgICAgICAgICA8TG9jYXRpb25UeXBlPkVsZWN0cm9uaWNBZGRyZXNzPC9Mb2NhdGlvblR5cGU+DQogICAgICAgICAgPC9Mb2NhdGlvbj4NCiAgICAgICAgPC9Mb2NhdGlvbnM+DQogICAgICAgIDxOb3Rlcz5Mb29rIGF0IEhvbWVyIG1vZGVsbGluZzogaHR0cDovL3Rvb2xzLnBvd2VyaW5naGVhbHRoLm9yZy88L05vdGVzPg0KICAgICAgICA8T25saW5lQWRkcmVzcz5odHRwOi8vd3d3LnBvd2VyaW5naGVhbHRoLm9yZy9QdWJzL1BOQURKNTU3LnBkZjwvT25saW5lQWRkcmVzcz4NCiAgICAgICAgPFBhZ2VDb3VudEM1PjwhW0NEQVRBWzxjPjM2PC9jPg0KPGluPnRydWU8L2luPg0KPG9zPjM2PC9vcz4NCjxwcz4zNjwvcHM+XV0+PC9QYWdlQ291bnRDNT4NCiAgICAgICAgPFBhZ2VDb3VudD4zNjwvUGFnZUNvdW50Pg0KICAgICAgICA8U2VxdWVuY2VOdW1iZXI+MjY8L1NlcXVlbmNlTnVtYmVyPg0KICAgICAgICA8U2hvcnRUaXRsZT5Vbml0ZWQgU3RhdGVzIEFnZW5jeSBmb3IgSW50ZXJuYXRpb25hbCBEZXZlbG9wbWVudCAyMDA5IOKAkyBQb3dlcmluZyBIZWFsdGg8L1Nob3J0VGl0bGU+DQogICAgICAgIDxUaXRsZT5Qb3dlcmluZyBIZWFsdGg6IEVsZWN0cmlmaWNhdGlvbiBPcHRpb25zIGZvciBSdXJhbCBIZWFsdGggQ2VudGVyczwvVGl0bGU+DQogICAgICA8L1JlZmVyZW5jZT4NCiAgICA8L0VudHJ5Pg0KICAgIDxFbnRyeT4NCiAgICAgIDxJZD4yNDE5MmE4YS04ZjMzLTRlOWMtYWQ5OC0wNGRmYWE5OWUzYzI8L0lkPg0KICAgICAgPFJlZmVyZW5jZUlkPmMwZjMzMzhmLWM2NGEtNDNkOC1hZWMyLWY2ODgxNWVmZjM1YTwvUmVmZXJlbmNlSWQ+DQogICAgICA8UmFuZ2U+DQogICAgICAgIDxTdGFydD42PC9TdGFydD4NCiAgICAgICAgPExlbmd0aD41PC9MZW5ndGg+DQogICAgICA8L1JhbmdlPg0KICAgICAgPFJlZmVyZW5jZT4NCiAgICAgICAgPFJlZmVyZW5jZVR5cGVJZD5Cb29rPC9SZWZlcmVuY2VUeXBlSWQ+DQogICAgICAgIDxBdXRob3JzPg0KICAgICAgICAgIDxQZXJzb24+DQogICAgICAgICAgICA8Rmlyc3ROYW1lPkRhZ21hcjwvRmlyc3ROYW1lPg0KICAgICAgICAgICAgPExhc3ROYW1lPlN0ZXV3ZXI8L0xhc3ROYW1lPg0KICAgICAgICAgICAgPE1pZGRsZU5hbWU+U2lieWw8L01pZGRsZU5hbWU+DQogICAgICAgICAgICA8U2V4PkZlbWFsZTwvU2V4Pg0KICAgICAgICAgIDwvUGVyc29uPg0KICAgICAgICA8L0F1dGhvcnM+DQogICAgICAgIDxBY2Nlc3NEYXRlPjQvMTcvMjAxNzwvQWNjZXNzRGF0ZT4NCiAgICAgICAgPERvaT4xMC4xMDA3Lzk3OC0zLTY1OC0wMDY4MS01PC9Eb2k+DQogICAgICAgIDxJZD5jMGYzMzM4Zi1jNjRhLTQzZDgtYWVjMi1mNjg4MTVlZmYzNWE8L0lkPg0KICAgICAgICA8TG9jYXRpb25zPg0KICAgICAgICAgIDxMb2NhdGlvbj4NCiAgICAgICAgICAgIDxBZGRyZXNzPjEwLjEwMDcvOTc4LTMtNjU4LTAwNjgxLTU8L0FkZHJlc3M+DQogICAgICAgICAgICA8TG9jYXRpb25UeXBlPkVsZWN0cm9uaWNBZGRyZXNzPC9Mb2NhdGlvblR5cGU+DQogICAgICAgICAgPC9Mb2NhdGlvbj4NCiAgICAgICAgICA8TG9jYXRpb24+DQogICAgICAgICAgICA8QWRkcmVzcz5TdGV1d2VyIDIwMTMgLSBFbmVyZ3kgRWZmaWNpZW5jeSBHb3Zlcm5hbmNlLnBkZjwvQWRkcmVzcz4NCiAgICAgICAgICAgIDxMb2NhdGlvblR5cGU+RWxlY3Ryb25pY0FkZHJlc3M8L0xvY2F0aW9uVHlwZT4NCiAgICAgICAgICA8L0xvY2F0aW9uPg0KICAgICAgICA8L0xvY2F0aW9ucz4NCiAgICAgICAgPFBhZ2VDb3VudEM1PjwhW0NEQVRBWzxjPjIyNjwvYz4NCjxpbj50cnVlPC9pbj4NCjxvcz4yMjY8L29zPg0KPHBzPjIyNjwvcHM+XV0+PC9QYWdlQ291bnRDNT4NCiAgICAgICAgPFBhZ2VDb3VudD4yMjY8L1BhZ2VDb3VudD4NCiAgICAgICAgPFBsYWNlT2ZQdWJsaWNhdGlvbj5XaWVzYmFkZW48L1BsYWNlT2ZQdWJsaWNhdGlvbj4NCiAgICAgICAgPFB1Ymxpc2hlcnM+DQogICAgICAgICAgPFB1Ymxpc2hlcj4NCiAgICAgICAgICAgIDxOYW1lPlNwcmluZ2VyIEZhY2htZWRpZW4gV2llc2JhZGVuPC9OYW1lPg0KICAgICAgICAgIDwvUHVibGlzaGVyPg0KICAgICAgICA8L1B1Ymxpc2hlcnM+DQogICAgICAgIDxTZXF1ZW5jZU51bWJlcj4xMjU8L1NlcXVlbmNlTnVtYmVyPg0KICAgICAgICA8U2hvcnRUaXRsZT5TdGV1d2VyIDIwMTMg4oCTIEVuZXJneSBFZmZpY2llbmN5IEdvdmVybmFuY2U8L1Nob3J0VGl0bGU+DQogICAgICAgIDxTb3VyY2VPZkJpYmxpb2dyYXBoaWNJbmZvcm1hdGlvbj5Dcm9zc1JlZjwvU291cmNlT2ZCaWJsaW9ncmFwaGljSW5mb3JtYXRpb24+DQogICAgICAgIDxUaXRsZT5FbmVyZ3kgRWZmaWNpZW5jeSBHb3Zlcm5hbmNlPC9UaXRsZT4NCiAgICAgICAgPFllYXI+MjAxMzwvWWVhcj4NCiAgICAgIDwvUmVmZXJlbmNlPg0KICAgIDwvRW50cnk+DQogIDwvRW50cmllcz4NCiAgPFRleHQ+KDksIDIyLCA1M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ksIDIyLCA1MCk8L1RleHQ+DQogICAgPC9UZXh0VW5pdD4NCiAgPC9UZXh0VW5pdHM+DQo8L1BsYWNlaG9sZGVyPg==</w:instrText>
      </w:r>
      <w:r>
        <w:fldChar w:fldCharType="separate"/>
      </w:r>
      <w:bookmarkStart w:id="119" w:name="__Fieldmark__6551_507255857"/>
      <w:bookmarkStart w:id="120" w:name="_CTVP001e352910d9f534ea29cbed46c00ff00c2"/>
      <w:r w:rsidR="008347B8">
        <w:t>(9, 22, 50)</w:t>
      </w:r>
      <w:bookmarkEnd w:id="120"/>
      <w:r>
        <w:fldChar w:fldCharType="end"/>
      </w:r>
      <w:bookmarkEnd w:id="119"/>
      <w:r>
        <w:t xml:space="preserve">. The context on Meso level (facility context focusing on the layer </w:t>
      </w:r>
      <w:r>
        <w:rPr>
          <w:i/>
        </w:rPr>
        <w:t>Energy uses</w:t>
      </w:r>
      <w:r>
        <w:t xml:space="preserve">) comprises the political context in the form of programs (e.g. ICT strengthening programs) </w:t>
      </w:r>
      <w:r>
        <w:fldChar w:fldCharType="begin"/>
      </w:r>
      <w:r w:rsidR="008347B8">
        <w:instrText>ADDIN CITAVI.PLACEHOLDER da8a934d-f405-4977-be6c-02bd7cfc283a PFBsYWNlaG9sZGVyPg0KICA8QWRkSW5WZXJzaW9uPjUuNy4xLjA8L0FkZEluVmVyc2lvbj4NCiAgPElkPmRhOGE5MzRkLWY0MDUtNDk3Ny1iZTZjLTAyYmQ3Y2ZjMjgzYTwvSWQ+DQogIDxFbnRyaWVzPg0KICAgIDxFbnRyeT4NCiAgICAgIDxJZD5jNDk1YjYxZC02MDY1LTQzZGEtODQzMS0xNDNhZGExZjQyODk8L0lkPg0KICAgICAgPFJlZmVyZW5jZUlkPmE0YTA5YWJiLTQ4YjUtNGNiZC04ZWJjLWNmODY3M2EzMThkZ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BbmdlbG88L0ZpcnN0TmFtZT4NCiAgICAgICAgICAgIDxMYXN0TmFtZT5OeWFtdGVtYTwvTGFzdE5hbWU+DQogICAgICAgICAgICA8U2V4Pk1hbGU8L1NleD4NCiAgICAgICAgICA8L1BlcnNvbj4NCiAgICAgICAgICA8UGVyc29uPg0KICAgICAgICAgICAgPEZpcnN0TmFtZT5OZ3VrZTwvRmlyc3ROYW1lPg0KICAgICAgICAgICAgPExhc3ROYW1lPk13YWthdHVuZHU8L0xhc3ROYW1lPg0KICAgICAgICAgIDwvUGVyc29uPg0KICAgICAgICAgIDxQZXJzb24+DQogICAgICAgICAgICA8Rmlyc3ROYW1lPlN1bmRheTwvRmlyc3ROYW1lPg0KICAgICAgICAgICAgPExhc3ROYW1lPkRvbWluaWNvPC9MYXN0TmFtZT4NCiAgICAgICAgICAgIDxTZXg+RmVtYWxlPC9TZXg+DQogICAgICAgICAgPC9QZXJzb24+DQogICAgICAgICAgPFBlcnNvbj4NCiAgICAgICAgICAgIDxGaXJzdE5hbWU+TWthbWJ1PC9GaXJzdE5hbWU+DQogICAgICAgICAgICA8TGFzdE5hbWU+S2FzYW5nYTwvTGFzdE5hbWU+DQogICAgICAgICAgPC9QZXJzb24+DQogICAgICAgICAgPFBlcnNvbj4NCiAgICAgICAgICAgIDxGaXJzdE5hbWU+RmFkaGlsaTwvRmlyc3ROYW1lPg0KICAgICAgICAgICAgPExhc3ROYW1lPkphbWFkaW5pPC9MYXN0TmFtZT4NCiAgICAgICAgICA8L1BlcnNvbj4NCiAgICAgICAgICA8UGVyc29uPg0KICAgICAgICAgICAgPEZpcnN0TmFtZT5LZWx2aW48L0ZpcnN0TmFtZT4NCiAgICAgICAgICAgIDxMYXN0TmFtZT5NYW9rb2xhPC9MYXN0TmFtZT4NCiAgICAgICAgICAgIDxTZXg+TWFsZTwvU2V4Pg0KICAgICAgICAgIDwvUGVyc29uPg0KICAgICAgICAgIDxQZXJzb24+DQogICAgICAgICAgICA8Rmlyc3ROYW1lPkRvbmFsZDwvRmlyc3ROYW1lPg0KICAgICAgICAgICAgPExhc3ROYW1lPk1hd2FsYTwvTGFzdE5hbWU+DQogICAgICAgICAgICA8U2V4Pk1hbGU8L1NleD4NCiAgICAgICAgICA8L1BlcnNvbj4NCiAgICAgICAgICA8UGVyc29uPg0KICAgICAgICAgICAgPEZpcnN0TmFtZT5aYWJyb248L0ZpcnN0TmFtZT4NCiAgICAgICAgICAgIDxMYXN0TmFtZT5BYmVsPC9MYXN0TmFtZT4NCiAgICAgICAgICA8L1BlcnNvbj4NCiAgICAgICAgICA8UGVyc29uPg0KICAgICAgICAgICAgPEZpcnN0TmFtZT5SaWNoYXJkPC9GaXJzdE5hbWU+DQogICAgICAgICAgICA8TGFzdE5hbWU+UnVtYW55aWthPC9MYXN0TmFtZT4NCiAgICAgICAgICAgIDxTZXg+TWFsZTwvU2V4Pg0KICAgICAgICAgIDwvUGVyc29uPg0KICAgICAgICAgIDxQZXJzb24+DQogICAgICAgICAgICA8Rmlyc3ROYW1lPkNhbGlzdDwvRmlyc3ROYW1lPg0KICAgICAgICAgICAgPExhc3ROYW1lPk56YWJ1aGFrd2E8L0xhc3ROYW1lPg0KICAgICAgICAgIDwvUGVyc29uPg0KICAgICAgICAgIDxQZXJzb24+DQogICAgICAgICAgICA8Rmlyc3ROYW1lPkpvczwvRmlyc3ROYW1lPg0KICAgICAgICAgICAgPExhc3ROYW1lPnZhbiBSb29zbWFsZW48L0xhc3ROYW1lPg0KICAgICAgICAgICAgPFNleD5NYWxlPC9TZXg+DQogICAgICAgICAgPC9QZXJzb24+DQogICAgICAgIDwvQXV0aG9ycz4NCiAgICAgICAgPERvaT4xMC4xMTg2L3M0MDc0OC0wMTctMDA0Mi00PC9Eb2k+DQogICAgICAgIDxJZD5hNGEwOWFiYi00OGI1LTRjYmQtOGViYy1jZjg2NzNhMzE4ZGQ8L0lkPg0KICAgICAgICA8TG9jYXRpb25zPg0KICAgICAgICAgIDxMb2NhdGlvbj4NCiAgICAgICAgICAgIDxBZGRyZXNzPmh0dHBzOi8vbWhucGpvdXJuYWwuYmlvbWVkY2VudHJhbC5jb20vdHJhY2svcGRmLzEwLjExODYvczQwNzQ4LTAxNy0wMDQyLTQ/c2l0ZT1taG5wam91cm5hbC5iaW9tZWRjZW50cmFsLmNvbTwvQWRkcmVzcz4NCiAgICAgICAgICAgIDxMb2NhdGlvblR5cGU+RWxlY3Ryb25pY0FkZHJlc3M8L0xvY2F0aW9uVHlwZT4NCiAgICAgICAgICA8L0xvY2F0aW9uPg0KICAgICAgICAgIDxMb2NhdGlvbj4NCiAgICAgICAgICAgIDxBZGRyZXNzPmh0dHBzOi8vbWhucGpvdXJuYWwuYmlvbWVkY2VudHJhbC5jb20vYXJ0aWNsZXMvMTAuMTE4Ni9zNDA3NDgtMDE3LTAwNDItNDwvQWRkcmVzcz4NCiAgICAgICAgICAgIDxMb2NhdGlvblR5cGU+RWxlY3Ryb25pY0FkZHJlc3M8L0xvY2F0aW9uVHlwZT4NCiAgICAgICAgICA8L0xvY2F0aW9uPg0KICAgICAgICAgIDxMb2NhdGlvbj4NCiAgICAgICAgICAgIDxBZGRyZXNzPjEwLjExODYvczQwNzQ4LTAxNy0wMDQyLTQ8L0FkZHJlc3M+DQogICAgICAgICAgICA8TG9jYXRpb25UeXBlPkVsZWN0cm9uaWNBZGRyZXNzPC9Mb2NhdGlvblR5cGU+DQogICAgICAgICAgPC9Mb2NhdGlvbj4NCiAgICAgICAgICA8TG9jYXRpb24+DQogICAgICAgICAgICA8QWRkcmVzcz5OeWFtdGVtYSwgTXdha2F0dW5kdSBldCBhbC4gMjAxNyAtIEludHJvZHVjaW5nIGVIZWFsdGggc3RyYXRlZ2llcyB0byBlbmhhbmNlLnBkZjwvQWRkcmVzcz4NCiAgICAgICAgICAgIDxMb2NhdGlvblR5cGU+RWxlY3Ryb25pY0FkZHJlc3M8L0xvY2F0aW9uVHlwZT4NCiAgICAgICAgICA8L0xvY2F0aW9uPg0KICAgICAgICA8L0xvY2F0aW9ucz4NCiAgICAgICAgPE5vdGVzPlRoYW1pbmkgVWhhaSBQcm9ncmFtLCBEYXIgZXMgU2FsYWFtLCBUYW56YW5pYQ0KVGFuemFuaWFuIFRyYWluaW5nIENlbnRyZSBmb3IgSW50ZXJuYXRpb25hbCBIZWFsdGgsIElmYWthcmEsIFRhbnphbmlhDQpTYWludCBGcmFuY2lzIFVuaXZlcnNpdHkgQ29sbGVnZSBmb3IgSGVhbHRoIGFuZCBBbGxpZWQgU2NpZW5jZXMsIElmYWthcmEsIFRhbnphbmlhDQpDYXRob2xpYyBVbml2ZXJzaXR5IG9mIEhlYWx0aCBhbmQgQWxsaWVkIFNjaWVuY2VzLCBNd2FuemEsIFRhbnphbmlhDQpNYXdlbmkgUmVnaW9uYWwgSG9zcGl0YWwsIEtpZ29tYSwgVGFuemFuaWENCkxlaWRlbiBVbml2ZXJzaXR5IE1lZGljYWwgQ2VudHJlLCBMZWlkZW4sIFRoZSBOZXRoZXJsYW5kcw0KQXRoZW5hIEluc3RpdHV0ZSwgVlUgVW5pdmVyc2l0eSBBbXN0ZXJkYW0sIEFtc3RlcmRhbSwgVGhlIE5ldGhlcmxhbmRzPC9Ob3Rlcz4NCiAgICAgICAgPE51bWJlcj4xPC9OdW1iZXI+DQogICAgICAgIDxPbmxpbmVBZGRyZXNzPmh0dHBzOi8vbWhucGpvdXJuYWwuYmlvbWVkY2VudHJhbC5jb20vdHJhY2svcGRmLzEwLjExODYvczQwNzQ4LTAxNy0wMDQyLTQ/c2l0ZT1taG5wam91cm5hbC5iaW9tZWRjZW50cmFsLmNvbTwvT25saW5lQWRkcmVzcz4NCiAgICAgICAgPFBhZ2VSYW5nZT48IVtDREFUQVs8c3A+DQogIDxuPjM8L24+DQogIDxpbj50cnVlPC9pbj4NCiAgPG9zPjM8L29zPg0KICA8cHM+MzwvcHM+DQo8L3NwPg0KPG9zPjM8L29zPl1dPjwvUGFnZVJhbmdlPg0KICAgICAgICA8U3RhcnRQYWdlPjM8L1N0YXJ0UGFnZT4NCiAgICAgICAgPFBlcmlvZGljYWw+DQogICAgICAgICAgPElzc24+MjA1NC05NThYPC9Jc3NuPg0KICAgICAgICAgIDxOYW1lPk1hdGVybmFsIEhlYWx0aCwgTmVvbmF0b2xvZ3kgYW5kIFBlcmluYXRvbG9neTwvTmFtZT4NCiAgICAgICAgPC9QZXJpb2RpY2FsPg0KICAgICAgICA8UHVibGlzaGVycz4NCiAgICAgICAgICA8UHVibGlzaGVyPg0KICAgICAgICAgICAgPE5hbWU+QmlvTWVkIENlbnRyYWw8L05hbWU+DQogICAgICAgICAgPC9QdWJsaXNoZXI+DQogICAgICAgIDwvUHVibGlzaGVycz4NCiAgICAgICAgPFNlcXVlbmNlTnVtYmVyPjE1OTwvU2VxdWVuY2VOdW1iZXI+DQogICAgICAgIDxTaG9ydFRpdGxlPk55YW10ZW1hLCBNd2FrYXR1bmR1IGV0IGFsLiAyMDE3IOKAkyBJbnRyb2R1Y2luZyBlSGVhbHRoIHN0cmF0ZWdpZXMgdG8gZW5oYW5jZTwvU2hvcnRUaXRsZT4NCiAgICAgICAgPFNvdXJjZU9mQmlibGlvZ3JhcGhpY0luZm9ybWF0aW9uPm1obnBqb3VybmFsLmJpb21lZGNlbnRyYWwuY29tPC9Tb3VyY2VPZkJpYmxpb2dyYXBoaWNJbmZvcm1hdGlvbj4NCiAgICAgICAgPFRpdGxlPkludHJvZHVjaW5nIGVIZWFsdGggc3RyYXRlZ2llcyB0byBlbmhhbmNlIG1hdGVybmFsIGFuZCBwZXJpbmF0YWwgaGVhbHRoIGNhcmUgaW4gcnVyYWwgVGFuemFuaWE8L1RpdGxlPg0KICAgICAgICA8Vm9sdW1lPjM8L1ZvbHVtZT4NCiAgICAgICAgPFllYXI+MjAxNzwvWWVhcj4NCiAgICAgIDwvUmVmZXJlbmNlPg0KICAgIDwvRW50cnk+DQogIDwvRW50cmllcz4NCiAgPFRleHQ+KDUy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NTIpPC9UZXh0Pg0KICAgIDwvVGV4dFVuaXQ+DQogIDwvVGV4dFVuaXRzPg0KPC9QbGFjZWhvbGRlcj4=</w:instrText>
      </w:r>
      <w:r>
        <w:fldChar w:fldCharType="separate"/>
      </w:r>
      <w:bookmarkStart w:id="121" w:name="__Fieldmark__6563_507255857"/>
      <w:bookmarkStart w:id="122" w:name="_CTVP001da8a934df4054977be6c02bd7cfc283a"/>
      <w:r w:rsidR="008347B8">
        <w:t>(52)</w:t>
      </w:r>
      <w:bookmarkEnd w:id="122"/>
      <w:r>
        <w:fldChar w:fldCharType="end"/>
      </w:r>
      <w:bookmarkEnd w:id="121"/>
      <w:r>
        <w:t xml:space="preserve"> and the epidemiological context. From an epidemiological perspective, developing and emerging economies do not only face a high burden of infectious diseases but are also confronted by the double burden of disease including chronic diseases which require specific equipment for detection and treatment </w:t>
      </w:r>
      <w:r>
        <w:fldChar w:fldCharType="begin"/>
      </w:r>
      <w:r w:rsidR="008347B8">
        <w:instrText>ADDIN CITAVI.PLACEHOLDER 3cf5b104-2e28-4395-bee3-8ddcef973598 PFBsYWNlaG9sZGVyPg0KICA8QWRkSW5WZXJzaW9uPjUuNy4xLjA8L0FkZEluVmVyc2lvbj4NCiAgPElkPjNjZjViMTA0LTJlMjgtNDM5NS1iZWUzLThkZGNlZjk3MzU5ODwvSWQ+DQogIDxFbnRyaWVzPg0KICAgIDxFbnRyeT4NCiAgICAgIDxJZD5jNTc0ZjI4YS1kOWU3LTQ3MTItYjE5Yi0wZjQyMDEwYWE0NGY8L0lkPg0KICAgICAgPFJlZmVyZW5jZUlkPjJiMWI2ZTI5LWM5ZGYtNGYyNy05NDU5LThmYmNmMmJiZDg3OTwvUmVmZXJlbmNlSWQ+DQogICAgICA8UmFuZ2U+DQogICAgICAgIDxTdGFydD4yPC9TdGFydD4NCiAgICAgICAgPExlbmd0aD41PC9MZW5ndGg+DQogICAgICA8L1JhbmdlPg0KICAgICAgPFJlZmVyZW5jZT4NCiAgICAgICAgPFJlZmVyZW5jZVR5cGVJZD5Kb3VybmFsQXJ0aWNsZTwvUmVmZXJlbmNlVHlwZUlkPg0KICAgICAgICA8QXV0aG9ycz4NCiAgICAgICAgICA8UGVyc29uPg0KICAgICAgICAgICAgPEZpcnN0TmFtZT5BbWE8L0ZpcnN0TmFtZT4NCiAgICAgICAgICAgIDxMYXN0TmFtZT5BaWtpbnM8L0xhc3ROYW1lPg0KICAgICAgICAgICAgPE1pZGRsZU5hbWU+ZGUtR3JhZnQ8L01pZGRsZU5hbWU+DQogICAgICAgICAgICA8U2V4PkZlbWFsZTwvU2V4Pg0KICAgICAgICAgIDwvUGVyc29uPg0KICAgICAgICAgIDxQZXJzb24+DQogICAgICAgICAgICA8Rmlyc3ROYW1lPk5pZ2VsPC9GaXJzdE5hbWU+DQogICAgICAgICAgICA8TGFzdE5hbWU+VW53aW48L0xhc3ROYW1lPg0KICAgICAgICAgICAgPFNleD5NYWxlPC9TZXg+DQogICAgICAgICAgPC9QZXJzb24+DQogICAgICAgICAgPFBlcnNvbj4NCiAgICAgICAgICAgIDxGaXJzdE5hbWU+Q2hhcmxlczwvRmlyc3ROYW1lPg0KICAgICAgICAgICAgPExhc3ROYW1lPkFneWVtYW5nPC9MYXN0TmFtZT4NCiAgICAgICAgICAgIDxTZXg+TWFsZTwvU2V4Pg0KICAgICAgICAgIDwvUGVyc29uPg0KICAgICAgICAgIDxQZXJzb24+DQogICAgICAgICAgICA8Rmlyc3ROYW1lPlBhc2NhbGU8L0ZpcnN0TmFtZT4NCiAgICAgICAgICAgIDxMYXN0TmFtZT5BbGxvdGV5PC9MYXN0TmFtZT4NCiAgICAgICAgICAgIDxTZXg+RmVtYWxlPC9TZXg+DQogICAgICAgICAgPC9QZXJzb24+DQogICAgICAgICAgPFBlcnNvbj4NCiAgICAgICAgICAgIDxGaXJzdE5hbWU+Q2F0aGVyaW5lPC9GaXJzdE5hbWU+DQogICAgICAgICAgICA8TGFzdE5hbWU+Q2FtcGJlbGw8L0xhc3ROYW1lPg0KICAgICAgICAgICAgPFNleD5GZW1hbGU8L1NleD4NCiAgICAgICAgICA8L1BlcnNvbj4NCiAgICAgICAgICA8UGVyc29uPg0KICAgICAgICAgICAgPEZpcnN0TmFtZT5EYW5pZWw8L0ZpcnN0TmFtZT4NCiAgICAgICAgICAgIDxMYXN0TmFtZT5BcmhpbmZ1bDwvTGFzdE5hbWU+DQogICAgICAgICAgICA8U2V4Pk1hbGU8L1NleD4NCiAgICAgICAgICA8L1BlcnNvbj4NCiAgICAgICAgPC9BdXRob3JzPg0KICAgICAgICA8RG9pPjEwLjExODYvMTc0NC04NjAzLTYtNTwvRG9pPg0KICAgICAgICA8SWQ+MmIxYjZlMjktYzlkZi00ZjI3LTk0NTktOGZiY2YyYmJkODc5PC9JZD4NCiAgICAgICAgPExvY2F0aW9ucz4NCiAgICAgICAgICA8TG9jYXRpb24+DQogICAgICAgICAgICA8QWRkcmVzcz5odHRwOi8vZ2xvYmFsaXphdGlvbmFuZGhlYWx0aC5iaW9tZWRjZW50cmFsLmNvbS90cmFjay9wZGYvMTAuMTE4Ni8xNzQ0LTg2MDMtNi01P3NpdGU9Z2xvYmFsaXphdGlvbmFuZGhlYWx0aC5iaW9tZWRjZW50cmFsLmNvbTwvQWRkcmVzcz4NCiAgICAgICAgICAgIDxMb2NhdGlvblR5cGU+RWxlY3Ryb25pY0FkZHJlc3M8L0xvY2F0aW9uVHlwZT4NCiAgICAgICAgICA8L0xvY2F0aW9uPg0KICAgICAgICAgIDxMb2NhdGlvbj4NCiAgICAgICAgICAgIDxBZGRyZXNzPmh0dHA6Ly9nbG9iYWxpemF0aW9uYW5kaGVhbHRoLmJpb21lZGNlbnRyYWwuY29tL2FydGljbGVzLzEwLjExODYvMTc0NC04NjAzLTYtNTwvQWRkcmVzcz4NCiAgICAgICAgICAgIDxMb2NhdGlvblR5cGU+RWxlY3Ryb25pY0FkZHJlc3M8L0xvY2F0aW9uVHlwZT4NCiAgICAgICAgICA8L0xvY2F0aW9uPg0KICAgICAgICAgIDxMb2NhdGlvbj4NCiAgICAgICAgICAgIDxBZGRyZXNzPjEwLjExODYvMTc0NC04NjAzLTYtNTwvQWRkcmVzcz4NCiAgICAgICAgICAgIDxMb2NhdGlvblR5cGU+RWxlY3Ryb25pY0FkZHJlc3M8L0xvY2F0aW9uVHlwZT4NCiAgICAgICAgICA8L0xvY2F0aW9uPg0KICAgICAgICAgIDxMb2NhdGlvbj4NCiAgICAgICAgICAgIDxBZGRyZXNzPkFpa2lucywgVW53aW4gZXQgYWwuIDIwMTAgLSBUYWNrbGluZyBBZnJpY2EncyBjaHJvbmljIGRpc2Vhc2UgYnVyZGVuLnBkZjwvQWRkcmVzcz4NCiAgICAgICAgICAgIDxMb2NhdGlvblR5cGU+RWxlY3Ryb25pY0FkZHJlc3M8L0xvY2F0aW9uVHlwZT4NCiAgICAgICAgICA8L0xvY2F0aW9uPg0KICAgICAgICA8L0xvY2F0aW9ucz4NCiAgICAgICAgPE5vdGVzPkRlcGFydG1lbnQgb2YgU29jaWFsIGFuZCBEZXZlbG9wbWVudGFsIFBzeWNob2xvZ3ksIEZhY3VsdHkgb2YgUG9saXRpY3MsIFBzeWNob2xvZ3ksIFNvY2lvbG9neSBhbmQgSW50ZXJuYXRpb25hbCBTdHVkaWVzLCBVbml2ZXJzaXR5IG9mIENhbWJyaWRnZSwgQ2FtYnJpZGdlLCBVSw0KSW5zdGl0dXRlIG9mIEhlYWx0aCBhbmQgU29jaWV0eSwgVW5pdmVyc2l0eSBvZiBOZXdjYXN0bGUsIE5ld2Nhc3RsZSwgVUsNCkRlcGFydG1lbnQgb2YgUHVibGljIEhlYWx0aCwgQWNhZGVtaWMgTWVkaWNhbCBDZW50cmUsIFVuaXZlcnNpdHkgb2YgQW1zdGVyZGFtLCBBbXN0ZXJkYW0sIHRoZSBOZXRoZXJsYW5kcw0KU2Nob29sIG9mIE1lZGljaW5lIGFuZCBIZWFsdGggU2NpZW5jZXMsIE1vbmFzaCBVbml2ZXJzaXR5LCBLdWFsYSBMdW1wdXIsIE1hbGF5c2lhDQpJbnN0aXR1dGUgb2YgU29jaWFsIFBzeWNob2xvZ3ksIExvbmRvbiBTY2hvb2wgb2YgRWNvbm9taWNzIGFuZCBQb2xpdGljYWwgU2NpZW5jZSwgTG9uZG9uLCBVSw0KTm9ndWNoaSBNZW1vcmlhbCBJbnN0aXR1dGUgZm9yIE1lZGljYWwgUmVzZWFyY2gsIFVuaXZlcnNpdHkgb2YgR2hhbmEsIEFjY3JhLCBHaGFuYTwvTm90ZXM+DQogICAgICAgIDxOdW1iZXI+MTwvTnVtYmVyPg0KICAgICAgICA8T25saW5lQWRkcmVzcz5odHRwOi8vZ2xvYmFsaXphdGlvbmFuZGhlYWx0aC5iaW9tZWRjZW50cmFsLmNvbS90cmFjay9wZGYvMTAuMTE4Ni8xNzQ0LTg2MDMtNi01P3NpdGU9Z2xvYmFsaXphdGlvbmFuZGhlYWx0aC5iaW9tZWRjZW50cmFsLmNvbTwvT25saW5lQWRkcmVzcz4NCiAgICAgICAgPFBhZ2VSYW5nZT48IVtDREFUQVs8c3A+DQogIDxuPjU8L24+DQogIDxpbj50cnVlPC9pbj4NCiAgPG9zPjU8L29zPg0KICA8cHM+NTwvcHM+DQo8L3NwPg0KPG9zPjU8L29zPl1dPjwvUGFnZVJhbmdlPg0KICAgICAgICA8U3RhcnRQYWdlPjU8L1N0YXJ0UGFnZT4NCiAgICAgICAgPFBlcmlvZGljYWw+DQogICAgICAgICAgPElzc24+MTc0NC04NjAzPC9Jc3NuPg0KICAgICAgICAgIDxOYW1lPkdsb2JhbGl6YXRpb24gYW5kIGhlYWx0aDwvTmFtZT4NCiAgICAgICAgICA8VXNlckFiYnJldmlhdGlvbjE+R2xvYmFsIEhlYWx0aDwvVXNlckFiYnJldmlhdGlvbjE+DQogICAgICAgIDwvUGVyaW9kaWNhbD4NCiAgICAgICAgPFB1Ymxpc2hlcnM+DQogICAgICAgICAgPFB1Ymxpc2hlcj4NCiAgICAgICAgICAgIDxOYW1lPkJpb01lZCBDZW50cmFsPC9OYW1lPg0KICAgICAgICAgIDwvUHVibGlzaGVyPg0KICAgICAgICA8L1B1Ymxpc2hlcnM+DQogICAgICAgIDxTZXF1ZW5jZU51bWJlcj45OTwvU2VxdWVuY2VOdW1iZXI+DQogICAgICAgIDxTaG9ydFRpdGxlPkFpa2lucywgVW53aW4gZXQgYWwuIDIwMTAg4oCTIFRhY2tsaW5nIEFmcmljYSdzIGNocm9uaWMgZGlzZWFzZSBidXJkZW48L1Nob3J0VGl0bGU+DQogICAgICAgIDxTb3VyY2VPZkJpYmxpb2dyYXBoaWNJbmZvcm1hdGlvbj5nbG9iYWxpemF0aW9uYW5kaGVhbHRoLmJpb21lZGNlbnRyYWwuY29tPC9Tb3VyY2VPZkJpYmxpb2dyYXBoaWNJbmZvcm1hdGlvbj4NCiAgICAgICAgPFRpdGxlPlRhY2tsaW5nIEFmcmljYSdzIGNocm9uaWMgZGlzZWFzZSBidXJkZW46IGZyb20gdGhlIGxvY2FsIHRvIHRoZSBnbG9iYWw8L1RpdGxlPg0KICAgICAgICA8Vm9sdW1lPjY8L1ZvbHVtZT4NCiAgICAgICAgPFllYXI+MjAxMDwvWWVhcj4NCiAgICAgIDwvUmVmZXJlbmNlPg0KICAgIDwvRW50cnk+DQogICAgPEVudHJ5Pg0KICAgICAgPEFzc29jaWF0ZVdpdGhLbm93bGVkZ2VJdGVtSWQ+ZmE0YjY4NWEtYjRhZS00ODFmLWFkNzUtNmE4OGUyZjMyZDI1PC9Bc3NvY2lhdGVXaXRoS25vd2xlZGdlSXRlbUlkPg0KICAgICAgPElkPjIyY2VmYWJmLTY1ZjAtNDI1Yy04OTRlLTRmYTRkOTJlN2NmNDwvSWQ+DQogICAgICA8UGFnZVJhbmdlPjwhW0NEQVRBWzxzcD4NCiAgPG4+MTY8L24+DQogIDxpbj50cnVlPC9pbj4NCiAgPG9zPjE2PC9vcz4NCiAgPHBzPjE2PC9wcz4NCjwvc3A+DQo8b3M+MTY8L29zPl1dPjwvUGFnZVJhbmdlPg0KICAgICAgPFN0YXJ0UGFnZT4xNjwvU3RhcnRQYWdlPg0KICAgICAgPE51bWVyYWxTeXN0ZW0+QXJhYmljPC9OdW1lcmFsU3lzdGVtPg0KICAgICAgPE51bWJlcmluZ1R5cGU+UGFnZTwvTnVtYmVyaW5nVHlwZT4NCiAgICAgIDxRdW90YXRpb25UeXBlPkRpcmVjdFF1b3RhdGlvbjwvUXVvdGF0aW9uVHlwZT4NCiAgICAgIDxSZWZlcmVuY2VJZD45ZmU5ZDE3My04ZTBiLTQ0NDgtOWY0Yy0zZWFjM2E2MjUwMTc8L1JlZmVyZW5jZUlkPg0KICAgICAgPFJhbmdlPg0KICAgICAgICA8U3RhcnQ+MDwvU3RhcnQ+DQogICAgICAgIDxMZW5ndGg+MjwvTGVuZ3RoPg0KICAgICAgPC9SYW5nZT4NCiAgICAgIDxSZWZlcmVuY2U+DQogICAgICAgIDxSZWZlcmVuY2VUeXBlSWQ+Qm9vazwvUmVmZXJlbmNlVHlwZUlkPg0KICAgICAgICA8QXV0aG9ycz4NCiAgICAgICAgICA8UGVyc29uPg0KICAgICAgICAgICAgPExhc3ROYW1lPldvcmxkIEhlYWx0aCBPcmdhbml6YXRpb248L0xhc3ROYW1lPg0KICAgICAgICAgIDwvUGVyc29uPg0KICAgICAgICA8L0F1dGhvcnM+DQogICAgICAgIDxJZD45ZmU5ZDE3My04ZTBiLTQ0NDgtOWY0Yy0zZWFjM2E2MjUwMTc8L0lkPg0KICAgICAgICA8SXNibj45Mi00LTE1MDc2NC0wPC9Jc2JuPg0KICAgICAgICA8TG9jYXRpb25zPg0KICAgICAgICAgIDxMb2NhdGlvbj4NCiAgICAgICAgICAgIDxBZGRyZXNzPldvcmxkIEhlYWx0aCBPcmdhbml6YXRpb24gMjAxNCAtIEFjY2VzcyB0byBtb2Rlcm4gZW5lcmd5IHNlcnZpY2VzLnBkZjwvQWRkcmVzcz4NCiAgICAgICAgICAgIDxMb2NhdGlvblR5cGU+RWxlY3Ryb25pY0FkZHJlc3M8L0xvY2F0aW9uVHlwZT4NCiAgICAgICAgICA8L0xvY2F0aW9uPg0KICAgICAgICA8L0xvY2F0aW9ucz4NCiAgICAgICAgPFNlcXVlbmNlTnVtYmVyPjQ8L1NlcXVlbmNlTnVtYmVyPg0KICAgICAgICA8U2hvcnRUaXRsZT5Xb3JsZCBIZWFsdGggT3JnYW5pemF0aW9uIDIwMTQg4oCTIEFjY2VzcyB0byBtb2Rlcm4gZW5lcmd5IHNlcnZpY2VzPC9TaG9ydFRpdGxlPg0KICAgICAgICA8U291cmNlT2ZCaWJsaW9ncmFwaGljSW5mb3JtYXRpb24+Q09pblM8L1NvdXJjZU9mQmlibGlvZ3JhcGhpY0luZm9ybWF0aW9uPg0KICAgICAgICA8U3VidGl0bGU+YSByZXZpZXcgb2Ygc3RhdHVzLCBzaWduaWZpY2FuY2UsIGNoYWxsZW5nZXMgYW5kIG1lYXN1cmVtZW50PC9TdWJ0aXRsZT4NCiAgICAgICAgPFRpdGxlPkFjY2VzcyB0byBtb2Rlcm4gZW5lcmd5IHNlcnZpY2VzIGZvciBoZWFsdGggZmFjaWxpdGllcyBpbiByZXNvdXJjZS1jb25zdHJhaW5lZCBzZXR0aW5nczwvVGl0bGU+DQogICAgICAgIDxZZWFyPjIwMTQ8L1llYXI+DQogICAgICA8L1JlZmVyZW5jZT4NCiAgICA8L0VudHJ5Pg0KICA8L0VudHJpZXM+DQogIDxUZXh0PigzLCA1M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MsIDUzKTwvVGV4dD4NCiAgICA8L1RleHRVbml0Pg0KICA8L1RleHRVbml0cz4NCjwvUGxhY2Vob2xkZXI+</w:instrText>
      </w:r>
      <w:r>
        <w:fldChar w:fldCharType="separate"/>
      </w:r>
      <w:bookmarkStart w:id="123" w:name="__Fieldmark__6573_507255857"/>
      <w:bookmarkStart w:id="124" w:name="_CTVP0013cf5b1042e284395bee38ddcef973598"/>
      <w:r w:rsidR="008347B8">
        <w:t>(3, 53)</w:t>
      </w:r>
      <w:bookmarkEnd w:id="124"/>
      <w:r>
        <w:fldChar w:fldCharType="end"/>
      </w:r>
      <w:bookmarkEnd w:id="123"/>
      <w:r>
        <w:t xml:space="preserve">. </w:t>
      </w:r>
    </w:p>
    <w:p w:rsidR="00C5564B" w:rsidRDefault="00C5564B" w:rsidP="00C5564B">
      <w:r>
        <w:br w:type="page"/>
      </w:r>
    </w:p>
    <w:p w:rsidR="00C5564B" w:rsidRPr="009F4F68" w:rsidRDefault="00C5564B">
      <w:pPr>
        <w:pStyle w:val="Heading31"/>
        <w:spacing w:after="240"/>
        <w:ind w:left="1416"/>
        <w:rPr>
          <w:b w:val="0"/>
          <w:rPrChange w:id="125" w:author="Laura Suhlrie" w:date="2018-07-07T16:54:00Z">
            <w:rPr>
              <w:rFonts w:cs="Times New Roman"/>
              <w:b/>
              <w:color w:val="333333"/>
              <w:u w:val="single"/>
            </w:rPr>
          </w:rPrChange>
        </w:rPr>
        <w:pPrChange w:id="126" w:author="Laura Suhlrie" w:date="2018-07-07T16:54:00Z">
          <w:pPr>
            <w:spacing w:before="240" w:line="360" w:lineRule="auto"/>
          </w:pPr>
        </w:pPrChange>
      </w:pPr>
      <w:r w:rsidRPr="009F4F68">
        <w:rPr>
          <w:rPrChange w:id="127" w:author="Laura Suhlrie" w:date="2018-07-07T16:54:00Z">
            <w:rPr>
              <w:rFonts w:cs="Times New Roman"/>
              <w:b/>
              <w:u w:val="single"/>
            </w:rPr>
          </w:rPrChange>
        </w:rPr>
        <w:lastRenderedPageBreak/>
        <w:t>Environment and environmental health</w:t>
      </w:r>
    </w:p>
    <w:p w:rsidR="00C5564B" w:rsidRDefault="00C5564B" w:rsidP="00C5564B">
      <w:pPr>
        <w:spacing w:line="360" w:lineRule="auto"/>
      </w:pPr>
      <w:r>
        <w:t xml:space="preserve">The entire system, from energy type all the way to the impact at the population level may impact the immediate, as well as the global environment in several ways. Indoor-/ambient air-, water-, soil- and noise-pollution might be caused (e.g. air pollution through combustion of fuel, leak contamination due to poor energy management, noise exposure due to HCW technologies etc.) </w:t>
      </w:r>
      <w:r>
        <w:fldChar w:fldCharType="begin"/>
      </w:r>
      <w:r w:rsidR="008347B8">
        <w:instrText>ADDIN CITAVI.PLACEHOLDER 0128d817-03fe-4cd5-b3ca-149438e4da82 PFBsYWNlaG9sZGVyPg0KICA8QWRkSW5WZXJzaW9uPjUuNy4xLjA8L0FkZEluVmVyc2lvbj4NCiAgPElkPjAxMjhkODE3LTAzZmUtNGNkNS1iM2NhLTE0OTQzOGU0ZGE4MjwvSWQ+DQogIDxFbnRyaWVzPg0KICAgIDxFbnRyeT4NCiAgICAgIDxJZD4wMDM0ZjdjNC1lNGJhLTQ4OGItYTRlMi0yODQ2ZGI0NjdmZGI8L0lkPg0KICAgICAgPFJlZmVyZW5jZUlkPjZlYmQxMjQxLWJhMTYtNDNiZC1hYmQ2LTEwNDRmYTgwZjBmNDwvUmVmZXJlbmNlSWQ+DQogICAgICA8UmFuZ2U+DQogICAgICAgIDxTdGFydD4yPC9TdGFydD4NCiAgICAgICAgPExlbmd0aD40PC9MZW5ndGg+DQogICAgICA8L1JhbmdlPg0KICAgICAgPFJlZmVyZW5jZT4NCiAgICAgICAgPFJlZmVyZW5jZVR5cGVJZD5Vbmtub3duPC9SZWZlcmVuY2VUeXBlSWQ+DQogICAgICAgIDxBdXRob3JzPg0KICAgICAgICAgIDxQZXJzb24+DQogICAgICAgICAgICA8Rmlyc3ROYW1lPk1pa3VsPC9GaXJzdE5hbWU+DQogICAgICAgICAgICA8TGFzdE5hbWU+QmhhdGlhPC9MYXN0TmFtZT4NCiAgICAgICAgICA8L1BlcnNvbj4NCiAgICAgICAgICA8UGVyc29uPg0KICAgICAgICAgICAgPEZpcnN0TmFtZT5OaWtpPC9GaXJzdE5hbWU+DQogICAgICAgICAgICA8TGFzdE5hbWU+QW5nZWxvdTwvTGFzdE5hbWU+DQogICAgICAgICAgICA8U2V4PkZlbWFsZTwvU2V4Pg0KICAgICAgICAgIDwvUGVyc29uPg0KICAgICAgICA8L0F1dGhvcnM+DQogICAgICAgIDxJZD42ZWJkMTI0MS1iYTE2LTQzYmQtYWJkNi0xMDQ0ZmE4MGYwZjQ8L0lkPg0KICAgICAgICA8TGFuZ3VhZ2U+ZW5fVVM8L0xhbmd1YWdlPg0KICAgICAgICA8TG9jYXRpb25zPg0KICAgICAgICAgIDxMb2NhdGlvbj4NCiAgICAgICAgICAgIDxBZGRyZXNzPmh0dHBzOi8vb3Blbmtub3dsZWRnZS53b3JsZGJhbmsub3JnL2hhbmRsZS8xMDk4Ni8yNDM2ODwvQWRkcmVzcz4NCiAgICAgICAgICAgIDxMb2NhdGlvblR5cGU+RWxlY3Ryb25pY0FkZHJlc3M8L0xvY2F0aW9uVHlwZT4NCiAgICAgICAgICA8L0xvY2F0aW9uPg0KICAgICAgICAgIDxMb2NhdGlvbj4NCiAgICAgICAgICAgIDxBZGRyZXNzPmh0dHBzOi8vb3Blbmtub3dsZWRnZS53b3JsZGJhbmsub3JnL2JpdHN0cmVhbS8xMDk4Ni8yNDM2OC8xL0JleW9uZDBjb25uZWN0MGQwMDB0ZWNobmljYWwwcmVwb3J0LnBkZjwvQWRkcmVzcz4NCiAgICAgICAgICAgIDxMb2NhdGlvblR5cGU+RWxlY3Ryb25pY0FkZHJlc3M8L0xvY2F0aW9uVHlwZT4NCiAgICAgICAgICA8L0xvY2F0aW9uPg0KICAgICAgICAgIDxMb2NhdGlvbj4NCiAgICAgICAgICAgIDxBZGRyZXNzPkJoYXRpYSwgQW5nZWxvdSAyMDE1IC0gQmV5b25kIENvbm5lY3Rpb25zLnBkZjwvQWRkcmVzcz4NCiAgICAgICAgICAgIDxMb2NhdGlvblR5cGU+RWxlY3Ryb25pY0FkZHJlc3M8L0xvY2F0aW9uVHlwZT4NCiAgICAgICAgICA8L0xvY2F0aW9uPg0KICAgICAgICA8L0xvY2F0aW9ucz4NCiAgICAgICAgPE9ubGluZUFkZHJlc3M+aHR0cHM6Ly9vcGVua25vd2xlZGdlLndvcmxkYmFuay5vcmcvYml0c3RyZWFtLzEwOTg2LzI0MzY4LzEvQmV5b25kMGNvbm5lY3QwZDAwMHRlY2huaWNhbDByZXBvcnQucGRmPC9PbmxpbmVBZGRyZXNzPg0KICAgICAgICA8UHVibGlzaGVycz4NCiAgICAgICAgICA8UHVibGlzaGVyPg0KICAgICAgICAgICAgPE5hbWU+V29ybGQgQmFuaywgV2FzaGluZ3RvbiwgREM8L05hbWU+DQogICAgICAgICAgPC9QdWJsaXNoZXI+DQogICAgICAgIDwvUHVibGlzaGVycz4NCiAgICAgICAgPFNlcXVlbmNlTnVtYmVyPjY1PC9TZXF1ZW5jZU51bWJlcj4NCiAgICAgICAgPFNob3J0VGl0bGU+QmhhdGlhLCBBbmdlbG91IDIwMTUg4oCTIEJleW9uZCBDb25uZWN0aW9uczwvU2hvcnRUaXRsZT4NCiAgICAgICAgPFNvdXJjZU9mQmlibGlvZ3JhcGhpY0luZm9ybWF0aW9uPm9wZW5rbm93bGVkZ2Uud29ybGRiYW5rLm9yZzwvU291cmNlT2ZCaWJsaW9ncmFwaGljSW5mb3JtYXRpb24+DQogICAgICAgIDxUaXRsZT5CZXlvbmQgQ29ubmVjdGlvbnM6IEVuZXJneSBhY2Nlc3MgcmVkZWZpbmVkPC9UaXRsZT4NCiAgICAgICAgPFllYXI+MjAxNTwvWWVhcj4NCiAgICAgIDwvUmVmZXJlbmNlPg0KICAgIDwvRW50cnk+DQogICAgPEVudHJ5Pg0KICAgICAgPElkPjdjMDZkNDllLTljMDktNGE2Mi05OWM3LWI5ZGJkYTkwMjc4NzwvSWQ+DQogICAgICA8UmVmZXJlbmNlSWQ+OWZlOWQxNzMtOGUwYi00NDQ4LTlmNGMtM2VhYzNhNjI1MDE3PC9SZWZlcmVuY2VJZD4NCiAgICAgIDxSYW5nZT4NCiAgICAgICAgPFN0YXJ0PjA8L1N0YXJ0Pg0KICAgICAgICA8TGVuZ3RoPjI8L0xlbmd0aD4NCiAgICAgIDwvUmFuZ2U+DQogICAgICA8UmVmZXJlbmNlPg0KICAgICAgICA8UmVmZXJlbmNlVHlwZUlkPkJvb2s8L1JlZmVyZW5jZVR5cGVJZD4NCiAgICAgICAgPEF1dGhvcnM+DQogICAgICAgICAgPFBlcnNvbj4NCiAgICAgICAgICAgIDxMYXN0TmFtZT5Xb3JsZCBIZWFsdGggT3JnYW5pemF0aW9uPC9MYXN0TmFtZT4NCiAgICAgICAgICA8L1BlcnNvbj4NCiAgICAgICAgPC9BdXRob3JzPg0KICAgICAgICA8SWQ+OWZlOWQxNzMtOGUwYi00NDQ4LTlmNGMtM2VhYzNhNjI1MDE3PC9JZD4NCiAgICAgICAgPElzYm4+OTItNC0xNTA3NjQtMDwvSXNibj4NCiAgICAgICAgPExvY2F0aW9ucz4NCiAgICAgICAgICA8TG9jYXRpb24+DQogICAgICAgICAgICA8QWRkcmVzcz5Xb3JsZCBIZWFsdGggT3JnYW5pemF0aW9uIDIwMTQgLSBBY2Nlc3MgdG8gbW9kZXJuIGVuZXJneSBzZXJ2aWNlcy5wZGY8L0FkZHJlc3M+DQogICAgICAgICAgICA8TG9jYXRpb25UeXBlPkVsZWN0cm9uaWNBZGRyZXNzPC9Mb2NhdGlvblR5cGU+DQogICAgICAgICAgPC9Mb2NhdGlvbj4NCiAgICAgICAgPC9Mb2NhdGlvbnM+DQogICAgICAgIDxTZXF1ZW5jZU51bWJlcj40PC9TZXF1ZW5jZU51bWJlcj4NCiAgICAgICAgPFNob3J0VGl0bGU+V29ybGQgSGVhbHRoIE9yZ2FuaXphdGlvbiAyMDE0IOKAkyBBY2Nlc3MgdG8gbW9kZXJuIGVuZXJneSBzZXJ2aWNlczwvU2hvcnRUaXRsZT4NCiAgICAgICAgPFNvdXJjZU9mQmlibGlvZ3JhcGhpY0luZm9ybWF0aW9uPkNPaW5TPC9Tb3VyY2VPZkJpYmxpb2dyYXBoaWNJbmZvcm1hdGlvbj4NCiAgICAgICAgPFN1YnRpdGxlPmEgcmV2aWV3IG9mIHN0YXR1cywgc2lnbmlmaWNhbmNlLCBjaGFsbGVuZ2VzIGFuZCBtZWFzdXJlbWVudDwvU3VidGl0bGU+DQogICAgICAgIDxUaXRsZT5BY2Nlc3MgdG8gbW9kZXJuIGVuZXJneSBzZXJ2aWNlcyBmb3IgaGVhbHRoIGZhY2lsaXRpZXMgaW4gcmVzb3VyY2UtY29uc3RyYWluZWQgc2V0dGluZ3M8L1RpdGxlPg0KICAgICAgICA8WWVhcj4yMDE0PC9ZZWFyPg0KICAgICAgPC9SZWZlcmVuY2U+DQogICAgPC9FbnRyeT4NCiAgICA8RW50cnk+DQogICAgICA8SWQ+YTQ3ZGM1YTAtMzc5Ny00MmMxLWIyMDUtOTM1YzUwMmE5M2MxPC9JZD4NCiAgICAgIDxSZWZlcmVuY2VJZD4zZTU4ZWExZS0yY2FjLTQzZmItOWNlNS0wNGJkN2Q0ZjdiYzE8L1JlZmVyZW5jZUlkPg0KICAgICAgPFJhbmdlPg0KICAgICAgICA8U3RhcnQ+NjwvU3RhcnQ+DQogICAgICAgIDxMZW5ndGg+NTwvTGVuZ3RoPg0KICAgICAgPC9SYW5nZT4NCiAgICAgIDxSZWZlcmVuY2U+DQogICAgICAgIDxSZWZlcmVuY2VUeXBlSWQ+VW5wdWJsaXNoZWRXb3JrPC9SZWZlcmVuY2VUeXBlSWQ+DQogICAgICAgIDxBdXRob3JzPg0KICAgICAgICAgIDxQZXJzb24+DQogICAgICAgICAgICA8Rmlyc3ROYW1lPkouPC9GaXJzdE5hbWU+DQogICAgICAgICAgICA8TGFzdE5hbWU+RW1tYW51ZWw8L0xhc3ROYW1lPg0KICAgICAgICAgIDwvUGVyc29uPg0KICAgICAgICA8L0F1dGhvcnM+DQogICAgICAgIDxBY2Nlc3NEYXRlPjE4LjAxLjIwMTc8L0FjY2Vzc0RhdGU+DQogICAgICAgIDxEYXRlPjIwMTI8L0RhdGU+DQogICAgICAgIDxFZGl0b3JzPg0KICAgICAgICAgIDxQZXJzb24+DQogICAgICAgICAgICA8TGFzdE5hbWU+VW5pdGVkIE5hdGlvbnMgRW52aXJvbm1lbnQgUHJvZ3JhbW1lPC9MYXN0TmFtZT4NCiAgICAgICAgICA8L1BlcnNvbj4NCiAgICAgICAgPC9FZGl0b3JzPg0KICAgICAgICA8SWQ+M2U1OGVhMWUtMmNhYy00M2ZiLTljZTUtMDRiZDdkNGY3YmMxPC9JZD4NCiAgICAgICAgPExvY2F0aW9ucz4NCiAgICAgICAgICA8TG9jYXRpb24+DQogICAgICAgICAgICA8QWRkcmVzcz42MzYyMDM2Mzc2NTE2NDc4MDkucGRmPC9BZGRyZXNzPg0KICAgICAgICAgICAgPExvY2F0aW9uVHlwZT5FbGVjdHJvbmljQWRkcmVzczwvTG9jYXRpb25UeXBlPg0KICAgICAgICAgIDwvTG9jYXRpb24+DQogICAgICAgIDwvTG9jYXRpb25zPg0KICAgICAgICA8UGFnZUNvdW50QzU+PCFbQ0RBVEFbPGM+MjMzPC9jPg0KPGluPnRydWU8L2luPg0KPG9zPjIzMzwvb3M+DQo8cHM+MjMzPC9wcz5dXT48L1BhZ2VDb3VudEM1Pg0KICAgICAgICA8UGFnZUNvdW50PjIzMzwvUGFnZUNvdW50Pg0KICAgICAgICA8U2VxdWVuY2VOdW1iZXI+MTY8L1NlcXVlbmNlTnVtYmVyPg0KICAgICAgICA8U2hvcnRUaXRsZT5FbW1hbnVlbCAyMDEyIOKAkyBDb21wZW5kaXVtIG9mIFRlY2hub2xvZ2llcyBmb3IgVHJlYXRtZW50L0Rlc3RydWN0aW9uPC9TaG9ydFRpdGxlPg0KICAgICAgICA8VGl0bGU+Q29tcGVuZGl1bSBvZiBUZWNobm9sb2dpZXMgZm9yIFRyZWF0bWVudC9EZXN0cnVjdGlvbiBvZiBIZWFsdGhjYXJlIFdhc3RlPC9UaXRsZT4NCiAgICAgIDwvUmVmZXJlbmNlPg0KICAgIDwvRW50cnk+DQogIDwvRW50cmllcz4NCiAgPFRleHQ+KDMsIDIyLCAzM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MsIDIyLCAzMyk8L1RleHQ+DQogICAgPC9UZXh0VW5pdD4NCiAgPC9UZXh0VW5pdHM+DQo8L1BsYWNlaG9sZGVyPg==</w:instrText>
      </w:r>
      <w:r>
        <w:fldChar w:fldCharType="separate"/>
      </w:r>
      <w:bookmarkStart w:id="128" w:name="__Fieldmark__6597_507255857"/>
      <w:bookmarkStart w:id="129" w:name="_CTVP0010128d81703fe4cd5b3ca149438e4da82"/>
      <w:r w:rsidR="008347B8">
        <w:t>(3, 22, 33)</w:t>
      </w:r>
      <w:bookmarkEnd w:id="129"/>
      <w:r>
        <w:fldChar w:fldCharType="end"/>
      </w:r>
      <w:bookmarkEnd w:id="128"/>
      <w:r>
        <w:t xml:space="preserve">. Furthermore, waste disposal (e.g. nuclear-, post-combustion and electronic-waste) and climate change impacts (e.g. extreme weather events) remain a challenge of non-renewable energy types and energy uses </w:t>
      </w:r>
      <w:r>
        <w:fldChar w:fldCharType="begin"/>
      </w:r>
      <w:r w:rsidR="008347B8">
        <w:instrText>ADDIN CITAVI.PLACEHOLDER 018c2712-9a10-4fa5-a8f5-57541c73436b PFBsYWNlaG9sZGVyPg0KICA8QWRkSW5WZXJzaW9uPjUuNy4xLjA8L0FkZEluVmVyc2lvbj4NCiAgPElkPjAxOGMyNzEyLTlhMTAtNGZhNS1hOGY1LTU3NTQxYzczNDM2YjwvSWQ+DQogIDxFbnRyaWVzPg0KICAgIDxFbnRyeT4NCiAgICAgIDxJZD45NjM1N2M3Yy05YTg5LTQ3NTAtOTE3Zi1hOWFjMTQ0M2RmODk8L0lkPg0KICAgICAgPFJlZmVyZW5jZUlkPmQyMzQ0Y2FlLTVjMjMtNDBkMC05NzUzLThkNmEyY2ZmZTZhODwvUmVmZXJlbmNlSWQ+DQogICAgICA8UmFuZ2U+DQogICAgICAgIDxTdGFydD4wPC9TdGFydD4NCiAgICAgICAgPExlbmd0aD4zPC9MZW5ndGg+DQogICAgICA8L1JhbmdlPg0KICAgICAgPFJlZmVyZW5jZT4NCiAgICAgICAgPFJlZmVyZW5jZVR5cGVJZD5JbnRlcm5ldERvY3VtZW50PC9SZWZlcmVuY2VUeXBlSWQ+DQogICAgICAgIDxBY2Nlc3NEYXRlPjUvMTkvMjAxNzwvQWNjZXNzRGF0ZT4NCiAgICAgICAgPElkPmQyMzQ0Y2FlLTVjMjMtNDBkMC05NzUzLThkNmEyY2ZmZTZhODwvSWQ+DQogICAgICAgIDxMb2NhdGlvbnM+DQogICAgICAgICAgPExvY2F0aW9uPg0KICAgICAgICAgICAgPEFkZHJlc3M+aHR0cHM6Ly93d3cuaGVhbHRoYW5kZW52aXJvbm1lbnQub3JnL3doYXQtd2Uta25vdy9lbnZpcm9ubWVudGFsLWNvbnRyaWJ1dG9ycy9idWlsdC1lbnZpcm9ubWVudDwvQWRkcmVzcz4NCiAgICAgICAgICAgIDxMb2NhdGlvblR5cGU+RWxlY3Ryb25pY0FkZHJlc3M8L0xvY2F0aW9uVHlwZT4NCiAgICAgICAgICA8L0xvY2F0aW9uPg0KICAgICAgICA8L0xvY2F0aW9ucz4NCiAgICAgICAgPE9ubGluZUFkZHJlc3M+aHR0cHM6Ly93d3cuaGVhbHRoYW5kZW52aXJvbm1lbnQub3JnL3doYXQtd2Uta25vdy9lbnZpcm9ubWVudGFsLWNvbnRyaWJ1dG9ycy9idWlsdC1lbnZpcm9ubWVudDwvT25saW5lQWRkcmVzcz4NCiAgICAgICAgPFNlcXVlbmNlTnVtYmVyPjE2MDwvU2VxdWVuY2VOdW1iZXI+DQogICAgICAgIDxTaG9ydFRpdGxlPkJ1aWx0IEVudmlyb25tZW50IOKAlCBUaGUgQ29sbGFib3JhdGl2ZTwvU2hvcnRUaXRsZT4NCiAgICAgICAgPFRpdGxlPkJ1aWx0IEVudmlyb25tZW50IOKAlCBUaGUgQ29sbGFib3JhdGl2ZSBvbiBIZWFsdGggYW5kIHRoZSBFbnZpcm9ubWVudDwvVGl0bGU+DQogICAgICA8L1JlZmVyZW5jZT4NCiAgICA8L0VudHJ5Pg0KICAgIDxFbnRyeT4NCiAgICAgIDxJZD5lMDljMzQ2NC1mYTdmLTQ5MDYtYTQ0Zi05ZGZkODhmNzdhMjU8L0lkPg0KICAgICAgPFJlZmVyZW5jZUlkPmVkNDBhN2UyLTUxMjYtNDJmNS04OWE2LTk1NDM1ZTRjNzcwMzwvUmVmZXJlbmNlSWQ+DQogICAgICA8UmFuZ2U+DQogICAgICAgIDxTdGFydD4zPC9TdGFydD4NCiAgICAgICAgPExlbmd0aD41PC9MZW5ndGg+DQogICAgICA8L1JhbmdlPg0KICAgICAgPFJlZmVyZW5jZT4NCiAgICAgICAgPFJlZmVyZW5jZVR5cGVJZD5Cb29rPC9SZWZlcmVuY2VUeXBlSWQ+DQogICAgICAgIDxBdXRob3JzPg0KICAgICAgICAgIDxQZXJzb24+DQogICAgICAgICAgICA8Rmlyc3ROYW1lPkFubmV0dGU8L0ZpcnN0TmFtZT4NCiAgICAgICAgICAgIDxMYXN0TmFtZT5QcsO8c3Mtw5xzdMO8bjwvTGFzdE5hbWU+DQogICAgICAgICAgICA8U2V4PkZlbWFsZTwvU2V4Pg0KICAgICAgICAgIDwvUGVyc29uPg0KICAgICAgICAgIDxQZXJzb24+DQogICAgICAgICAgICA8Rmlyc3ROYW1lPkouPC9GaXJzdE5hbWU+DQogICAgICAgICAgICA8TGFzdE5hbWU+V29sZjwvTGFzdE5hbWU+DQogICAgICAgICAgPC9QZXJzb24+DQogICAgICAgICAgPFBlcnNvbj4NCiAgICAgICAgICAgIDxGaXJzdE5hbWU+Qy48L0ZpcnN0TmFtZT4NCiAgICAgICAgICAgIDxMYXN0TmFtZT5Db3J2YWzDoW48L0xhc3ROYW1lPg0KICAgICAgICAgIDwvUGVyc29uPg0KICAgICAgICAgIDxQZXJzb24+DQogICAgICAgICAgICA8Rmlyc3ROYW1lPlJvYmVydDwvRmlyc3ROYW1lPg0KICAgICAgICAgICAgPExhc3ROYW1lPkJvczwvTGFzdE5hbWU+DQogICAgICAgICAgICA8U2V4Pk1hbGU8L1NleD4NCiAgICAgICAgICA8L1BlcnNvbj4NCiAgICAgICAgICA8UGVyc29uPg0KICAgICAgICAgICAgPEZpcnN0TmFtZT5NLjwvRmlyc3ROYW1lPg0KICAgICAgICAgICAgPExhc3ROYW1lPk5laXJhPC9MYXN0TmFtZT4NCiAgICAgICAgICA8L1BlcnNvbj4NCiAgICAgICAgPC9BdXRob3JzPg0KICAgICAgICA8QWNjZXNzRGF0ZT41LzE5LzIwMTc8L0FjY2Vzc0RhdGU+DQogICAgICAgIDxFZGl0aW9uPlNlY29uZCBlZGl0aW9uPC9FZGl0aW9uPg0KICAgICAgICA8SWQ+ZWQ0MGE3ZTItNTEyNi00MmY1LTg5YTYtOTU0MzVlNGM3NzAzPC9JZD4NCiAgICAgICAgPExvY2F0aW9ucz4NCiAgICAgICAgICA8TG9jYXRpb24+DQogICAgICAgICAgICA8QWRkcmVzcz5QcsO8c3Mtw5xzdMO8biwgV29sZiBldCBhbC4gMjAxNiAtIFByZXZlbnRpbmcgZGlzZWFzZSB0aHJvdWdoIGhlYWx0aHkgZW52aXJvbm1lbnRzLnBkZjwvQWRkcmVzcz4NCiAgICAgICAgICAgIDxMb2NhdGlvblR5cGU+RWxlY3Ryb25pY0FkZHJlc3M8L0xvY2F0aW9uVHlwZT4NCiAgICAgICAgICA8L0xvY2F0aW9uPg0KICAgICAgICA8L0xvY2F0aW9ucz4NCiAgICAgICAgPE5vdGVzPlByw7xzcy3DnHN0w7xuLCBBbm5ldHRlLCAoYXV0aG9yLikNCldvbGYsIEosIChhdXRob3IuKQ0KQ29ydmFsw6FuLCBDIChhdXRob3IuKQ0KQm9zLCBSb2JlcnQsIChhdXRob3IuKQ0KTmVpcmEsIE0sIChhdXRob3IuKTwvTm90ZXM+DQogICAgICAgIDxPcmdhbml6YXRpb25zPg0KICAgICAgICAgIDxQZXJzb24+DQogICAgICAgICAgICA8TGFzdE5hbWU+V29ybGQgSGVhbHRoIE9yZ2FuaXphdGlvbjwvTGFzdE5hbWU+DQogICAgICAgICAgPC9QZXJzb24+DQogICAgICAgIDwvT3JnYW5pemF0aW9ucz4NCiAgICAgICAgPFBhZ2VDb3VudEM1PjwhW0NEQVRBWzxjPjE0NzwvYz4NCjxvcz54eGlpaSwgMTQ3IHBhZ2VzPC9vcz4NCjxwcz54eGlpaSwgMTQ3IHBhZ2VzPC9wcz5dXT48L1BhZ2VDb3VudEM1Pg0KICAgICAgICA8UGFnZUNvdW50Pnh4aWlpLCAxNDcgcGFnZXM8L1BhZ2VDb3VudD4NCiAgICAgICAgPFBsYWNlT2ZQdWJsaWNhdGlvbj5HZW5ldmEgU3dpdHplcmxhbmQ8L1BsYWNlT2ZQdWJsaWNhdGlvbj4NCiAgICAgICAgPFB1Ymxpc2hlcnM+DQogICAgICAgICAgPFB1Ymxpc2hlcj4NCiAgICAgICAgICAgIDxOYW1lPldvcmxkIEhlYWx0aCBPcmdhbml6YXRpb248L05hbWU+DQogICAgICAgICAgPC9QdWJsaXNoZXI+DQogICAgICAgIDwvUHVibGlzaGVycz4NCiAgICAgICAgPFNlcXVlbmNlTnVtYmVyPjE2MTwvU2VxdWVuY2VOdW1iZXI+DQogICAgICAgIDxTaG9ydFRpdGxlPlByw7xzcy3DnHN0w7xuLCBXb2xmIGV0IGFsLiAyMDE2IOKAkyBQcmV2ZW50aW5nIGRpc2Vhc2UgdGhyb3VnaCBoZWFsdGh5IGVudmlyb25tZW50czwvU2hvcnRUaXRsZT4NCiAgICAgICAgPFNvdXJjZU9mQmlibGlvZ3JhcGhpY0luZm9ybWF0aW9uPkxpYnJhcnkgb2YgQ29uZ3Jlc3M8L1NvdXJjZU9mQmlibGlvZ3JhcGhpY0luZm9ybWF0aW9uPg0KICAgICAgICA8U3VidGl0bGU+QSBnbG9iYWwgYXNzZXNzbWVudCBvZiB0aGUgYnVyZGVuIG9mIGRpc2Vhc2UgZnJvbSBlbnZpcm9ubWVudGFsIHJpc2tzPC9TdWJ0aXRsZT4NCiAgICAgICAgPFRpdGxlPlByZXZlbnRpbmcgZGlzZWFzZSB0aHJvdWdoIGhlYWx0aHkgZW52aXJvbm1lbnRzPC9UaXRsZT4NCiAgICAgICAgPFllYXI+MjAxNjwvWWVhcj4NCiAgICAgIDwvUmVmZXJlbmNlPg0KICAgIDwvRW50cnk+DQogIDwvRW50cmllcz4NCiAgPFRleHQ+KDU0LCA1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U0LCA1NSk8L1RleHQ+DQogICAgPC9UZXh0VW5pdD4NCiAgPC9UZXh0VW5pdHM+DQo8L1BsYWNlaG9sZGVyPg==</w:instrText>
      </w:r>
      <w:r>
        <w:fldChar w:fldCharType="separate"/>
      </w:r>
      <w:bookmarkStart w:id="130" w:name="__Fieldmark__6605_507255857"/>
      <w:bookmarkStart w:id="131" w:name="_CTVP001018c27129a104fa5a8f557541c73436b"/>
      <w:r w:rsidR="008347B8">
        <w:t>(54, 55)</w:t>
      </w:r>
      <w:bookmarkEnd w:id="131"/>
      <w:r>
        <w:fldChar w:fldCharType="end"/>
      </w:r>
      <w:bookmarkEnd w:id="130"/>
      <w:r>
        <w:t xml:space="preserve">. Environmental health consequences might include waterborne-, airborne- and further climate-related diseases (e.g. vector-borne diseases), as well as fire and electrocution injuries/deaths and other injuries/deaths caused by climate change events </w:t>
      </w:r>
      <w:r>
        <w:fldChar w:fldCharType="begin"/>
      </w:r>
      <w:r w:rsidR="008347B8">
        <w:instrText>ADDIN CITAVI.PLACEHOLDER a09df60a-78b2-4ff6-a6f9-1f7086c38733 PFBsYWNlaG9sZGVyPg0KICA8QWRkSW5WZXJzaW9uPjUuNy4xLjA8L0FkZEluVmVyc2lvbj4NCiAgPElkPmEwOWRmNjBhLTc4YjItNGZmNi1hNmY5LTFmNzA4NmMzODczMzwvSWQ+DQogIDxFbnRyaWVzPg0KICAgIDxFbnRyeT4NCiAgICAgIDxJZD4xYjFmZjM4NS0wMTZjLTQ0YWItOWZiYS02MGE2NmQzMjI2MjY8L0lkPg0KICAgICAgPFJlZmVyZW5jZUlkPmVkNDBhN2UyLTUxMjYtNDJmNS04OWE2LTk1NDM1ZTRjNzcwMzwvUmVmZXJlbmNlSWQ+DQogICAgICA8UmFuZ2U+DQogICAgICAgIDxTdGFydD4yPC9TdGFydD4NCiAgICAgICAgPExlbmd0aD41PC9MZW5ndGg+DQogICAgICA8L1JhbmdlPg0KICAgICAgPFJlZmVyZW5jZT4NCiAgICAgICAgPFJlZmVyZW5jZVR5cGVJZD5Cb29rPC9SZWZlcmVuY2VUeXBlSWQ+DQogICAgICAgIDxBdXRob3JzPg0KICAgICAgICAgIDxQZXJzb24+DQogICAgICAgICAgICA8Rmlyc3ROYW1lPkFubmV0dGU8L0ZpcnN0TmFtZT4NCiAgICAgICAgICAgIDxMYXN0TmFtZT5QcsO8c3Mtw5xzdMO8bjwvTGFzdE5hbWU+DQogICAgICAgICAgICA8U2V4PkZlbWFsZTwvU2V4Pg0KICAgICAgICAgIDwvUGVyc29uPg0KICAgICAgICAgIDxQZXJzb24+DQogICAgICAgICAgICA8Rmlyc3ROYW1lPkouPC9GaXJzdE5hbWU+DQogICAgICAgICAgICA8TGFzdE5hbWU+V29sZjwvTGFzdE5hbWU+DQogICAgICAgICAgPC9QZXJzb24+DQogICAgICAgICAgPFBlcnNvbj4NCiAgICAgICAgICAgIDxGaXJzdE5hbWU+Qy48L0ZpcnN0TmFtZT4NCiAgICAgICAgICAgIDxMYXN0TmFtZT5Db3J2YWzDoW48L0xhc3ROYW1lPg0KICAgICAgICAgIDwvUGVyc29uPg0KICAgICAgICAgIDxQZXJzb24+DQogICAgICAgICAgICA8Rmlyc3ROYW1lPlJvYmVydDwvRmlyc3ROYW1lPg0KICAgICAgICAgICAgPExhc3ROYW1lPkJvczwvTGFzdE5hbWU+DQogICAgICAgICAgICA8U2V4Pk1hbGU8L1NleD4NCiAgICAgICAgICA8L1BlcnNvbj4NCiAgICAgICAgICA8UGVyc29uPg0KICAgICAgICAgICAgPEZpcnN0TmFtZT5NLjwvRmlyc3ROYW1lPg0KICAgICAgICAgICAgPExhc3ROYW1lPk5laXJhPC9MYXN0TmFtZT4NCiAgICAgICAgICA8L1BlcnNvbj4NCiAgICAgICAgPC9BdXRob3JzPg0KICAgICAgICA8QWNjZXNzRGF0ZT41LzE5LzIwMTc8L0FjY2Vzc0RhdGU+DQogICAgICAgIDxFZGl0aW9uPlNlY29uZCBlZGl0aW9uPC9FZGl0aW9uPg0KICAgICAgICA8SWQ+ZWQ0MGE3ZTItNTEyNi00MmY1LTg5YTYtOTU0MzVlNGM3NzAzPC9JZD4NCiAgICAgICAgPExvY2F0aW9ucz4NCiAgICAgICAgICA8TG9jYXRpb24+DQogICAgICAgICAgICA8QWRkcmVzcz5QcsO8c3Mtw5xzdMO8biwgV29sZiBldCBhbC4gMjAxNiAtIFByZXZlbnRpbmcgZGlzZWFzZSB0aHJvdWdoIGhlYWx0aHkgZW52aXJvbm1lbnRzLnBkZjwvQWRkcmVzcz4NCiAgICAgICAgICAgIDxMb2NhdGlvblR5cGU+RWxlY3Ryb25pY0FkZHJlc3M8L0xvY2F0aW9uVHlwZT4NCiAgICAgICAgICA8L0xvY2F0aW9uPg0KICAgICAgICA8L0xvY2F0aW9ucz4NCiAgICAgICAgPE5vdGVzPlByw7xzcy3DnHN0w7xuLCBBbm5ldHRlLCAoYXV0aG9yLikNCldvbGYsIEosIChhdXRob3IuKQ0KQ29ydmFsw6FuLCBDIChhdXRob3IuKQ0KQm9zLCBSb2JlcnQsIChhdXRob3IuKQ0KTmVpcmEsIE0sIChhdXRob3IuKTwvTm90ZXM+DQogICAgICAgIDxPcmdhbml6YXRpb25zPg0KICAgICAgICAgIDxQZXJzb24+DQogICAgICAgICAgICA8TGFzdE5hbWU+V29ybGQgSGVhbHRoIE9yZ2FuaXphdGlvbjwvTGFzdE5hbWU+DQogICAgICAgICAgPC9QZXJzb24+DQogICAgICAgIDwvT3JnYW5pemF0aW9ucz4NCiAgICAgICAgPFBhZ2VDb3VudEM1PjwhW0NEQVRBWzxjPjE0NzwvYz4NCjxvcz54eGlpaSwgMTQ3IHBhZ2VzPC9vcz4NCjxwcz54eGlpaSwgMTQ3IHBhZ2VzPC9wcz5dXT48L1BhZ2VDb3VudEM1Pg0KICAgICAgICA8UGFnZUNvdW50Pnh4aWlpLCAxNDcgcGFnZXM8L1BhZ2VDb3VudD4NCiAgICAgICAgPFBsYWNlT2ZQdWJsaWNhdGlvbj5HZW5ldmEgU3dpdHplcmxhbmQ8L1BsYWNlT2ZQdWJsaWNhdGlvbj4NCiAgICAgICAgPFB1Ymxpc2hlcnM+DQogICAgICAgICAgPFB1Ymxpc2hlcj4NCiAgICAgICAgICAgIDxOYW1lPldvcmxkIEhlYWx0aCBPcmdhbml6YXRpb248L05hbWU+DQogICAgICAgICAgPC9QdWJsaXNoZXI+DQogICAgICAgIDwvUHVibGlzaGVycz4NCiAgICAgICAgPFNlcXVlbmNlTnVtYmVyPjE2MTwvU2VxdWVuY2VOdW1iZXI+DQogICAgICAgIDxTaG9ydFRpdGxlPlByw7xzcy3DnHN0w7xuLCBXb2xmIGV0IGFsLiAyMDE2IOKAkyBQcmV2ZW50aW5nIGRpc2Vhc2UgdGhyb3VnaCBoZWFsdGh5IGVudmlyb25tZW50czwvU2hvcnRUaXRsZT4NCiAgICAgICAgPFNvdXJjZU9mQmlibGlvZ3JhcGhpY0luZm9ybWF0aW9uPkxpYnJhcnkgb2YgQ29uZ3Jlc3M8L1NvdXJjZU9mQmlibGlvZ3JhcGhpY0luZm9ybWF0aW9uPg0KICAgICAgICA8U3VidGl0bGU+QSBnbG9iYWwgYXNzZXNzbWVudCBvZiB0aGUgYnVyZGVuIG9mIGRpc2Vhc2UgZnJvbSBlbnZpcm9ubWVudGFsIHJpc2tzPC9TdWJ0aXRsZT4NCiAgICAgICAgPFRpdGxlPlByZXZlbnRpbmcgZGlzZWFzZSB0aHJvdWdoIGhlYWx0aHkgZW52aXJvbm1lbnRzPC9UaXRsZT4NCiAgICAgICAgPFllYXI+MjAxNjwvWWVhcj4NCiAgICAgIDwvUmVmZXJlbmNlPg0KICAgIDwvRW50cnk+DQogICAgPEVudHJ5Pg0KICAgICAgPElkPmI2Mjk5N2ZmLWQyYTEtNGEwZC04OWMyLTg2MTIzMzYzNzE1MDwvSWQ+DQogICAgICA8UmVmZXJlbmNlSWQ+NTY5OGE5NDItYTYyZS00NGU0LWFjMDMtZThiYjdhMzVmODA1PC9SZWZlcmVuY2VJZD4NCiAgICAgIDxSYW5nZT4NCiAgICAgICAgPFN0YXJ0PjA8L1N0YXJ0Pg0KICAgICAgICA8TGVuZ3RoPjI8L0xlbmd0aD4NCiAgICAgIDwvUmFuZ2U+DQogICAgICA8UmVmZXJlbmNlPg0KICAgICAgICA8UmVmZXJlbmNlVHlwZUlkPlVucHVibGlzaGVkV29yazwvUmVmZXJlbmNlVHlwZUlkPg0KICAgICAgICA8QXV0aG9ycz4NCiAgICAgICAgICA8UGVyc29uPg0KICAgICAgICAgICAgPExhc3ROYW1lPlVuaXRlZCBTdGF0ZXMgQWdlbmN5IGZvciBJbnRlcm5hdGlvbmFsIERldmVsb3BtZW50PC9MYXN0TmFtZT4NCiAgICAgICAgICA8L1BlcnNvbj4NCiAgICAgICAgPC9BdXRob3JzPg0KICAgICAgICA8QWNjZXNzRGF0ZT4yMS4wMS4yMDE3PC9BY2Nlc3NEYXRlPg0KICAgICAgICA8RGF0ZT4yMDA5PC9EYXRlPg0KICAgICAgICA8SWQ+NTY5OGE5NDItYTYyZS00NGU0LWFjMDMtZThiYjdhMzVmODA1PC9JZD4NCiAgICAgICAgPExvY2F0aW9ucz4NCiAgICAgICAgICA8TG9jYXRpb24+DQogICAgICAgICAgICA8QWRkcmVzcz5QYW1lbGEgQmFsZGluZ2VyIC0gUG93ZXJpbmcgSGVhbHRoLnBkZjwvQWRkcmVzcz4NCiAgICAgICAgICAgIDxMb2NhdGlvblR5cGU+RWxlY3Ryb25pY0FkZHJlc3M8L0xvY2F0aW9uVHlwZT4NCiAgICAgICAgICA8L0xvY2F0aW9uPg0KICAgICAgICAgIDxMb2NhdGlvbj4NCiAgICAgICAgICAgIDxBZGRyZXNzPmh0dHA6Ly93d3cucG93ZXJpbmdoZWFsdGgub3JnL1B1YnMvUE5BREo1NTcucGRmPC9BZGRyZXNzPg0KICAgICAgICAgICAgPExvY2F0aW9uVHlwZT5FbGVjdHJvbmljQWRkcmVzczwvTG9jYXRpb25UeXBlPg0KICAgICAgICAgIDwvTG9jYXRpb24+DQogICAgICAgIDwvTG9jYXRpb25zPg0KICAgICAgICA8Tm90ZXM+TG9vayBhdCBIb21lciBtb2RlbGxpbmc6IGh0dHA6Ly90b29scy5wb3dlcmluZ2hlYWx0aC5vcmcvPC9Ob3Rlcz4NCiAgICAgICAgPE9ubGluZUFkZHJlc3M+aHR0cDovL3d3dy5wb3dlcmluZ2hlYWx0aC5vcmcvUHVicy9QTkFESjU1Ny5wZGY8L09ubGluZUFkZHJlc3M+DQogICAgICAgIDxQYWdlQ291bnRDNT48IVtDREFUQVs8Yz4zNjwvYz4NCjxpbj50cnVlPC9pbj4NCjxvcz4zNjwvb3M+DQo8cHM+MzY8L3BzPl1dPjwvUGFnZUNvdW50QzU+DQogICAgICAgIDxQYWdlQ291bnQ+MzY8L1BhZ2VDb3VudD4NCiAgICAgICAgPFNlcXVlbmNlTnVtYmVyPjI2PC9TZXF1ZW5jZU51bWJlcj4NCiAgICAgICAgPFNob3J0VGl0bGU+VW5pdGVkIFN0YXRlcyBBZ2VuY3kgZm9yIEludGVybmF0aW9uYWwgRGV2ZWxvcG1lbnQgMjAwOSDigJMgUG93ZXJpbmcgSGVhbHRoPC9TaG9ydFRpdGxlPg0KICAgICAgICA8VGl0bGU+UG93ZXJpbmcgSGVhbHRoOiBFbGVjdHJpZmljYXRpb24gT3B0aW9ucyBmb3IgUnVyYWwgSGVhbHRoIENlbnRlcnM8L1RpdGxlPg0KICAgICAgPC9SZWZlcmVuY2U+DQogICAgPC9FbnRyeT4NCiAgPC9FbnRyaWVzPg0KICA8VGV4dD4oOSwgNTU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5LCA1NSk8L1RleHQ+DQogICAgPC9UZXh0VW5pdD4NCiAgPC9UZXh0VW5pdHM+DQo8L1BsYWNlaG9sZGVyPg==</w:instrText>
      </w:r>
      <w:r>
        <w:fldChar w:fldCharType="separate"/>
      </w:r>
      <w:bookmarkStart w:id="132" w:name="__Fieldmark__6613_507255857"/>
      <w:bookmarkStart w:id="133" w:name="_CTVP001a09df60a78b24ff6a6f91f7086c38733"/>
      <w:r w:rsidR="008347B8">
        <w:t>(9, 55)</w:t>
      </w:r>
      <w:bookmarkEnd w:id="133"/>
      <w:r>
        <w:fldChar w:fldCharType="end"/>
      </w:r>
      <w:bookmarkEnd w:id="132"/>
      <w:r>
        <w:t xml:space="preserve">. Environmental aspects and resulting environmental health consequences might in turn feedback, affecting the other layers of the framework. </w:t>
      </w:r>
      <w:r>
        <w:br w:type="page"/>
      </w:r>
    </w:p>
    <w:p w:rsidR="00C5564B" w:rsidRPr="009F4F68" w:rsidRDefault="00C5564B">
      <w:pPr>
        <w:pStyle w:val="Heading21"/>
        <w:rPr>
          <w:sz w:val="32"/>
          <w:szCs w:val="32"/>
          <w:rPrChange w:id="134" w:author="Laura Suhlrie" w:date="2018-07-07T16:55:00Z">
            <w:rPr>
              <w:i/>
              <w:sz w:val="24"/>
              <w:szCs w:val="24"/>
            </w:rPr>
          </w:rPrChange>
        </w:rPr>
        <w:pPrChange w:id="135" w:author="Laura Suhlrie" w:date="2018-07-07T16:55:00Z">
          <w:pPr>
            <w:pStyle w:val="Heading11"/>
            <w:spacing w:before="40" w:after="240"/>
          </w:pPr>
        </w:pPrChange>
      </w:pPr>
      <w:bookmarkStart w:id="136" w:name="_Toc495052671"/>
      <w:bookmarkEnd w:id="136"/>
      <w:r w:rsidRPr="00385FCD">
        <w:rPr>
          <w:sz w:val="32"/>
          <w:szCs w:val="32"/>
          <w:rPrChange w:id="137" w:author="Laura Suhlrie" w:date="2018-07-07T16:51:00Z">
            <w:rPr>
              <w:sz w:val="24"/>
              <w:szCs w:val="24"/>
            </w:rPr>
          </w:rPrChange>
        </w:rPr>
        <w:lastRenderedPageBreak/>
        <w:t>Bibliography: detailed description of conceptual framework</w:t>
      </w:r>
    </w:p>
    <w:bookmarkStart w:id="138" w:name="_Toc495052672"/>
    <w:bookmarkEnd w:id="138"/>
    <w:p w:rsidR="007512D0" w:rsidRDefault="008347B8" w:rsidP="007512D0">
      <w:pPr>
        <w:pStyle w:val="CitaviBibliographyHeading"/>
      </w:pPr>
      <w:r>
        <w:fldChar w:fldCharType="begin"/>
      </w:r>
      <w:r w:rsidR="007512D0">
        <w:instrText>ADDIN CITAVI.BIBLIOGRAPHY PD94bWwgdmVyc2lvbj0iMS4wIiBlbmNvZGluZz0idXRmLTE2Ij8+PEJpYmxpb2dyYXBoeT48QWRkSW5WZXJzaW9uPjUuNy4xLjA8L0FkZEluVmVyc2lvbj48SWQ+ZDQxOWY2NjItMjM3Ny00NjVhLTlmMmUtNTQ2NTdiNTZjNjE4PC9JZD48QmlibGlvZ3JhcGh5Q2l0YXRpb24+PEhlYWRpbmc+PFRleHRVbml0cz48VGV4dFVuaXQ+PEluc2VydFBhcmFncmFwaEFmdGVyPnRydWU8L0luc2VydFBhcmFncmFwaEFmdGVyPjxGb250TmFtZSAvPjxGb250U3R5bGU+PE5hbWU+Q2l0YXZpIEJpYmxpb2dyYXBoeSBIZWFkaW5nPC9OYW1lPjwvRm9udFN0eWxlPjxGb250U2l6ZT4wPC9Gb250U2l6ZT48VGV4dD5MaXRlcmF0dXJlIENpdGVk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BZGFpci1Sb2hhbmkgSCwgWnVrb3IgSywgQm9uam91ciBTLCBXaWxidXJuIFMsIEt1ZXNlbCBBQywgSGViZXJ0IFIgZXQgYWwuIExpbWl0ZWQgZWxlY3RyaWNpdHkgYWNjZXNzIGluIGhlYWx0aCBmYWNpbGl0aWVzIG9mIHN1Yi1TYWhhcmFuIEFmcmljYTogYSBzeXN0ZW1hdGljIHJldmlldyBvZiBkYXRhIG9uIGVsZWN0cmljaXR5IGFjY2Vzcywgc291cmNlcywgYW5kIHJlbGlhYmlsaXR5LiBHbG9iIEhlYWx0aCBTY2kgUHJhY3QgMjAxMyBbY2l0ZWQgMjAxNyBKYW4gOV07IDEoMik6MjQ54oCTNjEuPC9UZXh0PjwvVGV4dFVuaXQ+PFRleHRVbml0PjxJbnNlcnRQYXJhZ3JhcGhBZnRlcj5mYWxzZTwvSW5zZXJ0UGFyYWdyYXBoQWZ0ZXI+PEZvbnROYW1lIC8+PEZvbnRTdHlsZT48TmV1dHJhbD50cnVlPC9OZXV0cmFsPjxOYW1lIC8+PC9Gb250U3R5bGU+PEZvbnRTaXplPjA8L0ZvbnRTaXplPjxUZXh0Pj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k1hcmtzIEouIEFmcmljYW4gRW5lcmd5IEF0bGFzOyAyMDE0IFtjaXRlZCAyMDE3IEFwciAyM10uPC9UZXh0PjwvVGV4dFVuaXQ+PFRleHRVbml0PjxJbnNlcnRQYXJhZ3JhcGhBZnRlcj5mYWxzZTwvSW5zZXJ0UGFyYWdyYXBoQWZ0ZXI+PEZvbnROYW1lIC8+PEZvbnRTdHlsZT48TmV1dHJhbD50cnVlPC9OZXV0cmFsPjxOYW1lIC8+PC9Gb250U3R5bGU+PEZvbnRTaXplPjA8L0ZvbnRTaXplPjxUZXh0P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ldvcmxkIEhlYWx0aCBPcmdhbml6YXRpb24uIEFjY2VzcyB0byBtb2Rlcm4gZW5lcmd5IHNlcnZpY2VzIGZvciBoZWFsdGggZmFjaWxpdGllcyBpbiByZXNvdXJjZS1jb25zdHJhaW5lZCBzZXR0aW5nczogYSByZXZpZXcgb2Ygc3RhdHVzLCBzaWduaWZpY2FuY2UsIGNoYWxsZW5nZXMgYW5kIG1lYXN1cmVtZW50OyAyMDE0LjwvVGV4dD48L1RleHRVbml0PjxUZXh0VW5pdD48SW5zZXJ0UGFyYWdyYXBoQWZ0ZXI+ZmFsc2U8L0luc2VydFBhcmFncmFwaEFmdGVyPjxGb250TmFtZSAvPjxGb250U3R5bGU+PE5ldXRyYWw+dHJ1ZTwvTmV1dHJhbD48TmFtZSAvPjwvRm9udFN0eWxlPjxGb250U2l6ZT4wPC9Gb250U2l6ZT48VGV4dD4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LZXJyIFQuIENvbWJpbmVkIEhlYXQgYW5kIFBvd2VyOiBFdmFsdWF0aW5nIHRoZSBCZW5lZml0cyBvZiBHcmVhdGVyIEdsb2JhbCBJbnZlc3RlbWVudCBbY2l0ZWQgMjAxNyBBcHIgMjdd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XaW5jaCBQLCBTdGVwbml0eiBSLiBQZWFrIE9pbCBhbmQgSGVhbHRoIGluIExvdy0gYW5kIE1pZGRsZS1JbmNvbWUgQ291bnRyaWVzOiBJbXBhY3RzIGFuZCBQb3RlbnRpYWwgUmVzcG9uc2VzLiBBbSBKIFB1YmxpYyBIZWFsdGggMjAxMTsgMTAxKDkpOjE2MDfigJMxNC48L1RleHQ+PC9UZXh0VW5pdD48VGV4dFVuaXQ+PEluc2VydFBhcmFncmFwaEFmdGVyPmZhbHNlPC9JbnNlcnRQYXJhZ3JhcGhBZnRlcj48Rm9udE5hbWUgLz48Rm9udFN0eWxlPjxOZXV0cmFsPnRydWU8L05ldXRyYWw+PE5hbWUgLz48L0ZvbnRTdHlsZT48Rm9udFNpemU+MDwvRm9udFNpemU+PFRleHQ+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QW5nZWxvdSBOLCBFbGl6b25kbyBBenVlbGEgRywgUG9ydGFsZSBFLCBKYXF1ZXMgR29sZGVuYmVyZyBJLCBCaGF0aWEgTSwgQmFuZXJqZWUgU0cgZXQgYWwuIEdsb2JhbCB0cmFja2luZyBmcmFtZXdvcms7IDIwMTMgTWF5IDI4LiBUaGUgV29ybGQgQmFuayA3Nzg4OS4gQXZhaWxhYmxlIGZyb206IFVSTDogaHR0cDovL3d3dy13ZHMud29ybGRiYW5rLm9yZy9leHRlcm5hbC9kZWZhdWx0L1dEU0NvbnRlbnRTZXJ2ZXIvV0RTUC8vLjwvVGV4dD48L1RleHRVbml0PjxUZXh0VW5pdD48SW5zZXJ0UGFyYWdyYXBoQWZ0ZXI+ZmFsc2U8L0luc2VydFBhcmFncmFwaEFmdGVyPjxGb250TmFtZSAvPjxGb250U3R5bGU+PE5ldXRyYWw+dHJ1ZTwvTmV1dHJhbD48TmFtZSAvPjwvRm9udFN0eWxlPjxGb250U2l6ZT4wPC9Gb250U2l6ZT48VGV4dD43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SdXBmIEdWLCBCYWhyaSBQQSwgQm9lciBLIGRlLCBNY0hlbnJ5IE1QLiBCcm9hZGVuaW5nIHRoZSBwb3RlbnRpYWwgb2YgYmlvZ2FzIGluIFN1Yi1TYWhhcmFuIEFmcmljYTogQW4gYXNzZXNzbWVudCBvZiBmZWFzaWJsZSB0ZWNobm9sb2dpZXMgYW5kIGZlZWRzdG9ja3MuIFJlbmV3YWJsZSBhbmQgU3VzdGFpbmFibGUgRW5lcmd5IFJldmlld3MgMjAxNiBbY2l0ZWQgMjAxNyBBcHIgMTVdOyA2MTo1NTbigJM3MS48L1RleHQ+PC9UZXh0VW5pdD48VGV4dFVuaXQ+PEluc2VydFBhcmFncmFwaEFmdGVyPmZhbHNlPC9JbnNlcnRQYXJhZ3JhcGhBZnRlcj48Rm9udE5hbWUgLz48Rm9udFN0eWxlPjxOZXV0cmFsPnRydWU8L05ldXRyYWw+PE5hbWUgLz48L0ZvbnRTdHlsZT48Rm9udFNpemU+MDwvRm9udFNpemU+PFRleHQ+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QmVuc2FoIEVDLCBCcmV3LUhhbW1vbmQgQS4gQmlvZ2FzIHRlY2hub2xvZ3kgZGlzc2VtaW5hdGlvbiBpbiBHaGFuYTogaGlzdG9yeSwgY3VycmVudCBzdGF0dXMsIGZ1dHVyZSBwcm9zcGVjdHMsIGFuZCBwb2xpY3kgc2lnbmlmaWNhbmNlLiBJbnRlcm5hdGlvbmFsIEpvdXJuYWwgb2YgRW5lcmd5IGFuZCBFbnZpcm9ubWVudCAxLjIgMjAxMCBbY2l0ZWQgMjAxNyBBcHIgMTVdOjI3N+KAkzk0LjwvVGV4dD48L1RleHRVbml0PjxUZXh0VW5pdD48SW5zZXJ0UGFyYWdyYXBoQWZ0ZXI+ZmFsc2U8L0luc2VydFBhcmFncmFwaEFmdGVyPjxGb250TmFtZSAvPjxGb250U3R5bGU+PE5ldXRyYWw+dHJ1ZTwvTmV1dHJhbD48TmFtZSAvPjwvRm9udFN0eWxlPjxGb250U2l6ZT4wPC9Gb250U2l6ZT48VGV4dD45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Vbml0ZWQgU3RhdGVzIEFnZW5jeSBmb3IgSW50ZXJuYXRpb25hbCBEZXZlbG9wbWVudCAoVVNBSUQpLiBQb3dlcmluZyBIZWFsdGg6IEVsZWN0cmlmaWNhdGlvbiBPcHRpb25zIGZvciBSdXJhbCBIZWFsdGggQ2VudGVyczsgMjAwOSBbY2l0ZWQgMjAxNyBKYW4gMjFdLiBBdmFpbGFibGUgZnJvbTogVVJMOiBodHRwOi8vd3d3LnBvd2VyaW5naGVhbHRoLm9yZy9QdWJzL1BOQURKNTU3LnBkZi48L1RleHQ+PC9UZXh0VW5pdD48VGV4dFVuaXQ+PEluc2VydFBhcmFncmFwaEFmdGVyPmZhbHNlPC9JbnNlcnRQYXJhZ3JhcGhBZnRlcj48Rm9udE5hbWUgLz48Rm9udFN0eWxlPjxOZXV0cmFsPnRydWU8L05ldXRyYWw+PE5hbWUgLz48L0ZvbnRTdHlsZT48Rm9udFNpemU+MDwvRm9udFNpemU+PFRleHQ+MTA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lVuaXRlZCBTdGF0ZXMgQWdlbmN5IGZvciBJbnRlcm5hdGlvbmFsIERldmVsb3BtZW50IChVU0FJRCkuIFBvd2VyaW5nIEhlYWx0aDogRW5lcmd5IE1hbmFnZW1lbnQgaW4gSGVhbHRoIEZhY2lsaXRpZXMgW2NpdGVkIDIwMTcgSmFuIDIxXS4gQXZhaWxhYmxlIGZyb206IFVSTDogaHR0cDovL3d3dy5wb3dlcmluZ2hlYWx0aC5vcmcvUHVicy9wb3dlcmluZ19oZWFsdGhfbWdtdC5wZGYuPC9UZXh0PjwvVGV4dFVuaXQ+PFRleHRVbml0PjxJbnNlcnRQYXJhZ3JhcGhBZnRlcj5mYWxzZTwvSW5zZXJ0UGFyYWdyYXBoQWZ0ZXI+PEZvbnROYW1lIC8+PEZvbnRTdHlsZT48TmV1dHJhbD50cnVlPC9OZXV0cmFsPjxOYW1lIC8+PC9Gb250U3R5bGU+PEZvbnRTaXplPjA8L0ZvbnRTaXplPjxUZXh0PjE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Pcm9zeiBNUywgUXVvaWxpbiBTLCBIZW1vbmQgSC4gVGVjaG5vbG9naWVzIGZvciBoZWF0aW5nLCBjb29saW5nIGFuZCBwb3dlcmluZyBydXJhbCBoZWFsdGggZmFjaWxpdGllcyBpbiBzdWItU2FoYXJhbiBBZnJpY2EuIFByb2NlZWRpbmdzIG9mIHRoZSBJbnN0aXR1dGlvbiBvZiBNZWNoYW5pY2FsIEVuZ2luZWVycywgUGFydCBBOiBKb3VybmFsIG9mIFBvd2VyIGFuZCBFbmVyZ3kgMjAxMyBbY2l0ZWQgMjAxNyBNYXIgMzFdOyAyMjcoNyk6NzE34oCTMjYuPC9UZXh0PjwvVGV4dFVuaXQ+PFRleHRVbml0PjxJbnNlcnRQYXJhZ3JhcGhBZnRlcj5mYWxzZTwvSW5zZXJ0UGFyYWdyYXBoQWZ0ZXI+PEZvbnROYW1lIC8+PEZvbnRTdHlsZT48TmV1dHJhbD50cnVlPC9OZXV0cmFsPjxOYW1lIC8+PC9Gb250U3R5bGU+PEZvbnRTaXplPjA8L0ZvbnRTaXplPjxUZXh0PjE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Wb2x1bnRhcnkgU2VydmljZSBPdmVyc2VhcyAoVlNPKS4gT3VyIFNpZGUgb2YgdGhlIFN0b3J5IC0gVWdhbmRhbiBoZWFsdGggd29ya2VycyBzcGVhayB1cCBbY2l0ZWQgMjAxNyBKYW4gMThdLiBBdmFpbGFibGUgZnJvbTogVVJMOiBodHRwOi8vd3d3Lml2b2luZGlhLm9yZy9JbWFnZXMvVlNPLU91ci1zaWRlLW9mLXRoZS1zdG9yeV9VZ2FuZGFuLWhlYWx0aC13b3JrZXJzLXNwZWFrLXVfdGNtNzgtMzU1MzMucGRmLjwvVGV4dD48L1RleHRVbml0PjxUZXh0VW5pdD48SW5zZXJ0UGFyYWdyYXBoQWZ0ZXI+ZmFsc2U8L0luc2VydFBhcmFncmFwaEFmdGVyPjxGb250TmFtZSAvPjxGb250U3R5bGU+PE5ldXRyYWw+dHJ1ZTwvTmV1dHJhbD48TmFtZSAvPjwvRm9udFN0eWxlPjxGb250U2l6ZT4wPC9Gb250U2l6ZT48VGV4dD4x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QXJ2aWRzb24gQSwgU29uZ2VsYSBGLCBTeW5nZWxsYWtpcyBLLiBUaGUgcm9sZSBvZiBlbmVyZ3kgc2VydmljZXMgaW4gdGhlIGhlYWx0aCwgZWR1Y2F0aW9uIGFuZCB3YXRlciBzZWN0b3JzIGFuZCBjcm9zcy1zZWN0b3JhbCBsaW5rYWdlcyBbY2l0ZWQgMjAxNyBKYW4gMThdLjwvVGV4dD48L1RleHRVbml0PjxUZXh0VW5pdD48SW5zZXJ0UGFyYWdyYXBoQWZ0ZXI+ZmFsc2U8L0luc2VydFBhcmFncmFwaEFmdGVyPjxGb250TmFtZSAvPjxGb250U3R5bGU+PE5ldXRyYWw+dHJ1ZTwvTmV1dHJhbD48TmFtZSAvPjwvRm9udFN0eWxlPjxGb250U2l6ZT4wPC9Gb250U2l6ZT48VGV4dD4x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QnJlbm5lbWFuIEEsIEtlcmYgTS4gSW5mcmFzdHJ1Y3R1cmUgJmFtcDsgUG92ZXJ0eSBMaW5rYWdlczogQSBMaXRlcmF0dXJlIFJldmlldzsgMjAwMi4gQXZhaWxhYmxlIGZyb206IFVSTDogaHR0cDovL2lsby5vcmcvd2Ntc3A1L2dyb3Vwcy9wdWJsaWMvLS0tZWRfZW1wLy0tLWVtcF9wb2xpY3kvLS0taW52ZXN0L2RvY3VtZW50cy9wdWJsaWNhdGlvbi93Y21zX2FzaXN0XzgyODEucGRmLjwvVGV4dD48L1RleHRVbml0PjxUZXh0VW5pdD48SW5zZXJ0UGFyYWdyYXBoQWZ0ZXI+ZmFsc2U8L0luc2VydFBhcmFncmFwaEFmdGVyPjxGb250TmFtZSAvPjxGb250U3R5bGU+PE5ldXRyYWw+dHJ1ZTwvTmV1dHJhbD48TmFtZSAvPjwvRm9udFN0eWxlPjxGb250U2l6ZT4wPC9Gb250U2l6ZT48VGV4dD4x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SmltZW5leiBBLCBPbHNvbiBLLiBSZW5ld2FibGUgRW5lcmd5IGZvciBSdXJhbCBIZWFsdGggQ2xpbmljczsgMTk5OCBbY2l0ZWQgMjAxNyBBcHIgNl0uIEF2YWlsYWJsZSBmcm9tOiBVUkw6IGh0dHA6Ly93d3cubnJlbC5nb3YvZG9jcy9sZWdvc3RpL2Z5OTgvMjUyMzMucGRmLjwvVGV4dD48L1RleHRVbml0PjxUZXh0VW5pdD48SW5zZXJ0UGFyYWdyYXBoQWZ0ZXI+ZmFsc2U8L0luc2VydFBhcmFncmFwaEFmdGVyPjxGb250TmFtZSAvPjxGb250U3R5bGU+PE5ldXRyYWw+dHJ1ZTwvTmV1dHJhbD48TmFtZSAvPjwvRm9udFN0eWxlPjxGb250U2l6ZT4wPC9Gb250U2l6ZT48VGV4dD4x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Sm9vbiBWLCBDaGFuZHJhIEEsIEJoYXR0YWNoYXJ5YSBNLiBIb3VzZWhvbGQgZW5lcmd5IGNvbnN1bXB0aW9uIHBhdHRlcm4gYW5kIHNvY2lvLWN1bHR1cmFsIGRpbWVuc2lvbnMgYXNzb2NpYXRlZCB3aXRoIGl0OiBBIGNhc2Ugc3R1ZHkgb2YgcnVyYWwgSGFyeWFuYSwgSW5kaWEuIEJpb21hc3MgYW5kIEJpb2VuZXJneSAyMDA5IFtjaXRlZCAyMDE3IE1heSAxMF07IDMzKDExKToxNTA54oCTMTIuPC9UZXh0PjwvVGV4dFVuaXQ+PFRleHRVbml0PjxJbnNlcnRQYXJhZ3JhcGhBZnRlcj5mYWxzZTwvSW5zZXJ0UGFyYWdyYXBoQWZ0ZXI+PEZvbnROYW1lIC8+PEZvbnRTdHlsZT48TmV1dHJhbD50cnVlPC9OZXV0cmFsPjxOYW1lIC8+PC9Gb250U3R5bGU+PEZvbnRTaXplPjA8L0ZvbnRTaXplPjxUZXh0PjE3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Nw7xnZ2VuYnVyZyBILCBUaWxsbWFucyBBLCBTY2h3ZWl6ZXItUmllcyBQLCBSYWFiZSBULCBBZGVsbWFubiBQLiBTb2NpYWwgYWNjZXB0YW5jZSBvZiBQaWNvUFYgc3lzdGVtcyBhcyBhIG1lYW5zIG9mIHJ1cmFsIGVsZWN0cmlmaWNhdGlvbiDigJQgQSBzb2Npby10ZWNobmljYWwgY2FzZSBzdHVkeSBpbiBFdGhpb3BpYS4gRW5lcmd5IGZvciBTdXN0YWluYWJsZSBEZXZlbG9wbWVudCAyMDEyIFtjaXRlZCAyMDE3IE1heSAxMF07IDE2KDEpOjkw4oCTNy48L1RleHQ+PC9UZXh0VW5pdD48VGV4dFVuaXQ+PEluc2VydFBhcmFncmFwaEFmdGVyPmZhbHNlPC9JbnNlcnRQYXJhZ3JhcGhBZnRlcj48Rm9udE5hbWUgLz48Rm9udFN0eWxlPjxOZXV0cmFsPnRydWU8L05ldXRyYWw+PE5hbWUgLz48L0ZvbnRTdHlsZT48Rm9udFNpemU+MDwvRm9udFNpemU+PFRleHQ+MTg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lRyb25jb3NvIEssIENhc3RpbGxvIEEsIE1hc2VyYSBPLCBNZXJpbm8gTC4gU29jaWFsIHBlcmNlcHRpb25zIGFib3V0IGEgdGVjaG5vbG9naWNhbCBpbm5vdmF0aW9uIGZvciBmdWVsd29vZCBjb29raW5nOiBDYXNlIHN0dWR5IGluIHJ1cmFsIE1leGljby4gRW5lcmd5IFBvbGljeSAyMDA3IFtjaXRlZCAyMDE3IE1heSAxMF07IDM1KDUpOjI3OTnigJM4MTAuPC9UZXh0PjwvVGV4dFVuaXQ+PFRleHRVbml0PjxJbnNlcnRQYXJhZ3JhcGhBZnRlcj5mYWxzZTwvSW5zZXJ0UGFyYWdyYXBoQWZ0ZXI+PEZvbnROYW1lIC8+PEZvbnRTdHlsZT48TmV1dHJhbD50cnVlPC9OZXV0cmFsPjxOYW1lIC8+PC9Gb250U3R5bGU+PEZvbnRTaXplPjA8L0ZvbnRTaXplPjxUZXh0PjE5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CYXJyeSBNLUwsIFN0ZXluIEgsIEJyZW50IEEuIFNlbGVjdGlvbiBvZiByZW5ld2FibGUgZW5lcmd5IHRlY2hub2xvZ2llcyBmb3IgQWZyaWNhOiBFaWdodCBjYXNlIHN0dWRpZXMgaW4gUndhbmRhLCBUYW56YW5pYSBhbmQgTWFsYXdpLiBSZW5ld2FibGUgRW5lcmd5IDIwMTEgW2NpdGVkIDIwMTcgTWF5IDEwXTsgMzYoMTEpOjI4NDXigJM1Mi48L1RleHQ+PC9UZXh0VW5pdD48VGV4dFVuaXQ+PEluc2VydFBhcmFncmFwaEFmdGVyPmZhbHNlPC9JbnNlcnRQYXJhZ3JhcGhBZnRlcj48Rm9udE5hbWUgLz48Rm9udFN0eWxlPjxOZXV0cmFsPnRydWU8L05ldXRyYWw+PE5hbWUgLz48L0ZvbnRTdHlsZT48Rm9udFNpemU+MDwvRm9udFNpemU+PFRleHQ+MjA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lNoeXUgQy1XLiBFbmQtdXNlcnMnIGV4cGVyaWVuY2VzIHdpdGggZWxlY3RyaWNpdHkgc3VwcGx5IGZyb20gc3RhbmQtYWxvbmUgbWluaS1ncmlkIHNvbGFyIFBWIHBvd2VyIHN0YXRpb25zIGluIHJ1cmFsIGFyZWFzIG9mIHdlc3Rlcm4gQ2hpbmEuIEVuZXJneSBmb3IgU3VzdGFpbmFibGUgRGV2ZWxvcG1lbnQgMjAxMyBbY2l0ZWQgMjAxNyBNYXkgMTBdOyAxNyg0KTozOTHigJM0MDAuPC9UZXh0PjwvVGV4dFVuaXQ+PFRleHRVbml0PjxJbnNlcnRQYXJhZ3JhcGhBZnRlcj5mYWxzZTwvSW5zZXJ0UGFyYWdyYXBoQWZ0ZXI+PEZvbnROYW1lIC8+PEZvbnRTdHlsZT48TmV1dHJhbD50cnVlPC9OZXV0cmFsPjxOYW1lIC8+PC9Gb250U3R5bGU+PEZvbnRTaXplPjA8L0ZvbnRTaXplPjxUZXh0PjI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Mb28gSkQsIEh5c2VuaSBMLCBPdWRhIFIsIEtvc2tlIFMsIE55YWdvbCBSLCBTYWR1bWFoIEkgZXQgYWwuIFVzZXIgUGVyc3BlY3RpdmVzIG9mIENoYXJhY3RlcmlzdGljcyBvZiBJbXByb3ZlZCBDb29rc3RvdmVzIGZyb20gYSBGaWVsZCBFdmFsdWF0aW9uIGluIFdlc3Rlcm4gS2VueWEuIEludCBKIEVudmlyb24gUmVzIFB1YmxpYyBIZWFsdGggMjAxNiBbY2l0ZWQgMjAxNyBNYXkgMTBdOyAxMygyKToxNjcuPC9UZXh0PjwvVGV4dFVuaXQ+PFRleHRVbml0PjxJbnNlcnRQYXJhZ3JhcGhBZnRlcj5mYWxzZTwvSW5zZXJ0UGFyYWdyYXBoQWZ0ZXI+PEZvbnROYW1lIC8+PEZvbnRTdHlsZT48TmV1dHJhbD50cnVlPC9OZXV0cmFsPjxOYW1lIC8+PC9Gb250U3R5bGU+PEZvbnRTaXplPjA8L0ZvbnRTaXplPjxUZXh0PjI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CaGF0aWEgTSwgQW5nZWxvdSBOLiBCZXlvbmQgQ29ubmVjdGlvbnM6IEVuZXJneSBhY2Nlc3MgcmVkZWZpbmVkOiBXb3JsZCBCYW5rLCBXYXNoaW5ndG9uLCBEQzsgMjAxNS4gQXZhaWxhYmxlIGZyb206IFVSTDogaHR0cHM6Ly9vcGVua25vd2xlZGdlLndvcmxkYmFuay5vcmcvYml0c3RyZWFtLzEwOTg2LzI0MzY4LzEvQmV5b25kMGNvbm5lY3QwZDAwMHRlY2huaWNhbDByZXBvcnQucGRmLjwvVGV4dD48L1RleHRVbml0PjxUZXh0VW5pdD48SW5zZXJ0UGFyYWdyYXBoQWZ0ZXI+ZmFsc2U8L0luc2VydFBhcmFncmFwaEFmdGVyPjxGb250TmFtZSAvPjxGb250U3R5bGU+PE5ldXRyYWw+dHJ1ZTwvTmV1dHJhbD48TmFtZSAvPjwvRm9udFN0eWxlPjxGb250U2l6ZT4wPC9Gb250U2l6ZT48VGV4dD4y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TWFydGlub3QgRSwgQ2hhdXJleSBBLCBMZXcgRCwgTW9yZWlyYSBKUiwgV2FtdWtvbnlhIE4uIFJlbmV3YWJsZSBFbmVyZ3kgTWFya2V0cyBpbiBEZXZlbG9waW5nIENvdW50cmllcy4gQW5udS4gUmV2LiBFbmVyZ3kuIEVudmlyb24uIDIwMDIgW2NpdGVkIDIwMTcgQXByIDE2XTsgMjcoMSk6MzA54oCTNDguPC9UZXh0PjwvVGV4dFVuaXQ+PFRleHRVbml0PjxJbnNlcnRQYXJhZ3JhcGhBZnRlcj5mYWxzZTwvSW5zZXJ0UGFyYWdyYXBoQWZ0ZXI+PEZvbnROYW1lIC8+PEZvbnRTdHlsZT48TmV1dHJhbD50cnVlPC9OZXV0cmFsPjxOYW1lIC8+PC9Gb250U3R5bGU+PEZvbnRTaXplPjA8L0ZvbnRTaXplPjxUZXh0PjI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DYWJyYWFsIFJBLCBCYXJuZXMgREYsIEFnYXJ3YWwgU0cuIFBST0RVQ1RJVkUgVVNFUyBPRiBFTkVSR1kgRk9SIFJVUkFMIERFVkVMT1BNRU5ULiBBbm51LiBSZXYuIEVudmlyb24uIFJlc291ci4gMjAwNSBbY2l0ZWQgMjAxNyBBcHIgNV07IDMwKDEpOjExN+KAkzQ0LjwvVGV4dD48L1RleHRVbml0PjxUZXh0VW5pdD48SW5zZXJ0UGFyYWdyYXBoQWZ0ZXI+ZmFsc2U8L0luc2VydFBhcmFncmFwaEFmdGVyPjxGb250TmFtZSAvPjxGb250U3R5bGU+PE5ldXRyYWw+dHJ1ZTwvTmV1dHJhbD48TmFtZSAvPjwvRm9udFN0eWxlPjxGb250U2l6ZT4wPC9Gb250U2l6ZT48VGV4dD4y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VU5JQ0VGLCBXSE8uIFdhdGVyLCBzYW5pdGF0aW9uIGFuZCBoeWdpZW5lIGluIGhlYWx0aCBjYXJlIGZhY2lsaXRpZXM6IHN0YXR1cyBpbiBsb3ctIGFuZCBtaWRkbGUtaW5jb21lIGNvdW50cmllcyBhbmQgd2F5IGZvcndhcmQ7IDIwMTUuIEF2YWlsYWJsZSBmcm9tOiBVUkw6IGh0dHA6Ly9hcHBzLndoby5pbnQvaXJpcy9oYW5kbGUvMTA2NjUvMTU0NTg4LjwvVGV4dD48L1RleHRVbml0PjxUZXh0VW5pdD48SW5zZXJ0UGFyYWdyYXBoQWZ0ZXI+ZmFsc2U8L0luc2VydFBhcmFncmFwaEFmdGVyPjxGb250TmFtZSAvPjxGb250U3R5bGU+PE5ldXRyYWw+dHJ1ZTwvTmV1dHJhbD48TmFtZSAvPjwvRm9udFN0eWxlPjxGb250U2l6ZT4wPC9Gb250U2l6ZT48VGV4dD4y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Q2hhcnRpZXIgWSwgRW1tYW51ZWwgSiwgUGllcGVyIFUuIFNhZmUgTWFuYWdlbWVudCBvZiBXYXN0ZXMgZnJvbSBIZWFsdGgtY2FyZSBBY3Rpdml0aWVzOiBBIFByYWN0aWNhbCBHdWlkZS4gMm5kIGVkLiBHZW5ldmE6IFdvcmxkIEhlYWx0aCBPcmdhbml6YXRpb247IDIwMTQgW2NpdGVkIDIwMTcgQXByIDE4XS48L1RleHQ+PC9UZXh0VW5pdD48VGV4dFVuaXQ+PEluc2VydFBhcmFncmFwaEFmdGVyPmZhbHNlPC9JbnNlcnRQYXJhZ3JhcGhBZnRlcj48Rm9udE5hbWUgLz48Rm9udFN0eWxlPjxOZXV0cmFsPnRydWU8L05ldXRyYWw+PE5hbWUgLz48L0ZvbnRTdHlsZT48Rm9udFNpemU+MDwvRm9udFNpemU+PFRleHQ+Mj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kphc29uIEYuIENvaGVuLCBFbW1hIENvbGVtYW4sIGFuZCBMdWNpZW5uZSBBYnJhaGFtcy4gVXNlIGFuZCBJbXBhY3RzIG9mIEUtaGVhbHRoIFdpdGhpbiBDb21tdW5pdHkgSGVhbHRoIEZhY2lsaXRpZXMgaW4gRGV2ZWxvcGluZyBDb3VudHJpZXM6IEEgU3lzdGVtYXRpYyBMaXRlcmF0dXJlIFJldmlldyAyMDE1IFtjaXRlZCAyMDE3IEFwciAxNl0uPC9UZXh0PjwvVGV4dFVuaXQ+PFRleHRVbml0PjxJbnNlcnRQYXJhZ3JhcGhBZnRlcj5mYWxzZTwvSW5zZXJ0UGFyYWdyYXBoQWZ0ZXI+PEZvbnROYW1lIC8+PEZvbnRTdHlsZT48TmV1dHJhbD50cnVlPC9OZXV0cmFsPjxOYW1lIC8+PC9Gb250U3R5bGU+PEZvbnRTaXplPjA8L0ZvbnRTaXplPjxUZXh0PjI4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Xb290dG9uIFIsIFBhdGlsIE5HLCBTY290dCBSRS4gVGVsZWhlYWx0aCBpbiB0aGUgRGV2ZWxvcGluZyBXb3JsZDsgMjAwOS48L1RleHQ+PC9UZXh0VW5pdD48VGV4dFVuaXQ+PEluc2VydFBhcmFncmFwaEFmdGVyPmZhbHNlPC9JbnNlcnRQYXJhZ3JhcGhBZnRlcj48Rm9udE5hbWUgLz48Rm9udFN0eWxlPjxOZXV0cmFsPnRydWU8L05ldXRyYWw+PE5hbWUgLz48L0ZvbnRTdHlsZT48Rm9udFNpemU+MDwvRm9udFNpemU+PFRleHQ+Mjk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ldlcmUgTUMsIFNoZW4gQywgVGllcm5leSBXTSwgTWFtbGluIEpKLCBCaW9uZGljaCBQRywgTGkgWCBldCBhbC4gRXZhbHVhdGlvbiBvZiBjb21wdXRlci1nZW5lcmF0ZWQgcmVtaW5kZXJzIHRvIGltcHJvdmUgQ0Q0IGxhYm9yYXRvcnkgbW9uaXRvcmluZyBpbiBzdWItU2FoYXJhbiBBZnJpY2E6IGEgcHJvc3BlY3RpdmUgY29tcGFyYXRpdmUgc3R1ZHkuIEogQW0gTWVkIEluZm9ybSBBc3NvYyAyMDExIFtjaXRlZCAyMDE3IEFwciAyNl07IDE4KDIpOjE1MOKAkzUuPC9UZXh0PjwvVGV4dFVuaXQ+PFRleHRVbml0PjxJbnNlcnRQYXJhZ3JhcGhBZnRlcj5mYWxzZTwvSW5zZXJ0UGFyYWdyYXBoQWZ0ZXI+PEZvbnROYW1lIC8+PEZvbnRTdHlsZT48TmV1dHJhbD50cnVlPC9OZXV0cmFsPjxOYW1lIC8+PC9Gb250U3R5bGU+PEZvbnRTaXplPjA8L0ZvbnRTaXplPjxUZXh0PjM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UaGUgV29ybGQgQmFuay4gVGhlIFdlbGZhcmUgSW1wYWN0IG9mIFJ1cmFsIEVsZWN0cmlmaWNhdGlvbjogQSBSZWFzc2Vzc21lbnQgb2YgdGhlIENvc3RzIGFuZCBCZW5lZml0cyBDb3N0cyBhbmQgQmVuZWZpdHM6IEFuIElFRyBJbXBhY3QgRXZhbHVhdGlvbjsgMjAwOCBbY2l0ZWQgMjAxNyBKYW4gMThdLiBBdmFpbGFibGUgZnJvbTogVVJMOiBodHRwOi8vc2l0ZXJlc291cmNlcy53b3JsZGJhbmsub3JnL0VYVFJVUkVMRUNUL1Jlc291cmNlcy9mdWxsX2RvYy5wZGYuPC9UZXh0PjwvVGV4dFVuaXQ+PFRleHRVbml0PjxJbnNlcnRQYXJhZ3JhcGhBZnRlcj5mYWxzZTwvSW5zZXJ0UGFyYWdyYXBoQWZ0ZXI+PEZvbnROYW1lIC8+PEZvbnRTdHlsZT48TmV1dHJhbD50cnVlPC9OZXV0cmFsPjxOYW1lIC8+PC9Gb250U3R5bGU+PEZvbnRTaXplPjA8L0ZvbnRTaXplPjxUZXh0PjM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Qb3dlcmluZyBIZWFsdGggLSBDb2xkIENoYWluIGFuZCBSZWZyaWdlcmF0aW9uIFtjaXRlZCAyMDE3IE1hciAyOV0uIEF2YWlsYWJsZSBmcm9tOiBVUkw6IGh0dHA6Ly93d3cucG93ZXJpbmdoZWFsdGgub3JnL2luZGV4LnBocC90b3BpY3MvdGVjaG5vbG9neS9jb2xkLWNoYWluLWFuZC1yZWZyaWdlcmF0aW9uI3Byb2R1Y3RzLjwvVGV4dD48L1RleHRVbml0PjxUZXh0VW5pdD48SW5zZXJ0UGFyYWdyYXBoQWZ0ZXI+ZmFsc2U8L0luc2VydFBhcmFncmFwaEFmdGVyPjxGb250TmFtZSAvPjxGb250U3R5bGU+PE5ldXRyYWw+dHJ1ZTwvTmV1dHJhbD48TmFtZSAvPjwvRm9udFN0eWxlPjxGb250U2l6ZT4wPC9Gb250U2l6ZT48VGV4dD4zM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QWwtQWtvcmkgQS4gUFYgU3lzdGVtcyBmb3IgUnVyYWwgSGVhbHRoIEZhY2lsaXRpZXMgaW4gRGV2ZWxvcGluZyBBcmVhczogQSBjb21wbGV0aW9uIG9mIGxlc3NvbnMgbGVhcm5lZDsgMjAxNCBbY2l0ZWQgMjAxNyBKYW4gMjVdLjwvVGV4dD48L1RleHRVbml0PjxUZXh0VW5pdD48SW5zZXJ0UGFyYWdyYXBoQWZ0ZXI+ZmFsc2U8L0luc2VydFBhcmFncmFwaEFmdGVyPjxGb250TmFtZSAvPjxGb250U3R5bGU+PE5ldXRyYWw+dHJ1ZTwvTmV1dHJhbD48TmFtZSAvPjwvRm9udFN0eWxlPjxGb250U2l6ZT4wPC9Gb250U2l6ZT48VGV4dD4z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RW1tYW51ZWwgSi4gQ29tcGVuZGl1bSBvZiBUZWNobm9sb2dpZXMgZm9yIFRyZWF0bWVudC9EZXN0cnVjdGlvbiBvZiBIZWFsdGhjYXJlIFdhc3RlOyAyMDEyIFtjaXRlZCAyMDE3IEphbiAxOF0uPC9UZXh0PjwvVGV4dFVuaXQ+PFRleHRVbml0PjxJbnNlcnRQYXJhZ3JhcGhBZnRlcj5mYWxzZTwvSW5zZXJ0UGFyYWdyYXBoQWZ0ZXI+PEZvbnROYW1lIC8+PEZvbnRTdHlsZT48TmV1dHJhbD50cnVlPC9OZXV0cmFsPjxOYW1lIC8+PC9Gb250U3R5bGU+PEZvbnRTaXplPjA8L0ZvbnRTaXplPjxUZXh0PjM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CYXR0ZXJtYW4gUy4gRmluZGluZ3Mgb24gYW4gQXNzZXNzbWVudCBvZiBTbWFsbC1zY2FsZSBJbmNpbmVyYXRvcnMgZm9yIEhlYWx0aC1jYXJlIFdhc3RlOyAyMDA0IFtjaXRlZCAyMDE3IE1heSAxXS4gQXZhaWxhYmxlIGZyb206IFVSTDogaHR0cDovL3d3dy53aG8uaW50L3dhdGVyX3Nhbml0YXRpb25faGVhbHRoL21lZGljYWx3YXN0ZS9lbi9zbWluY2luZXJhdG9ycy5wZGYuPC9UZXh0PjwvVGV4dFVuaXQ+PFRleHRVbml0PjxJbnNlcnRQYXJhZ3JhcGhBZnRlcj5mYWxzZTwvSW5zZXJ0UGFyYWdyYXBoQWZ0ZXI+PEZvbnROYW1lIC8+PEZvbnRTdHlsZT48TmV1dHJhbD50cnVlPC9OZXV0cmFsPjxOYW1lIC8+PC9Gb250U3R5bGU+PEZvbnRTaXplPjA8L0ZvbnRTaXplPjxUZXh0PjM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Xb3JsZCBIZWFsdGggT3JnYW5pemF0aW9uLiBDb29saW5nIGFuZCBhaXIgY29uZGl0aW9uaW5nIFtjaXRlZCAyMDE3IE1hciAyOF0uIEF2YWlsYWJsZSBmcm9tOiBVUkw6IGh0dHA6Ly93d3cucG9ydGFsLnBtbmNoLm9yZy9zdXN0YWluYWJsZS1kZXZlbG9wbWVudC9ob3VzaW5nL3N0cmF0ZWdpZXMvYWlyLWNvbmRpdGlvbmluZy9lbi8uPC9UZXh0PjwvVGV4dFVuaXQ+PFRleHRVbml0PjxJbnNlcnRQYXJhZ3JhcGhBZnRlcj5mYWxzZTwvSW5zZXJ0UGFyYWdyYXBoQWZ0ZXI+PEZvbnROYW1lIC8+PEZvbnRTdHlsZT48TmV1dHJhbD50cnVlPC9OZXV0cmFsPjxOYW1lIC8+PC9Gb250U3R5bGU+PEZvbnRTaXplPjA8L0ZvbnRTaXplPjxUZXh0PjM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XcmlnaHQgQ1ksIFN0cmVldCBSQSwgQ2VsZSBOLCBLdW5lbmUgWiwgQmFsYWtyaXNobmEgWSwgQWxiZXJzIFBOIGV0IGFsLiBJbmRvb3IgVGVtcGVyYXR1cmVzIGluIFBhdGllbnQgV2FpdGluZyBSb29tcyBpbiBFaWdodCBSdXJhbCBQcmltYXJ5IEhlYWx0aCBDYXJlIENlbnRlcnMgaW4gTm9ydGhlcm4gU291dGggQWZyaWNhIGFuZCB0aGUgUmVsYXRlZCBQb3RlbnRpYWwgUmlza3MgdG8gSHVtYW4gSGVhbHRoIGFuZCBXZWxsYmVpbmcuIEludCBKIEVudmlyb24gUmVzIFB1YmxpYyBIZWFsdGggMjAxNzsgMTQoMSkuPC9UZXh0PjwvVGV4dFVuaXQ+PFRleHRVbml0PjxJbnNlcnRQYXJhZ3JhcGhBZnRlcj5mYWxzZTwvSW5zZXJ0UGFyYWdyYXBoQWZ0ZXI+PEZvbnROYW1lIC8+PEZvbnRTdHlsZT48TmV1dHJhbD50cnVlPC9OZXV0cmFsPjxOYW1lIC8+PC9Gb250U3R5bGU+PEZvbnRTaXplPjA8L0ZvbnRTaXplPjxUZXh0PjM3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IZXJzb3VnIEzigJBHLiBWaXJ1c2VzIGFzIHRoZSBjYXVzYXRpdmUgYWdlbnQgcmVsYXRlZCB0byDigJhkYW1wbmVzc+KAmSBhbmQgdGhlIG1pc3NpbmcgbGluayBiZXR3ZWVuIGFsbGVyZ2VuIGV4cG9zdXJlIGFuZCBvbnNldCBvZiBhbGxlcmdpYyBkaXNlYXNlLiBJbmRvb3IgQWlyIDIwMDU7IDE1KDUpOjM2M+KAkzYuIEF2YWlsYWJsZSBmcm9tOiBVUkw6IGh0dHA6Ly9vbmxpbmVsaWJyYXJ5LndpbGV5LmNvbS9kb2kvMTAuMTExMS9qLjE2MDAtMDY2OC4yMDA1LjAwMzgyLngvZnVsbC48L1RleHQ+PC9UZXh0VW5pdD48VGV4dFVuaXQ+PEluc2VydFBhcmFncmFwaEFmdGVyPmZhbHNlPC9JbnNlcnRQYXJhZ3JhcGhBZnRlcj48Rm9udE5hbWUgLz48Rm9udFN0eWxlPjxOZXV0cmFsPnRydWU8L05ldXRyYWw+PE5hbWUgLz48L0ZvbnRTdHlsZT48Rm9udFNpemU+MDwvRm9udFNpemU+PFRleHQ+Mzg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kxhbnRhZ25lIEQuIEhvdXNlaG9sZCBXYXRlciBUcmVhdG1lbnQgT3B0aW9ucyBpbiBEZXZlbG9waW5nIENvdW50cmllczogQm9pbGluZyBbY2l0ZWQgMjAxNyBBcHIgMTZdLjwvVGV4dD48L1RleHRVbml0PjxUZXh0VW5pdD48SW5zZXJ0UGFyYWdyYXBoQWZ0ZXI+ZmFsc2U8L0luc2VydFBhcmFncmFwaEFmdGVyPjxGb250TmFtZSAvPjxGb250U3R5bGU+PE5ldXRyYWw+dHJ1ZTwvTmV1dHJhbD48TmFtZSAvPjwvRm9udFN0eWxlPjxGb250U2l6ZT4wPC9Gb250U2l6ZT48VGV4dD4z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S3J1ayBNRSwgRnJlZWRtYW4gTFAuIEFzc2Vzc2luZyBoZWFsdGggc3lzdGVtIHBlcmZvcm1hbmNlIGluIGRldmVsb3BpbmcgY291bnRyaWVzOiBhIHJldmlldyBvZiB0aGUgbGl0ZXJhdHVyZS4gSGVhbHRoIFBvbGljeSAyMDA4IFtjaXRlZCAyMDE3IEFwciAyNV07IDg1KDMpOjI2M+KAkzc2LjwvVGV4dD48L1RleHRVbml0PjxUZXh0VW5pdD48SW5zZXJ0UGFyYWdyYXBoQWZ0ZXI+ZmFsc2U8L0luc2VydFBhcmFncmFwaEFmdGVyPjxGb250TmFtZSAvPjxGb250U3R5bGU+PE5ldXRyYWw+dHJ1ZTwvTmV1dHJhbD48TmFtZSAvPjwvRm9udFN0eWxlPjxGb250U2l6ZT4wPC9Gb250U2l6ZT48VGV4dD40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U3Ryb2htZWllciBILiBXaHkgc3VzdGFpbmFibGUgZW5lcmd5IG1hdHRlcnMgdG8gY2hpbGRyZW46IFRoZSBjcml0aWNhbCBpbXBvcnRhbmNlIG9mIHN1c3RhaW5hYmxlIGVuZXJneSBmb3IgY2hpbGRyZW4gYW5kIGd1dHVyZSBnZW5lcmF0aW9uczsgMjAxNSBbY2l0ZWQgMjAxNyBKYW4gMjVdLjwvVGV4dD48L1RleHRVbml0PjxUZXh0VW5pdD48SW5zZXJ0UGFyYWdyYXBoQWZ0ZXI+ZmFsc2U8L0luc2VydFBhcmFncmFwaEFmdGVyPjxGb250TmFtZSAvPjxGb250U3R5bGU+PE5ldXRyYWw+dHJ1ZTwvTmV1dHJhbD48TmFtZSAvPjwvRm9udFN0eWxlPjxGb250U2l6ZT4wPC9Gb250U2l6ZT48VGV4dD40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QWxsZWdyYW56aSBCLCBOZWphZCBTQiwgQ29tYmVzY3VyZSBDLCBHcmFhZm1hbnMgVywgQXR0YXIgSCwgRG9uYWxkc29uIEwgZXQgYWwuIEJ1cmRlbiBvZiBlbmRlbWljIGhlYWx0aC1jYXJlLWFzc29jaWF0ZWQgaW5mZWN0aW9uIGluIGRldmVsb3BpbmcgY291bnRyaWVzOiBTeXN0ZW1hdGljIHJldmlldyBhbmQgbWV0YS1hbmFseXNpcy4gVGhlIExhbmNldCAyMDExIFtjaXRlZCAyMDE3IE1heSAxMl07IDM3Nyg5NzYxKToyMjjigJM0MS48L1RleHQ+PC9UZXh0VW5pdD48VGV4dFVuaXQ+PEluc2VydFBhcmFncmFwaEFmdGVyPmZhbHNlPC9JbnNlcnRQYXJhZ3JhcGhBZnRlcj48Rm9udE5hbWUgLz48Rm9udFN0eWxlPjxOZXV0cmFsPnRydWU8L05ldXRyYWw+PE5hbWUgLz48L0ZvbnRTdHlsZT48Rm9udFNpemU+MDwvRm9udFNpemU+PFRleHQ+ND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kNoYXVkaHVyeSBOLiBHaG9zdCBEb2N0b3JzOiBBYnNlbnRlZWlzbSBpbiBSdXJhbCBCYW5nbGFkZXNoaSBIZWFsdGggRmFjaWxpdGllcy4gVGhlIFdvcmxkIEJhbmsgZWNvbm9taWMgcmV2aWV3IDIwMDQ7IDE4KDMpOjQyM+KAkzQxLjwvVGV4dD48L1RleHRVbml0PjxUZXh0VW5pdD48SW5zZXJ0UGFyYWdyYXBoQWZ0ZXI+ZmFsc2U8L0luc2VydFBhcmFncmFwaEFmdGVyPjxGb250TmFtZSAvPjxGb250U3R5bGU+PE5ldXRyYWw+dHJ1ZTwvTmV1dHJhbD48TmFtZSAvPjwvRm9udFN0eWxlPjxGb250U2l6ZT4wPC9Gb250U2l6ZT48VGV4dD40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VmVsbGVtYW4gWSwgTWFzb24gRSwgR3JhaGFtIFcsIEJlbm92YSBMLCBDaG9wcmEgTSwgQ2FtcGJlbGwgT01SIGV0IGFsLiBGcm9tIEpvaW50IFRoaW5raW5nIHRvIEpvaW50IEFjdGlvbjogQSBDYWxsIHRvIEFjdGlvbiBvbiBJbXByb3ZpbmcgV2F0ZXIsIFNhbml0YXRpb24sIGFuZCBIeWdpZW5lIGZvciBNYXRlcm5hbCBhbmQgTmV3Ym9ybiBIZWFsdGguIFBMT1MgTWVkaWNpbmUgMjAxNDsgMTEoMTIpOmUxMDAxNzcxLiBBdmFpbGFibGUgZnJvbTogVVJMOiBodHRwOi8vam91cm5hbHMucGxvcy5vcmcvcGxvc21lZGljaW5lL2FydGljbGUvZmlsZT9pZD0xMC4xMzcxL2pvdXJuYWwucG1lZC4xMDAxNzcxJmFtcDt0eXBlPXByaW50YWJsZS48L1RleHQ+PC9UZXh0VW5pdD48VGV4dFVuaXQ+PEluc2VydFBhcmFncmFwaEFmdGVyPmZhbHNlPC9JbnNlcnRQYXJhZ3JhcGhBZnRlcj48Rm9udE5hbWUgLz48Rm9udFN0eWxlPjxOZXV0cmFsPnRydWU8L05ldXRyYWw+PE5hbWUgLz48L0ZvbnRTdHlsZT48Rm9udFNpemU+MDwvRm9udFNpemU+PFRleHQ+ND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lBlbWJlIEFCLCBVcmFzc2EgRFAsIERhcmogRSwgQ2FybHN0ZWQgQSwgT2xzc29uIFAuIFF1YWxpdGF0aXZlIHN0dWR5IG9uIG1hdGVybmFsIHJlZmVycmFscyBpbiBydXJhbCBUYW56YW5pYTogZGVjaXNpb24gbWFraW5nIGFuZCBhY2NlcHRhbmNlIG9mIHJlZmVycmFsIGFkdmljZS4gQWZyIEogUmVwcm9kIEhlYWx0aCAyMDA4OyAxMigyKToxMjDigJMzMS48L1RleHQ+PC9UZXh0VW5pdD48VGV4dFVuaXQ+PEluc2VydFBhcmFncmFwaEFmdGVyPmZhbHNlPC9JbnNlcnRQYXJhZ3JhcGhBZnRlcj48Rm9udE5hbWUgLz48Rm9udFN0eWxlPjxOZXV0cmFsPnRydWU8L05ldXRyYWw+PE5hbWUgLz48L0ZvbnRTdHlsZT48Rm9udFNpemU+MDwvRm9udFNpemU+PFRleHQ+ND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kJyZW56ZWwgTCwgV29sZnNvbiBMSiwgRm94LVJ1c2hieSBKLCBNaWxsZXIgTSwgSGFsc2V5IE5BLiBWYWNjaW5lLXByZXZlbnRhYmxlIERpc2Vhc2VzOiBUaGUgSW50ZXJuYXRpb25hbCBCYW5rIGZvciBSZWNvbnN0cnVjdGlvbiBhbmQgRGV2ZWxvcG1lbnQgLyBUaGUgV29ybGQgQmFuazsgMjAwNi48L1RleHQ+PC9UZXh0VW5pdD48VGV4dFVuaXQ+PEluc2VydFBhcmFncmFwaEFmdGVyPmZhbHNlPC9JbnNlcnRQYXJhZ3JhcGhBZnRlcj48Rm9udE5hbWUgLz48Rm9udFN0eWxlPjxOZXV0cmFsPnRydWU8L05ldXRyYWw+PE5hbWUgLz48L0ZvbnRTdHlsZT48Rm9udFNpemU+MDwvRm9udFNpemU+PFRleHQ+ND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ldvcmxkIEhlYWx0aCBPcmdhbml6YXRpb24uIFRoZSB0b3AgMTAgY2F1c2VzIG9mIGRlYXRoOyAyMDE3IFtjaXRlZCAyMDE3IE1heSAxOF0uIEF2YWlsYWJsZSBmcm9tOiBVUkw6IGh0dHA6Ly93d3cud2hvLmludC9tZWRpYWNlbnRyZS9mYWN0c2hlZXRzL2ZzMzEwL2VuL2luZGV4MS5odG1sLjwvVGV4dD48L1RleHRVbml0PjxUZXh0VW5pdD48SW5zZXJ0UGFyYWdyYXBoQWZ0ZXI+ZmFsc2U8L0luc2VydFBhcmFncmFwaEFmdGVyPjxGb250TmFtZSAvPjxGb250U3R5bGU+PE5ldXRyYWw+dHJ1ZTwvTmV1dHJhbD48TmFtZSAvPjwvRm9udFN0eWxlPjxGb250U2l6ZT4wPC9Gb250U2l6ZT48VGV4dD40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V29ybGQgSGVhbHRoIE9yZ2FuaXphdGlvbi4gV0hPIE1vZGVsIExpc3Qgb2YgRXNzZW50aWFsIE1lZGljaW5lcyAxNHRoIGVkaXRpb24gKE1hcmNoIDIwMDUpIFtjaXRlZCAyMDE3IE1hciAyOV0uPC9UZXh0PjwvVGV4dFVuaXQ+PFRleHRVbml0PjxJbnNlcnRQYXJhZ3JhcGhBZnRlcj5mYWxzZTwvSW5zZXJ0UGFyYWdyYXBoQWZ0ZXI+PEZvbnROYW1lIC8+PEZvbnRTdHlsZT48TmV1dHJhbD50cnVlPC9OZXV0cmFsPjxOYW1lIC8+PC9Gb250U3R5bGU+PEZvbnRTaXplPjA8L0ZvbnRTaXplPjxUZXh0PjQ4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Xb3JsZCBIZWFsdGggT3JnYW5pemF0aW9uLiBCYXNlbGluZSBjb3VudHJ5IHN1cnZleSBvbiBtZWRpY2FsIGRldmljZXM7IDIwMTAgW2NpdGVkIDIwMTcgTWF5IDE4XS48L1RleHQ+PC9UZXh0VW5pdD48VGV4dFVuaXQ+PEluc2VydFBhcmFncmFwaEFmdGVyPmZhbHNlPC9JbnNlcnRQYXJhZ3JhcGhBZnRlcj48Rm9udE5hbWUgLz48Rm9udFN0eWxlPjxOZXV0cmFsPnRydWU8L05ldXRyYWw+PE5hbWUgLz48L0ZvbnRTdHlsZT48Rm9udFNpemU+MDwvRm9udFNpemU+PFRleHQ+NDk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IDwvVGV4dD48L1RleHRVbml0PjxUZXh0VW5pdD48SW5zZXJ0UGFyYWdyYXBoQWZ0ZXI+dHJ1ZTwvSW5zZXJ0UGFyYWdyYXBoQWZ0ZXI+PEZvbnROYW1lIC8+PEZvbnRTdHlsZT48TmV1dHJhbD50cnVlPC9OZXV0cmFsPjxOYW1lIC8+PC9Gb250U3R5bGU+PEZvbnRTaXplPjA8L0ZvbnRTaXplPjxUZXh0PkphbWlzb24gRFQsIEJyZW1hbiBKRywgTWVhc2hhbSBBUiwgQWxsZXluZSBHLCBDbGFlc29uIE0sIEV2YW5zIERCIGV0IGFsLiBQcm92aWRpbmcgSW50ZXJ2ZW50aW9uczogVGhlIEludGVybmF0aW9uYWwgQmFuayBmb3IgUmVjb25zdHJ1Y3Rpb24gYW5kIERldmVsb3BtZW50IC8gVGhlIFdvcmxkIEJhbms7IDIwMDYuPC9UZXh0PjwvVGV4dFVuaXQ+PFRleHRVbml0PjxJbnNlcnRQYXJhZ3JhcGhBZnRlcj5mYWxzZTwvSW5zZXJ0UGFyYWdyYXBoQWZ0ZXI+PEZvbnROYW1lIC8+PEZvbnRTdHlsZT48TmV1dHJhbD50cnVlPC9OZXV0cmFsPjxOYW1lIC8+PC9Gb250U3R5bGU+PEZvbnRTaXplPjA8L0ZvbnRTaXplPjxUZXh0PjU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TdGV1d2VyIERTLiBFbmVyZ3kgRWZmaWNpZW5jeSBHb3Zlcm5hbmNlLiBXaWVzYmFkZW46IFNwcmluZ2VyIEZhY2htZWRpZW4gV2llc2JhZGVuOyAyMDEzIFtjaXRlZCAyMDE3IEFwciAxN10uPC9UZXh0PjwvVGV4dFVuaXQ+PFRleHRVbml0PjxJbnNlcnRQYXJhZ3JhcGhBZnRlcj5mYWxzZTwvSW5zZXJ0UGFyYWdyYXBoQWZ0ZXI+PEZvbnROYW1lIC8+PEZvbnRTdHlsZT48TmV1dHJhbD50cnVlPC9OZXV0cmFsPjxOYW1lIC8+PC9Gb250U3R5bGU+PEZvbnRTaXplPjA8L0ZvbnRTaXplPjxUZXh0PjU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nRydWU8L0luc2VydFBhcmFncmFwaEFmdGVyPjxGb250TmFtZSAvPjxGb250U3R5bGU+PE5ldXRyYWw+dHJ1ZTwvTmV1dHJhbD48TmFtZSAvPjwvRm9udFN0eWxlPjxGb250U2l6ZT4wPC9Gb250U2l6ZT48VGV4dD5QcmFjdGljYWwgQWN0aW9uLiBQb29yIHBlb3BsZcK0cyBlbmVyZ3kgb3V0bG9vayAyMDE2OiBOYXRpb25hbCBFbmVyZ3kgQWNjZXNzIFBsYW5uaW5nIGZyb20gdGhlIEJvdHRvbSBVcDsgMjAxNiBbY2l0ZWQgMjAxNyBGZWIgMTVdLjwvVGV4dD48L1RleHRVbml0PjxUZXh0VW5pdD48SW5zZXJ0UGFyYWdyYXBoQWZ0ZXI+ZmFsc2U8L0luc2VydFBhcmFncmFwaEFmdGVyPjxGb250TmFtZSAvPjxGb250U3R5bGU+PE5ldXRyYWw+dHJ1ZTwvTmV1dHJhbD48TmFtZSAvPjwvRm9udFN0eWxlPjxGb250U2l6ZT4wPC9Gb250U2l6ZT48VGV4dD41M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TnlhbXRlbWEgQSwgTXdha2F0dW5kdSBOLCBEb21pbmljbyBTLCBLYXNhbmdhIE0sIEphbWFkaW5pIEYsIE1hb2tvbGEgSyBldCBhbC4gSW50cm9kdWNpbmcgZUhlYWx0aCBzdHJhdGVnaWVzIHRvIGVuaGFuY2UgbWF0ZXJuYWwgYW5kIHBlcmluYXRhbCBoZWFsdGggY2FyZSBpbiBydXJhbCBUYW56YW5pYS4gTWF0ZXJuYWwgSGVhbHRoLCBOZW9uYXRvbG9neSBhbmQgUGVyaW5hdG9sb2d5IDIwMTc7IDMoMSk6My4gQXZhaWxhYmxlIGZyb206IFVSTDogaHR0cHM6Ly9taG5wam91cm5hbC5iaW9tZWRjZW50cmFsLmNvbS90cmFjay9wZGYvMTAuMTE4Ni9zNDA3NDgtMDE3LTAwNDItND9zaXRlPW1obnBqb3VybmFsLmJpb21lZGNlbnRyYWwuY29tLjwvVGV4dD48L1RleHRVbml0PjxUZXh0VW5pdD48SW5zZXJ0UGFyYWdyYXBoQWZ0ZXI+ZmFsc2U8L0luc2VydFBhcmFncmFwaEFmdGVyPjxGb250TmFtZSAvPjxGb250U3R5bGU+PE5ldXRyYWw+dHJ1ZTwvTmV1dHJhbD48TmFtZSAvPjwvRm9udFN0eWxlPjxGb250U2l6ZT4wPC9Gb250U2l6ZT48VGV4dD41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QWlraW5zIEFkLUcsIFVud2luIE4sIEFneWVtYW5nIEMsIEFsbG90ZXkgUCwgQ2FtcGJlbGwgQywgQXJoaW5mdWwgRC4gVGFja2xpbmcgQWZyaWNhJ3MgY2hyb25pYyBkaXNlYXNlIGJ1cmRlbjogZnJvbSB0aGUgbG9jYWwgdG8gdGhlIGdsb2JhbC4gR2xvYmFsIEhlYWx0aCAyMDEwOyA2KDEpOjUuIEF2YWlsYWJsZSBmcm9tOiBVUkw6IGh0dHA6Ly9nbG9iYWxpemF0aW9uYW5kaGVhbHRoLmJpb21lZGNlbnRyYWwuY29tL3RyYWNrL3BkZi8xMC4xMTg2LzE3NDQtODYwMy02LTU/c2l0ZT1nbG9iYWxpemF0aW9uYW5kaGVhbHRoLmJpb21lZGNlbnRyYWwuY29tLjwvVGV4dD48L1RleHRVbml0PjxUZXh0VW5pdD48SW5zZXJ0UGFyYWdyYXBoQWZ0ZXI+ZmFsc2U8L0luc2VydFBhcmFncmFwaEFmdGVyPjxGb250TmFtZSAvPjxGb250U3R5bGU+PE5ldXRyYWw+dHJ1ZTwvTmV1dHJhbD48TmFtZSAvPjwvRm9udFN0eWxlPjxGb250U2l6ZT4wPC9Gb250U2l6ZT48VGV4dD41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gPC9UZXh0PjwvVGV4dFVuaXQ+PFRleHRVbml0PjxJbnNlcnRQYXJhZ3JhcGhBZnRlcj50cnVlPC9JbnNlcnRQYXJhZ3JhcGhBZnRlcj48Rm9udE5hbWUgLz48Rm9udFN0eWxlPjxOZXV0cmFsPnRydWU8L05ldXRyYWw+PE5hbWUgLz48L0ZvbnRTdHlsZT48Rm9udFNpemU+MDwvRm9udFNpemU+PFRleHQ+QnVpbHQgRW52aXJvbm1lbnQg4oCUIFRoZSBDb2xsYWJvcmF0aXZlIG9uIEhlYWx0aCBhbmQgdGhlIEVudmlyb25tZW50IFtjaXRlZCAyMDE3IE1heSAxOV0uIEF2YWlsYWJsZSBmcm9tOiBVUkw6IGh0dHBzOi8vd3d3LmhlYWx0aGFuZGVudmlyb25tZW50Lm9yZy93aGF0LXdlLWtub3cvZW52aXJvbm1lbnRhbC1jb250cmlidXRvcnMvYnVpbHQtZW52aXJvbm1lbnQuPC9UZXh0PjwvVGV4dFVuaXQ+PFRleHRVbml0PjxJbnNlcnRQYXJhZ3JhcGhBZnRlcj5mYWxzZTwvSW5zZXJ0UGFyYWdyYXBoQWZ0ZXI+PEZvbnROYW1lIC8+PEZvbnRTdHlsZT48TmV1dHJhbD50cnVlPC9OZXV0cmFsPjxOYW1lIC8+PC9Gb250U3R5bGU+PEZvbnRTaXplPjA8L0ZvbnRTaXplPjxUZXh0PjU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iA8L1RleHQ+PC9UZXh0VW5pdD48VGV4dFVuaXQ+PEluc2VydFBhcmFncmFwaEFmdGVyPmZhbHNlPC9JbnNlcnRQYXJhZ3JhcGhBZnRlcj48Rm9udE5hbWUgLz48Rm9udFN0eWxlPjxOZXV0cmFsPnRydWU8L05ldXRyYWw+PE5hbWUgLz48L0ZvbnRTdHlsZT48Rm9udFNpemU+MDwvRm9udFNpemU+PFRleHQ+UHLDvHNzLcOcc3TDvG4gQSwgV29sZiBKLCBDb3J2YWzDoW4gQywgQm9zIFIsIE5laXJhIE0uIFByZXZlbnRpbmcgZGlzZWFzZSB0aHJvdWdoIGhlYWx0aHkgZW52aXJvbm1lbnRzOiBBIGdsb2JhbCBhc3Nlc3NtZW50IG9mIHRoZSBidXJkZW4gb2YgZGlzZWFzZSBmcm9tIGVudmlyb25tZW50YWwgcmlza3MuIFNlY29uZCBlZGl0aW9uLiBHZW5ldmEgU3dpdHplcmxhbmQ6IFdvcmxkIEhlYWx0aCBPcmdhbml6YXRpb247IDIwMTYgW2NpdGVkIDIwMTcgTWF5IDE5XS48L1RleHQ+PC9UZXh0VW5pdD48L1RleHRVbml0cz48L0NpdGF0aW9uPjwvQ2l0YXRpb25zPjwvQmlibGlvZ3JhcGh5Q2l0YXRpb24+PC9CaWJsaW9ncmFwaHk+</w:instrText>
      </w:r>
      <w:r>
        <w:fldChar w:fldCharType="separate"/>
      </w:r>
      <w:bookmarkStart w:id="139" w:name="_CTVBIBLIOGRAPHY1"/>
      <w:bookmarkEnd w:id="139"/>
    </w:p>
    <w:p w:rsidR="007512D0" w:rsidRDefault="007512D0" w:rsidP="007512D0">
      <w:pPr>
        <w:pStyle w:val="CitaviBibliographyEntry"/>
      </w:pPr>
      <w:r>
        <w:t xml:space="preserve">1. </w:t>
      </w:r>
      <w:bookmarkStart w:id="140" w:name="_CTVL001254584db322c4c66906849ba1d0fc8c4"/>
      <w:r>
        <w:t>Adair-Rohani H, Zukor K, Bonjour S, Wilburn S, Kuesel AC, Hebert R et al. Limited electricity access in health facilities of sub-Saharan Africa: a systematic review of data on electricity access, sources, and reliability. Glob Health Sci Pract 2013 [cited 2017 Jan 9]; 1(2):249–61.</w:t>
      </w:r>
    </w:p>
    <w:bookmarkEnd w:id="140"/>
    <w:p w:rsidR="007512D0" w:rsidRDefault="007512D0" w:rsidP="007512D0">
      <w:pPr>
        <w:pStyle w:val="CitaviBibliographyEntry"/>
      </w:pPr>
      <w:r>
        <w:t xml:space="preserve">2. </w:t>
      </w:r>
      <w:bookmarkStart w:id="141" w:name="_CTVL001e88b1dfe6177459aa9dd4183e09ed456"/>
      <w:r>
        <w:t>Marks J. African Energy Atlas; 2014 [cited 2017 Apr 23].</w:t>
      </w:r>
    </w:p>
    <w:bookmarkEnd w:id="141"/>
    <w:p w:rsidR="007512D0" w:rsidRDefault="007512D0" w:rsidP="007512D0">
      <w:pPr>
        <w:pStyle w:val="CitaviBibliographyEntry"/>
      </w:pPr>
      <w:r>
        <w:t xml:space="preserve">3. </w:t>
      </w:r>
      <w:bookmarkStart w:id="142" w:name="_CTVL0019fe9d1738e0b44489f4c3eac3a625017"/>
      <w:r>
        <w:t>World Health Organization. Access to modern energy services for health facilities in resource-constrained settings: a review of status, significance, challenges and measurement; 2014.</w:t>
      </w:r>
    </w:p>
    <w:bookmarkEnd w:id="142"/>
    <w:p w:rsidR="007512D0" w:rsidRDefault="007512D0" w:rsidP="007512D0">
      <w:pPr>
        <w:pStyle w:val="CitaviBibliographyEntry"/>
      </w:pPr>
      <w:r>
        <w:t xml:space="preserve">4. </w:t>
      </w:r>
      <w:bookmarkStart w:id="143" w:name="_CTVL00112f925983ccf44dd81cf37c91c93b94f"/>
      <w:r>
        <w:t>Kerr T. Combined Heat and Power: Evaluating the Benefits of Greater Global Investement [cited 2017 Apr 27].</w:t>
      </w:r>
    </w:p>
    <w:bookmarkEnd w:id="143"/>
    <w:p w:rsidR="007512D0" w:rsidRDefault="007512D0" w:rsidP="007512D0">
      <w:pPr>
        <w:pStyle w:val="CitaviBibliographyEntry"/>
      </w:pPr>
      <w:r>
        <w:t xml:space="preserve">5. </w:t>
      </w:r>
      <w:bookmarkStart w:id="144" w:name="_CTVL0015d3254f2567448e7964ed592f1fc59fa"/>
      <w:r>
        <w:t>Winch P, Stepnitz R. Peak Oil and Health in Low- and Middle-Income Countries: Impacts and Potential Responses. Am J Public Health 2011; 101(9):1607–14.</w:t>
      </w:r>
    </w:p>
    <w:bookmarkEnd w:id="144"/>
    <w:p w:rsidR="007512D0" w:rsidRDefault="007512D0" w:rsidP="007512D0">
      <w:pPr>
        <w:pStyle w:val="CitaviBibliographyEntry"/>
      </w:pPr>
      <w:r>
        <w:t xml:space="preserve">6. </w:t>
      </w:r>
      <w:bookmarkStart w:id="145" w:name="_CTVL0013d1c94c1274c4a798ba5e04bc9344650"/>
      <w:r>
        <w:t>Angelou N, Elizondo Azuela G, Portale E, Jaques Goldenberg I, Bhatia M, Banerjee SG et al. Global tracking framework; 2013 May 28. The World Bank 77889. Available from: URL: http://www-wds.worldbank.org/external/default/WDSContentServer/WDSP//.</w:t>
      </w:r>
    </w:p>
    <w:bookmarkEnd w:id="145"/>
    <w:p w:rsidR="007512D0" w:rsidRDefault="007512D0" w:rsidP="007512D0">
      <w:pPr>
        <w:pStyle w:val="CitaviBibliographyEntry"/>
      </w:pPr>
      <w:r>
        <w:t xml:space="preserve">7. </w:t>
      </w:r>
      <w:bookmarkStart w:id="146" w:name="_CTVL001c14b7f9dfe5a4935886a35fb2a001344"/>
      <w:r>
        <w:t>Rupf GV, Bahri PA, Boer K de, McHenry MP. Broadening the potential of biogas in Sub-Saharan Africa: An assessment of feasible technologies and feedstocks. Renewable and Sustainable Energy Reviews 2016 [cited 2017 Apr 15]; 61:556–71.</w:t>
      </w:r>
    </w:p>
    <w:bookmarkEnd w:id="146"/>
    <w:p w:rsidR="007512D0" w:rsidRDefault="007512D0" w:rsidP="007512D0">
      <w:pPr>
        <w:pStyle w:val="CitaviBibliographyEntry"/>
      </w:pPr>
      <w:r>
        <w:t xml:space="preserve">8. </w:t>
      </w:r>
      <w:bookmarkStart w:id="147" w:name="_CTVL0011852520e8494449796952b076179f190"/>
      <w:r>
        <w:t>Bensah EC, Brew-Hammond A. Biogas technology dissemination in Ghana: history, current status, future prospects, and policy significance. International Journal of Energy and Environment 1.2 2010 [cited 2017 Apr 15]:277–94.</w:t>
      </w:r>
    </w:p>
    <w:bookmarkEnd w:id="147"/>
    <w:p w:rsidR="007512D0" w:rsidRDefault="007512D0" w:rsidP="007512D0">
      <w:pPr>
        <w:pStyle w:val="CitaviBibliographyEntry"/>
      </w:pPr>
      <w:r>
        <w:t xml:space="preserve">9. </w:t>
      </w:r>
      <w:bookmarkStart w:id="148" w:name="_CTVL0015698a942a62e44e4ac03e8bb7a35f805"/>
      <w:r>
        <w:t>United States Agency for International Development (USAID). Powering Health: Electrification Options for Rural Health Centers; 2009 [cited 2017 Jan 21]. Available from: URL: http://www.poweringhealth.org/Pubs/PNADJ557.pdf.</w:t>
      </w:r>
    </w:p>
    <w:bookmarkEnd w:id="148"/>
    <w:p w:rsidR="007512D0" w:rsidRDefault="007512D0" w:rsidP="007512D0">
      <w:pPr>
        <w:pStyle w:val="CitaviBibliographyEntry"/>
      </w:pPr>
      <w:r>
        <w:t xml:space="preserve">10. </w:t>
      </w:r>
      <w:bookmarkStart w:id="149" w:name="_CTVL001d746b43d30de4306bb4d4f4efeb0fe09"/>
      <w:r>
        <w:t>United States Agency for International Development (USAID). Powering Health: Energy Management in Health Facilities [cited 2017 Jan 21]. Available from: URL: http://www.poweringhealth.org/Pubs/powering_health_mgmt.pdf.</w:t>
      </w:r>
    </w:p>
    <w:bookmarkEnd w:id="149"/>
    <w:p w:rsidR="007512D0" w:rsidRDefault="007512D0" w:rsidP="007512D0">
      <w:pPr>
        <w:pStyle w:val="CitaviBibliographyEntry"/>
      </w:pPr>
      <w:r>
        <w:t xml:space="preserve">11. </w:t>
      </w:r>
      <w:bookmarkStart w:id="150" w:name="_CTVL001a9168762aab144e2bd266e4e26392731"/>
      <w:r>
        <w:t>Orosz MS, Quoilin S, Hemond H. Technologies for heating, cooling and powering rural health facilities in sub-Saharan Africa. Proceedings of the Institution of Mechanical Engineers, Part A: Journal of Power and Energy 2013 [cited 2017 Mar 31]; 227(7):717–26.</w:t>
      </w:r>
    </w:p>
    <w:bookmarkEnd w:id="150"/>
    <w:p w:rsidR="007512D0" w:rsidRDefault="007512D0" w:rsidP="007512D0">
      <w:pPr>
        <w:pStyle w:val="CitaviBibliographyEntry"/>
      </w:pPr>
      <w:r>
        <w:t xml:space="preserve">12. </w:t>
      </w:r>
      <w:bookmarkStart w:id="151" w:name="_CTVL0013db2739d1f464b88938a1266b2de5d13"/>
      <w:r>
        <w:t>Voluntary Service Overseas (VSO). Our Side of the Story - Ugandan health workers speak up [cited 2017 Jan 18]. Available from: URL: http://www.ivoindia.org/Images/VSO-Our-side-of-the-story_Ugandan-health-workers-speak-u_tcm78-35533.pdf.</w:t>
      </w:r>
    </w:p>
    <w:bookmarkEnd w:id="151"/>
    <w:p w:rsidR="007512D0" w:rsidRDefault="007512D0" w:rsidP="007512D0">
      <w:pPr>
        <w:pStyle w:val="CitaviBibliographyEntry"/>
      </w:pPr>
      <w:r>
        <w:t xml:space="preserve">13. </w:t>
      </w:r>
      <w:bookmarkStart w:id="152" w:name="_CTVL001bb001347897741e2aef97110093ffd16"/>
      <w:r>
        <w:t>Arvidson A, Songela F, Syngellakis K. The role of energy services in the health, education and water sectors and cross-sectoral linkages [cited 2017 Jan 18].</w:t>
      </w:r>
    </w:p>
    <w:bookmarkEnd w:id="152"/>
    <w:p w:rsidR="007512D0" w:rsidRDefault="007512D0" w:rsidP="007512D0">
      <w:pPr>
        <w:pStyle w:val="CitaviBibliographyEntry"/>
      </w:pPr>
      <w:r>
        <w:t xml:space="preserve">14. </w:t>
      </w:r>
      <w:bookmarkStart w:id="153" w:name="_CTVL001744887d4fe1b4ac4891869cfc792c517"/>
      <w:r>
        <w:t>Brenneman A, Kerf M. Infrastructure &amp; Poverty Linkages: A Literature Review; 2002. Available from: URL: http://ilo.org/wcmsp5/groups/public/---ed_emp/---emp_policy/---invest/documents/publication/wcms_asist_8281.pdf.</w:t>
      </w:r>
    </w:p>
    <w:bookmarkEnd w:id="153"/>
    <w:p w:rsidR="007512D0" w:rsidRDefault="007512D0" w:rsidP="007512D0">
      <w:pPr>
        <w:pStyle w:val="CitaviBibliographyEntry"/>
      </w:pPr>
      <w:r>
        <w:t xml:space="preserve">15. </w:t>
      </w:r>
      <w:bookmarkStart w:id="154" w:name="_CTVL0011764f06fdc274b8bbd76fadef0460237"/>
      <w:r>
        <w:t>Jimenez A, Olson K. Renewable Energy for Rural Health Clinics; 1998 [cited 2017 Apr 6]. Available from: URL: http://www.nrel.gov/docs/legosti/fy98/25233.pdf.</w:t>
      </w:r>
    </w:p>
    <w:bookmarkEnd w:id="154"/>
    <w:p w:rsidR="007512D0" w:rsidRDefault="007512D0" w:rsidP="007512D0">
      <w:pPr>
        <w:pStyle w:val="CitaviBibliographyEntry"/>
      </w:pPr>
      <w:r>
        <w:t xml:space="preserve">16. </w:t>
      </w:r>
      <w:bookmarkStart w:id="155" w:name="_CTVL001385ee63d35b147dc91fc33569d579b56"/>
      <w:r>
        <w:t>Joon V, Chandra A, Bhattacharya M. Household energy consumption pattern and socio-cultural dimensions associated with it: A case study of rural Haryana, India. Biomass and Bioenergy 2009 [cited 2017 May 10]; 33(11):1509–12.</w:t>
      </w:r>
    </w:p>
    <w:bookmarkEnd w:id="155"/>
    <w:p w:rsidR="007512D0" w:rsidRDefault="007512D0" w:rsidP="007512D0">
      <w:pPr>
        <w:pStyle w:val="CitaviBibliographyEntry"/>
      </w:pPr>
      <w:r>
        <w:t xml:space="preserve">17. </w:t>
      </w:r>
      <w:bookmarkStart w:id="156" w:name="_CTVL001b1262f1dc0cd4889b73b7f8ce8f33a75"/>
      <w:r>
        <w:t>Müggenburg H, Tillmans A, Schweizer-Ries P, Raabe T, Adelmann P. Social acceptance of PicoPV systems as a means of rural electrification — A socio-technical case study in Ethiopia. Energy for Sustainable Development 2012 [cited 2017 May 10]; 16(1):90–7.</w:t>
      </w:r>
    </w:p>
    <w:bookmarkEnd w:id="156"/>
    <w:p w:rsidR="007512D0" w:rsidRDefault="007512D0" w:rsidP="007512D0">
      <w:pPr>
        <w:pStyle w:val="CitaviBibliographyEntry"/>
      </w:pPr>
      <w:r>
        <w:lastRenderedPageBreak/>
        <w:t xml:space="preserve">18. </w:t>
      </w:r>
      <w:bookmarkStart w:id="157" w:name="_CTVL001d84f322b84fc406b94c8d1a336c561e4"/>
      <w:r>
        <w:t>Troncoso K, Castillo A, Masera O, Merino L. Social perceptions about a technological innovation for fuelwood cooking: Case study in rural Mexico. Energy Policy 2007 [cited 2017 May 10]; 35(5):2799–810.</w:t>
      </w:r>
    </w:p>
    <w:bookmarkEnd w:id="157"/>
    <w:p w:rsidR="007512D0" w:rsidRDefault="007512D0" w:rsidP="007512D0">
      <w:pPr>
        <w:pStyle w:val="CitaviBibliographyEntry"/>
      </w:pPr>
      <w:r>
        <w:t xml:space="preserve">19. </w:t>
      </w:r>
      <w:bookmarkStart w:id="158" w:name="_CTVL001098e14c49ee24d13b46e6b9229fa58c7"/>
      <w:r>
        <w:t>Barry M-L, Steyn H, Brent A. Selection of renewable energy technologies for Africa: Eight case studies in Rwanda, Tanzania and Malawi. Renewable Energy 2011 [cited 2017 May 10]; 36(11):2845–52.</w:t>
      </w:r>
    </w:p>
    <w:bookmarkEnd w:id="158"/>
    <w:p w:rsidR="007512D0" w:rsidRDefault="007512D0" w:rsidP="007512D0">
      <w:pPr>
        <w:pStyle w:val="CitaviBibliographyEntry"/>
      </w:pPr>
      <w:r>
        <w:t xml:space="preserve">20. </w:t>
      </w:r>
      <w:bookmarkStart w:id="159" w:name="_CTVL001cafba42fc0c1466d9660d1f9a87c3dc4"/>
      <w:r>
        <w:t>Shyu C-W. End-users' experiences with electricity supply from stand-alone mini-grid solar PV power stations in rural areas of western China. Energy for Sustainable Development 2013 [cited 2017 May 10]; 17(4):391–400.</w:t>
      </w:r>
    </w:p>
    <w:bookmarkEnd w:id="159"/>
    <w:p w:rsidR="007512D0" w:rsidRDefault="007512D0" w:rsidP="007512D0">
      <w:pPr>
        <w:pStyle w:val="CitaviBibliographyEntry"/>
      </w:pPr>
      <w:r>
        <w:t xml:space="preserve">21. </w:t>
      </w:r>
      <w:bookmarkStart w:id="160" w:name="_CTVL001d9c90848e65b43a2b5b7d00fe30c95b8"/>
      <w:r>
        <w:t>Loo JD, Hyseni L, Ouda R, Koske S, Nyagol R, Sadumah I et al. User Perspectives of Characteristics of Improved Cookstoves from a Field Evaluation in Western Kenya. Int J Environ Res Public Health 2016 [cited 2017 May 10]; 13(2):167.</w:t>
      </w:r>
    </w:p>
    <w:bookmarkEnd w:id="160"/>
    <w:p w:rsidR="007512D0" w:rsidRDefault="007512D0" w:rsidP="007512D0">
      <w:pPr>
        <w:pStyle w:val="CitaviBibliographyEntry"/>
      </w:pPr>
      <w:r>
        <w:t xml:space="preserve">22. </w:t>
      </w:r>
      <w:bookmarkStart w:id="161" w:name="_CTVL0016ebd1241ba1643bdabd61044fa80f0f4"/>
      <w:r>
        <w:t>Bhatia M, Angelou N. Beyond Connections: Energy access redefined: World Bank, Washington, DC; 2015. Available from: URL: https://openknowledge.worldbank.org/bitstream/10986/24368/1/Beyond0connect0d000technical0report.pdf.</w:t>
      </w:r>
    </w:p>
    <w:bookmarkEnd w:id="161"/>
    <w:p w:rsidR="007512D0" w:rsidRDefault="007512D0" w:rsidP="007512D0">
      <w:pPr>
        <w:pStyle w:val="CitaviBibliographyEntry"/>
      </w:pPr>
      <w:r>
        <w:t xml:space="preserve">23. </w:t>
      </w:r>
      <w:bookmarkStart w:id="162" w:name="_CTVL001abaf5ddff5524f729fc975adc6eda9fe"/>
      <w:r>
        <w:t>Martinot E, Chaurey A, Lew D, Moreira JR, Wamukonya N. Renewable Energy Markets in Developing Countries. Annu. Rev. Energy. Environ. 2002 [cited 2017 Apr 16]; 27(1):309–48.</w:t>
      </w:r>
    </w:p>
    <w:bookmarkEnd w:id="162"/>
    <w:p w:rsidR="007512D0" w:rsidRDefault="007512D0" w:rsidP="007512D0">
      <w:pPr>
        <w:pStyle w:val="CitaviBibliographyEntry"/>
      </w:pPr>
      <w:r>
        <w:t xml:space="preserve">24. </w:t>
      </w:r>
      <w:bookmarkStart w:id="163" w:name="_CTVL0018a8d565fbe4847269a617add85ae9c14"/>
      <w:r>
        <w:t>Cabraal RA, Barnes DF, Agarwal SG. PRODUCTIVE USES OF ENERGY FOR RURAL DEVELOPMENT. Annu. Rev. Environ. Resour. 2005 [cited 2017 Apr 5]; 30(1):117–44.</w:t>
      </w:r>
    </w:p>
    <w:bookmarkEnd w:id="163"/>
    <w:p w:rsidR="007512D0" w:rsidRDefault="007512D0" w:rsidP="007512D0">
      <w:pPr>
        <w:pStyle w:val="CitaviBibliographyEntry"/>
      </w:pPr>
      <w:r>
        <w:t xml:space="preserve">25. </w:t>
      </w:r>
      <w:bookmarkStart w:id="164" w:name="_CTVL001d427ce215cdb4255aa914b2b9b44a794"/>
      <w:r>
        <w:t>UNICEF, WHO. Water, sanitation and hygiene in health care facilities: status in low- and middle-income countries and way forward; 2015. Available from: URL: http://apps.who.int/iris/handle/10665/154588.</w:t>
      </w:r>
    </w:p>
    <w:bookmarkEnd w:id="164"/>
    <w:p w:rsidR="007512D0" w:rsidRDefault="007512D0" w:rsidP="007512D0">
      <w:pPr>
        <w:pStyle w:val="CitaviBibliographyEntry"/>
      </w:pPr>
      <w:r>
        <w:t xml:space="preserve">26. </w:t>
      </w:r>
      <w:bookmarkStart w:id="165" w:name="_CTVL0018fe45a886209463797f608845f5e1034"/>
      <w:r>
        <w:t>Chartier Y, Emmanuel J, Pieper U. Safe Management of Wastes from Health-care Activities: A Practical Guide. 2nd ed. Geneva: World Health Organization; 2014 [cited 2017 Apr 18].</w:t>
      </w:r>
    </w:p>
    <w:bookmarkEnd w:id="165"/>
    <w:p w:rsidR="007512D0" w:rsidRDefault="007512D0" w:rsidP="007512D0">
      <w:pPr>
        <w:pStyle w:val="CitaviBibliographyEntry"/>
      </w:pPr>
      <w:r>
        <w:t xml:space="preserve">27. </w:t>
      </w:r>
      <w:bookmarkStart w:id="166" w:name="_CTVL00152dd6d90d64d4696bd79cb31a55c68e3"/>
      <w:r>
        <w:t>Jason F. Cohen, Emma Coleman, and Lucienne Abrahams. Use and Impacts of E-health Within Community Health Facilities in Developing Countries: A Systematic Literature Review 2015 [cited 2017 Apr 16].</w:t>
      </w:r>
    </w:p>
    <w:bookmarkEnd w:id="166"/>
    <w:p w:rsidR="007512D0" w:rsidRDefault="007512D0" w:rsidP="007512D0">
      <w:pPr>
        <w:pStyle w:val="CitaviBibliographyEntry"/>
      </w:pPr>
      <w:r>
        <w:t xml:space="preserve">28. </w:t>
      </w:r>
      <w:bookmarkStart w:id="167" w:name="_CTVL0015ea438e7e92249f999f7fd30e299939d"/>
      <w:r>
        <w:t>Wootton R, Patil NG, Scott RE. Telehealth in the Developing World; 2009.</w:t>
      </w:r>
    </w:p>
    <w:bookmarkEnd w:id="167"/>
    <w:p w:rsidR="007512D0" w:rsidRDefault="007512D0" w:rsidP="007512D0">
      <w:pPr>
        <w:pStyle w:val="CitaviBibliographyEntry"/>
      </w:pPr>
      <w:r>
        <w:t xml:space="preserve">29. </w:t>
      </w:r>
      <w:bookmarkStart w:id="168" w:name="_CTVL00112e5d7cd8d1c47da8eeffe80377ab37f"/>
      <w:r>
        <w:t>Were MC, Shen C, Tierney WM, Mamlin JJ, Biondich PG, Li X et al. Evaluation of computer-generated reminders to improve CD4 laboratory monitoring in sub-Saharan Africa: a prospective comparative study. J Am Med Inform Assoc 2011 [cited 2017 Apr 26]; 18(2):150–5.</w:t>
      </w:r>
    </w:p>
    <w:bookmarkEnd w:id="168"/>
    <w:p w:rsidR="007512D0" w:rsidRDefault="007512D0" w:rsidP="007512D0">
      <w:pPr>
        <w:pStyle w:val="CitaviBibliographyEntry"/>
      </w:pPr>
      <w:r>
        <w:t xml:space="preserve">30. </w:t>
      </w:r>
      <w:bookmarkStart w:id="169" w:name="_CTVL0013d06c95291eb46d799ab1ba413190e5e"/>
      <w:r>
        <w:t>The World Bank. The Welfare Impact of Rural Electrification: A Reassessment of the Costs and Benefits Costs and Benefits: An IEG Impact Evaluation; 2008 [cited 2017 Jan 18]. Available from: URL: http://siteresources.worldbank.org/EXTRURELECT/Resources/full_doc.pdf.</w:t>
      </w:r>
    </w:p>
    <w:bookmarkEnd w:id="169"/>
    <w:p w:rsidR="007512D0" w:rsidRDefault="007512D0" w:rsidP="007512D0">
      <w:pPr>
        <w:pStyle w:val="CitaviBibliographyEntry"/>
      </w:pPr>
      <w:r>
        <w:t xml:space="preserve">31. </w:t>
      </w:r>
      <w:bookmarkStart w:id="170" w:name="_CTVL0012dcbc90372f44213ba0dfca60885c0e6"/>
      <w:r>
        <w:t>Powering Health - Cold Chain and Refrigeration [cited 2017 Mar 29]. Available from: URL: http://www.poweringhealth.org/index.php/topics/technology/cold-chain-and-refrigeration#products.</w:t>
      </w:r>
    </w:p>
    <w:bookmarkEnd w:id="170"/>
    <w:p w:rsidR="007512D0" w:rsidRDefault="007512D0" w:rsidP="007512D0">
      <w:pPr>
        <w:pStyle w:val="CitaviBibliographyEntry"/>
      </w:pPr>
      <w:r>
        <w:t xml:space="preserve">32. </w:t>
      </w:r>
      <w:bookmarkStart w:id="171" w:name="_CTVL0017fd4e2b6e6084dcd8f5dc36fcaf11b2c"/>
      <w:r>
        <w:t>Al-Akori A. PV Systems for Rural Health Facilities in Developing Areas: A completion of lessons learned; 2014 [cited 2017 Jan 25].</w:t>
      </w:r>
    </w:p>
    <w:bookmarkEnd w:id="171"/>
    <w:p w:rsidR="007512D0" w:rsidRDefault="007512D0" w:rsidP="007512D0">
      <w:pPr>
        <w:pStyle w:val="CitaviBibliographyEntry"/>
      </w:pPr>
      <w:r>
        <w:t xml:space="preserve">33. </w:t>
      </w:r>
      <w:bookmarkStart w:id="172" w:name="_CTVL0013e58ea1e2cac43fb9ce504bd7d4f7bc1"/>
      <w:r>
        <w:t>Emmanuel J. Compendium of Technologies for Treatment/Destruction of Healthcare Waste; 2012 [cited 2017 Jan 18].</w:t>
      </w:r>
    </w:p>
    <w:bookmarkEnd w:id="172"/>
    <w:p w:rsidR="007512D0" w:rsidRDefault="007512D0" w:rsidP="007512D0">
      <w:pPr>
        <w:pStyle w:val="CitaviBibliographyEntry"/>
      </w:pPr>
      <w:r>
        <w:t xml:space="preserve">34. </w:t>
      </w:r>
      <w:bookmarkStart w:id="173" w:name="_CTVL001f593f7fd97a740f89094d462f9b7330f"/>
      <w:r>
        <w:t>Batterman S. Findings on an Assessment of Small-scale Incinerators for Health-care Waste; 2004 [cited 2017 May 1]. Available from: URL: http://www.who.int/water_sanitation_health/medicalwaste/en/smincinerators.pdf.</w:t>
      </w:r>
    </w:p>
    <w:bookmarkEnd w:id="173"/>
    <w:p w:rsidR="007512D0" w:rsidRDefault="007512D0" w:rsidP="007512D0">
      <w:pPr>
        <w:pStyle w:val="CitaviBibliographyEntry"/>
      </w:pPr>
      <w:r>
        <w:t xml:space="preserve">35. </w:t>
      </w:r>
      <w:bookmarkStart w:id="174" w:name="_CTVL0016578efb9e2ea4007a742b396eebba6e8"/>
      <w:r>
        <w:t>World Health Organization. Cooling and air conditioning [cited 2017 Mar 28]. Available from: URL: http://www.portal.pmnch.org/sustainable-development/housing/strategies/air-conditioning/en/.</w:t>
      </w:r>
    </w:p>
    <w:bookmarkEnd w:id="174"/>
    <w:p w:rsidR="007512D0" w:rsidRDefault="007512D0" w:rsidP="007512D0">
      <w:pPr>
        <w:pStyle w:val="CitaviBibliographyEntry"/>
      </w:pPr>
      <w:r>
        <w:lastRenderedPageBreak/>
        <w:t xml:space="preserve">36. </w:t>
      </w:r>
      <w:bookmarkStart w:id="175" w:name="_CTVL0015ee73769444e4097a585f738c4eb92f5"/>
      <w:r>
        <w:t>Wright CY, Street RA, Cele N, Kunene Z, Balakrishna Y, Albers PN et al. Indoor Temperatures in Patient Waiting Rooms in Eight Rural Primary Health Care Centers in Northern South Africa and the Related Potential Risks to Human Health and Wellbeing. Int J Environ Res Public Health 2017; 14(1).</w:t>
      </w:r>
    </w:p>
    <w:bookmarkEnd w:id="175"/>
    <w:p w:rsidR="007512D0" w:rsidRDefault="007512D0" w:rsidP="007512D0">
      <w:pPr>
        <w:pStyle w:val="CitaviBibliographyEntry"/>
      </w:pPr>
      <w:r>
        <w:t xml:space="preserve">37. </w:t>
      </w:r>
      <w:bookmarkStart w:id="176" w:name="_CTVL001e6d861facde6483c885b1f65bcbe71c0"/>
      <w:r>
        <w:t>Hersoug L‐G. Viruses as the causative agent related to ‘dampness’ and the missing link between allergen exposure and onset of allergic disease. Indoor Air 2005; 15(5):363–6. Available from: URL: http://onlinelibrary.wiley.com/doi/10.1111/j.1600-0668.2005.00382.x/full.</w:t>
      </w:r>
    </w:p>
    <w:bookmarkEnd w:id="176"/>
    <w:p w:rsidR="007512D0" w:rsidRDefault="007512D0" w:rsidP="007512D0">
      <w:pPr>
        <w:pStyle w:val="CitaviBibliographyEntry"/>
      </w:pPr>
      <w:r>
        <w:t xml:space="preserve">38. </w:t>
      </w:r>
      <w:bookmarkStart w:id="177" w:name="_CTVL00114be50e78a95409daa980c4363636a07"/>
      <w:r>
        <w:t>Lantagne D. Household Water Treatment Options in Developing Countries: Boiling [cited 2017 Apr 16].</w:t>
      </w:r>
    </w:p>
    <w:bookmarkEnd w:id="177"/>
    <w:p w:rsidR="007512D0" w:rsidRDefault="007512D0" w:rsidP="007512D0">
      <w:pPr>
        <w:pStyle w:val="CitaviBibliographyEntry"/>
      </w:pPr>
      <w:r>
        <w:t xml:space="preserve">39. </w:t>
      </w:r>
      <w:bookmarkStart w:id="178" w:name="_CTVL001fa61e0614dd94d3eaa3015b18511983d"/>
      <w:r>
        <w:t>Kruk ME, Freedman LP. Assessing health system performance in developing countries: a review of the literature. Health Policy 2008 [cited 2017 Apr 25]; 85(3):263–76.</w:t>
      </w:r>
    </w:p>
    <w:bookmarkEnd w:id="178"/>
    <w:p w:rsidR="007512D0" w:rsidRDefault="007512D0" w:rsidP="007512D0">
      <w:pPr>
        <w:pStyle w:val="CitaviBibliographyEntry"/>
      </w:pPr>
      <w:r>
        <w:t xml:space="preserve">40. </w:t>
      </w:r>
      <w:bookmarkStart w:id="179" w:name="_CTVL0016bc6b697bb224f5eb0dc38ac39d4ca26"/>
      <w:r>
        <w:t>Strohmeier H. Why sustainable energy matters to children: The critical importance of sustainable energy for children and guture generations; 2015 [cited 2017 Jan 25].</w:t>
      </w:r>
    </w:p>
    <w:bookmarkEnd w:id="179"/>
    <w:p w:rsidR="007512D0" w:rsidRDefault="007512D0" w:rsidP="007512D0">
      <w:pPr>
        <w:pStyle w:val="CitaviBibliographyEntry"/>
      </w:pPr>
      <w:r>
        <w:t xml:space="preserve">41. </w:t>
      </w:r>
      <w:bookmarkStart w:id="180" w:name="_CTVL001f0d426bd6141421982faa8e2975451c6"/>
      <w:r>
        <w:t>Allegranzi B, Nejad SB, Combescure C, Graafmans W, Attar H, Donaldson L et al. Burden of endemic health-care-associated infection in developing countries: Systematic review and meta-analysis. The Lancet 2011 [cited 2017 May 12]; 377(9761):228–41.</w:t>
      </w:r>
    </w:p>
    <w:bookmarkEnd w:id="180"/>
    <w:p w:rsidR="007512D0" w:rsidRDefault="007512D0" w:rsidP="007512D0">
      <w:pPr>
        <w:pStyle w:val="CitaviBibliographyEntry"/>
      </w:pPr>
      <w:r>
        <w:t xml:space="preserve">42. </w:t>
      </w:r>
      <w:bookmarkStart w:id="181" w:name="_CTVL00107427308196d47d6afaead1309ed723b"/>
      <w:r>
        <w:t>Chaudhury N. Ghost Doctors: Absenteeism in Rural Bangladeshi Health Facilities. The World Bank economic review 2004; 18(3):423–41.</w:t>
      </w:r>
    </w:p>
    <w:bookmarkEnd w:id="181"/>
    <w:p w:rsidR="007512D0" w:rsidRDefault="007512D0" w:rsidP="007512D0">
      <w:pPr>
        <w:pStyle w:val="CitaviBibliographyEntry"/>
      </w:pPr>
      <w:r>
        <w:t xml:space="preserve">43. </w:t>
      </w:r>
      <w:bookmarkStart w:id="182" w:name="_CTVL001d0b4b540ce6d436bb14b0ed9244fb995"/>
      <w:r>
        <w:t>Velleman Y, Mason E, Graham W, Benova L, Chopra M, Campbell OMR et al. From Joint Thinking to Joint Action: A Call to Action on Improving Water, Sanitation, and Hygiene for Maternal and Newborn Health. PLOS Medicine 2014; 11(12):e1001771. Available from: URL: http://journals.plos.org/plosmedicine/article/file?id=10.1371/journal.pmed.1001771&amp;type=printable.</w:t>
      </w:r>
    </w:p>
    <w:bookmarkEnd w:id="182"/>
    <w:p w:rsidR="007512D0" w:rsidRDefault="007512D0" w:rsidP="007512D0">
      <w:pPr>
        <w:pStyle w:val="CitaviBibliographyEntry"/>
      </w:pPr>
      <w:r>
        <w:t xml:space="preserve">44. </w:t>
      </w:r>
      <w:bookmarkStart w:id="183" w:name="_CTVL001734efb38126b49129785856d2590b549"/>
      <w:r>
        <w:t>Pembe AB, Urassa DP, Darj E, Carlsted A, Olsson P. Qualitative study on maternal referrals in rural Tanzania: decision making and acceptance of referral advice. Afr J Reprod Health 2008; 12(2):120–31.</w:t>
      </w:r>
    </w:p>
    <w:bookmarkEnd w:id="183"/>
    <w:p w:rsidR="007512D0" w:rsidRDefault="007512D0" w:rsidP="007512D0">
      <w:pPr>
        <w:pStyle w:val="CitaviBibliographyEntry"/>
      </w:pPr>
      <w:r>
        <w:t xml:space="preserve">45. </w:t>
      </w:r>
      <w:bookmarkStart w:id="184" w:name="_CTVL0018cd422e7f9de47cbbdf9d901be61b2c4"/>
      <w:r>
        <w:t>Brenzel L, Wolfson LJ, Fox-Rushby J, Miller M, Halsey NA. Vaccine-preventable Diseases: The International Bank for Reconstruction and Development / The World Bank; 2006.</w:t>
      </w:r>
    </w:p>
    <w:bookmarkEnd w:id="184"/>
    <w:p w:rsidR="007512D0" w:rsidRDefault="007512D0" w:rsidP="007512D0">
      <w:pPr>
        <w:pStyle w:val="CitaviBibliographyEntry"/>
      </w:pPr>
      <w:r>
        <w:t xml:space="preserve">46. </w:t>
      </w:r>
      <w:bookmarkStart w:id="185" w:name="_CTVL00192ebd88323e1472ca9ac616ab7ba60f4"/>
      <w:r>
        <w:t>World Health Organization. The top 10 causes of death; 2017 [cited 2017 May 18]. Available from: URL: http://www.who.int/mediacentre/factsheets/fs310/en/index1.html.</w:t>
      </w:r>
    </w:p>
    <w:bookmarkEnd w:id="185"/>
    <w:p w:rsidR="007512D0" w:rsidRDefault="007512D0" w:rsidP="007512D0">
      <w:pPr>
        <w:pStyle w:val="CitaviBibliographyEntry"/>
      </w:pPr>
      <w:r>
        <w:t xml:space="preserve">47. </w:t>
      </w:r>
      <w:bookmarkStart w:id="186" w:name="_CTVL00196259196b681404b8da74e587198f6f5"/>
      <w:r>
        <w:t>World Health Organization. WHO Model List of Essential Medicines 14th edition (March 2005) [cited 2017 Mar 29].</w:t>
      </w:r>
    </w:p>
    <w:bookmarkEnd w:id="186"/>
    <w:p w:rsidR="007512D0" w:rsidRDefault="007512D0" w:rsidP="007512D0">
      <w:pPr>
        <w:pStyle w:val="CitaviBibliographyEntry"/>
      </w:pPr>
      <w:r>
        <w:t xml:space="preserve">48. </w:t>
      </w:r>
      <w:bookmarkStart w:id="187" w:name="_CTVL0019e304d18ca954112a397d256c8fd0da1"/>
      <w:r>
        <w:t>World Health Organization. Baseline country survey on medical devices; 2010 [cited 2017 May 18].</w:t>
      </w:r>
    </w:p>
    <w:bookmarkEnd w:id="187"/>
    <w:p w:rsidR="007512D0" w:rsidRDefault="007512D0" w:rsidP="007512D0">
      <w:pPr>
        <w:pStyle w:val="CitaviBibliographyEntry"/>
      </w:pPr>
      <w:r>
        <w:t xml:space="preserve">49. </w:t>
      </w:r>
      <w:bookmarkStart w:id="188" w:name="_CTVL001fc35b27eae6e4e15acc76aee1ffab9c8"/>
      <w:r>
        <w:t>Jamison DT, Breman JG, Measham AR, Alleyne G, Claeson M, Evans DB et al. Providing Interventions: The International Bank for Reconstruction and Development / The World Bank; 2006.</w:t>
      </w:r>
    </w:p>
    <w:bookmarkEnd w:id="188"/>
    <w:p w:rsidR="007512D0" w:rsidRPr="007512D0" w:rsidRDefault="007512D0" w:rsidP="007512D0">
      <w:pPr>
        <w:pStyle w:val="CitaviBibliographyEntry"/>
        <w:rPr>
          <w:lang w:val="de-DE"/>
        </w:rPr>
      </w:pPr>
      <w:r>
        <w:t xml:space="preserve">50. </w:t>
      </w:r>
      <w:bookmarkStart w:id="189" w:name="_CTVL001c0f3338fc64a43d8aec2f68815eff35a"/>
      <w:r>
        <w:t xml:space="preserve">Steuwer DS. Energy Efficiency Governance. </w:t>
      </w:r>
      <w:r w:rsidRPr="007512D0">
        <w:rPr>
          <w:lang w:val="de-DE"/>
        </w:rPr>
        <w:t>Wiesbaden: Springer Fachmedien Wiesbaden; 2013 [cited 2017 Apr 17].</w:t>
      </w:r>
    </w:p>
    <w:bookmarkEnd w:id="189"/>
    <w:p w:rsidR="007512D0" w:rsidRDefault="007512D0" w:rsidP="007512D0">
      <w:pPr>
        <w:pStyle w:val="CitaviBibliographyEntry"/>
      </w:pPr>
      <w:r>
        <w:t xml:space="preserve">51. </w:t>
      </w:r>
      <w:bookmarkStart w:id="190" w:name="_CTVL001c02b6e4bd47e4c899a9e5a0edb4fe1ba"/>
      <w:r>
        <w:t>Practical Action. Poor people´s energy outlook 2016: National Energy Access Planning from the Bottom Up; 2016 [cited 2017 Feb 15].</w:t>
      </w:r>
    </w:p>
    <w:bookmarkEnd w:id="190"/>
    <w:p w:rsidR="007512D0" w:rsidRDefault="007512D0" w:rsidP="007512D0">
      <w:pPr>
        <w:pStyle w:val="CitaviBibliographyEntry"/>
      </w:pPr>
      <w:r w:rsidRPr="007512D0">
        <w:rPr>
          <w:lang w:val="es-ES"/>
        </w:rPr>
        <w:t xml:space="preserve">52. </w:t>
      </w:r>
      <w:bookmarkStart w:id="191" w:name="_CTVL001a4a09abb48b54cbd8ebccf8673a318dd"/>
      <w:r w:rsidRPr="007512D0">
        <w:rPr>
          <w:lang w:val="es-ES"/>
        </w:rPr>
        <w:t xml:space="preserve">Nyamtema A, Mwakatundu N, Dominico S, Kasanga M, Jamadini F, Maokola K et al. </w:t>
      </w:r>
      <w:r>
        <w:t>Introducing eHealth strategies to enhance maternal and perinatal health care in rural Tanzania. Maternal Health, Neonatology and Perinatology 2017; 3(1):3. Available from: URL: https://mhnpjournal.biomedcentral.com/track/pdf/10.1186/s40748-017-0042-4?site=mhnpjournal.biomedcentral.com.</w:t>
      </w:r>
    </w:p>
    <w:bookmarkEnd w:id="191"/>
    <w:p w:rsidR="007512D0" w:rsidRDefault="007512D0" w:rsidP="007512D0">
      <w:pPr>
        <w:pStyle w:val="CitaviBibliographyEntry"/>
      </w:pPr>
      <w:r>
        <w:t xml:space="preserve">53. </w:t>
      </w:r>
      <w:bookmarkStart w:id="192" w:name="_CTVL0012b1b6e29c9df4f2794598fbcf2bbd879"/>
      <w:r>
        <w:t>Aikins Ad-G, Unwin N, Agyemang C, Allotey P, Campbell C, Arhinful D. Tackling Africa's chronic disease burden: from the local to the global. Global Health 2010; 6(1):5. Available from: URL: http://globalizationandhealth.biomedcentral.com/track/pdf/10.1186/1744-8603-6-5?site=globalizationandhealth.biomedcentral.com.</w:t>
      </w:r>
    </w:p>
    <w:bookmarkEnd w:id="192"/>
    <w:p w:rsidR="007512D0" w:rsidRDefault="007512D0" w:rsidP="007512D0">
      <w:pPr>
        <w:pStyle w:val="CitaviBibliographyEntry"/>
      </w:pPr>
      <w:r>
        <w:lastRenderedPageBreak/>
        <w:t xml:space="preserve">54. </w:t>
      </w:r>
      <w:bookmarkStart w:id="193" w:name="_CTVL001d2344cae5c2340d097538d6a2cffe6a8"/>
      <w:r>
        <w:t>Built Environment — The Collaborative on Health and the Environment [cited 2017 May 19]. Available from: URL: https://www.healthandenvironment.org/what-we-know/environmental-contributors/built-environment.</w:t>
      </w:r>
    </w:p>
    <w:bookmarkEnd w:id="193"/>
    <w:p w:rsidR="007512D0" w:rsidRDefault="007512D0" w:rsidP="007512D0">
      <w:pPr>
        <w:pStyle w:val="CitaviBibliographyEntry"/>
      </w:pPr>
      <w:r>
        <w:t xml:space="preserve">55. </w:t>
      </w:r>
      <w:bookmarkStart w:id="194" w:name="_CTVL001ed40a7e2512642f589a695435e4c7703"/>
      <w:r>
        <w:t>Prüss-Üstün A, Wolf J, Corvalán C, Bos R, Neira M. Preventing disease through healthy environments: A global assessment of the burden of disease from environmental risks. Second edition. Geneva Switzerland: World Health Organization; 2016 [cited 2017 May 19].</w:t>
      </w:r>
      <w:bookmarkEnd w:id="194"/>
    </w:p>
    <w:p w:rsidR="008347B8" w:rsidRDefault="008347B8" w:rsidP="007512D0">
      <w:pPr>
        <w:pStyle w:val="CitaviBibliographyEntry"/>
      </w:pPr>
      <w:r>
        <w:fldChar w:fldCharType="end"/>
      </w:r>
    </w:p>
    <w:p w:rsidR="00C5564B" w:rsidRPr="009F4F68" w:rsidRDefault="00C5564B">
      <w:pPr>
        <w:pStyle w:val="Heading21"/>
        <w:rPr>
          <w:sz w:val="32"/>
          <w:szCs w:val="32"/>
          <w:rPrChange w:id="195" w:author="Laura Suhlrie" w:date="2018-07-07T16:55:00Z">
            <w:rPr>
              <w:rFonts w:eastAsia="Times New Roman"/>
              <w:sz w:val="24"/>
              <w:szCs w:val="24"/>
            </w:rPr>
          </w:rPrChange>
        </w:rPr>
        <w:pPrChange w:id="196" w:author="Laura Suhlrie" w:date="2018-07-07T16:55:00Z">
          <w:pPr>
            <w:pStyle w:val="Heading11"/>
            <w:spacing w:before="40" w:after="240"/>
          </w:pPr>
        </w:pPrChange>
      </w:pPr>
      <w:r w:rsidRPr="009F4F68">
        <w:rPr>
          <w:sz w:val="32"/>
          <w:szCs w:val="32"/>
          <w:rPrChange w:id="197" w:author="Laura Suhlrie" w:date="2018-07-07T16:55:00Z">
            <w:rPr>
              <w:rFonts w:eastAsia="Times New Roman"/>
              <w:sz w:val="24"/>
              <w:szCs w:val="24"/>
            </w:rPr>
          </w:rPrChange>
        </w:rPr>
        <w:t>Sens</w:t>
      </w:r>
      <w:bookmarkStart w:id="198" w:name="_GoBack"/>
      <w:bookmarkEnd w:id="198"/>
      <w:r w:rsidRPr="009F4F68">
        <w:rPr>
          <w:sz w:val="32"/>
          <w:szCs w:val="32"/>
          <w:rPrChange w:id="199" w:author="Laura Suhlrie" w:date="2018-07-07T16:55:00Z">
            <w:rPr>
              <w:rFonts w:eastAsia="Times New Roman"/>
              <w:sz w:val="24"/>
              <w:szCs w:val="24"/>
            </w:rPr>
          </w:rPrChange>
        </w:rPr>
        <w:t>itivity analysis</w:t>
      </w:r>
    </w:p>
    <w:p w:rsidR="00C5564B" w:rsidRDefault="00C5564B" w:rsidP="00C5564B">
      <w:pPr>
        <w:spacing w:before="40" w:after="240"/>
        <w:rPr>
          <w:b/>
          <w:sz w:val="20"/>
          <w:szCs w:val="20"/>
        </w:rPr>
      </w:pPr>
      <w:r>
        <w:rPr>
          <w:rFonts w:cs="Times New Roman"/>
          <w:b/>
          <w:bCs/>
          <w:color w:val="000000"/>
          <w:sz w:val="20"/>
          <w:szCs w:val="20"/>
        </w:rPr>
        <w:t>Table 1A. Lighting availability in the delivery area in facilities offering night-time care and delivery services (in %)</w:t>
      </w:r>
    </w:p>
    <w:tbl>
      <w:tblPr>
        <w:tblStyle w:val="Tabellenraster"/>
        <w:tblW w:w="10240" w:type="dxa"/>
        <w:tblInd w:w="-5" w:type="dxa"/>
        <w:tblLook w:val="04A0" w:firstRow="1" w:lastRow="0" w:firstColumn="1" w:lastColumn="0" w:noHBand="0" w:noVBand="1"/>
      </w:tblPr>
      <w:tblGrid>
        <w:gridCol w:w="1530"/>
        <w:gridCol w:w="2263"/>
        <w:gridCol w:w="980"/>
        <w:gridCol w:w="980"/>
        <w:gridCol w:w="898"/>
        <w:gridCol w:w="900"/>
        <w:gridCol w:w="901"/>
        <w:gridCol w:w="900"/>
        <w:gridCol w:w="888"/>
      </w:tblGrid>
      <w:tr w:rsidR="00C5564B" w:rsidTr="00657FAA">
        <w:trPr>
          <w:trHeight w:val="402"/>
        </w:trPr>
        <w:tc>
          <w:tcPr>
            <w:tcW w:w="1529" w:type="dxa"/>
            <w:tcBorders>
              <w:right w:val="nil"/>
            </w:tcBorders>
            <w:shd w:val="clear" w:color="auto" w:fill="auto"/>
            <w:tcMar>
              <w:left w:w="108" w:type="dxa"/>
            </w:tcMar>
            <w:vAlign w:val="center"/>
          </w:tcPr>
          <w:p w:rsidR="00C5564B" w:rsidRDefault="00C5564B" w:rsidP="00657FAA">
            <w:pPr>
              <w:rPr>
                <w:rFonts w:cs="Times New Roman"/>
                <w:highlight w:val="yellow"/>
              </w:rPr>
            </w:pPr>
          </w:p>
        </w:tc>
        <w:tc>
          <w:tcPr>
            <w:tcW w:w="2263" w:type="dxa"/>
            <w:tcBorders>
              <w:left w:val="nil"/>
              <w:right w:val="nil"/>
            </w:tcBorders>
            <w:shd w:val="clear" w:color="auto" w:fill="auto"/>
            <w:vAlign w:val="center"/>
          </w:tcPr>
          <w:p w:rsidR="00C5564B" w:rsidRDefault="00C5564B" w:rsidP="00657FAA">
            <w:pPr>
              <w:rPr>
                <w:rFonts w:cs="Times New Roman"/>
                <w:highlight w:val="yellow"/>
              </w:rPr>
            </w:pPr>
          </w:p>
        </w:tc>
        <w:tc>
          <w:tcPr>
            <w:tcW w:w="980" w:type="dxa"/>
            <w:tcBorders>
              <w:left w:val="nil"/>
              <w:right w:val="nil"/>
            </w:tcBorders>
            <w:shd w:val="clear" w:color="auto" w:fill="auto"/>
          </w:tcPr>
          <w:p w:rsidR="00C5564B" w:rsidRDefault="00C5564B" w:rsidP="00657FAA">
            <w:pPr>
              <w:jc w:val="center"/>
              <w:rPr>
                <w:rFonts w:cs="Times New Roman"/>
                <w:i/>
                <w:color w:val="000000"/>
              </w:rPr>
            </w:pPr>
            <w:r>
              <w:rPr>
                <w:rFonts w:cs="Times New Roman"/>
                <w:i/>
                <w:color w:val="000000"/>
              </w:rPr>
              <w:t>N</w:t>
            </w:r>
          </w:p>
        </w:tc>
        <w:tc>
          <w:tcPr>
            <w:tcW w:w="980" w:type="dxa"/>
            <w:tcBorders>
              <w:left w:val="nil"/>
              <w:right w:val="nil"/>
            </w:tcBorders>
            <w:shd w:val="clear" w:color="auto" w:fill="auto"/>
            <w:vAlign w:val="center"/>
          </w:tcPr>
          <w:p w:rsidR="00C5564B" w:rsidRDefault="00C5564B" w:rsidP="00657FAA">
            <w:pPr>
              <w:jc w:val="center"/>
              <w:rPr>
                <w:rFonts w:cs="Times New Roman"/>
                <w:i/>
                <w:highlight w:val="yellow"/>
              </w:rPr>
            </w:pPr>
            <w:r>
              <w:rPr>
                <w:rFonts w:cs="Times New Roman"/>
                <w:i/>
                <w:color w:val="000000"/>
              </w:rPr>
              <w:t>C1</w:t>
            </w:r>
          </w:p>
        </w:tc>
        <w:tc>
          <w:tcPr>
            <w:tcW w:w="898" w:type="dxa"/>
            <w:tcBorders>
              <w:left w:val="nil"/>
              <w:right w:val="nil"/>
            </w:tcBorders>
            <w:shd w:val="clear" w:color="auto" w:fill="auto"/>
            <w:vAlign w:val="center"/>
          </w:tcPr>
          <w:p w:rsidR="00C5564B" w:rsidRDefault="00C5564B" w:rsidP="00657FAA">
            <w:pPr>
              <w:jc w:val="center"/>
              <w:rPr>
                <w:rFonts w:cs="Times New Roman"/>
                <w:i/>
                <w:highlight w:val="yellow"/>
              </w:rPr>
            </w:pPr>
            <w:r>
              <w:rPr>
                <w:rFonts w:cs="Times New Roman"/>
                <w:i/>
                <w:color w:val="000000"/>
              </w:rPr>
              <w:t>C2</w:t>
            </w:r>
          </w:p>
        </w:tc>
        <w:tc>
          <w:tcPr>
            <w:tcW w:w="900" w:type="dxa"/>
            <w:tcBorders>
              <w:left w:val="nil"/>
              <w:right w:val="nil"/>
            </w:tcBorders>
            <w:shd w:val="clear" w:color="auto" w:fill="auto"/>
            <w:vAlign w:val="center"/>
          </w:tcPr>
          <w:p w:rsidR="00C5564B" w:rsidRDefault="00C5564B" w:rsidP="00657FAA">
            <w:pPr>
              <w:jc w:val="center"/>
              <w:rPr>
                <w:rFonts w:cs="Times New Roman"/>
                <w:i/>
                <w:highlight w:val="yellow"/>
              </w:rPr>
            </w:pPr>
            <w:r>
              <w:rPr>
                <w:rFonts w:cs="Times New Roman"/>
                <w:i/>
                <w:color w:val="000000"/>
              </w:rPr>
              <w:t>C3</w:t>
            </w:r>
          </w:p>
        </w:tc>
        <w:tc>
          <w:tcPr>
            <w:tcW w:w="901" w:type="dxa"/>
            <w:tcBorders>
              <w:left w:val="nil"/>
              <w:right w:val="nil"/>
            </w:tcBorders>
            <w:shd w:val="clear" w:color="auto" w:fill="auto"/>
            <w:vAlign w:val="center"/>
          </w:tcPr>
          <w:p w:rsidR="00C5564B" w:rsidRDefault="00C5564B" w:rsidP="00657FAA">
            <w:pPr>
              <w:jc w:val="center"/>
              <w:rPr>
                <w:rFonts w:cs="Times New Roman"/>
                <w:i/>
                <w:highlight w:val="yellow"/>
              </w:rPr>
            </w:pPr>
            <w:r>
              <w:rPr>
                <w:rFonts w:cs="Times New Roman"/>
                <w:i/>
                <w:color w:val="000000"/>
              </w:rPr>
              <w:t>C4</w:t>
            </w:r>
          </w:p>
        </w:tc>
        <w:tc>
          <w:tcPr>
            <w:tcW w:w="900" w:type="dxa"/>
            <w:tcBorders>
              <w:left w:val="nil"/>
              <w:right w:val="nil"/>
            </w:tcBorders>
            <w:shd w:val="clear" w:color="auto" w:fill="auto"/>
            <w:vAlign w:val="center"/>
          </w:tcPr>
          <w:p w:rsidR="00C5564B" w:rsidRDefault="00C5564B" w:rsidP="00657FAA">
            <w:pPr>
              <w:jc w:val="center"/>
              <w:rPr>
                <w:rFonts w:cs="Times New Roman"/>
                <w:i/>
                <w:highlight w:val="yellow"/>
              </w:rPr>
            </w:pPr>
            <w:r>
              <w:rPr>
                <w:rFonts w:cs="Times New Roman"/>
                <w:i/>
                <w:color w:val="000000"/>
              </w:rPr>
              <w:t>C5</w:t>
            </w:r>
          </w:p>
        </w:tc>
        <w:tc>
          <w:tcPr>
            <w:tcW w:w="888" w:type="dxa"/>
            <w:tcBorders>
              <w:left w:val="nil"/>
            </w:tcBorders>
            <w:shd w:val="clear" w:color="auto" w:fill="auto"/>
            <w:vAlign w:val="center"/>
          </w:tcPr>
          <w:p w:rsidR="00C5564B" w:rsidRDefault="00C5564B" w:rsidP="00657FAA">
            <w:pPr>
              <w:jc w:val="center"/>
              <w:rPr>
                <w:rFonts w:cs="Times New Roman"/>
                <w:i/>
                <w:highlight w:val="yellow"/>
              </w:rPr>
            </w:pPr>
            <w:r>
              <w:rPr>
                <w:rFonts w:cs="Times New Roman"/>
                <w:i/>
                <w:color w:val="000000"/>
              </w:rPr>
              <w:t>C6</w:t>
            </w:r>
          </w:p>
        </w:tc>
      </w:tr>
      <w:tr w:rsidR="00C5564B" w:rsidTr="00657FAA">
        <w:trPr>
          <w:trHeight w:val="402"/>
        </w:trPr>
        <w:tc>
          <w:tcPr>
            <w:tcW w:w="1529" w:type="dxa"/>
            <w:tcBorders>
              <w:bottom w:val="nil"/>
              <w:right w:val="nil"/>
            </w:tcBorders>
            <w:shd w:val="clear" w:color="auto" w:fill="auto"/>
            <w:tcMar>
              <w:left w:w="108" w:type="dxa"/>
            </w:tcMar>
            <w:vAlign w:val="center"/>
          </w:tcPr>
          <w:p w:rsidR="00C5564B" w:rsidRDefault="00C5564B" w:rsidP="00657FAA">
            <w:pPr>
              <w:rPr>
                <w:rFonts w:cs="Times New Roman"/>
                <w:b/>
                <w:highlight w:val="yellow"/>
              </w:rPr>
            </w:pPr>
            <w:r>
              <w:rPr>
                <w:rFonts w:cs="Times New Roman"/>
                <w:b/>
                <w:bCs/>
                <w:iCs/>
                <w:color w:val="000000"/>
              </w:rPr>
              <w:t xml:space="preserve">Inpatient </w:t>
            </w:r>
          </w:p>
        </w:tc>
        <w:tc>
          <w:tcPr>
            <w:tcW w:w="2263" w:type="dxa"/>
            <w:tcBorders>
              <w:left w:val="nil"/>
              <w:bottom w:val="nil"/>
            </w:tcBorders>
            <w:shd w:val="clear" w:color="auto" w:fill="auto"/>
            <w:vAlign w:val="center"/>
          </w:tcPr>
          <w:p w:rsidR="00C5564B" w:rsidRDefault="00C5564B" w:rsidP="00657FAA">
            <w:pPr>
              <w:rPr>
                <w:rFonts w:cs="Times New Roman"/>
                <w:i/>
                <w:highlight w:val="yellow"/>
              </w:rPr>
            </w:pPr>
            <w:r>
              <w:rPr>
                <w:rFonts w:cs="Times New Roman"/>
                <w:i/>
                <w:color w:val="000000"/>
              </w:rPr>
              <w:t>Lighting available</w:t>
            </w:r>
          </w:p>
        </w:tc>
        <w:tc>
          <w:tcPr>
            <w:tcW w:w="980" w:type="dxa"/>
            <w:tcBorders>
              <w:left w:val="nil"/>
              <w:bottom w:val="nil"/>
            </w:tcBorders>
            <w:shd w:val="clear" w:color="auto" w:fill="auto"/>
            <w:vAlign w:val="center"/>
          </w:tcPr>
          <w:p w:rsidR="00C5564B" w:rsidRDefault="00C5564B" w:rsidP="00657FAA">
            <w:pPr>
              <w:jc w:val="center"/>
              <w:rPr>
                <w:rFonts w:cs="Times New Roman"/>
                <w:color w:val="000000"/>
              </w:rPr>
            </w:pPr>
            <w:r>
              <w:rPr>
                <w:rFonts w:cs="Times New Roman"/>
                <w:color w:val="000000"/>
              </w:rPr>
              <w:t>18</w:t>
            </w:r>
          </w:p>
        </w:tc>
        <w:tc>
          <w:tcPr>
            <w:tcW w:w="980" w:type="dxa"/>
            <w:tcBorders>
              <w:bottom w:val="nil"/>
              <w:right w:val="nil"/>
            </w:tcBorders>
            <w:shd w:val="clear" w:color="auto" w:fill="auto"/>
            <w:tcMar>
              <w:left w:w="108" w:type="dxa"/>
            </w:tcMar>
            <w:vAlign w:val="bottom"/>
          </w:tcPr>
          <w:p w:rsidR="00C5564B" w:rsidRDefault="00C5564B" w:rsidP="00657FAA">
            <w:pPr>
              <w:jc w:val="center"/>
              <w:rPr>
                <w:rFonts w:cs="Times New Roman"/>
                <w:highlight w:val="yellow"/>
              </w:rPr>
            </w:pPr>
            <w:r>
              <w:rPr>
                <w:rFonts w:cs="Times New Roman"/>
                <w:color w:val="000000"/>
              </w:rPr>
              <w:t>70.52</w:t>
            </w:r>
          </w:p>
        </w:tc>
        <w:tc>
          <w:tcPr>
            <w:tcW w:w="898"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73.89</w:t>
            </w:r>
          </w:p>
        </w:tc>
        <w:tc>
          <w:tcPr>
            <w:tcW w:w="900"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47.71</w:t>
            </w:r>
          </w:p>
        </w:tc>
        <w:tc>
          <w:tcPr>
            <w:tcW w:w="901"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55.41</w:t>
            </w:r>
          </w:p>
        </w:tc>
        <w:tc>
          <w:tcPr>
            <w:tcW w:w="900"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40.55</w:t>
            </w:r>
          </w:p>
        </w:tc>
        <w:tc>
          <w:tcPr>
            <w:tcW w:w="888" w:type="dxa"/>
            <w:tcBorders>
              <w:left w:val="nil"/>
              <w:bottom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9.98</w:t>
            </w:r>
          </w:p>
        </w:tc>
      </w:tr>
      <w:tr w:rsidR="00C5564B" w:rsidTr="00657FAA">
        <w:trPr>
          <w:trHeight w:val="402"/>
        </w:trPr>
        <w:tc>
          <w:tcPr>
            <w:tcW w:w="1529" w:type="dxa"/>
            <w:tcBorders>
              <w:top w:val="nil"/>
              <w:bottom w:val="nil"/>
              <w:right w:val="nil"/>
            </w:tcBorders>
            <w:shd w:val="clear" w:color="auto" w:fill="auto"/>
            <w:tcMar>
              <w:left w:w="108" w:type="dxa"/>
            </w:tcMar>
            <w:vAlign w:val="center"/>
          </w:tcPr>
          <w:p w:rsidR="00C5564B" w:rsidRDefault="00C5564B" w:rsidP="00657FAA">
            <w:pPr>
              <w:rPr>
                <w:rFonts w:cs="Times New Roman"/>
                <w:highlight w:val="yellow"/>
              </w:rPr>
            </w:pPr>
            <w:r>
              <w:rPr>
                <w:rFonts w:cs="Times New Roman"/>
                <w:b/>
                <w:bCs/>
                <w:iCs/>
                <w:color w:val="000000"/>
              </w:rPr>
              <w:t>services</w:t>
            </w:r>
          </w:p>
        </w:tc>
        <w:tc>
          <w:tcPr>
            <w:tcW w:w="2263" w:type="dxa"/>
            <w:tcBorders>
              <w:top w:val="nil"/>
              <w:left w:val="nil"/>
            </w:tcBorders>
            <w:shd w:val="clear" w:color="auto" w:fill="auto"/>
            <w:vAlign w:val="center"/>
          </w:tcPr>
          <w:p w:rsidR="00C5564B" w:rsidRDefault="00C5564B" w:rsidP="00657FAA">
            <w:pPr>
              <w:rPr>
                <w:rFonts w:cs="Times New Roman"/>
                <w:i/>
                <w:highlight w:val="yellow"/>
              </w:rPr>
            </w:pPr>
            <w:r>
              <w:rPr>
                <w:rFonts w:cs="Times New Roman"/>
                <w:i/>
                <w:color w:val="000000"/>
              </w:rPr>
              <w:t>Lighting not available</w:t>
            </w:r>
          </w:p>
        </w:tc>
        <w:tc>
          <w:tcPr>
            <w:tcW w:w="980" w:type="dxa"/>
            <w:tcBorders>
              <w:top w:val="nil"/>
              <w:left w:val="nil"/>
            </w:tcBorders>
            <w:shd w:val="clear" w:color="auto" w:fill="auto"/>
            <w:vAlign w:val="center"/>
          </w:tcPr>
          <w:p w:rsidR="00C5564B" w:rsidRDefault="00C5564B" w:rsidP="00657FAA">
            <w:pPr>
              <w:jc w:val="center"/>
              <w:rPr>
                <w:rFonts w:cs="Times New Roman"/>
                <w:color w:val="000000"/>
              </w:rPr>
            </w:pPr>
            <w:r>
              <w:rPr>
                <w:rFonts w:cs="Times New Roman"/>
                <w:color w:val="000000"/>
              </w:rPr>
              <w:t>32</w:t>
            </w:r>
          </w:p>
        </w:tc>
        <w:tc>
          <w:tcPr>
            <w:tcW w:w="980" w:type="dxa"/>
            <w:tcBorders>
              <w:top w:val="nil"/>
              <w:right w:val="nil"/>
            </w:tcBorders>
            <w:shd w:val="clear" w:color="auto" w:fill="auto"/>
            <w:tcMar>
              <w:left w:w="108" w:type="dxa"/>
            </w:tcMar>
            <w:vAlign w:val="bottom"/>
          </w:tcPr>
          <w:p w:rsidR="00C5564B" w:rsidRDefault="00C5564B" w:rsidP="00657FAA">
            <w:pPr>
              <w:jc w:val="center"/>
              <w:rPr>
                <w:rFonts w:cs="Times New Roman"/>
                <w:highlight w:val="yellow"/>
              </w:rPr>
            </w:pPr>
            <w:r>
              <w:rPr>
                <w:rFonts w:cs="Times New Roman"/>
                <w:color w:val="000000"/>
              </w:rPr>
              <w:t>29.48</w:t>
            </w:r>
          </w:p>
        </w:tc>
        <w:tc>
          <w:tcPr>
            <w:tcW w:w="898"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26.11</w:t>
            </w:r>
          </w:p>
        </w:tc>
        <w:tc>
          <w:tcPr>
            <w:tcW w:w="900"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52.29</w:t>
            </w:r>
          </w:p>
        </w:tc>
        <w:tc>
          <w:tcPr>
            <w:tcW w:w="901"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44.59</w:t>
            </w:r>
          </w:p>
        </w:tc>
        <w:tc>
          <w:tcPr>
            <w:tcW w:w="900"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59.45</w:t>
            </w:r>
          </w:p>
        </w:tc>
        <w:tc>
          <w:tcPr>
            <w:tcW w:w="888" w:type="dxa"/>
            <w:tcBorders>
              <w:top w:val="nil"/>
              <w:lef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90.02</w:t>
            </w:r>
          </w:p>
        </w:tc>
      </w:tr>
      <w:tr w:rsidR="00C5564B" w:rsidTr="00657FAA">
        <w:trPr>
          <w:trHeight w:val="402"/>
        </w:trPr>
        <w:tc>
          <w:tcPr>
            <w:tcW w:w="1529" w:type="dxa"/>
            <w:tcBorders>
              <w:bottom w:val="nil"/>
              <w:right w:val="nil"/>
            </w:tcBorders>
            <w:shd w:val="clear" w:color="auto" w:fill="auto"/>
            <w:tcMar>
              <w:left w:w="108" w:type="dxa"/>
            </w:tcMar>
            <w:vAlign w:val="center"/>
          </w:tcPr>
          <w:p w:rsidR="00C5564B" w:rsidRDefault="00C5564B" w:rsidP="00657FAA">
            <w:pPr>
              <w:rPr>
                <w:rFonts w:cs="Times New Roman"/>
                <w:highlight w:val="yellow"/>
              </w:rPr>
            </w:pPr>
            <w:r>
              <w:rPr>
                <w:rFonts w:cs="Times New Roman"/>
                <w:b/>
                <w:bCs/>
                <w:iCs/>
                <w:color w:val="000000"/>
              </w:rPr>
              <w:t>Overnight</w:t>
            </w:r>
          </w:p>
        </w:tc>
        <w:tc>
          <w:tcPr>
            <w:tcW w:w="2263" w:type="dxa"/>
            <w:tcBorders>
              <w:left w:val="nil"/>
              <w:bottom w:val="nil"/>
            </w:tcBorders>
            <w:shd w:val="clear" w:color="auto" w:fill="auto"/>
            <w:vAlign w:val="center"/>
          </w:tcPr>
          <w:p w:rsidR="00C5564B" w:rsidRDefault="00C5564B" w:rsidP="00657FAA">
            <w:pPr>
              <w:rPr>
                <w:rFonts w:cs="Times New Roman"/>
                <w:i/>
                <w:highlight w:val="yellow"/>
              </w:rPr>
            </w:pPr>
            <w:r>
              <w:rPr>
                <w:rFonts w:cs="Times New Roman"/>
                <w:i/>
                <w:color w:val="000000"/>
              </w:rPr>
              <w:t>Lighting available</w:t>
            </w:r>
          </w:p>
        </w:tc>
        <w:tc>
          <w:tcPr>
            <w:tcW w:w="980" w:type="dxa"/>
            <w:tcBorders>
              <w:left w:val="nil"/>
              <w:bottom w:val="nil"/>
            </w:tcBorders>
            <w:shd w:val="clear" w:color="auto" w:fill="auto"/>
            <w:vAlign w:val="center"/>
          </w:tcPr>
          <w:p w:rsidR="00C5564B" w:rsidRDefault="00C5564B" w:rsidP="00657FAA">
            <w:pPr>
              <w:jc w:val="center"/>
              <w:rPr>
                <w:rFonts w:cs="Times New Roman"/>
                <w:color w:val="000000"/>
              </w:rPr>
            </w:pPr>
            <w:r>
              <w:rPr>
                <w:rFonts w:cs="Times New Roman"/>
                <w:color w:val="000000"/>
              </w:rPr>
              <w:t>93</w:t>
            </w:r>
          </w:p>
        </w:tc>
        <w:tc>
          <w:tcPr>
            <w:tcW w:w="980" w:type="dxa"/>
            <w:tcBorders>
              <w:bottom w:val="nil"/>
              <w:right w:val="nil"/>
            </w:tcBorders>
            <w:shd w:val="clear" w:color="auto" w:fill="auto"/>
            <w:tcMar>
              <w:left w:w="108" w:type="dxa"/>
            </w:tcMar>
            <w:vAlign w:val="bottom"/>
          </w:tcPr>
          <w:p w:rsidR="00C5564B" w:rsidRDefault="00C5564B" w:rsidP="00657FAA">
            <w:pPr>
              <w:jc w:val="center"/>
              <w:rPr>
                <w:rFonts w:cs="Times New Roman"/>
                <w:highlight w:val="yellow"/>
              </w:rPr>
            </w:pPr>
            <w:r>
              <w:rPr>
                <w:rFonts w:cs="Times New Roman"/>
                <w:color w:val="000000"/>
              </w:rPr>
              <w:t>70.52</w:t>
            </w:r>
          </w:p>
        </w:tc>
        <w:tc>
          <w:tcPr>
            <w:tcW w:w="898"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73.89</w:t>
            </w:r>
          </w:p>
        </w:tc>
        <w:tc>
          <w:tcPr>
            <w:tcW w:w="900"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47.71</w:t>
            </w:r>
          </w:p>
        </w:tc>
        <w:tc>
          <w:tcPr>
            <w:tcW w:w="901"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55.41</w:t>
            </w:r>
          </w:p>
        </w:tc>
        <w:tc>
          <w:tcPr>
            <w:tcW w:w="900"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40.55</w:t>
            </w:r>
          </w:p>
        </w:tc>
        <w:tc>
          <w:tcPr>
            <w:tcW w:w="888" w:type="dxa"/>
            <w:tcBorders>
              <w:left w:val="nil"/>
              <w:bottom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9.98</w:t>
            </w:r>
          </w:p>
        </w:tc>
      </w:tr>
      <w:tr w:rsidR="00C5564B" w:rsidTr="00657FAA">
        <w:trPr>
          <w:trHeight w:val="402"/>
        </w:trPr>
        <w:tc>
          <w:tcPr>
            <w:tcW w:w="1529" w:type="dxa"/>
            <w:tcBorders>
              <w:top w:val="nil"/>
              <w:bottom w:val="nil"/>
              <w:right w:val="nil"/>
            </w:tcBorders>
            <w:shd w:val="clear" w:color="auto" w:fill="auto"/>
            <w:tcMar>
              <w:left w:w="108" w:type="dxa"/>
            </w:tcMar>
            <w:vAlign w:val="center"/>
          </w:tcPr>
          <w:p w:rsidR="00C5564B" w:rsidRDefault="00C5564B" w:rsidP="00657FAA">
            <w:pPr>
              <w:rPr>
                <w:rFonts w:cs="Times New Roman"/>
                <w:highlight w:val="yellow"/>
              </w:rPr>
            </w:pPr>
            <w:r>
              <w:rPr>
                <w:rFonts w:cs="Times New Roman"/>
                <w:b/>
                <w:bCs/>
                <w:iCs/>
                <w:color w:val="000000"/>
              </w:rPr>
              <w:t>observation</w:t>
            </w:r>
          </w:p>
        </w:tc>
        <w:tc>
          <w:tcPr>
            <w:tcW w:w="2263" w:type="dxa"/>
            <w:tcBorders>
              <w:top w:val="nil"/>
              <w:left w:val="nil"/>
            </w:tcBorders>
            <w:shd w:val="clear" w:color="auto" w:fill="auto"/>
            <w:vAlign w:val="center"/>
          </w:tcPr>
          <w:p w:rsidR="00C5564B" w:rsidRDefault="00C5564B" w:rsidP="00657FAA">
            <w:pPr>
              <w:rPr>
                <w:rFonts w:cs="Times New Roman"/>
                <w:i/>
                <w:highlight w:val="yellow"/>
              </w:rPr>
            </w:pPr>
            <w:r>
              <w:rPr>
                <w:rFonts w:cs="Times New Roman"/>
                <w:i/>
                <w:color w:val="000000"/>
              </w:rPr>
              <w:t>Lighting not available</w:t>
            </w:r>
          </w:p>
        </w:tc>
        <w:tc>
          <w:tcPr>
            <w:tcW w:w="980" w:type="dxa"/>
            <w:tcBorders>
              <w:top w:val="nil"/>
              <w:left w:val="nil"/>
            </w:tcBorders>
            <w:shd w:val="clear" w:color="auto" w:fill="auto"/>
            <w:vAlign w:val="center"/>
          </w:tcPr>
          <w:p w:rsidR="00C5564B" w:rsidRDefault="00C5564B" w:rsidP="00657FAA">
            <w:pPr>
              <w:jc w:val="center"/>
              <w:rPr>
                <w:rFonts w:cs="Times New Roman"/>
                <w:color w:val="000000"/>
              </w:rPr>
            </w:pPr>
            <w:r>
              <w:rPr>
                <w:rFonts w:cs="Times New Roman"/>
                <w:color w:val="000000"/>
              </w:rPr>
              <w:t>164</w:t>
            </w:r>
          </w:p>
        </w:tc>
        <w:tc>
          <w:tcPr>
            <w:tcW w:w="980" w:type="dxa"/>
            <w:tcBorders>
              <w:top w:val="nil"/>
              <w:right w:val="nil"/>
            </w:tcBorders>
            <w:shd w:val="clear" w:color="auto" w:fill="auto"/>
            <w:tcMar>
              <w:left w:w="108" w:type="dxa"/>
            </w:tcMar>
            <w:vAlign w:val="bottom"/>
          </w:tcPr>
          <w:p w:rsidR="00C5564B" w:rsidRDefault="00C5564B" w:rsidP="00657FAA">
            <w:pPr>
              <w:jc w:val="center"/>
              <w:rPr>
                <w:rFonts w:cs="Times New Roman"/>
                <w:highlight w:val="yellow"/>
              </w:rPr>
            </w:pPr>
            <w:r>
              <w:rPr>
                <w:rFonts w:cs="Times New Roman"/>
                <w:color w:val="000000"/>
              </w:rPr>
              <w:t>29.48</w:t>
            </w:r>
          </w:p>
        </w:tc>
        <w:tc>
          <w:tcPr>
            <w:tcW w:w="898"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26.11</w:t>
            </w:r>
          </w:p>
        </w:tc>
        <w:tc>
          <w:tcPr>
            <w:tcW w:w="900"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52.29</w:t>
            </w:r>
          </w:p>
        </w:tc>
        <w:tc>
          <w:tcPr>
            <w:tcW w:w="901"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44.59</w:t>
            </w:r>
          </w:p>
        </w:tc>
        <w:tc>
          <w:tcPr>
            <w:tcW w:w="900"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59.45</w:t>
            </w:r>
          </w:p>
        </w:tc>
        <w:tc>
          <w:tcPr>
            <w:tcW w:w="888" w:type="dxa"/>
            <w:tcBorders>
              <w:top w:val="nil"/>
              <w:lef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90.02</w:t>
            </w:r>
          </w:p>
        </w:tc>
      </w:tr>
      <w:tr w:rsidR="00C5564B" w:rsidTr="00657FAA">
        <w:trPr>
          <w:trHeight w:val="402"/>
        </w:trPr>
        <w:tc>
          <w:tcPr>
            <w:tcW w:w="1529" w:type="dxa"/>
            <w:tcBorders>
              <w:bottom w:val="nil"/>
              <w:right w:val="nil"/>
            </w:tcBorders>
            <w:shd w:val="clear" w:color="auto" w:fill="auto"/>
            <w:tcMar>
              <w:left w:w="108" w:type="dxa"/>
            </w:tcMar>
            <w:vAlign w:val="center"/>
          </w:tcPr>
          <w:p w:rsidR="00C5564B" w:rsidRDefault="00C5564B" w:rsidP="00657FAA">
            <w:pPr>
              <w:rPr>
                <w:rFonts w:cs="Times New Roman"/>
                <w:b/>
                <w:bCs/>
                <w:iCs/>
                <w:color w:val="000000"/>
              </w:rPr>
            </w:pPr>
            <w:r>
              <w:rPr>
                <w:rFonts w:cs="Times New Roman"/>
                <w:b/>
                <w:bCs/>
                <w:iCs/>
                <w:color w:val="000000"/>
              </w:rPr>
              <w:t>No inpatient/</w:t>
            </w:r>
          </w:p>
        </w:tc>
        <w:tc>
          <w:tcPr>
            <w:tcW w:w="2263" w:type="dxa"/>
            <w:tcBorders>
              <w:left w:val="nil"/>
              <w:bottom w:val="nil"/>
            </w:tcBorders>
            <w:shd w:val="clear" w:color="auto" w:fill="auto"/>
            <w:vAlign w:val="center"/>
          </w:tcPr>
          <w:p w:rsidR="00C5564B" w:rsidRDefault="00C5564B" w:rsidP="00657FAA">
            <w:pPr>
              <w:rPr>
                <w:rFonts w:cs="Times New Roman"/>
                <w:i/>
                <w:highlight w:val="yellow"/>
              </w:rPr>
            </w:pPr>
            <w:r>
              <w:rPr>
                <w:rFonts w:cs="Times New Roman"/>
                <w:i/>
                <w:color w:val="000000"/>
              </w:rPr>
              <w:t>Lighting available</w:t>
            </w:r>
          </w:p>
        </w:tc>
        <w:tc>
          <w:tcPr>
            <w:tcW w:w="980" w:type="dxa"/>
            <w:tcBorders>
              <w:bottom w:val="nil"/>
            </w:tcBorders>
            <w:shd w:val="clear" w:color="auto" w:fill="auto"/>
            <w:tcMar>
              <w:left w:w="108" w:type="dxa"/>
            </w:tcMar>
            <w:vAlign w:val="center"/>
          </w:tcPr>
          <w:p w:rsidR="00C5564B" w:rsidRDefault="00C5564B" w:rsidP="00657FAA">
            <w:pPr>
              <w:jc w:val="center"/>
              <w:rPr>
                <w:rFonts w:cs="Times New Roman"/>
                <w:color w:val="000000"/>
              </w:rPr>
            </w:pPr>
            <w:r>
              <w:rPr>
                <w:rFonts w:cs="Times New Roman"/>
                <w:color w:val="000000"/>
              </w:rPr>
              <w:t>115</w:t>
            </w:r>
          </w:p>
        </w:tc>
        <w:tc>
          <w:tcPr>
            <w:tcW w:w="980" w:type="dxa"/>
            <w:tcBorders>
              <w:bottom w:val="nil"/>
              <w:right w:val="nil"/>
            </w:tcBorders>
            <w:shd w:val="clear" w:color="auto" w:fill="auto"/>
            <w:tcMar>
              <w:left w:w="108" w:type="dxa"/>
            </w:tcMar>
            <w:vAlign w:val="bottom"/>
          </w:tcPr>
          <w:p w:rsidR="00C5564B" w:rsidRDefault="00C5564B" w:rsidP="00657FAA">
            <w:pPr>
              <w:jc w:val="center"/>
              <w:rPr>
                <w:rFonts w:cs="Times New Roman"/>
                <w:highlight w:val="yellow"/>
              </w:rPr>
            </w:pPr>
            <w:r>
              <w:rPr>
                <w:rFonts w:cs="Times New Roman"/>
                <w:color w:val="000000"/>
              </w:rPr>
              <w:t>100.00</w:t>
            </w:r>
          </w:p>
        </w:tc>
        <w:tc>
          <w:tcPr>
            <w:tcW w:w="898"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49.28</w:t>
            </w:r>
          </w:p>
        </w:tc>
        <w:tc>
          <w:tcPr>
            <w:tcW w:w="900"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16.33</w:t>
            </w:r>
          </w:p>
        </w:tc>
        <w:tc>
          <w:tcPr>
            <w:tcW w:w="901"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47.24</w:t>
            </w:r>
          </w:p>
        </w:tc>
        <w:tc>
          <w:tcPr>
            <w:tcW w:w="900" w:type="dxa"/>
            <w:tcBorders>
              <w:left w:val="nil"/>
              <w:bottom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29.15</w:t>
            </w:r>
          </w:p>
        </w:tc>
        <w:tc>
          <w:tcPr>
            <w:tcW w:w="888" w:type="dxa"/>
            <w:tcBorders>
              <w:left w:val="nil"/>
              <w:bottom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0.00</w:t>
            </w:r>
          </w:p>
        </w:tc>
      </w:tr>
      <w:tr w:rsidR="00C5564B" w:rsidTr="00657FAA">
        <w:trPr>
          <w:trHeight w:val="402"/>
        </w:trPr>
        <w:tc>
          <w:tcPr>
            <w:tcW w:w="1529" w:type="dxa"/>
            <w:tcBorders>
              <w:top w:val="nil"/>
              <w:right w:val="nil"/>
            </w:tcBorders>
            <w:shd w:val="clear" w:color="auto" w:fill="auto"/>
            <w:tcMar>
              <w:left w:w="108" w:type="dxa"/>
            </w:tcMar>
            <w:vAlign w:val="center"/>
          </w:tcPr>
          <w:p w:rsidR="00C5564B" w:rsidRDefault="00C5564B" w:rsidP="00657FAA">
            <w:pPr>
              <w:rPr>
                <w:rFonts w:cs="Times New Roman"/>
                <w:b/>
                <w:bCs/>
                <w:iCs/>
                <w:color w:val="000000"/>
              </w:rPr>
            </w:pPr>
            <w:r>
              <w:rPr>
                <w:rFonts w:cs="Times New Roman"/>
                <w:b/>
                <w:bCs/>
                <w:iCs/>
                <w:color w:val="000000"/>
              </w:rPr>
              <w:t>Overnight</w:t>
            </w:r>
          </w:p>
        </w:tc>
        <w:tc>
          <w:tcPr>
            <w:tcW w:w="2263" w:type="dxa"/>
            <w:tcBorders>
              <w:top w:val="nil"/>
              <w:left w:val="nil"/>
            </w:tcBorders>
            <w:shd w:val="clear" w:color="auto" w:fill="auto"/>
            <w:vAlign w:val="center"/>
          </w:tcPr>
          <w:p w:rsidR="00C5564B" w:rsidRDefault="00C5564B" w:rsidP="00657FAA">
            <w:pPr>
              <w:rPr>
                <w:rFonts w:cs="Times New Roman"/>
                <w:i/>
                <w:highlight w:val="yellow"/>
              </w:rPr>
            </w:pPr>
            <w:r>
              <w:rPr>
                <w:rFonts w:cs="Times New Roman"/>
                <w:i/>
                <w:color w:val="000000"/>
              </w:rPr>
              <w:t>Lighting not available</w:t>
            </w:r>
          </w:p>
        </w:tc>
        <w:tc>
          <w:tcPr>
            <w:tcW w:w="980" w:type="dxa"/>
            <w:tcBorders>
              <w:top w:val="nil"/>
            </w:tcBorders>
            <w:shd w:val="clear" w:color="auto" w:fill="auto"/>
            <w:tcMar>
              <w:left w:w="108" w:type="dxa"/>
            </w:tcMar>
            <w:vAlign w:val="center"/>
          </w:tcPr>
          <w:p w:rsidR="00C5564B" w:rsidRDefault="00C5564B" w:rsidP="00657FAA">
            <w:pPr>
              <w:jc w:val="center"/>
              <w:rPr>
                <w:rFonts w:cs="Times New Roman"/>
                <w:color w:val="000000"/>
              </w:rPr>
            </w:pPr>
            <w:r>
              <w:rPr>
                <w:rFonts w:cs="Times New Roman"/>
                <w:color w:val="000000"/>
              </w:rPr>
              <w:t>87</w:t>
            </w:r>
          </w:p>
        </w:tc>
        <w:tc>
          <w:tcPr>
            <w:tcW w:w="980" w:type="dxa"/>
            <w:tcBorders>
              <w:top w:val="nil"/>
              <w:right w:val="nil"/>
            </w:tcBorders>
            <w:shd w:val="clear" w:color="auto" w:fill="auto"/>
            <w:tcMar>
              <w:left w:w="108" w:type="dxa"/>
            </w:tcMar>
            <w:vAlign w:val="bottom"/>
          </w:tcPr>
          <w:p w:rsidR="00C5564B" w:rsidRDefault="00C5564B" w:rsidP="00657FAA">
            <w:pPr>
              <w:jc w:val="center"/>
              <w:rPr>
                <w:rFonts w:cs="Times New Roman"/>
                <w:highlight w:val="yellow"/>
              </w:rPr>
            </w:pPr>
            <w:r>
              <w:rPr>
                <w:rFonts w:cs="Times New Roman"/>
                <w:color w:val="000000"/>
              </w:rPr>
              <w:t>0.00</w:t>
            </w:r>
          </w:p>
        </w:tc>
        <w:tc>
          <w:tcPr>
            <w:tcW w:w="898"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50.72</w:t>
            </w:r>
          </w:p>
        </w:tc>
        <w:tc>
          <w:tcPr>
            <w:tcW w:w="900"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83.67</w:t>
            </w:r>
          </w:p>
        </w:tc>
        <w:tc>
          <w:tcPr>
            <w:tcW w:w="901"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52.76</w:t>
            </w:r>
          </w:p>
        </w:tc>
        <w:tc>
          <w:tcPr>
            <w:tcW w:w="900" w:type="dxa"/>
            <w:tcBorders>
              <w:top w:val="nil"/>
              <w:left w:val="nil"/>
              <w:righ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70.85</w:t>
            </w:r>
          </w:p>
        </w:tc>
        <w:tc>
          <w:tcPr>
            <w:tcW w:w="888" w:type="dxa"/>
            <w:tcBorders>
              <w:top w:val="nil"/>
              <w:left w:val="nil"/>
            </w:tcBorders>
            <w:shd w:val="clear" w:color="auto" w:fill="auto"/>
            <w:vAlign w:val="bottom"/>
          </w:tcPr>
          <w:p w:rsidR="00C5564B" w:rsidRDefault="00C5564B" w:rsidP="00657FAA">
            <w:pPr>
              <w:jc w:val="center"/>
              <w:rPr>
                <w:rFonts w:cs="Times New Roman"/>
                <w:highlight w:val="yellow"/>
              </w:rPr>
            </w:pPr>
            <w:r>
              <w:rPr>
                <w:rFonts w:cs="Times New Roman"/>
                <w:color w:val="000000"/>
              </w:rPr>
              <w:t>100.00</w:t>
            </w:r>
          </w:p>
        </w:tc>
      </w:tr>
    </w:tbl>
    <w:p w:rsidR="00C5564B" w:rsidRDefault="00C5564B" w:rsidP="00C5564B">
      <w:pPr>
        <w:spacing w:before="240"/>
        <w:rPr>
          <w:rFonts w:eastAsia="Times New Roman" w:cs="Times New Roman"/>
          <w:sz w:val="18"/>
          <w:szCs w:val="18"/>
        </w:rPr>
        <w:sectPr w:rsidR="00C5564B">
          <w:footerReference w:type="default" r:id="rId7"/>
          <w:pgSz w:w="11906" w:h="16838"/>
          <w:pgMar w:top="1138" w:right="1411" w:bottom="1411" w:left="1411" w:header="0" w:footer="706" w:gutter="0"/>
          <w:lnNumType w:countBy="1" w:restart="continuous"/>
          <w:cols w:space="720"/>
          <w:formProt w:val="0"/>
          <w:docGrid w:linePitch="360" w:charSpace="-2049"/>
        </w:sectPr>
      </w:pPr>
      <w:r>
        <w:rPr>
          <w:rFonts w:eastAsia="Times New Roman" w:cs="Times New Roman"/>
          <w:sz w:val="18"/>
          <w:szCs w:val="18"/>
        </w:rPr>
        <w:t>C1: Uninterrupted grid with back-up; C2: Interrupted grid with back-up; C3: Uninterrupted grid without back-up; C4: Interrupted grid without back-up; C5: Off-grid electricity source; C6: No electricity source</w:t>
      </w:r>
    </w:p>
    <w:p w:rsidR="00C5564B" w:rsidRDefault="00C5564B" w:rsidP="00C5564B">
      <w:pPr>
        <w:spacing w:after="240"/>
        <w:rPr>
          <w:rFonts w:eastAsia="Times New Roman" w:cs="Times New Roman"/>
          <w:b/>
          <w:sz w:val="20"/>
          <w:szCs w:val="20"/>
        </w:rPr>
      </w:pPr>
      <w:r>
        <w:rPr>
          <w:rFonts w:eastAsia="Times New Roman" w:cs="Times New Roman"/>
          <w:b/>
          <w:sz w:val="20"/>
          <w:szCs w:val="20"/>
        </w:rPr>
        <w:lastRenderedPageBreak/>
        <w:t xml:space="preserve">Table 2A. Sensitivity analysis: Lighting in outpatient areas, Lighting in delivery area, Computer, Communication technologies, </w:t>
      </w:r>
      <w:r>
        <w:rPr>
          <w:b/>
          <w:sz w:val="20"/>
          <w:szCs w:val="20"/>
        </w:rPr>
        <w:t>Technologies for sterilization and disinfection, Light microscope, Hematology analyzer, Newborn incubator: coefficient and standard error and odds ratios of energy source and continuity</w:t>
      </w:r>
    </w:p>
    <w:tbl>
      <w:tblPr>
        <w:tblStyle w:val="EinfacheTabelle42"/>
        <w:tblW w:w="14590" w:type="dxa"/>
        <w:tblBorders>
          <w:top w:val="single" w:sz="4" w:space="0" w:color="00000A"/>
          <w:left w:val="single" w:sz="4" w:space="0" w:color="00000A"/>
        </w:tblBorders>
        <w:tblLook w:val="04A0" w:firstRow="1" w:lastRow="0" w:firstColumn="1" w:lastColumn="0" w:noHBand="0" w:noVBand="1"/>
      </w:tblPr>
      <w:tblGrid>
        <w:gridCol w:w="2116"/>
        <w:gridCol w:w="2099"/>
        <w:gridCol w:w="28"/>
        <w:gridCol w:w="992"/>
        <w:gridCol w:w="2070"/>
        <w:gridCol w:w="28"/>
        <w:gridCol w:w="1021"/>
        <w:gridCol w:w="2126"/>
        <w:gridCol w:w="992"/>
        <w:gridCol w:w="2098"/>
        <w:gridCol w:w="28"/>
        <w:gridCol w:w="992"/>
      </w:tblGrid>
      <w:tr w:rsidR="00C5564B" w:rsidTr="00657F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5" w:type="dxa"/>
            <w:tcBorders>
              <w:top w:val="single" w:sz="4" w:space="0" w:color="00000A"/>
              <w:left w:val="single" w:sz="4" w:space="0" w:color="00000A"/>
            </w:tcBorders>
            <w:shd w:val="clear" w:color="auto" w:fill="auto"/>
            <w:tcMar>
              <w:left w:w="108" w:type="dxa"/>
            </w:tcMar>
          </w:tcPr>
          <w:p w:rsidR="00C5564B" w:rsidRDefault="00C5564B" w:rsidP="00657FAA">
            <w:pPr>
              <w:rPr>
                <w:rFonts w:eastAsia="Times New Roman" w:cs="Times New Roman"/>
                <w:sz w:val="20"/>
                <w:szCs w:val="20"/>
              </w:rPr>
            </w:pPr>
          </w:p>
        </w:tc>
        <w:tc>
          <w:tcPr>
            <w:tcW w:w="3118" w:type="dxa"/>
            <w:gridSpan w:val="3"/>
            <w:tcBorders>
              <w:top w:val="single" w:sz="4" w:space="0" w:color="00000A"/>
            </w:tcBorders>
            <w:shd w:val="clear" w:color="auto" w:fill="auto"/>
          </w:tcPr>
          <w:p w:rsidR="00C5564B" w:rsidRDefault="00C5564B" w:rsidP="00657FA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Lighting in outpatient area</w:t>
            </w:r>
          </w:p>
        </w:tc>
        <w:tc>
          <w:tcPr>
            <w:tcW w:w="3119" w:type="dxa"/>
            <w:gridSpan w:val="3"/>
            <w:tcBorders>
              <w:top w:val="single" w:sz="4" w:space="0" w:color="00000A"/>
            </w:tcBorders>
            <w:shd w:val="clear" w:color="auto" w:fill="auto"/>
          </w:tcPr>
          <w:p w:rsidR="00C5564B" w:rsidRDefault="00C5564B" w:rsidP="00657FA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Lighting in delivery area</w:t>
            </w:r>
          </w:p>
        </w:tc>
        <w:tc>
          <w:tcPr>
            <w:tcW w:w="3118" w:type="dxa"/>
            <w:gridSpan w:val="2"/>
            <w:tcBorders>
              <w:top w:val="single" w:sz="4" w:space="0" w:color="00000A"/>
            </w:tcBorders>
            <w:shd w:val="clear" w:color="auto" w:fill="auto"/>
          </w:tcPr>
          <w:p w:rsidR="00C5564B" w:rsidRDefault="00C5564B" w:rsidP="00657FA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Computer</w:t>
            </w:r>
          </w:p>
        </w:tc>
        <w:tc>
          <w:tcPr>
            <w:tcW w:w="3118" w:type="dxa"/>
            <w:gridSpan w:val="3"/>
            <w:tcBorders>
              <w:top w:val="single" w:sz="4" w:space="0" w:color="00000A"/>
              <w:right w:val="single" w:sz="4" w:space="0" w:color="00000A"/>
            </w:tcBorders>
            <w:shd w:val="clear" w:color="auto" w:fill="auto"/>
          </w:tcPr>
          <w:p w:rsidR="00C5564B" w:rsidRDefault="00C5564B" w:rsidP="00657FA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Communication technologies</w:t>
            </w:r>
          </w:p>
        </w:tc>
      </w:tr>
      <w:tr w:rsidR="00C5564B" w:rsidTr="00657F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tcPr>
          <w:p w:rsidR="00C5564B" w:rsidRDefault="00C5564B" w:rsidP="00657FAA">
            <w:pPr>
              <w:rPr>
                <w:rFonts w:eastAsia="Times New Roman" w:cs="Times New Roman"/>
                <w:sz w:val="20"/>
                <w:szCs w:val="20"/>
              </w:rPr>
            </w:pPr>
          </w:p>
        </w:tc>
        <w:tc>
          <w:tcPr>
            <w:tcW w:w="2126" w:type="dxa"/>
            <w:gridSpan w:val="2"/>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992"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098" w:type="dxa"/>
            <w:gridSpan w:val="2"/>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021"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126"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992"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126" w:type="dxa"/>
            <w:gridSpan w:val="2"/>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992" w:type="dxa"/>
            <w:tcBorders>
              <w:right w:val="single" w:sz="4" w:space="0" w:color="00000A"/>
            </w:tcBorders>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r>
      <w:tr w:rsidR="00C5564B" w:rsidTr="00657FAA">
        <w:trPr>
          <w:trHeight w:val="30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tcPr>
          <w:p w:rsidR="00C5564B" w:rsidRDefault="00C5564B" w:rsidP="00657FAA">
            <w:pPr>
              <w:rPr>
                <w:rFonts w:eastAsia="Times New Roman" w:cs="Times New Roman"/>
                <w:sz w:val="20"/>
                <w:szCs w:val="20"/>
              </w:rPr>
            </w:pPr>
          </w:p>
        </w:tc>
        <w:tc>
          <w:tcPr>
            <w:tcW w:w="3118" w:type="dxa"/>
            <w:gridSpan w:val="3"/>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Available (=1) vs. Not available</w:t>
            </w:r>
          </w:p>
        </w:tc>
        <w:tc>
          <w:tcPr>
            <w:tcW w:w="3119" w:type="dxa"/>
            <w:gridSpan w:val="3"/>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Available (=1) vs. Not available</w:t>
            </w:r>
          </w:p>
        </w:tc>
        <w:tc>
          <w:tcPr>
            <w:tcW w:w="3118" w:type="dxa"/>
            <w:gridSpan w:val="2"/>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Available (=1) vs. Not available</w:t>
            </w:r>
          </w:p>
        </w:tc>
        <w:tc>
          <w:tcPr>
            <w:tcW w:w="3118" w:type="dxa"/>
            <w:gridSpan w:val="3"/>
            <w:tcBorders>
              <w:right w:val="single" w:sz="4" w:space="0" w:color="00000A"/>
            </w:tcBorders>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Available (=1) vs. Not available</w:t>
            </w:r>
          </w:p>
        </w:tc>
      </w:tr>
      <w:tr w:rsidR="00C5564B" w:rsidTr="00657F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tcPr>
          <w:p w:rsidR="00C5564B" w:rsidRDefault="00C5564B" w:rsidP="00657FAA">
            <w:pPr>
              <w:rPr>
                <w:rFonts w:eastAsia="Times New Roman" w:cs="Times New Roman"/>
                <w:sz w:val="20"/>
                <w:szCs w:val="20"/>
              </w:rPr>
            </w:pPr>
          </w:p>
        </w:tc>
        <w:tc>
          <w:tcPr>
            <w:tcW w:w="2098"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020" w:type="dxa"/>
            <w:gridSpan w:val="2"/>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2070"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049" w:type="dxa"/>
            <w:gridSpan w:val="2"/>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2126"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992"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2098"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020" w:type="dxa"/>
            <w:gridSpan w:val="2"/>
            <w:tcBorders>
              <w:right w:val="single" w:sz="4" w:space="0" w:color="00000A"/>
            </w:tcBorders>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r>
      <w:tr w:rsidR="00C5564B" w:rsidTr="00657FAA">
        <w:trPr>
          <w:trHeight w:val="343"/>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tcPr>
          <w:p w:rsidR="00C5564B" w:rsidRDefault="00C5564B" w:rsidP="00657FAA">
            <w:pPr>
              <w:rPr>
                <w:rFonts w:eastAsia="Times New Roman" w:cs="Times New Roman"/>
                <w:sz w:val="20"/>
                <w:szCs w:val="20"/>
              </w:rPr>
            </w:pP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β (SE β)</w:t>
            </w:r>
          </w:p>
        </w:tc>
        <w:tc>
          <w:tcPr>
            <w:tcW w:w="1020"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OR</w:t>
            </w:r>
          </w:p>
        </w:tc>
        <w:tc>
          <w:tcPr>
            <w:tcW w:w="2070"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β (SE β)</w:t>
            </w:r>
          </w:p>
        </w:tc>
        <w:tc>
          <w:tcPr>
            <w:tcW w:w="1049"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OR</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β (SE β)</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OR</w:t>
            </w: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β (SE β)</w:t>
            </w:r>
          </w:p>
        </w:tc>
        <w:tc>
          <w:tcPr>
            <w:tcW w:w="1020" w:type="dxa"/>
            <w:gridSpan w:val="2"/>
            <w:tcBorders>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OR</w:t>
            </w: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onstant</w:t>
            </w: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59 (0.44)</w:t>
            </w:r>
          </w:p>
        </w:tc>
        <w:tc>
          <w:tcPr>
            <w:tcW w:w="1020"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80</w:t>
            </w:r>
          </w:p>
        </w:tc>
        <w:tc>
          <w:tcPr>
            <w:tcW w:w="2070"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04 (0.93)</w:t>
            </w:r>
          </w:p>
        </w:tc>
        <w:tc>
          <w:tcPr>
            <w:tcW w:w="1049"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84</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74</w:t>
            </w:r>
            <w:r>
              <w:rPr>
                <w:rFonts w:eastAsia="Times New Roman" w:cs="Times New Roman"/>
                <w:color w:val="000000"/>
                <w:sz w:val="20"/>
                <w:szCs w:val="20"/>
                <w:vertAlign w:val="superscript"/>
              </w:rPr>
              <w:t>***</w:t>
            </w:r>
            <w:r>
              <w:rPr>
                <w:rFonts w:eastAsia="Times New Roman" w:cs="Times New Roman"/>
                <w:color w:val="000000"/>
                <w:sz w:val="20"/>
                <w:szCs w:val="20"/>
              </w:rPr>
              <w:t> (0.55)</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5.68</w:t>
            </w: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53</w:t>
            </w:r>
            <w:r>
              <w:rPr>
                <w:rFonts w:eastAsia="Times New Roman" w:cs="Times New Roman"/>
                <w:color w:val="000000"/>
                <w:sz w:val="20"/>
                <w:szCs w:val="20"/>
                <w:vertAlign w:val="superscript"/>
              </w:rPr>
              <w:t>**</w:t>
            </w:r>
            <w:r>
              <w:rPr>
                <w:rFonts w:eastAsia="Times New Roman" w:cs="Times New Roman"/>
                <w:color w:val="000000"/>
                <w:sz w:val="20"/>
                <w:szCs w:val="20"/>
              </w:rPr>
              <w:t xml:space="preserve"> (0.61)</w:t>
            </w:r>
          </w:p>
        </w:tc>
        <w:tc>
          <w:tcPr>
            <w:tcW w:w="1020" w:type="dxa"/>
            <w:gridSpan w:val="2"/>
            <w:tcBorders>
              <w:right w:val="single" w:sz="4" w:space="0" w:color="00000A"/>
            </w:tcBorders>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4.62</w:t>
            </w: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1</w:t>
            </w: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ref</w:t>
            </w:r>
          </w:p>
        </w:tc>
        <w:tc>
          <w:tcPr>
            <w:tcW w:w="1020"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070"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ref</w:t>
            </w:r>
          </w:p>
        </w:tc>
        <w:tc>
          <w:tcPr>
            <w:tcW w:w="1049"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ref</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ref</w:t>
            </w:r>
          </w:p>
        </w:tc>
        <w:tc>
          <w:tcPr>
            <w:tcW w:w="1020" w:type="dxa"/>
            <w:gridSpan w:val="2"/>
            <w:tcBorders>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2</w:t>
            </w: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28 (0.35)</w:t>
            </w:r>
          </w:p>
        </w:tc>
        <w:tc>
          <w:tcPr>
            <w:tcW w:w="1020"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76</w:t>
            </w:r>
          </w:p>
        </w:tc>
        <w:tc>
          <w:tcPr>
            <w:tcW w:w="2070"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7 (0.49)</w:t>
            </w:r>
          </w:p>
        </w:tc>
        <w:tc>
          <w:tcPr>
            <w:tcW w:w="1049"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18</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74 (0.45)</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48</w:t>
            </w: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36 (0.59)</w:t>
            </w:r>
          </w:p>
        </w:tc>
        <w:tc>
          <w:tcPr>
            <w:tcW w:w="1020" w:type="dxa"/>
            <w:gridSpan w:val="2"/>
            <w:tcBorders>
              <w:right w:val="single" w:sz="4" w:space="0" w:color="00000A"/>
            </w:tcBorders>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44</w:t>
            </w: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3</w:t>
            </w: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00</w:t>
            </w:r>
            <w:r>
              <w:rPr>
                <w:rFonts w:eastAsia="Times New Roman" w:cs="Times New Roman"/>
                <w:color w:val="000000"/>
                <w:sz w:val="20"/>
                <w:szCs w:val="20"/>
                <w:vertAlign w:val="superscript"/>
              </w:rPr>
              <w:t>***</w:t>
            </w:r>
            <w:r>
              <w:rPr>
                <w:rFonts w:eastAsia="Times New Roman" w:cs="Times New Roman"/>
                <w:color w:val="000000"/>
                <w:sz w:val="20"/>
                <w:szCs w:val="20"/>
              </w:rPr>
              <w:t xml:space="preserve"> (0.36)</w:t>
            </w:r>
          </w:p>
        </w:tc>
        <w:tc>
          <w:tcPr>
            <w:tcW w:w="1020"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37</w:t>
            </w:r>
          </w:p>
        </w:tc>
        <w:tc>
          <w:tcPr>
            <w:tcW w:w="2070"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98</w:t>
            </w:r>
            <w:r>
              <w:rPr>
                <w:rFonts w:eastAsia="Times New Roman" w:cs="Times New Roman"/>
                <w:color w:val="000000"/>
                <w:sz w:val="20"/>
                <w:szCs w:val="20"/>
                <w:vertAlign w:val="superscript"/>
              </w:rPr>
              <w:t>*</w:t>
            </w:r>
            <w:r>
              <w:rPr>
                <w:rFonts w:eastAsia="Times New Roman" w:cs="Times New Roman"/>
                <w:color w:val="000000"/>
                <w:sz w:val="20"/>
                <w:szCs w:val="20"/>
              </w:rPr>
              <w:t xml:space="preserve"> (0.52)</w:t>
            </w:r>
          </w:p>
        </w:tc>
        <w:tc>
          <w:tcPr>
            <w:tcW w:w="1049"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38</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08</w:t>
            </w:r>
            <w:r>
              <w:rPr>
                <w:rFonts w:eastAsia="Times New Roman" w:cs="Times New Roman"/>
                <w:color w:val="000000"/>
                <w:sz w:val="20"/>
                <w:szCs w:val="20"/>
                <w:vertAlign w:val="superscript"/>
              </w:rPr>
              <w:t>***</w:t>
            </w:r>
            <w:r>
              <w:rPr>
                <w:rFonts w:eastAsia="Times New Roman" w:cs="Times New Roman"/>
                <w:color w:val="000000"/>
                <w:sz w:val="20"/>
                <w:szCs w:val="20"/>
              </w:rPr>
              <w:t xml:space="preserve"> (0.44)</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3</w:t>
            </w: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62 (0.59)</w:t>
            </w:r>
          </w:p>
        </w:tc>
        <w:tc>
          <w:tcPr>
            <w:tcW w:w="1020" w:type="dxa"/>
            <w:gridSpan w:val="2"/>
            <w:tcBorders>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86</w:t>
            </w: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4</w:t>
            </w: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16</w:t>
            </w:r>
            <w:r>
              <w:rPr>
                <w:rFonts w:eastAsia="Times New Roman" w:cs="Times New Roman"/>
                <w:color w:val="000000"/>
                <w:sz w:val="20"/>
                <w:szCs w:val="20"/>
                <w:vertAlign w:val="superscript"/>
              </w:rPr>
              <w:t>***</w:t>
            </w:r>
            <w:r>
              <w:rPr>
                <w:rFonts w:eastAsia="Times New Roman" w:cs="Times New Roman"/>
                <w:color w:val="000000"/>
                <w:sz w:val="20"/>
                <w:szCs w:val="20"/>
              </w:rPr>
              <w:t xml:space="preserve"> (0.34)</w:t>
            </w:r>
          </w:p>
        </w:tc>
        <w:tc>
          <w:tcPr>
            <w:tcW w:w="1020"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31</w:t>
            </w:r>
          </w:p>
        </w:tc>
        <w:tc>
          <w:tcPr>
            <w:tcW w:w="2070"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65 (0.49)</w:t>
            </w:r>
          </w:p>
        </w:tc>
        <w:tc>
          <w:tcPr>
            <w:tcW w:w="1049"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52</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48</w:t>
            </w:r>
            <w:r>
              <w:rPr>
                <w:rFonts w:eastAsia="Times New Roman" w:cs="Times New Roman"/>
                <w:color w:val="000000"/>
                <w:sz w:val="20"/>
                <w:szCs w:val="20"/>
                <w:vertAlign w:val="superscript"/>
              </w:rPr>
              <w:t>***</w:t>
            </w:r>
            <w:r>
              <w:rPr>
                <w:rFonts w:eastAsia="Times New Roman" w:cs="Times New Roman"/>
                <w:color w:val="000000"/>
                <w:sz w:val="20"/>
                <w:szCs w:val="20"/>
              </w:rPr>
              <w:t xml:space="preserve"> (0.43)</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8</w:t>
            </w: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20 (0.53)</w:t>
            </w:r>
          </w:p>
        </w:tc>
        <w:tc>
          <w:tcPr>
            <w:tcW w:w="1020" w:type="dxa"/>
            <w:gridSpan w:val="2"/>
            <w:tcBorders>
              <w:right w:val="single" w:sz="4" w:space="0" w:color="00000A"/>
            </w:tcBorders>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22</w:t>
            </w: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5</w:t>
            </w: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53</w:t>
            </w:r>
            <w:r>
              <w:rPr>
                <w:rFonts w:eastAsia="Times New Roman" w:cs="Times New Roman"/>
                <w:color w:val="000000"/>
                <w:sz w:val="20"/>
                <w:szCs w:val="20"/>
                <w:vertAlign w:val="superscript"/>
              </w:rPr>
              <w:t>***</w:t>
            </w:r>
            <w:r>
              <w:rPr>
                <w:rFonts w:eastAsia="Times New Roman" w:cs="Times New Roman"/>
                <w:color w:val="000000"/>
                <w:sz w:val="20"/>
                <w:szCs w:val="20"/>
              </w:rPr>
              <w:t xml:space="preserve"> (0.37)</w:t>
            </w:r>
          </w:p>
        </w:tc>
        <w:tc>
          <w:tcPr>
            <w:tcW w:w="1020"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22</w:t>
            </w:r>
          </w:p>
        </w:tc>
        <w:tc>
          <w:tcPr>
            <w:tcW w:w="2070"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39</w:t>
            </w:r>
            <w:r>
              <w:rPr>
                <w:rFonts w:eastAsia="Times New Roman" w:cs="Times New Roman"/>
                <w:color w:val="000000"/>
                <w:sz w:val="20"/>
                <w:szCs w:val="20"/>
                <w:vertAlign w:val="superscript"/>
              </w:rPr>
              <w:t>***</w:t>
            </w:r>
            <w:r>
              <w:rPr>
                <w:rFonts w:eastAsia="Times New Roman" w:cs="Times New Roman"/>
                <w:color w:val="000000"/>
                <w:sz w:val="20"/>
                <w:szCs w:val="20"/>
              </w:rPr>
              <w:t xml:space="preserve"> (0.50)</w:t>
            </w:r>
          </w:p>
        </w:tc>
        <w:tc>
          <w:tcPr>
            <w:tcW w:w="1049"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25</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4.30</w:t>
            </w:r>
            <w:r>
              <w:rPr>
                <w:rFonts w:eastAsia="Times New Roman" w:cs="Times New Roman"/>
                <w:color w:val="000000"/>
                <w:sz w:val="20"/>
                <w:szCs w:val="20"/>
                <w:vertAlign w:val="superscript"/>
              </w:rPr>
              <w:t>***</w:t>
            </w:r>
            <w:r>
              <w:rPr>
                <w:rFonts w:eastAsia="Times New Roman" w:cs="Times New Roman"/>
                <w:color w:val="000000"/>
                <w:sz w:val="20"/>
                <w:szCs w:val="20"/>
              </w:rPr>
              <w:t xml:space="preserve"> (0.52)</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1</w:t>
            </w: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42 (0.56)</w:t>
            </w:r>
          </w:p>
        </w:tc>
        <w:tc>
          <w:tcPr>
            <w:tcW w:w="1020" w:type="dxa"/>
            <w:gridSpan w:val="2"/>
            <w:tcBorders>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66</w:t>
            </w: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6</w:t>
            </w: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58</w:t>
            </w:r>
            <w:r>
              <w:rPr>
                <w:rFonts w:eastAsia="Times New Roman" w:cs="Times New Roman"/>
                <w:color w:val="000000"/>
                <w:sz w:val="20"/>
                <w:szCs w:val="20"/>
                <w:vertAlign w:val="superscript"/>
              </w:rPr>
              <w:t>***</w:t>
            </w:r>
            <w:r>
              <w:rPr>
                <w:rFonts w:eastAsia="Times New Roman" w:cs="Times New Roman"/>
                <w:color w:val="000000"/>
                <w:sz w:val="20"/>
                <w:szCs w:val="20"/>
              </w:rPr>
              <w:t xml:space="preserve"> (0.48)</w:t>
            </w:r>
          </w:p>
        </w:tc>
        <w:tc>
          <w:tcPr>
            <w:tcW w:w="1020"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8</w:t>
            </w:r>
          </w:p>
        </w:tc>
        <w:tc>
          <w:tcPr>
            <w:tcW w:w="2070"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31</w:t>
            </w:r>
            <w:r>
              <w:rPr>
                <w:rFonts w:eastAsia="Times New Roman" w:cs="Times New Roman"/>
                <w:color w:val="000000"/>
                <w:sz w:val="20"/>
                <w:szCs w:val="20"/>
                <w:vertAlign w:val="superscript"/>
              </w:rPr>
              <w:t>***</w:t>
            </w:r>
            <w:r>
              <w:rPr>
                <w:rFonts w:eastAsia="Times New Roman" w:cs="Times New Roman"/>
                <w:color w:val="000000"/>
                <w:sz w:val="20"/>
                <w:szCs w:val="20"/>
              </w:rPr>
              <w:t xml:space="preserve"> (0.68)</w:t>
            </w:r>
          </w:p>
        </w:tc>
        <w:tc>
          <w:tcPr>
            <w:tcW w:w="1049"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9</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5.52</w:t>
            </w:r>
            <w:r>
              <w:rPr>
                <w:rFonts w:eastAsia="Times New Roman" w:cs="Times New Roman"/>
                <w:color w:val="000000"/>
                <w:sz w:val="20"/>
                <w:szCs w:val="20"/>
                <w:vertAlign w:val="superscript"/>
              </w:rPr>
              <w:t>***</w:t>
            </w:r>
            <w:r>
              <w:rPr>
                <w:rFonts w:eastAsia="Times New Roman" w:cs="Times New Roman"/>
                <w:color w:val="000000"/>
                <w:sz w:val="20"/>
                <w:szCs w:val="20"/>
              </w:rPr>
              <w:t xml:space="preserve"> (1.11)</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0</w:t>
            </w: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78 (0.60)</w:t>
            </w:r>
          </w:p>
        </w:tc>
        <w:tc>
          <w:tcPr>
            <w:tcW w:w="1020" w:type="dxa"/>
            <w:gridSpan w:val="2"/>
            <w:tcBorders>
              <w:right w:val="single" w:sz="4" w:space="0" w:color="00000A"/>
            </w:tcBorders>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46</w:t>
            </w: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n</w:t>
            </w: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950</w:t>
            </w:r>
          </w:p>
        </w:tc>
        <w:tc>
          <w:tcPr>
            <w:tcW w:w="1020"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070"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536</w:t>
            </w:r>
          </w:p>
        </w:tc>
        <w:tc>
          <w:tcPr>
            <w:tcW w:w="1049" w:type="dxa"/>
            <w:gridSpan w:val="2"/>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972</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098"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972</w:t>
            </w:r>
          </w:p>
        </w:tc>
        <w:tc>
          <w:tcPr>
            <w:tcW w:w="1020" w:type="dxa"/>
            <w:gridSpan w:val="2"/>
            <w:tcBorders>
              <w:right w:val="single" w:sz="4" w:space="0" w:color="00000A"/>
            </w:tcBorders>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Likelihood ratio test χ²</w:t>
            </w: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75.98</w:t>
            </w:r>
            <w:r>
              <w:rPr>
                <w:rFonts w:eastAsia="Times New Roman" w:cs="Times New Roman"/>
                <w:color w:val="000000"/>
                <w:sz w:val="20"/>
                <w:szCs w:val="20"/>
                <w:vertAlign w:val="superscript"/>
              </w:rPr>
              <w:t>***</w:t>
            </w:r>
          </w:p>
        </w:tc>
        <w:tc>
          <w:tcPr>
            <w:tcW w:w="1020"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070"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77.98</w:t>
            </w:r>
            <w:r>
              <w:rPr>
                <w:rFonts w:eastAsia="Times New Roman" w:cs="Times New Roman"/>
                <w:color w:val="000000"/>
                <w:sz w:val="20"/>
                <w:szCs w:val="20"/>
                <w:vertAlign w:val="superscript"/>
              </w:rPr>
              <w:t>***</w:t>
            </w:r>
          </w:p>
        </w:tc>
        <w:tc>
          <w:tcPr>
            <w:tcW w:w="1049" w:type="dxa"/>
            <w:gridSpan w:val="2"/>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486.63</w:t>
            </w:r>
            <w:r>
              <w:rPr>
                <w:rFonts w:eastAsia="Times New Roman" w:cs="Times New Roman"/>
                <w:color w:val="000000"/>
                <w:sz w:val="20"/>
                <w:szCs w:val="20"/>
                <w:vertAlign w:val="superscript"/>
              </w:rPr>
              <w:t>***</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098"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61.74</w:t>
            </w:r>
            <w:r>
              <w:rPr>
                <w:rFonts w:eastAsia="Times New Roman" w:cs="Times New Roman"/>
                <w:color w:val="000000"/>
                <w:sz w:val="20"/>
                <w:szCs w:val="20"/>
                <w:vertAlign w:val="superscript"/>
              </w:rPr>
              <w:t>***</w:t>
            </w:r>
          </w:p>
        </w:tc>
        <w:tc>
          <w:tcPr>
            <w:tcW w:w="1020" w:type="dxa"/>
            <w:gridSpan w:val="2"/>
            <w:tcBorders>
              <w:right w:val="single" w:sz="4" w:space="0" w:color="00000A"/>
            </w:tcBorders>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bottom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Nagelkerke pseudo R²</w:t>
            </w:r>
          </w:p>
        </w:tc>
        <w:tc>
          <w:tcPr>
            <w:tcW w:w="2098"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23</w:t>
            </w:r>
          </w:p>
        </w:tc>
        <w:tc>
          <w:tcPr>
            <w:tcW w:w="1020" w:type="dxa"/>
            <w:gridSpan w:val="2"/>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070"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8</w:t>
            </w:r>
          </w:p>
        </w:tc>
        <w:tc>
          <w:tcPr>
            <w:tcW w:w="1049" w:type="dxa"/>
            <w:gridSpan w:val="2"/>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126"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55</w:t>
            </w:r>
          </w:p>
        </w:tc>
        <w:tc>
          <w:tcPr>
            <w:tcW w:w="992"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098"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3</w:t>
            </w:r>
          </w:p>
        </w:tc>
        <w:tc>
          <w:tcPr>
            <w:tcW w:w="1020" w:type="dxa"/>
            <w:gridSpan w:val="2"/>
            <w:tcBorders>
              <w:bottom w:val="single" w:sz="4" w:space="0" w:color="00000A"/>
              <w:right w:val="single" w:sz="4" w:space="0" w:color="00000A"/>
            </w:tcBorders>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r>
    </w:tbl>
    <w:p w:rsidR="007512D0" w:rsidRDefault="007512D0" w:rsidP="007512D0">
      <w:pPr>
        <w:spacing w:before="240"/>
      </w:pPr>
      <w:r>
        <w:rPr>
          <w:rFonts w:eastAsia="Times New Roman" w:cs="Times New Roman"/>
          <w:sz w:val="18"/>
          <w:szCs w:val="18"/>
        </w:rPr>
        <w:t>C1: Uninterrupted grid with back-up; C2: Interrupted grid with back-up; C3: Uninterrupted grid without back-up; C4: Interrupted grid without back-up; C5: Off-grid electricity source; C6: No electricity source; OR: Odds ratio; SE: Standard Error; LR: Likelihood ratio; *** p&lt;0.01, ** p&lt;0.05; All regressions controlled for: Facility level, managing authority, region, urban/rural location</w:t>
      </w:r>
    </w:p>
    <w:p w:rsidR="007512D0" w:rsidRDefault="007512D0" w:rsidP="007512D0">
      <w:pPr>
        <w:pStyle w:val="CitaviBibliographyEntry"/>
      </w:pPr>
    </w:p>
    <w:p w:rsidR="00C5564B" w:rsidRDefault="00C5564B" w:rsidP="00C5564B"/>
    <w:p w:rsidR="00C5564B" w:rsidRDefault="00C5564B" w:rsidP="00C5564B"/>
    <w:p w:rsidR="00C5564B" w:rsidRDefault="00C5564B" w:rsidP="00C5564B"/>
    <w:p w:rsidR="00C5564B" w:rsidRDefault="00C5564B" w:rsidP="00C5564B"/>
    <w:p w:rsidR="00C5564B" w:rsidRDefault="00C5564B" w:rsidP="00C5564B">
      <w:pPr>
        <w:spacing w:after="240"/>
        <w:rPr>
          <w:b/>
          <w:sz w:val="20"/>
          <w:szCs w:val="20"/>
        </w:rPr>
      </w:pPr>
      <w:r>
        <w:rPr>
          <w:b/>
          <w:sz w:val="20"/>
          <w:szCs w:val="20"/>
        </w:rPr>
        <w:lastRenderedPageBreak/>
        <w:t>Table 2A. continued</w:t>
      </w:r>
    </w:p>
    <w:tbl>
      <w:tblPr>
        <w:tblStyle w:val="EinfacheTabelle42"/>
        <w:tblW w:w="14590" w:type="dxa"/>
        <w:tblBorders>
          <w:top w:val="single" w:sz="4" w:space="0" w:color="00000A"/>
          <w:left w:val="single" w:sz="4" w:space="0" w:color="00000A"/>
        </w:tblBorders>
        <w:tblLook w:val="04A0" w:firstRow="1" w:lastRow="0" w:firstColumn="1" w:lastColumn="0" w:noHBand="0" w:noVBand="1"/>
      </w:tblPr>
      <w:tblGrid>
        <w:gridCol w:w="2116"/>
        <w:gridCol w:w="2126"/>
        <w:gridCol w:w="992"/>
        <w:gridCol w:w="2035"/>
        <w:gridCol w:w="1084"/>
        <w:gridCol w:w="2126"/>
        <w:gridCol w:w="992"/>
        <w:gridCol w:w="2125"/>
        <w:gridCol w:w="994"/>
      </w:tblGrid>
      <w:tr w:rsidR="00C5564B" w:rsidTr="00657F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5" w:type="dxa"/>
            <w:tcBorders>
              <w:top w:val="single" w:sz="4" w:space="0" w:color="00000A"/>
              <w:left w:val="single" w:sz="4" w:space="0" w:color="00000A"/>
            </w:tcBorders>
            <w:shd w:val="clear" w:color="auto" w:fill="auto"/>
            <w:tcMar>
              <w:left w:w="108" w:type="dxa"/>
            </w:tcMar>
          </w:tcPr>
          <w:p w:rsidR="00C5564B" w:rsidRDefault="00C5564B" w:rsidP="00657FAA">
            <w:pPr>
              <w:rPr>
                <w:rFonts w:eastAsia="Times New Roman" w:cs="Times New Roman"/>
                <w:sz w:val="20"/>
                <w:szCs w:val="20"/>
              </w:rPr>
            </w:pPr>
          </w:p>
        </w:tc>
        <w:tc>
          <w:tcPr>
            <w:tcW w:w="3118" w:type="dxa"/>
            <w:gridSpan w:val="2"/>
            <w:tcBorders>
              <w:top w:val="single" w:sz="4" w:space="0" w:color="00000A"/>
            </w:tcBorders>
            <w:shd w:val="clear" w:color="auto" w:fill="auto"/>
          </w:tcPr>
          <w:p w:rsidR="00C5564B" w:rsidRDefault="00C5564B" w:rsidP="00657FA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Sterilization and disinfection technologies</w:t>
            </w:r>
          </w:p>
        </w:tc>
        <w:tc>
          <w:tcPr>
            <w:tcW w:w="3119" w:type="dxa"/>
            <w:gridSpan w:val="2"/>
            <w:tcBorders>
              <w:top w:val="single" w:sz="4" w:space="0" w:color="00000A"/>
            </w:tcBorders>
            <w:shd w:val="clear" w:color="auto" w:fill="auto"/>
          </w:tcPr>
          <w:p w:rsidR="00C5564B" w:rsidRDefault="00C5564B" w:rsidP="00657FA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Light microscope</w:t>
            </w:r>
          </w:p>
        </w:tc>
        <w:tc>
          <w:tcPr>
            <w:tcW w:w="3118" w:type="dxa"/>
            <w:gridSpan w:val="2"/>
            <w:tcBorders>
              <w:top w:val="single" w:sz="4" w:space="0" w:color="00000A"/>
            </w:tcBorders>
            <w:shd w:val="clear" w:color="auto" w:fill="auto"/>
          </w:tcPr>
          <w:p w:rsidR="00C5564B" w:rsidRDefault="00C5564B" w:rsidP="00657FA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Hematology analyzer</w:t>
            </w:r>
          </w:p>
        </w:tc>
        <w:tc>
          <w:tcPr>
            <w:tcW w:w="3118" w:type="dxa"/>
            <w:gridSpan w:val="2"/>
            <w:tcBorders>
              <w:top w:val="single" w:sz="4" w:space="0" w:color="00000A"/>
              <w:right w:val="single" w:sz="4" w:space="0" w:color="00000A"/>
            </w:tcBorders>
            <w:shd w:val="clear" w:color="auto" w:fill="auto"/>
          </w:tcPr>
          <w:p w:rsidR="00C5564B" w:rsidRDefault="00C5564B" w:rsidP="00657FA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Newborn incubator</w:t>
            </w:r>
          </w:p>
        </w:tc>
      </w:tr>
      <w:tr w:rsidR="00C5564B" w:rsidTr="00657F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tcPr>
          <w:p w:rsidR="00C5564B" w:rsidRDefault="00C5564B" w:rsidP="00657FAA">
            <w:pPr>
              <w:rPr>
                <w:rFonts w:eastAsia="Times New Roman" w:cs="Times New Roman"/>
                <w:sz w:val="20"/>
                <w:szCs w:val="20"/>
              </w:rPr>
            </w:pPr>
          </w:p>
        </w:tc>
        <w:tc>
          <w:tcPr>
            <w:tcW w:w="2126"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992"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035"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083"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126"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992"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125"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994" w:type="dxa"/>
            <w:tcBorders>
              <w:right w:val="single" w:sz="4" w:space="0" w:color="00000A"/>
            </w:tcBorders>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r>
      <w:tr w:rsidR="00C5564B" w:rsidTr="00657FAA">
        <w:trPr>
          <w:trHeight w:val="30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tcPr>
          <w:p w:rsidR="00C5564B" w:rsidRDefault="00C5564B" w:rsidP="00657FAA">
            <w:pPr>
              <w:rPr>
                <w:rFonts w:eastAsia="Times New Roman" w:cs="Times New Roman"/>
                <w:sz w:val="20"/>
                <w:szCs w:val="20"/>
              </w:rPr>
            </w:pPr>
          </w:p>
        </w:tc>
        <w:tc>
          <w:tcPr>
            <w:tcW w:w="3118" w:type="dxa"/>
            <w:gridSpan w:val="2"/>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Available (=1) vs. Not available</w:t>
            </w:r>
          </w:p>
        </w:tc>
        <w:tc>
          <w:tcPr>
            <w:tcW w:w="3119" w:type="dxa"/>
            <w:gridSpan w:val="2"/>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Available (=1) vs. Not available</w:t>
            </w:r>
          </w:p>
        </w:tc>
        <w:tc>
          <w:tcPr>
            <w:tcW w:w="3118" w:type="dxa"/>
            <w:gridSpan w:val="2"/>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Available (=1) vs. Not available</w:t>
            </w:r>
          </w:p>
        </w:tc>
        <w:tc>
          <w:tcPr>
            <w:tcW w:w="3118" w:type="dxa"/>
            <w:gridSpan w:val="2"/>
            <w:tcBorders>
              <w:right w:val="single" w:sz="4" w:space="0" w:color="00000A"/>
            </w:tcBorders>
            <w:shd w:val="clear" w:color="auto" w:fill="auto"/>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Available (=1) vs. Not available</w:t>
            </w:r>
          </w:p>
        </w:tc>
      </w:tr>
      <w:tr w:rsidR="00C5564B" w:rsidTr="00657F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tcPr>
          <w:p w:rsidR="00C5564B" w:rsidRDefault="00C5564B" w:rsidP="00657FAA">
            <w:pPr>
              <w:rPr>
                <w:rFonts w:eastAsia="Times New Roman" w:cs="Times New Roman"/>
                <w:sz w:val="20"/>
                <w:szCs w:val="20"/>
              </w:rPr>
            </w:pPr>
          </w:p>
        </w:tc>
        <w:tc>
          <w:tcPr>
            <w:tcW w:w="2126"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992"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2035"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083"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2126"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992"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2125" w:type="dxa"/>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994" w:type="dxa"/>
            <w:tcBorders>
              <w:right w:val="single" w:sz="4" w:space="0" w:color="00000A"/>
            </w:tcBorders>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r>
      <w:tr w:rsidR="00C5564B" w:rsidTr="00657FAA">
        <w:trPr>
          <w:trHeight w:val="343"/>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tcPr>
          <w:p w:rsidR="00C5564B" w:rsidRDefault="00C5564B" w:rsidP="00657FAA">
            <w:pPr>
              <w:rPr>
                <w:rFonts w:eastAsia="Times New Roman" w:cs="Times New Roman"/>
                <w:sz w:val="20"/>
                <w:szCs w:val="20"/>
              </w:rPr>
            </w:pP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β (SE β)</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OR</w:t>
            </w:r>
          </w:p>
        </w:tc>
        <w:tc>
          <w:tcPr>
            <w:tcW w:w="203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β (SE β)</w:t>
            </w:r>
          </w:p>
        </w:tc>
        <w:tc>
          <w:tcPr>
            <w:tcW w:w="1083"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OR</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β (SE β)</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OR</w:t>
            </w:r>
          </w:p>
        </w:tc>
        <w:tc>
          <w:tcPr>
            <w:tcW w:w="212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β (SE β)</w:t>
            </w:r>
          </w:p>
        </w:tc>
        <w:tc>
          <w:tcPr>
            <w:tcW w:w="994" w:type="dxa"/>
            <w:tcBorders>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OR</w:t>
            </w: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onstant</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73</w:t>
            </w:r>
            <w:r>
              <w:rPr>
                <w:rFonts w:eastAsia="Times New Roman" w:cs="Times New Roman"/>
                <w:color w:val="000000"/>
                <w:sz w:val="20"/>
                <w:szCs w:val="20"/>
                <w:vertAlign w:val="superscript"/>
              </w:rPr>
              <w:t>***</w:t>
            </w:r>
            <w:r>
              <w:rPr>
                <w:rFonts w:eastAsia="Times New Roman" w:cs="Times New Roman"/>
                <w:color w:val="000000"/>
                <w:sz w:val="20"/>
                <w:szCs w:val="20"/>
              </w:rPr>
              <w:t> (0.66)</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5.64</w:t>
            </w:r>
          </w:p>
        </w:tc>
        <w:tc>
          <w:tcPr>
            <w:tcW w:w="203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0 (0.52)</w:t>
            </w:r>
          </w:p>
        </w:tc>
        <w:tc>
          <w:tcPr>
            <w:tcW w:w="1083"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09</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5 (0.89)</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16</w:t>
            </w:r>
          </w:p>
        </w:tc>
        <w:tc>
          <w:tcPr>
            <w:tcW w:w="212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25</w:t>
            </w:r>
            <w:r>
              <w:rPr>
                <w:rFonts w:eastAsia="Times New Roman" w:cs="Times New Roman"/>
                <w:color w:val="000000"/>
                <w:sz w:val="20"/>
                <w:szCs w:val="20"/>
                <w:vertAlign w:val="superscript"/>
              </w:rPr>
              <w:t>*</w:t>
            </w:r>
            <w:r>
              <w:rPr>
                <w:rFonts w:eastAsia="Times New Roman" w:cs="Times New Roman"/>
                <w:color w:val="000000"/>
                <w:sz w:val="20"/>
                <w:szCs w:val="20"/>
              </w:rPr>
              <w:t xml:space="preserve"> (1.26)</w:t>
            </w:r>
          </w:p>
        </w:tc>
        <w:tc>
          <w:tcPr>
            <w:tcW w:w="994" w:type="dxa"/>
            <w:tcBorders>
              <w:right w:val="single" w:sz="4" w:space="0" w:color="00000A"/>
            </w:tcBorders>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1</w:t>
            </w: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1</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ref</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03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ref</w:t>
            </w:r>
          </w:p>
        </w:tc>
        <w:tc>
          <w:tcPr>
            <w:tcW w:w="1083"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ref</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12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ref</w:t>
            </w:r>
          </w:p>
        </w:tc>
        <w:tc>
          <w:tcPr>
            <w:tcW w:w="994" w:type="dxa"/>
            <w:tcBorders>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2</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33 (0.58)</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72</w:t>
            </w:r>
          </w:p>
        </w:tc>
        <w:tc>
          <w:tcPr>
            <w:tcW w:w="203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38 (0.37)</w:t>
            </w:r>
          </w:p>
        </w:tc>
        <w:tc>
          <w:tcPr>
            <w:tcW w:w="1083"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69</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30 (0.44)</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74</w:t>
            </w:r>
          </w:p>
        </w:tc>
        <w:tc>
          <w:tcPr>
            <w:tcW w:w="212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2 (0.48)</w:t>
            </w:r>
          </w:p>
        </w:tc>
        <w:tc>
          <w:tcPr>
            <w:tcW w:w="994" w:type="dxa"/>
            <w:tcBorders>
              <w:right w:val="single" w:sz="4" w:space="0" w:color="00000A"/>
            </w:tcBorders>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98</w:t>
            </w: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3</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17</w:t>
            </w:r>
            <w:r>
              <w:rPr>
                <w:rFonts w:eastAsia="Times New Roman" w:cs="Times New Roman"/>
                <w:color w:val="000000"/>
                <w:sz w:val="20"/>
                <w:szCs w:val="20"/>
                <w:vertAlign w:val="superscript"/>
              </w:rPr>
              <w:t>**</w:t>
            </w:r>
            <w:r>
              <w:rPr>
                <w:rFonts w:eastAsia="Times New Roman" w:cs="Times New Roman"/>
                <w:color w:val="000000"/>
                <w:sz w:val="20"/>
                <w:szCs w:val="20"/>
              </w:rPr>
              <w:t xml:space="preserve"> (0.55)</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31</w:t>
            </w:r>
          </w:p>
        </w:tc>
        <w:tc>
          <w:tcPr>
            <w:tcW w:w="203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67</w:t>
            </w:r>
            <w:r>
              <w:rPr>
                <w:rFonts w:eastAsia="Times New Roman" w:cs="Times New Roman"/>
                <w:color w:val="000000"/>
                <w:sz w:val="20"/>
                <w:szCs w:val="20"/>
                <w:vertAlign w:val="superscript"/>
              </w:rPr>
              <w:t>***</w:t>
            </w:r>
            <w:r>
              <w:rPr>
                <w:rFonts w:eastAsia="Times New Roman" w:cs="Times New Roman"/>
                <w:color w:val="000000"/>
                <w:sz w:val="20"/>
                <w:szCs w:val="20"/>
              </w:rPr>
              <w:t xml:space="preserve"> (0.40)</w:t>
            </w:r>
          </w:p>
        </w:tc>
        <w:tc>
          <w:tcPr>
            <w:tcW w:w="1083"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9</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98</w:t>
            </w:r>
            <w:r>
              <w:rPr>
                <w:rFonts w:eastAsia="Times New Roman" w:cs="Times New Roman"/>
                <w:color w:val="000000"/>
                <w:sz w:val="20"/>
                <w:szCs w:val="20"/>
                <w:vertAlign w:val="superscript"/>
              </w:rPr>
              <w:t>***</w:t>
            </w:r>
            <w:r>
              <w:rPr>
                <w:rFonts w:eastAsia="Times New Roman" w:cs="Times New Roman"/>
                <w:color w:val="000000"/>
                <w:sz w:val="20"/>
                <w:szCs w:val="20"/>
              </w:rPr>
              <w:t xml:space="preserve"> (0.60)</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4</w:t>
            </w:r>
          </w:p>
        </w:tc>
        <w:tc>
          <w:tcPr>
            <w:tcW w:w="212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18</w:t>
            </w:r>
            <w:r>
              <w:rPr>
                <w:rFonts w:eastAsia="Times New Roman" w:cs="Times New Roman"/>
                <w:color w:val="000000"/>
                <w:sz w:val="20"/>
                <w:szCs w:val="20"/>
                <w:vertAlign w:val="superscript"/>
              </w:rPr>
              <w:t>***</w:t>
            </w:r>
            <w:r>
              <w:rPr>
                <w:rFonts w:eastAsia="Times New Roman" w:cs="Times New Roman"/>
                <w:color w:val="000000"/>
                <w:sz w:val="20"/>
                <w:szCs w:val="20"/>
              </w:rPr>
              <w:t xml:space="preserve"> (0.73)</w:t>
            </w:r>
          </w:p>
        </w:tc>
        <w:tc>
          <w:tcPr>
            <w:tcW w:w="994" w:type="dxa"/>
            <w:tcBorders>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1</w:t>
            </w: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4</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44</w:t>
            </w:r>
            <w:r>
              <w:rPr>
                <w:rFonts w:eastAsia="Times New Roman" w:cs="Times New Roman"/>
                <w:color w:val="000000"/>
                <w:sz w:val="20"/>
                <w:szCs w:val="20"/>
                <w:vertAlign w:val="superscript"/>
              </w:rPr>
              <w:t>***</w:t>
            </w:r>
            <w:r>
              <w:rPr>
                <w:rFonts w:eastAsia="Times New Roman" w:cs="Times New Roman"/>
                <w:color w:val="000000"/>
                <w:sz w:val="20"/>
                <w:szCs w:val="20"/>
              </w:rPr>
              <w:t xml:space="preserve"> (0.53)</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24</w:t>
            </w:r>
          </w:p>
        </w:tc>
        <w:tc>
          <w:tcPr>
            <w:tcW w:w="203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79</w:t>
            </w:r>
            <w:r>
              <w:rPr>
                <w:rFonts w:eastAsia="Times New Roman" w:cs="Times New Roman"/>
                <w:color w:val="000000"/>
                <w:sz w:val="20"/>
                <w:szCs w:val="20"/>
                <w:vertAlign w:val="superscript"/>
              </w:rPr>
              <w:t>***</w:t>
            </w:r>
            <w:r>
              <w:rPr>
                <w:rFonts w:eastAsia="Times New Roman" w:cs="Times New Roman"/>
                <w:color w:val="000000"/>
                <w:sz w:val="20"/>
                <w:szCs w:val="20"/>
              </w:rPr>
              <w:t xml:space="preserve"> (0.37)</w:t>
            </w:r>
          </w:p>
        </w:tc>
        <w:tc>
          <w:tcPr>
            <w:tcW w:w="1083"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7</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3.10</w:t>
            </w:r>
            <w:r>
              <w:rPr>
                <w:rFonts w:eastAsia="Times New Roman" w:cs="Times New Roman"/>
                <w:color w:val="000000"/>
                <w:sz w:val="20"/>
                <w:szCs w:val="20"/>
                <w:vertAlign w:val="superscript"/>
              </w:rPr>
              <w:t>***</w:t>
            </w:r>
            <w:r>
              <w:rPr>
                <w:rFonts w:eastAsia="Times New Roman" w:cs="Times New Roman"/>
                <w:color w:val="000000"/>
                <w:sz w:val="20"/>
                <w:szCs w:val="20"/>
              </w:rPr>
              <w:t xml:space="preserve"> (0.65)</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5</w:t>
            </w:r>
          </w:p>
        </w:tc>
        <w:tc>
          <w:tcPr>
            <w:tcW w:w="212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10</w:t>
            </w:r>
            <w:r>
              <w:rPr>
                <w:rFonts w:eastAsia="Times New Roman" w:cs="Times New Roman"/>
                <w:color w:val="000000"/>
                <w:sz w:val="20"/>
                <w:szCs w:val="20"/>
                <w:vertAlign w:val="superscript"/>
              </w:rPr>
              <w:t>***</w:t>
            </w:r>
            <w:r>
              <w:rPr>
                <w:rFonts w:eastAsia="Times New Roman" w:cs="Times New Roman"/>
                <w:color w:val="000000"/>
                <w:sz w:val="20"/>
                <w:szCs w:val="20"/>
              </w:rPr>
              <w:t xml:space="preserve"> (0.60)</w:t>
            </w:r>
          </w:p>
        </w:tc>
        <w:tc>
          <w:tcPr>
            <w:tcW w:w="994" w:type="dxa"/>
            <w:tcBorders>
              <w:right w:val="single" w:sz="4" w:space="0" w:color="00000A"/>
            </w:tcBorders>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12</w:t>
            </w: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5</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3.85</w:t>
            </w:r>
            <w:r>
              <w:rPr>
                <w:rFonts w:eastAsia="Times New Roman" w:cs="Times New Roman"/>
                <w:color w:val="000000"/>
                <w:sz w:val="20"/>
                <w:szCs w:val="20"/>
                <w:vertAlign w:val="superscript"/>
              </w:rPr>
              <w:t>***</w:t>
            </w:r>
            <w:r>
              <w:rPr>
                <w:rFonts w:eastAsia="Times New Roman" w:cs="Times New Roman"/>
                <w:color w:val="000000"/>
                <w:sz w:val="20"/>
                <w:szCs w:val="20"/>
              </w:rPr>
              <w:t xml:space="preserve"> (0.58)</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2</w:t>
            </w:r>
          </w:p>
        </w:tc>
        <w:tc>
          <w:tcPr>
            <w:tcW w:w="203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3.08</w:t>
            </w:r>
            <w:r>
              <w:rPr>
                <w:rFonts w:eastAsia="Times New Roman" w:cs="Times New Roman"/>
                <w:color w:val="000000"/>
                <w:sz w:val="20"/>
                <w:szCs w:val="20"/>
                <w:vertAlign w:val="superscript"/>
              </w:rPr>
              <w:t>***</w:t>
            </w:r>
            <w:r>
              <w:rPr>
                <w:rFonts w:eastAsia="Times New Roman" w:cs="Times New Roman"/>
                <w:color w:val="000000"/>
                <w:sz w:val="20"/>
                <w:szCs w:val="20"/>
              </w:rPr>
              <w:t xml:space="preserve"> (0.47)</w:t>
            </w:r>
          </w:p>
        </w:tc>
        <w:tc>
          <w:tcPr>
            <w:tcW w:w="1083"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5</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8.56 (1,343.61)</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0</w:t>
            </w:r>
          </w:p>
        </w:tc>
        <w:tc>
          <w:tcPr>
            <w:tcW w:w="212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3.26</w:t>
            </w:r>
            <w:r>
              <w:rPr>
                <w:rFonts w:eastAsia="Times New Roman" w:cs="Times New Roman"/>
                <w:color w:val="000000"/>
                <w:sz w:val="20"/>
                <w:szCs w:val="20"/>
                <w:vertAlign w:val="superscript"/>
              </w:rPr>
              <w:t>***</w:t>
            </w:r>
            <w:r>
              <w:rPr>
                <w:rFonts w:eastAsia="Times New Roman" w:cs="Times New Roman"/>
                <w:color w:val="000000"/>
                <w:sz w:val="20"/>
                <w:szCs w:val="20"/>
              </w:rPr>
              <w:t xml:space="preserve"> (0.78)</w:t>
            </w:r>
          </w:p>
        </w:tc>
        <w:tc>
          <w:tcPr>
            <w:tcW w:w="994" w:type="dxa"/>
            <w:tcBorders>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4</w:t>
            </w: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C6</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4.31</w:t>
            </w:r>
            <w:r>
              <w:rPr>
                <w:rFonts w:eastAsia="Times New Roman" w:cs="Times New Roman"/>
                <w:color w:val="000000"/>
                <w:sz w:val="20"/>
                <w:szCs w:val="20"/>
                <w:vertAlign w:val="superscript"/>
              </w:rPr>
              <w:t>***</w:t>
            </w:r>
            <w:r>
              <w:rPr>
                <w:rFonts w:eastAsia="Times New Roman" w:cs="Times New Roman"/>
                <w:color w:val="000000"/>
                <w:sz w:val="20"/>
                <w:szCs w:val="20"/>
              </w:rPr>
              <w:t xml:space="preserve"> (0.80)</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1</w:t>
            </w:r>
          </w:p>
        </w:tc>
        <w:tc>
          <w:tcPr>
            <w:tcW w:w="203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86</w:t>
            </w:r>
            <w:r>
              <w:rPr>
                <w:rFonts w:eastAsia="Times New Roman" w:cs="Times New Roman"/>
                <w:color w:val="000000"/>
                <w:sz w:val="20"/>
                <w:szCs w:val="20"/>
                <w:vertAlign w:val="superscript"/>
              </w:rPr>
              <w:t>***</w:t>
            </w:r>
            <w:r>
              <w:rPr>
                <w:rFonts w:eastAsia="Times New Roman" w:cs="Times New Roman"/>
                <w:color w:val="000000"/>
                <w:sz w:val="20"/>
                <w:szCs w:val="20"/>
              </w:rPr>
              <w:t xml:space="preserve"> (0.63)</w:t>
            </w:r>
          </w:p>
        </w:tc>
        <w:tc>
          <w:tcPr>
            <w:tcW w:w="1083"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6</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8.38 (2,435.83)</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0</w:t>
            </w:r>
          </w:p>
        </w:tc>
        <w:tc>
          <w:tcPr>
            <w:tcW w:w="212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7.66 (1,153.06)</w:t>
            </w:r>
          </w:p>
        </w:tc>
        <w:tc>
          <w:tcPr>
            <w:tcW w:w="994" w:type="dxa"/>
            <w:tcBorders>
              <w:right w:val="single" w:sz="4" w:space="0" w:color="00000A"/>
            </w:tcBorders>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00</w:t>
            </w: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n</w:t>
            </w: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793</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03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800</w:t>
            </w:r>
          </w:p>
        </w:tc>
        <w:tc>
          <w:tcPr>
            <w:tcW w:w="1083"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126"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67</w:t>
            </w:r>
          </w:p>
        </w:tc>
        <w:tc>
          <w:tcPr>
            <w:tcW w:w="992"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125" w:type="dxa"/>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536</w:t>
            </w:r>
          </w:p>
        </w:tc>
        <w:tc>
          <w:tcPr>
            <w:tcW w:w="994" w:type="dxa"/>
            <w:tcBorders>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r>
      <w:tr w:rsidR="00C5564B" w:rsidTr="00657FA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tcBorders>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LR test χ²</w:t>
            </w: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382.38</w:t>
            </w:r>
            <w:r>
              <w:rPr>
                <w:rFonts w:eastAsia="Times New Roman" w:cs="Times New Roman"/>
                <w:color w:val="000000"/>
                <w:sz w:val="20"/>
                <w:szCs w:val="20"/>
                <w:vertAlign w:val="superscript"/>
              </w:rPr>
              <w:t>***</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03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99.76</w:t>
            </w:r>
            <w:r>
              <w:rPr>
                <w:rFonts w:eastAsia="Times New Roman" w:cs="Times New Roman"/>
                <w:color w:val="000000"/>
                <w:sz w:val="20"/>
                <w:szCs w:val="20"/>
                <w:vertAlign w:val="superscript"/>
              </w:rPr>
              <w:t>***</w:t>
            </w:r>
          </w:p>
        </w:tc>
        <w:tc>
          <w:tcPr>
            <w:tcW w:w="1083"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126"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29.59</w:t>
            </w:r>
            <w:r>
              <w:rPr>
                <w:rFonts w:eastAsia="Times New Roman" w:cs="Times New Roman"/>
                <w:color w:val="000000"/>
                <w:sz w:val="20"/>
                <w:szCs w:val="20"/>
                <w:vertAlign w:val="superscript"/>
              </w:rPr>
              <w:t>***</w:t>
            </w:r>
          </w:p>
        </w:tc>
        <w:tc>
          <w:tcPr>
            <w:tcW w:w="992"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2125" w:type="dxa"/>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137.99</w:t>
            </w:r>
            <w:r>
              <w:rPr>
                <w:rFonts w:eastAsia="Times New Roman" w:cs="Times New Roman"/>
                <w:color w:val="000000"/>
                <w:sz w:val="20"/>
                <w:szCs w:val="20"/>
                <w:vertAlign w:val="superscript"/>
              </w:rPr>
              <w:t>***</w:t>
            </w:r>
          </w:p>
        </w:tc>
        <w:tc>
          <w:tcPr>
            <w:tcW w:w="994" w:type="dxa"/>
            <w:tcBorders>
              <w:right w:val="single" w:sz="4" w:space="0" w:color="00000A"/>
            </w:tcBorders>
            <w:vAlign w:val="center"/>
          </w:tcPr>
          <w:p w:rsidR="00C5564B" w:rsidRDefault="00C5564B" w:rsidP="00657FA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r>
      <w:tr w:rsidR="00C5564B" w:rsidTr="00657FAA">
        <w:trPr>
          <w:trHeight w:val="460"/>
        </w:trPr>
        <w:tc>
          <w:tcPr>
            <w:cnfStyle w:val="001000000000" w:firstRow="0" w:lastRow="0" w:firstColumn="1" w:lastColumn="0" w:oddVBand="0" w:evenVBand="0" w:oddHBand="0" w:evenHBand="0" w:firstRowFirstColumn="0" w:firstRowLastColumn="0" w:lastRowFirstColumn="0" w:lastRowLastColumn="0"/>
            <w:tcW w:w="2115" w:type="dxa"/>
            <w:tcBorders>
              <w:left w:val="single" w:sz="4" w:space="0" w:color="00000A"/>
              <w:bottom w:val="single" w:sz="4" w:space="0" w:color="00000A"/>
            </w:tcBorders>
            <w:shd w:val="clear" w:color="auto" w:fill="auto"/>
            <w:tcMar>
              <w:left w:w="108" w:type="dxa"/>
            </w:tcMar>
            <w:vAlign w:val="center"/>
          </w:tcPr>
          <w:p w:rsidR="00C5564B" w:rsidRDefault="00C5564B" w:rsidP="00657FAA">
            <w:pPr>
              <w:rPr>
                <w:rFonts w:eastAsia="Times New Roman" w:cs="Times New Roman"/>
                <w:color w:val="000000"/>
                <w:sz w:val="20"/>
                <w:szCs w:val="20"/>
              </w:rPr>
            </w:pPr>
            <w:r>
              <w:rPr>
                <w:rFonts w:eastAsia="Times New Roman" w:cs="Times New Roman"/>
                <w:color w:val="000000"/>
                <w:sz w:val="20"/>
                <w:szCs w:val="20"/>
              </w:rPr>
              <w:t>Nagelkerke pseudo R²</w:t>
            </w:r>
          </w:p>
        </w:tc>
        <w:tc>
          <w:tcPr>
            <w:tcW w:w="2126"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51</w:t>
            </w:r>
          </w:p>
        </w:tc>
        <w:tc>
          <w:tcPr>
            <w:tcW w:w="992"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035"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32</w:t>
            </w:r>
          </w:p>
        </w:tc>
        <w:tc>
          <w:tcPr>
            <w:tcW w:w="1083"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126"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44</w:t>
            </w:r>
          </w:p>
        </w:tc>
        <w:tc>
          <w:tcPr>
            <w:tcW w:w="992"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2125" w:type="dxa"/>
            <w:tcBorders>
              <w:bottom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0.44</w:t>
            </w:r>
          </w:p>
        </w:tc>
        <w:tc>
          <w:tcPr>
            <w:tcW w:w="994" w:type="dxa"/>
            <w:tcBorders>
              <w:bottom w:val="single" w:sz="4" w:space="0" w:color="00000A"/>
              <w:right w:val="single" w:sz="4" w:space="0" w:color="00000A"/>
            </w:tcBorders>
            <w:shd w:val="clear" w:color="auto" w:fill="auto"/>
            <w:vAlign w:val="center"/>
          </w:tcPr>
          <w:p w:rsidR="00C5564B" w:rsidRDefault="00C5564B" w:rsidP="00657FA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r>
    </w:tbl>
    <w:p w:rsidR="00C5564B" w:rsidRDefault="00C5564B" w:rsidP="00C5564B">
      <w:pPr>
        <w:spacing w:before="240"/>
      </w:pPr>
      <w:r>
        <w:rPr>
          <w:rFonts w:eastAsia="Times New Roman" w:cs="Times New Roman"/>
          <w:sz w:val="18"/>
          <w:szCs w:val="18"/>
        </w:rPr>
        <w:t>C1: Uninterrupted grid with back-up; C2: Interrupted grid with back-up; C3: Uninterrupted grid without back-up; C4: Interrupted grid without back-up; C5: Off-grid electricity source; C6: No electricity source; OR: Odds ratio; SE: Standard Error; LR: Likelihood ratio; *** p&lt;0.01, ** p&lt;0.05; All regressions controlled for: Facility level, managing authority, region, urban/rural location</w:t>
      </w:r>
    </w:p>
    <w:p w:rsidR="008347B8" w:rsidRDefault="008347B8" w:rsidP="008347B8">
      <w:pPr>
        <w:pStyle w:val="CitaviBibliographyEntry"/>
      </w:pPr>
    </w:p>
    <w:sectPr w:rsidR="008347B8" w:rsidSect="00657FAA">
      <w:footerReference w:type="default" r:id="rId8"/>
      <w:pgSz w:w="16838" w:h="11906" w:orient="landscape"/>
      <w:pgMar w:top="1411" w:right="1411" w:bottom="1411" w:left="1138" w:header="0" w:footer="706" w:gutter="0"/>
      <w:lnNumType w:countBy="1" w:restart="continuous"/>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6665" w:rsidRDefault="005B6665" w:rsidP="00C5564B">
      <w:r>
        <w:separator/>
      </w:r>
    </w:p>
  </w:endnote>
  <w:endnote w:type="continuationSeparator" w:id="0">
    <w:p w:rsidR="005B6665" w:rsidRDefault="005B6665" w:rsidP="00C55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0330488"/>
      <w:docPartObj>
        <w:docPartGallery w:val="Page Numbers (Bottom of Page)"/>
        <w:docPartUnique/>
      </w:docPartObj>
    </w:sdtPr>
    <w:sdtContent>
      <w:p w:rsidR="008347B8" w:rsidRDefault="008347B8">
        <w:pPr>
          <w:pStyle w:val="Footer1"/>
          <w:jc w:val="right"/>
        </w:pPr>
        <w:r>
          <w:fldChar w:fldCharType="begin"/>
        </w:r>
        <w:r>
          <w:instrText>PAGE</w:instrText>
        </w:r>
        <w:r>
          <w:fldChar w:fldCharType="separate"/>
        </w:r>
        <w:r>
          <w:rPr>
            <w:noProof/>
          </w:rPr>
          <w:t>31</w:t>
        </w:r>
        <w:r>
          <w:rPr>
            <w:noProof/>
          </w:rPr>
          <w:fldChar w:fldCharType="end"/>
        </w:r>
      </w:p>
      <w:p w:rsidR="008347B8" w:rsidRDefault="008347B8">
        <w:pPr>
          <w:pStyle w:val="Footer1"/>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7937970"/>
      <w:docPartObj>
        <w:docPartGallery w:val="Page Numbers (Bottom of Page)"/>
        <w:docPartUnique/>
      </w:docPartObj>
    </w:sdtPr>
    <w:sdtContent>
      <w:p w:rsidR="008347B8" w:rsidRDefault="008347B8">
        <w:pPr>
          <w:pStyle w:val="Footer1"/>
          <w:jc w:val="right"/>
        </w:pPr>
        <w:r>
          <w:fldChar w:fldCharType="begin"/>
        </w:r>
        <w:r>
          <w:instrText>PAGE</w:instrText>
        </w:r>
        <w:r>
          <w:fldChar w:fldCharType="separate"/>
        </w:r>
        <w:r>
          <w:rPr>
            <w:noProof/>
          </w:rPr>
          <w:t>47</w:t>
        </w:r>
        <w:r>
          <w:rPr>
            <w:noProof/>
          </w:rPr>
          <w:fldChar w:fldCharType="end"/>
        </w:r>
      </w:p>
      <w:p w:rsidR="008347B8" w:rsidRDefault="008347B8">
        <w:pPr>
          <w:pStyle w:val="Footer1"/>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6665" w:rsidRDefault="005B6665" w:rsidP="00C5564B">
      <w:r>
        <w:separator/>
      </w:r>
    </w:p>
  </w:footnote>
  <w:footnote w:type="continuationSeparator" w:id="0">
    <w:p w:rsidR="005B6665" w:rsidRDefault="005B6665" w:rsidP="00C5564B">
      <w:r>
        <w:continuationSeparator/>
      </w:r>
    </w:p>
  </w:footnote>
  <w:footnote w:id="1">
    <w:p w:rsidR="008347B8" w:rsidRPr="00FD68A1" w:rsidRDefault="008347B8" w:rsidP="00C5564B">
      <w:pPr>
        <w:pStyle w:val="Funotentext"/>
        <w:rPr>
          <w:lang w:val="en-US"/>
        </w:rPr>
      </w:pPr>
      <w:r>
        <w:rPr>
          <w:rStyle w:val="Funotenzeichen"/>
        </w:rPr>
        <w:footnoteRef/>
      </w:r>
      <w:r w:rsidRPr="00657FAA">
        <w:rPr>
          <w:rStyle w:val="Funotenzeichen"/>
          <w:lang w:val="en-US"/>
        </w:rPr>
        <w:tab/>
      </w:r>
      <w:r w:rsidRPr="00657FAA">
        <w:rPr>
          <w:lang w:val="en-US"/>
        </w:rPr>
        <w:t xml:space="preserve"> X-ray machines, microscopes, centrifuges, mixers, ultrasounds etc. </w:t>
      </w:r>
      <w:r w:rsidRPr="00FD68A1">
        <w:rPr>
          <w:lang w:val="en-US"/>
        </w:rPr>
        <w:t>(sources in text)</w:t>
      </w:r>
    </w:p>
  </w:footnote>
  <w:footnote w:id="2">
    <w:p w:rsidR="008347B8" w:rsidRPr="00385FCD" w:rsidRDefault="008347B8" w:rsidP="00C5564B">
      <w:pPr>
        <w:pStyle w:val="Funotentext"/>
        <w:rPr>
          <w:lang w:val="en-US"/>
          <w:rPrChange w:id="46" w:author="Laura Suhlrie" w:date="2018-07-07T16:47:00Z">
            <w:rPr/>
          </w:rPrChange>
        </w:rPr>
      </w:pPr>
      <w:r>
        <w:rPr>
          <w:rStyle w:val="Funotenzeichen"/>
        </w:rPr>
        <w:footnoteRef/>
      </w:r>
      <w:r w:rsidRPr="00657FAA">
        <w:rPr>
          <w:rStyle w:val="Funotenzeichen"/>
          <w:lang w:val="en-US"/>
        </w:rPr>
        <w:tab/>
      </w:r>
      <w:r w:rsidRPr="00657FAA">
        <w:rPr>
          <w:lang w:val="en-US"/>
        </w:rPr>
        <w:t xml:space="preserve"> Suction machines, incubators, nebulizers, oxygen concentrator, pulse oximeters, heart monitors, anesthesia machines, defibrillators, electrocardiographs etc. </w:t>
      </w:r>
      <w:r w:rsidRPr="00385FCD">
        <w:rPr>
          <w:lang w:val="en-US"/>
          <w:rPrChange w:id="47" w:author="Laura Suhlrie" w:date="2018-07-07T16:47:00Z">
            <w:rPr/>
          </w:rPrChange>
        </w:rPr>
        <w:t>(sources in text)</w:t>
      </w:r>
    </w:p>
  </w:footnote>
  <w:footnote w:id="3">
    <w:p w:rsidR="008347B8" w:rsidRPr="00657FAA" w:rsidRDefault="008347B8" w:rsidP="00C5564B">
      <w:pPr>
        <w:pStyle w:val="Funotentext"/>
        <w:rPr>
          <w:lang w:val="en-US"/>
        </w:rPr>
      </w:pPr>
      <w:r>
        <w:rPr>
          <w:rStyle w:val="Funotenzeichen"/>
        </w:rPr>
        <w:footnoteRef/>
      </w:r>
      <w:r w:rsidRPr="00657FAA">
        <w:rPr>
          <w:rStyle w:val="Funotenzeichen"/>
          <w:lang w:val="en-US"/>
        </w:rPr>
        <w:tab/>
      </w:r>
      <w:r w:rsidRPr="00657FAA">
        <w:rPr>
          <w:lang w:val="en-US"/>
        </w:rPr>
        <w:t xml:space="preserve"> Sharps may consist of hypodermic, intravenous or other needles; autodisable syringes; syringes with attached needles; infusion sets; scalpels; pipettes; knives; blades; broken glass </w:t>
      </w:r>
      <w:r>
        <w:fldChar w:fldCharType="begin"/>
      </w:r>
      <w:r>
        <w:rPr>
          <w:lang w:val="en-US"/>
        </w:rPr>
        <w:instrText>ADDIN CITAVI.PLACEHOLDER 676ed48b-8dd1-46ca-81dc-2400ac01345c PFBsYWNlaG9sZGVyPg0KICA8QWRkSW5WZXJzaW9uPjUuNy4xLjA8L0FkZEluVmVyc2lvbj4NCiAgPElkPjY3NmVkNDhiLThkZDEtNDZjYS04MWRjLTI0MDBhYzAxMzQ1YzwvSWQ+DQogIDxFbnRyaWVzPg0KICAgIDxFbnRyeT4NCiAgICAgIDxJZD5kZDkyYTQ3YS0wZDAwLTRmY2EtOWUxMy0xMjhlY2JiNTJmMzQ8L0lkPg0KICAgICAgPFJlZmVyZW5jZUlkPjNlNThlYTFlLTJjYWMtNDNmYi05Y2U1LTA0YmQ3ZDRmN2JjMTwvUmVmZXJlbmNlSWQ+DQogICAgICA8UmFuZ2U+DQogICAgICAgIDxTdGFydD4wPC9TdGFydD4NCiAgICAgICAgPExlbmd0aD40PC9MZW5ndGg+DQogICAgICA8L1JhbmdlPg0KICAgICAgPFJlZmVyZW5jZT4NCiAgICAgICAgPFJlZmVyZW5jZVR5cGVJZD5VbnB1Ymxpc2hlZFdvcms8L1JlZmVyZW5jZVR5cGVJZD4NCiAgICAgICAgPEF1dGhvcnM+DQogICAgICAgICAgPFBlcnNvbj4NCiAgICAgICAgICAgIDxGaXJzdE5hbWU+Si48L0ZpcnN0TmFtZT4NCiAgICAgICAgICAgIDxMYXN0TmFtZT5FbW1hbnVlbDwvTGFzdE5hbWU+DQogICAgICAgICAgPC9QZXJzb24+DQogICAgICAgIDwvQXV0aG9ycz4NCiAgICAgICAgPEFjY2Vzc0RhdGU+MTguMDEuMjAxNzwvQWNjZXNzRGF0ZT4NCiAgICAgICAgPERhdGU+MjAxMjwvRGF0ZT4NCiAgICAgICAgPEVkaXRvcnM+DQogICAgICAgICAgPFBlcnNvbj4NCiAgICAgICAgICAgIDxMYXN0TmFtZT5Vbml0ZWQgTmF0aW9ucyBFbnZpcm9ubWVudCBQcm9ncmFtbWU8L0xhc3ROYW1lPg0KICAgICAgICAgIDwvUGVyc29uPg0KICAgICAgICA8L0VkaXRvcnM+DQogICAgICAgIDxJZD4zZTU4ZWExZS0yY2FjLTQzZmItOWNlNS0wNGJkN2Q0ZjdiYzE8L0lkPg0KICAgICAgICA8TG9jYXRpb25zPg0KICAgICAgICAgIDxMb2NhdGlvbj4NCiAgICAgICAgICAgIDxBZGRyZXNzPjYzNjIwMzYzNzY1MTY0NzgwOS5wZGY8L0FkZHJlc3M+DQogICAgICAgICAgICA8TG9jYXRpb25UeXBlPkVsZWN0cm9uaWNBZGRyZXNzPC9Mb2NhdGlvblR5cGU+DQogICAgICAgICAgPC9Mb2NhdGlvbj4NCiAgICAgICAgPC9Mb2NhdGlvbnM+DQogICAgICAgIDxQYWdlQ291bnRDNT48IVtDREFUQVs8Yz4yMzM8L2M+DQo8aW4+dHJ1ZTwvaW4+DQo8b3M+MjMzPC9vcz4NCjxwcz4yMzM8L3BzPl1dPjwvUGFnZUNvdW50QzU+DQogICAgICAgIDxQYWdlQ291bnQ+MjMzPC9QYWdlQ291bnQ+DQogICAgICAgIDxTZXF1ZW5jZU51bWJlcj4xNjwvU2VxdWVuY2VOdW1iZXI+DQogICAgICAgIDxTaG9ydFRpdGxlPkVtbWFudWVsIDIwMTIg4oCTIENvbXBlbmRpdW0gb2YgVGVjaG5vbG9naWVzIGZvciBUcmVhdG1lbnQvRGVzdHJ1Y3Rpb248L1Nob3J0VGl0bGU+DQogICAgICAgIDxUaXRsZT5Db21wZW5kaXVtIG9mIFRlY2hub2xvZ2llcyBmb3IgVHJlYXRtZW50L0Rlc3RydWN0aW9uIG9mIEhlYWx0aGNhcmUgV2FzdGU8L1RpdGxlPg0KICAgICAgPC9SZWZlcmVuY2U+DQogICAgPC9FbnRyeT4NCiAgPC9FbnRyaWVzPg0KICA8VGV4dD4oMzM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zMyk8L1RleHQ+DQogICAgPC9UZXh0VW5pdD4NCiAgPC9UZXh0VW5pdHM+DQo8L1BsYWNlaG9sZGVyPg==</w:instrText>
      </w:r>
      <w:r>
        <w:fldChar w:fldCharType="separate"/>
      </w:r>
      <w:bookmarkStart w:id="56" w:name="_CTVP001676ed48b8dd146ca81dc2400ac01345c"/>
      <w:r w:rsidRPr="008347B8">
        <w:rPr>
          <w:lang w:val="en-US"/>
        </w:rPr>
        <w:t>(33)</w:t>
      </w:r>
      <w:bookmarkEnd w:id="56"/>
      <w:r>
        <w:fldChar w:fldCharType="end"/>
      </w:r>
      <w:bookmarkStart w:id="57" w:name="__Fieldmark__6192_507255857"/>
      <w:bookmarkEnd w:id="57"/>
      <w:r w:rsidRPr="00657FAA">
        <w:rPr>
          <w:lang w:val="en-US"/>
        </w:rPr>
        <w:t>(38)</w:t>
      </w:r>
    </w:p>
  </w:footnote>
  <w:footnote w:id="4">
    <w:p w:rsidR="008347B8" w:rsidRDefault="008347B8" w:rsidP="00C5564B">
      <w:pPr>
        <w:pStyle w:val="Funotentext"/>
      </w:pPr>
      <w:r>
        <w:rPr>
          <w:rStyle w:val="Funotenzeichen"/>
        </w:rPr>
        <w:footnoteRef/>
      </w:r>
      <w:r w:rsidRPr="00657FAA">
        <w:rPr>
          <w:rStyle w:val="Funotenzeichen"/>
          <w:lang w:val="en-US"/>
        </w:rPr>
        <w:tab/>
      </w:r>
      <w:r w:rsidRPr="00657FAA">
        <w:rPr>
          <w:lang w:val="en-US"/>
        </w:rPr>
        <w:t xml:space="preserve"> The presented classification of facility types is based on the classification by the World Health Organization (WHO) </w:t>
      </w:r>
      <w:r>
        <w:fldChar w:fldCharType="begin"/>
      </w:r>
      <w:r>
        <w:rPr>
          <w:lang w:val="en-US"/>
        </w:rPr>
        <w:instrText>ADDIN CITAVI.PLACEHOLDER e6eca534-755c-44ad-ad41-232bf03cd583 PFBsYWNlaG9sZGVyPg0KICA8QWRkSW5WZXJzaW9uPjUuNy4xLjA8L0FkZEluVmVyc2lvbj4NCiAgPElkPmU2ZWNhNTM0LTc1NWMtNDRhZC1hZDQxLTIzMmJmMDNjZDU4MzwvSWQ+DQogIDxFbnRyaWVzPg0KICAgIDxFbnRyeT4NCiAgICAgIDxJZD45YWM3YmQ2YS0yODA2LTRiYWYtOTFjZS01YjI5YmEzZTgxYmY8L0lkPg0KICAgICAgPFJlZmVyZW5jZUlkPjllMzA0ZDE4LWNhOTUtNDExMi1hMzk3LWQyNTZjOGZkMGRhMTwvUmVmZXJlbmNlSWQ+DQogICAgICA8UmFuZ2U+DQogICAgICAgIDxTdGFydD4wPC9TdGFydD4NCiAgICAgICAgPExlbmd0aD40PC9MZW5ndGg+DQogICAgICA8L1JhbmdlPg0KICAgICAgPFJlZmVyZW5jZT4NCiAgICAgICAgPFJlZmVyZW5jZVR5cGVJZD5VbnB1Ymxpc2hlZFdvcms8L1JlZmVyZW5jZVR5cGVJZD4NCiAgICAgICAgPEF1dGhvcnM+DQogICAgICAgICAgPFBlcnNvbj4NCiAgICAgICAgICAgIDxMYXN0TmFtZT5Xb3JsZCBIZWFsdGggT3JnYW5pemF0aW9uPC9MYXN0TmFtZT4NCiAgICAgICAgICA8L1BlcnNvbj4NCiAgICAgICAgPC9BdXRob3JzPg0KICAgICAgICA8QWNjZXNzRGF0ZT41LzE4LzIwMTc8L0FjY2Vzc0RhdGU+DQogICAgICAgIDxEYXRlPjIwMTA8L0RhdGU+DQogICAgICAgIDxJZD45ZTMwNGQxOC1jYTk1LTQxMTItYTM5Ny1kMjU2YzhmZDBkYTE8L0lkPg0KICAgICAgICA8TG9jYXRpb25zPg0KICAgICAgICAgIDxMb2NhdGlvbj4NCiAgICAgICAgICAgIDxBZGRyZXNzPjYzNjMwNzM5MTkxNzc5NDc4Ni5wZGY8L0FkZHJlc3M+DQogICAgICAgICAgICA8TG9jYXRpb25UeXBlPkVsZWN0cm9uaWNBZGRyZXNzPC9Mb2NhdGlvblR5cGU+DQogICAgICAgICAgPC9Mb2NhdGlvbj4NCiAgICAgICAgPC9Mb2NhdGlvbnM+DQogICAgICAgIDxQYWdlQ291bnRDNT48IVtDREFUQVs8Yz4zMDg8L2M+DQo8aW4+dHJ1ZTwvaW4+DQo8b3M+MzA4PC9vcz4NCjxwcz4zMDg8L3BzPl1dPjwvUGFnZUNvdW50QzU+DQogICAgICAgIDxQYWdlQ291bnQ+MzA4PC9QYWdlQ291bnQ+DQogICAgICAgIDxTZXF1ZW5jZU51bWJlcj4xNTg8L1NlcXVlbmNlTnVtYmVyPg0KICAgICAgICA8U2hvcnRUaXRsZT5Xb3JsZCBIZWFsdGggT3JnYW5pemF0aW9uIDIwMTAg4oCTIEJhc2VsaW5lIGNvdW50cnkgc3VydmV5IG9uIG1lZGljYWw8L1Nob3J0VGl0bGU+DQogICAgICAgIDxUaXRsZT5CYXNlbGluZSBjb3VudHJ5IHN1cnZleSBvbiBtZWRpY2FsIGRldmljZXM8L1RpdGxlPg0KICAgICAgICA8WWVhcj4yMDEwPC9ZZWFyPg0KICAgICAgPC9SZWZlcmVuY2U+DQogICAgPC9FbnRyeT4NCiAgPC9FbnRyaWVzPg0KICA8VGV4dD4oNDg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0OCk8L1RleHQ+DQogICAgPC9UZXh0VW5pdD4NCiAgPC9UZXh0VW5pdHM+DQo8L1BsYWNlaG9sZGVyPg==</w:instrText>
      </w:r>
      <w:r>
        <w:fldChar w:fldCharType="separate"/>
      </w:r>
      <w:bookmarkStart w:id="104" w:name="_CTVP001e6eca534755c44adad41232bf03cd583"/>
      <w:r w:rsidRPr="008347B8">
        <w:rPr>
          <w:lang w:val="en-US"/>
        </w:rPr>
        <w:t>(48)</w:t>
      </w:r>
      <w:bookmarkEnd w:id="104"/>
      <w:r>
        <w:fldChar w:fldCharType="end"/>
      </w:r>
      <w:bookmarkStart w:id="105" w:name="__Fieldmark__6458_507255857"/>
      <w:bookmarkEnd w:id="105"/>
      <w:r w:rsidRPr="00657FAA">
        <w:rPr>
          <w:lang w:val="en-US"/>
        </w:rPr>
        <w:t xml:space="preserve">(53) and World bank </w:t>
      </w:r>
      <w:r>
        <w:fldChar w:fldCharType="begin"/>
      </w:r>
      <w:r>
        <w:rPr>
          <w:lang w:val="en-US"/>
        </w:rPr>
        <w:instrText>ADDIN CITAVI.PLACEHOLDER 333991a8-999c-460d-bfc7-990362f2d64b PFBsYWNlaG9sZGVyPg0KICA8QWRkSW5WZXJzaW9uPjUuNy4xLjA8L0FkZEluVmVyc2lvbj4NCiAgPElkPjMzMzk5MWE4LTk5OWMtNDYwZC1iZmM3LTk5MDM2MmYyZDY0YjwvSWQ+DQogIDxFbnRyaWVzPg0KICAgIDxFbnRyeT4NCiAgICAgIDxJZD4yMWY2NmJlYi01NDM3LTRhNTktYTIyOS04ZTA5YjA5NTkxYzQ8L0lkPg0KICAgICAgPFJlZmVyZW5jZUlkPmZjMzViMjdlLWFlNmUtNGUxNS1hY2M3LTZhZWUxZmZhYjljODwvUmVmZXJlbmNlSWQ+DQogICAgICA8UmFuZ2U+DQogICAgICAgIDxTdGFydD4wPC9TdGFydD4NCiAgICAgICAgPExlbmd0aD40PC9MZW5ndGg+DQogICAgICA8L1JhbmdlPg0KICAgICAgPFJlZmVyZW5jZT4NCiAgICAgICAgPFJlZmVyZW5jZVR5cGVJZD5Vbmtub3duPC9SZWZlcmVuY2VUeXBlSWQ+DQogICAgICAgIDxBdXRob3JzPg0KICAgICAgICAgIDxQZXJzb24+DQogICAgICAgICAgICA8Rmlyc3ROYW1lPkRlYW48L0ZpcnN0TmFtZT4NCiAgICAgICAgICAgIDxMYXN0TmFtZT5KYW1pc29uPC9MYXN0TmFtZT4NCiAgICAgICAgICAgIDxNaWRkbGVOYW1lPlQuPC9NaWRkbGVOYW1lPg0KICAgICAgICAgICAgPFNleD5NYWxlPC9TZXg+DQogICAgICAgICAgPC9QZXJzb24+DQogICAgICAgICAgPFBlcnNvbj4NCiAgICAgICAgICAgIDxGaXJzdE5hbWU+Sm9lbDwvRmlyc3ROYW1lPg0KICAgICAgICAgICAgPExhc3ROYW1lPkJyZW1hbjwvTGFzdE5hbWU+DQogICAgICAgICAgICA8TWlkZGxlTmFtZT5HLjwvTWlkZGxlTmFtZT4NCiAgICAgICAgICAgIDxTZXg+TWFsZTwvU2V4Pg0KICAgICAgICAgIDwvUGVyc29uPg0KICAgICAgICAgIDxQZXJzb24+DQogICAgICAgICAgICA8Rmlyc3ROYW1lPkFudGhvbnk8L0ZpcnN0TmFtZT4NCiAgICAgICAgICAgIDxMYXN0TmFtZT5NZWFzaGFtPC9MYXN0TmFtZT4NCiAgICAgICAgICAgIDxNaWRkbGVOYW1lPlIuPC9NaWRkbGVOYW1lPg0KICAgICAgICAgICAgPFNleD5NYWxlPC9TZXg+DQogICAgICAgICAgPC9QZXJzb24+DQogICAgICAgICAgPFBlcnNvbj4NCiAgICAgICAgICAgIDxGaXJzdE5hbWU+R2VvcmdlPC9GaXJzdE5hbWU+DQogICAgICAgICAgICA8TGFzdE5hbWU+QWxsZXluZTwvTGFzdE5hbWU+DQogICAgICAgICAgICA8U2V4Pk1hbGU8L1NleD4NCiAgICAgICAgICA8L1BlcnNvbj4NCiAgICAgICAgICA8UGVyc29uPg0KICAgICAgICAgICAgPEZpcnN0TmFtZT5NYXJpYW08L0ZpcnN0TmFtZT4NCiAgICAgICAgICAgIDxMYXN0TmFtZT5DbGFlc29uPC9MYXN0TmFtZT4NCiAgICAgICAgICAgIDxTZXg+RmVtYWxlPC9TZXg+DQogICAgICAgICAgPC9QZXJzb24+DQogICAgICAgICAgPFBlcnNvbj4NCiAgICAgICAgICAgIDxGaXJzdE5hbWU+RGF2aWQ8L0ZpcnN0TmFtZT4NCiAgICAgICAgICAgIDxMYXN0TmFtZT5FdmFuczwvTGFzdE5hbWU+DQogICAgICAgICAgICA8TWlkZGxlTmFtZT5CLjwvTWlkZGxlTmFtZT4NCiAgICAgICAgICAgIDxTZXg+TWFsZTwvU2V4Pg0KICAgICAgICAgIDwvUGVyc29uPg0KICAgICAgICAgIDxQZXJzb24+DQogICAgICAgICAgICA8Rmlyc3ROYW1lPlByYWJoYXQ8L0ZpcnN0TmFtZT4NCiAgICAgICAgICAgIDxMYXN0TmFtZT5KaGE8L0xhc3ROYW1lPg0KICAgICAgICAgIDwvUGVyc29uPg0KICAgICAgICAgIDxQZXJzb24+DQogICAgICAgICAgICA8Rmlyc3ROYW1lPkFubmU8L0ZpcnN0TmFtZT4NCiAgICAgICAgICAgIDxMYXN0TmFtZT5NaWxsczwvTGFzdE5hbWU+DQogICAgICAgICAgICA8U2V4PkZlbWFsZTwvU2V4Pg0KICAgICAgICAgIDwvUGVyc29uPg0KICAgICAgICAgIDxQZXJzb24+DQogICAgICAgICAgICA8Rmlyc3ROYW1lPlBoaWxpcDwvRmlyc3ROYW1lPg0KICAgICAgICAgICAgPExhc3ROYW1lPk11c2dyb3ZlPC9MYXN0TmFtZT4NCiAgICAgICAgICAgIDxTZXg+TWFsZTwvU2V4Pg0KICAgICAgICAgIDwvUGVyc29uPg0KICAgICAgICA8L0F1dGhvcnM+DQogICAgICAgIDxJZD5mYzM1YjI3ZS1hZTZlLTRlMTUtYWNjNy02YWVlMWZmYWI5Yzg8L0lkPg0KICAgICAgICA8TG9jYXRpb25zPg0KICAgICAgICAgIDxMb2NhdGlvbj4NCiAgICAgICAgICAgIDxBZGRyZXNzPmh0dHBzOi8vd3d3Lm5jYmkubmxtLm5paC5nb3YvYm9va3MvTkJLMTAyNDg8L0FkZHJlc3M+DQogICAgICAgICAgICA8TG9jYXRpb25UeXBlPkVsZWN0cm9uaWNBZGRyZXNzPC9Mb2NhdGlvblR5cGU+DQogICAgICAgICAgPC9Mb2NhdGlvbj4NCiAgICAgICAgPC9Mb2NhdGlvbnM+DQogICAgICAgIDxQdWJsaXNoZXJzPg0KICAgICAgICAgIDxQdWJsaXNoZXI+DQogICAgICAgICAgICA8TmFtZT5UaGUgSW50ZXJuYXRpb25hbCBCYW5rIGZvciBSZWNvbnN0cnVjdGlvbiBhbmQgRGV2ZWxvcG1lbnQgLyBUaGUgV29ybGQgQmFuazwvTmFtZT4NCiAgICAgICAgICA8L1B1Ymxpc2hlcj4NCiAgICAgICAgPC9QdWJsaXNoZXJzPg0KICAgICAgICA8U2VxdWVuY2VOdW1iZXI+MTU3PC9TZXF1ZW5jZU51bWJlcj4NCiAgICAgICAgPFNob3J0VGl0bGU+SmFtaXNvbiwgQnJlbWFuIGV0IGFsLiAyMDA2IOKAkyBQcm92aWRpbmcgSW50ZXJ2ZW50aW9uczwvU2hvcnRUaXRsZT4NCiAgICAgICAgPFNvdXJjZU9mQmlibGlvZ3JhcGhpY0luZm9ybWF0aW9uPnd3dy5uY2JpLm5sbS5uaWguZ292PC9Tb3VyY2VPZkJpYmxpb2dyYXBoaWNJbmZvcm1hdGlvbj4NCiAgICAgICAgPFRpdGxlPlByb3ZpZGluZyBJbnRlcnZlbnRpb25zPC9UaXRsZT4NCiAgICAgICAgPFllYXI+MjAwNjwvWWVhcj4NCiAgICAgIDwvUmVmZXJlbmNlPg0KICAgIDwvRW50cnk+DQogIDwvRW50cmllcz4NCiAgPFRleHQ+KDQ5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NDkpPC9UZXh0Pg0KICAgIDwvVGV4dFVuaXQ+DQogIDwvVGV4dFVuaXRzPg0KPC9QbGFjZWhvbGRlcj4=</w:instrText>
      </w:r>
      <w:r>
        <w:fldChar w:fldCharType="separate"/>
      </w:r>
      <w:bookmarkStart w:id="106" w:name="_CTVP001333991a8999c460dbfc7990362f2d64b"/>
      <w:r w:rsidRPr="008347B8">
        <w:rPr>
          <w:lang w:val="en-US"/>
        </w:rPr>
        <w:t>(49)</w:t>
      </w:r>
      <w:bookmarkEnd w:id="106"/>
      <w:r>
        <w:fldChar w:fldCharType="end"/>
      </w:r>
      <w:bookmarkStart w:id="107" w:name="__Fieldmark__6466_507255857"/>
      <w:bookmarkEnd w:id="107"/>
      <w:r>
        <w:t xml:space="preserve">(54)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9FAA43C"/>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9948F6C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B2840CB6"/>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268AE25A"/>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052E1610"/>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41609A2"/>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FA85E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1427CC6"/>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2625BD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88165ADC"/>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a Suhlrie">
    <w15:presenceInfo w15:providerId="Windows Live" w15:userId="ccc88591380452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64B"/>
    <w:rsid w:val="00111E0C"/>
    <w:rsid w:val="001E48B5"/>
    <w:rsid w:val="001E559E"/>
    <w:rsid w:val="00385FCD"/>
    <w:rsid w:val="00462BF9"/>
    <w:rsid w:val="004E02AF"/>
    <w:rsid w:val="00506D50"/>
    <w:rsid w:val="005B6665"/>
    <w:rsid w:val="00657FAA"/>
    <w:rsid w:val="007512D0"/>
    <w:rsid w:val="008347B8"/>
    <w:rsid w:val="009E229E"/>
    <w:rsid w:val="009F4F68"/>
    <w:rsid w:val="00C25CE5"/>
    <w:rsid w:val="00C5564B"/>
    <w:rsid w:val="00D71D84"/>
    <w:rsid w:val="00E65316"/>
    <w:rsid w:val="00E8273B"/>
    <w:rsid w:val="00F3121E"/>
    <w:rsid w:val="00FD68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930E8"/>
  <w15:chartTrackingRefBased/>
  <w15:docId w15:val="{7D9B7D14-F6D9-4442-8BEF-0E98CE82B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5564B"/>
    <w:pPr>
      <w:spacing w:after="0" w:line="240" w:lineRule="auto"/>
    </w:pPr>
    <w:rPr>
      <w:rFonts w:ascii="Times New Roman" w:hAnsi="Times New Roman"/>
      <w:lang w:val="en-US"/>
    </w:rPr>
  </w:style>
  <w:style w:type="paragraph" w:styleId="berschrift1">
    <w:name w:val="heading 1"/>
    <w:basedOn w:val="Standard"/>
    <w:next w:val="Standard"/>
    <w:link w:val="berschrift1Zchn"/>
    <w:uiPriority w:val="9"/>
    <w:qFormat/>
    <w:rsid w:val="00657FA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657FA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657FAA"/>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657FAA"/>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57FAA"/>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657FAA"/>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657FAA"/>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657FA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57FA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11">
    <w:name w:val="Heading 11"/>
    <w:basedOn w:val="Standard"/>
    <w:next w:val="Standard"/>
    <w:uiPriority w:val="9"/>
    <w:qFormat/>
    <w:rsid w:val="00C5564B"/>
    <w:pPr>
      <w:keepNext/>
      <w:keepLines/>
      <w:spacing w:before="240"/>
      <w:outlineLvl w:val="0"/>
    </w:pPr>
    <w:rPr>
      <w:rFonts w:eastAsiaTheme="majorEastAsia" w:cstheme="majorBidi"/>
      <w:b/>
      <w:color w:val="000000" w:themeColor="text1"/>
      <w:sz w:val="36"/>
      <w:szCs w:val="32"/>
    </w:rPr>
  </w:style>
  <w:style w:type="paragraph" w:customStyle="1" w:styleId="Heading21">
    <w:name w:val="Heading 21"/>
    <w:basedOn w:val="Standard"/>
    <w:next w:val="Standard"/>
    <w:autoRedefine/>
    <w:uiPriority w:val="9"/>
    <w:unhideWhenUsed/>
    <w:qFormat/>
    <w:rsid w:val="00385FCD"/>
    <w:pPr>
      <w:keepNext/>
      <w:keepLines/>
      <w:spacing w:before="40" w:after="240"/>
      <w:ind w:left="690"/>
      <w:outlineLvl w:val="1"/>
      <w:pPrChange w:id="0" w:author="Laura Suhlrie" w:date="2018-07-07T16:48:00Z">
        <w:pPr>
          <w:keepNext/>
          <w:keepLines/>
          <w:spacing w:before="40" w:after="240"/>
          <w:ind w:left="690"/>
          <w:outlineLvl w:val="1"/>
        </w:pPr>
      </w:pPrChange>
    </w:pPr>
    <w:rPr>
      <w:rFonts w:eastAsiaTheme="majorEastAsia" w:cs="Times New Roman"/>
      <w:b/>
      <w:sz w:val="36"/>
      <w:szCs w:val="36"/>
      <w:rPrChange w:id="0" w:author="Laura Suhlrie" w:date="2018-07-07T16:48:00Z">
        <w:rPr>
          <w:rFonts w:eastAsiaTheme="majorEastAsia"/>
          <w:b/>
          <w:sz w:val="32"/>
          <w:szCs w:val="32"/>
          <w:lang w:val="en-US" w:eastAsia="en-US" w:bidi="ar-SA"/>
        </w:rPr>
      </w:rPrChange>
    </w:rPr>
  </w:style>
  <w:style w:type="character" w:customStyle="1" w:styleId="FunotentextZchn">
    <w:name w:val="Fußnotentext Zchn"/>
    <w:basedOn w:val="Absatz-Standardschriftart"/>
    <w:link w:val="Funotentext"/>
    <w:uiPriority w:val="99"/>
    <w:qFormat/>
    <w:rsid w:val="00C5564B"/>
    <w:rPr>
      <w:sz w:val="20"/>
      <w:szCs w:val="20"/>
    </w:rPr>
  </w:style>
  <w:style w:type="character" w:styleId="Funotenzeichen">
    <w:name w:val="footnote reference"/>
    <w:qFormat/>
    <w:rsid w:val="00C5564B"/>
  </w:style>
  <w:style w:type="character" w:customStyle="1" w:styleId="FuzeileZchn">
    <w:name w:val="Fußzeile Zchn"/>
    <w:basedOn w:val="Absatz-Standardschriftart"/>
    <w:link w:val="Footer1"/>
    <w:uiPriority w:val="99"/>
    <w:qFormat/>
    <w:rsid w:val="00C5564B"/>
  </w:style>
  <w:style w:type="character" w:customStyle="1" w:styleId="Funotenanker">
    <w:name w:val="Fußnotenanker"/>
    <w:rsid w:val="00C5564B"/>
    <w:rPr>
      <w:vertAlign w:val="superscript"/>
    </w:rPr>
  </w:style>
  <w:style w:type="paragraph" w:styleId="Funotentext">
    <w:name w:val="footnote text"/>
    <w:basedOn w:val="Standard"/>
    <w:link w:val="FunotentextZchn"/>
    <w:uiPriority w:val="99"/>
    <w:unhideWhenUsed/>
    <w:qFormat/>
    <w:rsid w:val="00C5564B"/>
    <w:rPr>
      <w:rFonts w:asciiTheme="minorHAnsi" w:hAnsiTheme="minorHAnsi"/>
      <w:sz w:val="20"/>
      <w:szCs w:val="20"/>
      <w:lang w:val="de-DE"/>
    </w:rPr>
  </w:style>
  <w:style w:type="character" w:customStyle="1" w:styleId="FunotentextZchn1">
    <w:name w:val="Fußnotentext Zchn1"/>
    <w:basedOn w:val="Absatz-Standardschriftart"/>
    <w:uiPriority w:val="99"/>
    <w:semiHidden/>
    <w:rsid w:val="00C5564B"/>
    <w:rPr>
      <w:rFonts w:ascii="Times New Roman" w:hAnsi="Times New Roman"/>
      <w:sz w:val="20"/>
      <w:szCs w:val="20"/>
      <w:lang w:val="en-US"/>
    </w:rPr>
  </w:style>
  <w:style w:type="paragraph" w:customStyle="1" w:styleId="Footer1">
    <w:name w:val="Footer1"/>
    <w:basedOn w:val="Standard"/>
    <w:link w:val="FuzeileZchn"/>
    <w:uiPriority w:val="99"/>
    <w:unhideWhenUsed/>
    <w:rsid w:val="00C5564B"/>
    <w:pPr>
      <w:tabs>
        <w:tab w:val="center" w:pos="4536"/>
        <w:tab w:val="right" w:pos="9072"/>
      </w:tabs>
    </w:pPr>
    <w:rPr>
      <w:rFonts w:asciiTheme="minorHAnsi" w:hAnsiTheme="minorHAnsi"/>
      <w:lang w:val="de-DE"/>
    </w:rPr>
  </w:style>
  <w:style w:type="table" w:styleId="Tabellenraster">
    <w:name w:val="Table Grid"/>
    <w:basedOn w:val="NormaleTabelle"/>
    <w:uiPriority w:val="39"/>
    <w:rsid w:val="00C55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42">
    <w:name w:val="Einfache Tabelle 42"/>
    <w:basedOn w:val="NormaleTabelle"/>
    <w:uiPriority w:val="44"/>
    <w:rsid w:val="00C5564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Zeilennummer">
    <w:name w:val="line number"/>
    <w:basedOn w:val="Absatz-Standardschriftart"/>
    <w:uiPriority w:val="99"/>
    <w:semiHidden/>
    <w:unhideWhenUsed/>
    <w:rsid w:val="00C5564B"/>
  </w:style>
  <w:style w:type="character" w:customStyle="1" w:styleId="berschrift1Zchn">
    <w:name w:val="Überschrift 1 Zchn"/>
    <w:basedOn w:val="Absatz-Standardschriftart"/>
    <w:link w:val="berschrift1"/>
    <w:uiPriority w:val="9"/>
    <w:rsid w:val="00657FAA"/>
    <w:rPr>
      <w:rFonts w:asciiTheme="majorHAnsi" w:eastAsiaTheme="majorEastAsia" w:hAnsiTheme="majorHAnsi" w:cstheme="majorBidi"/>
      <w:color w:val="2F5496" w:themeColor="accent1" w:themeShade="BF"/>
      <w:sz w:val="32"/>
      <w:szCs w:val="32"/>
      <w:lang w:val="en-US"/>
    </w:rPr>
  </w:style>
  <w:style w:type="paragraph" w:styleId="Inhaltsverzeichnisberschrift">
    <w:name w:val="TOC Heading"/>
    <w:basedOn w:val="berschrift1"/>
    <w:next w:val="Standard"/>
    <w:uiPriority w:val="39"/>
    <w:semiHidden/>
    <w:unhideWhenUsed/>
    <w:qFormat/>
    <w:rsid w:val="00657FAA"/>
    <w:pPr>
      <w:outlineLvl w:val="9"/>
    </w:pPr>
  </w:style>
  <w:style w:type="paragraph" w:styleId="Literaturverzeichnis">
    <w:name w:val="Bibliography"/>
    <w:basedOn w:val="Standard"/>
    <w:next w:val="Standard"/>
    <w:uiPriority w:val="37"/>
    <w:semiHidden/>
    <w:unhideWhenUsed/>
    <w:rsid w:val="00657FAA"/>
  </w:style>
  <w:style w:type="character" w:styleId="Buchtitel">
    <w:name w:val="Book Title"/>
    <w:basedOn w:val="Absatz-Standardschriftart"/>
    <w:uiPriority w:val="33"/>
    <w:qFormat/>
    <w:rsid w:val="00657FAA"/>
    <w:rPr>
      <w:b/>
      <w:bCs/>
      <w:i/>
      <w:iCs/>
      <w:spacing w:val="5"/>
    </w:rPr>
  </w:style>
  <w:style w:type="character" w:styleId="IntensiverVerweis">
    <w:name w:val="Intense Reference"/>
    <w:basedOn w:val="Absatz-Standardschriftart"/>
    <w:uiPriority w:val="32"/>
    <w:qFormat/>
    <w:rsid w:val="00657FAA"/>
    <w:rPr>
      <w:b/>
      <w:bCs/>
      <w:smallCaps/>
      <w:color w:val="4472C4" w:themeColor="accent1"/>
      <w:spacing w:val="5"/>
    </w:rPr>
  </w:style>
  <w:style w:type="character" w:styleId="SchwacherVerweis">
    <w:name w:val="Subtle Reference"/>
    <w:basedOn w:val="Absatz-Standardschriftart"/>
    <w:uiPriority w:val="31"/>
    <w:qFormat/>
    <w:rsid w:val="00657FAA"/>
    <w:rPr>
      <w:smallCaps/>
      <w:color w:val="5A5A5A" w:themeColor="text1" w:themeTint="A5"/>
    </w:rPr>
  </w:style>
  <w:style w:type="character" w:styleId="IntensiveHervorhebung">
    <w:name w:val="Intense Emphasis"/>
    <w:basedOn w:val="Absatz-Standardschriftart"/>
    <w:uiPriority w:val="21"/>
    <w:qFormat/>
    <w:rsid w:val="00657FAA"/>
    <w:rPr>
      <w:i/>
      <w:iCs/>
      <w:color w:val="4472C4" w:themeColor="accent1"/>
    </w:rPr>
  </w:style>
  <w:style w:type="character" w:styleId="SchwacheHervorhebung">
    <w:name w:val="Subtle Emphasis"/>
    <w:basedOn w:val="Absatz-Standardschriftart"/>
    <w:uiPriority w:val="19"/>
    <w:qFormat/>
    <w:rsid w:val="00657FAA"/>
    <w:rPr>
      <w:i/>
      <w:iCs/>
      <w:color w:val="404040" w:themeColor="text1" w:themeTint="BF"/>
    </w:rPr>
  </w:style>
  <w:style w:type="paragraph" w:styleId="IntensivesZitat">
    <w:name w:val="Intense Quote"/>
    <w:basedOn w:val="Standard"/>
    <w:next w:val="Standard"/>
    <w:link w:val="IntensivesZitatZchn"/>
    <w:uiPriority w:val="30"/>
    <w:qFormat/>
    <w:rsid w:val="00657FA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657FAA"/>
    <w:rPr>
      <w:rFonts w:ascii="Times New Roman" w:hAnsi="Times New Roman"/>
      <w:i/>
      <w:iCs/>
      <w:color w:val="4472C4" w:themeColor="accent1"/>
      <w:lang w:val="en-US"/>
    </w:rPr>
  </w:style>
  <w:style w:type="paragraph" w:styleId="Zitat">
    <w:name w:val="Quote"/>
    <w:basedOn w:val="Standard"/>
    <w:next w:val="Standard"/>
    <w:link w:val="ZitatZchn"/>
    <w:uiPriority w:val="29"/>
    <w:qFormat/>
    <w:rsid w:val="00657FAA"/>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657FAA"/>
    <w:rPr>
      <w:rFonts w:ascii="Times New Roman" w:hAnsi="Times New Roman"/>
      <w:i/>
      <w:iCs/>
      <w:color w:val="404040" w:themeColor="text1" w:themeTint="BF"/>
      <w:lang w:val="en-US"/>
    </w:rPr>
  </w:style>
  <w:style w:type="paragraph" w:styleId="Listenabsatz">
    <w:name w:val="List Paragraph"/>
    <w:basedOn w:val="Standard"/>
    <w:uiPriority w:val="34"/>
    <w:qFormat/>
    <w:rsid w:val="00657FAA"/>
    <w:pPr>
      <w:ind w:left="720"/>
      <w:contextualSpacing/>
    </w:pPr>
  </w:style>
  <w:style w:type="table" w:styleId="MittlereListe1-Akzent1">
    <w:name w:val="Medium List 1 Accent 1"/>
    <w:basedOn w:val="NormaleTabelle"/>
    <w:uiPriority w:val="65"/>
    <w:semiHidden/>
    <w:unhideWhenUsed/>
    <w:rsid w:val="00657FAA"/>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657FA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657FAA"/>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657FAA"/>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657FAA"/>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657FAA"/>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657FAA"/>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657FAA"/>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657FAA"/>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657FAA"/>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657FA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657FA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657FA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657FA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657FAA"/>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657FA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657FA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657FA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657FA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657FA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657FAA"/>
    <w:pPr>
      <w:spacing w:after="0" w:line="240" w:lineRule="auto"/>
    </w:pPr>
    <w:rPr>
      <w:rFonts w:ascii="Times New Roman" w:hAnsi="Times New Roman"/>
      <w:lang w:val="en-US"/>
    </w:rPr>
  </w:style>
  <w:style w:type="character" w:styleId="HTMLVariable">
    <w:name w:val="HTML Variable"/>
    <w:basedOn w:val="Absatz-Standardschriftart"/>
    <w:uiPriority w:val="99"/>
    <w:semiHidden/>
    <w:unhideWhenUsed/>
    <w:rsid w:val="00657FAA"/>
    <w:rPr>
      <w:i/>
      <w:iCs/>
    </w:rPr>
  </w:style>
  <w:style w:type="character" w:styleId="HTMLSchreibmaschine">
    <w:name w:val="HTML Typewriter"/>
    <w:basedOn w:val="Absatz-Standardschriftart"/>
    <w:uiPriority w:val="99"/>
    <w:semiHidden/>
    <w:unhideWhenUsed/>
    <w:rsid w:val="00657FAA"/>
    <w:rPr>
      <w:rFonts w:ascii="Consolas" w:hAnsi="Consolas"/>
      <w:sz w:val="20"/>
      <w:szCs w:val="20"/>
    </w:rPr>
  </w:style>
  <w:style w:type="character" w:styleId="HTMLBeispiel">
    <w:name w:val="HTML Sample"/>
    <w:basedOn w:val="Absatz-Standardschriftart"/>
    <w:uiPriority w:val="99"/>
    <w:semiHidden/>
    <w:unhideWhenUsed/>
    <w:rsid w:val="00657FAA"/>
    <w:rPr>
      <w:rFonts w:ascii="Consolas" w:hAnsi="Consolas"/>
      <w:sz w:val="24"/>
      <w:szCs w:val="24"/>
    </w:rPr>
  </w:style>
  <w:style w:type="paragraph" w:styleId="HTMLVorformatiert">
    <w:name w:val="HTML Preformatted"/>
    <w:basedOn w:val="Standard"/>
    <w:link w:val="HTMLVorformatiertZchn"/>
    <w:uiPriority w:val="99"/>
    <w:semiHidden/>
    <w:unhideWhenUsed/>
    <w:rsid w:val="00657FAA"/>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657FAA"/>
    <w:rPr>
      <w:rFonts w:ascii="Consolas" w:hAnsi="Consolas"/>
      <w:sz w:val="20"/>
      <w:szCs w:val="20"/>
      <w:lang w:val="en-US"/>
    </w:rPr>
  </w:style>
  <w:style w:type="character" w:styleId="HTMLTastatur">
    <w:name w:val="HTML Keyboard"/>
    <w:basedOn w:val="Absatz-Standardschriftart"/>
    <w:uiPriority w:val="99"/>
    <w:semiHidden/>
    <w:unhideWhenUsed/>
    <w:rsid w:val="00657FAA"/>
    <w:rPr>
      <w:rFonts w:ascii="Consolas" w:hAnsi="Consolas"/>
      <w:sz w:val="20"/>
      <w:szCs w:val="20"/>
    </w:rPr>
  </w:style>
  <w:style w:type="character" w:styleId="HTMLDefinition">
    <w:name w:val="HTML Definition"/>
    <w:basedOn w:val="Absatz-Standardschriftart"/>
    <w:uiPriority w:val="99"/>
    <w:semiHidden/>
    <w:unhideWhenUsed/>
    <w:rsid w:val="00657FAA"/>
    <w:rPr>
      <w:i/>
      <w:iCs/>
    </w:rPr>
  </w:style>
  <w:style w:type="character" w:styleId="HTMLCode">
    <w:name w:val="HTML Code"/>
    <w:basedOn w:val="Absatz-Standardschriftart"/>
    <w:uiPriority w:val="99"/>
    <w:semiHidden/>
    <w:unhideWhenUsed/>
    <w:rsid w:val="00657FAA"/>
    <w:rPr>
      <w:rFonts w:ascii="Consolas" w:hAnsi="Consolas"/>
      <w:sz w:val="20"/>
      <w:szCs w:val="20"/>
    </w:rPr>
  </w:style>
  <w:style w:type="character" w:styleId="HTMLZitat">
    <w:name w:val="HTML Cite"/>
    <w:basedOn w:val="Absatz-Standardschriftart"/>
    <w:uiPriority w:val="99"/>
    <w:semiHidden/>
    <w:unhideWhenUsed/>
    <w:rsid w:val="00657FAA"/>
    <w:rPr>
      <w:i/>
      <w:iCs/>
    </w:rPr>
  </w:style>
  <w:style w:type="paragraph" w:styleId="HTMLAdresse">
    <w:name w:val="HTML Address"/>
    <w:basedOn w:val="Standard"/>
    <w:link w:val="HTMLAdresseZchn"/>
    <w:uiPriority w:val="99"/>
    <w:semiHidden/>
    <w:unhideWhenUsed/>
    <w:rsid w:val="00657FAA"/>
    <w:rPr>
      <w:i/>
      <w:iCs/>
    </w:rPr>
  </w:style>
  <w:style w:type="character" w:customStyle="1" w:styleId="HTMLAdresseZchn">
    <w:name w:val="HTML Adresse Zchn"/>
    <w:basedOn w:val="Absatz-Standardschriftart"/>
    <w:link w:val="HTMLAdresse"/>
    <w:uiPriority w:val="99"/>
    <w:semiHidden/>
    <w:rsid w:val="00657FAA"/>
    <w:rPr>
      <w:rFonts w:ascii="Times New Roman" w:hAnsi="Times New Roman"/>
      <w:i/>
      <w:iCs/>
      <w:lang w:val="en-US"/>
    </w:rPr>
  </w:style>
  <w:style w:type="character" w:styleId="HTMLAkronym">
    <w:name w:val="HTML Acronym"/>
    <w:basedOn w:val="Absatz-Standardschriftart"/>
    <w:uiPriority w:val="99"/>
    <w:semiHidden/>
    <w:unhideWhenUsed/>
    <w:rsid w:val="00657FAA"/>
  </w:style>
  <w:style w:type="paragraph" w:styleId="StandardWeb">
    <w:name w:val="Normal (Web)"/>
    <w:basedOn w:val="Standard"/>
    <w:uiPriority w:val="99"/>
    <w:semiHidden/>
    <w:unhideWhenUsed/>
    <w:rsid w:val="00657FAA"/>
    <w:rPr>
      <w:rFonts w:cs="Times New Roman"/>
      <w:sz w:val="24"/>
      <w:szCs w:val="24"/>
    </w:rPr>
  </w:style>
  <w:style w:type="paragraph" w:styleId="NurText">
    <w:name w:val="Plain Text"/>
    <w:basedOn w:val="Standard"/>
    <w:link w:val="NurTextZchn"/>
    <w:uiPriority w:val="99"/>
    <w:semiHidden/>
    <w:unhideWhenUsed/>
    <w:rsid w:val="00657FAA"/>
    <w:rPr>
      <w:rFonts w:ascii="Consolas" w:hAnsi="Consolas"/>
      <w:sz w:val="21"/>
      <w:szCs w:val="21"/>
    </w:rPr>
  </w:style>
  <w:style w:type="character" w:customStyle="1" w:styleId="NurTextZchn">
    <w:name w:val="Nur Text Zchn"/>
    <w:basedOn w:val="Absatz-Standardschriftart"/>
    <w:link w:val="NurText"/>
    <w:uiPriority w:val="99"/>
    <w:semiHidden/>
    <w:rsid w:val="00657FAA"/>
    <w:rPr>
      <w:rFonts w:ascii="Consolas" w:hAnsi="Consolas"/>
      <w:sz w:val="21"/>
      <w:szCs w:val="21"/>
      <w:lang w:val="en-US"/>
    </w:rPr>
  </w:style>
  <w:style w:type="paragraph" w:styleId="Dokumentstruktur">
    <w:name w:val="Document Map"/>
    <w:basedOn w:val="Standard"/>
    <w:link w:val="DokumentstrukturZchn"/>
    <w:uiPriority w:val="99"/>
    <w:semiHidden/>
    <w:unhideWhenUsed/>
    <w:rsid w:val="00657FAA"/>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657FAA"/>
    <w:rPr>
      <w:rFonts w:ascii="Segoe UI" w:hAnsi="Segoe UI" w:cs="Segoe UI"/>
      <w:sz w:val="16"/>
      <w:szCs w:val="16"/>
      <w:lang w:val="en-US"/>
    </w:rPr>
  </w:style>
  <w:style w:type="character" w:styleId="Hervorhebung">
    <w:name w:val="Emphasis"/>
    <w:basedOn w:val="Absatz-Standardschriftart"/>
    <w:uiPriority w:val="20"/>
    <w:qFormat/>
    <w:rsid w:val="00657FAA"/>
    <w:rPr>
      <w:i/>
      <w:iCs/>
    </w:rPr>
  </w:style>
  <w:style w:type="character" w:styleId="Fett">
    <w:name w:val="Strong"/>
    <w:basedOn w:val="Absatz-Standardschriftart"/>
    <w:uiPriority w:val="22"/>
    <w:qFormat/>
    <w:rsid w:val="00657FAA"/>
    <w:rPr>
      <w:b/>
      <w:bCs/>
    </w:rPr>
  </w:style>
  <w:style w:type="character" w:styleId="BesuchterLink">
    <w:name w:val="FollowedHyperlink"/>
    <w:basedOn w:val="Absatz-Standardschriftart"/>
    <w:uiPriority w:val="99"/>
    <w:semiHidden/>
    <w:unhideWhenUsed/>
    <w:rsid w:val="00657FAA"/>
    <w:rPr>
      <w:color w:val="954F72" w:themeColor="followedHyperlink"/>
      <w:u w:val="single"/>
    </w:rPr>
  </w:style>
  <w:style w:type="character" w:styleId="Hyperlink">
    <w:name w:val="Hyperlink"/>
    <w:basedOn w:val="Absatz-Standardschriftart"/>
    <w:uiPriority w:val="99"/>
    <w:semiHidden/>
    <w:unhideWhenUsed/>
    <w:rsid w:val="00657FAA"/>
    <w:rPr>
      <w:color w:val="0563C1" w:themeColor="hyperlink"/>
      <w:u w:val="single"/>
    </w:rPr>
  </w:style>
  <w:style w:type="paragraph" w:styleId="Blocktext">
    <w:name w:val="Block Text"/>
    <w:basedOn w:val="Standard"/>
    <w:uiPriority w:val="99"/>
    <w:semiHidden/>
    <w:unhideWhenUsed/>
    <w:rsid w:val="00657FAA"/>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Textkrper-Einzug3">
    <w:name w:val="Body Text Indent 3"/>
    <w:basedOn w:val="Standard"/>
    <w:link w:val="Textkrper-Einzug3Zchn"/>
    <w:uiPriority w:val="99"/>
    <w:semiHidden/>
    <w:unhideWhenUsed/>
    <w:rsid w:val="00657FAA"/>
    <w:pPr>
      <w:spacing w:after="120"/>
      <w:ind w:left="360"/>
    </w:pPr>
    <w:rPr>
      <w:sz w:val="16"/>
      <w:szCs w:val="16"/>
    </w:rPr>
  </w:style>
  <w:style w:type="character" w:customStyle="1" w:styleId="Textkrper-Einzug3Zchn">
    <w:name w:val="Textkörper-Einzug 3 Zchn"/>
    <w:basedOn w:val="Absatz-Standardschriftart"/>
    <w:link w:val="Textkrper-Einzug3"/>
    <w:uiPriority w:val="99"/>
    <w:semiHidden/>
    <w:rsid w:val="00657FAA"/>
    <w:rPr>
      <w:rFonts w:ascii="Times New Roman" w:hAnsi="Times New Roman"/>
      <w:sz w:val="16"/>
      <w:szCs w:val="16"/>
      <w:lang w:val="en-US"/>
    </w:rPr>
  </w:style>
  <w:style w:type="paragraph" w:styleId="Textkrper-Einzug2">
    <w:name w:val="Body Text Indent 2"/>
    <w:basedOn w:val="Standard"/>
    <w:link w:val="Textkrper-Einzug2Zchn"/>
    <w:uiPriority w:val="99"/>
    <w:semiHidden/>
    <w:unhideWhenUsed/>
    <w:rsid w:val="00657FAA"/>
    <w:pPr>
      <w:spacing w:after="120" w:line="480" w:lineRule="auto"/>
      <w:ind w:left="360"/>
    </w:pPr>
  </w:style>
  <w:style w:type="character" w:customStyle="1" w:styleId="Textkrper-Einzug2Zchn">
    <w:name w:val="Textkörper-Einzug 2 Zchn"/>
    <w:basedOn w:val="Absatz-Standardschriftart"/>
    <w:link w:val="Textkrper-Einzug2"/>
    <w:uiPriority w:val="99"/>
    <w:semiHidden/>
    <w:rsid w:val="00657FAA"/>
    <w:rPr>
      <w:rFonts w:ascii="Times New Roman" w:hAnsi="Times New Roman"/>
      <w:lang w:val="en-US"/>
    </w:rPr>
  </w:style>
  <w:style w:type="paragraph" w:styleId="Textkrper3">
    <w:name w:val="Body Text 3"/>
    <w:basedOn w:val="Standard"/>
    <w:link w:val="Textkrper3Zchn"/>
    <w:uiPriority w:val="99"/>
    <w:semiHidden/>
    <w:unhideWhenUsed/>
    <w:rsid w:val="00657FAA"/>
    <w:pPr>
      <w:spacing w:after="120"/>
    </w:pPr>
    <w:rPr>
      <w:sz w:val="16"/>
      <w:szCs w:val="16"/>
    </w:rPr>
  </w:style>
  <w:style w:type="character" w:customStyle="1" w:styleId="Textkrper3Zchn">
    <w:name w:val="Textkörper 3 Zchn"/>
    <w:basedOn w:val="Absatz-Standardschriftart"/>
    <w:link w:val="Textkrper3"/>
    <w:uiPriority w:val="99"/>
    <w:semiHidden/>
    <w:rsid w:val="00657FAA"/>
    <w:rPr>
      <w:rFonts w:ascii="Times New Roman" w:hAnsi="Times New Roman"/>
      <w:sz w:val="16"/>
      <w:szCs w:val="16"/>
      <w:lang w:val="en-US"/>
    </w:rPr>
  </w:style>
  <w:style w:type="paragraph" w:styleId="Textkrper2">
    <w:name w:val="Body Text 2"/>
    <w:basedOn w:val="Standard"/>
    <w:link w:val="Textkrper2Zchn"/>
    <w:uiPriority w:val="99"/>
    <w:semiHidden/>
    <w:unhideWhenUsed/>
    <w:rsid w:val="00657FAA"/>
    <w:pPr>
      <w:spacing w:after="120" w:line="480" w:lineRule="auto"/>
    </w:pPr>
  </w:style>
  <w:style w:type="character" w:customStyle="1" w:styleId="Textkrper2Zchn">
    <w:name w:val="Textkörper 2 Zchn"/>
    <w:basedOn w:val="Absatz-Standardschriftart"/>
    <w:link w:val="Textkrper2"/>
    <w:uiPriority w:val="99"/>
    <w:semiHidden/>
    <w:rsid w:val="00657FAA"/>
    <w:rPr>
      <w:rFonts w:ascii="Times New Roman" w:hAnsi="Times New Roman"/>
      <w:lang w:val="en-US"/>
    </w:rPr>
  </w:style>
  <w:style w:type="paragraph" w:styleId="Fu-Endnotenberschrift">
    <w:name w:val="Note Heading"/>
    <w:basedOn w:val="Standard"/>
    <w:next w:val="Standard"/>
    <w:link w:val="Fu-EndnotenberschriftZchn"/>
    <w:uiPriority w:val="99"/>
    <w:semiHidden/>
    <w:unhideWhenUsed/>
    <w:rsid w:val="00657FAA"/>
  </w:style>
  <w:style w:type="character" w:customStyle="1" w:styleId="Fu-EndnotenberschriftZchn">
    <w:name w:val="Fuß/-Endnotenüberschrift Zchn"/>
    <w:basedOn w:val="Absatz-Standardschriftart"/>
    <w:link w:val="Fu-Endnotenberschrift"/>
    <w:uiPriority w:val="99"/>
    <w:semiHidden/>
    <w:rsid w:val="00657FAA"/>
    <w:rPr>
      <w:rFonts w:ascii="Times New Roman" w:hAnsi="Times New Roman"/>
      <w:lang w:val="en-US"/>
    </w:rPr>
  </w:style>
  <w:style w:type="paragraph" w:styleId="Textkrper-Zeileneinzug">
    <w:name w:val="Body Text Indent"/>
    <w:basedOn w:val="Standard"/>
    <w:link w:val="Textkrper-ZeileneinzugZchn"/>
    <w:uiPriority w:val="99"/>
    <w:semiHidden/>
    <w:unhideWhenUsed/>
    <w:rsid w:val="00657FAA"/>
    <w:pPr>
      <w:spacing w:after="120"/>
      <w:ind w:left="360"/>
    </w:pPr>
  </w:style>
  <w:style w:type="character" w:customStyle="1" w:styleId="Textkrper-ZeileneinzugZchn">
    <w:name w:val="Textkörper-Zeileneinzug Zchn"/>
    <w:basedOn w:val="Absatz-Standardschriftart"/>
    <w:link w:val="Textkrper-Zeileneinzug"/>
    <w:uiPriority w:val="99"/>
    <w:semiHidden/>
    <w:rsid w:val="00657FAA"/>
    <w:rPr>
      <w:rFonts w:ascii="Times New Roman" w:hAnsi="Times New Roman"/>
      <w:lang w:val="en-US"/>
    </w:rPr>
  </w:style>
  <w:style w:type="paragraph" w:styleId="Textkrper-Erstzeileneinzug2">
    <w:name w:val="Body Text First Indent 2"/>
    <w:basedOn w:val="Textkrper-Zeileneinzug"/>
    <w:link w:val="Textkrper-Erstzeileneinzug2Zchn"/>
    <w:uiPriority w:val="99"/>
    <w:semiHidden/>
    <w:unhideWhenUsed/>
    <w:rsid w:val="00657FAA"/>
    <w:pPr>
      <w:spacing w:after="0"/>
      <w:ind w:firstLine="360"/>
    </w:pPr>
  </w:style>
  <w:style w:type="character" w:customStyle="1" w:styleId="Textkrper-Erstzeileneinzug2Zchn">
    <w:name w:val="Textkörper-Erstzeileneinzug 2 Zchn"/>
    <w:basedOn w:val="Textkrper-ZeileneinzugZchn"/>
    <w:link w:val="Textkrper-Erstzeileneinzug2"/>
    <w:uiPriority w:val="99"/>
    <w:semiHidden/>
    <w:rsid w:val="00657FAA"/>
    <w:rPr>
      <w:rFonts w:ascii="Times New Roman" w:hAnsi="Times New Roman"/>
      <w:lang w:val="en-US"/>
    </w:rPr>
  </w:style>
  <w:style w:type="paragraph" w:styleId="Textkrper">
    <w:name w:val="Body Text"/>
    <w:basedOn w:val="Standard"/>
    <w:link w:val="TextkrperZchn"/>
    <w:uiPriority w:val="99"/>
    <w:semiHidden/>
    <w:unhideWhenUsed/>
    <w:rsid w:val="00657FAA"/>
    <w:pPr>
      <w:spacing w:after="120"/>
    </w:pPr>
  </w:style>
  <w:style w:type="character" w:customStyle="1" w:styleId="TextkrperZchn">
    <w:name w:val="Textkörper Zchn"/>
    <w:basedOn w:val="Absatz-Standardschriftart"/>
    <w:link w:val="Textkrper"/>
    <w:uiPriority w:val="99"/>
    <w:semiHidden/>
    <w:rsid w:val="00657FAA"/>
    <w:rPr>
      <w:rFonts w:ascii="Times New Roman" w:hAnsi="Times New Roman"/>
      <w:lang w:val="en-US"/>
    </w:rPr>
  </w:style>
  <w:style w:type="paragraph" w:styleId="Textkrper-Erstzeileneinzug">
    <w:name w:val="Body Text First Indent"/>
    <w:basedOn w:val="Textkrper"/>
    <w:link w:val="Textkrper-ErstzeileneinzugZchn"/>
    <w:uiPriority w:val="99"/>
    <w:semiHidden/>
    <w:unhideWhenUsed/>
    <w:rsid w:val="00657FAA"/>
    <w:pPr>
      <w:spacing w:after="0"/>
      <w:ind w:firstLine="360"/>
    </w:pPr>
  </w:style>
  <w:style w:type="character" w:customStyle="1" w:styleId="Textkrper-ErstzeileneinzugZchn">
    <w:name w:val="Textkörper-Erstzeileneinzug Zchn"/>
    <w:basedOn w:val="TextkrperZchn"/>
    <w:link w:val="Textkrper-Erstzeileneinzug"/>
    <w:uiPriority w:val="99"/>
    <w:semiHidden/>
    <w:rsid w:val="00657FAA"/>
    <w:rPr>
      <w:rFonts w:ascii="Times New Roman" w:hAnsi="Times New Roman"/>
      <w:lang w:val="en-US"/>
    </w:rPr>
  </w:style>
  <w:style w:type="paragraph" w:styleId="Datum">
    <w:name w:val="Date"/>
    <w:basedOn w:val="Standard"/>
    <w:next w:val="Standard"/>
    <w:link w:val="DatumZchn"/>
    <w:uiPriority w:val="99"/>
    <w:semiHidden/>
    <w:unhideWhenUsed/>
    <w:rsid w:val="00657FAA"/>
  </w:style>
  <w:style w:type="character" w:customStyle="1" w:styleId="DatumZchn">
    <w:name w:val="Datum Zchn"/>
    <w:basedOn w:val="Absatz-Standardschriftart"/>
    <w:link w:val="Datum"/>
    <w:uiPriority w:val="99"/>
    <w:semiHidden/>
    <w:rsid w:val="00657FAA"/>
    <w:rPr>
      <w:rFonts w:ascii="Times New Roman" w:hAnsi="Times New Roman"/>
      <w:lang w:val="en-US"/>
    </w:rPr>
  </w:style>
  <w:style w:type="paragraph" w:styleId="Anrede">
    <w:name w:val="Salutation"/>
    <w:basedOn w:val="Standard"/>
    <w:next w:val="Standard"/>
    <w:link w:val="AnredeZchn"/>
    <w:uiPriority w:val="99"/>
    <w:semiHidden/>
    <w:unhideWhenUsed/>
    <w:rsid w:val="00657FAA"/>
  </w:style>
  <w:style w:type="character" w:customStyle="1" w:styleId="AnredeZchn">
    <w:name w:val="Anrede Zchn"/>
    <w:basedOn w:val="Absatz-Standardschriftart"/>
    <w:link w:val="Anrede"/>
    <w:uiPriority w:val="99"/>
    <w:semiHidden/>
    <w:rsid w:val="00657FAA"/>
    <w:rPr>
      <w:rFonts w:ascii="Times New Roman" w:hAnsi="Times New Roman"/>
      <w:lang w:val="en-US"/>
    </w:rPr>
  </w:style>
  <w:style w:type="paragraph" w:styleId="Untertitel">
    <w:name w:val="Subtitle"/>
    <w:basedOn w:val="Standard"/>
    <w:next w:val="Standard"/>
    <w:link w:val="UntertitelZchn"/>
    <w:uiPriority w:val="11"/>
    <w:qFormat/>
    <w:rsid w:val="00657FAA"/>
    <w:pPr>
      <w:numPr>
        <w:ilvl w:val="1"/>
      </w:numPr>
      <w:spacing w:after="160"/>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657FAA"/>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657FAA"/>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657FAA"/>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657FAA"/>
    <w:pPr>
      <w:spacing w:after="120"/>
      <w:ind w:left="1800"/>
      <w:contextualSpacing/>
    </w:pPr>
  </w:style>
  <w:style w:type="paragraph" w:styleId="Listenfortsetzung4">
    <w:name w:val="List Continue 4"/>
    <w:basedOn w:val="Standard"/>
    <w:uiPriority w:val="99"/>
    <w:semiHidden/>
    <w:unhideWhenUsed/>
    <w:rsid w:val="00657FAA"/>
    <w:pPr>
      <w:spacing w:after="120"/>
      <w:ind w:left="1440"/>
      <w:contextualSpacing/>
    </w:pPr>
  </w:style>
  <w:style w:type="paragraph" w:styleId="Listenfortsetzung3">
    <w:name w:val="List Continue 3"/>
    <w:basedOn w:val="Standard"/>
    <w:uiPriority w:val="99"/>
    <w:semiHidden/>
    <w:unhideWhenUsed/>
    <w:rsid w:val="00657FAA"/>
    <w:pPr>
      <w:spacing w:after="120"/>
      <w:ind w:left="1080"/>
      <w:contextualSpacing/>
    </w:pPr>
  </w:style>
  <w:style w:type="paragraph" w:styleId="Listenfortsetzung2">
    <w:name w:val="List Continue 2"/>
    <w:basedOn w:val="Standard"/>
    <w:uiPriority w:val="99"/>
    <w:semiHidden/>
    <w:unhideWhenUsed/>
    <w:rsid w:val="00657FAA"/>
    <w:pPr>
      <w:spacing w:after="120"/>
      <w:ind w:left="720"/>
      <w:contextualSpacing/>
    </w:pPr>
  </w:style>
  <w:style w:type="paragraph" w:styleId="Listenfortsetzung">
    <w:name w:val="List Continue"/>
    <w:basedOn w:val="Standard"/>
    <w:uiPriority w:val="99"/>
    <w:semiHidden/>
    <w:unhideWhenUsed/>
    <w:rsid w:val="00657FAA"/>
    <w:pPr>
      <w:spacing w:after="120"/>
      <w:ind w:left="360"/>
      <w:contextualSpacing/>
    </w:pPr>
  </w:style>
  <w:style w:type="paragraph" w:styleId="Unterschrift">
    <w:name w:val="Signature"/>
    <w:basedOn w:val="Standard"/>
    <w:link w:val="UnterschriftZchn"/>
    <w:uiPriority w:val="99"/>
    <w:semiHidden/>
    <w:unhideWhenUsed/>
    <w:rsid w:val="00657FAA"/>
    <w:pPr>
      <w:ind w:left="4320"/>
    </w:pPr>
  </w:style>
  <w:style w:type="character" w:customStyle="1" w:styleId="UnterschriftZchn">
    <w:name w:val="Unterschrift Zchn"/>
    <w:basedOn w:val="Absatz-Standardschriftart"/>
    <w:link w:val="Unterschrift"/>
    <w:uiPriority w:val="99"/>
    <w:semiHidden/>
    <w:rsid w:val="00657FAA"/>
    <w:rPr>
      <w:rFonts w:ascii="Times New Roman" w:hAnsi="Times New Roman"/>
      <w:lang w:val="en-US"/>
    </w:rPr>
  </w:style>
  <w:style w:type="paragraph" w:styleId="Gruformel">
    <w:name w:val="Closing"/>
    <w:basedOn w:val="Standard"/>
    <w:link w:val="GruformelZchn"/>
    <w:uiPriority w:val="99"/>
    <w:semiHidden/>
    <w:unhideWhenUsed/>
    <w:rsid w:val="00657FAA"/>
    <w:pPr>
      <w:ind w:left="4320"/>
    </w:pPr>
  </w:style>
  <w:style w:type="character" w:customStyle="1" w:styleId="GruformelZchn">
    <w:name w:val="Grußformel Zchn"/>
    <w:basedOn w:val="Absatz-Standardschriftart"/>
    <w:link w:val="Gruformel"/>
    <w:uiPriority w:val="99"/>
    <w:semiHidden/>
    <w:rsid w:val="00657FAA"/>
    <w:rPr>
      <w:rFonts w:ascii="Times New Roman" w:hAnsi="Times New Roman"/>
      <w:lang w:val="en-US"/>
    </w:rPr>
  </w:style>
  <w:style w:type="paragraph" w:styleId="Titel">
    <w:name w:val="Title"/>
    <w:basedOn w:val="Standard"/>
    <w:next w:val="Standard"/>
    <w:link w:val="TitelZchn"/>
    <w:uiPriority w:val="10"/>
    <w:qFormat/>
    <w:rsid w:val="00657FAA"/>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57FAA"/>
    <w:rPr>
      <w:rFonts w:asciiTheme="majorHAnsi" w:eastAsiaTheme="majorEastAsia" w:hAnsiTheme="majorHAnsi" w:cstheme="majorBidi"/>
      <w:spacing w:val="-10"/>
      <w:kern w:val="28"/>
      <w:sz w:val="56"/>
      <w:szCs w:val="56"/>
      <w:lang w:val="en-US"/>
    </w:rPr>
  </w:style>
  <w:style w:type="paragraph" w:styleId="Listennummer5">
    <w:name w:val="List Number 5"/>
    <w:basedOn w:val="Standard"/>
    <w:uiPriority w:val="99"/>
    <w:semiHidden/>
    <w:unhideWhenUsed/>
    <w:rsid w:val="00657FAA"/>
    <w:pPr>
      <w:numPr>
        <w:numId w:val="1"/>
      </w:numPr>
      <w:contextualSpacing/>
    </w:pPr>
  </w:style>
  <w:style w:type="paragraph" w:styleId="Listennummer4">
    <w:name w:val="List Number 4"/>
    <w:basedOn w:val="Standard"/>
    <w:uiPriority w:val="99"/>
    <w:semiHidden/>
    <w:unhideWhenUsed/>
    <w:rsid w:val="00657FAA"/>
    <w:pPr>
      <w:numPr>
        <w:numId w:val="2"/>
      </w:numPr>
      <w:contextualSpacing/>
    </w:pPr>
  </w:style>
  <w:style w:type="paragraph" w:styleId="Listennummer3">
    <w:name w:val="List Number 3"/>
    <w:basedOn w:val="Standard"/>
    <w:uiPriority w:val="99"/>
    <w:semiHidden/>
    <w:unhideWhenUsed/>
    <w:rsid w:val="00657FAA"/>
    <w:pPr>
      <w:numPr>
        <w:numId w:val="3"/>
      </w:numPr>
      <w:contextualSpacing/>
    </w:pPr>
  </w:style>
  <w:style w:type="paragraph" w:styleId="Listennummer2">
    <w:name w:val="List Number 2"/>
    <w:basedOn w:val="Standard"/>
    <w:uiPriority w:val="99"/>
    <w:semiHidden/>
    <w:unhideWhenUsed/>
    <w:rsid w:val="00657FAA"/>
    <w:pPr>
      <w:numPr>
        <w:numId w:val="4"/>
      </w:numPr>
      <w:contextualSpacing/>
    </w:pPr>
  </w:style>
  <w:style w:type="paragraph" w:styleId="Aufzhlungszeichen5">
    <w:name w:val="List Bullet 5"/>
    <w:basedOn w:val="Standard"/>
    <w:uiPriority w:val="99"/>
    <w:semiHidden/>
    <w:unhideWhenUsed/>
    <w:rsid w:val="00657FAA"/>
    <w:pPr>
      <w:numPr>
        <w:numId w:val="5"/>
      </w:numPr>
      <w:contextualSpacing/>
    </w:pPr>
  </w:style>
  <w:style w:type="paragraph" w:styleId="Aufzhlungszeichen4">
    <w:name w:val="List Bullet 4"/>
    <w:basedOn w:val="Standard"/>
    <w:uiPriority w:val="99"/>
    <w:semiHidden/>
    <w:unhideWhenUsed/>
    <w:rsid w:val="00657FAA"/>
    <w:pPr>
      <w:numPr>
        <w:numId w:val="6"/>
      </w:numPr>
      <w:contextualSpacing/>
    </w:pPr>
  </w:style>
  <w:style w:type="paragraph" w:styleId="Aufzhlungszeichen3">
    <w:name w:val="List Bullet 3"/>
    <w:basedOn w:val="Standard"/>
    <w:uiPriority w:val="99"/>
    <w:semiHidden/>
    <w:unhideWhenUsed/>
    <w:rsid w:val="00657FAA"/>
    <w:pPr>
      <w:numPr>
        <w:numId w:val="7"/>
      </w:numPr>
      <w:contextualSpacing/>
    </w:pPr>
  </w:style>
  <w:style w:type="paragraph" w:styleId="Aufzhlungszeichen2">
    <w:name w:val="List Bullet 2"/>
    <w:basedOn w:val="Standard"/>
    <w:uiPriority w:val="99"/>
    <w:semiHidden/>
    <w:unhideWhenUsed/>
    <w:rsid w:val="00657FAA"/>
    <w:pPr>
      <w:numPr>
        <w:numId w:val="8"/>
      </w:numPr>
      <w:contextualSpacing/>
    </w:pPr>
  </w:style>
  <w:style w:type="paragraph" w:styleId="Liste5">
    <w:name w:val="List 5"/>
    <w:basedOn w:val="Standard"/>
    <w:uiPriority w:val="99"/>
    <w:semiHidden/>
    <w:unhideWhenUsed/>
    <w:rsid w:val="00657FAA"/>
    <w:pPr>
      <w:ind w:left="1800" w:hanging="360"/>
      <w:contextualSpacing/>
    </w:pPr>
  </w:style>
  <w:style w:type="paragraph" w:styleId="Liste4">
    <w:name w:val="List 4"/>
    <w:basedOn w:val="Standard"/>
    <w:uiPriority w:val="99"/>
    <w:semiHidden/>
    <w:unhideWhenUsed/>
    <w:rsid w:val="00657FAA"/>
    <w:pPr>
      <w:ind w:left="1440" w:hanging="360"/>
      <w:contextualSpacing/>
    </w:pPr>
  </w:style>
  <w:style w:type="paragraph" w:styleId="Liste3">
    <w:name w:val="List 3"/>
    <w:basedOn w:val="Standard"/>
    <w:uiPriority w:val="99"/>
    <w:semiHidden/>
    <w:unhideWhenUsed/>
    <w:rsid w:val="00657FAA"/>
    <w:pPr>
      <w:ind w:left="1080" w:hanging="360"/>
      <w:contextualSpacing/>
    </w:pPr>
  </w:style>
  <w:style w:type="paragraph" w:styleId="Liste2">
    <w:name w:val="List 2"/>
    <w:basedOn w:val="Standard"/>
    <w:uiPriority w:val="99"/>
    <w:semiHidden/>
    <w:unhideWhenUsed/>
    <w:rsid w:val="00657FAA"/>
    <w:pPr>
      <w:ind w:left="720" w:hanging="360"/>
      <w:contextualSpacing/>
    </w:pPr>
  </w:style>
  <w:style w:type="paragraph" w:styleId="Listennummer">
    <w:name w:val="List Number"/>
    <w:basedOn w:val="Standard"/>
    <w:uiPriority w:val="99"/>
    <w:semiHidden/>
    <w:unhideWhenUsed/>
    <w:rsid w:val="00657FAA"/>
    <w:pPr>
      <w:numPr>
        <w:numId w:val="9"/>
      </w:numPr>
      <w:contextualSpacing/>
    </w:pPr>
  </w:style>
  <w:style w:type="paragraph" w:styleId="Aufzhlungszeichen">
    <w:name w:val="List Bullet"/>
    <w:basedOn w:val="Standard"/>
    <w:uiPriority w:val="99"/>
    <w:semiHidden/>
    <w:unhideWhenUsed/>
    <w:rsid w:val="00657FAA"/>
    <w:pPr>
      <w:numPr>
        <w:numId w:val="10"/>
      </w:numPr>
      <w:contextualSpacing/>
    </w:pPr>
  </w:style>
  <w:style w:type="paragraph" w:styleId="Liste">
    <w:name w:val="List"/>
    <w:basedOn w:val="Standard"/>
    <w:uiPriority w:val="99"/>
    <w:semiHidden/>
    <w:unhideWhenUsed/>
    <w:rsid w:val="00657FAA"/>
    <w:pPr>
      <w:ind w:left="360" w:hanging="360"/>
      <w:contextualSpacing/>
    </w:pPr>
  </w:style>
  <w:style w:type="paragraph" w:styleId="RGV-berschrift">
    <w:name w:val="toa heading"/>
    <w:basedOn w:val="Standard"/>
    <w:next w:val="Standard"/>
    <w:uiPriority w:val="99"/>
    <w:semiHidden/>
    <w:unhideWhenUsed/>
    <w:rsid w:val="00657FAA"/>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657FA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lang w:val="en-US"/>
    </w:rPr>
  </w:style>
  <w:style w:type="character" w:customStyle="1" w:styleId="MakrotextZchn">
    <w:name w:val="Makrotext Zchn"/>
    <w:basedOn w:val="Absatz-Standardschriftart"/>
    <w:link w:val="Makrotext"/>
    <w:uiPriority w:val="99"/>
    <w:semiHidden/>
    <w:rsid w:val="00657FAA"/>
    <w:rPr>
      <w:rFonts w:ascii="Consolas" w:hAnsi="Consolas"/>
      <w:sz w:val="20"/>
      <w:szCs w:val="20"/>
      <w:lang w:val="en-US"/>
    </w:rPr>
  </w:style>
  <w:style w:type="paragraph" w:styleId="Rechtsgrundlagenverzeichnis">
    <w:name w:val="table of authorities"/>
    <w:basedOn w:val="Standard"/>
    <w:next w:val="Standard"/>
    <w:uiPriority w:val="99"/>
    <w:semiHidden/>
    <w:unhideWhenUsed/>
    <w:rsid w:val="00657FAA"/>
    <w:pPr>
      <w:ind w:left="220" w:hanging="220"/>
    </w:pPr>
  </w:style>
  <w:style w:type="paragraph" w:styleId="Endnotentext">
    <w:name w:val="endnote text"/>
    <w:basedOn w:val="Standard"/>
    <w:link w:val="EndnotentextZchn"/>
    <w:uiPriority w:val="99"/>
    <w:semiHidden/>
    <w:unhideWhenUsed/>
    <w:rsid w:val="00657FAA"/>
    <w:rPr>
      <w:sz w:val="20"/>
      <w:szCs w:val="20"/>
    </w:rPr>
  </w:style>
  <w:style w:type="character" w:customStyle="1" w:styleId="EndnotentextZchn">
    <w:name w:val="Endnotentext Zchn"/>
    <w:basedOn w:val="Absatz-Standardschriftart"/>
    <w:link w:val="Endnotentext"/>
    <w:uiPriority w:val="99"/>
    <w:semiHidden/>
    <w:rsid w:val="00657FAA"/>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657FAA"/>
    <w:rPr>
      <w:vertAlign w:val="superscript"/>
    </w:rPr>
  </w:style>
  <w:style w:type="character" w:styleId="Seitenzahl">
    <w:name w:val="page number"/>
    <w:basedOn w:val="Absatz-Standardschriftart"/>
    <w:uiPriority w:val="99"/>
    <w:semiHidden/>
    <w:unhideWhenUsed/>
    <w:rsid w:val="00657FAA"/>
  </w:style>
  <w:style w:type="character" w:styleId="Kommentarzeichen">
    <w:name w:val="annotation reference"/>
    <w:basedOn w:val="Absatz-Standardschriftart"/>
    <w:uiPriority w:val="99"/>
    <w:semiHidden/>
    <w:unhideWhenUsed/>
    <w:rsid w:val="00657FAA"/>
    <w:rPr>
      <w:sz w:val="16"/>
      <w:szCs w:val="16"/>
    </w:rPr>
  </w:style>
  <w:style w:type="paragraph" w:styleId="Umschlagabsenderadresse">
    <w:name w:val="envelope return"/>
    <w:basedOn w:val="Standard"/>
    <w:uiPriority w:val="99"/>
    <w:semiHidden/>
    <w:unhideWhenUsed/>
    <w:rsid w:val="00657FAA"/>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657FAA"/>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657FAA"/>
  </w:style>
  <w:style w:type="paragraph" w:styleId="Beschriftung">
    <w:name w:val="caption"/>
    <w:basedOn w:val="Standard"/>
    <w:next w:val="Standard"/>
    <w:uiPriority w:val="35"/>
    <w:semiHidden/>
    <w:unhideWhenUsed/>
    <w:qFormat/>
    <w:rsid w:val="00657FAA"/>
    <w:pPr>
      <w:spacing w:after="200"/>
    </w:pPr>
    <w:rPr>
      <w:i/>
      <w:iCs/>
      <w:color w:val="44546A" w:themeColor="text2"/>
      <w:sz w:val="18"/>
      <w:szCs w:val="18"/>
    </w:rPr>
  </w:style>
  <w:style w:type="paragraph" w:styleId="Index1">
    <w:name w:val="index 1"/>
    <w:basedOn w:val="Standard"/>
    <w:next w:val="Standard"/>
    <w:autoRedefine/>
    <w:uiPriority w:val="99"/>
    <w:semiHidden/>
    <w:unhideWhenUsed/>
    <w:rsid w:val="00657FAA"/>
    <w:pPr>
      <w:ind w:left="220" w:hanging="220"/>
    </w:pPr>
  </w:style>
  <w:style w:type="paragraph" w:styleId="Indexberschrift">
    <w:name w:val="index heading"/>
    <w:basedOn w:val="Standard"/>
    <w:next w:val="Index1"/>
    <w:uiPriority w:val="99"/>
    <w:semiHidden/>
    <w:unhideWhenUsed/>
    <w:rsid w:val="00657FAA"/>
    <w:rPr>
      <w:rFonts w:asciiTheme="majorHAnsi" w:eastAsiaTheme="majorEastAsia" w:hAnsiTheme="majorHAnsi" w:cstheme="majorBidi"/>
      <w:b/>
      <w:bCs/>
    </w:rPr>
  </w:style>
  <w:style w:type="paragraph" w:styleId="Fuzeile">
    <w:name w:val="footer"/>
    <w:basedOn w:val="Standard"/>
    <w:link w:val="FuzeileZchn1"/>
    <w:uiPriority w:val="99"/>
    <w:semiHidden/>
    <w:unhideWhenUsed/>
    <w:rsid w:val="00657FAA"/>
    <w:pPr>
      <w:tabs>
        <w:tab w:val="center" w:pos="4536"/>
        <w:tab w:val="right" w:pos="9072"/>
      </w:tabs>
    </w:pPr>
  </w:style>
  <w:style w:type="character" w:customStyle="1" w:styleId="FuzeileZchn1">
    <w:name w:val="Fußzeile Zchn1"/>
    <w:basedOn w:val="Absatz-Standardschriftart"/>
    <w:link w:val="Fuzeile"/>
    <w:uiPriority w:val="99"/>
    <w:semiHidden/>
    <w:rsid w:val="00657FAA"/>
    <w:rPr>
      <w:rFonts w:ascii="Times New Roman" w:hAnsi="Times New Roman"/>
      <w:lang w:val="en-US"/>
    </w:rPr>
  </w:style>
  <w:style w:type="paragraph" w:styleId="Kopfzeile">
    <w:name w:val="header"/>
    <w:basedOn w:val="Standard"/>
    <w:link w:val="KopfzeileZchn"/>
    <w:uiPriority w:val="99"/>
    <w:semiHidden/>
    <w:unhideWhenUsed/>
    <w:rsid w:val="00657FAA"/>
    <w:pPr>
      <w:tabs>
        <w:tab w:val="center" w:pos="4536"/>
        <w:tab w:val="right" w:pos="9072"/>
      </w:tabs>
    </w:pPr>
  </w:style>
  <w:style w:type="character" w:customStyle="1" w:styleId="KopfzeileZchn">
    <w:name w:val="Kopfzeile Zchn"/>
    <w:basedOn w:val="Absatz-Standardschriftart"/>
    <w:link w:val="Kopfzeile"/>
    <w:uiPriority w:val="99"/>
    <w:semiHidden/>
    <w:rsid w:val="00657FAA"/>
    <w:rPr>
      <w:rFonts w:ascii="Times New Roman" w:hAnsi="Times New Roman"/>
      <w:lang w:val="en-US"/>
    </w:rPr>
  </w:style>
  <w:style w:type="paragraph" w:styleId="Kommentartext">
    <w:name w:val="annotation text"/>
    <w:basedOn w:val="Standard"/>
    <w:link w:val="KommentartextZchn"/>
    <w:uiPriority w:val="99"/>
    <w:semiHidden/>
    <w:unhideWhenUsed/>
    <w:rsid w:val="00657FAA"/>
    <w:rPr>
      <w:sz w:val="20"/>
      <w:szCs w:val="20"/>
    </w:rPr>
  </w:style>
  <w:style w:type="character" w:customStyle="1" w:styleId="KommentartextZchn">
    <w:name w:val="Kommentartext Zchn"/>
    <w:basedOn w:val="Absatz-Standardschriftart"/>
    <w:link w:val="Kommentartext"/>
    <w:uiPriority w:val="99"/>
    <w:semiHidden/>
    <w:rsid w:val="00657FAA"/>
    <w:rPr>
      <w:rFonts w:ascii="Times New Roman" w:hAnsi="Times New Roman"/>
      <w:sz w:val="20"/>
      <w:szCs w:val="20"/>
      <w:lang w:val="en-US"/>
    </w:rPr>
  </w:style>
  <w:style w:type="paragraph" w:styleId="Standardeinzug">
    <w:name w:val="Normal Indent"/>
    <w:basedOn w:val="Standard"/>
    <w:uiPriority w:val="99"/>
    <w:semiHidden/>
    <w:unhideWhenUsed/>
    <w:rsid w:val="00657FAA"/>
    <w:pPr>
      <w:ind w:left="708"/>
    </w:pPr>
  </w:style>
  <w:style w:type="paragraph" w:styleId="Verzeichnis9">
    <w:name w:val="toc 9"/>
    <w:basedOn w:val="Standard"/>
    <w:next w:val="Standard"/>
    <w:autoRedefine/>
    <w:uiPriority w:val="39"/>
    <w:semiHidden/>
    <w:unhideWhenUsed/>
    <w:rsid w:val="00657FAA"/>
    <w:pPr>
      <w:spacing w:after="100"/>
      <w:ind w:left="1760"/>
    </w:pPr>
  </w:style>
  <w:style w:type="paragraph" w:styleId="Verzeichnis8">
    <w:name w:val="toc 8"/>
    <w:basedOn w:val="Standard"/>
    <w:next w:val="Standard"/>
    <w:autoRedefine/>
    <w:uiPriority w:val="39"/>
    <w:semiHidden/>
    <w:unhideWhenUsed/>
    <w:rsid w:val="00657FAA"/>
    <w:pPr>
      <w:spacing w:after="100"/>
      <w:ind w:left="1540"/>
    </w:pPr>
  </w:style>
  <w:style w:type="paragraph" w:styleId="Verzeichnis7">
    <w:name w:val="toc 7"/>
    <w:basedOn w:val="Standard"/>
    <w:next w:val="Standard"/>
    <w:autoRedefine/>
    <w:uiPriority w:val="39"/>
    <w:semiHidden/>
    <w:unhideWhenUsed/>
    <w:rsid w:val="00657FAA"/>
    <w:pPr>
      <w:spacing w:after="100"/>
      <w:ind w:left="1320"/>
    </w:pPr>
  </w:style>
  <w:style w:type="paragraph" w:styleId="Verzeichnis6">
    <w:name w:val="toc 6"/>
    <w:basedOn w:val="Standard"/>
    <w:next w:val="Standard"/>
    <w:autoRedefine/>
    <w:uiPriority w:val="39"/>
    <w:semiHidden/>
    <w:unhideWhenUsed/>
    <w:rsid w:val="00657FAA"/>
    <w:pPr>
      <w:spacing w:after="100"/>
      <w:ind w:left="1100"/>
    </w:pPr>
  </w:style>
  <w:style w:type="paragraph" w:styleId="Verzeichnis5">
    <w:name w:val="toc 5"/>
    <w:basedOn w:val="Standard"/>
    <w:next w:val="Standard"/>
    <w:autoRedefine/>
    <w:uiPriority w:val="39"/>
    <w:semiHidden/>
    <w:unhideWhenUsed/>
    <w:rsid w:val="00657FAA"/>
    <w:pPr>
      <w:spacing w:after="100"/>
      <w:ind w:left="880"/>
    </w:pPr>
  </w:style>
  <w:style w:type="paragraph" w:styleId="Verzeichnis4">
    <w:name w:val="toc 4"/>
    <w:basedOn w:val="Standard"/>
    <w:next w:val="Standard"/>
    <w:autoRedefine/>
    <w:uiPriority w:val="39"/>
    <w:semiHidden/>
    <w:unhideWhenUsed/>
    <w:rsid w:val="00657FAA"/>
    <w:pPr>
      <w:spacing w:after="100"/>
      <w:ind w:left="660"/>
    </w:pPr>
  </w:style>
  <w:style w:type="paragraph" w:styleId="Verzeichnis3">
    <w:name w:val="toc 3"/>
    <w:basedOn w:val="Standard"/>
    <w:next w:val="Standard"/>
    <w:autoRedefine/>
    <w:uiPriority w:val="39"/>
    <w:semiHidden/>
    <w:unhideWhenUsed/>
    <w:rsid w:val="00657FAA"/>
    <w:pPr>
      <w:spacing w:after="100"/>
      <w:ind w:left="440"/>
    </w:pPr>
  </w:style>
  <w:style w:type="paragraph" w:styleId="Verzeichnis2">
    <w:name w:val="toc 2"/>
    <w:basedOn w:val="Standard"/>
    <w:next w:val="Standard"/>
    <w:autoRedefine/>
    <w:uiPriority w:val="39"/>
    <w:semiHidden/>
    <w:unhideWhenUsed/>
    <w:rsid w:val="00657FAA"/>
    <w:pPr>
      <w:spacing w:after="100"/>
      <w:ind w:left="220"/>
    </w:pPr>
  </w:style>
  <w:style w:type="paragraph" w:styleId="Verzeichnis1">
    <w:name w:val="toc 1"/>
    <w:basedOn w:val="Standard"/>
    <w:next w:val="Standard"/>
    <w:autoRedefine/>
    <w:uiPriority w:val="39"/>
    <w:semiHidden/>
    <w:unhideWhenUsed/>
    <w:rsid w:val="00657FAA"/>
    <w:pPr>
      <w:spacing w:after="100"/>
    </w:pPr>
  </w:style>
  <w:style w:type="paragraph" w:styleId="Index9">
    <w:name w:val="index 9"/>
    <w:basedOn w:val="Standard"/>
    <w:next w:val="Standard"/>
    <w:autoRedefine/>
    <w:uiPriority w:val="99"/>
    <w:semiHidden/>
    <w:unhideWhenUsed/>
    <w:rsid w:val="00657FAA"/>
    <w:pPr>
      <w:ind w:left="1980" w:hanging="220"/>
    </w:pPr>
  </w:style>
  <w:style w:type="paragraph" w:styleId="Index8">
    <w:name w:val="index 8"/>
    <w:basedOn w:val="Standard"/>
    <w:next w:val="Standard"/>
    <w:autoRedefine/>
    <w:uiPriority w:val="99"/>
    <w:semiHidden/>
    <w:unhideWhenUsed/>
    <w:rsid w:val="00657FAA"/>
    <w:pPr>
      <w:ind w:left="1760" w:hanging="220"/>
    </w:pPr>
  </w:style>
  <w:style w:type="paragraph" w:styleId="Index7">
    <w:name w:val="index 7"/>
    <w:basedOn w:val="Standard"/>
    <w:next w:val="Standard"/>
    <w:autoRedefine/>
    <w:uiPriority w:val="99"/>
    <w:semiHidden/>
    <w:unhideWhenUsed/>
    <w:rsid w:val="00657FAA"/>
    <w:pPr>
      <w:ind w:left="1540" w:hanging="220"/>
    </w:pPr>
  </w:style>
  <w:style w:type="paragraph" w:styleId="Index6">
    <w:name w:val="index 6"/>
    <w:basedOn w:val="Standard"/>
    <w:next w:val="Standard"/>
    <w:autoRedefine/>
    <w:uiPriority w:val="99"/>
    <w:semiHidden/>
    <w:unhideWhenUsed/>
    <w:rsid w:val="00657FAA"/>
    <w:pPr>
      <w:ind w:left="1320" w:hanging="220"/>
    </w:pPr>
  </w:style>
  <w:style w:type="paragraph" w:styleId="Index5">
    <w:name w:val="index 5"/>
    <w:basedOn w:val="Standard"/>
    <w:next w:val="Standard"/>
    <w:autoRedefine/>
    <w:uiPriority w:val="99"/>
    <w:semiHidden/>
    <w:unhideWhenUsed/>
    <w:rsid w:val="00657FAA"/>
    <w:pPr>
      <w:ind w:left="1100" w:hanging="220"/>
    </w:pPr>
  </w:style>
  <w:style w:type="paragraph" w:styleId="Index4">
    <w:name w:val="index 4"/>
    <w:basedOn w:val="Standard"/>
    <w:next w:val="Standard"/>
    <w:autoRedefine/>
    <w:uiPriority w:val="99"/>
    <w:semiHidden/>
    <w:unhideWhenUsed/>
    <w:rsid w:val="00657FAA"/>
    <w:pPr>
      <w:ind w:left="880" w:hanging="220"/>
    </w:pPr>
  </w:style>
  <w:style w:type="paragraph" w:styleId="Index3">
    <w:name w:val="index 3"/>
    <w:basedOn w:val="Standard"/>
    <w:next w:val="Standard"/>
    <w:autoRedefine/>
    <w:uiPriority w:val="99"/>
    <w:semiHidden/>
    <w:unhideWhenUsed/>
    <w:rsid w:val="00657FAA"/>
    <w:pPr>
      <w:ind w:left="660" w:hanging="220"/>
    </w:pPr>
  </w:style>
  <w:style w:type="paragraph" w:styleId="Index2">
    <w:name w:val="index 2"/>
    <w:basedOn w:val="Standard"/>
    <w:next w:val="Standard"/>
    <w:autoRedefine/>
    <w:uiPriority w:val="99"/>
    <w:semiHidden/>
    <w:unhideWhenUsed/>
    <w:rsid w:val="00657FAA"/>
    <w:pPr>
      <w:ind w:left="440" w:hanging="220"/>
    </w:pPr>
  </w:style>
  <w:style w:type="character" w:customStyle="1" w:styleId="berschrift9Zchn">
    <w:name w:val="Überschrift 9 Zchn"/>
    <w:basedOn w:val="Absatz-Standardschriftart"/>
    <w:link w:val="berschrift9"/>
    <w:uiPriority w:val="9"/>
    <w:semiHidden/>
    <w:rsid w:val="00657FAA"/>
    <w:rPr>
      <w:rFonts w:asciiTheme="majorHAnsi" w:eastAsiaTheme="majorEastAsia" w:hAnsiTheme="majorHAnsi" w:cstheme="majorBidi"/>
      <w:i/>
      <w:iCs/>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657FAA"/>
    <w:rPr>
      <w:rFonts w:asciiTheme="majorHAnsi" w:eastAsiaTheme="majorEastAsia" w:hAnsiTheme="majorHAnsi" w:cstheme="majorBidi"/>
      <w:color w:val="272727" w:themeColor="text1" w:themeTint="D8"/>
      <w:sz w:val="21"/>
      <w:szCs w:val="21"/>
      <w:lang w:val="en-US"/>
    </w:rPr>
  </w:style>
  <w:style w:type="character" w:customStyle="1" w:styleId="berschrift7Zchn">
    <w:name w:val="Überschrift 7 Zchn"/>
    <w:basedOn w:val="Absatz-Standardschriftart"/>
    <w:link w:val="berschrift7"/>
    <w:uiPriority w:val="9"/>
    <w:semiHidden/>
    <w:rsid w:val="00657FAA"/>
    <w:rPr>
      <w:rFonts w:asciiTheme="majorHAnsi" w:eastAsiaTheme="majorEastAsia" w:hAnsiTheme="majorHAnsi" w:cstheme="majorBidi"/>
      <w:i/>
      <w:iCs/>
      <w:color w:val="1F3763" w:themeColor="accent1" w:themeShade="7F"/>
      <w:lang w:val="en-US"/>
    </w:rPr>
  </w:style>
  <w:style w:type="character" w:customStyle="1" w:styleId="berschrift6Zchn">
    <w:name w:val="Überschrift 6 Zchn"/>
    <w:basedOn w:val="Absatz-Standardschriftart"/>
    <w:link w:val="berschrift6"/>
    <w:uiPriority w:val="9"/>
    <w:semiHidden/>
    <w:rsid w:val="00657FAA"/>
    <w:rPr>
      <w:rFonts w:asciiTheme="majorHAnsi" w:eastAsiaTheme="majorEastAsia" w:hAnsiTheme="majorHAnsi" w:cstheme="majorBidi"/>
      <w:color w:val="1F3763" w:themeColor="accent1" w:themeShade="7F"/>
      <w:lang w:val="en-US"/>
    </w:rPr>
  </w:style>
  <w:style w:type="character" w:customStyle="1" w:styleId="berschrift5Zchn">
    <w:name w:val="Überschrift 5 Zchn"/>
    <w:basedOn w:val="Absatz-Standardschriftart"/>
    <w:link w:val="berschrift5"/>
    <w:uiPriority w:val="9"/>
    <w:semiHidden/>
    <w:rsid w:val="00657FAA"/>
    <w:rPr>
      <w:rFonts w:asciiTheme="majorHAnsi" w:eastAsiaTheme="majorEastAsia" w:hAnsiTheme="majorHAnsi" w:cstheme="majorBidi"/>
      <w:color w:val="2F5496" w:themeColor="accent1" w:themeShade="BF"/>
      <w:lang w:val="en-US"/>
    </w:rPr>
  </w:style>
  <w:style w:type="character" w:customStyle="1" w:styleId="berschrift4Zchn">
    <w:name w:val="Überschrift 4 Zchn"/>
    <w:basedOn w:val="Absatz-Standardschriftart"/>
    <w:link w:val="berschrift4"/>
    <w:uiPriority w:val="9"/>
    <w:semiHidden/>
    <w:rsid w:val="00657FAA"/>
    <w:rPr>
      <w:rFonts w:asciiTheme="majorHAnsi" w:eastAsiaTheme="majorEastAsia" w:hAnsiTheme="majorHAnsi" w:cstheme="majorBidi"/>
      <w:i/>
      <w:iCs/>
      <w:color w:val="2F5496" w:themeColor="accent1" w:themeShade="BF"/>
      <w:lang w:val="en-US"/>
    </w:rPr>
  </w:style>
  <w:style w:type="character" w:customStyle="1" w:styleId="berschrift3Zchn">
    <w:name w:val="Überschrift 3 Zchn"/>
    <w:basedOn w:val="Absatz-Standardschriftart"/>
    <w:link w:val="berschrift3"/>
    <w:uiPriority w:val="9"/>
    <w:semiHidden/>
    <w:rsid w:val="00657FAA"/>
    <w:rPr>
      <w:rFonts w:asciiTheme="majorHAnsi" w:eastAsiaTheme="majorEastAsia" w:hAnsiTheme="majorHAnsi" w:cstheme="majorBidi"/>
      <w:color w:val="1F3763" w:themeColor="accent1" w:themeShade="7F"/>
      <w:sz w:val="24"/>
      <w:szCs w:val="24"/>
      <w:lang w:val="en-US"/>
    </w:rPr>
  </w:style>
  <w:style w:type="character" w:customStyle="1" w:styleId="berschrift2Zchn">
    <w:name w:val="Überschrift 2 Zchn"/>
    <w:basedOn w:val="Absatz-Standardschriftart"/>
    <w:link w:val="berschrift2"/>
    <w:uiPriority w:val="9"/>
    <w:semiHidden/>
    <w:rsid w:val="00657FAA"/>
    <w:rPr>
      <w:rFonts w:asciiTheme="majorHAnsi" w:eastAsiaTheme="majorEastAsia" w:hAnsiTheme="majorHAnsi" w:cstheme="majorBidi"/>
      <w:color w:val="2F5496" w:themeColor="accent1" w:themeShade="BF"/>
      <w:sz w:val="26"/>
      <w:szCs w:val="26"/>
      <w:lang w:val="en-US"/>
    </w:rPr>
  </w:style>
  <w:style w:type="paragraph" w:customStyle="1" w:styleId="CitaviBibliographyEntry">
    <w:name w:val="Citavi Bibliography Entry"/>
    <w:basedOn w:val="Standard"/>
    <w:link w:val="CitaviBibliographyEntryZchn"/>
    <w:rsid w:val="00385FCD"/>
    <w:pPr>
      <w:spacing w:after="120"/>
    </w:pPr>
  </w:style>
  <w:style w:type="character" w:customStyle="1" w:styleId="CitaviBibliographyEntryZchn">
    <w:name w:val="Citavi Bibliography Entry Zchn"/>
    <w:basedOn w:val="Absatz-Standardschriftart"/>
    <w:link w:val="CitaviBibliographyEntry"/>
    <w:rsid w:val="00385FCD"/>
    <w:rPr>
      <w:rFonts w:ascii="Times New Roman" w:hAnsi="Times New Roman"/>
      <w:lang w:val="en-US"/>
    </w:rPr>
  </w:style>
  <w:style w:type="paragraph" w:customStyle="1" w:styleId="CitaviBibliographyHeading">
    <w:name w:val="Citavi Bibliography Heading"/>
    <w:basedOn w:val="berschrift1"/>
    <w:link w:val="CitaviBibliographyHeadingZchn"/>
    <w:rsid w:val="00385FCD"/>
  </w:style>
  <w:style w:type="character" w:customStyle="1" w:styleId="CitaviBibliographyHeadingZchn">
    <w:name w:val="Citavi Bibliography Heading Zchn"/>
    <w:basedOn w:val="Absatz-Standardschriftart"/>
    <w:link w:val="CitaviBibliographyHeading"/>
    <w:rsid w:val="00385FCD"/>
    <w:rPr>
      <w:rFonts w:asciiTheme="majorHAnsi" w:eastAsiaTheme="majorEastAsia" w:hAnsiTheme="majorHAnsi" w:cstheme="majorBidi"/>
      <w:color w:val="2F5496" w:themeColor="accent1" w:themeShade="BF"/>
      <w:sz w:val="32"/>
      <w:szCs w:val="32"/>
      <w:lang w:val="en-US"/>
    </w:rPr>
  </w:style>
  <w:style w:type="paragraph" w:customStyle="1" w:styleId="CitaviBibliographySubheading1">
    <w:name w:val="Citavi Bibliography Subheading 1"/>
    <w:basedOn w:val="berschrift2"/>
    <w:link w:val="CitaviBibliographySubheading1Zchn"/>
    <w:rsid w:val="00385FCD"/>
    <w:pPr>
      <w:spacing w:line="360" w:lineRule="auto"/>
      <w:outlineLvl w:val="9"/>
    </w:pPr>
  </w:style>
  <w:style w:type="character" w:customStyle="1" w:styleId="CitaviBibliographySubheading1Zchn">
    <w:name w:val="Citavi Bibliography Subheading 1 Zchn"/>
    <w:basedOn w:val="Absatz-Standardschriftart"/>
    <w:link w:val="CitaviBibliographySubheading1"/>
    <w:rsid w:val="00385FCD"/>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385FCD"/>
    <w:pPr>
      <w:spacing w:line="360" w:lineRule="auto"/>
      <w:outlineLvl w:val="9"/>
    </w:pPr>
  </w:style>
  <w:style w:type="character" w:customStyle="1" w:styleId="CitaviBibliographySubheading2Zchn">
    <w:name w:val="Citavi Bibliography Subheading 2 Zchn"/>
    <w:basedOn w:val="Absatz-Standardschriftart"/>
    <w:link w:val="CitaviBibliographySubheading2"/>
    <w:rsid w:val="00385FCD"/>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385FCD"/>
    <w:pPr>
      <w:spacing w:line="360" w:lineRule="auto"/>
      <w:outlineLvl w:val="9"/>
    </w:pPr>
  </w:style>
  <w:style w:type="character" w:customStyle="1" w:styleId="CitaviBibliographySubheading3Zchn">
    <w:name w:val="Citavi Bibliography Subheading 3 Zchn"/>
    <w:basedOn w:val="Absatz-Standardschriftart"/>
    <w:link w:val="CitaviBibliographySubheading3"/>
    <w:rsid w:val="00385FCD"/>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berschrift5"/>
    <w:link w:val="CitaviBibliographySubheading4Zchn"/>
    <w:rsid w:val="00385FCD"/>
    <w:pPr>
      <w:spacing w:line="360" w:lineRule="auto"/>
      <w:outlineLvl w:val="9"/>
    </w:pPr>
  </w:style>
  <w:style w:type="character" w:customStyle="1" w:styleId="CitaviBibliographySubheading4Zchn">
    <w:name w:val="Citavi Bibliography Subheading 4 Zchn"/>
    <w:basedOn w:val="Absatz-Standardschriftart"/>
    <w:link w:val="CitaviBibliographySubheading4"/>
    <w:rsid w:val="00385FCD"/>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berschrift6"/>
    <w:link w:val="CitaviBibliographySubheading5Zchn"/>
    <w:rsid w:val="00385FCD"/>
    <w:pPr>
      <w:spacing w:line="360" w:lineRule="auto"/>
      <w:outlineLvl w:val="9"/>
    </w:pPr>
  </w:style>
  <w:style w:type="character" w:customStyle="1" w:styleId="CitaviBibliographySubheading5Zchn">
    <w:name w:val="Citavi Bibliography Subheading 5 Zchn"/>
    <w:basedOn w:val="Absatz-Standardschriftart"/>
    <w:link w:val="CitaviBibliographySubheading5"/>
    <w:rsid w:val="00385FCD"/>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berschrift7"/>
    <w:link w:val="CitaviBibliographySubheading6Zchn"/>
    <w:rsid w:val="00385FCD"/>
    <w:pPr>
      <w:spacing w:line="360" w:lineRule="auto"/>
      <w:outlineLvl w:val="9"/>
    </w:pPr>
  </w:style>
  <w:style w:type="character" w:customStyle="1" w:styleId="CitaviBibliographySubheading6Zchn">
    <w:name w:val="Citavi Bibliography Subheading 6 Zchn"/>
    <w:basedOn w:val="Absatz-Standardschriftart"/>
    <w:link w:val="CitaviBibliographySubheading6"/>
    <w:rsid w:val="00385FCD"/>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berschrift8"/>
    <w:link w:val="CitaviBibliographySubheading7Zchn"/>
    <w:rsid w:val="00385FCD"/>
    <w:pPr>
      <w:spacing w:line="360" w:lineRule="auto"/>
      <w:outlineLvl w:val="9"/>
    </w:pPr>
  </w:style>
  <w:style w:type="character" w:customStyle="1" w:styleId="CitaviBibliographySubheading7Zchn">
    <w:name w:val="Citavi Bibliography Subheading 7 Zchn"/>
    <w:basedOn w:val="Absatz-Standardschriftart"/>
    <w:link w:val="CitaviBibliographySubheading7"/>
    <w:rsid w:val="00385FCD"/>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385FCD"/>
    <w:pPr>
      <w:spacing w:line="360" w:lineRule="auto"/>
      <w:outlineLvl w:val="9"/>
    </w:pPr>
  </w:style>
  <w:style w:type="character" w:customStyle="1" w:styleId="CitaviBibliographySubheading8Zchn">
    <w:name w:val="Citavi Bibliography Subheading 8 Zchn"/>
    <w:basedOn w:val="Absatz-Standardschriftart"/>
    <w:link w:val="CitaviBibliographySubheading8"/>
    <w:rsid w:val="00385FCD"/>
    <w:rPr>
      <w:rFonts w:asciiTheme="majorHAnsi" w:eastAsiaTheme="majorEastAsia" w:hAnsiTheme="majorHAnsi" w:cstheme="majorBidi"/>
      <w:i/>
      <w:iCs/>
      <w:color w:val="272727" w:themeColor="text1" w:themeTint="D8"/>
      <w:sz w:val="21"/>
      <w:szCs w:val="21"/>
      <w:lang w:val="en-US"/>
    </w:rPr>
  </w:style>
  <w:style w:type="paragraph" w:styleId="Sprechblasentext">
    <w:name w:val="Balloon Text"/>
    <w:basedOn w:val="Standard"/>
    <w:link w:val="SprechblasentextZchn"/>
    <w:uiPriority w:val="99"/>
    <w:semiHidden/>
    <w:unhideWhenUsed/>
    <w:rsid w:val="00385FC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85FCD"/>
    <w:rPr>
      <w:rFonts w:ascii="Segoe UI" w:hAnsi="Segoe UI" w:cs="Segoe UI"/>
      <w:sz w:val="18"/>
      <w:szCs w:val="18"/>
      <w:lang w:val="en-US"/>
    </w:rPr>
  </w:style>
  <w:style w:type="paragraph" w:customStyle="1" w:styleId="Heading31">
    <w:name w:val="Heading 31"/>
    <w:basedOn w:val="Standard"/>
    <w:next w:val="Standard"/>
    <w:uiPriority w:val="9"/>
    <w:unhideWhenUsed/>
    <w:qFormat/>
    <w:rsid w:val="009F4F68"/>
    <w:pPr>
      <w:keepNext/>
      <w:keepLines/>
      <w:spacing w:before="40"/>
      <w:outlineLvl w:val="2"/>
    </w:pPr>
    <w:rPr>
      <w:rFonts w:eastAsiaTheme="majorEastAsia" w:cstheme="majorBidi"/>
      <w:b/>
      <w:color w:val="000000" w:themeColor="text1"/>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72963</Words>
  <Characters>415895</Characters>
  <Application>Microsoft Office Word</Application>
  <DocSecurity>0</DocSecurity>
  <Lines>3465</Lines>
  <Paragraphs>9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uhlrie</dc:creator>
  <cp:keywords/>
  <dc:description/>
  <cp:lastModifiedBy>Laura Suhlrie</cp:lastModifiedBy>
  <cp:revision>10</cp:revision>
  <dcterms:created xsi:type="dcterms:W3CDTF">2018-07-07T08:56:00Z</dcterms:created>
  <dcterms:modified xsi:type="dcterms:W3CDTF">2018-07-07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Master thesis</vt:lpwstr>
  </property>
  <property fmtid="{D5CDD505-2E9C-101B-9397-08002B2CF9AE}" pid="3" name="CitaviDocumentProperty_8">
    <vt:lpwstr>C:\Users\Laura\Documents\Citavi 5\Projects\Master thesis\Master thesis.ctv5</vt:lpwstr>
  </property>
  <property fmtid="{D5CDD505-2E9C-101B-9397-08002B2CF9AE}" pid="4" name="CitaviDocumentProperty_0">
    <vt:lpwstr>0d53a68e-fcf9-4e7d-9f10-0b1a77dd096f</vt:lpwstr>
  </property>
  <property fmtid="{D5CDD505-2E9C-101B-9397-08002B2CF9AE}" pid="5" name="CitaviDocumentProperty_6">
    <vt:lpwstr>True</vt:lpwstr>
  </property>
  <property fmtid="{D5CDD505-2E9C-101B-9397-08002B2CF9AE}" pid="6" name="CitaviDocumentProperty_1">
    <vt:lpwstr>5.7.1.0</vt:lpwstr>
  </property>
</Properties>
</file>